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C0C9B" w14:textId="25605D07" w:rsidR="006470FF" w:rsidRDefault="005D0AE5" w:rsidP="00446933">
      <w:pPr>
        <w:spacing w:line="480" w:lineRule="auto"/>
        <w:jc w:val="both"/>
      </w:pPr>
      <w:r>
        <w:t>Supplementary Materials</w:t>
      </w:r>
    </w:p>
    <w:p w14:paraId="75593CA1" w14:textId="4932B3C7" w:rsidR="00E864E3" w:rsidRDefault="00E864E3" w:rsidP="00E864E3">
      <w:pPr>
        <w:spacing w:line="480" w:lineRule="auto"/>
        <w:jc w:val="both"/>
      </w:pPr>
      <w:r>
        <w:t>Appendix 1. Sample baseline diagnostic characteristic</w:t>
      </w:r>
    </w:p>
    <w:p w14:paraId="45B89803" w14:textId="5FF7BF44" w:rsidR="00E864E3" w:rsidRPr="00E864E3" w:rsidRDefault="00E864E3" w:rsidP="00E864E3">
      <w:pPr>
        <w:pStyle w:val="ListParagraph"/>
        <w:numPr>
          <w:ilvl w:val="1"/>
          <w:numId w:val="5"/>
        </w:numPr>
        <w:spacing w:line="480" w:lineRule="auto"/>
        <w:jc w:val="both"/>
      </w:pPr>
      <w:r>
        <w:t xml:space="preserve"> </w:t>
      </w:r>
      <w:r w:rsidRPr="00E864E3">
        <w:t>Frequencies of pre-treatment primary anxiety diagnoses as diagnosed by ADIS/AS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386"/>
        <w:gridCol w:w="2064"/>
      </w:tblGrid>
      <w:tr w:rsidR="00E864E3" w14:paraId="40A6EC85" w14:textId="77777777" w:rsidTr="00314B0D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00C5023" w14:textId="78E5CF42" w:rsidR="00E864E3" w:rsidRDefault="00E864E3" w:rsidP="00E864E3">
            <w:pPr>
              <w:spacing w:line="480" w:lineRule="auto"/>
              <w:jc w:val="both"/>
            </w:pPr>
            <w:r>
              <w:t>Eligibility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</w:tcPr>
          <w:p w14:paraId="136B04D1" w14:textId="349C2958" w:rsidR="00E864E3" w:rsidRPr="00A02425" w:rsidRDefault="00E864E3" w:rsidP="00E864E3">
            <w:pPr>
              <w:spacing w:line="480" w:lineRule="auto"/>
              <w:jc w:val="both"/>
            </w:pPr>
            <w:r>
              <w:t>Diagnoses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</w:tcPr>
          <w:p w14:paraId="0BA47EF3" w14:textId="4A680B08" w:rsidR="00E864E3" w:rsidRPr="00A02425" w:rsidRDefault="00E864E3" w:rsidP="00E864E3">
            <w:pPr>
              <w:spacing w:line="480" w:lineRule="auto"/>
              <w:jc w:val="both"/>
            </w:pPr>
            <w:r>
              <w:t>Frequencies</w:t>
            </w:r>
          </w:p>
        </w:tc>
      </w:tr>
      <w:tr w:rsidR="00E864E3" w14:paraId="0B43500B" w14:textId="77777777" w:rsidTr="00314B0D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6906D66E" w14:textId="3F288FCB" w:rsidR="00E864E3" w:rsidRDefault="00314B0D" w:rsidP="00E864E3">
            <w:pPr>
              <w:spacing w:line="480" w:lineRule="auto"/>
              <w:jc w:val="both"/>
            </w:pPr>
            <w:r>
              <w:t>Eligible participants</w:t>
            </w:r>
            <w:r w:rsidR="00E864E3">
              <w:t xml:space="preserve"> (</w:t>
            </w:r>
            <w:r w:rsidR="00E864E3" w:rsidRPr="00E864E3">
              <w:rPr>
                <w:i/>
                <w:iCs/>
              </w:rPr>
              <w:t>N</w:t>
            </w:r>
            <w:r w:rsidR="00E864E3">
              <w:t xml:space="preserve"> =167)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</w:tcPr>
          <w:p w14:paraId="465D215D" w14:textId="3D5E8FEE" w:rsidR="00E864E3" w:rsidRDefault="00E864E3" w:rsidP="00E864E3">
            <w:pPr>
              <w:spacing w:line="480" w:lineRule="auto"/>
              <w:jc w:val="both"/>
            </w:pPr>
            <w:r w:rsidRPr="00A02425">
              <w:t>Separation Anxiety Disorder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</w:tcPr>
          <w:p w14:paraId="7DD5B9BC" w14:textId="6FC47CB1" w:rsidR="00E864E3" w:rsidRDefault="00E864E3" w:rsidP="00E864E3">
            <w:pPr>
              <w:spacing w:line="480" w:lineRule="auto"/>
              <w:jc w:val="both"/>
            </w:pPr>
            <w:r w:rsidRPr="00A02425">
              <w:t>12</w:t>
            </w:r>
          </w:p>
        </w:tc>
      </w:tr>
      <w:tr w:rsidR="00E864E3" w14:paraId="5CC603A0" w14:textId="77777777" w:rsidTr="00314B0D">
        <w:tc>
          <w:tcPr>
            <w:tcW w:w="1560" w:type="dxa"/>
            <w:vMerge/>
            <w:tcBorders>
              <w:top w:val="nil"/>
              <w:bottom w:val="nil"/>
            </w:tcBorders>
          </w:tcPr>
          <w:p w14:paraId="30627B75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4D26F997" w14:textId="2A6AD99C" w:rsidR="00E864E3" w:rsidRDefault="00E864E3" w:rsidP="00E864E3">
            <w:pPr>
              <w:spacing w:line="480" w:lineRule="auto"/>
              <w:jc w:val="both"/>
            </w:pPr>
            <w:r w:rsidRPr="00A02425">
              <w:t>Social Phobia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6B41F7A2" w14:textId="602B0671" w:rsidR="00E864E3" w:rsidRDefault="00E864E3" w:rsidP="00E864E3">
            <w:pPr>
              <w:spacing w:line="480" w:lineRule="auto"/>
              <w:jc w:val="both"/>
            </w:pPr>
            <w:r w:rsidRPr="00A02425">
              <w:t>32</w:t>
            </w:r>
          </w:p>
        </w:tc>
      </w:tr>
      <w:tr w:rsidR="00E864E3" w14:paraId="2CC148E1" w14:textId="77777777" w:rsidTr="00314B0D">
        <w:tc>
          <w:tcPr>
            <w:tcW w:w="1560" w:type="dxa"/>
            <w:vMerge/>
            <w:tcBorders>
              <w:top w:val="nil"/>
              <w:bottom w:val="nil"/>
            </w:tcBorders>
          </w:tcPr>
          <w:p w14:paraId="3386020B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37092F92" w14:textId="248C64F6" w:rsidR="00E864E3" w:rsidRDefault="00E864E3" w:rsidP="00E864E3">
            <w:pPr>
              <w:spacing w:line="480" w:lineRule="auto"/>
              <w:jc w:val="both"/>
            </w:pPr>
            <w:r w:rsidRPr="00A02425">
              <w:t>Atypical Social Fear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7672CA21" w14:textId="3909F8A0" w:rsidR="00E864E3" w:rsidRDefault="00E864E3" w:rsidP="00E864E3">
            <w:pPr>
              <w:spacing w:line="480" w:lineRule="auto"/>
              <w:jc w:val="both"/>
            </w:pPr>
            <w:r w:rsidRPr="00A02425">
              <w:t>3</w:t>
            </w:r>
          </w:p>
        </w:tc>
      </w:tr>
      <w:tr w:rsidR="00E864E3" w14:paraId="40CAB90F" w14:textId="77777777" w:rsidTr="00314B0D">
        <w:tc>
          <w:tcPr>
            <w:tcW w:w="1560" w:type="dxa"/>
            <w:vMerge/>
            <w:tcBorders>
              <w:top w:val="nil"/>
              <w:bottom w:val="nil"/>
            </w:tcBorders>
          </w:tcPr>
          <w:p w14:paraId="0E15A101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6ECE5EDB" w14:textId="1A51E59B" w:rsidR="00E864E3" w:rsidRDefault="00E864E3" w:rsidP="00E864E3">
            <w:pPr>
              <w:spacing w:line="480" w:lineRule="auto"/>
              <w:jc w:val="both"/>
            </w:pPr>
            <w:r w:rsidRPr="00A02425">
              <w:t>Specific Phobia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7E19D9F0" w14:textId="52E22959" w:rsidR="00E864E3" w:rsidRDefault="00E864E3" w:rsidP="00E864E3">
            <w:pPr>
              <w:spacing w:line="480" w:lineRule="auto"/>
              <w:jc w:val="both"/>
            </w:pPr>
            <w:r w:rsidRPr="00A02425">
              <w:t>17</w:t>
            </w:r>
          </w:p>
        </w:tc>
      </w:tr>
      <w:tr w:rsidR="00E864E3" w14:paraId="11D4AB58" w14:textId="77777777" w:rsidTr="00314B0D">
        <w:tc>
          <w:tcPr>
            <w:tcW w:w="1560" w:type="dxa"/>
            <w:vMerge/>
            <w:tcBorders>
              <w:top w:val="nil"/>
              <w:bottom w:val="nil"/>
            </w:tcBorders>
          </w:tcPr>
          <w:p w14:paraId="3C2A4B71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3D9D0378" w14:textId="7BD87045" w:rsidR="00E864E3" w:rsidRDefault="00E864E3" w:rsidP="00E864E3">
            <w:pPr>
              <w:spacing w:line="480" w:lineRule="auto"/>
              <w:jc w:val="both"/>
            </w:pPr>
            <w:r w:rsidRPr="00A02425">
              <w:t>Atypical Specific Fear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4B9AEF21" w14:textId="39580A1E" w:rsidR="00E864E3" w:rsidRDefault="00E864E3" w:rsidP="00E864E3">
            <w:pPr>
              <w:spacing w:line="480" w:lineRule="auto"/>
              <w:jc w:val="both"/>
            </w:pPr>
            <w:r w:rsidRPr="00A02425">
              <w:t>2</w:t>
            </w:r>
          </w:p>
        </w:tc>
      </w:tr>
      <w:tr w:rsidR="00E864E3" w14:paraId="323DC466" w14:textId="77777777" w:rsidTr="00314B0D">
        <w:tc>
          <w:tcPr>
            <w:tcW w:w="1560" w:type="dxa"/>
            <w:vMerge/>
            <w:tcBorders>
              <w:top w:val="nil"/>
              <w:bottom w:val="nil"/>
            </w:tcBorders>
          </w:tcPr>
          <w:p w14:paraId="26BE0718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6322D911" w14:textId="7D41CAC3" w:rsidR="00E864E3" w:rsidRDefault="00E864E3" w:rsidP="00E864E3">
            <w:pPr>
              <w:spacing w:line="480" w:lineRule="auto"/>
              <w:jc w:val="both"/>
            </w:pPr>
            <w:r w:rsidRPr="00A02425">
              <w:t>Generalized Anxiety Disorder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4AEE479A" w14:textId="600C998B" w:rsidR="00E864E3" w:rsidRDefault="00E864E3" w:rsidP="00E864E3">
            <w:pPr>
              <w:spacing w:line="480" w:lineRule="auto"/>
              <w:jc w:val="both"/>
            </w:pPr>
            <w:r w:rsidRPr="00A02425">
              <w:t>69</w:t>
            </w:r>
          </w:p>
        </w:tc>
      </w:tr>
      <w:tr w:rsidR="00E864E3" w14:paraId="53136FFD" w14:textId="77777777" w:rsidTr="00314B0D">
        <w:tc>
          <w:tcPr>
            <w:tcW w:w="1560" w:type="dxa"/>
            <w:vMerge/>
            <w:tcBorders>
              <w:top w:val="nil"/>
              <w:bottom w:val="nil"/>
            </w:tcBorders>
          </w:tcPr>
          <w:p w14:paraId="06A454A6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695024BE" w14:textId="3ED59A19" w:rsidR="00E864E3" w:rsidRDefault="00E864E3" w:rsidP="00E864E3">
            <w:pPr>
              <w:spacing w:line="480" w:lineRule="auto"/>
              <w:jc w:val="both"/>
            </w:pPr>
            <w:r w:rsidRPr="00A02425">
              <w:t>Special Interest Fear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429E6EF4" w14:textId="23859410" w:rsidR="00E864E3" w:rsidRDefault="00E864E3" w:rsidP="00E864E3">
            <w:pPr>
              <w:spacing w:line="480" w:lineRule="auto"/>
              <w:jc w:val="both"/>
            </w:pPr>
            <w:r w:rsidRPr="00A02425">
              <w:t>2</w:t>
            </w:r>
          </w:p>
        </w:tc>
      </w:tr>
      <w:tr w:rsidR="00E864E3" w14:paraId="4775DDA1" w14:textId="77777777" w:rsidTr="00314B0D">
        <w:tc>
          <w:tcPr>
            <w:tcW w:w="1560" w:type="dxa"/>
            <w:vMerge/>
            <w:tcBorders>
              <w:top w:val="nil"/>
              <w:bottom w:val="nil"/>
            </w:tcBorders>
          </w:tcPr>
          <w:p w14:paraId="1D134647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077BD9EA" w14:textId="568E01A1" w:rsidR="00E864E3" w:rsidRDefault="00E864E3" w:rsidP="00E864E3">
            <w:pPr>
              <w:spacing w:line="480" w:lineRule="auto"/>
              <w:jc w:val="both"/>
            </w:pPr>
            <w:r w:rsidRPr="00A02425">
              <w:t>Fear of Change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35638F1B" w14:textId="20E152D5" w:rsidR="00E864E3" w:rsidRDefault="00E864E3" w:rsidP="00E864E3">
            <w:pPr>
              <w:spacing w:line="480" w:lineRule="auto"/>
              <w:jc w:val="both"/>
            </w:pPr>
            <w:r w:rsidRPr="00A02425">
              <w:t>5</w:t>
            </w:r>
          </w:p>
        </w:tc>
      </w:tr>
      <w:tr w:rsidR="00E864E3" w14:paraId="7F7E3854" w14:textId="77777777" w:rsidTr="00314B0D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5096C228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</w:tcPr>
          <w:p w14:paraId="42A36447" w14:textId="7F338AF2" w:rsidR="00E864E3" w:rsidRDefault="00E864E3" w:rsidP="00E864E3">
            <w:pPr>
              <w:spacing w:line="480" w:lineRule="auto"/>
              <w:jc w:val="both"/>
            </w:pPr>
            <w:r w:rsidRPr="00A02425">
              <w:t>Negative Reaction to Change</w:t>
            </w: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14:paraId="114AD947" w14:textId="77665062" w:rsidR="00E864E3" w:rsidRDefault="00E864E3" w:rsidP="00E864E3">
            <w:pPr>
              <w:spacing w:line="480" w:lineRule="auto"/>
              <w:jc w:val="both"/>
            </w:pPr>
            <w:r w:rsidRPr="00A02425">
              <w:t>1</w:t>
            </w:r>
          </w:p>
        </w:tc>
      </w:tr>
      <w:tr w:rsidR="00E864E3" w14:paraId="19F9EEA6" w14:textId="77777777" w:rsidTr="00314B0D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033DC38" w14:textId="4ADE3E55" w:rsidR="00E864E3" w:rsidRDefault="00314B0D" w:rsidP="00E864E3">
            <w:pPr>
              <w:spacing w:line="480" w:lineRule="auto"/>
              <w:jc w:val="both"/>
            </w:pPr>
            <w:r>
              <w:t>Screened participants</w:t>
            </w:r>
          </w:p>
          <w:p w14:paraId="4DD55CF9" w14:textId="17CFF698" w:rsidR="00E864E3" w:rsidRDefault="00E864E3" w:rsidP="00E864E3">
            <w:pPr>
              <w:spacing w:line="480" w:lineRule="auto"/>
              <w:jc w:val="both"/>
            </w:pPr>
            <w:r>
              <w:t>(</w:t>
            </w:r>
            <w:r w:rsidRPr="00E864E3">
              <w:rPr>
                <w:i/>
                <w:iCs/>
              </w:rPr>
              <w:t>N</w:t>
            </w:r>
            <w:r>
              <w:t xml:space="preserve"> =46)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</w:tcPr>
          <w:p w14:paraId="0D5C8CC9" w14:textId="723AE20E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Social Phobia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</w:tcPr>
          <w:p w14:paraId="3291AF2C" w14:textId="7470AEDA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7</w:t>
            </w:r>
          </w:p>
        </w:tc>
      </w:tr>
      <w:tr w:rsidR="00E864E3" w14:paraId="218BEEA4" w14:textId="77777777" w:rsidTr="00314B0D">
        <w:tc>
          <w:tcPr>
            <w:tcW w:w="1560" w:type="dxa"/>
            <w:vMerge/>
          </w:tcPr>
          <w:p w14:paraId="25B70AE0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7A290352" w14:textId="2E495727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Atypical Social Fear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127159BA" w14:textId="1D9B3153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2</w:t>
            </w:r>
          </w:p>
        </w:tc>
      </w:tr>
      <w:tr w:rsidR="00E864E3" w14:paraId="0988BFC6" w14:textId="77777777" w:rsidTr="00314B0D">
        <w:tc>
          <w:tcPr>
            <w:tcW w:w="1560" w:type="dxa"/>
            <w:vMerge/>
          </w:tcPr>
          <w:p w14:paraId="08ED7502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18AE88B3" w14:textId="0F26062C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Specific Phobia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7ABEECA0" w14:textId="41600076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1</w:t>
            </w:r>
          </w:p>
        </w:tc>
      </w:tr>
      <w:tr w:rsidR="00E864E3" w14:paraId="5D36EAC3" w14:textId="77777777" w:rsidTr="00314B0D">
        <w:tc>
          <w:tcPr>
            <w:tcW w:w="1560" w:type="dxa"/>
            <w:vMerge/>
          </w:tcPr>
          <w:p w14:paraId="054345FA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00E0365B" w14:textId="2ECFDBF5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Atypical Specific Fear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3491ECD1" w14:textId="708AA8FE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1</w:t>
            </w:r>
          </w:p>
        </w:tc>
      </w:tr>
      <w:tr w:rsidR="00E864E3" w14:paraId="1A27C7AB" w14:textId="77777777" w:rsidTr="00314B0D">
        <w:tc>
          <w:tcPr>
            <w:tcW w:w="1560" w:type="dxa"/>
            <w:vMerge/>
          </w:tcPr>
          <w:p w14:paraId="1827EAA8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4E61E4C1" w14:textId="12821E06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Generalized Anxiety Disorder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1C91A305" w14:textId="24C68880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10</w:t>
            </w:r>
          </w:p>
        </w:tc>
      </w:tr>
      <w:tr w:rsidR="00E864E3" w14:paraId="4FFF50EE" w14:textId="77777777" w:rsidTr="00314B0D">
        <w:tc>
          <w:tcPr>
            <w:tcW w:w="1560" w:type="dxa"/>
            <w:vMerge/>
          </w:tcPr>
          <w:p w14:paraId="0D646292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nil"/>
            </w:tcBorders>
          </w:tcPr>
          <w:p w14:paraId="5F26400C" w14:textId="038887BA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Fear of Change</w:t>
            </w:r>
          </w:p>
        </w:tc>
        <w:tc>
          <w:tcPr>
            <w:tcW w:w="2064" w:type="dxa"/>
            <w:tcBorders>
              <w:top w:val="nil"/>
              <w:bottom w:val="nil"/>
            </w:tcBorders>
          </w:tcPr>
          <w:p w14:paraId="5973F15D" w14:textId="27CB9A9A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5</w:t>
            </w:r>
          </w:p>
        </w:tc>
      </w:tr>
      <w:tr w:rsidR="00E864E3" w14:paraId="5CF65273" w14:textId="77777777" w:rsidTr="00314B0D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57E47747" w14:textId="77777777" w:rsidR="00E864E3" w:rsidRDefault="00E864E3" w:rsidP="00E864E3">
            <w:pPr>
              <w:spacing w:line="480" w:lineRule="auto"/>
              <w:jc w:val="both"/>
            </w:pP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</w:tcPr>
          <w:p w14:paraId="72C0CA3D" w14:textId="48F6C9FB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Negative Reaction to Change</w:t>
            </w: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</w:tcPr>
          <w:p w14:paraId="691B7221" w14:textId="3EAF7953" w:rsidR="00E864E3" w:rsidRPr="00A02425" w:rsidRDefault="00E864E3" w:rsidP="00E864E3">
            <w:pPr>
              <w:spacing w:line="480" w:lineRule="auto"/>
              <w:jc w:val="both"/>
            </w:pPr>
            <w:r w:rsidRPr="00A02425">
              <w:t>1</w:t>
            </w:r>
          </w:p>
        </w:tc>
      </w:tr>
    </w:tbl>
    <w:p w14:paraId="4C43DEE0" w14:textId="77777777" w:rsidR="006470FF" w:rsidRDefault="006470FF" w:rsidP="00446933">
      <w:pPr>
        <w:spacing w:line="480" w:lineRule="auto"/>
        <w:jc w:val="both"/>
      </w:pPr>
    </w:p>
    <w:p w14:paraId="289CFE25" w14:textId="6E41642A" w:rsidR="00314B0D" w:rsidRDefault="00314B0D" w:rsidP="00314B0D">
      <w:pPr>
        <w:pStyle w:val="ListParagraph"/>
        <w:numPr>
          <w:ilvl w:val="1"/>
          <w:numId w:val="5"/>
        </w:numPr>
        <w:spacing w:line="480" w:lineRule="auto"/>
        <w:jc w:val="both"/>
      </w:pPr>
      <w:r>
        <w:t xml:space="preserve">Average number of pre-treatment </w:t>
      </w:r>
      <w:r w:rsidR="000703C3">
        <w:t>comorbid</w:t>
      </w:r>
      <w:r>
        <w:t xml:space="preserve"> diagno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175"/>
      </w:tblGrid>
      <w:tr w:rsidR="00314B0D" w14:paraId="6A74CFEB" w14:textId="77777777" w:rsidTr="00314B0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4E2CC8F" w14:textId="77777777" w:rsidR="00314B0D" w:rsidRDefault="00314B0D" w:rsidP="008E0F2F">
            <w:pPr>
              <w:spacing w:line="480" w:lineRule="auto"/>
              <w:jc w:val="both"/>
            </w:pPr>
          </w:p>
        </w:tc>
        <w:tc>
          <w:tcPr>
            <w:tcW w:w="6175" w:type="dxa"/>
            <w:tcBorders>
              <w:top w:val="single" w:sz="4" w:space="0" w:color="auto"/>
              <w:bottom w:val="single" w:sz="4" w:space="0" w:color="auto"/>
            </w:tcBorders>
          </w:tcPr>
          <w:p w14:paraId="505B423F" w14:textId="77777777" w:rsidR="00314B0D" w:rsidRDefault="00314B0D" w:rsidP="008E0F2F">
            <w:pPr>
              <w:spacing w:line="480" w:lineRule="auto"/>
              <w:jc w:val="both"/>
            </w:pPr>
            <w:r>
              <w:t xml:space="preserve">Average number of pre-treatment </w:t>
            </w:r>
            <w:r w:rsidR="000703C3">
              <w:t>comorbid</w:t>
            </w:r>
            <w:r>
              <w:t xml:space="preserve"> diagnoses</w:t>
            </w:r>
          </w:p>
          <w:p w14:paraId="6BCE753F" w14:textId="36F09C17" w:rsidR="000703C3" w:rsidRPr="000703C3" w:rsidRDefault="000703C3" w:rsidP="008E0F2F">
            <w:pPr>
              <w:spacing w:line="480" w:lineRule="auto"/>
              <w:jc w:val="both"/>
              <w:rPr>
                <w:i/>
                <w:iCs/>
              </w:rPr>
            </w:pPr>
            <w:r w:rsidRPr="000703C3">
              <w:rPr>
                <w:i/>
                <w:iCs/>
              </w:rPr>
              <w:t xml:space="preserve">M </w:t>
            </w:r>
            <w:r w:rsidRPr="000703C3">
              <w:t>(</w:t>
            </w:r>
            <w:r w:rsidRPr="000703C3">
              <w:rPr>
                <w:i/>
                <w:iCs/>
              </w:rPr>
              <w:t>SD</w:t>
            </w:r>
            <w:r w:rsidRPr="000703C3">
              <w:t>)</w:t>
            </w:r>
          </w:p>
        </w:tc>
      </w:tr>
      <w:tr w:rsidR="00314B0D" w14:paraId="72E47B7A" w14:textId="77777777" w:rsidTr="00314B0D">
        <w:tc>
          <w:tcPr>
            <w:tcW w:w="2835" w:type="dxa"/>
            <w:tcBorders>
              <w:top w:val="single" w:sz="4" w:space="0" w:color="auto"/>
            </w:tcBorders>
          </w:tcPr>
          <w:p w14:paraId="1E596914" w14:textId="29BE13E6" w:rsidR="00314B0D" w:rsidRDefault="00314B0D" w:rsidP="008E0F2F">
            <w:pPr>
              <w:spacing w:line="480" w:lineRule="auto"/>
              <w:jc w:val="both"/>
            </w:pPr>
            <w:r>
              <w:t>Eligible participants</w:t>
            </w:r>
          </w:p>
        </w:tc>
        <w:tc>
          <w:tcPr>
            <w:tcW w:w="6175" w:type="dxa"/>
            <w:tcBorders>
              <w:top w:val="single" w:sz="4" w:space="0" w:color="auto"/>
            </w:tcBorders>
          </w:tcPr>
          <w:p w14:paraId="6720DDA9" w14:textId="553CE1B9" w:rsidR="00314B0D" w:rsidRDefault="000703C3" w:rsidP="008E0F2F">
            <w:pPr>
              <w:spacing w:line="480" w:lineRule="auto"/>
              <w:jc w:val="both"/>
            </w:pPr>
            <w:r>
              <w:t>5.53 (2.14)</w:t>
            </w:r>
          </w:p>
        </w:tc>
      </w:tr>
      <w:tr w:rsidR="00314B0D" w14:paraId="3B5458F7" w14:textId="77777777" w:rsidTr="00314B0D">
        <w:tc>
          <w:tcPr>
            <w:tcW w:w="2835" w:type="dxa"/>
          </w:tcPr>
          <w:p w14:paraId="4261E46B" w14:textId="34AC8E9B" w:rsidR="00314B0D" w:rsidRDefault="00314B0D" w:rsidP="008E0F2F">
            <w:pPr>
              <w:spacing w:line="480" w:lineRule="auto"/>
              <w:jc w:val="both"/>
            </w:pPr>
            <w:r>
              <w:lastRenderedPageBreak/>
              <w:t>Screened participants</w:t>
            </w:r>
          </w:p>
        </w:tc>
        <w:tc>
          <w:tcPr>
            <w:tcW w:w="6175" w:type="dxa"/>
          </w:tcPr>
          <w:p w14:paraId="4084A254" w14:textId="5FBFCE36" w:rsidR="00314B0D" w:rsidRDefault="00532F06" w:rsidP="008E0F2F">
            <w:pPr>
              <w:spacing w:line="480" w:lineRule="auto"/>
              <w:jc w:val="both"/>
            </w:pPr>
            <w:r>
              <w:t>4.83 (2.04)</w:t>
            </w:r>
          </w:p>
        </w:tc>
      </w:tr>
    </w:tbl>
    <w:p w14:paraId="04B0DEE9" w14:textId="77777777" w:rsidR="00314B0D" w:rsidRDefault="00314B0D" w:rsidP="00314B0D">
      <w:pPr>
        <w:pStyle w:val="ListParagraph"/>
        <w:spacing w:line="480" w:lineRule="auto"/>
        <w:ind w:left="360"/>
        <w:jc w:val="both"/>
      </w:pPr>
    </w:p>
    <w:p w14:paraId="6F0E0791" w14:textId="351FA005" w:rsidR="00E864E3" w:rsidRDefault="00E864E3" w:rsidP="00E864E3">
      <w:pPr>
        <w:pStyle w:val="ListParagraph"/>
        <w:numPr>
          <w:ilvl w:val="1"/>
          <w:numId w:val="5"/>
        </w:numPr>
        <w:spacing w:line="480" w:lineRule="auto"/>
        <w:jc w:val="both"/>
      </w:pPr>
      <w:r w:rsidRPr="00E864E3">
        <w:t xml:space="preserve">Frequencies of </w:t>
      </w:r>
      <w:r>
        <w:t>anxiety diagnoses in the eligible sample pre-trea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3781"/>
        <w:gridCol w:w="1838"/>
      </w:tblGrid>
      <w:tr w:rsidR="0041384B" w14:paraId="715A790B" w14:textId="77777777" w:rsidTr="0041384B"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</w:tcPr>
          <w:p w14:paraId="2EEDD650" w14:textId="671E9AB2" w:rsidR="0041384B" w:rsidRDefault="0041384B" w:rsidP="008E0F2F">
            <w:pPr>
              <w:spacing w:line="480" w:lineRule="auto"/>
              <w:jc w:val="both"/>
            </w:pPr>
            <w:r>
              <w:t>DSM or ASA specific diagnosis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</w:tcPr>
          <w:p w14:paraId="6CC517B3" w14:textId="4B62F8C1" w:rsidR="0041384B" w:rsidRPr="00A02425" w:rsidRDefault="0041384B" w:rsidP="008E0F2F">
            <w:pPr>
              <w:spacing w:line="480" w:lineRule="auto"/>
              <w:jc w:val="both"/>
            </w:pPr>
            <w:r>
              <w:t>Diagnoses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602B1F3E" w14:textId="3DEED136" w:rsidR="0041384B" w:rsidRPr="00A02425" w:rsidRDefault="0041384B" w:rsidP="008E0F2F">
            <w:pPr>
              <w:spacing w:line="480" w:lineRule="auto"/>
              <w:jc w:val="both"/>
            </w:pPr>
            <w:r>
              <w:t>Frequencies</w:t>
            </w:r>
          </w:p>
        </w:tc>
      </w:tr>
      <w:tr w:rsidR="0041384B" w14:paraId="35175E20" w14:textId="77777777" w:rsidTr="0041384B">
        <w:tc>
          <w:tcPr>
            <w:tcW w:w="34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524D3" w14:textId="77777777" w:rsidR="0041384B" w:rsidRDefault="0041384B" w:rsidP="008E0F2F">
            <w:pPr>
              <w:spacing w:line="480" w:lineRule="auto"/>
              <w:jc w:val="both"/>
            </w:pPr>
            <w:r>
              <w:t>DSM Diagnoses</w:t>
            </w:r>
          </w:p>
          <w:p w14:paraId="5B9577B9" w14:textId="77777777" w:rsidR="0041384B" w:rsidRPr="0041384B" w:rsidRDefault="0041384B" w:rsidP="0041384B"/>
          <w:p w14:paraId="3872C49B" w14:textId="2E67CBCB" w:rsidR="0041384B" w:rsidRPr="0041384B" w:rsidRDefault="0041384B" w:rsidP="0041384B">
            <w:pPr>
              <w:ind w:firstLine="720"/>
            </w:pPr>
          </w:p>
        </w:tc>
        <w:tc>
          <w:tcPr>
            <w:tcW w:w="3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BCBE1" w14:textId="75437880" w:rsidR="0041384B" w:rsidRDefault="0041384B" w:rsidP="008E0F2F">
            <w:pPr>
              <w:spacing w:line="480" w:lineRule="auto"/>
              <w:jc w:val="both"/>
            </w:pPr>
            <w:r w:rsidRPr="00A02425">
              <w:t>Separation Anxiety Disorder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</w:tcBorders>
          </w:tcPr>
          <w:p w14:paraId="0FC93588" w14:textId="5A7047A4" w:rsidR="0041384B" w:rsidRDefault="0041384B" w:rsidP="008E0F2F">
            <w:pPr>
              <w:spacing w:line="480" w:lineRule="auto"/>
              <w:jc w:val="both"/>
            </w:pPr>
            <w:r>
              <w:t>61</w:t>
            </w:r>
          </w:p>
        </w:tc>
      </w:tr>
      <w:tr w:rsidR="0041384B" w14:paraId="124BE4CC" w14:textId="77777777" w:rsidTr="0041384B">
        <w:tc>
          <w:tcPr>
            <w:tcW w:w="3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40BF23" w14:textId="77777777" w:rsidR="0041384B" w:rsidRPr="00A02425" w:rsidRDefault="0041384B" w:rsidP="008E0F2F">
            <w:pPr>
              <w:spacing w:line="480" w:lineRule="auto"/>
              <w:jc w:val="both"/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1F6E554B" w14:textId="25ED3CC3" w:rsidR="0041384B" w:rsidRDefault="0041384B" w:rsidP="008E0F2F">
            <w:pPr>
              <w:spacing w:line="480" w:lineRule="auto"/>
              <w:jc w:val="both"/>
            </w:pPr>
            <w:r w:rsidRPr="00A02425">
              <w:t>Social Phob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</w:tcPr>
          <w:p w14:paraId="66CAEF51" w14:textId="4B23575B" w:rsidR="0041384B" w:rsidRDefault="0041384B" w:rsidP="008E0F2F">
            <w:pPr>
              <w:spacing w:line="480" w:lineRule="auto"/>
              <w:jc w:val="both"/>
            </w:pPr>
            <w:r>
              <w:t>102</w:t>
            </w:r>
          </w:p>
        </w:tc>
      </w:tr>
      <w:tr w:rsidR="0041384B" w14:paraId="1E8413CC" w14:textId="77777777" w:rsidTr="0041384B">
        <w:tc>
          <w:tcPr>
            <w:tcW w:w="34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2FB586" w14:textId="77777777" w:rsidR="0041384B" w:rsidRPr="00A02425" w:rsidRDefault="0041384B" w:rsidP="008E0F2F">
            <w:pPr>
              <w:spacing w:line="480" w:lineRule="auto"/>
              <w:jc w:val="both"/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</w:tcPr>
          <w:p w14:paraId="2DFB4935" w14:textId="63F16154" w:rsidR="0041384B" w:rsidRDefault="0041384B" w:rsidP="008E0F2F">
            <w:pPr>
              <w:spacing w:line="480" w:lineRule="auto"/>
              <w:jc w:val="both"/>
            </w:pPr>
            <w:r w:rsidRPr="00A02425">
              <w:t>Specific Phobia</w:t>
            </w:r>
            <w:r>
              <w:t>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</w:tcPr>
          <w:p w14:paraId="1C3453EB" w14:textId="4D617E32" w:rsidR="0041384B" w:rsidRDefault="0041384B" w:rsidP="008E0F2F">
            <w:pPr>
              <w:spacing w:line="480" w:lineRule="auto"/>
              <w:jc w:val="both"/>
            </w:pPr>
            <w:r w:rsidRPr="00A02425">
              <w:t>1</w:t>
            </w:r>
            <w:r>
              <w:t>0</w:t>
            </w:r>
            <w:r w:rsidRPr="00A02425">
              <w:t>7</w:t>
            </w:r>
          </w:p>
        </w:tc>
      </w:tr>
      <w:tr w:rsidR="0041384B" w14:paraId="03096CA5" w14:textId="77777777" w:rsidTr="0041384B">
        <w:tc>
          <w:tcPr>
            <w:tcW w:w="3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FEE67" w14:textId="264BD4DB" w:rsidR="0041384B" w:rsidRPr="00A02425" w:rsidRDefault="0041384B" w:rsidP="008E0F2F">
            <w:pPr>
              <w:spacing w:line="480" w:lineRule="auto"/>
              <w:jc w:val="both"/>
            </w:pPr>
          </w:p>
        </w:tc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19A74" w14:textId="47539FA2" w:rsidR="0041384B" w:rsidRDefault="0041384B" w:rsidP="008E0F2F">
            <w:pPr>
              <w:spacing w:line="480" w:lineRule="auto"/>
              <w:jc w:val="both"/>
            </w:pPr>
            <w:r w:rsidRPr="00A02425">
              <w:t>Generalized Anxiety Disorder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</w:tcBorders>
          </w:tcPr>
          <w:p w14:paraId="695F2B35" w14:textId="33644109" w:rsidR="0041384B" w:rsidRDefault="0041384B" w:rsidP="008E0F2F">
            <w:pPr>
              <w:spacing w:line="480" w:lineRule="auto"/>
              <w:jc w:val="both"/>
            </w:pPr>
            <w:r>
              <w:t>149</w:t>
            </w:r>
          </w:p>
        </w:tc>
      </w:tr>
      <w:tr w:rsidR="0041384B" w14:paraId="5882A735" w14:textId="77777777" w:rsidTr="0041384B">
        <w:tc>
          <w:tcPr>
            <w:tcW w:w="34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C2649" w14:textId="2D36B1B2" w:rsidR="0041384B" w:rsidRPr="00A02425" w:rsidRDefault="0041384B" w:rsidP="008E0F2F">
            <w:pPr>
              <w:spacing w:line="480" w:lineRule="auto"/>
              <w:jc w:val="both"/>
            </w:pPr>
            <w:r>
              <w:t>ASA-specific diagnosis</w:t>
            </w:r>
          </w:p>
        </w:tc>
        <w:tc>
          <w:tcPr>
            <w:tcW w:w="3781" w:type="dxa"/>
            <w:tcBorders>
              <w:top w:val="single" w:sz="4" w:space="0" w:color="auto"/>
              <w:left w:val="nil"/>
              <w:bottom w:val="nil"/>
            </w:tcBorders>
          </w:tcPr>
          <w:p w14:paraId="70CEA200" w14:textId="5A09DC7A" w:rsidR="0041384B" w:rsidRDefault="0041384B" w:rsidP="008E0F2F">
            <w:pPr>
              <w:spacing w:line="480" w:lineRule="auto"/>
              <w:jc w:val="both"/>
            </w:pPr>
            <w:r w:rsidRPr="00A02425">
              <w:t>Special Interest Fear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4229CBF7" w14:textId="5577886F" w:rsidR="0041384B" w:rsidRDefault="0041384B" w:rsidP="008E0F2F">
            <w:pPr>
              <w:spacing w:line="480" w:lineRule="auto"/>
              <w:jc w:val="both"/>
            </w:pPr>
            <w:r>
              <w:t>6</w:t>
            </w:r>
          </w:p>
        </w:tc>
      </w:tr>
      <w:tr w:rsidR="0041384B" w14:paraId="286C564B" w14:textId="77777777" w:rsidTr="0041384B">
        <w:tc>
          <w:tcPr>
            <w:tcW w:w="34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820DB" w14:textId="77777777" w:rsidR="0041384B" w:rsidRPr="00A02425" w:rsidRDefault="0041384B" w:rsidP="008E0F2F">
            <w:pPr>
              <w:spacing w:line="480" w:lineRule="auto"/>
              <w:jc w:val="both"/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</w:tcBorders>
          </w:tcPr>
          <w:p w14:paraId="17F601FC" w14:textId="3535A2ED" w:rsidR="0041384B" w:rsidRDefault="0041384B" w:rsidP="008E0F2F">
            <w:pPr>
              <w:spacing w:line="480" w:lineRule="auto"/>
              <w:jc w:val="both"/>
            </w:pPr>
            <w:r w:rsidRPr="00A02425">
              <w:t>Fear of Change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53B6D73E" w14:textId="65B9E31D" w:rsidR="0041384B" w:rsidRDefault="0041384B" w:rsidP="008E0F2F">
            <w:pPr>
              <w:spacing w:line="480" w:lineRule="auto"/>
              <w:jc w:val="both"/>
            </w:pPr>
            <w:r w:rsidRPr="00A02425">
              <w:t>5</w:t>
            </w:r>
            <w:r>
              <w:t>6</w:t>
            </w:r>
          </w:p>
        </w:tc>
      </w:tr>
      <w:tr w:rsidR="0041384B" w14:paraId="6C93E389" w14:textId="77777777" w:rsidTr="0041384B">
        <w:tc>
          <w:tcPr>
            <w:tcW w:w="34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D41FC" w14:textId="77777777" w:rsidR="0041384B" w:rsidRPr="00A02425" w:rsidRDefault="0041384B" w:rsidP="008E0F2F">
            <w:pPr>
              <w:spacing w:line="480" w:lineRule="auto"/>
              <w:jc w:val="both"/>
            </w:pPr>
          </w:p>
        </w:tc>
        <w:tc>
          <w:tcPr>
            <w:tcW w:w="3781" w:type="dxa"/>
            <w:tcBorders>
              <w:top w:val="nil"/>
              <w:left w:val="nil"/>
              <w:bottom w:val="nil"/>
            </w:tcBorders>
          </w:tcPr>
          <w:p w14:paraId="6527886F" w14:textId="63D16BB1" w:rsidR="0041384B" w:rsidRDefault="0041384B" w:rsidP="008E0F2F">
            <w:pPr>
              <w:spacing w:line="480" w:lineRule="auto"/>
              <w:jc w:val="both"/>
            </w:pPr>
            <w:r w:rsidRPr="00A02425">
              <w:t>Negative Reaction to Change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38A9FE77" w14:textId="65811D94" w:rsidR="0041384B" w:rsidRDefault="0041384B" w:rsidP="008E0F2F">
            <w:pPr>
              <w:spacing w:line="480" w:lineRule="auto"/>
              <w:jc w:val="both"/>
            </w:pPr>
            <w:r>
              <w:t>23</w:t>
            </w:r>
          </w:p>
        </w:tc>
      </w:tr>
      <w:tr w:rsidR="0041384B" w14:paraId="366DD5FB" w14:textId="77777777" w:rsidTr="0041384B">
        <w:tc>
          <w:tcPr>
            <w:tcW w:w="34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D59DB" w14:textId="77777777" w:rsidR="0041384B" w:rsidRPr="00A02425" w:rsidRDefault="0041384B" w:rsidP="008E0F2F">
            <w:pPr>
              <w:spacing w:line="480" w:lineRule="auto"/>
              <w:jc w:val="both"/>
            </w:pPr>
          </w:p>
        </w:tc>
        <w:tc>
          <w:tcPr>
            <w:tcW w:w="3781" w:type="dxa"/>
            <w:tcBorders>
              <w:top w:val="nil"/>
              <w:left w:val="nil"/>
              <w:bottom w:val="single" w:sz="4" w:space="0" w:color="auto"/>
            </w:tcBorders>
          </w:tcPr>
          <w:p w14:paraId="5CDD0AA9" w14:textId="53F9FD97" w:rsidR="0041384B" w:rsidRPr="00A02425" w:rsidRDefault="0041384B" w:rsidP="008E0F2F">
            <w:pPr>
              <w:spacing w:line="480" w:lineRule="auto"/>
              <w:jc w:val="both"/>
            </w:pPr>
            <w:r>
              <w:t>Atypical Anxiety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26EEE903" w14:textId="7E56E866" w:rsidR="0041384B" w:rsidRDefault="0041384B" w:rsidP="008E0F2F">
            <w:pPr>
              <w:spacing w:line="480" w:lineRule="auto"/>
              <w:jc w:val="both"/>
            </w:pPr>
            <w:r>
              <w:t>85</w:t>
            </w:r>
          </w:p>
        </w:tc>
      </w:tr>
    </w:tbl>
    <w:p w14:paraId="4B408B7E" w14:textId="484F7972" w:rsidR="00E864E3" w:rsidRDefault="00E864E3" w:rsidP="00E864E3">
      <w:pPr>
        <w:spacing w:line="480" w:lineRule="auto"/>
        <w:jc w:val="both"/>
      </w:pPr>
      <w:r>
        <w:t>*</w:t>
      </w:r>
      <w:r w:rsidRPr="00E864E3">
        <w:rPr>
          <w:i/>
          <w:iCs/>
        </w:rPr>
        <w:t>Note</w:t>
      </w:r>
      <w:r>
        <w:t xml:space="preserve">: Of those children with a baseline specific phobia diagnosis, 42 had only 1 specific phobia diagnoses and </w:t>
      </w:r>
      <w:r w:rsidR="00207C16">
        <w:t>65 had multiple specific phobia diagnoses.</w:t>
      </w:r>
    </w:p>
    <w:p w14:paraId="56FD1EF0" w14:textId="0D7DA81B" w:rsidR="0041384B" w:rsidRDefault="00D539F0" w:rsidP="00E864E3">
      <w:pPr>
        <w:spacing w:line="480" w:lineRule="auto"/>
        <w:jc w:val="both"/>
      </w:pPr>
      <w:r>
        <w:t>1.3. Number of participants with only DSM or ASA anxiety diagnoses, or both, in the eligible sample pre-trea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340"/>
      </w:tblGrid>
      <w:tr w:rsidR="00D539F0" w14:paraId="55D4F0F1" w14:textId="77777777" w:rsidTr="00D539F0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1C4D406" w14:textId="06BC0CE3" w:rsidR="00D539F0" w:rsidRDefault="00D539F0" w:rsidP="00E864E3">
            <w:pPr>
              <w:spacing w:line="480" w:lineRule="auto"/>
              <w:jc w:val="both"/>
            </w:pP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</w:tcPr>
          <w:p w14:paraId="7706AAD7" w14:textId="5B163795" w:rsidR="00D539F0" w:rsidRDefault="00D539F0" w:rsidP="00E864E3">
            <w:pPr>
              <w:spacing w:line="480" w:lineRule="auto"/>
              <w:jc w:val="both"/>
            </w:pPr>
            <w:r>
              <w:t>Frequencies</w:t>
            </w:r>
          </w:p>
        </w:tc>
      </w:tr>
      <w:tr w:rsidR="00D539F0" w14:paraId="7A75141E" w14:textId="77777777" w:rsidTr="00D539F0">
        <w:tc>
          <w:tcPr>
            <w:tcW w:w="5670" w:type="dxa"/>
            <w:tcBorders>
              <w:top w:val="single" w:sz="4" w:space="0" w:color="auto"/>
            </w:tcBorders>
          </w:tcPr>
          <w:p w14:paraId="652C419D" w14:textId="690D3D78" w:rsidR="00D539F0" w:rsidRDefault="00D539F0" w:rsidP="00E864E3">
            <w:pPr>
              <w:spacing w:line="480" w:lineRule="auto"/>
              <w:jc w:val="both"/>
            </w:pPr>
            <w:r>
              <w:t>Participants with only DSM or ASA anxiety Diagnoses</w:t>
            </w:r>
          </w:p>
        </w:tc>
        <w:tc>
          <w:tcPr>
            <w:tcW w:w="3340" w:type="dxa"/>
            <w:tcBorders>
              <w:top w:val="single" w:sz="4" w:space="0" w:color="auto"/>
            </w:tcBorders>
          </w:tcPr>
          <w:p w14:paraId="6DDE0BBC" w14:textId="230CCB45" w:rsidR="00D539F0" w:rsidRDefault="00D539F0" w:rsidP="00E864E3">
            <w:pPr>
              <w:spacing w:line="480" w:lineRule="auto"/>
              <w:jc w:val="both"/>
            </w:pPr>
            <w:r>
              <w:t>79</w:t>
            </w:r>
          </w:p>
        </w:tc>
      </w:tr>
      <w:tr w:rsidR="00D539F0" w14:paraId="083A9FAD" w14:textId="77777777" w:rsidTr="00D539F0">
        <w:tc>
          <w:tcPr>
            <w:tcW w:w="5670" w:type="dxa"/>
          </w:tcPr>
          <w:p w14:paraId="7891C798" w14:textId="1CD8A7D2" w:rsidR="00D539F0" w:rsidRDefault="00D539F0" w:rsidP="00E864E3">
            <w:pPr>
              <w:spacing w:line="480" w:lineRule="auto"/>
              <w:jc w:val="both"/>
            </w:pPr>
            <w:r>
              <w:t>Participant with both DSM and ASA anxiety Diagnoses</w:t>
            </w:r>
          </w:p>
        </w:tc>
        <w:tc>
          <w:tcPr>
            <w:tcW w:w="3340" w:type="dxa"/>
          </w:tcPr>
          <w:p w14:paraId="0BA30670" w14:textId="4B289CAF" w:rsidR="00D539F0" w:rsidRDefault="00D539F0" w:rsidP="00E864E3">
            <w:pPr>
              <w:spacing w:line="480" w:lineRule="auto"/>
              <w:jc w:val="both"/>
            </w:pPr>
            <w:r>
              <w:t>84</w:t>
            </w:r>
          </w:p>
        </w:tc>
      </w:tr>
    </w:tbl>
    <w:p w14:paraId="2376F354" w14:textId="77777777" w:rsidR="00D539F0" w:rsidRDefault="00D539F0" w:rsidP="00E864E3">
      <w:pPr>
        <w:spacing w:line="480" w:lineRule="auto"/>
        <w:jc w:val="both"/>
      </w:pPr>
    </w:p>
    <w:p w14:paraId="4A560655" w14:textId="77777777" w:rsidR="0041384B" w:rsidRDefault="0041384B" w:rsidP="00E864E3">
      <w:pPr>
        <w:spacing w:line="480" w:lineRule="auto"/>
        <w:jc w:val="both"/>
      </w:pPr>
    </w:p>
    <w:p w14:paraId="2DC63274" w14:textId="2D4CFAC4" w:rsidR="00C954F8" w:rsidRDefault="00C954F8" w:rsidP="00446933">
      <w:pPr>
        <w:spacing w:line="480" w:lineRule="auto"/>
        <w:jc w:val="both"/>
      </w:pPr>
      <w:r>
        <w:t xml:space="preserve">Appendix </w:t>
      </w:r>
      <w:r w:rsidR="00853AFE">
        <w:t>2</w:t>
      </w:r>
      <w:r>
        <w:t>. Assumption Tests</w:t>
      </w:r>
    </w:p>
    <w:tbl>
      <w:tblPr>
        <w:tblStyle w:val="GridTable1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784"/>
        <w:gridCol w:w="959"/>
        <w:gridCol w:w="1233"/>
        <w:gridCol w:w="685"/>
        <w:gridCol w:w="959"/>
      </w:tblGrid>
      <w:tr w:rsidR="00914CB8" w:rsidRPr="00914CB8" w14:paraId="4D44137D" w14:textId="77777777" w:rsidTr="00CD3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7"/>
            <w:tcBorders>
              <w:bottom w:val="none" w:sz="0" w:space="0" w:color="auto"/>
            </w:tcBorders>
            <w:noWrap/>
            <w:hideMark/>
          </w:tcPr>
          <w:p w14:paraId="51686B19" w14:textId="2D95C154" w:rsidR="006D0F5A" w:rsidRPr="00DD4EE7" w:rsidRDefault="006D0F5A" w:rsidP="0044693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D4EE7">
              <w:rPr>
                <w:color w:val="000000" w:themeColor="text1"/>
              </w:rPr>
              <w:t>Tests of Normality</w:t>
            </w:r>
          </w:p>
        </w:tc>
      </w:tr>
      <w:tr w:rsidR="00CA27EC" w:rsidRPr="00914CB8" w14:paraId="148A277D" w14:textId="77777777" w:rsidTr="00CA27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  <w:hideMark/>
          </w:tcPr>
          <w:p w14:paraId="3D8EACBC" w14:textId="77777777" w:rsidR="00CA27EC" w:rsidRPr="00DD4EE7" w:rsidRDefault="00CA27EC" w:rsidP="0044693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D805BA" w14:textId="0835A974" w:rsidR="00CA27EC" w:rsidRPr="00DD4EE7" w:rsidRDefault="00CA27EC" w:rsidP="00446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D4EE7">
              <w:rPr>
                <w:color w:val="000000" w:themeColor="text1"/>
              </w:rPr>
              <w:t>Kolmogorov-Smirnova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6AF27" w14:textId="177522B4" w:rsidR="00CA27EC" w:rsidRPr="00DD4EE7" w:rsidRDefault="00CA27EC" w:rsidP="0044693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DD4EE7">
              <w:rPr>
                <w:color w:val="000000" w:themeColor="text1"/>
              </w:rPr>
              <w:t>Shapiro-Wilk</w:t>
            </w:r>
          </w:p>
        </w:tc>
      </w:tr>
      <w:tr w:rsidR="002D784F" w:rsidRPr="00914CB8" w14:paraId="3FF22E57" w14:textId="77777777" w:rsidTr="00CD36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1319A25B" w14:textId="77777777" w:rsidR="00CA27EC" w:rsidRPr="00DD4EE7" w:rsidRDefault="00CA27EC" w:rsidP="0044693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763C86" w14:textId="01CD510F" w:rsidR="00CA27EC" w:rsidRPr="00DD4EE7" w:rsidRDefault="00CA27E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Statistic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7FCB4C0" w14:textId="141349B7" w:rsidR="00CA27EC" w:rsidRPr="00DD4EE7" w:rsidRDefault="00CA27E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D4EE7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4AEFBF3" w14:textId="6833B0F6" w:rsidR="00CA27EC" w:rsidRPr="00DD4EE7" w:rsidRDefault="00CA27E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Sig.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0456B7" w14:textId="2ABBC0EC" w:rsidR="00CA27EC" w:rsidRPr="00DD4EE7" w:rsidRDefault="00CA27E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Statistic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7FA897" w14:textId="0BB5EE34" w:rsidR="00CA27EC" w:rsidRPr="00DD4EE7" w:rsidRDefault="00CA27E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DD4EE7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7350DF" w14:textId="0F02A084" w:rsidR="00CA27EC" w:rsidRPr="00DD4EE7" w:rsidRDefault="00CA27E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Sig.</w:t>
            </w:r>
          </w:p>
        </w:tc>
      </w:tr>
      <w:tr w:rsidR="00CA27EC" w:rsidRPr="00DD6F99" w14:paraId="2E4E258E" w14:textId="77777777" w:rsidTr="00CA27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E88357" w14:textId="681E2704" w:rsidR="001A5677" w:rsidRPr="00DD4EE7" w:rsidRDefault="001A5677" w:rsidP="00446933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D35957">
              <w:rPr>
                <w:b w:val="0"/>
                <w:color w:val="000000" w:themeColor="text1"/>
              </w:rPr>
              <w:lastRenderedPageBreak/>
              <w:t>Pre Treatment CAIS-P total scor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038DB4" w14:textId="4E5123E3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76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5FF7D9" w14:textId="74CC1E68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B42848" w14:textId="78BDBF81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94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7A3417" w14:textId="246D6CE4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993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2D1957" w14:textId="68D27BD2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320748" w14:textId="0A96450B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825</w:t>
            </w:r>
          </w:p>
        </w:tc>
      </w:tr>
      <w:tr w:rsidR="00914CB8" w:rsidRPr="00DD6F99" w14:paraId="3ECB6045" w14:textId="77777777" w:rsidTr="00CD36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bottom"/>
            <w:hideMark/>
          </w:tcPr>
          <w:p w14:paraId="07038E9B" w14:textId="5F41915B" w:rsidR="001A5677" w:rsidRPr="00DD4EE7" w:rsidRDefault="001A5677" w:rsidP="00446933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D35957">
              <w:rPr>
                <w:b w:val="0"/>
                <w:color w:val="000000" w:themeColor="text1"/>
              </w:rPr>
              <w:t>Post Treatment CAIS-P total scores</w:t>
            </w:r>
          </w:p>
        </w:tc>
        <w:tc>
          <w:tcPr>
            <w:tcW w:w="0" w:type="dxa"/>
            <w:noWrap/>
            <w:vAlign w:val="bottom"/>
            <w:hideMark/>
          </w:tcPr>
          <w:p w14:paraId="2E8297DE" w14:textId="501308A0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112</w:t>
            </w:r>
          </w:p>
        </w:tc>
        <w:tc>
          <w:tcPr>
            <w:tcW w:w="0" w:type="dxa"/>
            <w:noWrap/>
            <w:vAlign w:val="bottom"/>
            <w:hideMark/>
          </w:tcPr>
          <w:p w14:paraId="6308E508" w14:textId="56331C92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  <w:hideMark/>
          </w:tcPr>
          <w:p w14:paraId="67474563" w14:textId="2FC266F3" w:rsidR="001A5677" w:rsidRPr="00DD4EE7" w:rsidRDefault="001A5677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01*</w:t>
            </w:r>
          </w:p>
        </w:tc>
        <w:tc>
          <w:tcPr>
            <w:tcW w:w="0" w:type="dxa"/>
            <w:noWrap/>
            <w:vAlign w:val="bottom"/>
            <w:hideMark/>
          </w:tcPr>
          <w:p w14:paraId="343DCCDE" w14:textId="5E63F2DC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939</w:t>
            </w:r>
          </w:p>
        </w:tc>
        <w:tc>
          <w:tcPr>
            <w:tcW w:w="0" w:type="dxa"/>
            <w:noWrap/>
            <w:vAlign w:val="bottom"/>
            <w:hideMark/>
          </w:tcPr>
          <w:p w14:paraId="41E93BB0" w14:textId="3BE3DA6B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  <w:hideMark/>
          </w:tcPr>
          <w:p w14:paraId="2BA39D04" w14:textId="49D307B2" w:rsidR="001A5677" w:rsidRPr="00DD4EE7" w:rsidRDefault="001A5677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&lt;.001*</w:t>
            </w:r>
          </w:p>
        </w:tc>
      </w:tr>
      <w:tr w:rsidR="00914CB8" w:rsidRPr="00DD6F99" w14:paraId="5D802DF1" w14:textId="77777777" w:rsidTr="00CD36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bottom"/>
            <w:hideMark/>
          </w:tcPr>
          <w:p w14:paraId="1B390B4A" w14:textId="1BB3ACAB" w:rsidR="001A5677" w:rsidRPr="00DD4EE7" w:rsidRDefault="001A5677" w:rsidP="00446933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D35957">
              <w:rPr>
                <w:b w:val="0"/>
                <w:color w:val="000000" w:themeColor="text1"/>
              </w:rPr>
              <w:t>Pre Treatment CBCL anxious/depressed scores</w:t>
            </w:r>
          </w:p>
        </w:tc>
        <w:tc>
          <w:tcPr>
            <w:tcW w:w="0" w:type="dxa"/>
            <w:noWrap/>
            <w:vAlign w:val="bottom"/>
            <w:hideMark/>
          </w:tcPr>
          <w:p w14:paraId="7672CFA6" w14:textId="1A8B0718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99</w:t>
            </w:r>
          </w:p>
        </w:tc>
        <w:tc>
          <w:tcPr>
            <w:tcW w:w="0" w:type="dxa"/>
            <w:noWrap/>
            <w:vAlign w:val="bottom"/>
            <w:hideMark/>
          </w:tcPr>
          <w:p w14:paraId="2D95153B" w14:textId="0FE90759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  <w:hideMark/>
          </w:tcPr>
          <w:p w14:paraId="4B5C5113" w14:textId="1ECE984C" w:rsidR="001A5677" w:rsidRPr="00DD4EE7" w:rsidRDefault="001A5677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07*</w:t>
            </w:r>
          </w:p>
        </w:tc>
        <w:tc>
          <w:tcPr>
            <w:tcW w:w="0" w:type="dxa"/>
            <w:noWrap/>
            <w:vAlign w:val="bottom"/>
            <w:hideMark/>
          </w:tcPr>
          <w:p w14:paraId="2F9F1B2C" w14:textId="3272D4A4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974</w:t>
            </w:r>
          </w:p>
        </w:tc>
        <w:tc>
          <w:tcPr>
            <w:tcW w:w="0" w:type="dxa"/>
            <w:noWrap/>
            <w:vAlign w:val="bottom"/>
            <w:hideMark/>
          </w:tcPr>
          <w:p w14:paraId="05E23597" w14:textId="1114CFA3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  <w:hideMark/>
          </w:tcPr>
          <w:p w14:paraId="522E83B9" w14:textId="4DEEA6CA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26*</w:t>
            </w:r>
          </w:p>
        </w:tc>
      </w:tr>
      <w:tr w:rsidR="00914CB8" w:rsidRPr="00DD6F99" w14:paraId="642A0375" w14:textId="77777777" w:rsidTr="00CD36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bottom"/>
            <w:hideMark/>
          </w:tcPr>
          <w:p w14:paraId="196F594F" w14:textId="7623295D" w:rsidR="001A5677" w:rsidRPr="00DD4EE7" w:rsidRDefault="001A5677" w:rsidP="00446933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D35957">
              <w:rPr>
                <w:b w:val="0"/>
                <w:color w:val="000000" w:themeColor="text1"/>
              </w:rPr>
              <w:t>Post Treatment CBCL anxious/depressed scores</w:t>
            </w:r>
          </w:p>
        </w:tc>
        <w:tc>
          <w:tcPr>
            <w:tcW w:w="0" w:type="dxa"/>
            <w:noWrap/>
            <w:vAlign w:val="bottom"/>
            <w:hideMark/>
          </w:tcPr>
          <w:p w14:paraId="5FC1EE9C" w14:textId="65621A05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86</w:t>
            </w:r>
          </w:p>
        </w:tc>
        <w:tc>
          <w:tcPr>
            <w:tcW w:w="0" w:type="dxa"/>
            <w:noWrap/>
            <w:vAlign w:val="bottom"/>
            <w:hideMark/>
          </w:tcPr>
          <w:p w14:paraId="2DEBB861" w14:textId="6360A28B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  <w:hideMark/>
          </w:tcPr>
          <w:p w14:paraId="470D35AF" w14:textId="0118CA76" w:rsidR="001A5677" w:rsidRPr="00DD4EE7" w:rsidRDefault="001A5677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34*</w:t>
            </w:r>
          </w:p>
        </w:tc>
        <w:tc>
          <w:tcPr>
            <w:tcW w:w="0" w:type="dxa"/>
            <w:noWrap/>
            <w:vAlign w:val="bottom"/>
            <w:hideMark/>
          </w:tcPr>
          <w:p w14:paraId="60D1493F" w14:textId="7F9201E3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967</w:t>
            </w:r>
          </w:p>
        </w:tc>
        <w:tc>
          <w:tcPr>
            <w:tcW w:w="0" w:type="dxa"/>
            <w:noWrap/>
            <w:vAlign w:val="bottom"/>
            <w:hideMark/>
          </w:tcPr>
          <w:p w14:paraId="57F3EB73" w14:textId="25F6D41E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  <w:hideMark/>
          </w:tcPr>
          <w:p w14:paraId="439C7464" w14:textId="695FF7F2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06*</w:t>
            </w:r>
          </w:p>
        </w:tc>
      </w:tr>
      <w:tr w:rsidR="00914CB8" w:rsidRPr="00DD6F99" w14:paraId="48DE46E7" w14:textId="77777777" w:rsidTr="00CD36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bottom"/>
          </w:tcPr>
          <w:p w14:paraId="2CCB9E67" w14:textId="79917811" w:rsidR="001A5677" w:rsidRPr="00DD4EE7" w:rsidRDefault="001A5677" w:rsidP="00446933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D35957">
              <w:rPr>
                <w:b w:val="0"/>
                <w:color w:val="000000" w:themeColor="text1"/>
              </w:rPr>
              <w:t>Pre Treatment MASC-P total scores</w:t>
            </w:r>
          </w:p>
        </w:tc>
        <w:tc>
          <w:tcPr>
            <w:tcW w:w="0" w:type="dxa"/>
            <w:noWrap/>
            <w:vAlign w:val="bottom"/>
          </w:tcPr>
          <w:p w14:paraId="1A8890C4" w14:textId="553286A0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65</w:t>
            </w:r>
          </w:p>
        </w:tc>
        <w:tc>
          <w:tcPr>
            <w:tcW w:w="0" w:type="dxa"/>
            <w:noWrap/>
            <w:vAlign w:val="bottom"/>
          </w:tcPr>
          <w:p w14:paraId="04265D4A" w14:textId="0E63985F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4ED58832" w14:textId="6BE06092" w:rsidR="001A5677" w:rsidRPr="00DD4EE7" w:rsidRDefault="001A5677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.200</w:t>
            </w:r>
          </w:p>
        </w:tc>
        <w:tc>
          <w:tcPr>
            <w:tcW w:w="0" w:type="dxa"/>
            <w:noWrap/>
            <w:vAlign w:val="bottom"/>
          </w:tcPr>
          <w:p w14:paraId="70D6B55C" w14:textId="2F6FA01E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981</w:t>
            </w:r>
          </w:p>
        </w:tc>
        <w:tc>
          <w:tcPr>
            <w:tcW w:w="0" w:type="dxa"/>
            <w:noWrap/>
            <w:vAlign w:val="bottom"/>
          </w:tcPr>
          <w:p w14:paraId="77F88A65" w14:textId="685E6A0D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14E24E30" w14:textId="091755AF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1</w:t>
            </w:r>
          </w:p>
        </w:tc>
      </w:tr>
      <w:tr w:rsidR="00914CB8" w:rsidRPr="00DD6F99" w14:paraId="012B05B5" w14:textId="77777777" w:rsidTr="00CD36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bottom"/>
          </w:tcPr>
          <w:p w14:paraId="38AED476" w14:textId="7C0ECEB8" w:rsidR="001A5677" w:rsidRPr="00DD4EE7" w:rsidRDefault="001A5677" w:rsidP="00446933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D35957">
              <w:rPr>
                <w:b w:val="0"/>
                <w:color w:val="000000" w:themeColor="text1"/>
              </w:rPr>
              <w:t>Post Treatment MASC-P total score</w:t>
            </w:r>
          </w:p>
        </w:tc>
        <w:tc>
          <w:tcPr>
            <w:tcW w:w="0" w:type="dxa"/>
            <w:noWrap/>
            <w:vAlign w:val="bottom"/>
          </w:tcPr>
          <w:p w14:paraId="261984D7" w14:textId="07B2D78E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62</w:t>
            </w:r>
          </w:p>
        </w:tc>
        <w:tc>
          <w:tcPr>
            <w:tcW w:w="0" w:type="dxa"/>
            <w:noWrap/>
            <w:vAlign w:val="bottom"/>
          </w:tcPr>
          <w:p w14:paraId="3C09FB01" w14:textId="730407AC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65EF3977" w14:textId="05FBE694" w:rsidR="001A5677" w:rsidRPr="00DD4EE7" w:rsidRDefault="001A5677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.200</w:t>
            </w:r>
          </w:p>
        </w:tc>
        <w:tc>
          <w:tcPr>
            <w:tcW w:w="0" w:type="dxa"/>
            <w:noWrap/>
            <w:vAlign w:val="bottom"/>
          </w:tcPr>
          <w:p w14:paraId="257C7DD9" w14:textId="39744494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991</w:t>
            </w:r>
          </w:p>
        </w:tc>
        <w:tc>
          <w:tcPr>
            <w:tcW w:w="0" w:type="dxa"/>
            <w:noWrap/>
            <w:vAlign w:val="bottom"/>
          </w:tcPr>
          <w:p w14:paraId="33F4ABB9" w14:textId="3C77C2CC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4C6CB365" w14:textId="5978EE90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683</w:t>
            </w:r>
          </w:p>
        </w:tc>
      </w:tr>
      <w:tr w:rsidR="00914CB8" w:rsidRPr="00DD6F99" w14:paraId="2A39DDB2" w14:textId="77777777" w:rsidTr="00CD36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bottom"/>
          </w:tcPr>
          <w:p w14:paraId="7E28C850" w14:textId="1F890699" w:rsidR="001A5677" w:rsidRPr="00DD4EE7" w:rsidRDefault="001A5677" w:rsidP="00446933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D35957">
              <w:rPr>
                <w:b w:val="0"/>
                <w:color w:val="000000" w:themeColor="text1"/>
              </w:rPr>
              <w:t xml:space="preserve">Pre Treatment PARS severity </w:t>
            </w:r>
            <w:proofErr w:type="gramStart"/>
            <w:r w:rsidRPr="00D35957">
              <w:rPr>
                <w:b w:val="0"/>
                <w:color w:val="000000" w:themeColor="text1"/>
              </w:rPr>
              <w:t>mean</w:t>
            </w:r>
            <w:proofErr w:type="gramEnd"/>
            <w:r w:rsidRPr="00D35957">
              <w:rPr>
                <w:b w:val="0"/>
                <w:color w:val="000000" w:themeColor="text1"/>
              </w:rPr>
              <w:t xml:space="preserve"> scores </w:t>
            </w:r>
          </w:p>
        </w:tc>
        <w:tc>
          <w:tcPr>
            <w:tcW w:w="0" w:type="dxa"/>
            <w:noWrap/>
            <w:vAlign w:val="bottom"/>
          </w:tcPr>
          <w:p w14:paraId="7D9991A1" w14:textId="30741118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107</w:t>
            </w:r>
          </w:p>
        </w:tc>
        <w:tc>
          <w:tcPr>
            <w:tcW w:w="0" w:type="dxa"/>
            <w:noWrap/>
            <w:vAlign w:val="bottom"/>
          </w:tcPr>
          <w:p w14:paraId="0774D556" w14:textId="6FC098A9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282903DC" w14:textId="758976E6" w:rsidR="001A5677" w:rsidRPr="00DD4EE7" w:rsidRDefault="001A5677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02*</w:t>
            </w:r>
          </w:p>
        </w:tc>
        <w:tc>
          <w:tcPr>
            <w:tcW w:w="0" w:type="dxa"/>
            <w:noWrap/>
            <w:vAlign w:val="bottom"/>
          </w:tcPr>
          <w:p w14:paraId="4885CA91" w14:textId="7F41595B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967</w:t>
            </w:r>
          </w:p>
        </w:tc>
        <w:tc>
          <w:tcPr>
            <w:tcW w:w="0" w:type="dxa"/>
            <w:noWrap/>
            <w:vAlign w:val="bottom"/>
          </w:tcPr>
          <w:p w14:paraId="4FB8E6A1" w14:textId="090DFE7C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0374930C" w14:textId="4DF5A4EB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05*</w:t>
            </w:r>
          </w:p>
        </w:tc>
      </w:tr>
      <w:tr w:rsidR="00914CB8" w:rsidRPr="00DD6F99" w14:paraId="7F81E2BD" w14:textId="77777777" w:rsidTr="00CD36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bottom"/>
          </w:tcPr>
          <w:p w14:paraId="60E6AD5F" w14:textId="7EB28A3F" w:rsidR="001A5677" w:rsidRPr="00DD4EE7" w:rsidRDefault="001A5677" w:rsidP="00446933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D35957">
              <w:rPr>
                <w:b w:val="0"/>
                <w:color w:val="000000" w:themeColor="text1"/>
              </w:rPr>
              <w:t>Post Treatment PARS severity mean scores</w:t>
            </w:r>
          </w:p>
        </w:tc>
        <w:tc>
          <w:tcPr>
            <w:tcW w:w="0" w:type="dxa"/>
            <w:noWrap/>
            <w:vAlign w:val="bottom"/>
          </w:tcPr>
          <w:p w14:paraId="0C95F473" w14:textId="1EEB41AC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64</w:t>
            </w:r>
          </w:p>
        </w:tc>
        <w:tc>
          <w:tcPr>
            <w:tcW w:w="0" w:type="dxa"/>
            <w:noWrap/>
            <w:vAlign w:val="bottom"/>
          </w:tcPr>
          <w:p w14:paraId="6FCF9892" w14:textId="4243262C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0A1D0D1B" w14:textId="2A62B1B3" w:rsidR="001A5677" w:rsidRPr="00DD4EE7" w:rsidRDefault="001A5677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.200</w:t>
            </w:r>
          </w:p>
        </w:tc>
        <w:tc>
          <w:tcPr>
            <w:tcW w:w="0" w:type="dxa"/>
            <w:noWrap/>
            <w:vAlign w:val="bottom"/>
          </w:tcPr>
          <w:p w14:paraId="178C8639" w14:textId="45D529D4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981</w:t>
            </w:r>
          </w:p>
        </w:tc>
        <w:tc>
          <w:tcPr>
            <w:tcW w:w="0" w:type="dxa"/>
            <w:noWrap/>
            <w:vAlign w:val="bottom"/>
          </w:tcPr>
          <w:p w14:paraId="05060224" w14:textId="1DB27792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528CD2DA" w14:textId="62A1CF70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102</w:t>
            </w:r>
          </w:p>
        </w:tc>
      </w:tr>
      <w:tr w:rsidR="00914CB8" w:rsidRPr="00DD6F99" w14:paraId="1C87E739" w14:textId="77777777" w:rsidTr="00CD36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bottom"/>
          </w:tcPr>
          <w:p w14:paraId="1FD5B8A8" w14:textId="7E1FBEE4" w:rsidR="001A5677" w:rsidRPr="00DD4EE7" w:rsidRDefault="001A5677" w:rsidP="00446933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D35957">
              <w:rPr>
                <w:b w:val="0"/>
                <w:color w:val="000000" w:themeColor="text1"/>
              </w:rPr>
              <w:t>Pre Treatment CBCL social competence mean scores</w:t>
            </w:r>
          </w:p>
        </w:tc>
        <w:tc>
          <w:tcPr>
            <w:tcW w:w="0" w:type="dxa"/>
            <w:noWrap/>
            <w:vAlign w:val="bottom"/>
          </w:tcPr>
          <w:p w14:paraId="6519D4E7" w14:textId="364A85A0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117</w:t>
            </w:r>
          </w:p>
        </w:tc>
        <w:tc>
          <w:tcPr>
            <w:tcW w:w="0" w:type="dxa"/>
            <w:noWrap/>
            <w:vAlign w:val="bottom"/>
          </w:tcPr>
          <w:p w14:paraId="2B0993E3" w14:textId="63F518F9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297B2982" w14:textId="774DAC70" w:rsidR="001A5677" w:rsidRPr="00DD4EE7" w:rsidRDefault="001A5677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&lt;.001*</w:t>
            </w:r>
          </w:p>
        </w:tc>
        <w:tc>
          <w:tcPr>
            <w:tcW w:w="0" w:type="dxa"/>
            <w:noWrap/>
            <w:vAlign w:val="bottom"/>
          </w:tcPr>
          <w:p w14:paraId="74F422FC" w14:textId="48DFBF4D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964</w:t>
            </w:r>
          </w:p>
        </w:tc>
        <w:tc>
          <w:tcPr>
            <w:tcW w:w="0" w:type="dxa"/>
            <w:noWrap/>
            <w:vAlign w:val="bottom"/>
          </w:tcPr>
          <w:p w14:paraId="54EF17AE" w14:textId="4ABACBFB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736C4B0B" w14:textId="13FDC095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03*</w:t>
            </w:r>
          </w:p>
        </w:tc>
      </w:tr>
      <w:tr w:rsidR="00914CB8" w:rsidRPr="00DD6F99" w14:paraId="2ED86C30" w14:textId="77777777" w:rsidTr="00CD36E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bottom"/>
          </w:tcPr>
          <w:p w14:paraId="4390A512" w14:textId="71968A68" w:rsidR="001A5677" w:rsidRPr="00DD4EE7" w:rsidRDefault="001A5677" w:rsidP="00446933">
            <w:pPr>
              <w:spacing w:line="480" w:lineRule="auto"/>
              <w:rPr>
                <w:b w:val="0"/>
                <w:bCs w:val="0"/>
                <w:color w:val="000000" w:themeColor="text1"/>
              </w:rPr>
            </w:pPr>
            <w:r w:rsidRPr="00D35957">
              <w:rPr>
                <w:b w:val="0"/>
                <w:color w:val="000000" w:themeColor="text1"/>
              </w:rPr>
              <w:t>Post treatment CBCL social competence mean scores</w:t>
            </w:r>
          </w:p>
        </w:tc>
        <w:tc>
          <w:tcPr>
            <w:tcW w:w="0" w:type="dxa"/>
            <w:noWrap/>
            <w:vAlign w:val="bottom"/>
          </w:tcPr>
          <w:p w14:paraId="1F1987CC" w14:textId="38273BCE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112</w:t>
            </w:r>
          </w:p>
        </w:tc>
        <w:tc>
          <w:tcPr>
            <w:tcW w:w="0" w:type="dxa"/>
            <w:noWrap/>
            <w:vAlign w:val="bottom"/>
          </w:tcPr>
          <w:p w14:paraId="317B51EF" w14:textId="542E1AB6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630319D6" w14:textId="01DB0AE9" w:rsidR="001A5677" w:rsidRPr="00DD4EE7" w:rsidRDefault="001A5677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01*</w:t>
            </w:r>
          </w:p>
        </w:tc>
        <w:tc>
          <w:tcPr>
            <w:tcW w:w="0" w:type="dxa"/>
            <w:noWrap/>
            <w:vAlign w:val="bottom"/>
          </w:tcPr>
          <w:p w14:paraId="090302AF" w14:textId="76D9DD9E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961</w:t>
            </w:r>
          </w:p>
        </w:tc>
        <w:tc>
          <w:tcPr>
            <w:tcW w:w="0" w:type="dxa"/>
            <w:noWrap/>
            <w:vAlign w:val="bottom"/>
          </w:tcPr>
          <w:p w14:paraId="538AA22E" w14:textId="1F17F6E7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116</w:t>
            </w:r>
          </w:p>
        </w:tc>
        <w:tc>
          <w:tcPr>
            <w:tcW w:w="0" w:type="dxa"/>
            <w:noWrap/>
            <w:vAlign w:val="bottom"/>
          </w:tcPr>
          <w:p w14:paraId="087C97CE" w14:textId="3D0F78DC" w:rsidR="001A5677" w:rsidRPr="00DD4EE7" w:rsidRDefault="001A5677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DD4EE7">
              <w:rPr>
                <w:color w:val="000000" w:themeColor="text1"/>
              </w:rPr>
              <w:t>0.002*</w:t>
            </w:r>
          </w:p>
        </w:tc>
      </w:tr>
    </w:tbl>
    <w:p w14:paraId="2F650604" w14:textId="5629C854" w:rsidR="001A5677" w:rsidRDefault="001A5677" w:rsidP="00446933">
      <w:pPr>
        <w:autoSpaceDE w:val="0"/>
        <w:autoSpaceDN w:val="0"/>
        <w:adjustRightInd w:val="0"/>
        <w:spacing w:line="480" w:lineRule="auto"/>
        <w:rPr>
          <w:rFonts w:eastAsiaTheme="minorEastAsia"/>
          <w14:ligatures w14:val="standardContextual"/>
        </w:rPr>
      </w:pPr>
      <w:r w:rsidRPr="00DD6F99">
        <w:rPr>
          <w:rFonts w:eastAsiaTheme="minorEastAsia"/>
          <w14:ligatures w14:val="standardContextual"/>
        </w:rPr>
        <w:t>*p&lt;0.05</w:t>
      </w:r>
    </w:p>
    <w:p w14:paraId="2C4D750A" w14:textId="0F4A9A60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147D4D88" w14:textId="77777777" w:rsidR="002C312C" w:rsidRPr="001A5677" w:rsidRDefault="002C312C" w:rsidP="00446933">
      <w:pPr>
        <w:autoSpaceDE w:val="0"/>
        <w:autoSpaceDN w:val="0"/>
        <w:adjustRightInd w:val="0"/>
        <w:spacing w:line="480" w:lineRule="auto"/>
        <w:rPr>
          <w:rFonts w:eastAsiaTheme="minorEastAsia"/>
          <w14:ligatures w14:val="standardContextual"/>
        </w:rPr>
      </w:pPr>
    </w:p>
    <w:tbl>
      <w:tblPr>
        <w:tblStyle w:val="GridTable1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851"/>
        <w:gridCol w:w="1417"/>
      </w:tblGrid>
      <w:tr w:rsidR="002C312C" w:rsidRPr="005648E9" w14:paraId="4787CD30" w14:textId="77777777" w:rsidTr="00E94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DFF35B" w14:textId="77777777" w:rsidR="002C312C" w:rsidRPr="00DD4EE7" w:rsidRDefault="002C312C" w:rsidP="00446933">
            <w:pPr>
              <w:spacing w:line="480" w:lineRule="auto"/>
              <w:jc w:val="center"/>
              <w:rPr>
                <w:color w:val="000000"/>
              </w:rPr>
            </w:pPr>
            <w:r w:rsidRPr="00DD4EE7">
              <w:rPr>
                <w:color w:val="000000"/>
              </w:rPr>
              <w:lastRenderedPageBreak/>
              <w:t>Bartlett's Test of Sphericity</w:t>
            </w:r>
          </w:p>
        </w:tc>
      </w:tr>
      <w:tr w:rsidR="000E3EF5" w:rsidRPr="005648E9" w14:paraId="67C5A155" w14:textId="77777777" w:rsidTr="00E945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79031" w14:textId="77777777" w:rsidR="002C312C" w:rsidRPr="00DD4EE7" w:rsidRDefault="002C312C" w:rsidP="00446933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C374E7" w14:textId="77777777" w:rsidR="002C312C" w:rsidRPr="00DD4EE7" w:rsidRDefault="002C312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D4EE7">
              <w:rPr>
                <w:color w:val="000000"/>
              </w:rPr>
              <w:t>Approx. Chi-Squa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68983D" w14:textId="77777777" w:rsidR="002C312C" w:rsidRPr="00DD4EE7" w:rsidRDefault="002C312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D4EE7">
              <w:rPr>
                <w:color w:val="000000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5193A" w14:textId="3B493ED3" w:rsidR="002C312C" w:rsidRPr="00DD4EE7" w:rsidRDefault="002C312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D4EE7">
              <w:rPr>
                <w:color w:val="000000"/>
              </w:rPr>
              <w:t>Sig</w:t>
            </w:r>
            <w:r w:rsidR="005648E9">
              <w:rPr>
                <w:color w:val="000000"/>
              </w:rPr>
              <w:t>nificance</w:t>
            </w:r>
          </w:p>
        </w:tc>
      </w:tr>
      <w:tr w:rsidR="000E3EF5" w:rsidRPr="005648E9" w14:paraId="49B512EF" w14:textId="77777777" w:rsidTr="00E945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  <w:hideMark/>
          </w:tcPr>
          <w:p w14:paraId="23CB1CDC" w14:textId="7816B16D" w:rsidR="002C312C" w:rsidRPr="00DD4EE7" w:rsidRDefault="002C312C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D35957">
              <w:rPr>
                <w:b w:val="0"/>
                <w:color w:val="000000"/>
              </w:rPr>
              <w:t xml:space="preserve">Pre Treatment CAIS-P </w:t>
            </w:r>
            <w:r w:rsidR="004C3C0D" w:rsidRPr="00D35957">
              <w:rPr>
                <w:b w:val="0"/>
                <w:color w:val="000000"/>
              </w:rPr>
              <w:t>item</w:t>
            </w:r>
            <w:r w:rsidRPr="00D35957">
              <w:rPr>
                <w:b w:val="0"/>
                <w:color w:val="000000"/>
              </w:rPr>
              <w:t xml:space="preserve"> score</w:t>
            </w:r>
            <w:r w:rsidR="004C3C0D" w:rsidRPr="00D35957">
              <w:rPr>
                <w:b w:val="0"/>
                <w:color w:val="000000"/>
              </w:rPr>
              <w:t>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421EFBBD" w14:textId="77777777" w:rsidR="002C312C" w:rsidRPr="00DD4EE7" w:rsidRDefault="002C312C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D4EE7">
              <w:rPr>
                <w:color w:val="000000"/>
              </w:rPr>
              <w:t>1904.5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9AC5701" w14:textId="77777777" w:rsidR="002C312C" w:rsidRPr="00DD4EE7" w:rsidRDefault="002C312C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D4EE7">
              <w:rPr>
                <w:color w:val="000000"/>
              </w:rPr>
              <w:t>3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39296EF" w14:textId="7ED44474" w:rsidR="002C312C" w:rsidRPr="00DD4EE7" w:rsidRDefault="002C312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D4EE7">
              <w:rPr>
                <w:color w:val="000000"/>
              </w:rPr>
              <w:t>&lt;0.001*</w:t>
            </w:r>
          </w:p>
        </w:tc>
      </w:tr>
      <w:tr w:rsidR="000E3EF5" w:rsidRPr="005648E9" w14:paraId="6DA3A784" w14:textId="77777777" w:rsidTr="00E945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2A438EF" w14:textId="2DBF8798" w:rsidR="002C312C" w:rsidRPr="00DD4EE7" w:rsidRDefault="002C312C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D35957">
              <w:rPr>
                <w:b w:val="0"/>
                <w:color w:val="000000"/>
              </w:rPr>
              <w:t xml:space="preserve">Post Treatment CAIS-P </w:t>
            </w:r>
            <w:r w:rsidR="004C3C0D" w:rsidRPr="00D35957">
              <w:rPr>
                <w:b w:val="0"/>
                <w:color w:val="000000"/>
              </w:rPr>
              <w:t>item</w:t>
            </w:r>
            <w:r w:rsidRPr="00D35957">
              <w:rPr>
                <w:b w:val="0"/>
                <w:color w:val="000000"/>
              </w:rPr>
              <w:t xml:space="preserve"> score</w:t>
            </w:r>
            <w:r w:rsidR="004C3C0D" w:rsidRPr="00D35957">
              <w:rPr>
                <w:b w:val="0"/>
                <w:color w:val="000000"/>
              </w:rPr>
              <w:t>s</w:t>
            </w:r>
          </w:p>
        </w:tc>
        <w:tc>
          <w:tcPr>
            <w:tcW w:w="2409" w:type="dxa"/>
            <w:noWrap/>
            <w:hideMark/>
          </w:tcPr>
          <w:p w14:paraId="3129080F" w14:textId="77777777" w:rsidR="002C312C" w:rsidRPr="00DD4EE7" w:rsidRDefault="002C312C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D4EE7">
              <w:rPr>
                <w:color w:val="000000"/>
              </w:rPr>
              <w:t>1592.015</w:t>
            </w:r>
          </w:p>
        </w:tc>
        <w:tc>
          <w:tcPr>
            <w:tcW w:w="851" w:type="dxa"/>
            <w:noWrap/>
            <w:hideMark/>
          </w:tcPr>
          <w:p w14:paraId="0E26FC1F" w14:textId="77777777" w:rsidR="002C312C" w:rsidRPr="00DD4EE7" w:rsidRDefault="002C312C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D4EE7">
              <w:rPr>
                <w:color w:val="000000"/>
              </w:rPr>
              <w:t>351</w:t>
            </w:r>
          </w:p>
        </w:tc>
        <w:tc>
          <w:tcPr>
            <w:tcW w:w="1417" w:type="dxa"/>
            <w:noWrap/>
            <w:hideMark/>
          </w:tcPr>
          <w:p w14:paraId="08A2EE7B" w14:textId="5CEC0BC1" w:rsidR="002C312C" w:rsidRPr="00DD4EE7" w:rsidRDefault="002C312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D4EE7">
              <w:rPr>
                <w:color w:val="000000"/>
              </w:rPr>
              <w:t>&lt;0.001*</w:t>
            </w:r>
          </w:p>
        </w:tc>
      </w:tr>
    </w:tbl>
    <w:p w14:paraId="73F6265C" w14:textId="77777777" w:rsidR="002C312C" w:rsidRDefault="002C312C" w:rsidP="00446933">
      <w:pPr>
        <w:autoSpaceDE w:val="0"/>
        <w:autoSpaceDN w:val="0"/>
        <w:adjustRightInd w:val="0"/>
        <w:spacing w:line="480" w:lineRule="auto"/>
        <w:rPr>
          <w:rFonts w:eastAsiaTheme="minorEastAsia"/>
          <w14:ligatures w14:val="standardContextual"/>
        </w:rPr>
      </w:pPr>
      <w:r>
        <w:rPr>
          <w:rFonts w:eastAsiaTheme="minorEastAsia"/>
          <w14:ligatures w14:val="standardContextual"/>
        </w:rPr>
        <w:t>*p&lt;0.05</w:t>
      </w:r>
    </w:p>
    <w:p w14:paraId="5AB2EFAA" w14:textId="77777777" w:rsidR="005648E9" w:rsidRDefault="005648E9" w:rsidP="00446933">
      <w:pPr>
        <w:autoSpaceDE w:val="0"/>
        <w:autoSpaceDN w:val="0"/>
        <w:adjustRightInd w:val="0"/>
        <w:spacing w:line="480" w:lineRule="auto"/>
        <w:rPr>
          <w:rFonts w:eastAsiaTheme="minorEastAsia"/>
          <w14:ligatures w14:val="standardContextual"/>
        </w:rPr>
      </w:pPr>
    </w:p>
    <w:tbl>
      <w:tblPr>
        <w:tblStyle w:val="GridTable1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5"/>
        <w:gridCol w:w="1183"/>
        <w:gridCol w:w="996"/>
        <w:gridCol w:w="1416"/>
      </w:tblGrid>
      <w:tr w:rsidR="005648E9" w:rsidRPr="005648E9" w14:paraId="2E444A80" w14:textId="77777777" w:rsidTr="00E94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none" w:sz="0" w:space="0" w:color="auto"/>
            </w:tcBorders>
            <w:noWrap/>
            <w:hideMark/>
          </w:tcPr>
          <w:p w14:paraId="1B267ADE" w14:textId="06A514AD" w:rsidR="005648E9" w:rsidRPr="00625795" w:rsidRDefault="005648E9" w:rsidP="00446933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ubb</w:t>
            </w:r>
            <w:r w:rsidRPr="00625795">
              <w:rPr>
                <w:color w:val="000000"/>
              </w:rPr>
              <w:t xml:space="preserve">'s Test of </w:t>
            </w:r>
            <w:r>
              <w:rPr>
                <w:color w:val="000000"/>
              </w:rPr>
              <w:t>Outliers</w:t>
            </w:r>
          </w:p>
        </w:tc>
      </w:tr>
      <w:tr w:rsidR="000E3EF5" w:rsidRPr="005648E9" w14:paraId="44C36329" w14:textId="77777777" w:rsidTr="000E3E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EADEA7" w14:textId="77777777" w:rsidR="005648E9" w:rsidRPr="00625795" w:rsidRDefault="005648E9" w:rsidP="00446933">
            <w:pPr>
              <w:spacing w:line="480" w:lineRule="auto"/>
              <w:jc w:val="center"/>
              <w:rPr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C7174" w14:textId="73A20DE6" w:rsidR="005648E9" w:rsidRPr="00625795" w:rsidRDefault="005648E9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G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93F3D" w14:textId="68F0B6EF" w:rsidR="005648E9" w:rsidRPr="00625795" w:rsidRDefault="005648E9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BE7AB" w14:textId="7112D88B" w:rsidR="005648E9" w:rsidRPr="00625795" w:rsidRDefault="005648E9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25795">
              <w:rPr>
                <w:color w:val="000000"/>
              </w:rPr>
              <w:t>Sig</w:t>
            </w:r>
            <w:r>
              <w:rPr>
                <w:color w:val="000000"/>
              </w:rPr>
              <w:t>nificance</w:t>
            </w:r>
          </w:p>
        </w:tc>
      </w:tr>
      <w:tr w:rsidR="000E3EF5" w:rsidRPr="005648E9" w14:paraId="5002CEFE" w14:textId="77777777" w:rsidTr="000E3E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16C00625" w14:textId="1F4E631D" w:rsidR="005648E9" w:rsidRPr="00DD4EE7" w:rsidRDefault="005648E9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D35957">
              <w:rPr>
                <w:b w:val="0"/>
                <w:color w:val="000000"/>
              </w:rPr>
              <w:t>Pre Treatment CAIS-P total scor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B882A5" w14:textId="072BBEF9" w:rsidR="005648E9" w:rsidRPr="00625795" w:rsidRDefault="005648E9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8E9">
              <w:rPr>
                <w:color w:val="000000"/>
              </w:rPr>
              <w:t>2.7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78DF8A" w14:textId="197CCFB4" w:rsidR="005648E9" w:rsidRPr="00625795" w:rsidRDefault="005648E9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8E9">
              <w:rPr>
                <w:color w:val="000000"/>
              </w:rPr>
              <w:t>0.96</w:t>
            </w:r>
            <w:r w:rsidR="00C62EAA">
              <w:rPr>
                <w:rFonts w:hint="eastAsia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2484AD" w14:textId="1F2F3CC1" w:rsidR="005648E9" w:rsidRPr="00625795" w:rsidRDefault="005648E9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8E9">
              <w:rPr>
                <w:color w:val="000000"/>
              </w:rPr>
              <w:t>0.565</w:t>
            </w:r>
          </w:p>
        </w:tc>
      </w:tr>
      <w:tr w:rsidR="000E3EF5" w:rsidRPr="005648E9" w14:paraId="361E8C54" w14:textId="77777777" w:rsidTr="000E3E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CBC0B7" w14:textId="231E4875" w:rsidR="005648E9" w:rsidRPr="00DD4EE7" w:rsidRDefault="005648E9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D35957">
              <w:rPr>
                <w:b w:val="0"/>
                <w:color w:val="000000"/>
              </w:rPr>
              <w:t>Post Treatment CAIS-P total scores</w:t>
            </w:r>
          </w:p>
        </w:tc>
        <w:tc>
          <w:tcPr>
            <w:tcW w:w="0" w:type="auto"/>
            <w:noWrap/>
            <w:hideMark/>
          </w:tcPr>
          <w:p w14:paraId="21ACE92D" w14:textId="1D2152A0" w:rsidR="005648E9" w:rsidRPr="00625795" w:rsidRDefault="005648E9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8E9">
              <w:rPr>
                <w:color w:val="000000"/>
              </w:rPr>
              <w:t>2.92</w:t>
            </w:r>
            <w:r w:rsidR="00C62EAA">
              <w:rPr>
                <w:rFonts w:hint="eastAsia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17A1BC6" w14:textId="3B551F6E" w:rsidR="005648E9" w:rsidRPr="00625795" w:rsidRDefault="005648E9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8E9">
              <w:rPr>
                <w:color w:val="000000"/>
              </w:rPr>
              <w:t>0.93</w:t>
            </w:r>
            <w:r w:rsidR="00C62EAA">
              <w:rPr>
                <w:rFonts w:hint="eastAsia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48825CA" w14:textId="5D608B32" w:rsidR="005648E9" w:rsidRPr="00625795" w:rsidRDefault="005648E9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648E9">
              <w:rPr>
                <w:color w:val="000000"/>
              </w:rPr>
              <w:t>0.19</w:t>
            </w:r>
            <w:r w:rsidR="00C62EAA">
              <w:rPr>
                <w:rFonts w:hint="eastAsia"/>
                <w:color w:val="000000"/>
              </w:rPr>
              <w:t>9</w:t>
            </w:r>
          </w:p>
        </w:tc>
      </w:tr>
      <w:tr w:rsidR="000E3EF5" w:rsidRPr="005648E9" w14:paraId="1408A289" w14:textId="77777777" w:rsidTr="000E3E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8777C4D" w14:textId="246E00A1" w:rsidR="005648E9" w:rsidRPr="00DD4EE7" w:rsidRDefault="005648E9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D35957">
              <w:rPr>
                <w:b w:val="0"/>
                <w:color w:val="000000"/>
              </w:rPr>
              <w:t>Pre Treatment</w:t>
            </w:r>
            <w:r w:rsidRPr="00DD6F99">
              <w:rPr>
                <w:b w:val="0"/>
                <w:bCs w:val="0"/>
                <w:color w:val="000000"/>
              </w:rPr>
              <w:t xml:space="preserve"> CBCL anxious/depressed scores</w:t>
            </w:r>
          </w:p>
        </w:tc>
        <w:tc>
          <w:tcPr>
            <w:tcW w:w="0" w:type="auto"/>
            <w:noWrap/>
          </w:tcPr>
          <w:p w14:paraId="5AE866E5" w14:textId="7966EE32" w:rsidR="008A4F48" w:rsidRPr="00DD4EE7" w:rsidRDefault="008A4F48" w:rsidP="00446933">
            <w:pPr>
              <w:tabs>
                <w:tab w:val="left" w:pos="434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4F48">
              <w:t>2.61</w:t>
            </w:r>
            <w:r w:rsidR="00C62EAA">
              <w:rPr>
                <w:rFonts w:hint="eastAsia"/>
              </w:rPr>
              <w:t>1</w:t>
            </w:r>
          </w:p>
        </w:tc>
        <w:tc>
          <w:tcPr>
            <w:tcW w:w="0" w:type="auto"/>
            <w:noWrap/>
          </w:tcPr>
          <w:p w14:paraId="20C03FA0" w14:textId="5E5A255F" w:rsidR="005648E9" w:rsidRPr="00625795" w:rsidRDefault="008A4F48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A4F48">
              <w:rPr>
                <w:color w:val="000000"/>
              </w:rPr>
              <w:t>0.96</w:t>
            </w:r>
            <w:r w:rsidR="00C62EAA">
              <w:rPr>
                <w:rFonts w:hint="eastAsia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14:paraId="0A55AE33" w14:textId="45D87169" w:rsidR="005648E9" w:rsidRPr="00625795" w:rsidRDefault="008A4F48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A4F48">
              <w:rPr>
                <w:color w:val="000000"/>
              </w:rPr>
              <w:t>0.86</w:t>
            </w:r>
            <w:r w:rsidR="00C62EAA">
              <w:rPr>
                <w:rFonts w:hint="eastAsia"/>
                <w:color w:val="000000"/>
              </w:rPr>
              <w:t>3</w:t>
            </w:r>
          </w:p>
        </w:tc>
      </w:tr>
      <w:tr w:rsidR="000E3EF5" w:rsidRPr="005648E9" w14:paraId="638ABF0B" w14:textId="77777777" w:rsidTr="000E3E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A69FCB" w14:textId="5FB46A3B" w:rsidR="005648E9" w:rsidRPr="00DD4EE7" w:rsidRDefault="005648E9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625795">
              <w:rPr>
                <w:b w:val="0"/>
                <w:bCs w:val="0"/>
                <w:color w:val="000000"/>
              </w:rPr>
              <w:t>P</w:t>
            </w:r>
            <w:r>
              <w:rPr>
                <w:b w:val="0"/>
                <w:bCs w:val="0"/>
                <w:color w:val="000000"/>
              </w:rPr>
              <w:t>ost</w:t>
            </w:r>
            <w:r w:rsidRPr="00625795">
              <w:rPr>
                <w:b w:val="0"/>
                <w:bCs w:val="0"/>
                <w:color w:val="000000"/>
              </w:rPr>
              <w:t xml:space="preserve"> Treatment</w:t>
            </w:r>
            <w:r>
              <w:rPr>
                <w:b w:val="0"/>
                <w:bCs w:val="0"/>
                <w:color w:val="000000"/>
              </w:rPr>
              <w:t xml:space="preserve"> CBCL anxious/depressed scores</w:t>
            </w:r>
          </w:p>
        </w:tc>
        <w:tc>
          <w:tcPr>
            <w:tcW w:w="0" w:type="auto"/>
            <w:noWrap/>
          </w:tcPr>
          <w:p w14:paraId="0B4D0BBC" w14:textId="1B83A53C" w:rsidR="005648E9" w:rsidRPr="00625795" w:rsidRDefault="008A4F48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A4F48">
              <w:rPr>
                <w:color w:val="000000"/>
              </w:rPr>
              <w:t>2.847</w:t>
            </w:r>
          </w:p>
        </w:tc>
        <w:tc>
          <w:tcPr>
            <w:tcW w:w="0" w:type="auto"/>
            <w:noWrap/>
          </w:tcPr>
          <w:p w14:paraId="25C7EEBC" w14:textId="2466AB57" w:rsidR="005648E9" w:rsidRPr="00625795" w:rsidRDefault="008A4F48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A4F48">
              <w:rPr>
                <w:color w:val="000000"/>
              </w:rPr>
              <w:t>0.939</w:t>
            </w:r>
          </w:p>
        </w:tc>
        <w:tc>
          <w:tcPr>
            <w:tcW w:w="0" w:type="auto"/>
            <w:noWrap/>
          </w:tcPr>
          <w:p w14:paraId="021E680F" w14:textId="3FB9B09B" w:rsidR="005648E9" w:rsidRPr="00625795" w:rsidRDefault="008A4F48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A4F48">
              <w:rPr>
                <w:color w:val="000000"/>
              </w:rPr>
              <w:t>0.26</w:t>
            </w:r>
            <w:r w:rsidR="00C62EAA">
              <w:rPr>
                <w:rFonts w:hint="eastAsia"/>
                <w:color w:val="000000"/>
              </w:rPr>
              <w:t>3</w:t>
            </w:r>
          </w:p>
        </w:tc>
      </w:tr>
      <w:tr w:rsidR="000E3EF5" w:rsidRPr="005648E9" w14:paraId="72872BCC" w14:textId="77777777" w:rsidTr="000E3E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EE8E668" w14:textId="65CF07E1" w:rsidR="005648E9" w:rsidRPr="00DD4EE7" w:rsidRDefault="005648E9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re Treatment CBCL social competence mean scores</w:t>
            </w:r>
          </w:p>
        </w:tc>
        <w:tc>
          <w:tcPr>
            <w:tcW w:w="0" w:type="auto"/>
            <w:noWrap/>
          </w:tcPr>
          <w:p w14:paraId="67DBF347" w14:textId="3975377D" w:rsidR="005648E9" w:rsidRPr="00625795" w:rsidRDefault="008A4F48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A4F48">
              <w:rPr>
                <w:color w:val="000000"/>
              </w:rPr>
              <w:t>2.2</w:t>
            </w:r>
            <w:r w:rsidR="00C62EAA">
              <w:rPr>
                <w:rFonts w:hint="eastAsia"/>
                <w:color w:val="000000"/>
              </w:rPr>
              <w:t>40</w:t>
            </w:r>
          </w:p>
        </w:tc>
        <w:tc>
          <w:tcPr>
            <w:tcW w:w="0" w:type="auto"/>
            <w:noWrap/>
          </w:tcPr>
          <w:p w14:paraId="7C10E047" w14:textId="55D7D2D8" w:rsidR="005648E9" w:rsidRPr="00625795" w:rsidRDefault="008A4F48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A4F48">
              <w:rPr>
                <w:color w:val="000000"/>
              </w:rPr>
              <w:t>0.97</w:t>
            </w:r>
            <w:r w:rsidR="00C62EAA">
              <w:rPr>
                <w:rFonts w:hint="eastAsia"/>
                <w:color w:val="000000"/>
              </w:rPr>
              <w:t>6</w:t>
            </w:r>
          </w:p>
        </w:tc>
        <w:tc>
          <w:tcPr>
            <w:tcW w:w="0" w:type="auto"/>
            <w:noWrap/>
          </w:tcPr>
          <w:p w14:paraId="2E78FCCE" w14:textId="039BA2F1" w:rsidR="005648E9" w:rsidRPr="00625795" w:rsidRDefault="008A4F48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0E3EF5" w:rsidRPr="005648E9" w14:paraId="47EDBC59" w14:textId="77777777" w:rsidTr="000E3E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EBC7F83" w14:textId="35DF7FB8" w:rsidR="005648E9" w:rsidRPr="00DD4EE7" w:rsidRDefault="005648E9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ost Treatment CBCL social competence mean scores</w:t>
            </w:r>
          </w:p>
        </w:tc>
        <w:tc>
          <w:tcPr>
            <w:tcW w:w="0" w:type="auto"/>
            <w:noWrap/>
          </w:tcPr>
          <w:p w14:paraId="2074C758" w14:textId="1AFAC662" w:rsidR="005648E9" w:rsidRPr="00625795" w:rsidRDefault="008A4F48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A4F48">
              <w:rPr>
                <w:color w:val="000000"/>
              </w:rPr>
              <w:t>3.74</w:t>
            </w:r>
            <w:r w:rsidR="00C62EAA">
              <w:rPr>
                <w:rFonts w:hint="eastAsia"/>
                <w:color w:val="000000"/>
              </w:rPr>
              <w:t>8</w:t>
            </w:r>
          </w:p>
        </w:tc>
        <w:tc>
          <w:tcPr>
            <w:tcW w:w="0" w:type="auto"/>
            <w:noWrap/>
          </w:tcPr>
          <w:p w14:paraId="3B102D19" w14:textId="21995D4B" w:rsidR="005648E9" w:rsidRPr="00625795" w:rsidRDefault="008A4F48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A4F48">
              <w:rPr>
                <w:color w:val="000000"/>
              </w:rPr>
              <w:t>0.895</w:t>
            </w:r>
          </w:p>
        </w:tc>
        <w:tc>
          <w:tcPr>
            <w:tcW w:w="0" w:type="auto"/>
            <w:noWrap/>
          </w:tcPr>
          <w:p w14:paraId="769EDF69" w14:textId="139CC8DC" w:rsidR="005648E9" w:rsidRPr="00625795" w:rsidRDefault="008A4F48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A4F48">
              <w:rPr>
                <w:color w:val="000000"/>
              </w:rPr>
              <w:t>0.008</w:t>
            </w:r>
            <w:r>
              <w:rPr>
                <w:color w:val="000000"/>
              </w:rPr>
              <w:t>*</w:t>
            </w:r>
          </w:p>
        </w:tc>
      </w:tr>
      <w:tr w:rsidR="000E3EF5" w:rsidRPr="005648E9" w14:paraId="0B58A733" w14:textId="77777777" w:rsidTr="000E3E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241814D" w14:textId="72DA48AB" w:rsidR="005648E9" w:rsidRPr="00DD4EE7" w:rsidRDefault="005F6F4D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re Treatment MASC-P scores</w:t>
            </w:r>
          </w:p>
        </w:tc>
        <w:tc>
          <w:tcPr>
            <w:tcW w:w="0" w:type="auto"/>
            <w:noWrap/>
          </w:tcPr>
          <w:p w14:paraId="560A5797" w14:textId="00D265C2" w:rsidR="005648E9" w:rsidRPr="00625795" w:rsidRDefault="00771F5B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71F5B">
              <w:rPr>
                <w:color w:val="000000"/>
              </w:rPr>
              <w:t>3.132</w:t>
            </w:r>
          </w:p>
        </w:tc>
        <w:tc>
          <w:tcPr>
            <w:tcW w:w="0" w:type="auto"/>
            <w:noWrap/>
          </w:tcPr>
          <w:p w14:paraId="65CF15FE" w14:textId="2296820B" w:rsidR="005648E9" w:rsidRPr="00625795" w:rsidRDefault="00771F5B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71F5B">
              <w:rPr>
                <w:color w:val="000000"/>
              </w:rPr>
              <w:t>0.950</w:t>
            </w:r>
          </w:p>
        </w:tc>
        <w:tc>
          <w:tcPr>
            <w:tcW w:w="0" w:type="auto"/>
            <w:noWrap/>
          </w:tcPr>
          <w:p w14:paraId="548B9ED1" w14:textId="48AD129C" w:rsidR="005648E9" w:rsidRPr="00625795" w:rsidRDefault="00771F5B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71F5B">
              <w:rPr>
                <w:color w:val="000000"/>
              </w:rPr>
              <w:t>0.15</w:t>
            </w:r>
            <w:r w:rsidR="00C62EAA">
              <w:rPr>
                <w:rFonts w:hint="eastAsia"/>
                <w:color w:val="000000"/>
              </w:rPr>
              <w:t>3</w:t>
            </w:r>
          </w:p>
        </w:tc>
      </w:tr>
      <w:tr w:rsidR="000E3EF5" w:rsidRPr="005648E9" w14:paraId="46CD5112" w14:textId="77777777" w:rsidTr="000E3E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E10858D" w14:textId="4862531D" w:rsidR="005648E9" w:rsidRPr="00DD4EE7" w:rsidRDefault="005F6F4D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ost Treatment MASC-P scores</w:t>
            </w:r>
          </w:p>
        </w:tc>
        <w:tc>
          <w:tcPr>
            <w:tcW w:w="0" w:type="auto"/>
            <w:noWrap/>
          </w:tcPr>
          <w:p w14:paraId="5AE0751F" w14:textId="0DBE8E79" w:rsidR="005648E9" w:rsidRPr="00625795" w:rsidRDefault="00771F5B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71F5B">
              <w:rPr>
                <w:color w:val="000000"/>
              </w:rPr>
              <w:t>3.10463</w:t>
            </w:r>
          </w:p>
        </w:tc>
        <w:tc>
          <w:tcPr>
            <w:tcW w:w="0" w:type="auto"/>
            <w:noWrap/>
          </w:tcPr>
          <w:p w14:paraId="6FFA0CB0" w14:textId="6FAC6D11" w:rsidR="005648E9" w:rsidRPr="00625795" w:rsidRDefault="00771F5B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71F5B">
              <w:rPr>
                <w:color w:val="000000"/>
              </w:rPr>
              <w:t>0.92698</w:t>
            </w:r>
          </w:p>
        </w:tc>
        <w:tc>
          <w:tcPr>
            <w:tcW w:w="0" w:type="auto"/>
            <w:noWrap/>
          </w:tcPr>
          <w:p w14:paraId="66C5A163" w14:textId="5B51123C" w:rsidR="005648E9" w:rsidRPr="00625795" w:rsidRDefault="00771F5B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71F5B">
              <w:rPr>
                <w:color w:val="000000"/>
              </w:rPr>
              <w:t>0.1066</w:t>
            </w:r>
          </w:p>
        </w:tc>
      </w:tr>
      <w:tr w:rsidR="000E3EF5" w:rsidRPr="005648E9" w14:paraId="262A301E" w14:textId="77777777" w:rsidTr="000E3E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1C54E34" w14:textId="3EA2B2D3" w:rsidR="005648E9" w:rsidRPr="00DD4EE7" w:rsidRDefault="009329FA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 xml:space="preserve">Pre Treatment PARS severity </w:t>
            </w:r>
            <w:proofErr w:type="gramStart"/>
            <w:r>
              <w:rPr>
                <w:b w:val="0"/>
                <w:bCs w:val="0"/>
                <w:color w:val="000000"/>
              </w:rPr>
              <w:t>mean</w:t>
            </w:r>
            <w:proofErr w:type="gramEnd"/>
            <w:r>
              <w:rPr>
                <w:b w:val="0"/>
                <w:bCs w:val="0"/>
                <w:color w:val="000000"/>
              </w:rPr>
              <w:t xml:space="preserve"> scores</w:t>
            </w:r>
          </w:p>
        </w:tc>
        <w:tc>
          <w:tcPr>
            <w:tcW w:w="0" w:type="auto"/>
            <w:noWrap/>
          </w:tcPr>
          <w:p w14:paraId="0955C96E" w14:textId="623FA040" w:rsidR="005648E9" w:rsidRPr="00625795" w:rsidRDefault="00771F5B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71F5B">
              <w:rPr>
                <w:color w:val="000000"/>
              </w:rPr>
              <w:t>4.01578</w:t>
            </w:r>
          </w:p>
        </w:tc>
        <w:tc>
          <w:tcPr>
            <w:tcW w:w="0" w:type="auto"/>
            <w:noWrap/>
          </w:tcPr>
          <w:p w14:paraId="3B1D3EB4" w14:textId="3F79CED0" w:rsidR="005648E9" w:rsidRPr="00625795" w:rsidRDefault="00771F5B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71F5B">
              <w:rPr>
                <w:color w:val="000000"/>
              </w:rPr>
              <w:t>0.92172</w:t>
            </w:r>
          </w:p>
        </w:tc>
        <w:tc>
          <w:tcPr>
            <w:tcW w:w="0" w:type="auto"/>
            <w:noWrap/>
          </w:tcPr>
          <w:p w14:paraId="6BFB63A2" w14:textId="7C1893F9" w:rsidR="005648E9" w:rsidRPr="00625795" w:rsidRDefault="00771F5B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71F5B">
              <w:rPr>
                <w:color w:val="000000"/>
              </w:rPr>
              <w:t>0.00443</w:t>
            </w:r>
            <w:r>
              <w:rPr>
                <w:color w:val="000000"/>
              </w:rPr>
              <w:t>*</w:t>
            </w:r>
          </w:p>
        </w:tc>
      </w:tr>
      <w:tr w:rsidR="000E3EF5" w:rsidRPr="005648E9" w14:paraId="12ACA7A8" w14:textId="77777777" w:rsidTr="000E3EF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978A57D" w14:textId="7B7F62A2" w:rsidR="005648E9" w:rsidRPr="00DD4EE7" w:rsidRDefault="009329FA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>
              <w:rPr>
                <w:b w:val="0"/>
                <w:bCs w:val="0"/>
                <w:color w:val="000000"/>
              </w:rPr>
              <w:t>Post Treatment PARS severity mean scores</w:t>
            </w:r>
          </w:p>
        </w:tc>
        <w:tc>
          <w:tcPr>
            <w:tcW w:w="0" w:type="auto"/>
            <w:noWrap/>
          </w:tcPr>
          <w:p w14:paraId="24719EFA" w14:textId="6BD32C11" w:rsidR="005648E9" w:rsidRPr="00625795" w:rsidRDefault="003D593A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593A">
              <w:rPr>
                <w:color w:val="000000"/>
              </w:rPr>
              <w:t>2.84975</w:t>
            </w:r>
          </w:p>
        </w:tc>
        <w:tc>
          <w:tcPr>
            <w:tcW w:w="0" w:type="auto"/>
            <w:noWrap/>
          </w:tcPr>
          <w:p w14:paraId="35ECAC52" w14:textId="4C292192" w:rsidR="005648E9" w:rsidRPr="00625795" w:rsidRDefault="003D593A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593A">
              <w:rPr>
                <w:color w:val="000000"/>
              </w:rPr>
              <w:t>0.94241</w:t>
            </w:r>
          </w:p>
        </w:tc>
        <w:tc>
          <w:tcPr>
            <w:tcW w:w="0" w:type="auto"/>
            <w:noWrap/>
          </w:tcPr>
          <w:p w14:paraId="539B94EA" w14:textId="31799456" w:rsidR="005648E9" w:rsidRPr="00625795" w:rsidRDefault="003D593A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593A">
              <w:rPr>
                <w:color w:val="000000"/>
              </w:rPr>
              <w:t>0.2781</w:t>
            </w:r>
          </w:p>
        </w:tc>
      </w:tr>
    </w:tbl>
    <w:p w14:paraId="4709E366" w14:textId="602095BF" w:rsidR="001A5677" w:rsidRPr="001A5677" w:rsidRDefault="008A4F48" w:rsidP="00446933">
      <w:pPr>
        <w:autoSpaceDE w:val="0"/>
        <w:autoSpaceDN w:val="0"/>
        <w:adjustRightInd w:val="0"/>
        <w:spacing w:line="480" w:lineRule="auto"/>
        <w:rPr>
          <w:rFonts w:eastAsiaTheme="minorEastAsia"/>
          <w14:ligatures w14:val="standardContextual"/>
        </w:rPr>
      </w:pPr>
      <w:r>
        <w:rPr>
          <w:rFonts w:eastAsiaTheme="minorEastAsia"/>
          <w14:ligatures w14:val="standardContextual"/>
        </w:rPr>
        <w:t xml:space="preserve">*p&lt;0.05, for </w:t>
      </w:r>
      <w:r w:rsidR="009F6324">
        <w:rPr>
          <w:rFonts w:eastAsiaTheme="minorEastAsia"/>
          <w14:ligatures w14:val="standardContextual"/>
        </w:rPr>
        <w:t>p</w:t>
      </w:r>
      <w:r>
        <w:rPr>
          <w:rFonts w:eastAsiaTheme="minorEastAsia"/>
          <w14:ligatures w14:val="standardContextual"/>
        </w:rPr>
        <w:t>ost treatment CBCL social competence mean scores, highest value 3.6 is an outlier</w:t>
      </w:r>
      <w:r w:rsidR="009F6324">
        <w:rPr>
          <w:rFonts w:eastAsiaTheme="minorEastAsia"/>
          <w14:ligatures w14:val="standardContextual"/>
        </w:rPr>
        <w:t xml:space="preserve"> and for </w:t>
      </w:r>
      <w:proofErr w:type="spellStart"/>
      <w:proofErr w:type="gramStart"/>
      <w:r w:rsidR="009F6324">
        <w:rPr>
          <w:rFonts w:eastAsiaTheme="minorEastAsia"/>
          <w14:ligatures w14:val="standardContextual"/>
        </w:rPr>
        <w:t>pre treatment</w:t>
      </w:r>
      <w:proofErr w:type="spellEnd"/>
      <w:proofErr w:type="gramEnd"/>
      <w:r w:rsidR="009F6324">
        <w:rPr>
          <w:rFonts w:eastAsiaTheme="minorEastAsia"/>
          <w14:ligatures w14:val="standardContextual"/>
        </w:rPr>
        <w:t xml:space="preserve"> PARS severity mean score, lowest value 1.41 is an outlier.</w:t>
      </w:r>
    </w:p>
    <w:p w14:paraId="7D64C948" w14:textId="77777777" w:rsidR="00C954F8" w:rsidRDefault="00C954F8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3269"/>
        <w:gridCol w:w="3528"/>
      </w:tblGrid>
      <w:tr w:rsidR="00E62DA6" w:rsidRPr="00AE52E0" w14:paraId="4F200C58" w14:textId="07168BA3" w:rsidTr="00E945D9">
        <w:trPr>
          <w:trHeight w:val="4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99BA17" w14:textId="77777777" w:rsidR="00E62DA6" w:rsidRPr="00AE52E0" w:rsidRDefault="00E62DA6" w:rsidP="00446933">
            <w:pPr>
              <w:spacing w:line="480" w:lineRule="auto"/>
              <w:jc w:val="both"/>
            </w:pPr>
            <w:r w:rsidRPr="00AE52E0"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B47CAE" w14:textId="2BA2195B" w:rsidR="00E62DA6" w:rsidRPr="00AE52E0" w:rsidRDefault="00E62DA6" w:rsidP="00446933">
            <w:pPr>
              <w:spacing w:line="480" w:lineRule="auto"/>
              <w:jc w:val="both"/>
            </w:pPr>
            <w:r>
              <w:t>Pre-treatment Cronbach’s alpha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14:paraId="06F7A2B1" w14:textId="3C2C1FF5" w:rsidR="00E62DA6" w:rsidRDefault="00E62DA6" w:rsidP="00446933">
            <w:pPr>
              <w:spacing w:line="480" w:lineRule="auto"/>
              <w:jc w:val="both"/>
            </w:pPr>
            <w:r>
              <w:t>Post-treatment Cronbach’s alpha</w:t>
            </w:r>
          </w:p>
        </w:tc>
      </w:tr>
      <w:tr w:rsidR="00E62DA6" w:rsidRPr="00AE52E0" w14:paraId="067C2204" w14:textId="652915CC" w:rsidTr="00E945D9">
        <w:trPr>
          <w:trHeight w:val="13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B866822" w14:textId="77777777" w:rsidR="00E62DA6" w:rsidRPr="00AE52E0" w:rsidRDefault="00E62DA6" w:rsidP="00446933">
            <w:pPr>
              <w:spacing w:line="480" w:lineRule="auto"/>
              <w:jc w:val="both"/>
            </w:pPr>
            <w:r w:rsidRPr="00AE52E0">
              <w:lastRenderedPageBreak/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E55A3DE" w14:textId="2799D11A" w:rsidR="00E62DA6" w:rsidRPr="00AE52E0" w:rsidRDefault="00E62DA6" w:rsidP="00446933">
            <w:pPr>
              <w:spacing w:line="480" w:lineRule="auto"/>
              <w:jc w:val="both"/>
            </w:pPr>
            <w:r>
              <w:t>0.854</w:t>
            </w:r>
          </w:p>
        </w:tc>
        <w:tc>
          <w:tcPr>
            <w:tcW w:w="3528" w:type="dxa"/>
            <w:tcBorders>
              <w:top w:val="single" w:sz="4" w:space="0" w:color="auto"/>
            </w:tcBorders>
          </w:tcPr>
          <w:p w14:paraId="74362778" w14:textId="30CE81E3" w:rsidR="00E62DA6" w:rsidRPr="00AE52E0" w:rsidRDefault="00E62DA6" w:rsidP="00446933">
            <w:pPr>
              <w:spacing w:line="480" w:lineRule="auto"/>
              <w:jc w:val="both"/>
            </w:pPr>
            <w:r>
              <w:t>0.884</w:t>
            </w:r>
          </w:p>
        </w:tc>
      </w:tr>
      <w:tr w:rsidR="00E62DA6" w:rsidRPr="00AE52E0" w14:paraId="11A053BF" w14:textId="5C952A2B" w:rsidTr="00CD36EC">
        <w:trPr>
          <w:trHeight w:val="321"/>
        </w:trPr>
        <w:tc>
          <w:tcPr>
            <w:tcW w:w="0" w:type="auto"/>
            <w:hideMark/>
          </w:tcPr>
          <w:p w14:paraId="6331A6ED" w14:textId="37D201F7" w:rsidR="00E62DA6" w:rsidRPr="00AE52E0" w:rsidRDefault="00E62DA6" w:rsidP="00446933">
            <w:pPr>
              <w:spacing w:line="480" w:lineRule="auto"/>
              <w:jc w:val="both"/>
            </w:pPr>
            <w:r w:rsidRPr="00AE52E0">
              <w:t>CBCL</w:t>
            </w:r>
          </w:p>
        </w:tc>
        <w:tc>
          <w:tcPr>
            <w:tcW w:w="0" w:type="auto"/>
            <w:noWrap/>
            <w:hideMark/>
          </w:tcPr>
          <w:p w14:paraId="02DDCA23" w14:textId="3CBCDEC0" w:rsidR="00E62DA6" w:rsidRPr="00AE52E0" w:rsidRDefault="00E62DA6" w:rsidP="00446933">
            <w:pPr>
              <w:spacing w:line="480" w:lineRule="auto"/>
              <w:jc w:val="both"/>
            </w:pPr>
            <w:r>
              <w:t>0.943</w:t>
            </w:r>
          </w:p>
        </w:tc>
        <w:tc>
          <w:tcPr>
            <w:tcW w:w="3528" w:type="dxa"/>
          </w:tcPr>
          <w:p w14:paraId="617F8BF6" w14:textId="43E7F417" w:rsidR="00E62DA6" w:rsidRPr="00AE52E0" w:rsidRDefault="00E62DA6" w:rsidP="00446933">
            <w:pPr>
              <w:spacing w:line="480" w:lineRule="auto"/>
              <w:jc w:val="both"/>
            </w:pPr>
            <w:r>
              <w:t>0.951</w:t>
            </w:r>
          </w:p>
        </w:tc>
      </w:tr>
      <w:tr w:rsidR="00E62DA6" w:rsidRPr="00AE52E0" w14:paraId="1020BFA4" w14:textId="75293C1F" w:rsidTr="00CD36EC">
        <w:trPr>
          <w:trHeight w:val="47"/>
        </w:trPr>
        <w:tc>
          <w:tcPr>
            <w:tcW w:w="0" w:type="auto"/>
            <w:hideMark/>
          </w:tcPr>
          <w:p w14:paraId="4EB96E40" w14:textId="77777777" w:rsidR="00E62DA6" w:rsidRPr="00AE52E0" w:rsidRDefault="00E62DA6" w:rsidP="00446933">
            <w:pPr>
              <w:spacing w:line="480" w:lineRule="auto"/>
              <w:jc w:val="both"/>
            </w:pPr>
            <w:r w:rsidRPr="00AE52E0">
              <w:t>MASC-P</w:t>
            </w:r>
          </w:p>
        </w:tc>
        <w:tc>
          <w:tcPr>
            <w:tcW w:w="0" w:type="auto"/>
            <w:noWrap/>
            <w:hideMark/>
          </w:tcPr>
          <w:p w14:paraId="3AC77002" w14:textId="6C7A4262" w:rsidR="00E62DA6" w:rsidRPr="00AE52E0" w:rsidRDefault="00E62DA6" w:rsidP="00446933">
            <w:pPr>
              <w:spacing w:line="480" w:lineRule="auto"/>
              <w:jc w:val="both"/>
            </w:pPr>
            <w:r>
              <w:t>0.863</w:t>
            </w:r>
          </w:p>
        </w:tc>
        <w:tc>
          <w:tcPr>
            <w:tcW w:w="3528" w:type="dxa"/>
          </w:tcPr>
          <w:p w14:paraId="49F476B5" w14:textId="308A5CB7" w:rsidR="00E62DA6" w:rsidRPr="00AE52E0" w:rsidRDefault="00E62DA6" w:rsidP="00446933">
            <w:pPr>
              <w:spacing w:line="480" w:lineRule="auto"/>
              <w:jc w:val="both"/>
            </w:pPr>
            <w:r>
              <w:t>0.870</w:t>
            </w:r>
          </w:p>
        </w:tc>
      </w:tr>
    </w:tbl>
    <w:p w14:paraId="020AF701" w14:textId="7426DA1D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</w:p>
    <w:p w14:paraId="7440916B" w14:textId="1837E21D" w:rsidR="00BA2354" w:rsidRDefault="00BA2354">
      <w:r>
        <w:br w:type="page"/>
      </w:r>
    </w:p>
    <w:p w14:paraId="32EA25CA" w14:textId="77777777" w:rsidR="00E62DA6" w:rsidRDefault="00E62DA6" w:rsidP="00446933">
      <w:pPr>
        <w:spacing w:line="480" w:lineRule="auto"/>
        <w:jc w:val="both"/>
      </w:pPr>
    </w:p>
    <w:p w14:paraId="5340B55F" w14:textId="264B5FCC" w:rsidR="006470FF" w:rsidRDefault="006470FF" w:rsidP="00446933">
      <w:pPr>
        <w:spacing w:line="480" w:lineRule="auto"/>
        <w:jc w:val="both"/>
      </w:pPr>
      <w:r>
        <w:t xml:space="preserve">Appendix </w:t>
      </w:r>
      <w:r w:rsidR="00853AFE">
        <w:t>3</w:t>
      </w:r>
      <w:r>
        <w:t>. Data Missingness Examination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456"/>
        <w:gridCol w:w="1416"/>
      </w:tblGrid>
      <w:tr w:rsidR="00804CFC" w:rsidRPr="00804CFC" w14:paraId="7B904627" w14:textId="77777777" w:rsidTr="00CD3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A0CF8" w14:textId="77777777" w:rsidR="00804CFC" w:rsidRPr="00DD4EE7" w:rsidRDefault="00804CFC" w:rsidP="00446933">
            <w:pPr>
              <w:spacing w:line="480" w:lineRule="auto"/>
              <w:jc w:val="center"/>
              <w:rPr>
                <w:color w:val="000000"/>
              </w:rPr>
            </w:pPr>
            <w:r w:rsidRPr="00DD4EE7">
              <w:rPr>
                <w:color w:val="000000"/>
              </w:rPr>
              <w:t>Little's MCAR test</w:t>
            </w:r>
          </w:p>
        </w:tc>
      </w:tr>
      <w:tr w:rsidR="00804CFC" w:rsidRPr="00804CFC" w14:paraId="699736AA" w14:textId="77777777" w:rsidTr="00CD36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68E051FB" w14:textId="77777777" w:rsidR="00804CFC" w:rsidRPr="00DD4EE7" w:rsidRDefault="00804CFC" w:rsidP="00446933">
            <w:pPr>
              <w:spacing w:line="480" w:lineRule="auto"/>
              <w:rPr>
                <w:b w:val="0"/>
                <w:bCs w:val="0"/>
                <w:color w:val="000000"/>
              </w:rPr>
            </w:pPr>
            <w:r w:rsidRPr="00DD4EE7">
              <w:rPr>
                <w:color w:val="000000"/>
              </w:rPr>
              <w:t>Chi squa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B6084B" w14:textId="77777777" w:rsidR="00804CFC" w:rsidRPr="00DD4EE7" w:rsidRDefault="00804CF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D4EE7">
              <w:rPr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68CD42" w14:textId="77777777" w:rsidR="00804CFC" w:rsidRPr="00DD4EE7" w:rsidRDefault="00804CF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D4EE7">
              <w:rPr>
                <w:color w:val="000000"/>
              </w:rPr>
              <w:t>Significance</w:t>
            </w:r>
          </w:p>
        </w:tc>
      </w:tr>
      <w:tr w:rsidR="00804CFC" w:rsidRPr="00804CFC" w14:paraId="71D0669C" w14:textId="77777777" w:rsidTr="00CD36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69190D51" w14:textId="77777777" w:rsidR="00804CFC" w:rsidRPr="00DD4EE7" w:rsidRDefault="00804CFC" w:rsidP="00446933">
            <w:pPr>
              <w:spacing w:line="480" w:lineRule="auto"/>
              <w:jc w:val="right"/>
              <w:rPr>
                <w:b w:val="0"/>
                <w:bCs w:val="0"/>
                <w:color w:val="010205"/>
              </w:rPr>
            </w:pPr>
            <w:r w:rsidRPr="00DD4EE7">
              <w:rPr>
                <w:color w:val="010205"/>
              </w:rPr>
              <w:t>224.2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20DC68" w14:textId="77777777" w:rsidR="00804CFC" w:rsidRPr="00DD4EE7" w:rsidRDefault="00804CFC" w:rsidP="0044693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D4EE7"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B43E8C" w14:textId="77777777" w:rsidR="00804CFC" w:rsidRPr="00DD4EE7" w:rsidRDefault="00804CFC" w:rsidP="004469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D4EE7">
              <w:rPr>
                <w:color w:val="000000"/>
              </w:rPr>
              <w:t>&lt;0.001</w:t>
            </w:r>
          </w:p>
        </w:tc>
      </w:tr>
    </w:tbl>
    <w:p w14:paraId="0398ACB8" w14:textId="77777777" w:rsidR="006470FF" w:rsidRDefault="006470FF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638"/>
        <w:gridCol w:w="2781"/>
        <w:gridCol w:w="576"/>
        <w:gridCol w:w="1177"/>
        <w:gridCol w:w="1216"/>
        <w:gridCol w:w="876"/>
        <w:gridCol w:w="756"/>
      </w:tblGrid>
      <w:tr w:rsidR="00DF57BD" w:rsidRPr="00DF57BD" w14:paraId="6DE64810" w14:textId="77777777" w:rsidTr="00E945D9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347A089" w14:textId="77777777" w:rsidR="00DF57BD" w:rsidRPr="00DF57BD" w:rsidRDefault="00DF57BD" w:rsidP="00446933">
            <w:pPr>
              <w:spacing w:line="480" w:lineRule="auto"/>
              <w:jc w:val="center"/>
            </w:pPr>
            <w:r w:rsidRPr="00DF57BD">
              <w:rPr>
                <w:b/>
                <w:bCs/>
              </w:rPr>
              <w:t>Descriptive Statistics</w:t>
            </w:r>
          </w:p>
        </w:tc>
      </w:tr>
      <w:tr w:rsidR="007F4E03" w:rsidRPr="00DF57BD" w14:paraId="35D9AD72" w14:textId="77777777" w:rsidTr="00E945D9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6772AB" w14:textId="1E283A16" w:rsidR="00DF57BD" w:rsidRPr="00DF57BD" w:rsidRDefault="31252208" w:rsidP="00446933">
            <w:pPr>
              <w:spacing w:line="480" w:lineRule="auto"/>
              <w:jc w:val="both"/>
            </w:pPr>
            <w:r>
              <w:t>Cases with missing post treatment CAIS-P data versus those with complet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A6E768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86017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5B2DFF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048BB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31783" w14:textId="0D93416F" w:rsidR="00DF57BD" w:rsidRPr="00DF57BD" w:rsidRDefault="31252208" w:rsidP="00446933">
            <w:pPr>
              <w:spacing w:line="480" w:lineRule="auto"/>
              <w:jc w:val="both"/>
            </w:pPr>
            <w:proofErr w:type="spellStart"/>
            <w:r>
              <w:t>s.d.</w:t>
            </w:r>
            <w:proofErr w:type="spellEnd"/>
          </w:p>
        </w:tc>
      </w:tr>
      <w:tr w:rsidR="007F4E03" w:rsidRPr="00DF57BD" w14:paraId="037019A8" w14:textId="77777777" w:rsidTr="00E945D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ADFB25F" w14:textId="43BD38EA" w:rsidR="00DF57BD" w:rsidRPr="00DF57BD" w:rsidRDefault="6E52373E" w:rsidP="00446933">
            <w:pPr>
              <w:spacing w:line="480" w:lineRule="auto"/>
              <w:jc w:val="both"/>
            </w:pPr>
            <w:r>
              <w:t>Complete CAIS-P d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CADD0C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Post treatment CBCL-P Social competence mean scor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8EFCFC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8C317A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52FEC0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3.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3AEAA" w14:textId="4E265E8F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02</w:t>
            </w:r>
            <w:r w:rsidR="00BA2354"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50A252" w14:textId="5CC6060A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42</w:t>
            </w:r>
            <w:r w:rsidR="00BA2354">
              <w:rPr>
                <w:rFonts w:hint="eastAsia"/>
              </w:rPr>
              <w:t>6</w:t>
            </w:r>
          </w:p>
        </w:tc>
      </w:tr>
      <w:tr w:rsidR="007F4E03" w:rsidRPr="00DF57BD" w14:paraId="14CDA1A0" w14:textId="77777777" w:rsidTr="00E945D9">
        <w:tc>
          <w:tcPr>
            <w:tcW w:w="0" w:type="auto"/>
            <w:vMerge/>
          </w:tcPr>
          <w:p w14:paraId="4D89640A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2ACFB963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Number of baseline comorbid anxiety disorders</w:t>
            </w:r>
          </w:p>
        </w:tc>
        <w:tc>
          <w:tcPr>
            <w:tcW w:w="0" w:type="auto"/>
          </w:tcPr>
          <w:p w14:paraId="7E07D810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33</w:t>
            </w:r>
          </w:p>
        </w:tc>
        <w:tc>
          <w:tcPr>
            <w:tcW w:w="0" w:type="auto"/>
          </w:tcPr>
          <w:p w14:paraId="0DF8DA7F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1EE2F735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0.00</w:t>
            </w:r>
          </w:p>
        </w:tc>
        <w:tc>
          <w:tcPr>
            <w:tcW w:w="0" w:type="auto"/>
          </w:tcPr>
          <w:p w14:paraId="04326128" w14:textId="15E3EE14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5.45</w:t>
            </w:r>
            <w:r w:rsidR="00BA2354">
              <w:rPr>
                <w:rFonts w:hint="eastAsia"/>
              </w:rPr>
              <w:t>9</w:t>
            </w:r>
          </w:p>
        </w:tc>
        <w:tc>
          <w:tcPr>
            <w:tcW w:w="0" w:type="auto"/>
          </w:tcPr>
          <w:p w14:paraId="1BC5F827" w14:textId="4E5382EB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18</w:t>
            </w:r>
            <w:r w:rsidR="00BA2354">
              <w:rPr>
                <w:rFonts w:hint="eastAsia"/>
              </w:rPr>
              <w:t>3</w:t>
            </w:r>
          </w:p>
        </w:tc>
      </w:tr>
      <w:tr w:rsidR="007F4E03" w:rsidRPr="00DF57BD" w14:paraId="5302AAA7" w14:textId="77777777" w:rsidTr="00E945D9">
        <w:tc>
          <w:tcPr>
            <w:tcW w:w="0" w:type="auto"/>
            <w:vMerge/>
          </w:tcPr>
          <w:p w14:paraId="2FBE261B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2CC8AF61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Full-scale IQ</w:t>
            </w:r>
          </w:p>
        </w:tc>
        <w:tc>
          <w:tcPr>
            <w:tcW w:w="0" w:type="auto"/>
          </w:tcPr>
          <w:p w14:paraId="29FCE05A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33</w:t>
            </w:r>
          </w:p>
        </w:tc>
        <w:tc>
          <w:tcPr>
            <w:tcW w:w="0" w:type="auto"/>
          </w:tcPr>
          <w:p w14:paraId="65379471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20469249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3.00</w:t>
            </w:r>
          </w:p>
        </w:tc>
        <w:tc>
          <w:tcPr>
            <w:tcW w:w="0" w:type="auto"/>
          </w:tcPr>
          <w:p w14:paraId="4E66CF30" w14:textId="41EFB00C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02</w:t>
            </w:r>
            <w:r w:rsidR="00BA2354"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59274804" w14:textId="7CE0C96C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81</w:t>
            </w:r>
            <w:r w:rsidR="00BA2354">
              <w:rPr>
                <w:rFonts w:hint="eastAsia"/>
              </w:rPr>
              <w:t>2</w:t>
            </w:r>
          </w:p>
        </w:tc>
      </w:tr>
      <w:tr w:rsidR="007F4E03" w:rsidRPr="00DF57BD" w14:paraId="6A2CBB25" w14:textId="77777777" w:rsidTr="00E945D9">
        <w:tc>
          <w:tcPr>
            <w:tcW w:w="0" w:type="auto"/>
            <w:vMerge/>
          </w:tcPr>
          <w:p w14:paraId="2859A368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11DEA55A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Vocabulary comprehension</w:t>
            </w:r>
          </w:p>
        </w:tc>
        <w:tc>
          <w:tcPr>
            <w:tcW w:w="0" w:type="auto"/>
          </w:tcPr>
          <w:p w14:paraId="257A15A2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27</w:t>
            </w:r>
          </w:p>
        </w:tc>
        <w:tc>
          <w:tcPr>
            <w:tcW w:w="0" w:type="auto"/>
          </w:tcPr>
          <w:p w14:paraId="579CBA92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32AE6142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3.00</w:t>
            </w:r>
          </w:p>
        </w:tc>
        <w:tc>
          <w:tcPr>
            <w:tcW w:w="0" w:type="auto"/>
          </w:tcPr>
          <w:p w14:paraId="66D6023B" w14:textId="569C3004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921</w:t>
            </w:r>
          </w:p>
        </w:tc>
        <w:tc>
          <w:tcPr>
            <w:tcW w:w="0" w:type="auto"/>
          </w:tcPr>
          <w:p w14:paraId="3B2088CC" w14:textId="0E860144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80</w:t>
            </w:r>
            <w:r w:rsidR="00BA2354">
              <w:rPr>
                <w:rFonts w:hint="eastAsia"/>
              </w:rPr>
              <w:t>3</w:t>
            </w:r>
          </w:p>
        </w:tc>
      </w:tr>
      <w:tr w:rsidR="007F4E03" w:rsidRPr="00DF57BD" w14:paraId="236EF92B" w14:textId="77777777" w:rsidTr="00E945D9">
        <w:tc>
          <w:tcPr>
            <w:tcW w:w="0" w:type="auto"/>
            <w:vMerge/>
          </w:tcPr>
          <w:p w14:paraId="51146DC1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17C373DC" w14:textId="4AC5798E" w:rsidR="00DF57BD" w:rsidRPr="00DF57BD" w:rsidRDefault="009D1267" w:rsidP="00446933">
            <w:pPr>
              <w:spacing w:line="480" w:lineRule="auto"/>
              <w:jc w:val="both"/>
            </w:pPr>
            <w:r>
              <w:t>Autism traits</w:t>
            </w:r>
          </w:p>
        </w:tc>
        <w:tc>
          <w:tcPr>
            <w:tcW w:w="0" w:type="auto"/>
          </w:tcPr>
          <w:p w14:paraId="4040843B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27</w:t>
            </w:r>
          </w:p>
        </w:tc>
        <w:tc>
          <w:tcPr>
            <w:tcW w:w="0" w:type="auto"/>
          </w:tcPr>
          <w:p w14:paraId="061DA5F3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3A741EF0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3.00</w:t>
            </w:r>
          </w:p>
        </w:tc>
        <w:tc>
          <w:tcPr>
            <w:tcW w:w="0" w:type="auto"/>
          </w:tcPr>
          <w:p w14:paraId="13D3B7DB" w14:textId="2709553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9</w:t>
            </w:r>
            <w:r w:rsidR="00BA2354">
              <w:rPr>
                <w:rFonts w:hint="eastAsia"/>
              </w:rPr>
              <w:t>30</w:t>
            </w:r>
          </w:p>
        </w:tc>
        <w:tc>
          <w:tcPr>
            <w:tcW w:w="0" w:type="auto"/>
          </w:tcPr>
          <w:p w14:paraId="3C40F7CB" w14:textId="2C16DE26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768</w:t>
            </w:r>
          </w:p>
        </w:tc>
      </w:tr>
      <w:tr w:rsidR="007F4E03" w:rsidRPr="00DF57BD" w14:paraId="68F6FAFE" w14:textId="77777777" w:rsidTr="00E945D9">
        <w:tc>
          <w:tcPr>
            <w:tcW w:w="0" w:type="auto"/>
            <w:vMerge/>
          </w:tcPr>
          <w:p w14:paraId="7359B8F7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5419CD79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Post treatment CBCL anxious/depressed scores</w:t>
            </w:r>
          </w:p>
        </w:tc>
        <w:tc>
          <w:tcPr>
            <w:tcW w:w="0" w:type="auto"/>
          </w:tcPr>
          <w:p w14:paraId="7CEC6A9A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32</w:t>
            </w:r>
          </w:p>
        </w:tc>
        <w:tc>
          <w:tcPr>
            <w:tcW w:w="0" w:type="auto"/>
          </w:tcPr>
          <w:p w14:paraId="14C2995F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</w:t>
            </w:r>
          </w:p>
        </w:tc>
        <w:tc>
          <w:tcPr>
            <w:tcW w:w="0" w:type="auto"/>
          </w:tcPr>
          <w:p w14:paraId="08829C12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0</w:t>
            </w:r>
          </w:p>
        </w:tc>
        <w:tc>
          <w:tcPr>
            <w:tcW w:w="0" w:type="auto"/>
          </w:tcPr>
          <w:p w14:paraId="15AA07C1" w14:textId="04551001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7.89</w:t>
            </w:r>
            <w:r w:rsidR="00BA2354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14:paraId="36F826D8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4.149</w:t>
            </w:r>
          </w:p>
        </w:tc>
      </w:tr>
      <w:tr w:rsidR="007F4E03" w:rsidRPr="00DF57BD" w14:paraId="4263D8A3" w14:textId="77777777" w:rsidTr="00E945D9">
        <w:tc>
          <w:tcPr>
            <w:tcW w:w="0" w:type="auto"/>
            <w:vMerge/>
          </w:tcPr>
          <w:p w14:paraId="6607C9E6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53D95E69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Recovery from primary diagnoses</w:t>
            </w:r>
          </w:p>
        </w:tc>
        <w:tc>
          <w:tcPr>
            <w:tcW w:w="0" w:type="auto"/>
          </w:tcPr>
          <w:p w14:paraId="5507C486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33</w:t>
            </w:r>
          </w:p>
        </w:tc>
        <w:tc>
          <w:tcPr>
            <w:tcW w:w="0" w:type="auto"/>
          </w:tcPr>
          <w:p w14:paraId="260B357A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170F5946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00</w:t>
            </w:r>
          </w:p>
        </w:tc>
        <w:tc>
          <w:tcPr>
            <w:tcW w:w="0" w:type="auto"/>
          </w:tcPr>
          <w:p w14:paraId="42E07EA3" w14:textId="7BFA9F83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89</w:t>
            </w:r>
            <w:r w:rsidR="00BA2354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39671380" w14:textId="660F04EE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308</w:t>
            </w:r>
          </w:p>
        </w:tc>
      </w:tr>
      <w:tr w:rsidR="007F4E03" w:rsidRPr="00DF57BD" w14:paraId="6FC18CC3" w14:textId="77777777" w:rsidTr="00E945D9">
        <w:tc>
          <w:tcPr>
            <w:tcW w:w="0" w:type="auto"/>
            <w:vMerge/>
          </w:tcPr>
          <w:p w14:paraId="0B7AB577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7D905E4F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Recover from all anxiety diagnoses</w:t>
            </w:r>
          </w:p>
        </w:tc>
        <w:tc>
          <w:tcPr>
            <w:tcW w:w="0" w:type="auto"/>
          </w:tcPr>
          <w:p w14:paraId="267EF2DD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33</w:t>
            </w:r>
          </w:p>
        </w:tc>
        <w:tc>
          <w:tcPr>
            <w:tcW w:w="0" w:type="auto"/>
          </w:tcPr>
          <w:p w14:paraId="6F37CCFE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4AC01BC4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00</w:t>
            </w:r>
          </w:p>
        </w:tc>
        <w:tc>
          <w:tcPr>
            <w:tcW w:w="0" w:type="auto"/>
          </w:tcPr>
          <w:p w14:paraId="46F612D5" w14:textId="261555E6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95</w:t>
            </w:r>
            <w:r w:rsidR="00BA2354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693D4D0B" w14:textId="1291015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208</w:t>
            </w:r>
          </w:p>
        </w:tc>
      </w:tr>
      <w:tr w:rsidR="007F4E03" w:rsidRPr="00DF57BD" w14:paraId="79FF5C36" w14:textId="77777777" w:rsidTr="00E945D9">
        <w:tc>
          <w:tcPr>
            <w:tcW w:w="0" w:type="auto"/>
            <w:vMerge/>
          </w:tcPr>
          <w:p w14:paraId="6F421903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55C671D0" w14:textId="4C9DED47" w:rsidR="00DF57BD" w:rsidRPr="00DF57BD" w:rsidRDefault="007F4E03" w:rsidP="00446933">
            <w:pPr>
              <w:spacing w:line="480" w:lineRule="auto"/>
              <w:jc w:val="both"/>
            </w:pPr>
            <w:r>
              <w:t>Gender (</w:t>
            </w:r>
            <w:r w:rsidR="00DF57BD" w:rsidRPr="00DF57BD">
              <w:t>1 boys 2 girls</w:t>
            </w:r>
            <w:r>
              <w:t>)</w:t>
            </w:r>
          </w:p>
        </w:tc>
        <w:tc>
          <w:tcPr>
            <w:tcW w:w="0" w:type="auto"/>
          </w:tcPr>
          <w:p w14:paraId="39091DCB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33</w:t>
            </w:r>
          </w:p>
        </w:tc>
        <w:tc>
          <w:tcPr>
            <w:tcW w:w="0" w:type="auto"/>
          </w:tcPr>
          <w:p w14:paraId="2DC8B76F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0831EA21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00</w:t>
            </w:r>
          </w:p>
        </w:tc>
        <w:tc>
          <w:tcPr>
            <w:tcW w:w="0" w:type="auto"/>
          </w:tcPr>
          <w:p w14:paraId="7DEFAE6E" w14:textId="693D18E4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218</w:t>
            </w:r>
          </w:p>
        </w:tc>
        <w:tc>
          <w:tcPr>
            <w:tcW w:w="0" w:type="auto"/>
          </w:tcPr>
          <w:p w14:paraId="6F03A5DF" w14:textId="647D854E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414</w:t>
            </w:r>
            <w:r w:rsidR="002A359C">
              <w:rPr>
                <w:rFonts w:hint="eastAsia"/>
              </w:rPr>
              <w:t>5</w:t>
            </w:r>
          </w:p>
        </w:tc>
      </w:tr>
      <w:tr w:rsidR="007F4E03" w:rsidRPr="00DF57BD" w14:paraId="1BB59818" w14:textId="77777777" w:rsidTr="00E945D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817BBA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746F02" w14:textId="2BB3CA31" w:rsidR="00DF57BD" w:rsidRPr="00DF57BD" w:rsidRDefault="009F3B82" w:rsidP="00446933">
            <w:pPr>
              <w:spacing w:line="480" w:lineRule="auto"/>
              <w:jc w:val="both"/>
            </w:pPr>
            <w:r w:rsidRPr="00DF57BD">
              <w:t>P</w:t>
            </w:r>
            <w:r w:rsidR="00DF57BD" w:rsidRPr="00DF57BD">
              <w:t>ost</w:t>
            </w:r>
            <w:r>
              <w:t xml:space="preserve"> </w:t>
            </w:r>
            <w:r w:rsidR="00DF57BD" w:rsidRPr="00DF57BD">
              <w:t>treatment mean of all 7 pars severity 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D34A70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DB72B2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CBDF80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4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49D3E5" w14:textId="1A835EFC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2</w:t>
            </w:r>
            <w:r w:rsidR="002A359C">
              <w:rPr>
                <w:rFonts w:hint="eastAsia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52B9FA" w14:textId="2E477DC1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79</w:t>
            </w:r>
            <w:r w:rsidR="002A359C">
              <w:rPr>
                <w:rFonts w:hint="eastAsia"/>
              </w:rPr>
              <w:t>3</w:t>
            </w:r>
          </w:p>
        </w:tc>
      </w:tr>
      <w:tr w:rsidR="007F4E03" w:rsidRPr="00DF57BD" w14:paraId="2BB7126F" w14:textId="77777777" w:rsidTr="00E945D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16F74485" w14:textId="27F0C423" w:rsidR="00DF57BD" w:rsidRPr="00DF57BD" w:rsidRDefault="6E52373E" w:rsidP="00446933">
            <w:pPr>
              <w:spacing w:line="480" w:lineRule="auto"/>
              <w:jc w:val="both"/>
            </w:pPr>
            <w:r>
              <w:t>Cases with missing CAIS-P da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0C5292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Post treatment CBCL-P Social competence mean scor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C883FB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7BFEF7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F107D8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C6D991" w14:textId="0F87DAB3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9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9538F6" w14:textId="78301339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096</w:t>
            </w:r>
          </w:p>
        </w:tc>
      </w:tr>
      <w:tr w:rsidR="007F4E03" w:rsidRPr="00DF57BD" w14:paraId="12FC9829" w14:textId="77777777" w:rsidTr="00E945D9">
        <w:tc>
          <w:tcPr>
            <w:tcW w:w="0" w:type="auto"/>
            <w:vMerge/>
            <w:tcBorders>
              <w:top w:val="nil"/>
              <w:bottom w:val="nil"/>
            </w:tcBorders>
          </w:tcPr>
          <w:p w14:paraId="0F53225E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</w:tcBorders>
          </w:tcPr>
          <w:p w14:paraId="035A2E0B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Number of baseline comorbid anxiety disorders</w:t>
            </w:r>
          </w:p>
        </w:tc>
        <w:tc>
          <w:tcPr>
            <w:tcW w:w="0" w:type="auto"/>
            <w:tcBorders>
              <w:top w:val="nil"/>
            </w:tcBorders>
          </w:tcPr>
          <w:p w14:paraId="35A510D2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75</w:t>
            </w:r>
          </w:p>
        </w:tc>
        <w:tc>
          <w:tcPr>
            <w:tcW w:w="0" w:type="auto"/>
            <w:tcBorders>
              <w:top w:val="nil"/>
            </w:tcBorders>
          </w:tcPr>
          <w:p w14:paraId="1883244E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  <w:tcBorders>
              <w:top w:val="nil"/>
            </w:tcBorders>
          </w:tcPr>
          <w:p w14:paraId="7A1479E8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0.00</w:t>
            </w:r>
          </w:p>
        </w:tc>
        <w:tc>
          <w:tcPr>
            <w:tcW w:w="0" w:type="auto"/>
            <w:tcBorders>
              <w:top w:val="nil"/>
            </w:tcBorders>
          </w:tcPr>
          <w:p w14:paraId="7E95B49C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5.2800</w:t>
            </w:r>
          </w:p>
        </w:tc>
        <w:tc>
          <w:tcPr>
            <w:tcW w:w="0" w:type="auto"/>
            <w:tcBorders>
              <w:top w:val="nil"/>
            </w:tcBorders>
          </w:tcPr>
          <w:p w14:paraId="503EC446" w14:textId="0A29194B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04</w:t>
            </w:r>
            <w:r w:rsidR="002A359C">
              <w:rPr>
                <w:rFonts w:hint="eastAsia"/>
              </w:rPr>
              <w:t>4</w:t>
            </w:r>
          </w:p>
        </w:tc>
      </w:tr>
      <w:tr w:rsidR="007F4E03" w:rsidRPr="00DF57BD" w14:paraId="612E3AF3" w14:textId="77777777" w:rsidTr="00E945D9">
        <w:tc>
          <w:tcPr>
            <w:tcW w:w="0" w:type="auto"/>
            <w:vMerge/>
            <w:tcBorders>
              <w:top w:val="nil"/>
              <w:bottom w:val="nil"/>
            </w:tcBorders>
          </w:tcPr>
          <w:p w14:paraId="7F66117E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09B9FC3F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Full-scale IQ</w:t>
            </w:r>
          </w:p>
        </w:tc>
        <w:tc>
          <w:tcPr>
            <w:tcW w:w="0" w:type="auto"/>
          </w:tcPr>
          <w:p w14:paraId="3F0EBEE6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80</w:t>
            </w:r>
          </w:p>
        </w:tc>
        <w:tc>
          <w:tcPr>
            <w:tcW w:w="0" w:type="auto"/>
          </w:tcPr>
          <w:p w14:paraId="33BE585E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2850EDAF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3.00</w:t>
            </w:r>
          </w:p>
        </w:tc>
        <w:tc>
          <w:tcPr>
            <w:tcW w:w="0" w:type="auto"/>
          </w:tcPr>
          <w:p w14:paraId="43BB1CC1" w14:textId="65BC1455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900</w:t>
            </w:r>
          </w:p>
        </w:tc>
        <w:tc>
          <w:tcPr>
            <w:tcW w:w="0" w:type="auto"/>
          </w:tcPr>
          <w:p w14:paraId="7C4AEB35" w14:textId="685848CE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83</w:t>
            </w:r>
            <w:r w:rsidR="002A359C">
              <w:rPr>
                <w:rFonts w:hint="eastAsia"/>
              </w:rPr>
              <w:t>6</w:t>
            </w:r>
          </w:p>
        </w:tc>
      </w:tr>
      <w:tr w:rsidR="007F4E03" w:rsidRPr="00DF57BD" w14:paraId="61DBDFEB" w14:textId="77777777" w:rsidTr="00E945D9">
        <w:tc>
          <w:tcPr>
            <w:tcW w:w="0" w:type="auto"/>
            <w:vMerge/>
            <w:tcBorders>
              <w:top w:val="nil"/>
              <w:bottom w:val="nil"/>
            </w:tcBorders>
          </w:tcPr>
          <w:p w14:paraId="45986F4B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03F2631F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Vocabulary comprehension</w:t>
            </w:r>
          </w:p>
        </w:tc>
        <w:tc>
          <w:tcPr>
            <w:tcW w:w="0" w:type="auto"/>
          </w:tcPr>
          <w:p w14:paraId="04D14BB2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70</w:t>
            </w:r>
          </w:p>
        </w:tc>
        <w:tc>
          <w:tcPr>
            <w:tcW w:w="0" w:type="auto"/>
          </w:tcPr>
          <w:p w14:paraId="6C519E50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12335B2D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3.00</w:t>
            </w:r>
          </w:p>
        </w:tc>
        <w:tc>
          <w:tcPr>
            <w:tcW w:w="0" w:type="auto"/>
          </w:tcPr>
          <w:p w14:paraId="573D876A" w14:textId="1DEDF7C1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771</w:t>
            </w:r>
          </w:p>
        </w:tc>
        <w:tc>
          <w:tcPr>
            <w:tcW w:w="0" w:type="auto"/>
          </w:tcPr>
          <w:p w14:paraId="6E80E4F1" w14:textId="23441408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76</w:t>
            </w:r>
            <w:r w:rsidR="002A359C">
              <w:rPr>
                <w:rFonts w:hint="eastAsia"/>
              </w:rPr>
              <w:t>5</w:t>
            </w:r>
          </w:p>
        </w:tc>
      </w:tr>
      <w:tr w:rsidR="007F4E03" w:rsidRPr="00DF57BD" w14:paraId="1D23AFD8" w14:textId="77777777" w:rsidTr="00E945D9">
        <w:tc>
          <w:tcPr>
            <w:tcW w:w="0" w:type="auto"/>
            <w:vMerge/>
            <w:tcBorders>
              <w:top w:val="nil"/>
              <w:bottom w:val="nil"/>
            </w:tcBorders>
          </w:tcPr>
          <w:p w14:paraId="4B2A29A4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2B8C484E" w14:textId="14D521D1" w:rsidR="00DF57BD" w:rsidRPr="00DF57BD" w:rsidRDefault="009D1267" w:rsidP="00446933">
            <w:pPr>
              <w:spacing w:line="480" w:lineRule="auto"/>
              <w:jc w:val="both"/>
            </w:pPr>
            <w:r>
              <w:t>Autism traits</w:t>
            </w:r>
          </w:p>
        </w:tc>
        <w:tc>
          <w:tcPr>
            <w:tcW w:w="0" w:type="auto"/>
          </w:tcPr>
          <w:p w14:paraId="3FBE9601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73</w:t>
            </w:r>
          </w:p>
        </w:tc>
        <w:tc>
          <w:tcPr>
            <w:tcW w:w="0" w:type="auto"/>
          </w:tcPr>
          <w:p w14:paraId="0D8D6AA6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05412452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3.00</w:t>
            </w:r>
          </w:p>
        </w:tc>
        <w:tc>
          <w:tcPr>
            <w:tcW w:w="0" w:type="auto"/>
          </w:tcPr>
          <w:p w14:paraId="2F1B123D" w14:textId="0132805A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1</w:t>
            </w:r>
            <w:r w:rsidR="002A359C"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14:paraId="3C978DB2" w14:textId="11250AEB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77</w:t>
            </w:r>
            <w:r w:rsidR="002A359C">
              <w:rPr>
                <w:rFonts w:hint="eastAsia"/>
              </w:rPr>
              <w:t>4</w:t>
            </w:r>
          </w:p>
        </w:tc>
      </w:tr>
      <w:tr w:rsidR="007F4E03" w:rsidRPr="00DF57BD" w14:paraId="40BD482D" w14:textId="77777777" w:rsidTr="00E945D9">
        <w:tc>
          <w:tcPr>
            <w:tcW w:w="0" w:type="auto"/>
            <w:vMerge/>
            <w:tcBorders>
              <w:top w:val="nil"/>
              <w:bottom w:val="nil"/>
            </w:tcBorders>
          </w:tcPr>
          <w:p w14:paraId="7D1DC490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7A0AB302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Post treatment CBCL anxious/depressed scores</w:t>
            </w:r>
          </w:p>
        </w:tc>
        <w:tc>
          <w:tcPr>
            <w:tcW w:w="0" w:type="auto"/>
          </w:tcPr>
          <w:p w14:paraId="078246BF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3</w:t>
            </w:r>
          </w:p>
        </w:tc>
        <w:tc>
          <w:tcPr>
            <w:tcW w:w="0" w:type="auto"/>
          </w:tcPr>
          <w:p w14:paraId="2BE0B9F8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0</w:t>
            </w:r>
          </w:p>
        </w:tc>
        <w:tc>
          <w:tcPr>
            <w:tcW w:w="0" w:type="auto"/>
          </w:tcPr>
          <w:p w14:paraId="674B3BDA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6</w:t>
            </w:r>
          </w:p>
        </w:tc>
        <w:tc>
          <w:tcPr>
            <w:tcW w:w="0" w:type="auto"/>
          </w:tcPr>
          <w:p w14:paraId="4C441574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3.67</w:t>
            </w:r>
          </w:p>
        </w:tc>
        <w:tc>
          <w:tcPr>
            <w:tcW w:w="0" w:type="auto"/>
          </w:tcPr>
          <w:p w14:paraId="6AF7D542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3.215</w:t>
            </w:r>
          </w:p>
        </w:tc>
      </w:tr>
      <w:tr w:rsidR="007F4E03" w:rsidRPr="00DF57BD" w14:paraId="1003AB32" w14:textId="77777777" w:rsidTr="00E945D9">
        <w:tc>
          <w:tcPr>
            <w:tcW w:w="0" w:type="auto"/>
            <w:vMerge/>
            <w:tcBorders>
              <w:top w:val="nil"/>
              <w:bottom w:val="nil"/>
            </w:tcBorders>
          </w:tcPr>
          <w:p w14:paraId="3886C249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24D83F7D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Recovery from primary diagnoses</w:t>
            </w:r>
          </w:p>
        </w:tc>
        <w:tc>
          <w:tcPr>
            <w:tcW w:w="0" w:type="auto"/>
          </w:tcPr>
          <w:p w14:paraId="17087781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75</w:t>
            </w:r>
          </w:p>
        </w:tc>
        <w:tc>
          <w:tcPr>
            <w:tcW w:w="0" w:type="auto"/>
          </w:tcPr>
          <w:p w14:paraId="3ADD4237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55421437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00</w:t>
            </w:r>
          </w:p>
        </w:tc>
        <w:tc>
          <w:tcPr>
            <w:tcW w:w="0" w:type="auto"/>
          </w:tcPr>
          <w:p w14:paraId="630E72D2" w14:textId="55208E75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120</w:t>
            </w:r>
          </w:p>
        </w:tc>
        <w:tc>
          <w:tcPr>
            <w:tcW w:w="0" w:type="auto"/>
          </w:tcPr>
          <w:p w14:paraId="3C57D142" w14:textId="5D05FFB9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327</w:t>
            </w:r>
          </w:p>
        </w:tc>
      </w:tr>
      <w:tr w:rsidR="007F4E03" w:rsidRPr="00DF57BD" w14:paraId="54BF8CBE" w14:textId="77777777" w:rsidTr="00E945D9">
        <w:tc>
          <w:tcPr>
            <w:tcW w:w="0" w:type="auto"/>
            <w:vMerge/>
            <w:tcBorders>
              <w:top w:val="nil"/>
              <w:bottom w:val="nil"/>
            </w:tcBorders>
          </w:tcPr>
          <w:p w14:paraId="77CB44F3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4C21096D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Recover from all anxiety diagnoses</w:t>
            </w:r>
          </w:p>
        </w:tc>
        <w:tc>
          <w:tcPr>
            <w:tcW w:w="0" w:type="auto"/>
          </w:tcPr>
          <w:p w14:paraId="2A736AD9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75</w:t>
            </w:r>
          </w:p>
        </w:tc>
        <w:tc>
          <w:tcPr>
            <w:tcW w:w="0" w:type="auto"/>
          </w:tcPr>
          <w:p w14:paraId="28D6CEEA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</w:tcPr>
          <w:p w14:paraId="53CCB6CE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00</w:t>
            </w:r>
          </w:p>
        </w:tc>
        <w:tc>
          <w:tcPr>
            <w:tcW w:w="0" w:type="auto"/>
          </w:tcPr>
          <w:p w14:paraId="6F8DE7D5" w14:textId="4A303CDD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133</w:t>
            </w:r>
          </w:p>
        </w:tc>
        <w:tc>
          <w:tcPr>
            <w:tcW w:w="0" w:type="auto"/>
          </w:tcPr>
          <w:p w14:paraId="3203BEE8" w14:textId="379BD043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342</w:t>
            </w:r>
          </w:p>
        </w:tc>
      </w:tr>
      <w:tr w:rsidR="007F4E03" w:rsidRPr="00DF57BD" w14:paraId="0B9A1300" w14:textId="77777777" w:rsidTr="00E945D9">
        <w:tc>
          <w:tcPr>
            <w:tcW w:w="0" w:type="auto"/>
            <w:vMerge/>
            <w:tcBorders>
              <w:top w:val="nil"/>
              <w:bottom w:val="nil"/>
            </w:tcBorders>
          </w:tcPr>
          <w:p w14:paraId="53873348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bottom w:val="nil"/>
            </w:tcBorders>
          </w:tcPr>
          <w:p w14:paraId="04C73E55" w14:textId="23C6D77F" w:rsidR="00DF57BD" w:rsidRPr="00DF57BD" w:rsidRDefault="007F4E03" w:rsidP="00446933">
            <w:pPr>
              <w:spacing w:line="480" w:lineRule="auto"/>
              <w:jc w:val="both"/>
            </w:pPr>
            <w:r>
              <w:t>Gender (</w:t>
            </w:r>
            <w:r w:rsidR="00DF57BD" w:rsidRPr="00DF57BD">
              <w:t>1 boys 2 girls</w:t>
            </w:r>
            <w: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6AAEE8F1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79</w:t>
            </w:r>
          </w:p>
        </w:tc>
        <w:tc>
          <w:tcPr>
            <w:tcW w:w="0" w:type="auto"/>
            <w:tcBorders>
              <w:bottom w:val="nil"/>
            </w:tcBorders>
          </w:tcPr>
          <w:p w14:paraId="532B49E1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00</w:t>
            </w:r>
          </w:p>
        </w:tc>
        <w:tc>
          <w:tcPr>
            <w:tcW w:w="0" w:type="auto"/>
            <w:tcBorders>
              <w:bottom w:val="nil"/>
            </w:tcBorders>
          </w:tcPr>
          <w:p w14:paraId="3EBE1EE5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00</w:t>
            </w:r>
          </w:p>
        </w:tc>
        <w:tc>
          <w:tcPr>
            <w:tcW w:w="0" w:type="auto"/>
            <w:tcBorders>
              <w:bottom w:val="nil"/>
            </w:tcBorders>
          </w:tcPr>
          <w:p w14:paraId="1EB40F16" w14:textId="3B5C2C49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.20</w:t>
            </w:r>
            <w:r w:rsidR="002A359C"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7CB374F0" w14:textId="5A1BD126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404</w:t>
            </w:r>
          </w:p>
        </w:tc>
      </w:tr>
      <w:tr w:rsidR="007F4E03" w:rsidRPr="00DF57BD" w14:paraId="054181E3" w14:textId="77777777" w:rsidTr="00E945D9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30D7AB90" w14:textId="77777777" w:rsidR="00DF57BD" w:rsidRPr="00DF57BD" w:rsidRDefault="00DF57BD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DD6E81" w14:textId="6FBDADAA" w:rsidR="00DF57BD" w:rsidRPr="00DF57BD" w:rsidRDefault="009F3B82" w:rsidP="00446933">
            <w:pPr>
              <w:spacing w:line="480" w:lineRule="auto"/>
              <w:jc w:val="both"/>
            </w:pPr>
            <w:r w:rsidRPr="00DF57BD">
              <w:t>P</w:t>
            </w:r>
            <w:r w:rsidR="00DF57BD" w:rsidRPr="00DF57BD">
              <w:t>ost</w:t>
            </w:r>
            <w:r>
              <w:t xml:space="preserve"> </w:t>
            </w:r>
            <w:r w:rsidR="00DF57BD" w:rsidRPr="00DF57BD">
              <w:t>treatment mean of all 7 pars severity item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E537BC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97FE37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2.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00526F" w14:textId="77777777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4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67269E" w14:textId="78337678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3.3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416160" w14:textId="6954C75D" w:rsidR="00DF57BD" w:rsidRPr="00DF57BD" w:rsidRDefault="00DF57BD" w:rsidP="00446933">
            <w:pPr>
              <w:spacing w:line="480" w:lineRule="auto"/>
              <w:jc w:val="both"/>
            </w:pPr>
            <w:r w:rsidRPr="00DF57BD">
              <w:t>.539</w:t>
            </w:r>
          </w:p>
        </w:tc>
      </w:tr>
    </w:tbl>
    <w:p w14:paraId="74B86859" w14:textId="0B919F7B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B60DAC9" w14:textId="77777777" w:rsidR="00DF57BD" w:rsidRDefault="00DF57BD" w:rsidP="00446933">
      <w:pPr>
        <w:spacing w:line="480" w:lineRule="auto"/>
        <w:jc w:val="both"/>
      </w:pP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456"/>
        <w:gridCol w:w="4186"/>
        <w:gridCol w:w="2051"/>
        <w:gridCol w:w="788"/>
        <w:gridCol w:w="1529"/>
      </w:tblGrid>
      <w:tr w:rsidR="009F3B82" w:rsidRPr="009F3B82" w14:paraId="5952CDF7" w14:textId="77777777" w:rsidTr="0A18A58A">
        <w:trPr>
          <w:trHeight w:val="300"/>
          <w:jc w:val="center"/>
        </w:trPr>
        <w:tc>
          <w:tcPr>
            <w:tcW w:w="0" w:type="auto"/>
            <w:gridSpan w:val="5"/>
          </w:tcPr>
          <w:p w14:paraId="20CC512C" w14:textId="77777777" w:rsidR="009F3B82" w:rsidRPr="009F3B82" w:rsidRDefault="6F4EB5F6" w:rsidP="00446933">
            <w:pPr>
              <w:spacing w:line="480" w:lineRule="auto"/>
              <w:jc w:val="center"/>
            </w:pPr>
            <w:r w:rsidRPr="0A18A58A">
              <w:rPr>
                <w:b/>
                <w:bCs/>
              </w:rPr>
              <w:t>Hypothesis Test Summary</w:t>
            </w:r>
          </w:p>
        </w:tc>
      </w:tr>
      <w:tr w:rsidR="009F3B82" w:rsidRPr="009F3B82" w14:paraId="745E17D6" w14:textId="77777777" w:rsidTr="0A18A58A">
        <w:trPr>
          <w:jc w:val="center"/>
        </w:trPr>
        <w:tc>
          <w:tcPr>
            <w:tcW w:w="0" w:type="auto"/>
          </w:tcPr>
          <w:p w14:paraId="58B4536C" w14:textId="77777777" w:rsidR="009F3B82" w:rsidRPr="009F3B82" w:rsidRDefault="009F3B82" w:rsidP="00446933">
            <w:pPr>
              <w:spacing w:line="480" w:lineRule="auto"/>
              <w:jc w:val="both"/>
            </w:pPr>
          </w:p>
        </w:tc>
        <w:tc>
          <w:tcPr>
            <w:tcW w:w="0" w:type="auto"/>
          </w:tcPr>
          <w:p w14:paraId="18F13625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Null Hypothesis</w:t>
            </w:r>
          </w:p>
        </w:tc>
        <w:tc>
          <w:tcPr>
            <w:tcW w:w="0" w:type="auto"/>
          </w:tcPr>
          <w:p w14:paraId="78B6F018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Test</w:t>
            </w:r>
          </w:p>
        </w:tc>
        <w:tc>
          <w:tcPr>
            <w:tcW w:w="0" w:type="auto"/>
          </w:tcPr>
          <w:p w14:paraId="1D25D3F0" w14:textId="77777777" w:rsidR="009F3B82" w:rsidRPr="009F3B82" w:rsidRDefault="009F3B82" w:rsidP="00446933">
            <w:pPr>
              <w:spacing w:line="480" w:lineRule="auto"/>
              <w:jc w:val="both"/>
            </w:pPr>
            <w:proofErr w:type="spellStart"/>
            <w:proofErr w:type="gramStart"/>
            <w:r w:rsidRPr="009F3B82">
              <w:t>Sig.</w:t>
            </w:r>
            <w:r w:rsidRPr="009F3B82">
              <w:rPr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0" w:type="auto"/>
          </w:tcPr>
          <w:p w14:paraId="4F40648B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Decision</w:t>
            </w:r>
          </w:p>
        </w:tc>
      </w:tr>
      <w:tr w:rsidR="009F3B82" w:rsidRPr="009F3B82" w14:paraId="2C796658" w14:textId="77777777" w:rsidTr="0A18A58A">
        <w:trPr>
          <w:jc w:val="center"/>
        </w:trPr>
        <w:tc>
          <w:tcPr>
            <w:tcW w:w="0" w:type="auto"/>
          </w:tcPr>
          <w:p w14:paraId="58C569CC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1</w:t>
            </w:r>
          </w:p>
        </w:tc>
        <w:tc>
          <w:tcPr>
            <w:tcW w:w="0" w:type="auto"/>
          </w:tcPr>
          <w:p w14:paraId="28789718" w14:textId="23B2158F" w:rsidR="009F3B82" w:rsidRPr="009F3B82" w:rsidRDefault="6F4EB5F6" w:rsidP="00446933">
            <w:pPr>
              <w:spacing w:line="480" w:lineRule="auto"/>
              <w:jc w:val="both"/>
            </w:pPr>
            <w:r>
              <w:t xml:space="preserve">The distribution of Post treatment CBCL-P Social competence mean scores is the same across categories of cases with missing or complete post treatment CAIS-P data </w:t>
            </w:r>
          </w:p>
        </w:tc>
        <w:tc>
          <w:tcPr>
            <w:tcW w:w="0" w:type="auto"/>
          </w:tcPr>
          <w:p w14:paraId="35494158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Mann-Whitney U Test</w:t>
            </w:r>
          </w:p>
        </w:tc>
        <w:tc>
          <w:tcPr>
            <w:tcW w:w="0" w:type="auto"/>
          </w:tcPr>
          <w:p w14:paraId="565CADB3" w14:textId="3C4AD269" w:rsidR="009F3B82" w:rsidRPr="009F3B82" w:rsidRDefault="6F4EB5F6" w:rsidP="00446933">
            <w:pPr>
              <w:spacing w:line="480" w:lineRule="auto"/>
              <w:jc w:val="both"/>
              <w:rPr>
                <w:vertAlign w:val="superscript"/>
              </w:rPr>
            </w:pPr>
            <w:r>
              <w:t>.823</w:t>
            </w:r>
          </w:p>
        </w:tc>
        <w:tc>
          <w:tcPr>
            <w:tcW w:w="0" w:type="auto"/>
          </w:tcPr>
          <w:p w14:paraId="3C8098F9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17F4BDCB" w14:textId="77777777" w:rsidTr="0A18A58A">
        <w:trPr>
          <w:jc w:val="center"/>
        </w:trPr>
        <w:tc>
          <w:tcPr>
            <w:tcW w:w="0" w:type="auto"/>
          </w:tcPr>
          <w:p w14:paraId="4858084C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2</w:t>
            </w:r>
          </w:p>
        </w:tc>
        <w:tc>
          <w:tcPr>
            <w:tcW w:w="0" w:type="auto"/>
          </w:tcPr>
          <w:p w14:paraId="74432CA3" w14:textId="0577D1FE" w:rsidR="009F3B82" w:rsidRPr="009F3B82" w:rsidRDefault="6F4EB5F6" w:rsidP="00446933">
            <w:pPr>
              <w:spacing w:line="480" w:lineRule="auto"/>
              <w:jc w:val="both"/>
            </w:pPr>
            <w:r>
              <w:t>The distribution of Post treatment CBCL-P Social competence mean scores is the same across categories of cases with missing or complete post treatment CAIS-P data.</w:t>
            </w:r>
          </w:p>
        </w:tc>
        <w:tc>
          <w:tcPr>
            <w:tcW w:w="0" w:type="auto"/>
          </w:tcPr>
          <w:p w14:paraId="50147209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Kolmogorov-Smirnov Test</w:t>
            </w:r>
          </w:p>
        </w:tc>
        <w:tc>
          <w:tcPr>
            <w:tcW w:w="0" w:type="auto"/>
          </w:tcPr>
          <w:p w14:paraId="3B6790D2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.654</w:t>
            </w:r>
          </w:p>
        </w:tc>
        <w:tc>
          <w:tcPr>
            <w:tcW w:w="0" w:type="auto"/>
          </w:tcPr>
          <w:p w14:paraId="0F2BA20E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1DFFDC10" w14:textId="77777777" w:rsidTr="0A18A58A">
        <w:trPr>
          <w:jc w:val="center"/>
        </w:trPr>
        <w:tc>
          <w:tcPr>
            <w:tcW w:w="0" w:type="auto"/>
          </w:tcPr>
          <w:p w14:paraId="2321CBE5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3</w:t>
            </w:r>
          </w:p>
        </w:tc>
        <w:tc>
          <w:tcPr>
            <w:tcW w:w="0" w:type="auto"/>
          </w:tcPr>
          <w:p w14:paraId="6297DE0A" w14:textId="4F7F119D" w:rsidR="009F3B82" w:rsidRPr="009F3B82" w:rsidRDefault="6F4EB5F6" w:rsidP="00446933">
            <w:pPr>
              <w:spacing w:line="480" w:lineRule="auto"/>
              <w:jc w:val="both"/>
            </w:pPr>
            <w:r>
              <w:t xml:space="preserve">The distribution of </w:t>
            </w:r>
            <w:r w:rsidR="009D1267">
              <w:t>Autism traits</w:t>
            </w:r>
            <w:r>
              <w:t xml:space="preserve"> is the same across categories of cases with missing or complete post treatment CAIS-P data.</w:t>
            </w:r>
          </w:p>
        </w:tc>
        <w:tc>
          <w:tcPr>
            <w:tcW w:w="0" w:type="auto"/>
          </w:tcPr>
          <w:p w14:paraId="772E1B44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Mann-Whitney U Test</w:t>
            </w:r>
          </w:p>
        </w:tc>
        <w:tc>
          <w:tcPr>
            <w:tcW w:w="0" w:type="auto"/>
          </w:tcPr>
          <w:p w14:paraId="3ED906A6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.112</w:t>
            </w:r>
          </w:p>
        </w:tc>
        <w:tc>
          <w:tcPr>
            <w:tcW w:w="0" w:type="auto"/>
          </w:tcPr>
          <w:p w14:paraId="26E0ED64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7E688C76" w14:textId="77777777" w:rsidTr="0A18A58A">
        <w:trPr>
          <w:jc w:val="center"/>
        </w:trPr>
        <w:tc>
          <w:tcPr>
            <w:tcW w:w="0" w:type="auto"/>
          </w:tcPr>
          <w:p w14:paraId="7BAA1745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4</w:t>
            </w:r>
          </w:p>
        </w:tc>
        <w:tc>
          <w:tcPr>
            <w:tcW w:w="0" w:type="auto"/>
          </w:tcPr>
          <w:p w14:paraId="474B9A84" w14:textId="58D380D6" w:rsidR="009F3B82" w:rsidRPr="009F3B82" w:rsidRDefault="6F4EB5F6" w:rsidP="00446933">
            <w:pPr>
              <w:spacing w:line="480" w:lineRule="auto"/>
              <w:jc w:val="both"/>
            </w:pPr>
            <w:r>
              <w:t xml:space="preserve">The distribution of </w:t>
            </w:r>
            <w:r w:rsidR="009D1267">
              <w:t>Autism traits</w:t>
            </w:r>
            <w:r>
              <w:t xml:space="preserve"> is the same across categories of cases with missing or complete post treatment CAIS-P data.</w:t>
            </w:r>
          </w:p>
        </w:tc>
        <w:tc>
          <w:tcPr>
            <w:tcW w:w="0" w:type="auto"/>
          </w:tcPr>
          <w:p w14:paraId="3A739BE3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Kolmogorov-Smirnov Test</w:t>
            </w:r>
          </w:p>
        </w:tc>
        <w:tc>
          <w:tcPr>
            <w:tcW w:w="0" w:type="auto"/>
          </w:tcPr>
          <w:p w14:paraId="00301674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.783</w:t>
            </w:r>
          </w:p>
        </w:tc>
        <w:tc>
          <w:tcPr>
            <w:tcW w:w="0" w:type="auto"/>
          </w:tcPr>
          <w:p w14:paraId="4FDA2274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31572F6B" w14:textId="77777777" w:rsidTr="0A18A58A">
        <w:trPr>
          <w:jc w:val="center"/>
        </w:trPr>
        <w:tc>
          <w:tcPr>
            <w:tcW w:w="0" w:type="auto"/>
          </w:tcPr>
          <w:p w14:paraId="0BE18EAB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5</w:t>
            </w:r>
          </w:p>
        </w:tc>
        <w:tc>
          <w:tcPr>
            <w:tcW w:w="0" w:type="auto"/>
          </w:tcPr>
          <w:p w14:paraId="672AFD13" w14:textId="0543A011" w:rsidR="009F3B82" w:rsidRPr="009F3B82" w:rsidRDefault="6F4EB5F6" w:rsidP="00446933">
            <w:pPr>
              <w:spacing w:line="480" w:lineRule="auto"/>
              <w:jc w:val="both"/>
            </w:pPr>
            <w:r>
              <w:t>The distribution of Vocabulary comprehension is the same across categories of cases with missing or complete post treatment CAIS-P data.</w:t>
            </w:r>
          </w:p>
        </w:tc>
        <w:tc>
          <w:tcPr>
            <w:tcW w:w="0" w:type="auto"/>
          </w:tcPr>
          <w:p w14:paraId="773BC2A0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Mann-Whitney U Test</w:t>
            </w:r>
          </w:p>
        </w:tc>
        <w:tc>
          <w:tcPr>
            <w:tcW w:w="0" w:type="auto"/>
          </w:tcPr>
          <w:p w14:paraId="4AA67693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.212</w:t>
            </w:r>
          </w:p>
        </w:tc>
        <w:tc>
          <w:tcPr>
            <w:tcW w:w="0" w:type="auto"/>
          </w:tcPr>
          <w:p w14:paraId="6F1FC861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1CA00885" w14:textId="77777777" w:rsidTr="0A18A58A">
        <w:trPr>
          <w:jc w:val="center"/>
        </w:trPr>
        <w:tc>
          <w:tcPr>
            <w:tcW w:w="0" w:type="auto"/>
          </w:tcPr>
          <w:p w14:paraId="78C2F136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lastRenderedPageBreak/>
              <w:t>6</w:t>
            </w:r>
          </w:p>
        </w:tc>
        <w:tc>
          <w:tcPr>
            <w:tcW w:w="0" w:type="auto"/>
          </w:tcPr>
          <w:p w14:paraId="69ACA08C" w14:textId="522C3FD5" w:rsidR="009F3B82" w:rsidRPr="009F3B82" w:rsidRDefault="6F4EB5F6" w:rsidP="00446933">
            <w:pPr>
              <w:spacing w:line="480" w:lineRule="auto"/>
              <w:jc w:val="both"/>
            </w:pPr>
            <w:r>
              <w:t>The distribution of Vocabulary comprehension is the same across categories of cases with missing or complete post treatment CAIS-P data.</w:t>
            </w:r>
          </w:p>
        </w:tc>
        <w:tc>
          <w:tcPr>
            <w:tcW w:w="0" w:type="auto"/>
          </w:tcPr>
          <w:p w14:paraId="1E98057C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Kolmogorov-Smirnov Test</w:t>
            </w:r>
          </w:p>
        </w:tc>
        <w:tc>
          <w:tcPr>
            <w:tcW w:w="0" w:type="auto"/>
          </w:tcPr>
          <w:p w14:paraId="49172BBB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.912</w:t>
            </w:r>
          </w:p>
        </w:tc>
        <w:tc>
          <w:tcPr>
            <w:tcW w:w="0" w:type="auto"/>
          </w:tcPr>
          <w:p w14:paraId="18F57BEE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1CDF02A6" w14:textId="77777777" w:rsidTr="0A18A58A">
        <w:trPr>
          <w:jc w:val="center"/>
        </w:trPr>
        <w:tc>
          <w:tcPr>
            <w:tcW w:w="0" w:type="auto"/>
          </w:tcPr>
          <w:p w14:paraId="42738C7D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7</w:t>
            </w:r>
          </w:p>
        </w:tc>
        <w:tc>
          <w:tcPr>
            <w:tcW w:w="0" w:type="auto"/>
          </w:tcPr>
          <w:p w14:paraId="65E17DC3" w14:textId="427E39B3" w:rsidR="009F3B82" w:rsidRPr="009F3B82" w:rsidRDefault="6F4EB5F6" w:rsidP="00446933">
            <w:pPr>
              <w:spacing w:line="480" w:lineRule="auto"/>
              <w:jc w:val="both"/>
            </w:pPr>
            <w:r>
              <w:t>The distribution of Full-scale IQ is the same across categories of cases with missing or complete post treatment CAIS-P data.</w:t>
            </w:r>
          </w:p>
        </w:tc>
        <w:tc>
          <w:tcPr>
            <w:tcW w:w="0" w:type="auto"/>
          </w:tcPr>
          <w:p w14:paraId="16A28054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Mann-Whitney U Test</w:t>
            </w:r>
          </w:p>
        </w:tc>
        <w:tc>
          <w:tcPr>
            <w:tcW w:w="0" w:type="auto"/>
          </w:tcPr>
          <w:p w14:paraId="7321CBDD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.288</w:t>
            </w:r>
          </w:p>
        </w:tc>
        <w:tc>
          <w:tcPr>
            <w:tcW w:w="0" w:type="auto"/>
          </w:tcPr>
          <w:p w14:paraId="7296C3B6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7894912C" w14:textId="77777777" w:rsidTr="0A18A58A">
        <w:trPr>
          <w:jc w:val="center"/>
        </w:trPr>
        <w:tc>
          <w:tcPr>
            <w:tcW w:w="0" w:type="auto"/>
          </w:tcPr>
          <w:p w14:paraId="32755294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8</w:t>
            </w:r>
          </w:p>
        </w:tc>
        <w:tc>
          <w:tcPr>
            <w:tcW w:w="0" w:type="auto"/>
          </w:tcPr>
          <w:p w14:paraId="59EDBB0D" w14:textId="3C714BB5" w:rsidR="009F3B82" w:rsidRPr="009F3B82" w:rsidRDefault="6F4EB5F6" w:rsidP="00446933">
            <w:pPr>
              <w:spacing w:line="480" w:lineRule="auto"/>
              <w:jc w:val="both"/>
            </w:pPr>
            <w:r>
              <w:t>The distribution of Full-scale IQ is the same across categories of cases with missing or complete post treatment CAIS-P data.</w:t>
            </w:r>
          </w:p>
        </w:tc>
        <w:tc>
          <w:tcPr>
            <w:tcW w:w="0" w:type="auto"/>
          </w:tcPr>
          <w:p w14:paraId="102DBFE9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Kolmogorov-Smirnov Test</w:t>
            </w:r>
          </w:p>
        </w:tc>
        <w:tc>
          <w:tcPr>
            <w:tcW w:w="0" w:type="auto"/>
          </w:tcPr>
          <w:p w14:paraId="46280D7C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.871</w:t>
            </w:r>
          </w:p>
        </w:tc>
        <w:tc>
          <w:tcPr>
            <w:tcW w:w="0" w:type="auto"/>
          </w:tcPr>
          <w:p w14:paraId="099A1E99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30B9E523" w14:textId="77777777" w:rsidTr="0A18A58A">
        <w:trPr>
          <w:jc w:val="center"/>
        </w:trPr>
        <w:tc>
          <w:tcPr>
            <w:tcW w:w="0" w:type="auto"/>
          </w:tcPr>
          <w:p w14:paraId="76922AA9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9</w:t>
            </w:r>
          </w:p>
        </w:tc>
        <w:tc>
          <w:tcPr>
            <w:tcW w:w="0" w:type="auto"/>
          </w:tcPr>
          <w:p w14:paraId="607B81F7" w14:textId="39FD609E" w:rsidR="009F3B82" w:rsidRPr="009F3B82" w:rsidRDefault="6F4EB5F6" w:rsidP="00446933">
            <w:pPr>
              <w:spacing w:line="480" w:lineRule="auto"/>
              <w:jc w:val="both"/>
            </w:pPr>
            <w:r>
              <w:t>The distribution of Number of baseline comorbid anxiety disorders is the same across categories of cases with missing or complete post treatment CAIS-P data.</w:t>
            </w:r>
          </w:p>
        </w:tc>
        <w:tc>
          <w:tcPr>
            <w:tcW w:w="0" w:type="auto"/>
          </w:tcPr>
          <w:p w14:paraId="7D35C235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Mann-Whitney U Test</w:t>
            </w:r>
          </w:p>
        </w:tc>
        <w:tc>
          <w:tcPr>
            <w:tcW w:w="0" w:type="auto"/>
          </w:tcPr>
          <w:p w14:paraId="12687786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.587</w:t>
            </w:r>
          </w:p>
        </w:tc>
        <w:tc>
          <w:tcPr>
            <w:tcW w:w="0" w:type="auto"/>
          </w:tcPr>
          <w:p w14:paraId="4CBE045B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63C10058" w14:textId="77777777" w:rsidTr="0A18A58A">
        <w:trPr>
          <w:jc w:val="center"/>
        </w:trPr>
        <w:tc>
          <w:tcPr>
            <w:tcW w:w="0" w:type="auto"/>
          </w:tcPr>
          <w:p w14:paraId="66982D87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10</w:t>
            </w:r>
          </w:p>
        </w:tc>
        <w:tc>
          <w:tcPr>
            <w:tcW w:w="0" w:type="auto"/>
          </w:tcPr>
          <w:p w14:paraId="77178E9F" w14:textId="202D0742" w:rsidR="009F3B82" w:rsidRPr="009F3B82" w:rsidRDefault="6F4EB5F6" w:rsidP="00446933">
            <w:pPr>
              <w:spacing w:line="480" w:lineRule="auto"/>
              <w:jc w:val="both"/>
            </w:pPr>
            <w:r>
              <w:t>The distribution of Number of baseline comorbid anxiety disorders is the same across categories of cases with missing or complete post treatment CAIS-P data.</w:t>
            </w:r>
          </w:p>
        </w:tc>
        <w:tc>
          <w:tcPr>
            <w:tcW w:w="0" w:type="auto"/>
          </w:tcPr>
          <w:p w14:paraId="5DC77042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Kolmogorov-Smirnov Test</w:t>
            </w:r>
          </w:p>
        </w:tc>
        <w:tc>
          <w:tcPr>
            <w:tcW w:w="0" w:type="auto"/>
          </w:tcPr>
          <w:p w14:paraId="472A6F9D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.993</w:t>
            </w:r>
          </w:p>
        </w:tc>
        <w:tc>
          <w:tcPr>
            <w:tcW w:w="0" w:type="auto"/>
          </w:tcPr>
          <w:p w14:paraId="4208B97E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450D0837" w14:textId="77777777" w:rsidTr="0A18A58A">
        <w:trPr>
          <w:jc w:val="center"/>
        </w:trPr>
        <w:tc>
          <w:tcPr>
            <w:tcW w:w="0" w:type="auto"/>
          </w:tcPr>
          <w:p w14:paraId="7E372D8C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11</w:t>
            </w:r>
          </w:p>
        </w:tc>
        <w:tc>
          <w:tcPr>
            <w:tcW w:w="0" w:type="auto"/>
          </w:tcPr>
          <w:p w14:paraId="25DB3E2F" w14:textId="18C24EC3" w:rsidR="009F3B82" w:rsidRPr="009F3B82" w:rsidRDefault="6F4EB5F6" w:rsidP="00446933">
            <w:pPr>
              <w:spacing w:line="480" w:lineRule="auto"/>
              <w:jc w:val="both"/>
            </w:pPr>
            <w:r>
              <w:t>The distribution of Post treatment CBCL anxious/depressed scores is the same across categories of cases with missing or complete post treatment CAIS-P data.</w:t>
            </w:r>
          </w:p>
        </w:tc>
        <w:tc>
          <w:tcPr>
            <w:tcW w:w="0" w:type="auto"/>
          </w:tcPr>
          <w:p w14:paraId="66ED6152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Mann-Whitney U Test</w:t>
            </w:r>
          </w:p>
        </w:tc>
        <w:tc>
          <w:tcPr>
            <w:tcW w:w="0" w:type="auto"/>
          </w:tcPr>
          <w:p w14:paraId="3BBB753C" w14:textId="3DA4166D" w:rsidR="009F3B82" w:rsidRPr="009F3B82" w:rsidRDefault="6F4EB5F6" w:rsidP="00446933">
            <w:pPr>
              <w:spacing w:line="480" w:lineRule="auto"/>
              <w:jc w:val="both"/>
              <w:rPr>
                <w:vertAlign w:val="superscript"/>
              </w:rPr>
            </w:pPr>
            <w:r>
              <w:t>.022</w:t>
            </w:r>
          </w:p>
        </w:tc>
        <w:tc>
          <w:tcPr>
            <w:tcW w:w="0" w:type="auto"/>
          </w:tcPr>
          <w:p w14:paraId="218D4E99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ject the null hypothesis.</w:t>
            </w:r>
          </w:p>
        </w:tc>
      </w:tr>
      <w:tr w:rsidR="009F3B82" w:rsidRPr="009F3B82" w14:paraId="5B2E3C28" w14:textId="77777777" w:rsidTr="0A18A58A">
        <w:trPr>
          <w:jc w:val="center"/>
        </w:trPr>
        <w:tc>
          <w:tcPr>
            <w:tcW w:w="0" w:type="auto"/>
          </w:tcPr>
          <w:p w14:paraId="20010E82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lastRenderedPageBreak/>
              <w:t>12</w:t>
            </w:r>
          </w:p>
        </w:tc>
        <w:tc>
          <w:tcPr>
            <w:tcW w:w="0" w:type="auto"/>
          </w:tcPr>
          <w:p w14:paraId="6396539C" w14:textId="43C63E7F" w:rsidR="009F3B82" w:rsidRPr="009F3B82" w:rsidRDefault="6F4EB5F6" w:rsidP="00446933">
            <w:pPr>
              <w:spacing w:line="480" w:lineRule="auto"/>
              <w:jc w:val="both"/>
            </w:pPr>
            <w:r>
              <w:t>The distribution of Post treatment CBCL anxious/depressed scores is the same across categories of cases with missing or complete post treatment CAIS-P data.</w:t>
            </w:r>
          </w:p>
        </w:tc>
        <w:tc>
          <w:tcPr>
            <w:tcW w:w="0" w:type="auto"/>
          </w:tcPr>
          <w:p w14:paraId="19128554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Kolmogorov-Smirnov Test</w:t>
            </w:r>
          </w:p>
        </w:tc>
        <w:tc>
          <w:tcPr>
            <w:tcW w:w="0" w:type="auto"/>
          </w:tcPr>
          <w:p w14:paraId="7691B271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.139</w:t>
            </w:r>
          </w:p>
        </w:tc>
        <w:tc>
          <w:tcPr>
            <w:tcW w:w="0" w:type="auto"/>
          </w:tcPr>
          <w:p w14:paraId="4E778B77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435E24FD" w14:textId="77777777" w:rsidTr="0A18A58A">
        <w:trPr>
          <w:jc w:val="center"/>
        </w:trPr>
        <w:tc>
          <w:tcPr>
            <w:tcW w:w="0" w:type="auto"/>
          </w:tcPr>
          <w:p w14:paraId="17C6A1E7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13</w:t>
            </w:r>
          </w:p>
        </w:tc>
        <w:tc>
          <w:tcPr>
            <w:tcW w:w="0" w:type="auto"/>
          </w:tcPr>
          <w:p w14:paraId="3A3DC674" w14:textId="7428EEA5" w:rsidR="009F3B82" w:rsidRPr="009F3B82" w:rsidRDefault="6F4EB5F6" w:rsidP="00446933">
            <w:pPr>
              <w:spacing w:line="480" w:lineRule="auto"/>
              <w:jc w:val="both"/>
            </w:pPr>
            <w:r>
              <w:t>The distribution of Post treatment MASC-P is the same across categories of cases with missing or complete post treatment CAIS-P data.</w:t>
            </w:r>
          </w:p>
        </w:tc>
        <w:tc>
          <w:tcPr>
            <w:tcW w:w="0" w:type="auto"/>
          </w:tcPr>
          <w:p w14:paraId="6EF31812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Mann-Whitney U Test</w:t>
            </w:r>
          </w:p>
        </w:tc>
        <w:tc>
          <w:tcPr>
            <w:tcW w:w="0" w:type="auto"/>
          </w:tcPr>
          <w:p w14:paraId="7EEF52C3" w14:textId="3BFE06D2" w:rsidR="009F3B82" w:rsidRPr="009F3B82" w:rsidRDefault="6F4EB5F6" w:rsidP="00446933">
            <w:pPr>
              <w:spacing w:line="480" w:lineRule="auto"/>
              <w:jc w:val="both"/>
              <w:rPr>
                <w:vertAlign w:val="superscript"/>
              </w:rPr>
            </w:pPr>
            <w:r>
              <w:t>.607</w:t>
            </w:r>
          </w:p>
        </w:tc>
        <w:tc>
          <w:tcPr>
            <w:tcW w:w="0" w:type="auto"/>
          </w:tcPr>
          <w:p w14:paraId="3E46F628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34C063B1" w14:textId="77777777" w:rsidTr="0A18A58A">
        <w:trPr>
          <w:jc w:val="center"/>
        </w:trPr>
        <w:tc>
          <w:tcPr>
            <w:tcW w:w="0" w:type="auto"/>
          </w:tcPr>
          <w:p w14:paraId="0DBDCA31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14</w:t>
            </w:r>
          </w:p>
        </w:tc>
        <w:tc>
          <w:tcPr>
            <w:tcW w:w="0" w:type="auto"/>
          </w:tcPr>
          <w:p w14:paraId="450269D4" w14:textId="740E37A4" w:rsidR="009F3B82" w:rsidRPr="009F3B82" w:rsidRDefault="6F4EB5F6" w:rsidP="00446933">
            <w:pPr>
              <w:spacing w:line="480" w:lineRule="auto"/>
              <w:jc w:val="both"/>
            </w:pPr>
            <w:r>
              <w:t>The distribution of Post treatment MASC-P is the same across categories of cases with missing or complete post treatment CAIS-P data.</w:t>
            </w:r>
          </w:p>
        </w:tc>
        <w:tc>
          <w:tcPr>
            <w:tcW w:w="0" w:type="auto"/>
          </w:tcPr>
          <w:p w14:paraId="08A2D46B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Kolmogorov-Smirnov Test</w:t>
            </w:r>
          </w:p>
        </w:tc>
        <w:tc>
          <w:tcPr>
            <w:tcW w:w="0" w:type="auto"/>
          </w:tcPr>
          <w:p w14:paraId="69BBBDA6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.895</w:t>
            </w:r>
          </w:p>
        </w:tc>
        <w:tc>
          <w:tcPr>
            <w:tcW w:w="0" w:type="auto"/>
          </w:tcPr>
          <w:p w14:paraId="62676CA8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tain the null hypothesis.</w:t>
            </w:r>
          </w:p>
        </w:tc>
      </w:tr>
      <w:tr w:rsidR="009F3B82" w:rsidRPr="009F3B82" w14:paraId="104A83AE" w14:textId="77777777" w:rsidTr="0A18A58A">
        <w:trPr>
          <w:jc w:val="center"/>
        </w:trPr>
        <w:tc>
          <w:tcPr>
            <w:tcW w:w="0" w:type="auto"/>
          </w:tcPr>
          <w:p w14:paraId="53BD3E0A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15</w:t>
            </w:r>
          </w:p>
        </w:tc>
        <w:tc>
          <w:tcPr>
            <w:tcW w:w="0" w:type="auto"/>
          </w:tcPr>
          <w:p w14:paraId="1E01DD14" w14:textId="184D222C" w:rsidR="009F3B82" w:rsidRPr="009F3B82" w:rsidRDefault="6F4EB5F6" w:rsidP="00446933">
            <w:pPr>
              <w:spacing w:line="480" w:lineRule="auto"/>
              <w:jc w:val="both"/>
            </w:pPr>
            <w:r>
              <w:t>The distribution of posttreatment mean of all 7 pars severity items is the same across categories of cases with missing or complete post treatment CAIS-P data.</w:t>
            </w:r>
          </w:p>
        </w:tc>
        <w:tc>
          <w:tcPr>
            <w:tcW w:w="0" w:type="auto"/>
          </w:tcPr>
          <w:p w14:paraId="488AFAC4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Mann-Whitney U Test</w:t>
            </w:r>
          </w:p>
        </w:tc>
        <w:tc>
          <w:tcPr>
            <w:tcW w:w="0" w:type="auto"/>
          </w:tcPr>
          <w:p w14:paraId="16C31B61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&lt;.001</w:t>
            </w:r>
          </w:p>
        </w:tc>
        <w:tc>
          <w:tcPr>
            <w:tcW w:w="0" w:type="auto"/>
          </w:tcPr>
          <w:p w14:paraId="55FE1A79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ject the null hypothesis.</w:t>
            </w:r>
          </w:p>
        </w:tc>
      </w:tr>
      <w:tr w:rsidR="009F3B82" w:rsidRPr="009F3B82" w14:paraId="3AF4AE45" w14:textId="77777777" w:rsidTr="0A18A58A">
        <w:trPr>
          <w:jc w:val="center"/>
        </w:trPr>
        <w:tc>
          <w:tcPr>
            <w:tcW w:w="0" w:type="auto"/>
          </w:tcPr>
          <w:p w14:paraId="15AA5705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16</w:t>
            </w:r>
          </w:p>
        </w:tc>
        <w:tc>
          <w:tcPr>
            <w:tcW w:w="0" w:type="auto"/>
          </w:tcPr>
          <w:p w14:paraId="42D9261F" w14:textId="611B6A6A" w:rsidR="009F3B82" w:rsidRPr="009F3B82" w:rsidRDefault="6F4EB5F6" w:rsidP="00446933">
            <w:pPr>
              <w:spacing w:line="480" w:lineRule="auto"/>
              <w:jc w:val="both"/>
            </w:pPr>
            <w:r>
              <w:t>The distribution of posttreatment mean of all 7 pars severity items is the same across categories of cases with missing or complete post treatment CAIS-P data.</w:t>
            </w:r>
          </w:p>
        </w:tc>
        <w:tc>
          <w:tcPr>
            <w:tcW w:w="0" w:type="auto"/>
          </w:tcPr>
          <w:p w14:paraId="1F983BCB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Independent-Samples Kolmogorov-Smirnov Test</w:t>
            </w:r>
          </w:p>
        </w:tc>
        <w:tc>
          <w:tcPr>
            <w:tcW w:w="0" w:type="auto"/>
          </w:tcPr>
          <w:p w14:paraId="2E3AADFE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&lt;.001</w:t>
            </w:r>
          </w:p>
        </w:tc>
        <w:tc>
          <w:tcPr>
            <w:tcW w:w="0" w:type="auto"/>
          </w:tcPr>
          <w:p w14:paraId="1C31BB8C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Reject the null hypothesis.</w:t>
            </w:r>
          </w:p>
        </w:tc>
      </w:tr>
      <w:tr w:rsidR="009F3B82" w:rsidRPr="009F3B82" w14:paraId="23600EB0" w14:textId="77777777" w:rsidTr="0A18A58A">
        <w:trPr>
          <w:trHeight w:val="300"/>
          <w:jc w:val="center"/>
        </w:trPr>
        <w:tc>
          <w:tcPr>
            <w:tcW w:w="0" w:type="auto"/>
            <w:gridSpan w:val="5"/>
          </w:tcPr>
          <w:p w14:paraId="57CE60AF" w14:textId="77777777" w:rsidR="009F3B82" w:rsidRPr="009F3B82" w:rsidRDefault="009F3B82" w:rsidP="00446933">
            <w:pPr>
              <w:spacing w:line="480" w:lineRule="auto"/>
              <w:jc w:val="both"/>
            </w:pPr>
            <w:r w:rsidRPr="009F3B82">
              <w:t>a. The significance level is .050.</w:t>
            </w:r>
          </w:p>
        </w:tc>
      </w:tr>
    </w:tbl>
    <w:p w14:paraId="4B1472B9" w14:textId="4ED9340A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A514E6B" w14:textId="476D0694" w:rsidR="00570E87" w:rsidRDefault="00570E87" w:rsidP="00446933">
      <w:pPr>
        <w:spacing w:line="480" w:lineRule="auto"/>
        <w:jc w:val="both"/>
      </w:pPr>
    </w:p>
    <w:tbl>
      <w:tblPr>
        <w:tblStyle w:val="TableGrid"/>
        <w:tblW w:w="9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72"/>
        <w:gridCol w:w="1113"/>
        <w:gridCol w:w="1066"/>
        <w:gridCol w:w="1537"/>
        <w:gridCol w:w="1537"/>
        <w:gridCol w:w="1537"/>
      </w:tblGrid>
      <w:tr w:rsidR="00570E87" w:rsidRPr="00570E87" w14:paraId="596435F0" w14:textId="77777777" w:rsidTr="002A359C">
        <w:tc>
          <w:tcPr>
            <w:tcW w:w="93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5B651DD" w14:textId="6EBAB375" w:rsidR="00570E87" w:rsidRPr="002A359C" w:rsidRDefault="00570E87" w:rsidP="00446933">
            <w:pPr>
              <w:spacing w:line="480" w:lineRule="auto"/>
              <w:jc w:val="center"/>
              <w:rPr>
                <w:color w:val="000000" w:themeColor="text1"/>
              </w:rPr>
            </w:pPr>
            <w:r w:rsidRPr="002A359C">
              <w:rPr>
                <w:color w:val="000000" w:themeColor="text1"/>
              </w:rPr>
              <w:lastRenderedPageBreak/>
              <w:t xml:space="preserve">Recovery from all anxiety </w:t>
            </w:r>
            <w:proofErr w:type="gramStart"/>
            <w:r w:rsidRPr="002A359C">
              <w:rPr>
                <w:color w:val="000000" w:themeColor="text1"/>
              </w:rPr>
              <w:t xml:space="preserve">diagnoses </w:t>
            </w:r>
            <w:r w:rsidR="007E745B" w:rsidRPr="002A359C">
              <w:rPr>
                <w:color w:val="000000" w:themeColor="text1"/>
              </w:rPr>
              <w:t xml:space="preserve"> between</w:t>
            </w:r>
            <w:proofErr w:type="gramEnd"/>
            <w:r w:rsidR="007E745B" w:rsidRPr="002A359C">
              <w:rPr>
                <w:color w:val="000000" w:themeColor="text1"/>
              </w:rPr>
              <w:t xml:space="preserve"> completers and non-completers of CAIS-P</w:t>
            </w:r>
          </w:p>
          <w:p w14:paraId="57AE6BA3" w14:textId="13DE6430" w:rsidR="00570E87" w:rsidRPr="00CD36EC" w:rsidRDefault="00570E87" w:rsidP="00446933">
            <w:pPr>
              <w:spacing w:line="480" w:lineRule="auto"/>
              <w:jc w:val="center"/>
              <w:rPr>
                <w:color w:val="000000" w:themeColor="text1"/>
              </w:rPr>
            </w:pPr>
            <w:r w:rsidRPr="002A359C">
              <w:rPr>
                <w:color w:val="000000" w:themeColor="text1"/>
              </w:rPr>
              <w:t>Chi-Square Tests</w:t>
            </w:r>
            <w:r w:rsidRPr="00CD36EC">
              <w:rPr>
                <w:b/>
                <w:bCs/>
                <w:color w:val="000000" w:themeColor="text1"/>
              </w:rPr>
              <w:t xml:space="preserve"> </w:t>
            </w:r>
          </w:p>
        </w:tc>
      </w:tr>
      <w:tr w:rsidR="003F600D" w:rsidRPr="00570E87" w14:paraId="0ECDF9E7" w14:textId="77777777" w:rsidTr="002A359C">
        <w:tc>
          <w:tcPr>
            <w:tcW w:w="2572" w:type="dxa"/>
            <w:tcBorders>
              <w:top w:val="single" w:sz="4" w:space="0" w:color="auto"/>
            </w:tcBorders>
          </w:tcPr>
          <w:p w14:paraId="74761D56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5074AF" w14:textId="5E65070E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Valu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9954F0" w14:textId="64CC9706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df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5C3C4C" w14:textId="17CAB373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Asymptotic Significance (2-sided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8229E4" w14:textId="47C0CD28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Exact Sig. (2-sided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DFA74" w14:textId="4A8B4CCD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Exact Sig. (1-sided)</w:t>
            </w:r>
          </w:p>
        </w:tc>
      </w:tr>
      <w:tr w:rsidR="003F600D" w:rsidRPr="00570E87" w14:paraId="31880A5E" w14:textId="77777777" w:rsidTr="00CD36EC">
        <w:tc>
          <w:tcPr>
            <w:tcW w:w="2572" w:type="dxa"/>
            <w:tcBorders>
              <w:top w:val="single" w:sz="4" w:space="0" w:color="auto"/>
            </w:tcBorders>
          </w:tcPr>
          <w:p w14:paraId="0EF8CA85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color w:val="000000" w:themeColor="text1"/>
              </w:rPr>
              <w:t>Pearson Chi-Square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797DFB3F" w14:textId="02645823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80.224</w:t>
            </w:r>
            <w:r w:rsidRPr="00CD36EC">
              <w:rPr>
                <w:rFonts w:eastAsiaTheme="minorEastAsia"/>
                <w:color w:val="000000" w:themeColor="text1"/>
                <w:vertAlign w:val="superscript"/>
                <w14:ligatures w14:val="standardContextual"/>
              </w:rPr>
              <w:t>a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11CA329" w14:textId="5E95EE16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72AC3EB9" w14:textId="5D4C33AA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*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54EF2F86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76FF0C4E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3F600D" w:rsidRPr="00570E87" w14:paraId="3A5AB444" w14:textId="77777777" w:rsidTr="00CD36EC">
        <w:tc>
          <w:tcPr>
            <w:tcW w:w="2572" w:type="dxa"/>
          </w:tcPr>
          <w:p w14:paraId="4B027FB4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color w:val="000000" w:themeColor="text1"/>
              </w:rPr>
              <w:t xml:space="preserve">Continuity </w:t>
            </w:r>
            <w:proofErr w:type="spellStart"/>
            <w:r w:rsidRPr="00CD36EC">
              <w:rPr>
                <w:color w:val="000000" w:themeColor="text1"/>
              </w:rPr>
              <w:t>Correction</w:t>
            </w:r>
            <w:r w:rsidRPr="00CD36EC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13" w:type="dxa"/>
          </w:tcPr>
          <w:p w14:paraId="39EA0823" w14:textId="4F66D966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75.803</w:t>
            </w:r>
          </w:p>
        </w:tc>
        <w:tc>
          <w:tcPr>
            <w:tcW w:w="1066" w:type="dxa"/>
          </w:tcPr>
          <w:p w14:paraId="62470832" w14:textId="37AEF353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1</w:t>
            </w:r>
          </w:p>
        </w:tc>
        <w:tc>
          <w:tcPr>
            <w:tcW w:w="1537" w:type="dxa"/>
          </w:tcPr>
          <w:p w14:paraId="5A124C11" w14:textId="614D0558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*</w:t>
            </w:r>
          </w:p>
        </w:tc>
        <w:tc>
          <w:tcPr>
            <w:tcW w:w="1537" w:type="dxa"/>
            <w:vAlign w:val="center"/>
          </w:tcPr>
          <w:p w14:paraId="0AFD0338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  <w:vAlign w:val="center"/>
          </w:tcPr>
          <w:p w14:paraId="2771230F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3F600D" w:rsidRPr="00570E87" w14:paraId="065C18A5" w14:textId="77777777" w:rsidTr="00CD36EC">
        <w:tc>
          <w:tcPr>
            <w:tcW w:w="2572" w:type="dxa"/>
          </w:tcPr>
          <w:p w14:paraId="44C268EC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color w:val="000000" w:themeColor="text1"/>
              </w:rPr>
              <w:t>Likelihood Ratio</w:t>
            </w:r>
          </w:p>
        </w:tc>
        <w:tc>
          <w:tcPr>
            <w:tcW w:w="1113" w:type="dxa"/>
          </w:tcPr>
          <w:p w14:paraId="714005DD" w14:textId="62D2DEB4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67.161</w:t>
            </w:r>
          </w:p>
        </w:tc>
        <w:tc>
          <w:tcPr>
            <w:tcW w:w="1066" w:type="dxa"/>
          </w:tcPr>
          <w:p w14:paraId="402DF136" w14:textId="4EB68225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1</w:t>
            </w:r>
          </w:p>
        </w:tc>
        <w:tc>
          <w:tcPr>
            <w:tcW w:w="1537" w:type="dxa"/>
          </w:tcPr>
          <w:p w14:paraId="3D8B7D42" w14:textId="375A8430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*</w:t>
            </w:r>
          </w:p>
        </w:tc>
        <w:tc>
          <w:tcPr>
            <w:tcW w:w="1537" w:type="dxa"/>
            <w:vAlign w:val="center"/>
          </w:tcPr>
          <w:p w14:paraId="2B51223F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  <w:vAlign w:val="center"/>
          </w:tcPr>
          <w:p w14:paraId="629B997C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3F600D" w:rsidRPr="00570E87" w14:paraId="4925A7E0" w14:textId="77777777" w:rsidTr="00CD36EC">
        <w:tc>
          <w:tcPr>
            <w:tcW w:w="2572" w:type="dxa"/>
          </w:tcPr>
          <w:p w14:paraId="162A2951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color w:val="000000" w:themeColor="text1"/>
              </w:rPr>
              <w:t>Fisher's Exact Test</w:t>
            </w:r>
          </w:p>
        </w:tc>
        <w:tc>
          <w:tcPr>
            <w:tcW w:w="1113" w:type="dxa"/>
            <w:vAlign w:val="center"/>
          </w:tcPr>
          <w:p w14:paraId="6A7FC4D1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66" w:type="dxa"/>
            <w:vAlign w:val="center"/>
          </w:tcPr>
          <w:p w14:paraId="42AE6F33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  <w:vAlign w:val="center"/>
          </w:tcPr>
          <w:p w14:paraId="38ECD93C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</w:tcPr>
          <w:p w14:paraId="7156A73D" w14:textId="2FB821C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</w:t>
            </w:r>
          </w:p>
        </w:tc>
        <w:tc>
          <w:tcPr>
            <w:tcW w:w="1537" w:type="dxa"/>
          </w:tcPr>
          <w:p w14:paraId="245AC433" w14:textId="54712163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</w:t>
            </w:r>
          </w:p>
        </w:tc>
      </w:tr>
      <w:tr w:rsidR="003F600D" w:rsidRPr="00570E87" w14:paraId="2C803FE2" w14:textId="77777777" w:rsidTr="00CD36EC">
        <w:tc>
          <w:tcPr>
            <w:tcW w:w="2572" w:type="dxa"/>
          </w:tcPr>
          <w:p w14:paraId="44A623ED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color w:val="000000" w:themeColor="text1"/>
              </w:rPr>
              <w:t>Linear-by-Linear Association</w:t>
            </w:r>
          </w:p>
        </w:tc>
        <w:tc>
          <w:tcPr>
            <w:tcW w:w="1113" w:type="dxa"/>
          </w:tcPr>
          <w:p w14:paraId="34BD15FD" w14:textId="131AB619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79.744</w:t>
            </w:r>
          </w:p>
        </w:tc>
        <w:tc>
          <w:tcPr>
            <w:tcW w:w="1066" w:type="dxa"/>
          </w:tcPr>
          <w:p w14:paraId="55014B0C" w14:textId="02C89C7A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1</w:t>
            </w:r>
          </w:p>
        </w:tc>
        <w:tc>
          <w:tcPr>
            <w:tcW w:w="1537" w:type="dxa"/>
          </w:tcPr>
          <w:p w14:paraId="2DA8F7C8" w14:textId="3B7464C5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*</w:t>
            </w:r>
          </w:p>
        </w:tc>
        <w:tc>
          <w:tcPr>
            <w:tcW w:w="1537" w:type="dxa"/>
            <w:vAlign w:val="center"/>
          </w:tcPr>
          <w:p w14:paraId="46368720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  <w:vAlign w:val="center"/>
          </w:tcPr>
          <w:p w14:paraId="34EABDCD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11669B99" w14:textId="6F1417DF" w:rsidR="00570E87" w:rsidRDefault="00570E87" w:rsidP="00446933">
      <w:pPr>
        <w:spacing w:line="480" w:lineRule="auto"/>
        <w:jc w:val="both"/>
      </w:pPr>
      <w:r>
        <w:t>*p&lt;0.0</w:t>
      </w:r>
      <w:r w:rsidR="007E745B">
        <w:rPr>
          <w:rFonts w:hint="eastAsia"/>
        </w:rPr>
        <w:t>0</w:t>
      </w:r>
      <w:r>
        <w:t>1</w:t>
      </w:r>
    </w:p>
    <w:p w14:paraId="31CC48D0" w14:textId="77777777" w:rsidR="002A359C" w:rsidRDefault="002A359C" w:rsidP="00446933">
      <w:pPr>
        <w:spacing w:line="480" w:lineRule="auto"/>
        <w:jc w:val="both"/>
      </w:pPr>
    </w:p>
    <w:tbl>
      <w:tblPr>
        <w:tblStyle w:val="TableGrid"/>
        <w:tblW w:w="9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72"/>
        <w:gridCol w:w="1113"/>
        <w:gridCol w:w="1066"/>
        <w:gridCol w:w="1537"/>
        <w:gridCol w:w="1537"/>
        <w:gridCol w:w="1537"/>
      </w:tblGrid>
      <w:tr w:rsidR="00436841" w:rsidRPr="00436841" w14:paraId="3F374E90" w14:textId="77777777" w:rsidTr="002A359C">
        <w:tc>
          <w:tcPr>
            <w:tcW w:w="93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027028C" w14:textId="5A106825" w:rsidR="00570E87" w:rsidRPr="002A359C" w:rsidRDefault="00570E87" w:rsidP="00446933">
            <w:pPr>
              <w:spacing w:line="480" w:lineRule="auto"/>
              <w:jc w:val="center"/>
              <w:rPr>
                <w:color w:val="000000" w:themeColor="text1"/>
              </w:rPr>
            </w:pPr>
            <w:r w:rsidRPr="002A359C">
              <w:rPr>
                <w:color w:val="000000" w:themeColor="text1"/>
              </w:rPr>
              <w:t xml:space="preserve">Recovery from primary anxiety diagnoses </w:t>
            </w:r>
            <w:r w:rsidR="007E745B" w:rsidRPr="002A359C">
              <w:rPr>
                <w:color w:val="000000" w:themeColor="text1"/>
              </w:rPr>
              <w:t>between completers and non-completers of CAIS-P</w:t>
            </w:r>
          </w:p>
          <w:p w14:paraId="2D7D6924" w14:textId="66074676" w:rsidR="00570E87" w:rsidRPr="00CD36EC" w:rsidRDefault="00570E87" w:rsidP="00446933">
            <w:pPr>
              <w:spacing w:line="480" w:lineRule="auto"/>
              <w:jc w:val="center"/>
              <w:rPr>
                <w:color w:val="000000" w:themeColor="text1"/>
              </w:rPr>
            </w:pPr>
            <w:r w:rsidRPr="002A359C">
              <w:rPr>
                <w:color w:val="000000" w:themeColor="text1"/>
              </w:rPr>
              <w:t>Chi-Square Tests</w:t>
            </w:r>
          </w:p>
        </w:tc>
      </w:tr>
      <w:tr w:rsidR="00436841" w:rsidRPr="00436841" w14:paraId="295D619A" w14:textId="77777777" w:rsidTr="002A359C">
        <w:tc>
          <w:tcPr>
            <w:tcW w:w="2572" w:type="dxa"/>
            <w:tcBorders>
              <w:top w:val="single" w:sz="4" w:space="0" w:color="auto"/>
            </w:tcBorders>
          </w:tcPr>
          <w:p w14:paraId="47CDC4E7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79C8C" w14:textId="7B4AADA2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Valu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D7D68" w14:textId="7AF41868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df</w:t>
            </w:r>
            <w:proofErr w:type="spellEnd"/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90AA64" w14:textId="0159580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Asymptotic Significance (2-sided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E58D3B" w14:textId="5B92BCF6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Exact Sig. (2-sided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7CE2E" w14:textId="276820F5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Exact Sig. (1-sided)</w:t>
            </w:r>
          </w:p>
        </w:tc>
      </w:tr>
      <w:tr w:rsidR="00436841" w:rsidRPr="00436841" w14:paraId="6CA491AA" w14:textId="77777777" w:rsidTr="00CD36EC">
        <w:tc>
          <w:tcPr>
            <w:tcW w:w="2572" w:type="dxa"/>
            <w:tcBorders>
              <w:top w:val="single" w:sz="4" w:space="0" w:color="auto"/>
            </w:tcBorders>
          </w:tcPr>
          <w:p w14:paraId="7E760ED6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color w:val="000000" w:themeColor="text1"/>
              </w:rPr>
              <w:t>Pearson Chi-Square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12241152" w14:textId="0352354C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60.048</w:t>
            </w:r>
            <w:r w:rsidRPr="00CD36EC">
              <w:rPr>
                <w:rFonts w:eastAsiaTheme="minorEastAsia"/>
                <w:color w:val="000000" w:themeColor="text1"/>
                <w:vertAlign w:val="superscript"/>
                <w14:ligatures w14:val="standardContextual"/>
              </w:rPr>
              <w:t>a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CB927B8" w14:textId="03D35D69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363588C6" w14:textId="1ABE6961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*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3ECCDFFB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54B98809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36841" w:rsidRPr="00436841" w14:paraId="61D81594" w14:textId="77777777" w:rsidTr="00CD36EC">
        <w:tc>
          <w:tcPr>
            <w:tcW w:w="2572" w:type="dxa"/>
          </w:tcPr>
          <w:p w14:paraId="00752325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color w:val="000000" w:themeColor="text1"/>
              </w:rPr>
              <w:t xml:space="preserve">Continuity </w:t>
            </w:r>
            <w:proofErr w:type="spellStart"/>
            <w:r w:rsidRPr="00CD36EC">
              <w:rPr>
                <w:color w:val="000000" w:themeColor="text1"/>
              </w:rPr>
              <w:t>Correction</w:t>
            </w:r>
            <w:r w:rsidRPr="00CD36EC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113" w:type="dxa"/>
          </w:tcPr>
          <w:p w14:paraId="28D1E3A3" w14:textId="15DD7EB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56.579</w:t>
            </w:r>
          </w:p>
        </w:tc>
        <w:tc>
          <w:tcPr>
            <w:tcW w:w="1066" w:type="dxa"/>
          </w:tcPr>
          <w:p w14:paraId="1716A99A" w14:textId="6D52E91A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1</w:t>
            </w:r>
          </w:p>
        </w:tc>
        <w:tc>
          <w:tcPr>
            <w:tcW w:w="1537" w:type="dxa"/>
          </w:tcPr>
          <w:p w14:paraId="5B753F90" w14:textId="52095AA5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*</w:t>
            </w:r>
          </w:p>
        </w:tc>
        <w:tc>
          <w:tcPr>
            <w:tcW w:w="1537" w:type="dxa"/>
            <w:vAlign w:val="center"/>
          </w:tcPr>
          <w:p w14:paraId="3C146BDD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  <w:vAlign w:val="center"/>
          </w:tcPr>
          <w:p w14:paraId="767AD8B2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36841" w:rsidRPr="00436841" w14:paraId="3BA2A99C" w14:textId="77777777" w:rsidTr="00CD36EC">
        <w:tc>
          <w:tcPr>
            <w:tcW w:w="2572" w:type="dxa"/>
          </w:tcPr>
          <w:p w14:paraId="39C0C4C7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color w:val="000000" w:themeColor="text1"/>
              </w:rPr>
              <w:t>Likelihood Ratio</w:t>
            </w:r>
          </w:p>
        </w:tc>
        <w:tc>
          <w:tcPr>
            <w:tcW w:w="1113" w:type="dxa"/>
          </w:tcPr>
          <w:p w14:paraId="3349E35B" w14:textId="4BE749E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52.726</w:t>
            </w:r>
          </w:p>
        </w:tc>
        <w:tc>
          <w:tcPr>
            <w:tcW w:w="1066" w:type="dxa"/>
          </w:tcPr>
          <w:p w14:paraId="34A3E477" w14:textId="030AF438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1</w:t>
            </w:r>
          </w:p>
        </w:tc>
        <w:tc>
          <w:tcPr>
            <w:tcW w:w="1537" w:type="dxa"/>
          </w:tcPr>
          <w:p w14:paraId="0E806ADF" w14:textId="197313AA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*</w:t>
            </w:r>
          </w:p>
        </w:tc>
        <w:tc>
          <w:tcPr>
            <w:tcW w:w="1537" w:type="dxa"/>
            <w:vAlign w:val="center"/>
          </w:tcPr>
          <w:p w14:paraId="6F90A4FB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  <w:vAlign w:val="center"/>
          </w:tcPr>
          <w:p w14:paraId="1B162553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36841" w:rsidRPr="00436841" w14:paraId="1CCEEFD3" w14:textId="77777777" w:rsidTr="00CD36EC">
        <w:tc>
          <w:tcPr>
            <w:tcW w:w="2572" w:type="dxa"/>
          </w:tcPr>
          <w:p w14:paraId="6A5191F2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color w:val="000000" w:themeColor="text1"/>
              </w:rPr>
              <w:t>Fisher's Exact Test</w:t>
            </w:r>
          </w:p>
        </w:tc>
        <w:tc>
          <w:tcPr>
            <w:tcW w:w="1113" w:type="dxa"/>
            <w:vAlign w:val="center"/>
          </w:tcPr>
          <w:p w14:paraId="5658EDAB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66" w:type="dxa"/>
            <w:vAlign w:val="center"/>
          </w:tcPr>
          <w:p w14:paraId="2CA2A385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  <w:vAlign w:val="center"/>
          </w:tcPr>
          <w:p w14:paraId="7667FC74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</w:tcPr>
          <w:p w14:paraId="0E4CF7DD" w14:textId="41114750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*</w:t>
            </w:r>
          </w:p>
        </w:tc>
        <w:tc>
          <w:tcPr>
            <w:tcW w:w="1537" w:type="dxa"/>
          </w:tcPr>
          <w:p w14:paraId="39CD875E" w14:textId="7353F3D4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*</w:t>
            </w:r>
          </w:p>
        </w:tc>
      </w:tr>
      <w:tr w:rsidR="00436841" w:rsidRPr="00436841" w14:paraId="69BF319D" w14:textId="77777777" w:rsidTr="00CD36EC">
        <w:tc>
          <w:tcPr>
            <w:tcW w:w="2572" w:type="dxa"/>
          </w:tcPr>
          <w:p w14:paraId="49D340DA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color w:val="000000" w:themeColor="text1"/>
              </w:rPr>
              <w:t>Linear-by-Linear Association</w:t>
            </w:r>
          </w:p>
        </w:tc>
        <w:tc>
          <w:tcPr>
            <w:tcW w:w="1113" w:type="dxa"/>
          </w:tcPr>
          <w:p w14:paraId="486BC4CF" w14:textId="76BE0C5D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59.688</w:t>
            </w:r>
          </w:p>
        </w:tc>
        <w:tc>
          <w:tcPr>
            <w:tcW w:w="1066" w:type="dxa"/>
          </w:tcPr>
          <w:p w14:paraId="696A1C54" w14:textId="73ED51D4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1</w:t>
            </w:r>
          </w:p>
        </w:tc>
        <w:tc>
          <w:tcPr>
            <w:tcW w:w="1537" w:type="dxa"/>
          </w:tcPr>
          <w:p w14:paraId="26CDA845" w14:textId="487922EF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CD36EC">
              <w:rPr>
                <w:rFonts w:eastAsiaTheme="minorEastAsia"/>
                <w:color w:val="000000" w:themeColor="text1"/>
                <w14:ligatures w14:val="standardContextual"/>
              </w:rPr>
              <w:t>&lt;.001*</w:t>
            </w:r>
          </w:p>
        </w:tc>
        <w:tc>
          <w:tcPr>
            <w:tcW w:w="1537" w:type="dxa"/>
            <w:vAlign w:val="center"/>
          </w:tcPr>
          <w:p w14:paraId="3ABD2C2B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537" w:type="dxa"/>
            <w:vAlign w:val="center"/>
          </w:tcPr>
          <w:p w14:paraId="065443F1" w14:textId="77777777" w:rsidR="003F600D" w:rsidRPr="00CD36EC" w:rsidRDefault="003F600D" w:rsidP="00446933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38E952C3" w14:textId="376B6829" w:rsidR="003F600D" w:rsidRPr="003F600D" w:rsidRDefault="00570E87" w:rsidP="00E945D9">
      <w:pPr>
        <w:spacing w:line="480" w:lineRule="auto"/>
        <w:jc w:val="both"/>
        <w:rPr>
          <w:rFonts w:eastAsiaTheme="minorEastAsia"/>
          <w14:ligatures w14:val="standardContextual"/>
        </w:rPr>
      </w:pPr>
      <w:r>
        <w:t>*p&lt;0.01</w:t>
      </w:r>
    </w:p>
    <w:p w14:paraId="48AF6A3A" w14:textId="7E446A55" w:rsidR="006470FF" w:rsidRDefault="0098152F" w:rsidP="002A359C">
      <w:pPr>
        <w:spacing w:line="480" w:lineRule="auto"/>
      </w:pPr>
      <w:r>
        <w:br w:type="page"/>
      </w:r>
      <w:r w:rsidR="006470FF">
        <w:lastRenderedPageBreak/>
        <w:t xml:space="preserve">Appendix </w:t>
      </w:r>
      <w:r w:rsidR="00853AFE">
        <w:t>4</w:t>
      </w:r>
      <w:r w:rsidR="006470FF">
        <w:t xml:space="preserve">. Imputed </w:t>
      </w:r>
      <w:r w:rsidR="00C954F8">
        <w:t>R</w:t>
      </w:r>
      <w:r w:rsidR="006470FF">
        <w:t>esults</w:t>
      </w:r>
    </w:p>
    <w:p w14:paraId="7730721B" w14:textId="006E2605" w:rsidR="00AE52E0" w:rsidRDefault="00853AFE" w:rsidP="00446933">
      <w:pPr>
        <w:spacing w:line="480" w:lineRule="auto"/>
        <w:jc w:val="both"/>
      </w:pPr>
      <w:r>
        <w:t>4</w:t>
      </w:r>
      <w:r w:rsidR="00AE52E0">
        <w:t>.1. Imputed results for diagnostic accuracy of predicting recovery from primary anxiety diagnoses</w:t>
      </w:r>
    </w:p>
    <w:p w14:paraId="613C2549" w14:textId="77777777" w:rsidR="00AE52E0" w:rsidRDefault="00AE52E0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4143"/>
      </w:tblGrid>
      <w:tr w:rsidR="00AE52E0" w:rsidRPr="00AE52E0" w14:paraId="6206AE2D" w14:textId="77777777" w:rsidTr="00E945D9">
        <w:trPr>
          <w:trHeight w:val="4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9890E3" w14:textId="77777777" w:rsidR="00AE52E0" w:rsidRPr="00AE52E0" w:rsidRDefault="00AE52E0" w:rsidP="00446933">
            <w:pPr>
              <w:spacing w:line="480" w:lineRule="auto"/>
              <w:jc w:val="both"/>
            </w:pPr>
            <w:r w:rsidRPr="00AE52E0">
              <w:t>Measures</w:t>
            </w:r>
          </w:p>
        </w:tc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FB3401" w14:textId="63F2FE70" w:rsidR="00AE52E0" w:rsidRPr="00AE52E0" w:rsidRDefault="00AE52E0" w:rsidP="00446933">
            <w:pPr>
              <w:spacing w:line="480" w:lineRule="auto"/>
              <w:jc w:val="both"/>
            </w:pPr>
            <w:r w:rsidRPr="00AE52E0">
              <w:t>Imputed</w:t>
            </w:r>
            <w:r w:rsidR="00436841">
              <w:rPr>
                <w:rFonts w:hint="eastAsia"/>
              </w:rPr>
              <w:t xml:space="preserve"> </w:t>
            </w:r>
            <w:r w:rsidRPr="00AE52E0">
              <w:t>Data</w:t>
            </w:r>
            <w:r w:rsidR="00436841">
              <w:rPr>
                <w:rFonts w:hint="eastAsia"/>
              </w:rPr>
              <w:t xml:space="preserve"> </w:t>
            </w:r>
            <w:r w:rsidRPr="00AE52E0">
              <w:t>Diagnostic accuracy</w:t>
            </w:r>
          </w:p>
        </w:tc>
      </w:tr>
      <w:tr w:rsidR="0084320C" w:rsidRPr="00AE52E0" w14:paraId="5F866E6B" w14:textId="77777777" w:rsidTr="00E945D9">
        <w:trPr>
          <w:trHeight w:val="13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54EDCF" w14:textId="77777777" w:rsidR="0084320C" w:rsidRPr="00AE52E0" w:rsidRDefault="0084320C" w:rsidP="00446933">
            <w:pPr>
              <w:spacing w:line="480" w:lineRule="auto"/>
              <w:jc w:val="both"/>
            </w:pPr>
            <w:r w:rsidRPr="00AE52E0">
              <w:t>CAIS-P</w:t>
            </w:r>
          </w:p>
        </w:tc>
        <w:tc>
          <w:tcPr>
            <w:tcW w:w="4143" w:type="dxa"/>
            <w:tcBorders>
              <w:top w:val="single" w:sz="4" w:space="0" w:color="auto"/>
            </w:tcBorders>
            <w:vAlign w:val="bottom"/>
            <w:hideMark/>
          </w:tcPr>
          <w:p w14:paraId="1633E289" w14:textId="5811D3AE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7</w:t>
            </w:r>
            <w:r w:rsidR="00BB2BA6">
              <w:rPr>
                <w:rFonts w:hint="eastAsia"/>
                <w:color w:val="000000"/>
              </w:rPr>
              <w:t>6</w:t>
            </w:r>
          </w:p>
        </w:tc>
      </w:tr>
      <w:tr w:rsidR="0084320C" w:rsidRPr="00AE52E0" w14:paraId="317C61F6" w14:textId="77777777" w:rsidTr="00CD36EC">
        <w:trPr>
          <w:trHeight w:val="321"/>
        </w:trPr>
        <w:tc>
          <w:tcPr>
            <w:tcW w:w="0" w:type="auto"/>
            <w:hideMark/>
          </w:tcPr>
          <w:p w14:paraId="4346F81B" w14:textId="1F25EBE4" w:rsidR="0084320C" w:rsidRPr="00AE52E0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4143" w:type="dxa"/>
            <w:noWrap/>
            <w:vAlign w:val="bottom"/>
            <w:hideMark/>
          </w:tcPr>
          <w:p w14:paraId="14A8F99B" w14:textId="7E28E5BB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49</w:t>
            </w:r>
            <w:r w:rsidR="00BB2BA6">
              <w:rPr>
                <w:rFonts w:hint="eastAsia"/>
                <w:color w:val="000000"/>
              </w:rPr>
              <w:t>8</w:t>
            </w:r>
          </w:p>
        </w:tc>
      </w:tr>
      <w:tr w:rsidR="0084320C" w:rsidRPr="00AE52E0" w14:paraId="2E2BBF4C" w14:textId="77777777" w:rsidTr="00CD36EC">
        <w:trPr>
          <w:trHeight w:val="62"/>
        </w:trPr>
        <w:tc>
          <w:tcPr>
            <w:tcW w:w="0" w:type="auto"/>
            <w:hideMark/>
          </w:tcPr>
          <w:p w14:paraId="0BC6EC1E" w14:textId="77777777" w:rsidR="0084320C" w:rsidRPr="00AE52E0" w:rsidRDefault="0084320C" w:rsidP="00446933">
            <w:pPr>
              <w:spacing w:line="480" w:lineRule="auto"/>
              <w:jc w:val="both"/>
            </w:pPr>
            <w:r w:rsidRPr="00AE52E0">
              <w:t>MASC-P</w:t>
            </w:r>
          </w:p>
        </w:tc>
        <w:tc>
          <w:tcPr>
            <w:tcW w:w="4143" w:type="dxa"/>
            <w:noWrap/>
            <w:vAlign w:val="bottom"/>
            <w:hideMark/>
          </w:tcPr>
          <w:p w14:paraId="695CF4E4" w14:textId="2B2F3E46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2</w:t>
            </w:r>
            <w:r w:rsidR="00BB2BA6">
              <w:rPr>
                <w:rFonts w:hint="eastAsia"/>
                <w:color w:val="000000"/>
              </w:rPr>
              <w:t>2</w:t>
            </w:r>
          </w:p>
        </w:tc>
      </w:tr>
      <w:tr w:rsidR="0084320C" w:rsidRPr="00AE52E0" w14:paraId="45C4BC2D" w14:textId="77777777" w:rsidTr="00CD36EC">
        <w:trPr>
          <w:trHeight w:val="226"/>
        </w:trPr>
        <w:tc>
          <w:tcPr>
            <w:tcW w:w="0" w:type="auto"/>
            <w:hideMark/>
          </w:tcPr>
          <w:p w14:paraId="5F5692BC" w14:textId="77777777" w:rsidR="0084320C" w:rsidRPr="00AE52E0" w:rsidRDefault="0084320C" w:rsidP="00446933">
            <w:pPr>
              <w:spacing w:line="480" w:lineRule="auto"/>
              <w:jc w:val="both"/>
            </w:pPr>
            <w:r w:rsidRPr="00AE52E0">
              <w:t>PARS-severity mean score</w:t>
            </w:r>
          </w:p>
        </w:tc>
        <w:tc>
          <w:tcPr>
            <w:tcW w:w="4143" w:type="dxa"/>
            <w:noWrap/>
            <w:vAlign w:val="bottom"/>
            <w:hideMark/>
          </w:tcPr>
          <w:p w14:paraId="1748251E" w14:textId="6FD31CDB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5</w:t>
            </w:r>
            <w:r w:rsidR="00BB2BA6">
              <w:rPr>
                <w:rFonts w:hint="eastAsia"/>
                <w:color w:val="000000"/>
              </w:rPr>
              <w:t>5</w:t>
            </w:r>
          </w:p>
        </w:tc>
      </w:tr>
    </w:tbl>
    <w:p w14:paraId="7E667D8E" w14:textId="3C28FF0A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1530700F" w14:textId="77777777" w:rsidR="00AE52E0" w:rsidRDefault="00AE52E0" w:rsidP="00446933">
      <w:pPr>
        <w:spacing w:line="480" w:lineRule="auto"/>
        <w:jc w:val="both"/>
      </w:pPr>
    </w:p>
    <w:p w14:paraId="398A3411" w14:textId="77777777" w:rsidR="00FD10EF" w:rsidRDefault="00FD10EF" w:rsidP="00446933">
      <w:pPr>
        <w:spacing w:line="480" w:lineRule="auto"/>
        <w:jc w:val="both"/>
      </w:pPr>
    </w:p>
    <w:p w14:paraId="496C8D0A" w14:textId="6FA816A7" w:rsidR="00AE52E0" w:rsidRDefault="00853AFE" w:rsidP="00446933">
      <w:pPr>
        <w:spacing w:line="480" w:lineRule="auto"/>
        <w:jc w:val="both"/>
      </w:pPr>
      <w:r>
        <w:t>4</w:t>
      </w:r>
      <w:r w:rsidR="00AE0259">
        <w:t>.2</w:t>
      </w:r>
      <w:r w:rsidR="00AE52E0">
        <w:t xml:space="preserve">. Imputed results for </w:t>
      </w:r>
      <w:r w:rsidR="0002085D">
        <w:t>paired comparisons</w:t>
      </w:r>
      <w:r w:rsidR="00AE52E0">
        <w:t xml:space="preserve"> of diagnostic accuracy of predicting recovery from primary anxiety diagnoses across measures</w:t>
      </w:r>
    </w:p>
    <w:p w14:paraId="35A34458" w14:textId="77777777" w:rsidR="00AE52E0" w:rsidRDefault="00AE52E0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0"/>
        <w:gridCol w:w="1890"/>
        <w:gridCol w:w="1132"/>
      </w:tblGrid>
      <w:tr w:rsidR="00AE0259" w:rsidRPr="00AE52E0" w14:paraId="7DE46040" w14:textId="77777777" w:rsidTr="00E945D9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8F8935" w14:textId="331D5F55" w:rsidR="00AE52E0" w:rsidRPr="00AE52E0" w:rsidRDefault="001045FA" w:rsidP="00446933">
            <w:pPr>
              <w:spacing w:line="480" w:lineRule="auto"/>
              <w:jc w:val="both"/>
            </w:pPr>
            <w:r>
              <w:t>Compari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8F98DC" w14:textId="77777777" w:rsidR="00AE52E0" w:rsidRPr="00AE52E0" w:rsidRDefault="00AE52E0" w:rsidP="00446933">
            <w:pPr>
              <w:spacing w:line="480" w:lineRule="auto"/>
              <w:jc w:val="both"/>
            </w:pPr>
            <w:r>
              <w:t>DeLong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80B42" w14:textId="77777777" w:rsidR="00AE52E0" w:rsidRPr="00AE52E0" w:rsidRDefault="00AE52E0" w:rsidP="00446933">
            <w:pPr>
              <w:spacing w:line="480" w:lineRule="auto"/>
              <w:jc w:val="both"/>
            </w:pPr>
            <w:r>
              <w:t>p values</w:t>
            </w:r>
          </w:p>
        </w:tc>
      </w:tr>
      <w:tr w:rsidR="0084320C" w:rsidRPr="00AE52E0" w14:paraId="0EE25A37" w14:textId="77777777" w:rsidTr="00E945D9">
        <w:trPr>
          <w:trHeight w:val="401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93673CB" w14:textId="4EEAE310" w:rsidR="0084320C" w:rsidRPr="00AE52E0" w:rsidRDefault="0084320C" w:rsidP="00446933">
            <w:pPr>
              <w:spacing w:line="480" w:lineRule="auto"/>
              <w:jc w:val="both"/>
            </w:pPr>
            <w:r w:rsidRPr="00AE52E0">
              <w:t>CAIS</w:t>
            </w:r>
            <w:r>
              <w:t>-</w:t>
            </w:r>
            <w:r w:rsidRPr="00AE52E0">
              <w:t xml:space="preserve">P vs </w:t>
            </w:r>
            <w:r w:rsidR="00CF6F5A">
              <w:t>CBCL-Anxious/Depressed</w:t>
            </w:r>
            <w:r w:rsidR="009D126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9050876" w14:textId="7B37BB71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4.1</w:t>
            </w:r>
            <w:r w:rsidR="00BB2BA6">
              <w:rPr>
                <w:rFonts w:hint="eastAsi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1228F47" w14:textId="22D6A63F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&lt;0.001</w:t>
            </w:r>
            <w:r>
              <w:rPr>
                <w:rFonts w:hint="eastAsia"/>
                <w:color w:val="000000"/>
              </w:rPr>
              <w:t>*</w:t>
            </w:r>
          </w:p>
        </w:tc>
      </w:tr>
      <w:tr w:rsidR="0084320C" w:rsidRPr="00AE52E0" w14:paraId="74168B29" w14:textId="77777777" w:rsidTr="00CD36EC">
        <w:trPr>
          <w:trHeight w:val="307"/>
        </w:trPr>
        <w:tc>
          <w:tcPr>
            <w:tcW w:w="0" w:type="auto"/>
            <w:hideMark/>
          </w:tcPr>
          <w:p w14:paraId="575B4F3F" w14:textId="706112FC" w:rsidR="0084320C" w:rsidRPr="004A0E44" w:rsidRDefault="0084320C" w:rsidP="00446933">
            <w:pPr>
              <w:spacing w:line="480" w:lineRule="auto"/>
              <w:jc w:val="both"/>
              <w:rPr>
                <w:lang w:val="fr-FR"/>
              </w:rPr>
            </w:pPr>
            <w:r w:rsidRPr="004A0E44">
              <w:rPr>
                <w:lang w:val="fr-FR"/>
              </w:rPr>
              <w:t xml:space="preserve">CAIS-P vs MASC-P </w:t>
            </w:r>
          </w:p>
        </w:tc>
        <w:tc>
          <w:tcPr>
            <w:tcW w:w="0" w:type="auto"/>
            <w:vAlign w:val="bottom"/>
            <w:hideMark/>
          </w:tcPr>
          <w:p w14:paraId="64FC13C1" w14:textId="4E21C24B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 3.58</w:t>
            </w:r>
            <w:r w:rsidR="00BB2BA6">
              <w:rPr>
                <w:rFonts w:hint="eastAsia"/>
                <w:color w:val="00000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358EB439" w14:textId="6CB8DBBC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&lt;0.001</w:t>
            </w:r>
            <w:r>
              <w:rPr>
                <w:rFonts w:hint="eastAsia"/>
                <w:color w:val="000000"/>
              </w:rPr>
              <w:t>*</w:t>
            </w:r>
          </w:p>
        </w:tc>
      </w:tr>
      <w:tr w:rsidR="0084320C" w:rsidRPr="00AE52E0" w14:paraId="799B0429" w14:textId="77777777" w:rsidTr="00CD36EC">
        <w:trPr>
          <w:trHeight w:val="189"/>
        </w:trPr>
        <w:tc>
          <w:tcPr>
            <w:tcW w:w="0" w:type="auto"/>
            <w:hideMark/>
          </w:tcPr>
          <w:p w14:paraId="4F449BD8" w14:textId="6EEA49E8" w:rsidR="0084320C" w:rsidRPr="00AE52E0" w:rsidRDefault="0084320C" w:rsidP="00446933">
            <w:pPr>
              <w:spacing w:line="480" w:lineRule="auto"/>
              <w:jc w:val="both"/>
            </w:pPr>
            <w:r w:rsidRPr="00AE52E0">
              <w:t>CAIS</w:t>
            </w:r>
            <w:r>
              <w:t>-</w:t>
            </w:r>
            <w:r w:rsidRPr="00AE52E0">
              <w:t>P vs PARS</w:t>
            </w:r>
          </w:p>
        </w:tc>
        <w:tc>
          <w:tcPr>
            <w:tcW w:w="0" w:type="auto"/>
            <w:vAlign w:val="bottom"/>
            <w:hideMark/>
          </w:tcPr>
          <w:p w14:paraId="161BA009" w14:textId="0874707D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 0.50</w:t>
            </w:r>
            <w:r w:rsidR="00BB2BA6">
              <w:rPr>
                <w:rFonts w:hint="eastAsia"/>
                <w:color w:val="000000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14:paraId="3CD748B2" w14:textId="49043648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12</w:t>
            </w:r>
          </w:p>
        </w:tc>
      </w:tr>
      <w:tr w:rsidR="0084320C" w:rsidRPr="00AE52E0" w14:paraId="29671138" w14:textId="77777777" w:rsidTr="00CD36EC">
        <w:trPr>
          <w:trHeight w:val="341"/>
        </w:trPr>
        <w:tc>
          <w:tcPr>
            <w:tcW w:w="0" w:type="auto"/>
            <w:hideMark/>
          </w:tcPr>
          <w:p w14:paraId="40E8FB0E" w14:textId="7279DA67" w:rsidR="0084320C" w:rsidRPr="00AE52E0" w:rsidRDefault="00CF6F5A" w:rsidP="00446933">
            <w:pPr>
              <w:spacing w:line="480" w:lineRule="auto"/>
              <w:jc w:val="both"/>
            </w:pPr>
            <w:r>
              <w:t>CBCL-Anxious/Depressed</w:t>
            </w:r>
            <w:r w:rsidR="009D1267">
              <w:t xml:space="preserve"> </w:t>
            </w:r>
            <w:r w:rsidR="0084320C" w:rsidRPr="00AE52E0">
              <w:t>vs MASC</w:t>
            </w:r>
            <w:r w:rsidR="0084320C">
              <w:t>-</w:t>
            </w:r>
            <w:r w:rsidR="0084320C" w:rsidRPr="00AE52E0">
              <w:t xml:space="preserve">P </w:t>
            </w:r>
          </w:p>
        </w:tc>
        <w:tc>
          <w:tcPr>
            <w:tcW w:w="0" w:type="auto"/>
            <w:vAlign w:val="bottom"/>
            <w:hideMark/>
          </w:tcPr>
          <w:p w14:paraId="44F42EF6" w14:textId="760C1811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 -0.579</w:t>
            </w:r>
          </w:p>
        </w:tc>
        <w:tc>
          <w:tcPr>
            <w:tcW w:w="0" w:type="auto"/>
            <w:vAlign w:val="bottom"/>
            <w:hideMark/>
          </w:tcPr>
          <w:p w14:paraId="66BA7C44" w14:textId="308C1546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56</w:t>
            </w:r>
            <w:r w:rsidR="00BB2BA6">
              <w:rPr>
                <w:rFonts w:hint="eastAsia"/>
                <w:color w:val="000000"/>
              </w:rPr>
              <w:t>3</w:t>
            </w:r>
          </w:p>
        </w:tc>
      </w:tr>
      <w:tr w:rsidR="0084320C" w:rsidRPr="00AE52E0" w14:paraId="5954FCE1" w14:textId="77777777" w:rsidTr="00CD36EC">
        <w:trPr>
          <w:trHeight w:val="275"/>
        </w:trPr>
        <w:tc>
          <w:tcPr>
            <w:tcW w:w="0" w:type="auto"/>
            <w:hideMark/>
          </w:tcPr>
          <w:p w14:paraId="39A89083" w14:textId="2954F0BC" w:rsidR="0084320C" w:rsidRPr="00AE52E0" w:rsidRDefault="00CF6F5A" w:rsidP="00446933">
            <w:pPr>
              <w:spacing w:line="480" w:lineRule="auto"/>
              <w:jc w:val="both"/>
            </w:pPr>
            <w:r>
              <w:t>CBCL-Anxious/Depressed</w:t>
            </w:r>
            <w:r w:rsidR="009D1267">
              <w:t xml:space="preserve"> </w:t>
            </w:r>
            <w:r w:rsidR="0084320C" w:rsidRPr="00AE52E0">
              <w:t xml:space="preserve">vs PARS </w:t>
            </w:r>
          </w:p>
        </w:tc>
        <w:tc>
          <w:tcPr>
            <w:tcW w:w="0" w:type="auto"/>
            <w:vAlign w:val="bottom"/>
            <w:hideMark/>
          </w:tcPr>
          <w:p w14:paraId="12BCBE65" w14:textId="43731AA3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 -3.60</w:t>
            </w:r>
            <w:r w:rsidR="00BB2BA6">
              <w:rPr>
                <w:rFonts w:hint="eastAsia"/>
                <w:color w:val="000000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6DE0E322" w14:textId="530DEA20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&lt;0.00</w:t>
            </w:r>
            <w:r>
              <w:rPr>
                <w:rFonts w:hint="eastAsia"/>
                <w:color w:val="000000"/>
              </w:rPr>
              <w:t>1*</w:t>
            </w:r>
          </w:p>
        </w:tc>
      </w:tr>
      <w:tr w:rsidR="0084320C" w:rsidRPr="00AE52E0" w14:paraId="38731CF3" w14:textId="77777777" w:rsidTr="00CD36EC">
        <w:trPr>
          <w:trHeight w:val="279"/>
        </w:trPr>
        <w:tc>
          <w:tcPr>
            <w:tcW w:w="0" w:type="auto"/>
            <w:hideMark/>
          </w:tcPr>
          <w:p w14:paraId="4896A18B" w14:textId="45BB4CA9" w:rsidR="0084320C" w:rsidRPr="00AE52E0" w:rsidRDefault="0084320C" w:rsidP="00446933">
            <w:pPr>
              <w:spacing w:line="480" w:lineRule="auto"/>
              <w:jc w:val="both"/>
            </w:pPr>
            <w:r w:rsidRPr="00AE52E0">
              <w:t>MASC</w:t>
            </w:r>
            <w:r>
              <w:t>-</w:t>
            </w:r>
            <w:r w:rsidRPr="00AE52E0">
              <w:t>P vs PARS</w:t>
            </w:r>
          </w:p>
        </w:tc>
        <w:tc>
          <w:tcPr>
            <w:tcW w:w="0" w:type="auto"/>
            <w:vAlign w:val="bottom"/>
            <w:hideMark/>
          </w:tcPr>
          <w:p w14:paraId="55C0232B" w14:textId="55EBBD4D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 -2.92</w:t>
            </w:r>
            <w:r w:rsidR="00BB2BA6">
              <w:rPr>
                <w:rFonts w:hint="eastAsia"/>
                <w:color w:val="000000"/>
              </w:rPr>
              <w:t>8</w:t>
            </w:r>
          </w:p>
        </w:tc>
        <w:tc>
          <w:tcPr>
            <w:tcW w:w="0" w:type="auto"/>
            <w:vAlign w:val="bottom"/>
            <w:hideMark/>
          </w:tcPr>
          <w:p w14:paraId="47120203" w14:textId="4FCA0ACA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003</w:t>
            </w:r>
            <w:r>
              <w:rPr>
                <w:rFonts w:hint="eastAsia"/>
                <w:color w:val="000000"/>
              </w:rPr>
              <w:t>*</w:t>
            </w:r>
          </w:p>
        </w:tc>
      </w:tr>
    </w:tbl>
    <w:p w14:paraId="72732C91" w14:textId="688E3F61" w:rsidR="00AE52E0" w:rsidRDefault="00AE52E0" w:rsidP="00446933">
      <w:pPr>
        <w:spacing w:line="480" w:lineRule="auto"/>
        <w:jc w:val="both"/>
      </w:pPr>
      <w:r>
        <w:t>*p&lt;0.00833, significance level after Bonferroni correction</w:t>
      </w:r>
    </w:p>
    <w:p w14:paraId="2DBB24C7" w14:textId="48A98F4B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03E00AE1" w14:textId="77777777" w:rsidR="00AE0259" w:rsidRDefault="00AE0259" w:rsidP="00446933">
      <w:pPr>
        <w:spacing w:line="480" w:lineRule="auto"/>
        <w:jc w:val="both"/>
      </w:pPr>
    </w:p>
    <w:p w14:paraId="58D244C3" w14:textId="4586556C" w:rsidR="00AE52E0" w:rsidRDefault="00853AFE" w:rsidP="00446933">
      <w:pPr>
        <w:spacing w:line="480" w:lineRule="auto"/>
        <w:jc w:val="both"/>
      </w:pPr>
      <w:r>
        <w:t>4</w:t>
      </w:r>
      <w:r w:rsidR="00AE0259">
        <w:t xml:space="preserve">.3. Imputed results for subgroup comparisons of diagnostic accuracy of predicting recovery from primary anxiety diagnoses </w:t>
      </w:r>
    </w:p>
    <w:p w14:paraId="53CBE586" w14:textId="646BA594" w:rsidR="00AE52E0" w:rsidRDefault="00AE52E0" w:rsidP="00446933">
      <w:pPr>
        <w:spacing w:line="480" w:lineRule="auto"/>
        <w:jc w:val="both"/>
      </w:pPr>
    </w:p>
    <w:p w14:paraId="4A4A463D" w14:textId="71541645" w:rsidR="00983B8D" w:rsidRDefault="00853AFE" w:rsidP="00446933">
      <w:pPr>
        <w:spacing w:line="480" w:lineRule="auto"/>
        <w:jc w:val="both"/>
      </w:pPr>
      <w:r>
        <w:t>4</w:t>
      </w:r>
      <w:r w:rsidR="00983B8D">
        <w:t xml:space="preserve">.3.1. Comparisons of diagnostic accuracy across different levels of </w:t>
      </w:r>
      <w:r w:rsidR="009D1267">
        <w:t>autism trai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3216"/>
        <w:gridCol w:w="2236"/>
      </w:tblGrid>
      <w:tr w:rsidR="00983B8D" w:rsidRPr="00983B8D" w14:paraId="6DD01522" w14:textId="027F90DE" w:rsidTr="00E945D9">
        <w:trPr>
          <w:trHeight w:val="7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960901" w14:textId="77777777" w:rsidR="00983B8D" w:rsidRPr="00983B8D" w:rsidRDefault="00983B8D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E42E47" w14:textId="06B2889A" w:rsidR="00983B8D" w:rsidRPr="00983B8D" w:rsidRDefault="00983B8D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 xml:space="preserve">Different levels of </w:t>
            </w:r>
            <w:r w:rsidR="009D1267">
              <w:rPr>
                <w:color w:val="000000" w:themeColor="text1"/>
              </w:rPr>
              <w:t>autism tra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5292C1" w14:textId="77777777" w:rsidR="00983B8D" w:rsidRPr="00983B8D" w:rsidRDefault="00983B8D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 xml:space="preserve">Imputed Data </w:t>
            </w:r>
          </w:p>
          <w:p w14:paraId="72E54E91" w14:textId="0B170CCC" w:rsidR="00983B8D" w:rsidRPr="00983B8D" w:rsidRDefault="00983B8D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Diagnostic Accuracy</w:t>
            </w:r>
          </w:p>
        </w:tc>
      </w:tr>
      <w:tr w:rsidR="00E945D9" w:rsidRPr="00983B8D" w14:paraId="0BCA2B1D" w14:textId="4DA177AC" w:rsidTr="00E945D9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62C7B428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5757A5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i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78EDD5" w14:textId="150CBCBB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756</w:t>
            </w:r>
          </w:p>
        </w:tc>
      </w:tr>
      <w:tr w:rsidR="0084320C" w:rsidRPr="00983B8D" w14:paraId="52E90B92" w14:textId="0C82330A" w:rsidTr="00E945D9">
        <w:trPr>
          <w:trHeight w:val="340"/>
        </w:trPr>
        <w:tc>
          <w:tcPr>
            <w:tcW w:w="0" w:type="auto"/>
            <w:vMerge/>
            <w:hideMark/>
          </w:tcPr>
          <w:p w14:paraId="65E4A6AA" w14:textId="77777777" w:rsidR="0084320C" w:rsidRPr="00DD4EE7" w:rsidRDefault="0084320C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FDAAB44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oderate</w:t>
            </w:r>
          </w:p>
        </w:tc>
        <w:tc>
          <w:tcPr>
            <w:tcW w:w="0" w:type="auto"/>
            <w:vAlign w:val="bottom"/>
          </w:tcPr>
          <w:p w14:paraId="79ECBE4D" w14:textId="18976B64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66</w:t>
            </w:r>
            <w:r w:rsidR="00537BFB">
              <w:rPr>
                <w:rFonts w:hint="eastAsia"/>
                <w:color w:val="000000"/>
              </w:rPr>
              <w:t>8</w:t>
            </w:r>
          </w:p>
        </w:tc>
      </w:tr>
      <w:tr w:rsidR="0084320C" w:rsidRPr="00983B8D" w14:paraId="37835236" w14:textId="5C6482E2" w:rsidTr="00E945D9">
        <w:trPr>
          <w:trHeight w:val="340"/>
        </w:trPr>
        <w:tc>
          <w:tcPr>
            <w:tcW w:w="0" w:type="auto"/>
            <w:vMerge/>
            <w:hideMark/>
          </w:tcPr>
          <w:p w14:paraId="516DBEE6" w14:textId="77777777" w:rsidR="0084320C" w:rsidRPr="00DD4EE7" w:rsidRDefault="0084320C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A4155BE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Severe</w:t>
            </w:r>
          </w:p>
        </w:tc>
        <w:tc>
          <w:tcPr>
            <w:tcW w:w="0" w:type="auto"/>
            <w:vAlign w:val="bottom"/>
          </w:tcPr>
          <w:p w14:paraId="16FE093F" w14:textId="03FF98EC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615</w:t>
            </w:r>
          </w:p>
        </w:tc>
      </w:tr>
      <w:tr w:rsidR="0084320C" w:rsidRPr="00983B8D" w14:paraId="3F23C90A" w14:textId="0E301419" w:rsidTr="00E945D9">
        <w:trPr>
          <w:trHeight w:val="340"/>
        </w:trPr>
        <w:tc>
          <w:tcPr>
            <w:tcW w:w="0" w:type="auto"/>
            <w:vMerge w:val="restart"/>
            <w:hideMark/>
          </w:tcPr>
          <w:p w14:paraId="43F5A295" w14:textId="717070DD" w:rsidR="0084320C" w:rsidRPr="00983B8D" w:rsidRDefault="00CF6F5A" w:rsidP="00446933">
            <w:pPr>
              <w:spacing w:line="480" w:lineRule="auto"/>
              <w:rPr>
                <w:color w:val="000000"/>
              </w:rPr>
            </w:pPr>
            <w:r>
              <w:rPr>
                <w:color w:val="000000" w:themeColor="text1"/>
              </w:rPr>
              <w:t>CBCL-Anxious/Depressed</w:t>
            </w:r>
          </w:p>
        </w:tc>
        <w:tc>
          <w:tcPr>
            <w:tcW w:w="0" w:type="auto"/>
            <w:noWrap/>
            <w:hideMark/>
          </w:tcPr>
          <w:p w14:paraId="416AF41D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ild</w:t>
            </w:r>
          </w:p>
        </w:tc>
        <w:tc>
          <w:tcPr>
            <w:tcW w:w="0" w:type="auto"/>
            <w:vAlign w:val="bottom"/>
          </w:tcPr>
          <w:p w14:paraId="657FAC5E" w14:textId="5EBD99DB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58</w:t>
            </w:r>
            <w:r w:rsidR="00537BFB">
              <w:rPr>
                <w:rFonts w:hint="eastAsia"/>
                <w:color w:val="000000"/>
              </w:rPr>
              <w:t>9</w:t>
            </w:r>
          </w:p>
        </w:tc>
      </w:tr>
      <w:tr w:rsidR="0084320C" w:rsidRPr="00983B8D" w14:paraId="776BA761" w14:textId="3B2B3506" w:rsidTr="00E945D9">
        <w:trPr>
          <w:trHeight w:val="340"/>
        </w:trPr>
        <w:tc>
          <w:tcPr>
            <w:tcW w:w="0" w:type="auto"/>
            <w:vMerge/>
            <w:hideMark/>
          </w:tcPr>
          <w:p w14:paraId="5AE44991" w14:textId="77777777" w:rsidR="0084320C" w:rsidRPr="00DD4EE7" w:rsidRDefault="0084320C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2E71DB7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oderate</w:t>
            </w:r>
          </w:p>
        </w:tc>
        <w:tc>
          <w:tcPr>
            <w:tcW w:w="0" w:type="auto"/>
            <w:vAlign w:val="bottom"/>
          </w:tcPr>
          <w:p w14:paraId="039DE8E5" w14:textId="2AC44100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435</w:t>
            </w:r>
          </w:p>
        </w:tc>
      </w:tr>
      <w:tr w:rsidR="0084320C" w:rsidRPr="00983B8D" w14:paraId="4365D480" w14:textId="7ACDDA01" w:rsidTr="00E945D9">
        <w:trPr>
          <w:trHeight w:val="340"/>
        </w:trPr>
        <w:tc>
          <w:tcPr>
            <w:tcW w:w="0" w:type="auto"/>
            <w:vMerge/>
            <w:hideMark/>
          </w:tcPr>
          <w:p w14:paraId="78013364" w14:textId="77777777" w:rsidR="0084320C" w:rsidRPr="00DD4EE7" w:rsidRDefault="0084320C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11D7D89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Severe</w:t>
            </w:r>
          </w:p>
        </w:tc>
        <w:tc>
          <w:tcPr>
            <w:tcW w:w="0" w:type="auto"/>
            <w:vAlign w:val="bottom"/>
          </w:tcPr>
          <w:p w14:paraId="46314768" w14:textId="49C3BA16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49</w:t>
            </w:r>
            <w:r w:rsidR="00537BFB">
              <w:rPr>
                <w:rFonts w:hint="eastAsia"/>
                <w:color w:val="000000"/>
              </w:rPr>
              <w:t>6</w:t>
            </w:r>
          </w:p>
        </w:tc>
      </w:tr>
      <w:tr w:rsidR="0084320C" w:rsidRPr="00983B8D" w14:paraId="2F616B6A" w14:textId="252E2A81" w:rsidTr="00E945D9">
        <w:trPr>
          <w:trHeight w:val="340"/>
        </w:trPr>
        <w:tc>
          <w:tcPr>
            <w:tcW w:w="0" w:type="auto"/>
            <w:vMerge w:val="restart"/>
            <w:hideMark/>
          </w:tcPr>
          <w:p w14:paraId="34960346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ASC-P</w:t>
            </w:r>
          </w:p>
        </w:tc>
        <w:tc>
          <w:tcPr>
            <w:tcW w:w="0" w:type="auto"/>
            <w:noWrap/>
            <w:hideMark/>
          </w:tcPr>
          <w:p w14:paraId="7A0866EC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ild</w:t>
            </w:r>
          </w:p>
        </w:tc>
        <w:tc>
          <w:tcPr>
            <w:tcW w:w="0" w:type="auto"/>
            <w:vAlign w:val="bottom"/>
          </w:tcPr>
          <w:p w14:paraId="772153ED" w14:textId="74C6AF36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565</w:t>
            </w:r>
          </w:p>
        </w:tc>
      </w:tr>
      <w:tr w:rsidR="0084320C" w:rsidRPr="00983B8D" w14:paraId="7F21A5DD" w14:textId="3FF81856" w:rsidTr="00E945D9">
        <w:trPr>
          <w:trHeight w:val="340"/>
        </w:trPr>
        <w:tc>
          <w:tcPr>
            <w:tcW w:w="0" w:type="auto"/>
            <w:vMerge/>
            <w:hideMark/>
          </w:tcPr>
          <w:p w14:paraId="476288C4" w14:textId="77777777" w:rsidR="0084320C" w:rsidRPr="00DD4EE7" w:rsidRDefault="0084320C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A259714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oderate</w:t>
            </w:r>
          </w:p>
        </w:tc>
        <w:tc>
          <w:tcPr>
            <w:tcW w:w="0" w:type="auto"/>
            <w:vAlign w:val="bottom"/>
          </w:tcPr>
          <w:p w14:paraId="2BCA80FF" w14:textId="02DC92C4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58</w:t>
            </w:r>
            <w:r w:rsidR="00537BFB">
              <w:rPr>
                <w:rFonts w:hint="eastAsia"/>
                <w:color w:val="000000"/>
              </w:rPr>
              <w:t>7</w:t>
            </w:r>
          </w:p>
        </w:tc>
      </w:tr>
      <w:tr w:rsidR="0084320C" w:rsidRPr="00983B8D" w14:paraId="6A28519A" w14:textId="71A1BFFA" w:rsidTr="00E945D9">
        <w:trPr>
          <w:trHeight w:val="340"/>
        </w:trPr>
        <w:tc>
          <w:tcPr>
            <w:tcW w:w="0" w:type="auto"/>
            <w:vMerge/>
            <w:hideMark/>
          </w:tcPr>
          <w:p w14:paraId="48E51A0D" w14:textId="77777777" w:rsidR="0084320C" w:rsidRPr="00DD4EE7" w:rsidRDefault="0084320C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8254DDA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Severe</w:t>
            </w:r>
          </w:p>
        </w:tc>
        <w:tc>
          <w:tcPr>
            <w:tcW w:w="0" w:type="auto"/>
            <w:vAlign w:val="bottom"/>
          </w:tcPr>
          <w:p w14:paraId="654EBD40" w14:textId="62F71350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456</w:t>
            </w:r>
          </w:p>
        </w:tc>
      </w:tr>
      <w:tr w:rsidR="0084320C" w:rsidRPr="00983B8D" w14:paraId="3513F189" w14:textId="76923370" w:rsidTr="00E945D9">
        <w:trPr>
          <w:trHeight w:val="340"/>
        </w:trPr>
        <w:tc>
          <w:tcPr>
            <w:tcW w:w="0" w:type="auto"/>
            <w:vMerge w:val="restart"/>
            <w:hideMark/>
          </w:tcPr>
          <w:p w14:paraId="27CF5DA2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PARS-severity mean score</w:t>
            </w:r>
          </w:p>
        </w:tc>
        <w:tc>
          <w:tcPr>
            <w:tcW w:w="0" w:type="auto"/>
            <w:noWrap/>
            <w:hideMark/>
          </w:tcPr>
          <w:p w14:paraId="5947DDC7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ild</w:t>
            </w:r>
          </w:p>
        </w:tc>
        <w:tc>
          <w:tcPr>
            <w:tcW w:w="0" w:type="auto"/>
            <w:vAlign w:val="bottom"/>
          </w:tcPr>
          <w:p w14:paraId="61CC49BE" w14:textId="3BACC10D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689</w:t>
            </w:r>
          </w:p>
        </w:tc>
      </w:tr>
      <w:tr w:rsidR="0084320C" w:rsidRPr="00983B8D" w14:paraId="7BCA8B87" w14:textId="32CB8FBA" w:rsidTr="00E945D9">
        <w:trPr>
          <w:trHeight w:val="340"/>
        </w:trPr>
        <w:tc>
          <w:tcPr>
            <w:tcW w:w="0" w:type="auto"/>
            <w:vMerge/>
            <w:hideMark/>
          </w:tcPr>
          <w:p w14:paraId="5925F13B" w14:textId="77777777" w:rsidR="0084320C" w:rsidRPr="00DD4EE7" w:rsidRDefault="0084320C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FA443D2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oderate</w:t>
            </w:r>
          </w:p>
        </w:tc>
        <w:tc>
          <w:tcPr>
            <w:tcW w:w="0" w:type="auto"/>
            <w:vAlign w:val="bottom"/>
          </w:tcPr>
          <w:p w14:paraId="4655A451" w14:textId="060209F4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68</w:t>
            </w:r>
            <w:r w:rsidR="00537BFB">
              <w:rPr>
                <w:rFonts w:hint="eastAsia"/>
                <w:color w:val="000000"/>
              </w:rPr>
              <w:t>7</w:t>
            </w:r>
          </w:p>
        </w:tc>
      </w:tr>
      <w:tr w:rsidR="0084320C" w:rsidRPr="00983B8D" w14:paraId="70BA7105" w14:textId="7904C41F" w:rsidTr="00E945D9">
        <w:trPr>
          <w:trHeight w:val="340"/>
        </w:trPr>
        <w:tc>
          <w:tcPr>
            <w:tcW w:w="0" w:type="auto"/>
            <w:vMerge/>
            <w:hideMark/>
          </w:tcPr>
          <w:p w14:paraId="2457BBBF" w14:textId="77777777" w:rsidR="0084320C" w:rsidRPr="00DD4EE7" w:rsidRDefault="0084320C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4CA520C" w14:textId="77777777" w:rsidR="0084320C" w:rsidRPr="00983B8D" w:rsidRDefault="0084320C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Severe</w:t>
            </w:r>
          </w:p>
        </w:tc>
        <w:tc>
          <w:tcPr>
            <w:tcW w:w="0" w:type="auto"/>
            <w:vAlign w:val="bottom"/>
          </w:tcPr>
          <w:p w14:paraId="46E4CBC1" w14:textId="17448E37" w:rsidR="0084320C" w:rsidRPr="0084320C" w:rsidRDefault="0084320C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593</w:t>
            </w:r>
          </w:p>
        </w:tc>
      </w:tr>
    </w:tbl>
    <w:p w14:paraId="1C61797F" w14:textId="1102ED01" w:rsidR="00983B8D" w:rsidRDefault="00983B8D" w:rsidP="00446933">
      <w:pPr>
        <w:spacing w:line="480" w:lineRule="auto"/>
        <w:jc w:val="both"/>
      </w:pPr>
      <w:r>
        <w:t>Mild: SRS scores at or below the bottom 30% of the sample; Moderate: SRS scores between the middle 40% of the sample; severe: SRS scores at or above the top 30% of the sample</w:t>
      </w:r>
    </w:p>
    <w:p w14:paraId="66C7DC05" w14:textId="7321F30F" w:rsidR="009E358C" w:rsidRDefault="009E358C" w:rsidP="00446933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644AD441" w14:textId="77777777" w:rsidR="00983B8D" w:rsidRDefault="00983B8D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2384"/>
        <w:gridCol w:w="2873"/>
        <w:gridCol w:w="1132"/>
      </w:tblGrid>
      <w:tr w:rsidR="00983B8D" w:rsidRPr="00983B8D" w14:paraId="2725DBE3" w14:textId="77777777" w:rsidTr="00CD36EC">
        <w:trPr>
          <w:trHeight w:val="341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843659" w14:textId="4C784CAE" w:rsidR="00983B8D" w:rsidRPr="006B5568" w:rsidRDefault="00983B8D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A18A58A">
              <w:rPr>
                <w:b/>
                <w:bCs/>
              </w:rPr>
              <w:t>DeLong tests on imputed data</w:t>
            </w:r>
          </w:p>
        </w:tc>
      </w:tr>
      <w:tr w:rsidR="00983B8D" w:rsidRPr="00983B8D" w14:paraId="57975A02" w14:textId="77777777" w:rsidTr="00CD36EC">
        <w:trPr>
          <w:trHeight w:val="340"/>
        </w:trPr>
        <w:tc>
          <w:tcPr>
            <w:tcW w:w="2621" w:type="dxa"/>
            <w:tcBorders>
              <w:top w:val="single" w:sz="4" w:space="0" w:color="auto"/>
            </w:tcBorders>
            <w:noWrap/>
            <w:hideMark/>
          </w:tcPr>
          <w:p w14:paraId="72714823" w14:textId="62E58ACC" w:rsidR="00983B8D" w:rsidRPr="00983B8D" w:rsidRDefault="00983B8D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noWrap/>
            <w:hideMark/>
          </w:tcPr>
          <w:p w14:paraId="7EE95B26" w14:textId="77777777" w:rsidR="00983B8D" w:rsidRPr="00983B8D" w:rsidRDefault="00983B8D" w:rsidP="00446933">
            <w:pPr>
              <w:spacing w:line="480" w:lineRule="auto"/>
              <w:jc w:val="both"/>
            </w:pPr>
            <w:r>
              <w:t>sub-group analysis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hideMark/>
          </w:tcPr>
          <w:p w14:paraId="595ACB7F" w14:textId="77777777" w:rsidR="00983B8D" w:rsidRPr="00983B8D" w:rsidRDefault="00983B8D" w:rsidP="00446933">
            <w:pPr>
              <w:spacing w:line="480" w:lineRule="auto"/>
              <w:jc w:val="both"/>
            </w:pPr>
            <w:r>
              <w:t>DeLong statistics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0B3DA95F" w14:textId="77777777" w:rsidR="00983B8D" w:rsidRPr="00983B8D" w:rsidRDefault="00983B8D" w:rsidP="00446933">
            <w:pPr>
              <w:spacing w:line="480" w:lineRule="auto"/>
              <w:jc w:val="both"/>
            </w:pPr>
            <w:r>
              <w:t>p values</w:t>
            </w:r>
          </w:p>
        </w:tc>
      </w:tr>
      <w:tr w:rsidR="0084320C" w:rsidRPr="00983B8D" w14:paraId="0A98F1F6" w14:textId="77777777" w:rsidTr="00CD36EC">
        <w:trPr>
          <w:trHeight w:val="340"/>
        </w:trPr>
        <w:tc>
          <w:tcPr>
            <w:tcW w:w="2621" w:type="dxa"/>
            <w:vMerge w:val="restart"/>
            <w:noWrap/>
            <w:hideMark/>
          </w:tcPr>
          <w:p w14:paraId="6464D6EA" w14:textId="77777777" w:rsidR="0084320C" w:rsidRPr="00983B8D" w:rsidRDefault="0084320C" w:rsidP="00446933">
            <w:pPr>
              <w:spacing w:line="480" w:lineRule="auto"/>
              <w:jc w:val="both"/>
            </w:pPr>
            <w:r>
              <w:t>CAIS-P</w:t>
            </w:r>
          </w:p>
        </w:tc>
        <w:tc>
          <w:tcPr>
            <w:tcW w:w="2384" w:type="dxa"/>
            <w:noWrap/>
            <w:hideMark/>
          </w:tcPr>
          <w:p w14:paraId="0B95C732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873" w:type="dxa"/>
            <w:vAlign w:val="bottom"/>
            <w:hideMark/>
          </w:tcPr>
          <w:p w14:paraId="0C078A21" w14:textId="61F57BFE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83</w:t>
            </w:r>
            <w:r w:rsidR="00537BFB">
              <w:rPr>
                <w:rFonts w:hint="eastAsia"/>
                <w:color w:val="000000"/>
              </w:rPr>
              <w:t>9</w:t>
            </w:r>
          </w:p>
        </w:tc>
        <w:tc>
          <w:tcPr>
            <w:tcW w:w="1132" w:type="dxa"/>
            <w:noWrap/>
            <w:vAlign w:val="bottom"/>
            <w:hideMark/>
          </w:tcPr>
          <w:p w14:paraId="184AD9F9" w14:textId="1E668A55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40</w:t>
            </w:r>
            <w:r w:rsidR="00537BFB">
              <w:rPr>
                <w:rFonts w:hint="eastAsia"/>
                <w:color w:val="000000"/>
              </w:rPr>
              <w:t>4</w:t>
            </w:r>
          </w:p>
        </w:tc>
      </w:tr>
      <w:tr w:rsidR="0084320C" w:rsidRPr="00983B8D" w14:paraId="03099906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28872F4E" w14:textId="77777777" w:rsidR="0084320C" w:rsidRPr="00983B8D" w:rsidRDefault="0084320C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652E7B01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873" w:type="dxa"/>
            <w:vAlign w:val="bottom"/>
            <w:hideMark/>
          </w:tcPr>
          <w:p w14:paraId="4331D3FE" w14:textId="480EB36A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1.1</w:t>
            </w:r>
            <w:r w:rsidR="00537BFB">
              <w:rPr>
                <w:rFonts w:hint="eastAsia"/>
                <w:color w:val="000000"/>
              </w:rPr>
              <w:t>90</w:t>
            </w:r>
          </w:p>
        </w:tc>
        <w:tc>
          <w:tcPr>
            <w:tcW w:w="1132" w:type="dxa"/>
            <w:noWrap/>
            <w:vAlign w:val="bottom"/>
            <w:hideMark/>
          </w:tcPr>
          <w:p w14:paraId="699E9010" w14:textId="44116B13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23</w:t>
            </w:r>
            <w:r w:rsidR="00537BFB">
              <w:rPr>
                <w:rFonts w:hint="eastAsia"/>
                <w:color w:val="000000"/>
              </w:rPr>
              <w:t>8</w:t>
            </w:r>
          </w:p>
        </w:tc>
      </w:tr>
      <w:tr w:rsidR="0084320C" w:rsidRPr="00983B8D" w14:paraId="55963E59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22401B2D" w14:textId="77777777" w:rsidR="0084320C" w:rsidRPr="00983B8D" w:rsidRDefault="0084320C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105F5655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873" w:type="dxa"/>
            <w:vAlign w:val="bottom"/>
            <w:hideMark/>
          </w:tcPr>
          <w:p w14:paraId="347FC236" w14:textId="360F5D61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40</w:t>
            </w:r>
            <w:r w:rsidR="00537BFB">
              <w:rPr>
                <w:rFonts w:hint="eastAsia"/>
                <w:color w:val="000000"/>
              </w:rPr>
              <w:t>6</w:t>
            </w:r>
          </w:p>
        </w:tc>
        <w:tc>
          <w:tcPr>
            <w:tcW w:w="1132" w:type="dxa"/>
            <w:noWrap/>
            <w:vAlign w:val="bottom"/>
            <w:hideMark/>
          </w:tcPr>
          <w:p w14:paraId="244A6876" w14:textId="6500CE32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8</w:t>
            </w:r>
            <w:r w:rsidR="00537BFB">
              <w:rPr>
                <w:rFonts w:hint="eastAsia"/>
                <w:color w:val="000000"/>
              </w:rPr>
              <w:t>6</w:t>
            </w:r>
          </w:p>
        </w:tc>
      </w:tr>
      <w:tr w:rsidR="0084320C" w:rsidRPr="00983B8D" w14:paraId="02F1907F" w14:textId="77777777" w:rsidTr="00CD36EC">
        <w:trPr>
          <w:trHeight w:val="340"/>
        </w:trPr>
        <w:tc>
          <w:tcPr>
            <w:tcW w:w="2621" w:type="dxa"/>
            <w:vMerge w:val="restart"/>
            <w:noWrap/>
            <w:hideMark/>
          </w:tcPr>
          <w:p w14:paraId="7FE2C11B" w14:textId="752FBC5A" w:rsidR="0084320C" w:rsidRPr="00983B8D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384" w:type="dxa"/>
            <w:noWrap/>
            <w:hideMark/>
          </w:tcPr>
          <w:p w14:paraId="391734C6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873" w:type="dxa"/>
            <w:vAlign w:val="bottom"/>
            <w:hideMark/>
          </w:tcPr>
          <w:p w14:paraId="4A507575" w14:textId="25292915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1.3</w:t>
            </w:r>
            <w:r w:rsidR="00537BFB">
              <w:rPr>
                <w:rFonts w:hint="eastAsia"/>
                <w:color w:val="000000"/>
              </w:rPr>
              <w:t>10</w:t>
            </w:r>
          </w:p>
        </w:tc>
        <w:tc>
          <w:tcPr>
            <w:tcW w:w="1132" w:type="dxa"/>
            <w:noWrap/>
            <w:vAlign w:val="bottom"/>
            <w:hideMark/>
          </w:tcPr>
          <w:p w14:paraId="0BB6E811" w14:textId="6AF34813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193</w:t>
            </w:r>
          </w:p>
        </w:tc>
      </w:tr>
      <w:tr w:rsidR="0084320C" w:rsidRPr="00983B8D" w14:paraId="20E120D1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08411415" w14:textId="77777777" w:rsidR="0084320C" w:rsidRPr="00983B8D" w:rsidRDefault="0084320C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43AC2918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873" w:type="dxa"/>
            <w:vAlign w:val="bottom"/>
            <w:hideMark/>
          </w:tcPr>
          <w:p w14:paraId="3EB168C8" w14:textId="1EE9D087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1.1</w:t>
            </w:r>
            <w:r w:rsidR="00537BFB">
              <w:rPr>
                <w:rFonts w:hint="eastAsia"/>
                <w:color w:val="000000"/>
              </w:rPr>
              <w:t>90</w:t>
            </w:r>
          </w:p>
        </w:tc>
        <w:tc>
          <w:tcPr>
            <w:tcW w:w="1132" w:type="dxa"/>
            <w:noWrap/>
            <w:vAlign w:val="bottom"/>
            <w:hideMark/>
          </w:tcPr>
          <w:p w14:paraId="370DA0DD" w14:textId="12210108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446</w:t>
            </w:r>
          </w:p>
        </w:tc>
      </w:tr>
      <w:tr w:rsidR="0084320C" w:rsidRPr="00983B8D" w14:paraId="5DD66589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77B4C64B" w14:textId="77777777" w:rsidR="0084320C" w:rsidRPr="00983B8D" w:rsidRDefault="0084320C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6D281950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873" w:type="dxa"/>
            <w:vAlign w:val="bottom"/>
            <w:hideMark/>
          </w:tcPr>
          <w:p w14:paraId="36600BD2" w14:textId="0AF19B4B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504</w:t>
            </w:r>
          </w:p>
        </w:tc>
        <w:tc>
          <w:tcPr>
            <w:tcW w:w="1132" w:type="dxa"/>
            <w:noWrap/>
            <w:vAlign w:val="bottom"/>
            <w:hideMark/>
          </w:tcPr>
          <w:p w14:paraId="1DB25793" w14:textId="17315AC3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15</w:t>
            </w:r>
          </w:p>
        </w:tc>
      </w:tr>
      <w:tr w:rsidR="0084320C" w:rsidRPr="00983B8D" w14:paraId="3F4551C0" w14:textId="77777777" w:rsidTr="00CD36EC">
        <w:trPr>
          <w:trHeight w:val="340"/>
        </w:trPr>
        <w:tc>
          <w:tcPr>
            <w:tcW w:w="2621" w:type="dxa"/>
            <w:vMerge w:val="restart"/>
            <w:noWrap/>
            <w:hideMark/>
          </w:tcPr>
          <w:p w14:paraId="05022F63" w14:textId="77777777" w:rsidR="0084320C" w:rsidRPr="00983B8D" w:rsidRDefault="0084320C" w:rsidP="00446933">
            <w:pPr>
              <w:spacing w:line="480" w:lineRule="auto"/>
              <w:jc w:val="both"/>
            </w:pPr>
            <w:r>
              <w:t>MASC-P</w:t>
            </w:r>
          </w:p>
        </w:tc>
        <w:tc>
          <w:tcPr>
            <w:tcW w:w="2384" w:type="dxa"/>
            <w:noWrap/>
            <w:hideMark/>
          </w:tcPr>
          <w:p w14:paraId="3FE08AAF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873" w:type="dxa"/>
            <w:vAlign w:val="bottom"/>
            <w:hideMark/>
          </w:tcPr>
          <w:p w14:paraId="24352B60" w14:textId="71DF5453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181</w:t>
            </w:r>
          </w:p>
        </w:tc>
        <w:tc>
          <w:tcPr>
            <w:tcW w:w="1132" w:type="dxa"/>
            <w:noWrap/>
            <w:vAlign w:val="bottom"/>
            <w:hideMark/>
          </w:tcPr>
          <w:p w14:paraId="26CDC683" w14:textId="5B73AFEC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56</w:t>
            </w:r>
          </w:p>
        </w:tc>
      </w:tr>
      <w:tr w:rsidR="0084320C" w:rsidRPr="00983B8D" w14:paraId="2294C168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615E1B7F" w14:textId="77777777" w:rsidR="0084320C" w:rsidRPr="00983B8D" w:rsidRDefault="0084320C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7251D4CA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873" w:type="dxa"/>
            <w:vAlign w:val="bottom"/>
            <w:hideMark/>
          </w:tcPr>
          <w:p w14:paraId="485D3AAD" w14:textId="1FB2EA51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909</w:t>
            </w:r>
          </w:p>
        </w:tc>
        <w:tc>
          <w:tcPr>
            <w:tcW w:w="1132" w:type="dxa"/>
            <w:noWrap/>
            <w:vAlign w:val="bottom"/>
            <w:hideMark/>
          </w:tcPr>
          <w:p w14:paraId="3BA0CAE7" w14:textId="6D8FDBC6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36</w:t>
            </w:r>
            <w:r w:rsidR="00537BFB">
              <w:rPr>
                <w:rFonts w:hint="eastAsia"/>
                <w:color w:val="000000"/>
              </w:rPr>
              <w:t>6</w:t>
            </w:r>
          </w:p>
        </w:tc>
      </w:tr>
      <w:tr w:rsidR="0084320C" w:rsidRPr="00983B8D" w14:paraId="0B1D1504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3FCC832E" w14:textId="77777777" w:rsidR="0084320C" w:rsidRPr="00983B8D" w:rsidRDefault="0084320C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23D151BB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873" w:type="dxa"/>
            <w:vAlign w:val="bottom"/>
            <w:hideMark/>
          </w:tcPr>
          <w:p w14:paraId="30393A7E" w14:textId="2DD3EA23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1.081</w:t>
            </w:r>
          </w:p>
        </w:tc>
        <w:tc>
          <w:tcPr>
            <w:tcW w:w="1132" w:type="dxa"/>
            <w:noWrap/>
            <w:vAlign w:val="bottom"/>
            <w:hideMark/>
          </w:tcPr>
          <w:p w14:paraId="1E85B929" w14:textId="42EF3AD5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282</w:t>
            </w:r>
          </w:p>
        </w:tc>
      </w:tr>
      <w:tr w:rsidR="0084320C" w:rsidRPr="00983B8D" w14:paraId="79AA2C4C" w14:textId="77777777" w:rsidTr="00CD36EC">
        <w:trPr>
          <w:trHeight w:val="340"/>
        </w:trPr>
        <w:tc>
          <w:tcPr>
            <w:tcW w:w="2621" w:type="dxa"/>
            <w:vMerge w:val="restart"/>
            <w:noWrap/>
            <w:hideMark/>
          </w:tcPr>
          <w:p w14:paraId="75BBF9FD" w14:textId="77777777" w:rsidR="0084320C" w:rsidRPr="00983B8D" w:rsidRDefault="0084320C" w:rsidP="00446933">
            <w:pPr>
              <w:spacing w:line="480" w:lineRule="auto"/>
              <w:jc w:val="both"/>
            </w:pPr>
            <w:r>
              <w:t>PARS-severity mean score</w:t>
            </w:r>
          </w:p>
        </w:tc>
        <w:tc>
          <w:tcPr>
            <w:tcW w:w="2384" w:type="dxa"/>
            <w:noWrap/>
            <w:hideMark/>
          </w:tcPr>
          <w:p w14:paraId="47726050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873" w:type="dxa"/>
            <w:vAlign w:val="bottom"/>
            <w:hideMark/>
          </w:tcPr>
          <w:p w14:paraId="09E5AB37" w14:textId="35CA09D9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022</w:t>
            </w:r>
          </w:p>
        </w:tc>
        <w:tc>
          <w:tcPr>
            <w:tcW w:w="1132" w:type="dxa"/>
            <w:noWrap/>
            <w:vAlign w:val="bottom"/>
            <w:hideMark/>
          </w:tcPr>
          <w:p w14:paraId="4AE621C4" w14:textId="13C1340D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 0.98</w:t>
            </w:r>
            <w:r w:rsidR="00537BFB">
              <w:rPr>
                <w:rFonts w:hint="eastAsia"/>
                <w:color w:val="000000"/>
              </w:rPr>
              <w:t>3</w:t>
            </w:r>
          </w:p>
        </w:tc>
      </w:tr>
      <w:tr w:rsidR="0084320C" w:rsidRPr="00983B8D" w14:paraId="422C175A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1072667C" w14:textId="77777777" w:rsidR="0084320C" w:rsidRPr="00983B8D" w:rsidRDefault="0084320C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0FD254BA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873" w:type="dxa"/>
            <w:vAlign w:val="bottom"/>
            <w:hideMark/>
          </w:tcPr>
          <w:p w14:paraId="13092775" w14:textId="22E88819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821</w:t>
            </w:r>
          </w:p>
        </w:tc>
        <w:tc>
          <w:tcPr>
            <w:tcW w:w="1132" w:type="dxa"/>
            <w:noWrap/>
            <w:vAlign w:val="bottom"/>
            <w:hideMark/>
          </w:tcPr>
          <w:p w14:paraId="613B7CB5" w14:textId="0DB91CDC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41</w:t>
            </w:r>
            <w:r w:rsidR="00537BFB">
              <w:rPr>
                <w:rFonts w:hint="eastAsia"/>
                <w:color w:val="000000"/>
              </w:rPr>
              <w:t>4</w:t>
            </w:r>
          </w:p>
        </w:tc>
      </w:tr>
      <w:tr w:rsidR="0084320C" w:rsidRPr="00983B8D" w14:paraId="6034B38C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3088AB3E" w14:textId="77777777" w:rsidR="0084320C" w:rsidRPr="00983B8D" w:rsidRDefault="0084320C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061E314F" w14:textId="77777777" w:rsidR="0084320C" w:rsidRPr="00983B8D" w:rsidRDefault="0084320C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873" w:type="dxa"/>
            <w:vAlign w:val="bottom"/>
            <w:hideMark/>
          </w:tcPr>
          <w:p w14:paraId="4F5657A0" w14:textId="736ED327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77</w:t>
            </w:r>
            <w:r w:rsidR="00537BFB">
              <w:rPr>
                <w:rFonts w:hint="eastAsia"/>
                <w:color w:val="000000"/>
              </w:rPr>
              <w:t>4</w:t>
            </w:r>
          </w:p>
        </w:tc>
        <w:tc>
          <w:tcPr>
            <w:tcW w:w="1132" w:type="dxa"/>
            <w:noWrap/>
            <w:vAlign w:val="bottom"/>
            <w:hideMark/>
          </w:tcPr>
          <w:p w14:paraId="3E6C6A3E" w14:textId="1194D202" w:rsidR="0084320C" w:rsidRPr="0084320C" w:rsidRDefault="0084320C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44</w:t>
            </w:r>
            <w:r w:rsidR="0052128F">
              <w:rPr>
                <w:rFonts w:hint="eastAsia"/>
                <w:color w:val="000000"/>
              </w:rPr>
              <w:t>1</w:t>
            </w:r>
          </w:p>
        </w:tc>
      </w:tr>
    </w:tbl>
    <w:p w14:paraId="5E184A19" w14:textId="77777777" w:rsidR="00983B8D" w:rsidRDefault="00983B8D" w:rsidP="00446933">
      <w:pPr>
        <w:spacing w:line="480" w:lineRule="auto"/>
        <w:jc w:val="both"/>
      </w:pPr>
      <w:r>
        <w:t>Mild: SRS scores at or below the bottom 30% of the sample; Moderate: SRS scores between the middle 40% of the sample; severe: SRS scores at or above the top 30% of the sample</w:t>
      </w:r>
    </w:p>
    <w:p w14:paraId="5DE336F9" w14:textId="648E878B" w:rsidR="00983B8D" w:rsidRDefault="009E358C" w:rsidP="00446933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0D6ADF56" w14:textId="1E7569E7" w:rsidR="00983B8D" w:rsidRDefault="00983B8D" w:rsidP="00446933">
      <w:pPr>
        <w:spacing w:line="480" w:lineRule="auto"/>
        <w:jc w:val="both"/>
      </w:pPr>
    </w:p>
    <w:p w14:paraId="3950AE61" w14:textId="630126E9" w:rsidR="00AE0259" w:rsidRDefault="00853AFE" w:rsidP="00446933">
      <w:pPr>
        <w:spacing w:line="480" w:lineRule="auto"/>
        <w:jc w:val="both"/>
      </w:pPr>
      <w:r>
        <w:t>4</w:t>
      </w:r>
      <w:r w:rsidR="00AE0259">
        <w:t>.3.</w:t>
      </w:r>
      <w:r w:rsidR="00983B8D">
        <w:t>2</w:t>
      </w:r>
      <w:r w:rsidR="00AE0259">
        <w:t>. Comparisons of diagnostic accuracy across different numbers of baseline comorbid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3"/>
        <w:gridCol w:w="4415"/>
        <w:gridCol w:w="1982"/>
      </w:tblGrid>
      <w:tr w:rsidR="00AE0259" w:rsidRPr="00AE0259" w14:paraId="64FC5B06" w14:textId="77777777" w:rsidTr="00E945D9">
        <w:trPr>
          <w:trHeight w:val="3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5E32AA" w14:textId="77777777" w:rsidR="00AE0259" w:rsidRPr="00AE0259" w:rsidRDefault="00AE0259" w:rsidP="00446933">
            <w:pPr>
              <w:spacing w:line="480" w:lineRule="auto"/>
              <w:jc w:val="both"/>
            </w:pPr>
            <w:r w:rsidRPr="00AE0259"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CA7C53" w14:textId="77777777" w:rsidR="00AE0259" w:rsidRPr="00AE0259" w:rsidRDefault="00AE0259" w:rsidP="00446933">
            <w:pPr>
              <w:spacing w:line="480" w:lineRule="auto"/>
              <w:jc w:val="both"/>
            </w:pPr>
            <w:r w:rsidRPr="00AE0259">
              <w:t>Different numbers of baseline comorbidities group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C6F3D9" w14:textId="77777777" w:rsidR="00AE0259" w:rsidRDefault="00AE0259" w:rsidP="00446933">
            <w:pPr>
              <w:spacing w:line="480" w:lineRule="auto"/>
              <w:jc w:val="both"/>
            </w:pPr>
            <w:r w:rsidRPr="00AE0259">
              <w:t>Imputed</w:t>
            </w:r>
            <w:r>
              <w:t xml:space="preserve"> </w:t>
            </w:r>
            <w:r w:rsidRPr="00AE0259">
              <w:t>Data</w:t>
            </w:r>
          </w:p>
          <w:p w14:paraId="2B104A74" w14:textId="4134BAAA" w:rsidR="00AE0259" w:rsidRPr="00AE0259" w:rsidRDefault="00AE0259" w:rsidP="00446933">
            <w:pPr>
              <w:spacing w:line="480" w:lineRule="auto"/>
              <w:jc w:val="both"/>
            </w:pPr>
            <w:r w:rsidRPr="00AE0259">
              <w:t xml:space="preserve"> Diagnostic accuracy</w:t>
            </w:r>
          </w:p>
        </w:tc>
      </w:tr>
      <w:tr w:rsidR="00534E3E" w:rsidRPr="00AE0259" w14:paraId="1DC7994E" w14:textId="77777777" w:rsidTr="00E945D9">
        <w:trPr>
          <w:trHeight w:val="5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7D4AE423" w14:textId="77777777" w:rsidR="00534E3E" w:rsidRPr="00AE0259" w:rsidRDefault="00534E3E" w:rsidP="00446933">
            <w:pPr>
              <w:spacing w:line="480" w:lineRule="auto"/>
              <w:jc w:val="both"/>
            </w:pPr>
            <w:r w:rsidRPr="00AE0259"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1F1A56" w14:textId="77777777" w:rsidR="00534E3E" w:rsidRPr="00AE0259" w:rsidRDefault="00534E3E" w:rsidP="00446933">
            <w:pPr>
              <w:spacing w:line="480" w:lineRule="auto"/>
              <w:jc w:val="both"/>
            </w:pPr>
            <w:r w:rsidRPr="00AE0259">
              <w:t>&lt;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D422663" w14:textId="15493F0A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54</w:t>
            </w:r>
          </w:p>
        </w:tc>
      </w:tr>
      <w:tr w:rsidR="00534E3E" w:rsidRPr="00AE0259" w14:paraId="2BBD46C8" w14:textId="77777777" w:rsidTr="00E945D9">
        <w:trPr>
          <w:trHeight w:val="265"/>
        </w:trPr>
        <w:tc>
          <w:tcPr>
            <w:tcW w:w="0" w:type="auto"/>
            <w:vMerge/>
            <w:hideMark/>
          </w:tcPr>
          <w:p w14:paraId="0D510A33" w14:textId="77777777" w:rsidR="00534E3E" w:rsidRPr="00AE0259" w:rsidRDefault="00534E3E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7900F73A" w14:textId="77777777" w:rsidR="00534E3E" w:rsidRPr="00AE0259" w:rsidRDefault="00534E3E" w:rsidP="00446933">
            <w:pPr>
              <w:spacing w:line="480" w:lineRule="auto"/>
              <w:jc w:val="both"/>
            </w:pPr>
            <w:r w:rsidRPr="00AE0259">
              <w:t>[4,6)</w:t>
            </w:r>
          </w:p>
        </w:tc>
        <w:tc>
          <w:tcPr>
            <w:tcW w:w="0" w:type="auto"/>
            <w:noWrap/>
            <w:vAlign w:val="bottom"/>
            <w:hideMark/>
          </w:tcPr>
          <w:p w14:paraId="35196ED2" w14:textId="360431D5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09</w:t>
            </w:r>
          </w:p>
        </w:tc>
      </w:tr>
      <w:tr w:rsidR="00534E3E" w:rsidRPr="00AE0259" w14:paraId="33325400" w14:textId="77777777" w:rsidTr="00E945D9">
        <w:trPr>
          <w:trHeight w:val="229"/>
        </w:trPr>
        <w:tc>
          <w:tcPr>
            <w:tcW w:w="0" w:type="auto"/>
            <w:vMerge/>
            <w:hideMark/>
          </w:tcPr>
          <w:p w14:paraId="17512DFE" w14:textId="77777777" w:rsidR="00534E3E" w:rsidRPr="00AE0259" w:rsidRDefault="00534E3E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205E19C1" w14:textId="77777777" w:rsidR="00534E3E" w:rsidRPr="00AE0259" w:rsidRDefault="00534E3E" w:rsidP="00446933">
            <w:pPr>
              <w:spacing w:line="480" w:lineRule="auto"/>
              <w:jc w:val="both"/>
            </w:pPr>
            <w:r w:rsidRPr="00AE0259">
              <w:t>&gt;=6</w:t>
            </w:r>
          </w:p>
        </w:tc>
        <w:tc>
          <w:tcPr>
            <w:tcW w:w="0" w:type="auto"/>
            <w:noWrap/>
            <w:vAlign w:val="bottom"/>
            <w:hideMark/>
          </w:tcPr>
          <w:p w14:paraId="550EC898" w14:textId="3005A068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71</w:t>
            </w:r>
            <w:r w:rsidR="00537BFB">
              <w:rPr>
                <w:rFonts w:hint="eastAsia"/>
                <w:color w:val="000000"/>
              </w:rPr>
              <w:t>4</w:t>
            </w:r>
          </w:p>
        </w:tc>
      </w:tr>
      <w:tr w:rsidR="00534E3E" w14:paraId="4A0E9150" w14:textId="77777777" w:rsidTr="00E945D9">
        <w:trPr>
          <w:trHeight w:val="234"/>
        </w:trPr>
        <w:tc>
          <w:tcPr>
            <w:tcW w:w="0" w:type="auto"/>
            <w:vMerge w:val="restart"/>
            <w:hideMark/>
          </w:tcPr>
          <w:p w14:paraId="23AEBF8E" w14:textId="60745F1B" w:rsidR="00534E3E" w:rsidRPr="00AE0259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0" w:type="auto"/>
            <w:noWrap/>
            <w:hideMark/>
          </w:tcPr>
          <w:p w14:paraId="01F75ED1" w14:textId="77777777" w:rsidR="00534E3E" w:rsidRPr="00AE0259" w:rsidRDefault="00534E3E" w:rsidP="00446933">
            <w:pPr>
              <w:spacing w:line="480" w:lineRule="auto"/>
              <w:jc w:val="both"/>
            </w:pPr>
            <w:r>
              <w:t>&lt;4</w:t>
            </w:r>
          </w:p>
        </w:tc>
        <w:tc>
          <w:tcPr>
            <w:tcW w:w="0" w:type="auto"/>
            <w:noWrap/>
            <w:vAlign w:val="bottom"/>
            <w:hideMark/>
          </w:tcPr>
          <w:p w14:paraId="09FD1C32" w14:textId="6486E615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7</w:t>
            </w:r>
            <w:r w:rsidR="00537BFB">
              <w:rPr>
                <w:rFonts w:hint="eastAsia"/>
                <w:color w:val="000000"/>
              </w:rPr>
              <w:t>1</w:t>
            </w:r>
          </w:p>
        </w:tc>
      </w:tr>
      <w:tr w:rsidR="00534E3E" w14:paraId="1BDBEEC4" w14:textId="77777777" w:rsidTr="00E945D9">
        <w:trPr>
          <w:trHeight w:val="56"/>
        </w:trPr>
        <w:tc>
          <w:tcPr>
            <w:tcW w:w="0" w:type="auto"/>
            <w:vMerge/>
            <w:hideMark/>
          </w:tcPr>
          <w:p w14:paraId="09A9CAF0" w14:textId="77777777" w:rsidR="00534E3E" w:rsidRPr="00DD4EE7" w:rsidRDefault="00534E3E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51DB0FBC" w14:textId="77777777" w:rsidR="00534E3E" w:rsidRPr="00AE0259" w:rsidRDefault="00534E3E" w:rsidP="00446933">
            <w:pPr>
              <w:spacing w:line="480" w:lineRule="auto"/>
              <w:jc w:val="both"/>
            </w:pPr>
            <w:r>
              <w:t>[4,6)</w:t>
            </w:r>
          </w:p>
        </w:tc>
        <w:tc>
          <w:tcPr>
            <w:tcW w:w="0" w:type="auto"/>
            <w:noWrap/>
            <w:vAlign w:val="bottom"/>
            <w:hideMark/>
          </w:tcPr>
          <w:p w14:paraId="5BF78220" w14:textId="2635B050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22</w:t>
            </w:r>
          </w:p>
        </w:tc>
      </w:tr>
      <w:tr w:rsidR="00534E3E" w14:paraId="1D1CDCA9" w14:textId="77777777" w:rsidTr="00E945D9">
        <w:trPr>
          <w:trHeight w:val="56"/>
        </w:trPr>
        <w:tc>
          <w:tcPr>
            <w:tcW w:w="0" w:type="auto"/>
            <w:vMerge/>
            <w:hideMark/>
          </w:tcPr>
          <w:p w14:paraId="00B0233D" w14:textId="77777777" w:rsidR="00534E3E" w:rsidRPr="00DD4EE7" w:rsidRDefault="00534E3E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0044899F" w14:textId="77777777" w:rsidR="00534E3E" w:rsidRPr="00AE0259" w:rsidRDefault="00534E3E" w:rsidP="00446933">
            <w:pPr>
              <w:spacing w:line="480" w:lineRule="auto"/>
              <w:jc w:val="both"/>
            </w:pPr>
            <w:r>
              <w:t>&gt;=6</w:t>
            </w:r>
          </w:p>
        </w:tc>
        <w:tc>
          <w:tcPr>
            <w:tcW w:w="0" w:type="auto"/>
            <w:noWrap/>
            <w:vAlign w:val="bottom"/>
            <w:hideMark/>
          </w:tcPr>
          <w:p w14:paraId="60603D8D" w14:textId="11C08F41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1</w:t>
            </w:r>
            <w:r w:rsidR="00537BFB">
              <w:rPr>
                <w:rFonts w:hint="eastAsia"/>
                <w:color w:val="000000"/>
              </w:rPr>
              <w:t>3</w:t>
            </w:r>
          </w:p>
        </w:tc>
      </w:tr>
      <w:tr w:rsidR="00534E3E" w14:paraId="35CDAFC0" w14:textId="77777777" w:rsidTr="00E945D9">
        <w:trPr>
          <w:trHeight w:val="56"/>
        </w:trPr>
        <w:tc>
          <w:tcPr>
            <w:tcW w:w="0" w:type="auto"/>
            <w:vMerge w:val="restart"/>
            <w:hideMark/>
          </w:tcPr>
          <w:p w14:paraId="006D4379" w14:textId="77777777" w:rsidR="00534E3E" w:rsidRPr="00AE0259" w:rsidRDefault="00534E3E" w:rsidP="00446933">
            <w:pPr>
              <w:spacing w:line="480" w:lineRule="auto"/>
              <w:jc w:val="both"/>
            </w:pPr>
            <w:r>
              <w:t>MASC-P</w:t>
            </w:r>
          </w:p>
        </w:tc>
        <w:tc>
          <w:tcPr>
            <w:tcW w:w="0" w:type="auto"/>
            <w:noWrap/>
            <w:hideMark/>
          </w:tcPr>
          <w:p w14:paraId="7AC22623" w14:textId="77777777" w:rsidR="00534E3E" w:rsidRPr="00AE0259" w:rsidRDefault="00534E3E" w:rsidP="00446933">
            <w:pPr>
              <w:spacing w:line="480" w:lineRule="auto"/>
              <w:jc w:val="both"/>
            </w:pPr>
            <w:r>
              <w:t>&lt;4</w:t>
            </w:r>
          </w:p>
        </w:tc>
        <w:tc>
          <w:tcPr>
            <w:tcW w:w="0" w:type="auto"/>
            <w:noWrap/>
            <w:vAlign w:val="bottom"/>
            <w:hideMark/>
          </w:tcPr>
          <w:p w14:paraId="053DFADD" w14:textId="23446D62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58</w:t>
            </w:r>
          </w:p>
        </w:tc>
      </w:tr>
      <w:tr w:rsidR="00534E3E" w14:paraId="108110F1" w14:textId="77777777" w:rsidTr="00E945D9">
        <w:trPr>
          <w:trHeight w:val="320"/>
        </w:trPr>
        <w:tc>
          <w:tcPr>
            <w:tcW w:w="0" w:type="auto"/>
            <w:vMerge/>
            <w:hideMark/>
          </w:tcPr>
          <w:p w14:paraId="2EDC2CD2" w14:textId="77777777" w:rsidR="00534E3E" w:rsidRPr="00DD4EE7" w:rsidRDefault="00534E3E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4FB0467C" w14:textId="77777777" w:rsidR="00534E3E" w:rsidRPr="00AE0259" w:rsidRDefault="00534E3E" w:rsidP="00446933">
            <w:pPr>
              <w:spacing w:line="480" w:lineRule="auto"/>
              <w:jc w:val="both"/>
            </w:pPr>
            <w:r>
              <w:t>[4,6)</w:t>
            </w:r>
          </w:p>
        </w:tc>
        <w:tc>
          <w:tcPr>
            <w:tcW w:w="0" w:type="auto"/>
            <w:noWrap/>
            <w:vAlign w:val="bottom"/>
            <w:hideMark/>
          </w:tcPr>
          <w:p w14:paraId="388CE6DA" w14:textId="0EB06861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4</w:t>
            </w:r>
            <w:r w:rsidR="00537BFB">
              <w:rPr>
                <w:rFonts w:hint="eastAsia"/>
                <w:color w:val="000000"/>
              </w:rPr>
              <w:t>4</w:t>
            </w:r>
          </w:p>
        </w:tc>
      </w:tr>
      <w:tr w:rsidR="00534E3E" w14:paraId="0C65E9B8" w14:textId="77777777" w:rsidTr="00E945D9">
        <w:trPr>
          <w:trHeight w:val="320"/>
        </w:trPr>
        <w:tc>
          <w:tcPr>
            <w:tcW w:w="0" w:type="auto"/>
            <w:vMerge/>
            <w:hideMark/>
          </w:tcPr>
          <w:p w14:paraId="42739590" w14:textId="77777777" w:rsidR="00534E3E" w:rsidRPr="00DD4EE7" w:rsidRDefault="00534E3E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673D8F00" w14:textId="77777777" w:rsidR="00534E3E" w:rsidRPr="00AE0259" w:rsidRDefault="00534E3E" w:rsidP="00446933">
            <w:pPr>
              <w:spacing w:line="480" w:lineRule="auto"/>
              <w:jc w:val="both"/>
            </w:pPr>
            <w:r>
              <w:t>&gt;=6</w:t>
            </w:r>
          </w:p>
        </w:tc>
        <w:tc>
          <w:tcPr>
            <w:tcW w:w="0" w:type="auto"/>
            <w:noWrap/>
            <w:vAlign w:val="bottom"/>
            <w:hideMark/>
          </w:tcPr>
          <w:p w14:paraId="3FA3DD19" w14:textId="20A10132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37</w:t>
            </w:r>
          </w:p>
        </w:tc>
      </w:tr>
      <w:tr w:rsidR="00534E3E" w14:paraId="76DA88DF" w14:textId="77777777" w:rsidTr="00E945D9">
        <w:trPr>
          <w:trHeight w:val="340"/>
        </w:trPr>
        <w:tc>
          <w:tcPr>
            <w:tcW w:w="0" w:type="auto"/>
            <w:vMerge w:val="restart"/>
            <w:hideMark/>
          </w:tcPr>
          <w:p w14:paraId="03683C45" w14:textId="77777777" w:rsidR="00534E3E" w:rsidRPr="00AE0259" w:rsidRDefault="00534E3E" w:rsidP="00446933">
            <w:pPr>
              <w:spacing w:line="480" w:lineRule="auto"/>
              <w:jc w:val="both"/>
            </w:pPr>
            <w:r>
              <w:t>PARS-severity mean score</w:t>
            </w:r>
          </w:p>
        </w:tc>
        <w:tc>
          <w:tcPr>
            <w:tcW w:w="0" w:type="auto"/>
            <w:noWrap/>
            <w:hideMark/>
          </w:tcPr>
          <w:p w14:paraId="50DCDEDC" w14:textId="77777777" w:rsidR="00534E3E" w:rsidRPr="00AE0259" w:rsidRDefault="00534E3E" w:rsidP="00446933">
            <w:pPr>
              <w:spacing w:line="480" w:lineRule="auto"/>
              <w:jc w:val="both"/>
            </w:pPr>
            <w:r>
              <w:t>&lt;4</w:t>
            </w:r>
          </w:p>
        </w:tc>
        <w:tc>
          <w:tcPr>
            <w:tcW w:w="0" w:type="auto"/>
            <w:noWrap/>
            <w:vAlign w:val="bottom"/>
            <w:hideMark/>
          </w:tcPr>
          <w:p w14:paraId="445E75D0" w14:textId="5BB7983B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04</w:t>
            </w:r>
          </w:p>
        </w:tc>
      </w:tr>
      <w:tr w:rsidR="00534E3E" w14:paraId="0631A702" w14:textId="77777777" w:rsidTr="00E945D9">
        <w:trPr>
          <w:trHeight w:val="320"/>
        </w:trPr>
        <w:tc>
          <w:tcPr>
            <w:tcW w:w="0" w:type="auto"/>
            <w:vMerge/>
            <w:hideMark/>
          </w:tcPr>
          <w:p w14:paraId="38C1CAD3" w14:textId="77777777" w:rsidR="00534E3E" w:rsidRPr="00DD4EE7" w:rsidRDefault="00534E3E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7D8EC535" w14:textId="77777777" w:rsidR="00534E3E" w:rsidRPr="00AE0259" w:rsidRDefault="00534E3E" w:rsidP="00446933">
            <w:pPr>
              <w:spacing w:line="480" w:lineRule="auto"/>
              <w:jc w:val="both"/>
            </w:pPr>
            <w:r>
              <w:t>[4,6)</w:t>
            </w:r>
          </w:p>
        </w:tc>
        <w:tc>
          <w:tcPr>
            <w:tcW w:w="0" w:type="auto"/>
            <w:noWrap/>
            <w:vAlign w:val="bottom"/>
            <w:hideMark/>
          </w:tcPr>
          <w:p w14:paraId="69308A2C" w14:textId="20D391A6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2</w:t>
            </w:r>
            <w:r w:rsidR="00537BFB">
              <w:rPr>
                <w:rFonts w:hint="eastAsia"/>
                <w:color w:val="000000"/>
              </w:rPr>
              <w:t>9</w:t>
            </w:r>
          </w:p>
        </w:tc>
      </w:tr>
      <w:tr w:rsidR="00534E3E" w14:paraId="6DFF416C" w14:textId="77777777" w:rsidTr="00E945D9">
        <w:trPr>
          <w:trHeight w:val="320"/>
        </w:trPr>
        <w:tc>
          <w:tcPr>
            <w:tcW w:w="0" w:type="auto"/>
            <w:vMerge/>
            <w:hideMark/>
          </w:tcPr>
          <w:p w14:paraId="39E0B638" w14:textId="77777777" w:rsidR="00534E3E" w:rsidRPr="00DD4EE7" w:rsidRDefault="00534E3E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7CBB488C" w14:textId="77777777" w:rsidR="00534E3E" w:rsidRPr="00AE0259" w:rsidRDefault="00534E3E" w:rsidP="00446933">
            <w:pPr>
              <w:spacing w:line="480" w:lineRule="auto"/>
              <w:jc w:val="both"/>
            </w:pPr>
            <w:r>
              <w:t>&gt;=6</w:t>
            </w:r>
          </w:p>
        </w:tc>
        <w:tc>
          <w:tcPr>
            <w:tcW w:w="0" w:type="auto"/>
            <w:noWrap/>
            <w:vAlign w:val="bottom"/>
            <w:hideMark/>
          </w:tcPr>
          <w:p w14:paraId="37DB2AA1" w14:textId="327F6DD2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0</w:t>
            </w:r>
            <w:r w:rsidR="00537BFB">
              <w:rPr>
                <w:rFonts w:hint="eastAsia"/>
                <w:color w:val="000000"/>
              </w:rPr>
              <w:t>4</w:t>
            </w:r>
          </w:p>
        </w:tc>
      </w:tr>
    </w:tbl>
    <w:p w14:paraId="30D33088" w14:textId="7B43BD64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2F83EF08" w14:textId="77777777" w:rsidR="00AE52E0" w:rsidRDefault="00AE52E0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4316"/>
        <w:gridCol w:w="1476"/>
        <w:gridCol w:w="1132"/>
      </w:tblGrid>
      <w:tr w:rsidR="004D3675" w:rsidRPr="004D3675" w14:paraId="577E4213" w14:textId="77777777" w:rsidTr="00E945D9">
        <w:trPr>
          <w:trHeight w:val="245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0B7B19" w14:textId="538418B9" w:rsidR="004D3675" w:rsidRPr="00DD4EE7" w:rsidRDefault="004D3675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A18A58A">
              <w:rPr>
                <w:b/>
                <w:bCs/>
              </w:rPr>
              <w:t>DeLong test</w:t>
            </w:r>
            <w:r w:rsidR="006B5568" w:rsidRPr="0A18A58A">
              <w:rPr>
                <w:b/>
                <w:bCs/>
              </w:rPr>
              <w:t xml:space="preserve"> on imputed data</w:t>
            </w:r>
          </w:p>
        </w:tc>
      </w:tr>
      <w:tr w:rsidR="004D3675" w:rsidRPr="004D3675" w14:paraId="78C98F6A" w14:textId="77777777" w:rsidTr="00E945D9">
        <w:trPr>
          <w:trHeight w:val="680"/>
        </w:trPr>
        <w:tc>
          <w:tcPr>
            <w:tcW w:w="1976" w:type="dxa"/>
            <w:tcBorders>
              <w:top w:val="single" w:sz="4" w:space="0" w:color="auto"/>
            </w:tcBorders>
            <w:hideMark/>
          </w:tcPr>
          <w:p w14:paraId="21B9C47F" w14:textId="77777777" w:rsidR="004D3675" w:rsidRPr="004D3675" w:rsidRDefault="004D3675" w:rsidP="00446933">
            <w:pPr>
              <w:spacing w:line="480" w:lineRule="auto"/>
              <w:jc w:val="both"/>
            </w:pPr>
          </w:p>
        </w:tc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B3FDB2" w14:textId="77777777" w:rsidR="004D3675" w:rsidRPr="004D3675" w:rsidRDefault="004D3675" w:rsidP="00446933">
            <w:pPr>
              <w:spacing w:line="480" w:lineRule="auto"/>
              <w:jc w:val="both"/>
            </w:pPr>
            <w:r>
              <w:t>sub-group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189366" w14:textId="77777777" w:rsidR="004D3675" w:rsidRPr="004D3675" w:rsidRDefault="004D3675" w:rsidP="00446933">
            <w:pPr>
              <w:spacing w:line="480" w:lineRule="auto"/>
              <w:jc w:val="both"/>
            </w:pPr>
            <w:r>
              <w:t>DeLong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DB5BBC" w14:textId="77777777" w:rsidR="004D3675" w:rsidRPr="004D3675" w:rsidRDefault="004D3675" w:rsidP="00446933">
            <w:pPr>
              <w:spacing w:line="480" w:lineRule="auto"/>
              <w:jc w:val="both"/>
            </w:pPr>
            <w:r>
              <w:t>p values</w:t>
            </w:r>
          </w:p>
        </w:tc>
      </w:tr>
      <w:tr w:rsidR="00534E3E" w:rsidRPr="004D3675" w14:paraId="48F67C7A" w14:textId="77777777" w:rsidTr="00E945D9">
        <w:trPr>
          <w:trHeight w:val="699"/>
        </w:trPr>
        <w:tc>
          <w:tcPr>
            <w:tcW w:w="1976" w:type="dxa"/>
            <w:vMerge w:val="restart"/>
            <w:tcBorders>
              <w:top w:val="single" w:sz="4" w:space="0" w:color="auto"/>
            </w:tcBorders>
            <w:hideMark/>
          </w:tcPr>
          <w:p w14:paraId="1B6E162E" w14:textId="77777777" w:rsidR="00534E3E" w:rsidRPr="004D3675" w:rsidRDefault="00534E3E" w:rsidP="00446933">
            <w:pPr>
              <w:spacing w:line="480" w:lineRule="auto"/>
              <w:jc w:val="both"/>
            </w:pPr>
            <w:r>
              <w:t>CAIS-P</w:t>
            </w:r>
          </w:p>
        </w:tc>
        <w:tc>
          <w:tcPr>
            <w:tcW w:w="4316" w:type="dxa"/>
            <w:tcBorders>
              <w:top w:val="single" w:sz="4" w:space="0" w:color="auto"/>
            </w:tcBorders>
            <w:hideMark/>
          </w:tcPr>
          <w:p w14:paraId="695597E8" w14:textId="77777777" w:rsidR="00534E3E" w:rsidRPr="004D3675" w:rsidRDefault="00534E3E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3B19E23" w14:textId="1A3C29E8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27</w:t>
            </w:r>
            <w:r w:rsidR="00537BFB">
              <w:rPr>
                <w:rFonts w:hint="eastAsia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00C6C0D" w14:textId="11205CE9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784</w:t>
            </w:r>
          </w:p>
        </w:tc>
      </w:tr>
      <w:tr w:rsidR="00534E3E" w:rsidRPr="004D3675" w14:paraId="0526314A" w14:textId="77777777" w:rsidTr="009E358C">
        <w:trPr>
          <w:trHeight w:val="808"/>
        </w:trPr>
        <w:tc>
          <w:tcPr>
            <w:tcW w:w="1976" w:type="dxa"/>
            <w:vMerge/>
            <w:hideMark/>
          </w:tcPr>
          <w:p w14:paraId="05149560" w14:textId="77777777" w:rsidR="00534E3E" w:rsidRPr="004D3675" w:rsidRDefault="00534E3E" w:rsidP="00446933">
            <w:pPr>
              <w:spacing w:line="480" w:lineRule="auto"/>
              <w:jc w:val="both"/>
            </w:pPr>
          </w:p>
        </w:tc>
        <w:tc>
          <w:tcPr>
            <w:tcW w:w="4316" w:type="dxa"/>
            <w:hideMark/>
          </w:tcPr>
          <w:p w14:paraId="01B3424B" w14:textId="30C8EEAC" w:rsidR="00534E3E" w:rsidRPr="004D3675" w:rsidRDefault="00534E3E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5502F67C" w14:textId="21990FE4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849</w:t>
            </w:r>
          </w:p>
        </w:tc>
        <w:tc>
          <w:tcPr>
            <w:tcW w:w="0" w:type="auto"/>
            <w:vAlign w:val="bottom"/>
            <w:hideMark/>
          </w:tcPr>
          <w:p w14:paraId="6DB6D893" w14:textId="06C53BCC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40</w:t>
            </w:r>
            <w:r w:rsidR="00537BFB">
              <w:rPr>
                <w:rFonts w:hint="eastAsia"/>
                <w:color w:val="000000"/>
              </w:rPr>
              <w:t>1</w:t>
            </w:r>
          </w:p>
        </w:tc>
      </w:tr>
      <w:tr w:rsidR="00534E3E" w:rsidRPr="004D3675" w14:paraId="3C162A1F" w14:textId="77777777" w:rsidTr="009E358C">
        <w:trPr>
          <w:trHeight w:val="568"/>
        </w:trPr>
        <w:tc>
          <w:tcPr>
            <w:tcW w:w="1976" w:type="dxa"/>
            <w:vMerge/>
            <w:hideMark/>
          </w:tcPr>
          <w:p w14:paraId="7257016B" w14:textId="77777777" w:rsidR="00534E3E" w:rsidRPr="004D3675" w:rsidRDefault="00534E3E" w:rsidP="00446933">
            <w:pPr>
              <w:spacing w:line="480" w:lineRule="auto"/>
              <w:jc w:val="both"/>
            </w:pPr>
          </w:p>
        </w:tc>
        <w:tc>
          <w:tcPr>
            <w:tcW w:w="4316" w:type="dxa"/>
            <w:hideMark/>
          </w:tcPr>
          <w:p w14:paraId="0EDE4FF9" w14:textId="77777777" w:rsidR="00534E3E" w:rsidRPr="004D3675" w:rsidRDefault="00534E3E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01AEBEBB" w14:textId="5B18D26B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1.01</w:t>
            </w:r>
            <w:r w:rsidR="00537BFB">
              <w:rPr>
                <w:rFonts w:hint="eastAsia"/>
                <w:color w:val="000000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14:paraId="27D7B30C" w14:textId="4757012A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31</w:t>
            </w:r>
            <w:r w:rsidR="00537BFB">
              <w:rPr>
                <w:rFonts w:hint="eastAsia"/>
                <w:color w:val="000000"/>
              </w:rPr>
              <w:t>3</w:t>
            </w:r>
          </w:p>
        </w:tc>
      </w:tr>
      <w:tr w:rsidR="00534E3E" w:rsidRPr="004D3675" w14:paraId="64B38A57" w14:textId="77777777" w:rsidTr="009E358C">
        <w:trPr>
          <w:trHeight w:val="896"/>
        </w:trPr>
        <w:tc>
          <w:tcPr>
            <w:tcW w:w="1976" w:type="dxa"/>
            <w:vMerge w:val="restart"/>
            <w:hideMark/>
          </w:tcPr>
          <w:p w14:paraId="2F7F325C" w14:textId="6ADC1399" w:rsidR="00534E3E" w:rsidRPr="004D367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4316" w:type="dxa"/>
            <w:hideMark/>
          </w:tcPr>
          <w:p w14:paraId="3DBBC77E" w14:textId="77777777" w:rsidR="00534E3E" w:rsidRPr="004D3675" w:rsidRDefault="00534E3E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vAlign w:val="bottom"/>
            <w:hideMark/>
          </w:tcPr>
          <w:p w14:paraId="67E0FEF8" w14:textId="498C685A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31</w:t>
            </w:r>
            <w:r w:rsidR="00537BFB">
              <w:rPr>
                <w:rFonts w:hint="eastAsia"/>
                <w:color w:val="000000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14:paraId="3DA253E6" w14:textId="5EDDA406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75</w:t>
            </w:r>
            <w:r w:rsidR="00537BFB">
              <w:rPr>
                <w:rFonts w:hint="eastAsia"/>
                <w:color w:val="000000"/>
              </w:rPr>
              <w:t>3</w:t>
            </w:r>
          </w:p>
        </w:tc>
      </w:tr>
      <w:tr w:rsidR="00534E3E" w:rsidRPr="004D3675" w14:paraId="0B040236" w14:textId="77777777" w:rsidTr="009E358C">
        <w:trPr>
          <w:trHeight w:val="699"/>
        </w:trPr>
        <w:tc>
          <w:tcPr>
            <w:tcW w:w="1976" w:type="dxa"/>
            <w:vMerge/>
            <w:hideMark/>
          </w:tcPr>
          <w:p w14:paraId="29BC0FFC" w14:textId="77777777" w:rsidR="00534E3E" w:rsidRPr="004D3675" w:rsidRDefault="00534E3E" w:rsidP="00446933">
            <w:pPr>
              <w:spacing w:line="480" w:lineRule="auto"/>
              <w:jc w:val="both"/>
            </w:pPr>
          </w:p>
        </w:tc>
        <w:tc>
          <w:tcPr>
            <w:tcW w:w="4316" w:type="dxa"/>
            <w:hideMark/>
          </w:tcPr>
          <w:p w14:paraId="2EBE103D" w14:textId="54936F52" w:rsidR="00534E3E" w:rsidRPr="004D3675" w:rsidRDefault="00534E3E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4C81B7E5" w14:textId="74E24742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40</w:t>
            </w:r>
            <w:r w:rsidR="00537BFB">
              <w:rPr>
                <w:rFonts w:hint="eastAsia"/>
                <w:color w:val="000000"/>
              </w:rPr>
              <w:t>7</w:t>
            </w:r>
          </w:p>
        </w:tc>
        <w:tc>
          <w:tcPr>
            <w:tcW w:w="0" w:type="auto"/>
            <w:vAlign w:val="bottom"/>
            <w:hideMark/>
          </w:tcPr>
          <w:p w14:paraId="2778ADD3" w14:textId="264E3E14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8</w:t>
            </w:r>
            <w:r w:rsidR="00537BFB">
              <w:rPr>
                <w:rFonts w:hint="eastAsia"/>
                <w:color w:val="000000"/>
              </w:rPr>
              <w:t>6</w:t>
            </w:r>
          </w:p>
        </w:tc>
      </w:tr>
      <w:tr w:rsidR="00534E3E" w:rsidRPr="004D3675" w14:paraId="301AAEF6" w14:textId="77777777" w:rsidTr="009E358C">
        <w:trPr>
          <w:trHeight w:val="567"/>
        </w:trPr>
        <w:tc>
          <w:tcPr>
            <w:tcW w:w="1976" w:type="dxa"/>
            <w:vMerge/>
            <w:hideMark/>
          </w:tcPr>
          <w:p w14:paraId="3AB5D5C9" w14:textId="77777777" w:rsidR="00534E3E" w:rsidRPr="004D3675" w:rsidRDefault="00534E3E" w:rsidP="00446933">
            <w:pPr>
              <w:spacing w:line="480" w:lineRule="auto"/>
              <w:jc w:val="both"/>
            </w:pPr>
          </w:p>
        </w:tc>
        <w:tc>
          <w:tcPr>
            <w:tcW w:w="4316" w:type="dxa"/>
            <w:hideMark/>
          </w:tcPr>
          <w:p w14:paraId="6CD74ED7" w14:textId="77777777" w:rsidR="00534E3E" w:rsidRPr="004D3675" w:rsidRDefault="00534E3E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1AF8919B" w14:textId="619C933B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08</w:t>
            </w:r>
            <w:r w:rsidR="00537BFB">
              <w:rPr>
                <w:rFonts w:hint="eastAsia"/>
                <w:color w:val="000000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4CF6B8C1" w14:textId="205BD43D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9</w:t>
            </w:r>
            <w:r w:rsidR="00537BFB">
              <w:rPr>
                <w:rFonts w:hint="eastAsia"/>
                <w:color w:val="000000"/>
              </w:rPr>
              <w:t>30</w:t>
            </w:r>
          </w:p>
        </w:tc>
      </w:tr>
      <w:tr w:rsidR="00534E3E" w:rsidRPr="004D3675" w14:paraId="1DA036DD" w14:textId="77777777" w:rsidTr="009E358C">
        <w:trPr>
          <w:trHeight w:val="658"/>
        </w:trPr>
        <w:tc>
          <w:tcPr>
            <w:tcW w:w="1976" w:type="dxa"/>
            <w:vMerge w:val="restart"/>
            <w:hideMark/>
          </w:tcPr>
          <w:p w14:paraId="0AB6EDF6" w14:textId="77777777" w:rsidR="00534E3E" w:rsidRPr="004D3675" w:rsidRDefault="00534E3E" w:rsidP="00446933">
            <w:pPr>
              <w:spacing w:line="480" w:lineRule="auto"/>
              <w:jc w:val="both"/>
            </w:pPr>
            <w:r>
              <w:t>MASC-P</w:t>
            </w:r>
          </w:p>
        </w:tc>
        <w:tc>
          <w:tcPr>
            <w:tcW w:w="4316" w:type="dxa"/>
            <w:hideMark/>
          </w:tcPr>
          <w:p w14:paraId="26D39AA2" w14:textId="77777777" w:rsidR="00534E3E" w:rsidRPr="004D3675" w:rsidRDefault="00534E3E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vAlign w:val="bottom"/>
            <w:hideMark/>
          </w:tcPr>
          <w:p w14:paraId="1EE00F65" w14:textId="416FB206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651830142</w:t>
            </w:r>
          </w:p>
        </w:tc>
        <w:tc>
          <w:tcPr>
            <w:tcW w:w="0" w:type="auto"/>
            <w:vAlign w:val="bottom"/>
            <w:hideMark/>
          </w:tcPr>
          <w:p w14:paraId="14BB67AA" w14:textId="750D557C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5173</w:t>
            </w:r>
          </w:p>
        </w:tc>
      </w:tr>
      <w:tr w:rsidR="00534E3E" w:rsidRPr="004D3675" w14:paraId="03935068" w14:textId="77777777" w:rsidTr="009E358C">
        <w:trPr>
          <w:trHeight w:val="896"/>
        </w:trPr>
        <w:tc>
          <w:tcPr>
            <w:tcW w:w="1976" w:type="dxa"/>
            <w:vMerge/>
            <w:hideMark/>
          </w:tcPr>
          <w:p w14:paraId="21ED1823" w14:textId="77777777" w:rsidR="00534E3E" w:rsidRPr="004D3675" w:rsidRDefault="00534E3E" w:rsidP="00446933">
            <w:pPr>
              <w:spacing w:line="480" w:lineRule="auto"/>
              <w:jc w:val="both"/>
            </w:pPr>
          </w:p>
        </w:tc>
        <w:tc>
          <w:tcPr>
            <w:tcW w:w="4316" w:type="dxa"/>
            <w:hideMark/>
          </w:tcPr>
          <w:p w14:paraId="1FC3C3F8" w14:textId="70FEC8AA" w:rsidR="00534E3E" w:rsidRPr="004D3675" w:rsidRDefault="00534E3E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3441BEFC" w14:textId="12986B7D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73</w:t>
            </w:r>
            <w:r w:rsidR="00537BFB">
              <w:rPr>
                <w:rFonts w:hint="eastAsia"/>
                <w:color w:val="000000"/>
              </w:rPr>
              <w:t>2</w:t>
            </w:r>
          </w:p>
        </w:tc>
        <w:tc>
          <w:tcPr>
            <w:tcW w:w="0" w:type="auto"/>
            <w:vAlign w:val="bottom"/>
            <w:hideMark/>
          </w:tcPr>
          <w:p w14:paraId="5948A4BC" w14:textId="7C605DC4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468</w:t>
            </w:r>
          </w:p>
        </w:tc>
      </w:tr>
      <w:tr w:rsidR="00534E3E" w:rsidRPr="004D3675" w14:paraId="33AFDCBA" w14:textId="77777777" w:rsidTr="009E358C">
        <w:trPr>
          <w:trHeight w:val="841"/>
        </w:trPr>
        <w:tc>
          <w:tcPr>
            <w:tcW w:w="1976" w:type="dxa"/>
            <w:vMerge/>
            <w:hideMark/>
          </w:tcPr>
          <w:p w14:paraId="274D5EA3" w14:textId="77777777" w:rsidR="00534E3E" w:rsidRPr="004D3675" w:rsidRDefault="00534E3E" w:rsidP="00446933">
            <w:pPr>
              <w:spacing w:line="480" w:lineRule="auto"/>
              <w:jc w:val="both"/>
            </w:pPr>
          </w:p>
        </w:tc>
        <w:tc>
          <w:tcPr>
            <w:tcW w:w="4316" w:type="dxa"/>
            <w:hideMark/>
          </w:tcPr>
          <w:p w14:paraId="5E34682F" w14:textId="77777777" w:rsidR="00534E3E" w:rsidRPr="004D3675" w:rsidRDefault="00534E3E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1B8DAC2B" w14:textId="749EFC12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06</w:t>
            </w:r>
            <w:r w:rsidR="00537BFB">
              <w:rPr>
                <w:rFonts w:hint="eastAsia"/>
                <w:color w:val="000000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14:paraId="25129FFA" w14:textId="123943C4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280</w:t>
            </w:r>
          </w:p>
        </w:tc>
      </w:tr>
      <w:tr w:rsidR="00534E3E" w:rsidRPr="004D3675" w14:paraId="21124B66" w14:textId="77777777" w:rsidTr="009E358C">
        <w:trPr>
          <w:trHeight w:val="742"/>
        </w:trPr>
        <w:tc>
          <w:tcPr>
            <w:tcW w:w="1976" w:type="dxa"/>
            <w:vMerge w:val="restart"/>
            <w:hideMark/>
          </w:tcPr>
          <w:p w14:paraId="6AEB4A24" w14:textId="77777777" w:rsidR="00534E3E" w:rsidRPr="004D3675" w:rsidRDefault="00534E3E" w:rsidP="00446933">
            <w:pPr>
              <w:spacing w:line="480" w:lineRule="auto"/>
              <w:jc w:val="both"/>
            </w:pPr>
            <w:r>
              <w:t>PARS-severity mean score</w:t>
            </w:r>
          </w:p>
        </w:tc>
        <w:tc>
          <w:tcPr>
            <w:tcW w:w="4316" w:type="dxa"/>
            <w:hideMark/>
          </w:tcPr>
          <w:p w14:paraId="5F88360C" w14:textId="77777777" w:rsidR="00534E3E" w:rsidRPr="004D3675" w:rsidRDefault="00534E3E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vAlign w:val="bottom"/>
            <w:hideMark/>
          </w:tcPr>
          <w:p w14:paraId="078E44A7" w14:textId="4A4E8C78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16</w:t>
            </w:r>
            <w:r w:rsidR="00537BFB">
              <w:rPr>
                <w:rFonts w:hint="eastAsia"/>
                <w:color w:val="000000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77EC696C" w14:textId="52BFF7F1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6</w:t>
            </w:r>
            <w:r w:rsidR="00537BFB">
              <w:rPr>
                <w:rFonts w:hint="eastAsia"/>
                <w:color w:val="000000"/>
              </w:rPr>
              <w:t>7</w:t>
            </w:r>
          </w:p>
        </w:tc>
      </w:tr>
      <w:tr w:rsidR="00534E3E" w:rsidRPr="004D3675" w14:paraId="060F508D" w14:textId="77777777" w:rsidTr="009E358C">
        <w:trPr>
          <w:trHeight w:val="852"/>
        </w:trPr>
        <w:tc>
          <w:tcPr>
            <w:tcW w:w="1976" w:type="dxa"/>
            <w:vMerge/>
            <w:hideMark/>
          </w:tcPr>
          <w:p w14:paraId="4F0F49E3" w14:textId="77777777" w:rsidR="00534E3E" w:rsidRPr="004D3675" w:rsidRDefault="00534E3E" w:rsidP="00446933">
            <w:pPr>
              <w:spacing w:line="480" w:lineRule="auto"/>
              <w:jc w:val="both"/>
            </w:pPr>
          </w:p>
        </w:tc>
        <w:tc>
          <w:tcPr>
            <w:tcW w:w="4316" w:type="dxa"/>
            <w:hideMark/>
          </w:tcPr>
          <w:p w14:paraId="18926D6C" w14:textId="02B03D4C" w:rsidR="00534E3E" w:rsidRPr="004D3675" w:rsidRDefault="00534E3E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447C878D" w14:textId="3E5558F6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41</w:t>
            </w:r>
            <w:r w:rsidR="00537BFB">
              <w:rPr>
                <w:rFonts w:hint="eastAsia"/>
                <w:color w:val="000000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14:paraId="7868F25A" w14:textId="6B42B725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79</w:t>
            </w:r>
          </w:p>
        </w:tc>
      </w:tr>
      <w:tr w:rsidR="00534E3E" w:rsidRPr="004D3675" w14:paraId="53DE8F3B" w14:textId="77777777" w:rsidTr="009E358C">
        <w:trPr>
          <w:trHeight w:val="754"/>
        </w:trPr>
        <w:tc>
          <w:tcPr>
            <w:tcW w:w="1976" w:type="dxa"/>
            <w:vMerge/>
            <w:hideMark/>
          </w:tcPr>
          <w:p w14:paraId="755D5644" w14:textId="77777777" w:rsidR="00534E3E" w:rsidRPr="004D3675" w:rsidRDefault="00534E3E" w:rsidP="00446933">
            <w:pPr>
              <w:spacing w:line="480" w:lineRule="auto"/>
              <w:jc w:val="both"/>
            </w:pPr>
          </w:p>
        </w:tc>
        <w:tc>
          <w:tcPr>
            <w:tcW w:w="4316" w:type="dxa"/>
            <w:hideMark/>
          </w:tcPr>
          <w:p w14:paraId="18C35489" w14:textId="77777777" w:rsidR="00534E3E" w:rsidRPr="004D3675" w:rsidRDefault="00534E3E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188EB98E" w14:textId="333D16E6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30</w:t>
            </w:r>
            <w:r w:rsidR="00537BFB">
              <w:rPr>
                <w:rFonts w:hint="eastAsia"/>
                <w:color w:val="000000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14:paraId="36712F63" w14:textId="49A44534" w:rsidR="00534E3E" w:rsidRPr="00534E3E" w:rsidRDefault="00534E3E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761</w:t>
            </w:r>
          </w:p>
        </w:tc>
      </w:tr>
    </w:tbl>
    <w:p w14:paraId="5BB499F7" w14:textId="56E51B0C" w:rsidR="00AE52E0" w:rsidRDefault="009E358C" w:rsidP="00446933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  <w:r>
        <w:rPr>
          <w:rFonts w:hint="eastAsia"/>
        </w:rPr>
        <w:t xml:space="preserve">; </w:t>
      </w:r>
      <w:r w:rsidR="004D3675">
        <w:t>Dx: diagnoses</w:t>
      </w:r>
    </w:p>
    <w:p w14:paraId="62EE38C2" w14:textId="77777777" w:rsidR="00AE52E0" w:rsidRDefault="00AE52E0" w:rsidP="00446933">
      <w:pPr>
        <w:spacing w:line="480" w:lineRule="auto"/>
        <w:jc w:val="both"/>
      </w:pPr>
    </w:p>
    <w:p w14:paraId="0775A0D3" w14:textId="0696D666" w:rsidR="00AE52E0" w:rsidRDefault="00853AFE" w:rsidP="00446933">
      <w:pPr>
        <w:spacing w:line="480" w:lineRule="auto"/>
        <w:jc w:val="both"/>
      </w:pPr>
      <w:r>
        <w:t>4</w:t>
      </w:r>
      <w:r w:rsidR="004D3675">
        <w:t>.3.</w:t>
      </w:r>
      <w:r w:rsidR="00983B8D">
        <w:t>3</w:t>
      </w:r>
      <w:r w:rsidR="004D3675">
        <w:t>. Comparisons of diagnostic accuracy across different levels of verbal abil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746"/>
        <w:gridCol w:w="2001"/>
      </w:tblGrid>
      <w:tr w:rsidR="005F72D3" w:rsidRPr="00AE0259" w14:paraId="62F8B18F" w14:textId="77777777" w:rsidTr="00CD36EC">
        <w:trPr>
          <w:trHeight w:val="375"/>
        </w:trPr>
        <w:tc>
          <w:tcPr>
            <w:tcW w:w="2263" w:type="dxa"/>
            <w:hideMark/>
          </w:tcPr>
          <w:p w14:paraId="46B71F71" w14:textId="77777777" w:rsidR="005F72D3" w:rsidRPr="005F72D3" w:rsidRDefault="005F72D3" w:rsidP="00446933">
            <w:pPr>
              <w:spacing w:line="480" w:lineRule="auto"/>
              <w:jc w:val="both"/>
            </w:pPr>
            <w:r w:rsidRPr="005F72D3">
              <w:t>Measures</w:t>
            </w:r>
          </w:p>
        </w:tc>
        <w:tc>
          <w:tcPr>
            <w:tcW w:w="4746" w:type="dxa"/>
            <w:hideMark/>
          </w:tcPr>
          <w:p w14:paraId="7A3E15C7" w14:textId="3FB03B5F" w:rsidR="005F72D3" w:rsidRPr="005F72D3" w:rsidRDefault="1C7B77EC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>Different levels of vocabulary comprehension</w:t>
            </w:r>
          </w:p>
        </w:tc>
        <w:tc>
          <w:tcPr>
            <w:tcW w:w="0" w:type="auto"/>
            <w:hideMark/>
          </w:tcPr>
          <w:p w14:paraId="3AD66A6E" w14:textId="1DED3A82" w:rsidR="005F72D3" w:rsidRPr="005F72D3" w:rsidRDefault="1C7B77EC" w:rsidP="00446933">
            <w:pPr>
              <w:spacing w:line="480" w:lineRule="auto"/>
              <w:jc w:val="both"/>
            </w:pPr>
            <w:r>
              <w:t xml:space="preserve">Imputed </w:t>
            </w:r>
            <w:r w:rsidR="00A37E7A">
              <w:t>d</w:t>
            </w:r>
            <w:r>
              <w:t>ata</w:t>
            </w:r>
          </w:p>
          <w:p w14:paraId="4EBDD09B" w14:textId="6DB5CE4E" w:rsidR="005F72D3" w:rsidRPr="005F72D3" w:rsidRDefault="1C7B77EC" w:rsidP="00446933">
            <w:pPr>
              <w:spacing w:line="480" w:lineRule="auto"/>
              <w:jc w:val="both"/>
            </w:pPr>
            <w:r>
              <w:t xml:space="preserve"> </w:t>
            </w:r>
            <w:r w:rsidR="00A37E7A">
              <w:t xml:space="preserve">diagnostic </w:t>
            </w:r>
            <w:r>
              <w:t>accuracy</w:t>
            </w:r>
          </w:p>
        </w:tc>
      </w:tr>
      <w:tr w:rsidR="00534953" w:rsidRPr="00AE0259" w14:paraId="419432D9" w14:textId="77777777" w:rsidTr="00CD36EC">
        <w:trPr>
          <w:trHeight w:val="56"/>
        </w:trPr>
        <w:tc>
          <w:tcPr>
            <w:tcW w:w="2263" w:type="dxa"/>
            <w:vMerge w:val="restart"/>
            <w:hideMark/>
          </w:tcPr>
          <w:p w14:paraId="79C0A053" w14:textId="77777777" w:rsidR="00534953" w:rsidRPr="005F72D3" w:rsidRDefault="00534953" w:rsidP="00446933">
            <w:pPr>
              <w:spacing w:line="480" w:lineRule="auto"/>
              <w:jc w:val="both"/>
            </w:pPr>
            <w:r w:rsidRPr="005F72D3">
              <w:t>CAIS-P</w:t>
            </w:r>
          </w:p>
        </w:tc>
        <w:tc>
          <w:tcPr>
            <w:tcW w:w="4746" w:type="dxa"/>
            <w:noWrap/>
            <w:vAlign w:val="bottom"/>
            <w:hideMark/>
          </w:tcPr>
          <w:p w14:paraId="6DD38723" w14:textId="71FF0BA4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>Bottom 30% of vocabulary comprehension</w:t>
            </w:r>
          </w:p>
        </w:tc>
        <w:tc>
          <w:tcPr>
            <w:tcW w:w="0" w:type="auto"/>
            <w:noWrap/>
            <w:vAlign w:val="bottom"/>
            <w:hideMark/>
          </w:tcPr>
          <w:p w14:paraId="66F434A3" w14:textId="21ADAA39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31</w:t>
            </w:r>
          </w:p>
        </w:tc>
      </w:tr>
      <w:tr w:rsidR="00534953" w:rsidRPr="00AE0259" w14:paraId="31B87560" w14:textId="77777777" w:rsidTr="00CD36EC">
        <w:trPr>
          <w:trHeight w:val="265"/>
        </w:trPr>
        <w:tc>
          <w:tcPr>
            <w:tcW w:w="2263" w:type="dxa"/>
            <w:vMerge/>
            <w:hideMark/>
          </w:tcPr>
          <w:p w14:paraId="6D6F7C4E" w14:textId="77777777" w:rsidR="00534953" w:rsidRPr="005F72D3" w:rsidRDefault="00534953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6900B57E" w14:textId="15E39D57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 xml:space="preserve">Middle 40% of vocabulary comprehension </w:t>
            </w:r>
          </w:p>
        </w:tc>
        <w:tc>
          <w:tcPr>
            <w:tcW w:w="0" w:type="auto"/>
            <w:noWrap/>
            <w:vAlign w:val="bottom"/>
            <w:hideMark/>
          </w:tcPr>
          <w:p w14:paraId="5B3F9809" w14:textId="1E6810BF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14</w:t>
            </w:r>
          </w:p>
        </w:tc>
      </w:tr>
      <w:tr w:rsidR="00534953" w:rsidRPr="00AE0259" w14:paraId="088F461D" w14:textId="77777777" w:rsidTr="00CD36EC">
        <w:trPr>
          <w:trHeight w:val="229"/>
        </w:trPr>
        <w:tc>
          <w:tcPr>
            <w:tcW w:w="2263" w:type="dxa"/>
            <w:vMerge/>
            <w:hideMark/>
          </w:tcPr>
          <w:p w14:paraId="0C7BB121" w14:textId="77777777" w:rsidR="00534953" w:rsidRPr="005F72D3" w:rsidRDefault="00534953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0046FCE2" w14:textId="27698344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>Top 30% of vocabulary comprehension</w:t>
            </w:r>
          </w:p>
        </w:tc>
        <w:tc>
          <w:tcPr>
            <w:tcW w:w="0" w:type="auto"/>
            <w:noWrap/>
            <w:vAlign w:val="bottom"/>
            <w:hideMark/>
          </w:tcPr>
          <w:p w14:paraId="3E601EED" w14:textId="1957202B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823</w:t>
            </w:r>
          </w:p>
        </w:tc>
      </w:tr>
      <w:tr w:rsidR="00534953" w14:paraId="711AA202" w14:textId="77777777" w:rsidTr="00CD36EC">
        <w:trPr>
          <w:trHeight w:val="234"/>
        </w:trPr>
        <w:tc>
          <w:tcPr>
            <w:tcW w:w="2263" w:type="dxa"/>
            <w:vMerge w:val="restart"/>
            <w:hideMark/>
          </w:tcPr>
          <w:p w14:paraId="7B818A7E" w14:textId="1FAB1966" w:rsidR="00534953" w:rsidRPr="005F72D3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4746" w:type="dxa"/>
            <w:noWrap/>
            <w:vAlign w:val="bottom"/>
            <w:hideMark/>
          </w:tcPr>
          <w:p w14:paraId="33AAFA50" w14:textId="0CD851DB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>Bottom 30% of vocabulary comprehension</w:t>
            </w:r>
          </w:p>
        </w:tc>
        <w:tc>
          <w:tcPr>
            <w:tcW w:w="0" w:type="auto"/>
            <w:noWrap/>
            <w:vAlign w:val="bottom"/>
            <w:hideMark/>
          </w:tcPr>
          <w:p w14:paraId="41519053" w14:textId="61F83154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4</w:t>
            </w:r>
            <w:r w:rsidR="00D3181C">
              <w:rPr>
                <w:rFonts w:hint="eastAsia"/>
                <w:color w:val="000000"/>
              </w:rPr>
              <w:t>1</w:t>
            </w:r>
          </w:p>
        </w:tc>
      </w:tr>
      <w:tr w:rsidR="00534953" w14:paraId="6D41A770" w14:textId="77777777" w:rsidTr="00CD36EC">
        <w:trPr>
          <w:trHeight w:val="56"/>
        </w:trPr>
        <w:tc>
          <w:tcPr>
            <w:tcW w:w="2263" w:type="dxa"/>
            <w:vMerge/>
            <w:hideMark/>
          </w:tcPr>
          <w:p w14:paraId="25C6091C" w14:textId="77777777" w:rsidR="00534953" w:rsidRPr="005F72D3" w:rsidRDefault="00534953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39583DAE" w14:textId="0BEC02E8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 xml:space="preserve">Middle 40% of vocabulary comprehension </w:t>
            </w:r>
          </w:p>
        </w:tc>
        <w:tc>
          <w:tcPr>
            <w:tcW w:w="0" w:type="auto"/>
            <w:noWrap/>
            <w:vAlign w:val="bottom"/>
            <w:hideMark/>
          </w:tcPr>
          <w:p w14:paraId="09431322" w14:textId="730066D6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5</w:t>
            </w:r>
            <w:r w:rsidR="00D3181C">
              <w:rPr>
                <w:rFonts w:hint="eastAsia"/>
                <w:color w:val="000000"/>
              </w:rPr>
              <w:t>8</w:t>
            </w:r>
          </w:p>
        </w:tc>
      </w:tr>
      <w:tr w:rsidR="00534953" w14:paraId="53778D78" w14:textId="77777777" w:rsidTr="00CD36EC">
        <w:trPr>
          <w:trHeight w:val="56"/>
        </w:trPr>
        <w:tc>
          <w:tcPr>
            <w:tcW w:w="2263" w:type="dxa"/>
            <w:vMerge/>
            <w:hideMark/>
          </w:tcPr>
          <w:p w14:paraId="0AC15459" w14:textId="77777777" w:rsidR="00534953" w:rsidRPr="005F72D3" w:rsidRDefault="00534953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35CD9A19" w14:textId="246C4162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>Top 30% of vocabulary comprehension</w:t>
            </w:r>
          </w:p>
        </w:tc>
        <w:tc>
          <w:tcPr>
            <w:tcW w:w="0" w:type="auto"/>
            <w:noWrap/>
            <w:vAlign w:val="bottom"/>
            <w:hideMark/>
          </w:tcPr>
          <w:p w14:paraId="2B9D7AAA" w14:textId="5B8EFA6A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6</w:t>
            </w:r>
            <w:r w:rsidR="00D3181C">
              <w:rPr>
                <w:rFonts w:hint="eastAsia"/>
                <w:color w:val="000000"/>
              </w:rPr>
              <w:t>8</w:t>
            </w:r>
          </w:p>
        </w:tc>
      </w:tr>
      <w:tr w:rsidR="00534953" w14:paraId="69F42ACA" w14:textId="77777777" w:rsidTr="00CD36EC">
        <w:trPr>
          <w:trHeight w:val="56"/>
        </w:trPr>
        <w:tc>
          <w:tcPr>
            <w:tcW w:w="2263" w:type="dxa"/>
            <w:vMerge w:val="restart"/>
            <w:hideMark/>
          </w:tcPr>
          <w:p w14:paraId="2C7B19E6" w14:textId="77777777" w:rsidR="00534953" w:rsidRPr="005F72D3" w:rsidRDefault="00534953" w:rsidP="00446933">
            <w:pPr>
              <w:spacing w:line="480" w:lineRule="auto"/>
              <w:jc w:val="both"/>
            </w:pPr>
            <w:r w:rsidRPr="005F72D3">
              <w:t>MASC-P</w:t>
            </w:r>
          </w:p>
        </w:tc>
        <w:tc>
          <w:tcPr>
            <w:tcW w:w="4746" w:type="dxa"/>
            <w:noWrap/>
            <w:vAlign w:val="bottom"/>
            <w:hideMark/>
          </w:tcPr>
          <w:p w14:paraId="099D5636" w14:textId="05B0000A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>Bottom 30% of vocabulary comprehension</w:t>
            </w:r>
          </w:p>
        </w:tc>
        <w:tc>
          <w:tcPr>
            <w:tcW w:w="2001" w:type="dxa"/>
            <w:noWrap/>
            <w:vAlign w:val="bottom"/>
            <w:hideMark/>
          </w:tcPr>
          <w:p w14:paraId="74011E4B" w14:textId="34968C58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9</w:t>
            </w:r>
            <w:r w:rsidR="00D3181C">
              <w:rPr>
                <w:rFonts w:hint="eastAsia"/>
                <w:color w:val="000000"/>
              </w:rPr>
              <w:t>3</w:t>
            </w:r>
          </w:p>
        </w:tc>
      </w:tr>
      <w:tr w:rsidR="00534953" w14:paraId="57A746F3" w14:textId="77777777" w:rsidTr="00CD36EC">
        <w:trPr>
          <w:trHeight w:val="320"/>
        </w:trPr>
        <w:tc>
          <w:tcPr>
            <w:tcW w:w="2263" w:type="dxa"/>
            <w:vMerge/>
            <w:hideMark/>
          </w:tcPr>
          <w:p w14:paraId="571A77D9" w14:textId="77777777" w:rsidR="00534953" w:rsidRPr="005F72D3" w:rsidRDefault="00534953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2D74B253" w14:textId="3A12D9AB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 xml:space="preserve">Middle 40% of vocabulary comprehension </w:t>
            </w:r>
          </w:p>
        </w:tc>
        <w:tc>
          <w:tcPr>
            <w:tcW w:w="2001" w:type="dxa"/>
            <w:noWrap/>
            <w:vAlign w:val="bottom"/>
            <w:hideMark/>
          </w:tcPr>
          <w:p w14:paraId="70E9E29B" w14:textId="3305D934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7</w:t>
            </w:r>
            <w:r w:rsidR="00D3181C">
              <w:rPr>
                <w:rFonts w:hint="eastAsia"/>
                <w:color w:val="000000"/>
              </w:rPr>
              <w:t>4</w:t>
            </w:r>
          </w:p>
        </w:tc>
      </w:tr>
      <w:tr w:rsidR="00534953" w14:paraId="73B15D43" w14:textId="77777777" w:rsidTr="00CD36EC">
        <w:trPr>
          <w:trHeight w:val="320"/>
        </w:trPr>
        <w:tc>
          <w:tcPr>
            <w:tcW w:w="2263" w:type="dxa"/>
            <w:vMerge/>
            <w:hideMark/>
          </w:tcPr>
          <w:p w14:paraId="4759AED2" w14:textId="77777777" w:rsidR="00534953" w:rsidRPr="005F72D3" w:rsidRDefault="00534953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56948042" w14:textId="0DD6CFA5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>Top 30% of vocabulary comprehension</w:t>
            </w:r>
          </w:p>
        </w:tc>
        <w:tc>
          <w:tcPr>
            <w:tcW w:w="2001" w:type="dxa"/>
            <w:noWrap/>
            <w:vAlign w:val="bottom"/>
            <w:hideMark/>
          </w:tcPr>
          <w:p w14:paraId="1A09593E" w14:textId="026A620E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91</w:t>
            </w:r>
          </w:p>
        </w:tc>
      </w:tr>
      <w:tr w:rsidR="00534953" w14:paraId="46DA9D03" w14:textId="77777777" w:rsidTr="00CD36EC">
        <w:trPr>
          <w:trHeight w:val="340"/>
        </w:trPr>
        <w:tc>
          <w:tcPr>
            <w:tcW w:w="2263" w:type="dxa"/>
            <w:vMerge w:val="restart"/>
            <w:hideMark/>
          </w:tcPr>
          <w:p w14:paraId="7653C6F4" w14:textId="77777777" w:rsidR="00534953" w:rsidRPr="005F72D3" w:rsidRDefault="00534953" w:rsidP="00446933">
            <w:pPr>
              <w:spacing w:line="480" w:lineRule="auto"/>
              <w:jc w:val="both"/>
            </w:pPr>
            <w:r w:rsidRPr="005F72D3">
              <w:t>PARS-severity mean score</w:t>
            </w:r>
          </w:p>
        </w:tc>
        <w:tc>
          <w:tcPr>
            <w:tcW w:w="4746" w:type="dxa"/>
            <w:noWrap/>
            <w:vAlign w:val="bottom"/>
            <w:hideMark/>
          </w:tcPr>
          <w:p w14:paraId="070462F9" w14:textId="49E0764F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>Bottom 30% of vocabulary comprehension</w:t>
            </w:r>
          </w:p>
        </w:tc>
        <w:tc>
          <w:tcPr>
            <w:tcW w:w="2001" w:type="dxa"/>
            <w:noWrap/>
            <w:vAlign w:val="bottom"/>
            <w:hideMark/>
          </w:tcPr>
          <w:p w14:paraId="4E55A653" w14:textId="31E77A41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72</w:t>
            </w:r>
            <w:r w:rsidR="00D3181C">
              <w:rPr>
                <w:rFonts w:hint="eastAsia"/>
                <w:color w:val="000000"/>
              </w:rPr>
              <w:t>7</w:t>
            </w:r>
          </w:p>
        </w:tc>
      </w:tr>
      <w:tr w:rsidR="00534953" w14:paraId="76C9F4C9" w14:textId="77777777" w:rsidTr="00CD36EC">
        <w:trPr>
          <w:trHeight w:val="320"/>
        </w:trPr>
        <w:tc>
          <w:tcPr>
            <w:tcW w:w="2263" w:type="dxa"/>
            <w:vMerge/>
            <w:hideMark/>
          </w:tcPr>
          <w:p w14:paraId="4BC65448" w14:textId="77777777" w:rsidR="00534953" w:rsidRPr="005F72D3" w:rsidRDefault="00534953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129C1FFB" w14:textId="411B6EAB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 xml:space="preserve">Middle 40% of vocabulary comprehension </w:t>
            </w:r>
          </w:p>
        </w:tc>
        <w:tc>
          <w:tcPr>
            <w:tcW w:w="2001" w:type="dxa"/>
            <w:noWrap/>
            <w:vAlign w:val="bottom"/>
            <w:hideMark/>
          </w:tcPr>
          <w:p w14:paraId="0A83A126" w14:textId="1849CB2F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10</w:t>
            </w:r>
          </w:p>
        </w:tc>
      </w:tr>
      <w:tr w:rsidR="00534953" w14:paraId="55A73983" w14:textId="77777777" w:rsidTr="00CD36EC">
        <w:trPr>
          <w:trHeight w:val="320"/>
        </w:trPr>
        <w:tc>
          <w:tcPr>
            <w:tcW w:w="2263" w:type="dxa"/>
            <w:vMerge/>
            <w:hideMark/>
          </w:tcPr>
          <w:p w14:paraId="3CC0B5E3" w14:textId="77777777" w:rsidR="00534953" w:rsidRPr="005F72D3" w:rsidRDefault="00534953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480E8A79" w14:textId="78852BC1" w:rsidR="00534953" w:rsidRPr="005F72D3" w:rsidRDefault="00534953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>Top 30% of vocabulary comprehension</w:t>
            </w:r>
          </w:p>
        </w:tc>
        <w:tc>
          <w:tcPr>
            <w:tcW w:w="2001" w:type="dxa"/>
            <w:noWrap/>
            <w:vAlign w:val="bottom"/>
            <w:hideMark/>
          </w:tcPr>
          <w:p w14:paraId="70E328F5" w14:textId="63A4611F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0</w:t>
            </w:r>
            <w:r w:rsidR="00D3181C">
              <w:rPr>
                <w:rFonts w:hint="eastAsia"/>
                <w:color w:val="000000"/>
              </w:rPr>
              <w:t>4</w:t>
            </w:r>
          </w:p>
        </w:tc>
      </w:tr>
    </w:tbl>
    <w:p w14:paraId="21A61D26" w14:textId="762E0A25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1893722D" w14:textId="77777777" w:rsidR="004D3675" w:rsidRDefault="004D3675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2606"/>
        <w:gridCol w:w="1739"/>
        <w:gridCol w:w="2579"/>
      </w:tblGrid>
      <w:tr w:rsidR="001779F2" w:rsidRPr="001779F2" w14:paraId="3104DBCD" w14:textId="77777777" w:rsidTr="00E945D9">
        <w:trPr>
          <w:trHeight w:val="255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F8132F" w14:textId="202FA13E" w:rsidR="001779F2" w:rsidRPr="001779F2" w:rsidRDefault="001779F2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A18A58A">
              <w:rPr>
                <w:b/>
                <w:bCs/>
              </w:rPr>
              <w:t>DeLong tests on imputed data</w:t>
            </w:r>
          </w:p>
        </w:tc>
      </w:tr>
      <w:tr w:rsidR="001779F2" w:rsidRPr="001779F2" w14:paraId="42E8D42C" w14:textId="77777777" w:rsidTr="00E945D9">
        <w:trPr>
          <w:trHeight w:val="416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10657" w14:textId="248D5826" w:rsidR="001779F2" w:rsidRPr="001779F2" w:rsidRDefault="001779F2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CFA4A" w14:textId="77777777" w:rsidR="001779F2" w:rsidRPr="001779F2" w:rsidRDefault="001779F2" w:rsidP="00446933">
            <w:pPr>
              <w:spacing w:line="480" w:lineRule="auto"/>
              <w:jc w:val="both"/>
            </w:pPr>
            <w:r>
              <w:t>sub-group analysis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EADC0C" w14:textId="77777777" w:rsidR="001779F2" w:rsidRPr="001779F2" w:rsidRDefault="001779F2" w:rsidP="00446933">
            <w:pPr>
              <w:spacing w:line="480" w:lineRule="auto"/>
              <w:jc w:val="both"/>
            </w:pPr>
            <w:r>
              <w:t>DeLong statistics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8992A" w14:textId="77777777" w:rsidR="001779F2" w:rsidRPr="001779F2" w:rsidRDefault="001779F2" w:rsidP="00446933">
            <w:pPr>
              <w:spacing w:line="480" w:lineRule="auto"/>
              <w:jc w:val="both"/>
            </w:pPr>
            <w:r>
              <w:t>p values</w:t>
            </w:r>
          </w:p>
        </w:tc>
      </w:tr>
      <w:tr w:rsidR="00534953" w:rsidRPr="001779F2" w14:paraId="5BAC18AF" w14:textId="77777777" w:rsidTr="00E945D9">
        <w:trPr>
          <w:trHeight w:val="416"/>
        </w:trPr>
        <w:tc>
          <w:tcPr>
            <w:tcW w:w="208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92075D2" w14:textId="77777777" w:rsidR="00534953" w:rsidRPr="00A37E7A" w:rsidRDefault="00534953" w:rsidP="00446933">
            <w:pPr>
              <w:spacing w:line="480" w:lineRule="auto"/>
              <w:jc w:val="both"/>
            </w:pPr>
            <w:r>
              <w:t>CAIS-P</w:t>
            </w:r>
          </w:p>
        </w:tc>
        <w:tc>
          <w:tcPr>
            <w:tcW w:w="2606" w:type="dxa"/>
            <w:tcBorders>
              <w:top w:val="single" w:sz="4" w:space="0" w:color="auto"/>
            </w:tcBorders>
            <w:noWrap/>
            <w:hideMark/>
          </w:tcPr>
          <w:p w14:paraId="6D54F152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Low versus Medium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bottom"/>
            <w:hideMark/>
          </w:tcPr>
          <w:p w14:paraId="6EBAD6B0" w14:textId="342ED8F3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0.142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CB208A" w14:textId="0445B155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87</w:t>
            </w:r>
          </w:p>
        </w:tc>
      </w:tr>
      <w:tr w:rsidR="00534953" w:rsidRPr="001779F2" w14:paraId="4A1EEB80" w14:textId="77777777" w:rsidTr="00CD36EC">
        <w:trPr>
          <w:trHeight w:val="274"/>
        </w:trPr>
        <w:tc>
          <w:tcPr>
            <w:tcW w:w="2083" w:type="dxa"/>
            <w:vMerge/>
            <w:noWrap/>
            <w:hideMark/>
          </w:tcPr>
          <w:p w14:paraId="743BE782" w14:textId="77777777" w:rsidR="00534953" w:rsidRPr="00A37E7A" w:rsidRDefault="00534953" w:rsidP="00446933">
            <w:pPr>
              <w:spacing w:line="480" w:lineRule="auto"/>
              <w:jc w:val="both"/>
            </w:pPr>
          </w:p>
        </w:tc>
        <w:tc>
          <w:tcPr>
            <w:tcW w:w="2606" w:type="dxa"/>
            <w:noWrap/>
            <w:hideMark/>
          </w:tcPr>
          <w:p w14:paraId="392D62AF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Low versus High</w:t>
            </w:r>
          </w:p>
        </w:tc>
        <w:tc>
          <w:tcPr>
            <w:tcW w:w="1742" w:type="dxa"/>
            <w:vAlign w:val="bottom"/>
            <w:hideMark/>
          </w:tcPr>
          <w:p w14:paraId="1D2FA22D" w14:textId="153DD62D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1.81</w:t>
            </w:r>
            <w:r w:rsidR="00D3181C">
              <w:rPr>
                <w:rFonts w:hint="eastAsia"/>
                <w:color w:val="000000"/>
              </w:rPr>
              <w:t>7</w:t>
            </w:r>
          </w:p>
        </w:tc>
        <w:tc>
          <w:tcPr>
            <w:tcW w:w="2579" w:type="dxa"/>
            <w:noWrap/>
            <w:vAlign w:val="bottom"/>
            <w:hideMark/>
          </w:tcPr>
          <w:p w14:paraId="476D6094" w14:textId="004E3AFE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072</w:t>
            </w:r>
          </w:p>
        </w:tc>
      </w:tr>
      <w:tr w:rsidR="00534953" w:rsidRPr="001779F2" w14:paraId="292DCAA3" w14:textId="77777777" w:rsidTr="00CD36EC">
        <w:trPr>
          <w:trHeight w:val="393"/>
        </w:trPr>
        <w:tc>
          <w:tcPr>
            <w:tcW w:w="2083" w:type="dxa"/>
            <w:vMerge/>
            <w:noWrap/>
            <w:hideMark/>
          </w:tcPr>
          <w:p w14:paraId="1F3D7042" w14:textId="77777777" w:rsidR="00534953" w:rsidRPr="00A37E7A" w:rsidRDefault="00534953" w:rsidP="00446933">
            <w:pPr>
              <w:spacing w:line="480" w:lineRule="auto"/>
              <w:jc w:val="both"/>
            </w:pPr>
          </w:p>
        </w:tc>
        <w:tc>
          <w:tcPr>
            <w:tcW w:w="2606" w:type="dxa"/>
            <w:noWrap/>
            <w:hideMark/>
          </w:tcPr>
          <w:p w14:paraId="130856E4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Medium versus High</w:t>
            </w:r>
          </w:p>
        </w:tc>
        <w:tc>
          <w:tcPr>
            <w:tcW w:w="1742" w:type="dxa"/>
            <w:vAlign w:val="bottom"/>
            <w:hideMark/>
          </w:tcPr>
          <w:p w14:paraId="41FA242C" w14:textId="5439DB8E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1.973</w:t>
            </w:r>
          </w:p>
        </w:tc>
        <w:tc>
          <w:tcPr>
            <w:tcW w:w="2579" w:type="dxa"/>
            <w:noWrap/>
            <w:vAlign w:val="bottom"/>
            <w:hideMark/>
          </w:tcPr>
          <w:p w14:paraId="344A806E" w14:textId="4AA8BE66" w:rsidR="00534953" w:rsidRPr="00534953" w:rsidRDefault="00534953" w:rsidP="00446933">
            <w:pPr>
              <w:spacing w:line="480" w:lineRule="auto"/>
              <w:jc w:val="both"/>
              <w:rPr>
                <w:b/>
                <w:bCs/>
              </w:rPr>
            </w:pPr>
            <w:r w:rsidRPr="004A0E44">
              <w:rPr>
                <w:b/>
                <w:bCs/>
                <w:color w:val="000000"/>
              </w:rPr>
              <w:t>p=0.051</w:t>
            </w:r>
            <w:r w:rsidR="005F32B2">
              <w:rPr>
                <w:rFonts w:hint="eastAsia"/>
                <w:b/>
                <w:bCs/>
                <w:color w:val="000000"/>
              </w:rPr>
              <w:t xml:space="preserve"> </w:t>
            </w:r>
            <w:r w:rsidR="005F32B2" w:rsidRPr="0A18A58A">
              <w:rPr>
                <w:b/>
                <w:bCs/>
                <w:color w:val="000000" w:themeColor="text1"/>
              </w:rPr>
              <w:t>(trend)</w:t>
            </w:r>
          </w:p>
        </w:tc>
      </w:tr>
      <w:tr w:rsidR="00534953" w:rsidRPr="001779F2" w14:paraId="609E7EBA" w14:textId="77777777" w:rsidTr="00CD36EC">
        <w:trPr>
          <w:trHeight w:val="299"/>
        </w:trPr>
        <w:tc>
          <w:tcPr>
            <w:tcW w:w="2083" w:type="dxa"/>
            <w:vMerge w:val="restart"/>
            <w:noWrap/>
            <w:hideMark/>
          </w:tcPr>
          <w:p w14:paraId="5CC39E6A" w14:textId="70288EE3" w:rsidR="00534953" w:rsidRPr="00A37E7A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606" w:type="dxa"/>
            <w:noWrap/>
            <w:hideMark/>
          </w:tcPr>
          <w:p w14:paraId="57A1221F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Low versus Medium</w:t>
            </w:r>
          </w:p>
        </w:tc>
        <w:tc>
          <w:tcPr>
            <w:tcW w:w="1742" w:type="dxa"/>
            <w:vAlign w:val="bottom"/>
            <w:hideMark/>
          </w:tcPr>
          <w:p w14:paraId="5BA6E264" w14:textId="469D3D80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 0.154</w:t>
            </w:r>
          </w:p>
        </w:tc>
        <w:tc>
          <w:tcPr>
            <w:tcW w:w="2579" w:type="dxa"/>
            <w:noWrap/>
            <w:vAlign w:val="bottom"/>
            <w:hideMark/>
          </w:tcPr>
          <w:p w14:paraId="2C47FC15" w14:textId="3FE9799B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7</w:t>
            </w:r>
            <w:r w:rsidR="00D3181C">
              <w:rPr>
                <w:rFonts w:hint="eastAsia"/>
                <w:color w:val="000000"/>
              </w:rPr>
              <w:t>8</w:t>
            </w:r>
          </w:p>
        </w:tc>
      </w:tr>
      <w:tr w:rsidR="00534953" w:rsidRPr="001779F2" w14:paraId="6E3C84D1" w14:textId="77777777" w:rsidTr="00CD36EC">
        <w:trPr>
          <w:trHeight w:val="229"/>
        </w:trPr>
        <w:tc>
          <w:tcPr>
            <w:tcW w:w="2083" w:type="dxa"/>
            <w:vMerge/>
            <w:noWrap/>
            <w:hideMark/>
          </w:tcPr>
          <w:p w14:paraId="3B70A240" w14:textId="77777777" w:rsidR="00534953" w:rsidRPr="00A37E7A" w:rsidRDefault="00534953" w:rsidP="00446933">
            <w:pPr>
              <w:spacing w:line="480" w:lineRule="auto"/>
              <w:jc w:val="both"/>
            </w:pPr>
          </w:p>
        </w:tc>
        <w:tc>
          <w:tcPr>
            <w:tcW w:w="2606" w:type="dxa"/>
            <w:noWrap/>
            <w:hideMark/>
          </w:tcPr>
          <w:p w14:paraId="6B0D54AD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Low versus High</w:t>
            </w:r>
          </w:p>
        </w:tc>
        <w:tc>
          <w:tcPr>
            <w:tcW w:w="1742" w:type="dxa"/>
            <w:vAlign w:val="bottom"/>
            <w:hideMark/>
          </w:tcPr>
          <w:p w14:paraId="79767278" w14:textId="7AEB17D5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232</w:t>
            </w:r>
          </w:p>
        </w:tc>
        <w:tc>
          <w:tcPr>
            <w:tcW w:w="2579" w:type="dxa"/>
            <w:noWrap/>
            <w:vAlign w:val="bottom"/>
            <w:hideMark/>
          </w:tcPr>
          <w:p w14:paraId="50126F16" w14:textId="5D62DC6E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1</w:t>
            </w:r>
            <w:r w:rsidR="00D3181C">
              <w:rPr>
                <w:rFonts w:hint="eastAsia"/>
                <w:color w:val="000000"/>
              </w:rPr>
              <w:t>7</w:t>
            </w:r>
          </w:p>
        </w:tc>
      </w:tr>
      <w:tr w:rsidR="00534953" w:rsidRPr="001779F2" w14:paraId="505CAFA2" w14:textId="77777777" w:rsidTr="00CD36EC">
        <w:trPr>
          <w:trHeight w:val="340"/>
        </w:trPr>
        <w:tc>
          <w:tcPr>
            <w:tcW w:w="2083" w:type="dxa"/>
            <w:vMerge/>
            <w:noWrap/>
            <w:hideMark/>
          </w:tcPr>
          <w:p w14:paraId="22C0405C" w14:textId="77777777" w:rsidR="00534953" w:rsidRPr="00A37E7A" w:rsidRDefault="00534953" w:rsidP="00446933">
            <w:pPr>
              <w:spacing w:line="480" w:lineRule="auto"/>
              <w:jc w:val="both"/>
            </w:pPr>
          </w:p>
        </w:tc>
        <w:tc>
          <w:tcPr>
            <w:tcW w:w="2606" w:type="dxa"/>
            <w:noWrap/>
            <w:hideMark/>
          </w:tcPr>
          <w:p w14:paraId="4471DBC5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Medium versus High</w:t>
            </w:r>
          </w:p>
        </w:tc>
        <w:tc>
          <w:tcPr>
            <w:tcW w:w="1742" w:type="dxa"/>
            <w:vAlign w:val="bottom"/>
            <w:hideMark/>
          </w:tcPr>
          <w:p w14:paraId="5F08DFF1" w14:textId="34AF40D4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083</w:t>
            </w:r>
          </w:p>
        </w:tc>
        <w:tc>
          <w:tcPr>
            <w:tcW w:w="2579" w:type="dxa"/>
            <w:noWrap/>
            <w:vAlign w:val="bottom"/>
            <w:hideMark/>
          </w:tcPr>
          <w:p w14:paraId="72841669" w14:textId="4256C8D3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93</w:t>
            </w:r>
            <w:r>
              <w:rPr>
                <w:rFonts w:hint="eastAsia"/>
                <w:color w:val="000000"/>
              </w:rPr>
              <w:t>4</w:t>
            </w:r>
          </w:p>
        </w:tc>
      </w:tr>
      <w:tr w:rsidR="00534953" w:rsidRPr="001779F2" w14:paraId="2C6C75C8" w14:textId="77777777" w:rsidTr="00CD36EC">
        <w:trPr>
          <w:trHeight w:val="187"/>
        </w:trPr>
        <w:tc>
          <w:tcPr>
            <w:tcW w:w="2083" w:type="dxa"/>
            <w:vMerge w:val="restart"/>
            <w:noWrap/>
            <w:hideMark/>
          </w:tcPr>
          <w:p w14:paraId="0ECAAC80" w14:textId="77777777" w:rsidR="00534953" w:rsidRPr="00A37E7A" w:rsidRDefault="00534953" w:rsidP="00446933">
            <w:pPr>
              <w:spacing w:line="480" w:lineRule="auto"/>
              <w:jc w:val="both"/>
            </w:pPr>
            <w:r>
              <w:t>MASC-P</w:t>
            </w:r>
          </w:p>
        </w:tc>
        <w:tc>
          <w:tcPr>
            <w:tcW w:w="2606" w:type="dxa"/>
            <w:noWrap/>
            <w:hideMark/>
          </w:tcPr>
          <w:p w14:paraId="10486B64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Low versus Medium</w:t>
            </w:r>
          </w:p>
        </w:tc>
        <w:tc>
          <w:tcPr>
            <w:tcW w:w="1742" w:type="dxa"/>
            <w:vAlign w:val="bottom"/>
            <w:hideMark/>
          </w:tcPr>
          <w:p w14:paraId="454C9A58" w14:textId="761899F7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16</w:t>
            </w:r>
            <w:r w:rsidR="00D3181C">
              <w:rPr>
                <w:rFonts w:hint="eastAsia"/>
                <w:color w:val="000000"/>
              </w:rPr>
              <w:t>1</w:t>
            </w:r>
          </w:p>
        </w:tc>
        <w:tc>
          <w:tcPr>
            <w:tcW w:w="2579" w:type="dxa"/>
            <w:noWrap/>
            <w:vAlign w:val="bottom"/>
            <w:hideMark/>
          </w:tcPr>
          <w:p w14:paraId="26C9F298" w14:textId="71130627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7</w:t>
            </w:r>
            <w:r w:rsidR="00D3181C">
              <w:rPr>
                <w:rFonts w:hint="eastAsia"/>
                <w:color w:val="000000"/>
              </w:rPr>
              <w:t>3</w:t>
            </w:r>
          </w:p>
        </w:tc>
      </w:tr>
      <w:tr w:rsidR="00534953" w:rsidRPr="001779F2" w14:paraId="35B77C77" w14:textId="77777777" w:rsidTr="00CD36EC">
        <w:trPr>
          <w:trHeight w:val="259"/>
        </w:trPr>
        <w:tc>
          <w:tcPr>
            <w:tcW w:w="2083" w:type="dxa"/>
            <w:vMerge/>
            <w:noWrap/>
            <w:hideMark/>
          </w:tcPr>
          <w:p w14:paraId="57EF34D9" w14:textId="77777777" w:rsidR="00534953" w:rsidRPr="001779F2" w:rsidRDefault="00534953" w:rsidP="00446933">
            <w:pPr>
              <w:spacing w:line="480" w:lineRule="auto"/>
              <w:jc w:val="both"/>
            </w:pPr>
          </w:p>
        </w:tc>
        <w:tc>
          <w:tcPr>
            <w:tcW w:w="2606" w:type="dxa"/>
            <w:noWrap/>
            <w:hideMark/>
          </w:tcPr>
          <w:p w14:paraId="0ECB55B5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Low versus High</w:t>
            </w:r>
          </w:p>
        </w:tc>
        <w:tc>
          <w:tcPr>
            <w:tcW w:w="1742" w:type="dxa"/>
            <w:vAlign w:val="bottom"/>
            <w:hideMark/>
          </w:tcPr>
          <w:p w14:paraId="29A3B14F" w14:textId="01E00301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0.014</w:t>
            </w:r>
          </w:p>
        </w:tc>
        <w:tc>
          <w:tcPr>
            <w:tcW w:w="2579" w:type="dxa"/>
            <w:noWrap/>
            <w:vAlign w:val="bottom"/>
            <w:hideMark/>
          </w:tcPr>
          <w:p w14:paraId="07D5F227" w14:textId="6CF3D320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98</w:t>
            </w:r>
            <w:r w:rsidR="00D3181C">
              <w:rPr>
                <w:rFonts w:hint="eastAsia"/>
                <w:color w:val="000000"/>
              </w:rPr>
              <w:t>9</w:t>
            </w:r>
          </w:p>
        </w:tc>
      </w:tr>
      <w:tr w:rsidR="00534953" w:rsidRPr="001779F2" w14:paraId="6A18D33E" w14:textId="77777777" w:rsidTr="00CD36EC">
        <w:trPr>
          <w:trHeight w:val="307"/>
        </w:trPr>
        <w:tc>
          <w:tcPr>
            <w:tcW w:w="2083" w:type="dxa"/>
            <w:vMerge/>
            <w:noWrap/>
            <w:hideMark/>
          </w:tcPr>
          <w:p w14:paraId="5B2EA0D8" w14:textId="77777777" w:rsidR="00534953" w:rsidRPr="001779F2" w:rsidRDefault="00534953" w:rsidP="00446933">
            <w:pPr>
              <w:spacing w:line="480" w:lineRule="auto"/>
              <w:jc w:val="both"/>
            </w:pPr>
          </w:p>
        </w:tc>
        <w:tc>
          <w:tcPr>
            <w:tcW w:w="2606" w:type="dxa"/>
            <w:noWrap/>
            <w:hideMark/>
          </w:tcPr>
          <w:p w14:paraId="26DD607A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Medium versus High</w:t>
            </w:r>
          </w:p>
        </w:tc>
        <w:tc>
          <w:tcPr>
            <w:tcW w:w="1742" w:type="dxa"/>
            <w:vAlign w:val="bottom"/>
            <w:hideMark/>
          </w:tcPr>
          <w:p w14:paraId="15CAF247" w14:textId="60F7651B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134</w:t>
            </w:r>
          </w:p>
        </w:tc>
        <w:tc>
          <w:tcPr>
            <w:tcW w:w="2579" w:type="dxa"/>
            <w:noWrap/>
            <w:vAlign w:val="bottom"/>
            <w:hideMark/>
          </w:tcPr>
          <w:p w14:paraId="25BD4BFC" w14:textId="15F665E4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9</w:t>
            </w:r>
            <w:r w:rsidR="00D3181C">
              <w:rPr>
                <w:rFonts w:hint="eastAsia"/>
                <w:color w:val="000000"/>
              </w:rPr>
              <w:t>4</w:t>
            </w:r>
          </w:p>
        </w:tc>
      </w:tr>
      <w:tr w:rsidR="00534953" w:rsidRPr="001779F2" w14:paraId="45C6CE12" w14:textId="77777777" w:rsidTr="00CD36EC">
        <w:trPr>
          <w:trHeight w:val="279"/>
        </w:trPr>
        <w:tc>
          <w:tcPr>
            <w:tcW w:w="2083" w:type="dxa"/>
            <w:vMerge w:val="restart"/>
            <w:noWrap/>
            <w:hideMark/>
          </w:tcPr>
          <w:p w14:paraId="556CE36A" w14:textId="77777777" w:rsidR="00534953" w:rsidRPr="00A37E7A" w:rsidRDefault="00534953" w:rsidP="00446933">
            <w:pPr>
              <w:spacing w:line="480" w:lineRule="auto"/>
              <w:jc w:val="both"/>
            </w:pPr>
            <w:r>
              <w:t>PARS-severity mean score</w:t>
            </w:r>
          </w:p>
        </w:tc>
        <w:tc>
          <w:tcPr>
            <w:tcW w:w="2606" w:type="dxa"/>
            <w:noWrap/>
            <w:hideMark/>
          </w:tcPr>
          <w:p w14:paraId="4D5D36F1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Low versus Medium</w:t>
            </w:r>
          </w:p>
        </w:tc>
        <w:tc>
          <w:tcPr>
            <w:tcW w:w="1742" w:type="dxa"/>
            <w:vAlign w:val="bottom"/>
            <w:hideMark/>
          </w:tcPr>
          <w:p w14:paraId="0C11A8CD" w14:textId="759A4CA8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1.09</w:t>
            </w:r>
            <w:r w:rsidR="00D3181C">
              <w:rPr>
                <w:rFonts w:hint="eastAsia"/>
                <w:color w:val="000000"/>
              </w:rPr>
              <w:t>7</w:t>
            </w:r>
          </w:p>
        </w:tc>
        <w:tc>
          <w:tcPr>
            <w:tcW w:w="2579" w:type="dxa"/>
            <w:noWrap/>
            <w:vAlign w:val="bottom"/>
            <w:hideMark/>
          </w:tcPr>
          <w:p w14:paraId="1C856D82" w14:textId="13DBB777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275</w:t>
            </w:r>
          </w:p>
        </w:tc>
      </w:tr>
      <w:tr w:rsidR="00534953" w:rsidRPr="001779F2" w14:paraId="47E41CFA" w14:textId="77777777" w:rsidTr="00CD36EC">
        <w:trPr>
          <w:trHeight w:val="340"/>
        </w:trPr>
        <w:tc>
          <w:tcPr>
            <w:tcW w:w="2083" w:type="dxa"/>
            <w:vMerge/>
            <w:noWrap/>
            <w:hideMark/>
          </w:tcPr>
          <w:p w14:paraId="76DC6B11" w14:textId="77777777" w:rsidR="00534953" w:rsidRPr="001779F2" w:rsidRDefault="00534953" w:rsidP="00446933">
            <w:pPr>
              <w:spacing w:line="480" w:lineRule="auto"/>
              <w:jc w:val="both"/>
            </w:pPr>
          </w:p>
        </w:tc>
        <w:tc>
          <w:tcPr>
            <w:tcW w:w="2606" w:type="dxa"/>
            <w:noWrap/>
            <w:hideMark/>
          </w:tcPr>
          <w:p w14:paraId="010465EA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Low versus High</w:t>
            </w:r>
          </w:p>
        </w:tc>
        <w:tc>
          <w:tcPr>
            <w:tcW w:w="1742" w:type="dxa"/>
            <w:vAlign w:val="bottom"/>
            <w:hideMark/>
          </w:tcPr>
          <w:p w14:paraId="20C66381" w14:textId="6F1A0A5F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1.040</w:t>
            </w:r>
          </w:p>
        </w:tc>
        <w:tc>
          <w:tcPr>
            <w:tcW w:w="2579" w:type="dxa"/>
            <w:noWrap/>
            <w:vAlign w:val="bottom"/>
            <w:hideMark/>
          </w:tcPr>
          <w:p w14:paraId="75E406C1" w14:textId="550CDCEA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301</w:t>
            </w:r>
          </w:p>
        </w:tc>
      </w:tr>
      <w:tr w:rsidR="00534953" w:rsidRPr="001779F2" w14:paraId="77095839" w14:textId="77777777" w:rsidTr="00CD36EC">
        <w:trPr>
          <w:trHeight w:val="218"/>
        </w:trPr>
        <w:tc>
          <w:tcPr>
            <w:tcW w:w="2083" w:type="dxa"/>
            <w:vMerge/>
            <w:noWrap/>
            <w:hideMark/>
          </w:tcPr>
          <w:p w14:paraId="1538729F" w14:textId="77777777" w:rsidR="00534953" w:rsidRPr="001779F2" w:rsidRDefault="00534953" w:rsidP="00446933">
            <w:pPr>
              <w:spacing w:line="480" w:lineRule="auto"/>
              <w:jc w:val="both"/>
            </w:pPr>
          </w:p>
        </w:tc>
        <w:tc>
          <w:tcPr>
            <w:tcW w:w="2606" w:type="dxa"/>
            <w:noWrap/>
            <w:hideMark/>
          </w:tcPr>
          <w:p w14:paraId="31920266" w14:textId="77777777" w:rsidR="00534953" w:rsidRPr="001779F2" w:rsidRDefault="00534953" w:rsidP="00446933">
            <w:pPr>
              <w:spacing w:line="480" w:lineRule="auto"/>
              <w:jc w:val="both"/>
            </w:pPr>
            <w:r w:rsidRPr="001779F2">
              <w:t>Medium versus High</w:t>
            </w:r>
          </w:p>
        </w:tc>
        <w:tc>
          <w:tcPr>
            <w:tcW w:w="1742" w:type="dxa"/>
            <w:vAlign w:val="bottom"/>
            <w:hideMark/>
          </w:tcPr>
          <w:p w14:paraId="4972C537" w14:textId="6983E754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055</w:t>
            </w:r>
          </w:p>
        </w:tc>
        <w:tc>
          <w:tcPr>
            <w:tcW w:w="2579" w:type="dxa"/>
            <w:noWrap/>
            <w:vAlign w:val="bottom"/>
            <w:hideMark/>
          </w:tcPr>
          <w:p w14:paraId="5304B7BB" w14:textId="044E780E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956</w:t>
            </w:r>
          </w:p>
        </w:tc>
      </w:tr>
    </w:tbl>
    <w:p w14:paraId="46A65636" w14:textId="77777777" w:rsidR="008E3C2B" w:rsidRDefault="008E3C2B" w:rsidP="00446933">
      <w:pPr>
        <w:spacing w:line="480" w:lineRule="auto"/>
        <w:jc w:val="both"/>
      </w:pPr>
      <w:r>
        <w:t>Low: WISC-vocabulary subscale scores at or below the bottom 30%; Medium: WISC-vocabulary subscale scores between the middle 40</w:t>
      </w:r>
      <w:proofErr w:type="gramStart"/>
      <w:r>
        <w:t>%;  High</w:t>
      </w:r>
      <w:proofErr w:type="gramEnd"/>
      <w:r>
        <w:t>: WISC-vocabulary subscale scores at or above the top 30%</w:t>
      </w:r>
    </w:p>
    <w:p w14:paraId="4F6E4824" w14:textId="64787238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BC0F66F" w14:textId="329C0F2D" w:rsidR="001779F2" w:rsidRDefault="001779F2" w:rsidP="00446933">
      <w:pPr>
        <w:spacing w:line="480" w:lineRule="auto"/>
        <w:jc w:val="both"/>
      </w:pPr>
    </w:p>
    <w:p w14:paraId="33015426" w14:textId="4B7C4378" w:rsidR="00A37E7A" w:rsidRDefault="00853AFE" w:rsidP="00446933">
      <w:pPr>
        <w:spacing w:line="480" w:lineRule="auto"/>
        <w:jc w:val="both"/>
      </w:pPr>
      <w:r>
        <w:t>4</w:t>
      </w:r>
      <w:r w:rsidR="001779F2">
        <w:t>.3.</w:t>
      </w:r>
      <w:r w:rsidR="00983B8D">
        <w:t>4</w:t>
      </w:r>
      <w:r w:rsidR="00A37E7A">
        <w:t xml:space="preserve"> Comparisons of diagnostic accuracy across different sex</w:t>
      </w:r>
      <w:r w:rsidR="00965015">
        <w:t>es</w:t>
      </w:r>
    </w:p>
    <w:p w14:paraId="58019D94" w14:textId="550604B5" w:rsidR="001779F2" w:rsidRDefault="001779F2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923"/>
        <w:gridCol w:w="2116"/>
      </w:tblGrid>
      <w:tr w:rsidR="00A37E7A" w:rsidRPr="00A37E7A" w14:paraId="6B38F0E2" w14:textId="7036F548" w:rsidTr="00E945D9">
        <w:trPr>
          <w:trHeight w:val="5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3B6F9D" w14:textId="77777777" w:rsidR="00A37E7A" w:rsidRPr="00A37E7A" w:rsidRDefault="00A37E7A" w:rsidP="00446933">
            <w:pPr>
              <w:spacing w:line="480" w:lineRule="auto"/>
              <w:jc w:val="both"/>
            </w:pPr>
            <w:r w:rsidRPr="00A37E7A"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5D4FE" w14:textId="77777777" w:rsidR="00A37E7A" w:rsidRPr="00A37E7A" w:rsidRDefault="00A37E7A" w:rsidP="00446933">
            <w:pPr>
              <w:spacing w:line="480" w:lineRule="auto"/>
              <w:jc w:val="both"/>
            </w:pPr>
            <w:r w:rsidRPr="00A37E7A"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6CCFA2" w14:textId="5110D990" w:rsidR="00A37E7A" w:rsidRPr="00A37E7A" w:rsidRDefault="00A37E7A" w:rsidP="00446933">
            <w:pPr>
              <w:spacing w:line="480" w:lineRule="auto"/>
            </w:pPr>
            <w:r w:rsidRPr="0A18A58A">
              <w:rPr>
                <w:color w:val="000000" w:themeColor="text1"/>
              </w:rPr>
              <w:t>Imputed data</w:t>
            </w:r>
            <w:r>
              <w:br/>
            </w:r>
            <w:r w:rsidRPr="0A18A58A">
              <w:rPr>
                <w:color w:val="000000" w:themeColor="text1"/>
              </w:rPr>
              <w:t xml:space="preserve">diagnostic accuracy </w:t>
            </w:r>
          </w:p>
        </w:tc>
      </w:tr>
      <w:tr w:rsidR="00534953" w:rsidRPr="00A37E7A" w14:paraId="4547AB7C" w14:textId="77777777" w:rsidTr="00E945D9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027DFB6D" w14:textId="77777777" w:rsidR="00534953" w:rsidRPr="00A37E7A" w:rsidRDefault="00534953" w:rsidP="00446933">
            <w:pPr>
              <w:spacing w:line="480" w:lineRule="auto"/>
              <w:jc w:val="both"/>
            </w:pPr>
            <w:r w:rsidRPr="00A37E7A"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2338AC" w14:textId="77777777" w:rsidR="00534953" w:rsidRPr="00A37E7A" w:rsidRDefault="00534953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FEF01B" w14:textId="51607233" w:rsidR="00534953" w:rsidRPr="00534953" w:rsidRDefault="00534953" w:rsidP="00446933">
            <w:pPr>
              <w:spacing w:line="480" w:lineRule="auto"/>
            </w:pPr>
            <w:r w:rsidRPr="004A0E44">
              <w:rPr>
                <w:color w:val="000000"/>
              </w:rPr>
              <w:t>0.632</w:t>
            </w:r>
          </w:p>
        </w:tc>
      </w:tr>
      <w:tr w:rsidR="00534953" w:rsidRPr="00A37E7A" w14:paraId="3C14C8DA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7F4200EB" w14:textId="77777777" w:rsidR="00534953" w:rsidRPr="00A37E7A" w:rsidRDefault="00534953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222A25E5" w14:textId="77777777" w:rsidR="00534953" w:rsidRPr="00A37E7A" w:rsidRDefault="00534953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2FB10D71" w14:textId="7C09E272" w:rsidR="00534953" w:rsidRPr="00534953" w:rsidRDefault="00534953" w:rsidP="00446933">
            <w:pPr>
              <w:spacing w:line="480" w:lineRule="auto"/>
            </w:pPr>
            <w:r w:rsidRPr="004A0E44">
              <w:rPr>
                <w:color w:val="000000"/>
              </w:rPr>
              <w:t>0.791</w:t>
            </w:r>
          </w:p>
        </w:tc>
      </w:tr>
      <w:tr w:rsidR="00534953" w:rsidRPr="00A37E7A" w14:paraId="6F5D8E1A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02EFDF24" w14:textId="78E86025" w:rsidR="00534953" w:rsidRPr="00A37E7A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0" w:type="auto"/>
            <w:noWrap/>
            <w:hideMark/>
          </w:tcPr>
          <w:p w14:paraId="47500E84" w14:textId="77777777" w:rsidR="00534953" w:rsidRPr="00A37E7A" w:rsidRDefault="00534953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170A4802" w14:textId="3690B764" w:rsidR="00534953" w:rsidRPr="00534953" w:rsidRDefault="00534953" w:rsidP="00446933">
            <w:pPr>
              <w:spacing w:line="480" w:lineRule="auto"/>
            </w:pPr>
            <w:r w:rsidRPr="004A0E44">
              <w:rPr>
                <w:color w:val="000000"/>
              </w:rPr>
              <w:t>0.49</w:t>
            </w:r>
            <w:r w:rsidR="00D3181C">
              <w:rPr>
                <w:rFonts w:hint="eastAsia"/>
                <w:color w:val="000000"/>
              </w:rPr>
              <w:t>3</w:t>
            </w:r>
          </w:p>
        </w:tc>
      </w:tr>
      <w:tr w:rsidR="00534953" w:rsidRPr="00A37E7A" w14:paraId="28B3CFEE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59282364" w14:textId="77777777" w:rsidR="00534953" w:rsidRPr="00A37E7A" w:rsidRDefault="00534953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73E2AA63" w14:textId="77777777" w:rsidR="00534953" w:rsidRPr="00A37E7A" w:rsidRDefault="00534953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6737D449" w14:textId="4E4CC92E" w:rsidR="00534953" w:rsidRPr="00534953" w:rsidRDefault="00534953" w:rsidP="00446933">
            <w:pPr>
              <w:spacing w:line="480" w:lineRule="auto"/>
            </w:pPr>
            <w:r w:rsidRPr="004A0E44">
              <w:rPr>
                <w:color w:val="000000"/>
              </w:rPr>
              <w:t>0.51</w:t>
            </w:r>
            <w:r w:rsidR="00D3181C">
              <w:rPr>
                <w:rFonts w:hint="eastAsia"/>
                <w:color w:val="000000"/>
              </w:rPr>
              <w:t>1</w:t>
            </w:r>
          </w:p>
        </w:tc>
      </w:tr>
      <w:tr w:rsidR="00534953" w:rsidRPr="00A37E7A" w14:paraId="2CD9D601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3E4873FF" w14:textId="77777777" w:rsidR="00534953" w:rsidRPr="00A37E7A" w:rsidRDefault="00534953" w:rsidP="00446933">
            <w:pPr>
              <w:spacing w:line="480" w:lineRule="auto"/>
              <w:jc w:val="both"/>
            </w:pPr>
            <w:r w:rsidRPr="00A37E7A">
              <w:t>MASC-P</w:t>
            </w:r>
          </w:p>
        </w:tc>
        <w:tc>
          <w:tcPr>
            <w:tcW w:w="0" w:type="auto"/>
            <w:noWrap/>
            <w:hideMark/>
          </w:tcPr>
          <w:p w14:paraId="7C96C484" w14:textId="77777777" w:rsidR="00534953" w:rsidRPr="00A37E7A" w:rsidRDefault="00534953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16CC803A" w14:textId="01A6A499" w:rsidR="00534953" w:rsidRPr="00534953" w:rsidRDefault="00534953" w:rsidP="00446933">
            <w:pPr>
              <w:spacing w:line="480" w:lineRule="auto"/>
            </w:pPr>
            <w:r w:rsidRPr="004A0E44">
              <w:rPr>
                <w:color w:val="000000"/>
              </w:rPr>
              <w:t>0.48</w:t>
            </w:r>
            <w:r w:rsidR="00D3181C">
              <w:rPr>
                <w:rFonts w:hint="eastAsia"/>
                <w:color w:val="000000"/>
              </w:rPr>
              <w:t>3</w:t>
            </w:r>
          </w:p>
        </w:tc>
      </w:tr>
      <w:tr w:rsidR="00534953" w:rsidRPr="00A37E7A" w14:paraId="3A05C4CB" w14:textId="77777777" w:rsidTr="00CD36EC">
        <w:trPr>
          <w:trHeight w:val="320"/>
        </w:trPr>
        <w:tc>
          <w:tcPr>
            <w:tcW w:w="0" w:type="auto"/>
            <w:vMerge/>
            <w:hideMark/>
          </w:tcPr>
          <w:p w14:paraId="2FC82767" w14:textId="77777777" w:rsidR="00534953" w:rsidRPr="00A37E7A" w:rsidRDefault="00534953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2C9C5D8E" w14:textId="77777777" w:rsidR="00534953" w:rsidRPr="00A37E7A" w:rsidRDefault="00534953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6A857B4E" w14:textId="6D6FED89" w:rsidR="00534953" w:rsidRPr="00534953" w:rsidRDefault="00534953" w:rsidP="00446933">
            <w:pPr>
              <w:spacing w:line="480" w:lineRule="auto"/>
            </w:pPr>
            <w:r w:rsidRPr="004A0E44">
              <w:rPr>
                <w:color w:val="000000"/>
              </w:rPr>
              <w:t>0.56</w:t>
            </w:r>
            <w:r w:rsidR="00D3181C">
              <w:rPr>
                <w:rFonts w:hint="eastAsia"/>
                <w:color w:val="000000"/>
              </w:rPr>
              <w:t>4</w:t>
            </w:r>
          </w:p>
        </w:tc>
      </w:tr>
      <w:tr w:rsidR="00534953" w:rsidRPr="00A37E7A" w14:paraId="2D62CB88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606739D2" w14:textId="77777777" w:rsidR="00534953" w:rsidRPr="00A37E7A" w:rsidRDefault="00534953" w:rsidP="00446933">
            <w:pPr>
              <w:spacing w:line="480" w:lineRule="auto"/>
              <w:jc w:val="both"/>
            </w:pPr>
            <w:r w:rsidRPr="00A37E7A">
              <w:t>PARS-severity mean score</w:t>
            </w:r>
          </w:p>
        </w:tc>
        <w:tc>
          <w:tcPr>
            <w:tcW w:w="0" w:type="auto"/>
            <w:noWrap/>
            <w:hideMark/>
          </w:tcPr>
          <w:p w14:paraId="73222373" w14:textId="77777777" w:rsidR="00534953" w:rsidRPr="00A37E7A" w:rsidRDefault="00534953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619F17F7" w14:textId="79F8A35E" w:rsidR="00534953" w:rsidRPr="00534953" w:rsidRDefault="00534953" w:rsidP="00446933">
            <w:pPr>
              <w:spacing w:line="480" w:lineRule="auto"/>
            </w:pPr>
            <w:r w:rsidRPr="004A0E44">
              <w:rPr>
                <w:color w:val="000000"/>
              </w:rPr>
              <w:t>0.636</w:t>
            </w:r>
          </w:p>
        </w:tc>
      </w:tr>
      <w:tr w:rsidR="00534953" w:rsidRPr="00A37E7A" w14:paraId="1E3DD488" w14:textId="77777777" w:rsidTr="00CD36EC">
        <w:trPr>
          <w:trHeight w:val="320"/>
        </w:trPr>
        <w:tc>
          <w:tcPr>
            <w:tcW w:w="0" w:type="auto"/>
            <w:vMerge/>
            <w:hideMark/>
          </w:tcPr>
          <w:p w14:paraId="2566DD75" w14:textId="77777777" w:rsidR="00534953" w:rsidRPr="00A37E7A" w:rsidRDefault="00534953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764A93F6" w14:textId="77777777" w:rsidR="00534953" w:rsidRPr="00A37E7A" w:rsidRDefault="00534953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55406C87" w14:textId="52A03E11" w:rsidR="00534953" w:rsidRPr="00534953" w:rsidRDefault="00534953" w:rsidP="00446933">
            <w:pPr>
              <w:spacing w:line="480" w:lineRule="auto"/>
            </w:pPr>
            <w:r w:rsidRPr="004A0E44">
              <w:rPr>
                <w:color w:val="000000"/>
              </w:rPr>
              <w:t>0.738</w:t>
            </w:r>
          </w:p>
        </w:tc>
      </w:tr>
    </w:tbl>
    <w:p w14:paraId="50C2E93A" w14:textId="4C7BC5D9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2C2989F9" w14:textId="77777777" w:rsidR="00AE52E0" w:rsidRDefault="00AE52E0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2645"/>
        <w:gridCol w:w="1267"/>
      </w:tblGrid>
      <w:tr w:rsidR="00CF72D3" w:rsidRPr="00CF72D3" w14:paraId="2C84A291" w14:textId="77777777" w:rsidTr="00E945D9">
        <w:trPr>
          <w:trHeight w:val="161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16248A" w14:textId="1358105F" w:rsidR="00CF72D3" w:rsidRPr="00CF72D3" w:rsidRDefault="5D455DBB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A18A58A">
              <w:rPr>
                <w:b/>
                <w:bCs/>
              </w:rPr>
              <w:t>DeLong tests on imputed data</w:t>
            </w:r>
          </w:p>
        </w:tc>
      </w:tr>
      <w:tr w:rsidR="00CF72D3" w:rsidRPr="00CF72D3" w14:paraId="0456A030" w14:textId="77777777" w:rsidTr="00E945D9">
        <w:trPr>
          <w:trHeight w:val="34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D65BF" w14:textId="064B001B" w:rsidR="00CF72D3" w:rsidRPr="00CF72D3" w:rsidRDefault="00CF72D3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53EC1" w14:textId="77777777" w:rsidR="00CF72D3" w:rsidRPr="00CF72D3" w:rsidRDefault="5D455DBB" w:rsidP="00446933">
            <w:pPr>
              <w:spacing w:line="480" w:lineRule="auto"/>
              <w:jc w:val="both"/>
            </w:pPr>
            <w:r>
              <w:t>sub-group analysis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156162" w14:textId="77777777" w:rsidR="00CF72D3" w:rsidRPr="00CF72D3" w:rsidRDefault="5D455DBB" w:rsidP="00446933">
            <w:pPr>
              <w:spacing w:line="480" w:lineRule="auto"/>
              <w:jc w:val="both"/>
            </w:pPr>
            <w:r>
              <w:t>DeLong statistic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5BC53" w14:textId="77777777" w:rsidR="00CF72D3" w:rsidRPr="00CF72D3" w:rsidRDefault="5D455DBB" w:rsidP="00446933">
            <w:pPr>
              <w:spacing w:line="480" w:lineRule="auto"/>
              <w:jc w:val="both"/>
            </w:pPr>
            <w:r>
              <w:t>p values</w:t>
            </w:r>
          </w:p>
        </w:tc>
      </w:tr>
      <w:tr w:rsidR="00534953" w:rsidRPr="00CF72D3" w14:paraId="6543BBCC" w14:textId="77777777" w:rsidTr="00E945D9">
        <w:trPr>
          <w:trHeight w:val="340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0A4BF16F" w14:textId="77777777" w:rsidR="00534953" w:rsidRPr="008E3C2B" w:rsidRDefault="00534953" w:rsidP="00446933">
            <w:pPr>
              <w:spacing w:line="480" w:lineRule="auto"/>
              <w:jc w:val="both"/>
            </w:pPr>
            <w:r>
              <w:t>CAIS-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E79F84F" w14:textId="77777777" w:rsidR="00534953" w:rsidRPr="00CF72D3" w:rsidRDefault="00534953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vAlign w:val="bottom"/>
            <w:hideMark/>
          </w:tcPr>
          <w:p w14:paraId="48379F07" w14:textId="26D938B7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1.13</w:t>
            </w:r>
            <w:r w:rsidR="00D3181C">
              <w:rPr>
                <w:rFonts w:hint="eastAsia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DCAF74" w14:textId="17F2D96F" w:rsidR="00534953" w:rsidRPr="00534953" w:rsidRDefault="00534953" w:rsidP="00446933">
            <w:pPr>
              <w:spacing w:line="480" w:lineRule="auto"/>
              <w:jc w:val="both"/>
              <w:rPr>
                <w:b/>
                <w:bCs/>
              </w:rPr>
            </w:pPr>
            <w:r w:rsidRPr="004A0E44">
              <w:rPr>
                <w:color w:val="000000"/>
              </w:rPr>
              <w:t>p=0.263</w:t>
            </w:r>
          </w:p>
        </w:tc>
      </w:tr>
      <w:tr w:rsidR="00534953" w:rsidRPr="00CF72D3" w14:paraId="5AC34916" w14:textId="77777777" w:rsidTr="00CD36EC">
        <w:trPr>
          <w:trHeight w:val="340"/>
        </w:trPr>
        <w:tc>
          <w:tcPr>
            <w:tcW w:w="2830" w:type="dxa"/>
            <w:noWrap/>
            <w:hideMark/>
          </w:tcPr>
          <w:p w14:paraId="728865F6" w14:textId="1DA4DD23" w:rsidR="00534953" w:rsidRPr="008E3C2B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268" w:type="dxa"/>
            <w:noWrap/>
            <w:hideMark/>
          </w:tcPr>
          <w:p w14:paraId="75BC7AEF" w14:textId="77777777" w:rsidR="00534953" w:rsidRPr="00CF72D3" w:rsidRDefault="00534953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645" w:type="dxa"/>
            <w:vAlign w:val="bottom"/>
            <w:hideMark/>
          </w:tcPr>
          <w:p w14:paraId="5AC52AAB" w14:textId="76618EE2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-0.145</w:t>
            </w:r>
          </w:p>
        </w:tc>
        <w:tc>
          <w:tcPr>
            <w:tcW w:w="1267" w:type="dxa"/>
            <w:noWrap/>
            <w:vAlign w:val="bottom"/>
            <w:hideMark/>
          </w:tcPr>
          <w:p w14:paraId="5902C819" w14:textId="5A8C3FA1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85</w:t>
            </w:r>
          </w:p>
        </w:tc>
      </w:tr>
      <w:tr w:rsidR="00534953" w:rsidRPr="00CF72D3" w14:paraId="27BEDC4B" w14:textId="77777777" w:rsidTr="00CD36EC">
        <w:trPr>
          <w:trHeight w:val="340"/>
        </w:trPr>
        <w:tc>
          <w:tcPr>
            <w:tcW w:w="2830" w:type="dxa"/>
            <w:noWrap/>
            <w:hideMark/>
          </w:tcPr>
          <w:p w14:paraId="10D7C150" w14:textId="77777777" w:rsidR="00534953" w:rsidRPr="008E3C2B" w:rsidRDefault="00534953" w:rsidP="00446933">
            <w:pPr>
              <w:spacing w:line="480" w:lineRule="auto"/>
              <w:jc w:val="both"/>
            </w:pPr>
            <w:r>
              <w:t>MASC-P</w:t>
            </w:r>
          </w:p>
        </w:tc>
        <w:tc>
          <w:tcPr>
            <w:tcW w:w="2268" w:type="dxa"/>
            <w:noWrap/>
            <w:hideMark/>
          </w:tcPr>
          <w:p w14:paraId="401FD841" w14:textId="77777777" w:rsidR="00534953" w:rsidRPr="00CF72D3" w:rsidRDefault="00534953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645" w:type="dxa"/>
            <w:vAlign w:val="bottom"/>
            <w:hideMark/>
          </w:tcPr>
          <w:p w14:paraId="20B80650" w14:textId="17B35C1B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586</w:t>
            </w:r>
          </w:p>
        </w:tc>
        <w:tc>
          <w:tcPr>
            <w:tcW w:w="1267" w:type="dxa"/>
            <w:noWrap/>
            <w:vAlign w:val="bottom"/>
            <w:hideMark/>
          </w:tcPr>
          <w:p w14:paraId="4ED6F697" w14:textId="19E57E70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56</w:t>
            </w:r>
            <w:r w:rsidR="00D3181C">
              <w:rPr>
                <w:rFonts w:hint="eastAsia"/>
                <w:color w:val="000000"/>
              </w:rPr>
              <w:t>1</w:t>
            </w:r>
          </w:p>
        </w:tc>
      </w:tr>
      <w:tr w:rsidR="00534953" w:rsidRPr="00CF72D3" w14:paraId="5E55D54D" w14:textId="77777777" w:rsidTr="00CD36EC">
        <w:trPr>
          <w:trHeight w:val="340"/>
        </w:trPr>
        <w:tc>
          <w:tcPr>
            <w:tcW w:w="2830" w:type="dxa"/>
            <w:noWrap/>
            <w:hideMark/>
          </w:tcPr>
          <w:p w14:paraId="6015F020" w14:textId="77777777" w:rsidR="00534953" w:rsidRPr="008E3C2B" w:rsidRDefault="00534953" w:rsidP="00446933">
            <w:pPr>
              <w:spacing w:line="480" w:lineRule="auto"/>
              <w:jc w:val="both"/>
            </w:pPr>
            <w:r>
              <w:t>PARS-severity mean score</w:t>
            </w:r>
          </w:p>
        </w:tc>
        <w:tc>
          <w:tcPr>
            <w:tcW w:w="2268" w:type="dxa"/>
            <w:noWrap/>
            <w:hideMark/>
          </w:tcPr>
          <w:p w14:paraId="44A9F562" w14:textId="77777777" w:rsidR="00534953" w:rsidRPr="00CF72D3" w:rsidRDefault="00534953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645" w:type="dxa"/>
            <w:vAlign w:val="bottom"/>
            <w:hideMark/>
          </w:tcPr>
          <w:p w14:paraId="473790CF" w14:textId="56E12FC7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-1.026</w:t>
            </w:r>
          </w:p>
        </w:tc>
        <w:tc>
          <w:tcPr>
            <w:tcW w:w="1267" w:type="dxa"/>
            <w:noWrap/>
            <w:vAlign w:val="bottom"/>
            <w:hideMark/>
          </w:tcPr>
          <w:p w14:paraId="39BB37BB" w14:textId="1CC59BA5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30</w:t>
            </w:r>
            <w:r w:rsidR="00D3181C">
              <w:rPr>
                <w:rFonts w:hint="eastAsia"/>
                <w:color w:val="000000"/>
              </w:rPr>
              <w:t>9</w:t>
            </w:r>
          </w:p>
        </w:tc>
      </w:tr>
    </w:tbl>
    <w:p w14:paraId="28B093A1" w14:textId="7AA9BDC6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0134720B" w14:textId="77777777" w:rsidR="00A37E7A" w:rsidRDefault="00A37E7A" w:rsidP="00446933">
      <w:pPr>
        <w:spacing w:line="480" w:lineRule="auto"/>
        <w:jc w:val="both"/>
      </w:pPr>
    </w:p>
    <w:p w14:paraId="21E6E245" w14:textId="094C809C" w:rsidR="00E10438" w:rsidRDefault="00853AFE" w:rsidP="00446933">
      <w:pPr>
        <w:spacing w:line="480" w:lineRule="auto"/>
        <w:jc w:val="both"/>
      </w:pPr>
      <w:r>
        <w:t>4</w:t>
      </w:r>
      <w:r w:rsidR="00E10438">
        <w:t>.3.</w:t>
      </w:r>
      <w:r w:rsidR="00983B8D">
        <w:t>5</w:t>
      </w:r>
      <w:r w:rsidR="00E10438">
        <w:t>. Comparisons of diagnostic accuracy for those younger than 10 years old, or 10 years old and above</w:t>
      </w:r>
    </w:p>
    <w:p w14:paraId="2C609E25" w14:textId="77777777" w:rsidR="00E10438" w:rsidRDefault="00E10438" w:rsidP="00446933">
      <w:pPr>
        <w:spacing w:line="480" w:lineRule="auto"/>
        <w:jc w:val="both"/>
      </w:pPr>
    </w:p>
    <w:p w14:paraId="2EFA96DB" w14:textId="53A15E3F" w:rsidR="00E10438" w:rsidRDefault="00E10438" w:rsidP="00446933">
      <w:pPr>
        <w:spacing w:line="480" w:lineRule="auto"/>
        <w:jc w:val="both"/>
      </w:pPr>
      <w:r>
        <w:t xml:space="preserve">We chose 10 years old as a cutoff for age because it was the closest year to both the upper and lower bound of 30 percentile </w:t>
      </w:r>
      <w:proofErr w:type="gramStart"/>
      <w:r>
        <w:t>and also</w:t>
      </w:r>
      <w:proofErr w:type="gramEnd"/>
      <w:r>
        <w:t xml:space="preserve"> the median.</w:t>
      </w:r>
    </w:p>
    <w:p w14:paraId="5E4BCEB4" w14:textId="77777777" w:rsidR="00E10438" w:rsidRDefault="00E10438" w:rsidP="00446933">
      <w:pPr>
        <w:spacing w:line="480" w:lineRule="auto"/>
        <w:jc w:val="both"/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7"/>
        <w:gridCol w:w="1416"/>
        <w:gridCol w:w="4057"/>
      </w:tblGrid>
      <w:tr w:rsidR="00B92AEC" w:rsidRPr="00E10438" w14:paraId="0EF6A472" w14:textId="77777777" w:rsidTr="00E945D9">
        <w:trPr>
          <w:trHeight w:val="1360"/>
        </w:trPr>
        <w:tc>
          <w:tcPr>
            <w:tcW w:w="1966" w:type="pct"/>
            <w:noWrap/>
            <w:hideMark/>
          </w:tcPr>
          <w:p w14:paraId="58D060F3" w14:textId="77777777" w:rsidR="00E10438" w:rsidRPr="00E10438" w:rsidRDefault="00E10438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easures</w:t>
            </w:r>
          </w:p>
        </w:tc>
        <w:tc>
          <w:tcPr>
            <w:tcW w:w="785" w:type="pct"/>
            <w:noWrap/>
            <w:hideMark/>
          </w:tcPr>
          <w:p w14:paraId="4D2432CD" w14:textId="77777777" w:rsidR="00E10438" w:rsidRPr="00E10438" w:rsidRDefault="00E10438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Age</w:t>
            </w:r>
          </w:p>
        </w:tc>
        <w:tc>
          <w:tcPr>
            <w:tcW w:w="2249" w:type="pct"/>
          </w:tcPr>
          <w:p w14:paraId="1906D4BC" w14:textId="156BD597" w:rsidR="00E10438" w:rsidRPr="00E10438" w:rsidRDefault="00E10438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Imputed Data</w:t>
            </w:r>
            <w:r w:rsidR="000E3EF5">
              <w:rPr>
                <w:rFonts w:hint="eastAsia"/>
                <w:color w:val="000000" w:themeColor="text1"/>
              </w:rPr>
              <w:t xml:space="preserve"> </w:t>
            </w:r>
            <w:r w:rsidRPr="0A18A58A">
              <w:rPr>
                <w:color w:val="000000" w:themeColor="text1"/>
              </w:rPr>
              <w:t>Diagnostic Accuracy</w:t>
            </w:r>
          </w:p>
        </w:tc>
      </w:tr>
      <w:tr w:rsidR="00B92AEC" w:rsidRPr="00E10438" w14:paraId="1B42CD04" w14:textId="6AC988E3" w:rsidTr="00E945D9">
        <w:trPr>
          <w:trHeight w:val="340"/>
        </w:trPr>
        <w:tc>
          <w:tcPr>
            <w:tcW w:w="1966" w:type="pct"/>
            <w:vMerge w:val="restart"/>
            <w:noWrap/>
            <w:hideMark/>
          </w:tcPr>
          <w:p w14:paraId="0C2A2101" w14:textId="77777777" w:rsidR="00534953" w:rsidRPr="00E10438" w:rsidRDefault="00534953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CAIS-P</w:t>
            </w:r>
          </w:p>
        </w:tc>
        <w:tc>
          <w:tcPr>
            <w:tcW w:w="785" w:type="pct"/>
            <w:noWrap/>
            <w:hideMark/>
          </w:tcPr>
          <w:p w14:paraId="4740C7EE" w14:textId="77777777" w:rsidR="00534953" w:rsidRPr="00E10438" w:rsidRDefault="00534953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&lt;10</w:t>
            </w:r>
          </w:p>
        </w:tc>
        <w:tc>
          <w:tcPr>
            <w:tcW w:w="2249" w:type="pct"/>
            <w:vAlign w:val="bottom"/>
          </w:tcPr>
          <w:p w14:paraId="50956061" w14:textId="63F0C8C7" w:rsidR="00534953" w:rsidRPr="00534953" w:rsidRDefault="00534953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</w:t>
            </w:r>
            <w:r w:rsidR="00913D16" w:rsidRPr="004A0E44">
              <w:rPr>
                <w:color w:val="000000"/>
              </w:rPr>
              <w:t>664</w:t>
            </w:r>
          </w:p>
        </w:tc>
      </w:tr>
      <w:tr w:rsidR="00B92AEC" w:rsidRPr="00E10438" w14:paraId="1B7216F1" w14:textId="31DD27F0" w:rsidTr="00E945D9">
        <w:trPr>
          <w:trHeight w:val="340"/>
        </w:trPr>
        <w:tc>
          <w:tcPr>
            <w:tcW w:w="1966" w:type="pct"/>
            <w:vMerge/>
            <w:noWrap/>
            <w:hideMark/>
          </w:tcPr>
          <w:p w14:paraId="6CBFE2A0" w14:textId="77777777" w:rsidR="00534953" w:rsidRPr="00DD4EE7" w:rsidRDefault="00534953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85" w:type="pct"/>
            <w:noWrap/>
            <w:hideMark/>
          </w:tcPr>
          <w:p w14:paraId="1865FB9B" w14:textId="77777777" w:rsidR="00534953" w:rsidRPr="00E10438" w:rsidRDefault="00534953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&gt;=10</w:t>
            </w:r>
          </w:p>
        </w:tc>
        <w:tc>
          <w:tcPr>
            <w:tcW w:w="2249" w:type="pct"/>
            <w:vAlign w:val="bottom"/>
          </w:tcPr>
          <w:p w14:paraId="0C51FB95" w14:textId="27537135" w:rsidR="00534953" w:rsidRPr="00534953" w:rsidRDefault="00534953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696</w:t>
            </w:r>
          </w:p>
        </w:tc>
      </w:tr>
      <w:tr w:rsidR="00B92AEC" w:rsidRPr="00E10438" w14:paraId="2A4F63B7" w14:textId="1FD71E07" w:rsidTr="00E945D9">
        <w:trPr>
          <w:trHeight w:val="340"/>
        </w:trPr>
        <w:tc>
          <w:tcPr>
            <w:tcW w:w="1966" w:type="pct"/>
            <w:vMerge w:val="restart"/>
            <w:noWrap/>
            <w:hideMark/>
          </w:tcPr>
          <w:p w14:paraId="02E6E6C8" w14:textId="6E6AD33E" w:rsidR="00534953" w:rsidRPr="00E10438" w:rsidRDefault="00CF6F5A" w:rsidP="00446933">
            <w:pPr>
              <w:spacing w:line="480" w:lineRule="auto"/>
              <w:rPr>
                <w:color w:val="000000"/>
              </w:rPr>
            </w:pPr>
            <w:r>
              <w:rPr>
                <w:color w:val="000000" w:themeColor="text1"/>
              </w:rPr>
              <w:t>CBCL-Anxious/Depressed</w:t>
            </w:r>
          </w:p>
        </w:tc>
        <w:tc>
          <w:tcPr>
            <w:tcW w:w="785" w:type="pct"/>
            <w:noWrap/>
            <w:hideMark/>
          </w:tcPr>
          <w:p w14:paraId="6F304837" w14:textId="77777777" w:rsidR="00534953" w:rsidRPr="00E10438" w:rsidRDefault="00534953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&lt;10</w:t>
            </w:r>
          </w:p>
        </w:tc>
        <w:tc>
          <w:tcPr>
            <w:tcW w:w="2249" w:type="pct"/>
            <w:vAlign w:val="bottom"/>
          </w:tcPr>
          <w:p w14:paraId="1AA7BE86" w14:textId="472ABBD8" w:rsidR="00534953" w:rsidRPr="00534953" w:rsidRDefault="00534953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447</w:t>
            </w:r>
          </w:p>
        </w:tc>
      </w:tr>
      <w:tr w:rsidR="00B92AEC" w:rsidRPr="00E10438" w14:paraId="5E2D0226" w14:textId="5BB3DA0C" w:rsidTr="00E945D9">
        <w:trPr>
          <w:trHeight w:val="340"/>
        </w:trPr>
        <w:tc>
          <w:tcPr>
            <w:tcW w:w="1966" w:type="pct"/>
            <w:vMerge/>
            <w:noWrap/>
            <w:hideMark/>
          </w:tcPr>
          <w:p w14:paraId="42B12618" w14:textId="77777777" w:rsidR="00534953" w:rsidRPr="00DD4EE7" w:rsidRDefault="00534953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85" w:type="pct"/>
            <w:noWrap/>
            <w:hideMark/>
          </w:tcPr>
          <w:p w14:paraId="210F2C8E" w14:textId="77777777" w:rsidR="00534953" w:rsidRPr="00E10438" w:rsidRDefault="00534953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&gt;=10</w:t>
            </w:r>
          </w:p>
        </w:tc>
        <w:tc>
          <w:tcPr>
            <w:tcW w:w="2249" w:type="pct"/>
            <w:vAlign w:val="bottom"/>
          </w:tcPr>
          <w:p w14:paraId="1DC0D401" w14:textId="2437FEF1" w:rsidR="00534953" w:rsidRPr="00534953" w:rsidRDefault="00534953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55</w:t>
            </w:r>
            <w:r w:rsidR="00D3181C">
              <w:rPr>
                <w:rFonts w:hint="eastAsia"/>
                <w:color w:val="000000"/>
              </w:rPr>
              <w:t>8</w:t>
            </w:r>
          </w:p>
        </w:tc>
      </w:tr>
      <w:tr w:rsidR="00B92AEC" w:rsidRPr="00E10438" w14:paraId="1860ED00" w14:textId="3F81CA0A" w:rsidTr="00E945D9">
        <w:trPr>
          <w:trHeight w:val="340"/>
        </w:trPr>
        <w:tc>
          <w:tcPr>
            <w:tcW w:w="1966" w:type="pct"/>
            <w:vMerge w:val="restart"/>
            <w:noWrap/>
            <w:hideMark/>
          </w:tcPr>
          <w:p w14:paraId="7FB85F57" w14:textId="77777777" w:rsidR="00534953" w:rsidRPr="00E10438" w:rsidRDefault="00534953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MASC-P</w:t>
            </w:r>
          </w:p>
        </w:tc>
        <w:tc>
          <w:tcPr>
            <w:tcW w:w="785" w:type="pct"/>
            <w:noWrap/>
            <w:hideMark/>
          </w:tcPr>
          <w:p w14:paraId="5F2E9041" w14:textId="77777777" w:rsidR="00534953" w:rsidRPr="00E10438" w:rsidRDefault="00534953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&lt;10</w:t>
            </w:r>
          </w:p>
        </w:tc>
        <w:tc>
          <w:tcPr>
            <w:tcW w:w="2249" w:type="pct"/>
            <w:vAlign w:val="bottom"/>
          </w:tcPr>
          <w:p w14:paraId="7130C13D" w14:textId="133C17A1" w:rsidR="00534953" w:rsidRPr="00534953" w:rsidRDefault="00534953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488</w:t>
            </w:r>
          </w:p>
        </w:tc>
      </w:tr>
      <w:tr w:rsidR="00B92AEC" w:rsidRPr="00E10438" w14:paraId="2D8F8FDF" w14:textId="16F4ED89" w:rsidTr="00E945D9">
        <w:trPr>
          <w:trHeight w:val="320"/>
        </w:trPr>
        <w:tc>
          <w:tcPr>
            <w:tcW w:w="1966" w:type="pct"/>
            <w:vMerge/>
            <w:noWrap/>
            <w:hideMark/>
          </w:tcPr>
          <w:p w14:paraId="5970D53E" w14:textId="77777777" w:rsidR="00534953" w:rsidRPr="00DD4EE7" w:rsidRDefault="00534953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85" w:type="pct"/>
            <w:noWrap/>
            <w:hideMark/>
          </w:tcPr>
          <w:p w14:paraId="58B186DC" w14:textId="77777777" w:rsidR="00534953" w:rsidRPr="00E10438" w:rsidRDefault="00534953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&gt;=10</w:t>
            </w:r>
          </w:p>
        </w:tc>
        <w:tc>
          <w:tcPr>
            <w:tcW w:w="2249" w:type="pct"/>
            <w:vAlign w:val="bottom"/>
          </w:tcPr>
          <w:p w14:paraId="4D496C86" w14:textId="106F1B80" w:rsidR="00534953" w:rsidRPr="00534953" w:rsidRDefault="00534953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45</w:t>
            </w:r>
            <w:r w:rsidR="00D3181C">
              <w:rPr>
                <w:rFonts w:hint="eastAsia"/>
                <w:color w:val="000000"/>
              </w:rPr>
              <w:t>5</w:t>
            </w:r>
          </w:p>
        </w:tc>
      </w:tr>
      <w:tr w:rsidR="00B92AEC" w:rsidRPr="00E10438" w14:paraId="31AAB5E7" w14:textId="77777777" w:rsidTr="00E945D9">
        <w:trPr>
          <w:trHeight w:val="340"/>
        </w:trPr>
        <w:tc>
          <w:tcPr>
            <w:tcW w:w="1966" w:type="pct"/>
            <w:vMerge w:val="restart"/>
            <w:hideMark/>
          </w:tcPr>
          <w:p w14:paraId="778F31B4" w14:textId="77777777" w:rsidR="00534953" w:rsidRPr="00E10438" w:rsidRDefault="00534953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PARS-severity mean score</w:t>
            </w:r>
          </w:p>
        </w:tc>
        <w:tc>
          <w:tcPr>
            <w:tcW w:w="785" w:type="pct"/>
            <w:noWrap/>
            <w:hideMark/>
          </w:tcPr>
          <w:p w14:paraId="4B72C279" w14:textId="77777777" w:rsidR="00534953" w:rsidRPr="00E10438" w:rsidRDefault="00534953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&lt;10</w:t>
            </w:r>
          </w:p>
        </w:tc>
        <w:tc>
          <w:tcPr>
            <w:tcW w:w="2249" w:type="pct"/>
            <w:vAlign w:val="bottom"/>
          </w:tcPr>
          <w:p w14:paraId="32EF9A87" w14:textId="117EA85D" w:rsidR="00534953" w:rsidRPr="00534953" w:rsidRDefault="00534953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616</w:t>
            </w:r>
          </w:p>
        </w:tc>
      </w:tr>
      <w:tr w:rsidR="00B92AEC" w:rsidRPr="00E10438" w14:paraId="5961537F" w14:textId="275BE504" w:rsidTr="00E945D9">
        <w:trPr>
          <w:trHeight w:val="320"/>
        </w:trPr>
        <w:tc>
          <w:tcPr>
            <w:tcW w:w="1966" w:type="pct"/>
            <w:vMerge/>
            <w:noWrap/>
            <w:hideMark/>
          </w:tcPr>
          <w:p w14:paraId="41D7F23B" w14:textId="77777777" w:rsidR="00534953" w:rsidRPr="00DD4EE7" w:rsidRDefault="00534953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85" w:type="pct"/>
            <w:noWrap/>
            <w:hideMark/>
          </w:tcPr>
          <w:p w14:paraId="1474A16B" w14:textId="77777777" w:rsidR="00534953" w:rsidRPr="00E10438" w:rsidRDefault="00534953" w:rsidP="00446933">
            <w:pPr>
              <w:spacing w:line="480" w:lineRule="auto"/>
              <w:rPr>
                <w:color w:val="000000"/>
              </w:rPr>
            </w:pPr>
            <w:r w:rsidRPr="0A18A58A">
              <w:rPr>
                <w:color w:val="000000" w:themeColor="text1"/>
              </w:rPr>
              <w:t>&gt;=10</w:t>
            </w:r>
          </w:p>
        </w:tc>
        <w:tc>
          <w:tcPr>
            <w:tcW w:w="2249" w:type="pct"/>
            <w:vAlign w:val="bottom"/>
          </w:tcPr>
          <w:p w14:paraId="0B6DA472" w14:textId="7DDA81BC" w:rsidR="00534953" w:rsidRPr="00534953" w:rsidRDefault="00534953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68</w:t>
            </w:r>
            <w:r w:rsidR="00D3181C">
              <w:rPr>
                <w:rFonts w:hint="eastAsia"/>
                <w:color w:val="000000"/>
              </w:rPr>
              <w:t>6</w:t>
            </w:r>
          </w:p>
        </w:tc>
      </w:tr>
    </w:tbl>
    <w:p w14:paraId="41EDA866" w14:textId="3A6C065B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7FD273AA" w14:textId="6035D9D6" w:rsidR="00E10438" w:rsidRDefault="00E10438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2"/>
        <w:gridCol w:w="2144"/>
        <w:gridCol w:w="1909"/>
        <w:gridCol w:w="1015"/>
      </w:tblGrid>
      <w:tr w:rsidR="00934FD1" w:rsidRPr="00934FD1" w14:paraId="1E1BC07F" w14:textId="77777777" w:rsidTr="00E945D9">
        <w:trPr>
          <w:trHeight w:val="486"/>
        </w:trPr>
        <w:tc>
          <w:tcPr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7AF528" w14:textId="7322ACE5" w:rsidR="00934FD1" w:rsidRPr="00DD4EE7" w:rsidRDefault="01BA5550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A18A58A">
              <w:rPr>
                <w:b/>
                <w:bCs/>
              </w:rPr>
              <w:lastRenderedPageBreak/>
              <w:t>DeLong test</w:t>
            </w:r>
            <w:r w:rsidR="00EC2409" w:rsidRPr="0A18A58A">
              <w:rPr>
                <w:b/>
                <w:bCs/>
              </w:rPr>
              <w:t xml:space="preserve"> on imputed data</w:t>
            </w:r>
          </w:p>
        </w:tc>
      </w:tr>
      <w:tr w:rsidR="00E945D9" w:rsidRPr="00934FD1" w14:paraId="29B93104" w14:textId="77777777" w:rsidTr="00E945D9">
        <w:trPr>
          <w:trHeight w:val="340"/>
        </w:trPr>
        <w:tc>
          <w:tcPr>
            <w:tcW w:w="3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48E1F" w14:textId="2FD21699" w:rsidR="00934FD1" w:rsidRPr="00934FD1" w:rsidRDefault="00934FD1" w:rsidP="00446933">
            <w:pPr>
              <w:spacing w:line="480" w:lineRule="auto"/>
              <w:jc w:val="both"/>
            </w:pPr>
            <w:r w:rsidRPr="00934FD1">
              <w:t>Measures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BD07C4" w14:textId="77777777" w:rsidR="00934FD1" w:rsidRPr="00934FD1" w:rsidRDefault="01BA5550" w:rsidP="00446933">
            <w:pPr>
              <w:spacing w:line="480" w:lineRule="auto"/>
              <w:jc w:val="both"/>
            </w:pPr>
            <w:r>
              <w:t>sub-group analysis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DFAF24" w14:textId="77777777" w:rsidR="00934FD1" w:rsidRPr="00934FD1" w:rsidRDefault="01BA5550" w:rsidP="00446933">
            <w:pPr>
              <w:spacing w:line="480" w:lineRule="auto"/>
              <w:jc w:val="both"/>
            </w:pPr>
            <w:r>
              <w:t>DeLong statistic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EAFC1" w14:textId="77777777" w:rsidR="00934FD1" w:rsidRPr="00934FD1" w:rsidRDefault="01BA5550" w:rsidP="00446933">
            <w:pPr>
              <w:spacing w:line="480" w:lineRule="auto"/>
              <w:jc w:val="both"/>
            </w:pPr>
            <w:r>
              <w:t>p values</w:t>
            </w:r>
          </w:p>
        </w:tc>
      </w:tr>
      <w:tr w:rsidR="00534953" w:rsidRPr="00934FD1" w14:paraId="483811A2" w14:textId="77777777" w:rsidTr="00E945D9">
        <w:trPr>
          <w:trHeight w:val="340"/>
        </w:trPr>
        <w:tc>
          <w:tcPr>
            <w:tcW w:w="3952" w:type="dxa"/>
            <w:tcBorders>
              <w:top w:val="single" w:sz="4" w:space="0" w:color="auto"/>
            </w:tcBorders>
            <w:noWrap/>
            <w:hideMark/>
          </w:tcPr>
          <w:p w14:paraId="409A3F3E" w14:textId="77777777" w:rsidR="00534953" w:rsidRPr="00934FD1" w:rsidRDefault="00534953" w:rsidP="00446933">
            <w:pPr>
              <w:spacing w:line="480" w:lineRule="auto"/>
              <w:jc w:val="both"/>
            </w:pPr>
            <w:r>
              <w:t>CAIS-P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noWrap/>
            <w:hideMark/>
          </w:tcPr>
          <w:p w14:paraId="787910BA" w14:textId="77777777" w:rsidR="00534953" w:rsidRPr="00934FD1" w:rsidRDefault="00534953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vAlign w:val="bottom"/>
            <w:hideMark/>
          </w:tcPr>
          <w:p w14:paraId="57839C4A" w14:textId="42AFF92A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0.351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0FB24C" w14:textId="579C3614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72</w:t>
            </w:r>
            <w:r w:rsidR="00D3181C">
              <w:rPr>
                <w:rFonts w:hint="eastAsia"/>
                <w:color w:val="000000"/>
              </w:rPr>
              <w:t>6</w:t>
            </w:r>
          </w:p>
        </w:tc>
      </w:tr>
      <w:tr w:rsidR="00534953" w:rsidRPr="00934FD1" w14:paraId="10668189" w14:textId="77777777" w:rsidTr="00E945D9">
        <w:trPr>
          <w:trHeight w:val="340"/>
        </w:trPr>
        <w:tc>
          <w:tcPr>
            <w:tcW w:w="3952" w:type="dxa"/>
            <w:noWrap/>
            <w:hideMark/>
          </w:tcPr>
          <w:p w14:paraId="2A094FCA" w14:textId="78D7495B" w:rsidR="00534953" w:rsidRPr="00934FD1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144" w:type="dxa"/>
            <w:noWrap/>
            <w:hideMark/>
          </w:tcPr>
          <w:p w14:paraId="4246CD5A" w14:textId="77777777" w:rsidR="00534953" w:rsidRPr="00934FD1" w:rsidRDefault="00534953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09" w:type="dxa"/>
            <w:vAlign w:val="bottom"/>
            <w:hideMark/>
          </w:tcPr>
          <w:p w14:paraId="3140CEC9" w14:textId="343379F6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1.18</w:t>
            </w:r>
            <w:r w:rsidR="00D3181C">
              <w:rPr>
                <w:rFonts w:hint="eastAsia"/>
                <w:color w:val="000000"/>
              </w:rPr>
              <w:t>6</w:t>
            </w:r>
          </w:p>
        </w:tc>
        <w:tc>
          <w:tcPr>
            <w:tcW w:w="1015" w:type="dxa"/>
            <w:noWrap/>
            <w:vAlign w:val="bottom"/>
            <w:hideMark/>
          </w:tcPr>
          <w:p w14:paraId="1E49CDBD" w14:textId="1EF696FC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23</w:t>
            </w:r>
            <w:r w:rsidR="00D3181C">
              <w:rPr>
                <w:rFonts w:hint="eastAsia"/>
                <w:color w:val="000000"/>
              </w:rPr>
              <w:t>8</w:t>
            </w:r>
          </w:p>
        </w:tc>
      </w:tr>
      <w:tr w:rsidR="00534953" w:rsidRPr="00934FD1" w14:paraId="2B2FB96A" w14:textId="77777777" w:rsidTr="00E945D9">
        <w:trPr>
          <w:trHeight w:val="340"/>
        </w:trPr>
        <w:tc>
          <w:tcPr>
            <w:tcW w:w="3952" w:type="dxa"/>
            <w:noWrap/>
            <w:hideMark/>
          </w:tcPr>
          <w:p w14:paraId="47842F40" w14:textId="77777777" w:rsidR="00534953" w:rsidRPr="00934FD1" w:rsidRDefault="00534953" w:rsidP="00446933">
            <w:pPr>
              <w:spacing w:line="480" w:lineRule="auto"/>
              <w:jc w:val="both"/>
            </w:pPr>
            <w:r>
              <w:t>MASC-P</w:t>
            </w:r>
          </w:p>
        </w:tc>
        <w:tc>
          <w:tcPr>
            <w:tcW w:w="2144" w:type="dxa"/>
            <w:noWrap/>
            <w:hideMark/>
          </w:tcPr>
          <w:p w14:paraId="351572DB" w14:textId="77777777" w:rsidR="00534953" w:rsidRPr="00934FD1" w:rsidRDefault="00534953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09" w:type="dxa"/>
            <w:vAlign w:val="bottom"/>
            <w:hideMark/>
          </w:tcPr>
          <w:p w14:paraId="12E415C6" w14:textId="36037137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35</w:t>
            </w:r>
            <w:r w:rsidR="00D3181C">
              <w:rPr>
                <w:rFonts w:hint="eastAsia"/>
                <w:color w:val="000000"/>
              </w:rPr>
              <w:t>6</w:t>
            </w:r>
          </w:p>
        </w:tc>
        <w:tc>
          <w:tcPr>
            <w:tcW w:w="1015" w:type="dxa"/>
            <w:noWrap/>
            <w:vAlign w:val="bottom"/>
            <w:hideMark/>
          </w:tcPr>
          <w:p w14:paraId="53241B14" w14:textId="4038BAEC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72</w:t>
            </w:r>
            <w:r w:rsidR="00D3181C">
              <w:rPr>
                <w:rFonts w:hint="eastAsia"/>
                <w:color w:val="000000"/>
              </w:rPr>
              <w:t>3</w:t>
            </w:r>
          </w:p>
        </w:tc>
      </w:tr>
      <w:tr w:rsidR="00534953" w:rsidRPr="00934FD1" w14:paraId="498EC963" w14:textId="77777777" w:rsidTr="00E945D9">
        <w:trPr>
          <w:trHeight w:val="340"/>
        </w:trPr>
        <w:tc>
          <w:tcPr>
            <w:tcW w:w="3952" w:type="dxa"/>
            <w:noWrap/>
            <w:hideMark/>
          </w:tcPr>
          <w:p w14:paraId="60E8E79B" w14:textId="77777777" w:rsidR="00534953" w:rsidRPr="00934FD1" w:rsidRDefault="00534953" w:rsidP="00446933">
            <w:pPr>
              <w:spacing w:line="480" w:lineRule="auto"/>
              <w:jc w:val="both"/>
            </w:pPr>
            <w:r>
              <w:t>PARS-severity mean score</w:t>
            </w:r>
          </w:p>
        </w:tc>
        <w:tc>
          <w:tcPr>
            <w:tcW w:w="2144" w:type="dxa"/>
            <w:noWrap/>
            <w:hideMark/>
          </w:tcPr>
          <w:p w14:paraId="620A05D1" w14:textId="77777777" w:rsidR="00534953" w:rsidRPr="00934FD1" w:rsidRDefault="00534953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09" w:type="dxa"/>
            <w:vAlign w:val="bottom"/>
            <w:hideMark/>
          </w:tcPr>
          <w:p w14:paraId="358DFAF8" w14:textId="2E44D7F1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0.78</w:t>
            </w:r>
            <w:r w:rsidR="00D3181C">
              <w:rPr>
                <w:rFonts w:hint="eastAsia"/>
                <w:color w:val="000000"/>
              </w:rPr>
              <w:t>5</w:t>
            </w:r>
          </w:p>
        </w:tc>
        <w:tc>
          <w:tcPr>
            <w:tcW w:w="1015" w:type="dxa"/>
            <w:noWrap/>
            <w:vAlign w:val="bottom"/>
            <w:hideMark/>
          </w:tcPr>
          <w:p w14:paraId="22E1BFFB" w14:textId="54B9A576" w:rsidR="00534953" w:rsidRPr="00534953" w:rsidRDefault="00534953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43</w:t>
            </w:r>
            <w:r w:rsidR="00D3181C">
              <w:rPr>
                <w:rFonts w:hint="eastAsia"/>
                <w:color w:val="000000"/>
              </w:rPr>
              <w:t>4</w:t>
            </w:r>
          </w:p>
        </w:tc>
      </w:tr>
    </w:tbl>
    <w:p w14:paraId="39F725E9" w14:textId="30FD42D9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46CA159C" w14:textId="77777777" w:rsidR="00CF72D3" w:rsidRDefault="00CF72D3" w:rsidP="00446933">
      <w:pPr>
        <w:spacing w:line="480" w:lineRule="auto"/>
        <w:jc w:val="both"/>
      </w:pPr>
    </w:p>
    <w:p w14:paraId="1A36EFE4" w14:textId="1AE6F9C5" w:rsidR="00934FD1" w:rsidRDefault="00853AFE" w:rsidP="00446933">
      <w:pPr>
        <w:spacing w:line="480" w:lineRule="auto"/>
        <w:jc w:val="both"/>
      </w:pPr>
      <w:r>
        <w:t>4</w:t>
      </w:r>
      <w:r w:rsidR="00EC2409">
        <w:t xml:space="preserve">.4. </w:t>
      </w:r>
      <w:r w:rsidR="00EC2409" w:rsidRPr="00EC2409">
        <w:t xml:space="preserve">Imputed results for subgroup comparisons of diagnostic accuracy of predicting recovery from </w:t>
      </w:r>
      <w:r w:rsidR="00EC2409">
        <w:t xml:space="preserve">all </w:t>
      </w:r>
      <w:r w:rsidR="00EC2409" w:rsidRPr="00EC2409">
        <w:t>anxiety diagnoses</w:t>
      </w:r>
    </w:p>
    <w:p w14:paraId="307FF61F" w14:textId="77777777" w:rsidR="00EC2409" w:rsidRDefault="00EC240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2169"/>
      </w:tblGrid>
      <w:tr w:rsidR="00EC2409" w:rsidRPr="00AE52E0" w14:paraId="264DB0D1" w14:textId="77777777" w:rsidTr="00E945D9">
        <w:trPr>
          <w:trHeight w:val="4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A8E1D8" w14:textId="77777777" w:rsidR="00EC2409" w:rsidRPr="00AE52E0" w:rsidRDefault="00EC2409" w:rsidP="00446933">
            <w:pPr>
              <w:spacing w:line="480" w:lineRule="auto"/>
              <w:jc w:val="both"/>
            </w:pPr>
            <w:r w:rsidRPr="00AE52E0"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ED09D7" w14:textId="77777777" w:rsidR="00EC2409" w:rsidRDefault="00EC2409" w:rsidP="00446933">
            <w:pPr>
              <w:spacing w:line="480" w:lineRule="auto"/>
              <w:jc w:val="both"/>
            </w:pPr>
            <w:r w:rsidRPr="00AE52E0">
              <w:t>Imputed Data</w:t>
            </w:r>
          </w:p>
          <w:p w14:paraId="119F4604" w14:textId="77777777" w:rsidR="00EC2409" w:rsidRPr="00AE52E0" w:rsidRDefault="00EC2409" w:rsidP="00446933">
            <w:pPr>
              <w:spacing w:line="480" w:lineRule="auto"/>
              <w:jc w:val="both"/>
            </w:pPr>
            <w:r w:rsidRPr="00AE52E0">
              <w:t>Diagnostic accuracy</w:t>
            </w:r>
          </w:p>
        </w:tc>
      </w:tr>
      <w:tr w:rsidR="00727BCD" w:rsidRPr="00AE52E0" w14:paraId="4CA786E0" w14:textId="77777777" w:rsidTr="00E945D9">
        <w:trPr>
          <w:trHeight w:val="132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84FF98" w14:textId="77777777" w:rsidR="00727BCD" w:rsidRPr="00AE52E0" w:rsidRDefault="00727BCD" w:rsidP="00446933">
            <w:pPr>
              <w:spacing w:line="480" w:lineRule="auto"/>
              <w:jc w:val="both"/>
            </w:pPr>
            <w:r w:rsidRPr="00AE52E0"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24E3080" w14:textId="501DDA96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76</w:t>
            </w:r>
            <w:r w:rsidR="00D3181C">
              <w:rPr>
                <w:rFonts w:hint="eastAsia"/>
                <w:color w:val="000000"/>
              </w:rPr>
              <w:t>7</w:t>
            </w:r>
          </w:p>
        </w:tc>
      </w:tr>
      <w:tr w:rsidR="00727BCD" w:rsidRPr="00AE52E0" w14:paraId="6F0054A2" w14:textId="77777777" w:rsidTr="00CD36EC">
        <w:trPr>
          <w:trHeight w:val="321"/>
        </w:trPr>
        <w:tc>
          <w:tcPr>
            <w:tcW w:w="0" w:type="auto"/>
            <w:hideMark/>
          </w:tcPr>
          <w:p w14:paraId="51EE1A30" w14:textId="654B0E9A" w:rsidR="00727BCD" w:rsidRPr="00AE52E0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0" w:type="auto"/>
            <w:noWrap/>
            <w:vAlign w:val="bottom"/>
            <w:hideMark/>
          </w:tcPr>
          <w:p w14:paraId="366F82F9" w14:textId="0665BAF6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</w:t>
            </w:r>
            <w:r w:rsidR="00D3181C">
              <w:rPr>
                <w:rFonts w:hint="eastAsia"/>
                <w:color w:val="000000"/>
              </w:rPr>
              <w:t>70</w:t>
            </w:r>
          </w:p>
        </w:tc>
      </w:tr>
      <w:tr w:rsidR="00727BCD" w:rsidRPr="00AE52E0" w14:paraId="58E3F6A7" w14:textId="77777777" w:rsidTr="00CD36EC">
        <w:trPr>
          <w:trHeight w:val="62"/>
        </w:trPr>
        <w:tc>
          <w:tcPr>
            <w:tcW w:w="0" w:type="auto"/>
            <w:hideMark/>
          </w:tcPr>
          <w:p w14:paraId="7ABBC44F" w14:textId="77777777" w:rsidR="00727BCD" w:rsidRPr="00AE52E0" w:rsidRDefault="00727BCD" w:rsidP="00446933">
            <w:pPr>
              <w:spacing w:line="480" w:lineRule="auto"/>
              <w:jc w:val="both"/>
            </w:pPr>
            <w:r w:rsidRPr="00AE52E0">
              <w:t>MASC-P</w:t>
            </w:r>
          </w:p>
        </w:tc>
        <w:tc>
          <w:tcPr>
            <w:tcW w:w="0" w:type="auto"/>
            <w:noWrap/>
            <w:vAlign w:val="bottom"/>
            <w:hideMark/>
          </w:tcPr>
          <w:p w14:paraId="1066F57A" w14:textId="3FF010EC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9</w:t>
            </w:r>
            <w:r w:rsidR="00D3181C">
              <w:rPr>
                <w:rFonts w:hint="eastAsia"/>
                <w:color w:val="000000"/>
              </w:rPr>
              <w:t>7</w:t>
            </w:r>
          </w:p>
        </w:tc>
      </w:tr>
      <w:tr w:rsidR="00727BCD" w:rsidRPr="00AE52E0" w14:paraId="0DD2DAF6" w14:textId="77777777" w:rsidTr="00CD36EC">
        <w:trPr>
          <w:trHeight w:val="226"/>
        </w:trPr>
        <w:tc>
          <w:tcPr>
            <w:tcW w:w="0" w:type="auto"/>
            <w:hideMark/>
          </w:tcPr>
          <w:p w14:paraId="3C7A3A63" w14:textId="77777777" w:rsidR="00727BCD" w:rsidRPr="00AE52E0" w:rsidRDefault="00727BCD" w:rsidP="00446933">
            <w:pPr>
              <w:spacing w:line="480" w:lineRule="auto"/>
              <w:jc w:val="both"/>
            </w:pPr>
            <w:r w:rsidRPr="00AE52E0">
              <w:t>PARS-severity mean score</w:t>
            </w:r>
          </w:p>
        </w:tc>
        <w:tc>
          <w:tcPr>
            <w:tcW w:w="0" w:type="auto"/>
            <w:noWrap/>
            <w:vAlign w:val="bottom"/>
            <w:hideMark/>
          </w:tcPr>
          <w:p w14:paraId="381EBA03" w14:textId="77C60925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97</w:t>
            </w:r>
          </w:p>
        </w:tc>
      </w:tr>
    </w:tbl>
    <w:p w14:paraId="542E6363" w14:textId="33B4D923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6D26C8FC" w14:textId="77777777" w:rsidR="00EC2409" w:rsidRDefault="00EC2409" w:rsidP="00446933">
      <w:pPr>
        <w:spacing w:line="480" w:lineRule="auto"/>
        <w:jc w:val="both"/>
      </w:pPr>
    </w:p>
    <w:p w14:paraId="03F95F8A" w14:textId="77777777" w:rsidR="00EC2409" w:rsidRDefault="00EC2409" w:rsidP="00446933">
      <w:pPr>
        <w:spacing w:line="480" w:lineRule="auto"/>
        <w:jc w:val="both"/>
      </w:pPr>
    </w:p>
    <w:p w14:paraId="10D2EB81" w14:textId="2D7F05D6" w:rsidR="00EC2409" w:rsidRDefault="00853AFE" w:rsidP="00446933">
      <w:pPr>
        <w:spacing w:line="480" w:lineRule="auto"/>
        <w:jc w:val="both"/>
      </w:pPr>
      <w:r>
        <w:t>4</w:t>
      </w:r>
      <w:r w:rsidR="00EC2409">
        <w:t>.5. Imputed results for paired comparisons of diagnostic accuracy of predicting recovery from all anxiety diagnoses across measures</w:t>
      </w:r>
    </w:p>
    <w:p w14:paraId="06A17A73" w14:textId="77777777" w:rsidR="00EC2409" w:rsidRDefault="00EC240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0"/>
        <w:gridCol w:w="1890"/>
        <w:gridCol w:w="2311"/>
      </w:tblGrid>
      <w:tr w:rsidR="00EC2409" w:rsidRPr="00AE52E0" w14:paraId="534434D1" w14:textId="77777777" w:rsidTr="00E945D9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E3454C" w14:textId="77777777" w:rsidR="00EC2409" w:rsidRPr="00AE52E0" w:rsidRDefault="00EC2409" w:rsidP="00446933">
            <w:pPr>
              <w:spacing w:line="480" w:lineRule="auto"/>
              <w:jc w:val="both"/>
            </w:pPr>
            <w:r>
              <w:t>Compari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E6654D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C91C02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727BCD" w:rsidRPr="00AE52E0" w14:paraId="03861097" w14:textId="77777777" w:rsidTr="00E945D9">
        <w:trPr>
          <w:trHeight w:val="401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AB29B0" w14:textId="208A1F86" w:rsidR="00727BCD" w:rsidRPr="00AE52E0" w:rsidRDefault="00727BCD" w:rsidP="00446933">
            <w:pPr>
              <w:spacing w:line="480" w:lineRule="auto"/>
              <w:jc w:val="both"/>
            </w:pPr>
            <w:r w:rsidRPr="00AE52E0">
              <w:t>CAIS</w:t>
            </w:r>
            <w:r>
              <w:t>-</w:t>
            </w:r>
            <w:r w:rsidRPr="00AE52E0">
              <w:t xml:space="preserve">P vs </w:t>
            </w:r>
            <w:r w:rsidR="00CF6F5A">
              <w:t>CBCL-Anxious/Depressed</w:t>
            </w:r>
            <w:r w:rsidR="009D126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36B3722" w14:textId="06FA23E5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 5.124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bottom"/>
            <w:hideMark/>
          </w:tcPr>
          <w:p w14:paraId="132EBFF0" w14:textId="2173D6C5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&lt;0.00</w:t>
            </w:r>
            <w:r>
              <w:rPr>
                <w:rFonts w:hint="eastAsia"/>
                <w:color w:val="000000"/>
              </w:rPr>
              <w:t>1*</w:t>
            </w:r>
          </w:p>
        </w:tc>
      </w:tr>
      <w:tr w:rsidR="00727BCD" w:rsidRPr="00AE52E0" w14:paraId="6D05ABE0" w14:textId="77777777" w:rsidTr="00CD36EC">
        <w:trPr>
          <w:trHeight w:val="307"/>
        </w:trPr>
        <w:tc>
          <w:tcPr>
            <w:tcW w:w="0" w:type="auto"/>
            <w:hideMark/>
          </w:tcPr>
          <w:p w14:paraId="49371F63" w14:textId="77777777" w:rsidR="00727BCD" w:rsidRPr="004A0E44" w:rsidRDefault="00727BCD" w:rsidP="00446933">
            <w:pPr>
              <w:spacing w:line="480" w:lineRule="auto"/>
              <w:jc w:val="both"/>
              <w:rPr>
                <w:lang w:val="fr-FR"/>
              </w:rPr>
            </w:pPr>
            <w:r w:rsidRPr="004A0E44">
              <w:rPr>
                <w:lang w:val="fr-FR"/>
              </w:rPr>
              <w:t xml:space="preserve">CAIS-P vs MASC-P </w:t>
            </w:r>
          </w:p>
        </w:tc>
        <w:tc>
          <w:tcPr>
            <w:tcW w:w="0" w:type="auto"/>
            <w:vAlign w:val="bottom"/>
            <w:hideMark/>
          </w:tcPr>
          <w:p w14:paraId="62BBEB16" w14:textId="3A4B9291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 3.87</w:t>
            </w:r>
            <w:r w:rsidR="00710453">
              <w:rPr>
                <w:rFonts w:hint="eastAsia"/>
                <w:color w:val="000000"/>
              </w:rPr>
              <w:t>1</w:t>
            </w:r>
          </w:p>
        </w:tc>
        <w:tc>
          <w:tcPr>
            <w:tcW w:w="2311" w:type="dxa"/>
            <w:vAlign w:val="bottom"/>
            <w:hideMark/>
          </w:tcPr>
          <w:p w14:paraId="5E3687D4" w14:textId="32BD7C4C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&lt;0.001</w:t>
            </w:r>
            <w:r>
              <w:rPr>
                <w:rFonts w:hint="eastAsia"/>
                <w:color w:val="000000"/>
              </w:rPr>
              <w:t>*</w:t>
            </w:r>
          </w:p>
        </w:tc>
      </w:tr>
      <w:tr w:rsidR="00727BCD" w:rsidRPr="00AE52E0" w14:paraId="3B683858" w14:textId="77777777" w:rsidTr="00CD36EC">
        <w:trPr>
          <w:trHeight w:val="189"/>
        </w:trPr>
        <w:tc>
          <w:tcPr>
            <w:tcW w:w="0" w:type="auto"/>
            <w:hideMark/>
          </w:tcPr>
          <w:p w14:paraId="0D9FA4BE" w14:textId="675DCA3A" w:rsidR="00727BCD" w:rsidRPr="00AE52E0" w:rsidRDefault="00727BCD" w:rsidP="00446933">
            <w:pPr>
              <w:spacing w:line="480" w:lineRule="auto"/>
              <w:jc w:val="both"/>
            </w:pPr>
            <w:r w:rsidRPr="00AE52E0">
              <w:t>CAIS</w:t>
            </w:r>
            <w:r>
              <w:t>-</w:t>
            </w:r>
            <w:r w:rsidRPr="00AE52E0">
              <w:t>P vs PARS</w:t>
            </w:r>
          </w:p>
        </w:tc>
        <w:tc>
          <w:tcPr>
            <w:tcW w:w="0" w:type="auto"/>
            <w:vAlign w:val="bottom"/>
            <w:hideMark/>
          </w:tcPr>
          <w:p w14:paraId="407FC3F2" w14:textId="17C4F43F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 1.71</w:t>
            </w:r>
            <w:r w:rsidR="00710453">
              <w:rPr>
                <w:rFonts w:hint="eastAsia"/>
                <w:color w:val="000000"/>
              </w:rPr>
              <w:t>7</w:t>
            </w:r>
          </w:p>
        </w:tc>
        <w:tc>
          <w:tcPr>
            <w:tcW w:w="2311" w:type="dxa"/>
            <w:vAlign w:val="bottom"/>
            <w:hideMark/>
          </w:tcPr>
          <w:p w14:paraId="008CFA3A" w14:textId="79DADCE4" w:rsidR="00727BCD" w:rsidRPr="004A0E44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086</w:t>
            </w:r>
          </w:p>
        </w:tc>
      </w:tr>
      <w:tr w:rsidR="00727BCD" w:rsidRPr="00AE52E0" w14:paraId="4D04A51F" w14:textId="77777777" w:rsidTr="00CD36EC">
        <w:trPr>
          <w:trHeight w:val="341"/>
        </w:trPr>
        <w:tc>
          <w:tcPr>
            <w:tcW w:w="0" w:type="auto"/>
            <w:hideMark/>
          </w:tcPr>
          <w:p w14:paraId="2846676E" w14:textId="7D5F2867" w:rsidR="00727BCD" w:rsidRPr="00AE52E0" w:rsidRDefault="00CF6F5A" w:rsidP="00446933">
            <w:pPr>
              <w:spacing w:line="480" w:lineRule="auto"/>
              <w:jc w:val="both"/>
            </w:pPr>
            <w:r>
              <w:t>CBCL-Anxious/Depressed</w:t>
            </w:r>
            <w:r w:rsidR="009D1267">
              <w:t xml:space="preserve"> </w:t>
            </w:r>
            <w:r w:rsidR="00727BCD" w:rsidRPr="00AE52E0">
              <w:t>vs MASC</w:t>
            </w:r>
            <w:r w:rsidR="00727BCD">
              <w:t>-</w:t>
            </w:r>
            <w:r w:rsidR="00727BCD" w:rsidRPr="00AE52E0">
              <w:t xml:space="preserve">P </w:t>
            </w:r>
          </w:p>
        </w:tc>
        <w:tc>
          <w:tcPr>
            <w:tcW w:w="0" w:type="auto"/>
            <w:vAlign w:val="bottom"/>
            <w:hideMark/>
          </w:tcPr>
          <w:p w14:paraId="2FFAB5A3" w14:textId="5C591463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 -0.630</w:t>
            </w:r>
          </w:p>
        </w:tc>
        <w:tc>
          <w:tcPr>
            <w:tcW w:w="2311" w:type="dxa"/>
            <w:vAlign w:val="bottom"/>
            <w:hideMark/>
          </w:tcPr>
          <w:p w14:paraId="4016FD6A" w14:textId="45920D59" w:rsidR="00727BCD" w:rsidRPr="00727BCD" w:rsidRDefault="00727BCD" w:rsidP="00446933">
            <w:pPr>
              <w:spacing w:line="480" w:lineRule="auto"/>
              <w:jc w:val="both"/>
            </w:pPr>
            <w:r>
              <w:rPr>
                <w:rFonts w:hint="eastAsia"/>
                <w:color w:val="000000"/>
              </w:rPr>
              <w:t>p</w:t>
            </w:r>
            <w:r w:rsidRPr="004A0E44">
              <w:rPr>
                <w:color w:val="000000"/>
              </w:rPr>
              <w:t xml:space="preserve"> = 0.52</w:t>
            </w:r>
            <w:r w:rsidR="00710453">
              <w:rPr>
                <w:rFonts w:hint="eastAsia"/>
                <w:color w:val="000000"/>
              </w:rPr>
              <w:t>9</w:t>
            </w:r>
          </w:p>
        </w:tc>
      </w:tr>
      <w:tr w:rsidR="00727BCD" w:rsidRPr="00AE52E0" w14:paraId="7B63953F" w14:textId="77777777" w:rsidTr="00CD36EC">
        <w:trPr>
          <w:trHeight w:val="275"/>
        </w:trPr>
        <w:tc>
          <w:tcPr>
            <w:tcW w:w="0" w:type="auto"/>
            <w:hideMark/>
          </w:tcPr>
          <w:p w14:paraId="463F7964" w14:textId="33D87007" w:rsidR="00727BCD" w:rsidRPr="00AE52E0" w:rsidRDefault="00CF6F5A" w:rsidP="00446933">
            <w:pPr>
              <w:spacing w:line="480" w:lineRule="auto"/>
              <w:jc w:val="both"/>
            </w:pPr>
            <w:r>
              <w:t>CBCL-Anxious/Depressed</w:t>
            </w:r>
            <w:r w:rsidR="009D1267">
              <w:t xml:space="preserve"> </w:t>
            </w:r>
            <w:r w:rsidR="00727BCD" w:rsidRPr="00AE52E0">
              <w:t>vs PARS</w:t>
            </w:r>
          </w:p>
        </w:tc>
        <w:tc>
          <w:tcPr>
            <w:tcW w:w="0" w:type="auto"/>
            <w:vAlign w:val="bottom"/>
            <w:hideMark/>
          </w:tcPr>
          <w:p w14:paraId="0C20D716" w14:textId="7CCE10B9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 -3.354</w:t>
            </w:r>
          </w:p>
        </w:tc>
        <w:tc>
          <w:tcPr>
            <w:tcW w:w="2311" w:type="dxa"/>
            <w:vAlign w:val="bottom"/>
            <w:hideMark/>
          </w:tcPr>
          <w:p w14:paraId="62E80DBA" w14:textId="12E8F4EA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&lt;0.001</w:t>
            </w:r>
            <w:r>
              <w:rPr>
                <w:rFonts w:hint="eastAsia"/>
                <w:color w:val="000000"/>
              </w:rPr>
              <w:t>*</w:t>
            </w:r>
            <w:r w:rsidRPr="004A0E44">
              <w:rPr>
                <w:color w:val="000000"/>
              </w:rPr>
              <w:t xml:space="preserve"> </w:t>
            </w:r>
          </w:p>
        </w:tc>
      </w:tr>
      <w:tr w:rsidR="00727BCD" w:rsidRPr="00AE52E0" w14:paraId="319A91E5" w14:textId="77777777" w:rsidTr="00CD36EC">
        <w:trPr>
          <w:trHeight w:val="279"/>
        </w:trPr>
        <w:tc>
          <w:tcPr>
            <w:tcW w:w="0" w:type="auto"/>
            <w:hideMark/>
          </w:tcPr>
          <w:p w14:paraId="36619BAE" w14:textId="3413B68B" w:rsidR="00727BCD" w:rsidRPr="00AE52E0" w:rsidRDefault="00727BCD" w:rsidP="00446933">
            <w:pPr>
              <w:spacing w:line="480" w:lineRule="auto"/>
              <w:jc w:val="both"/>
            </w:pPr>
            <w:r w:rsidRPr="00AE52E0">
              <w:t>MASC</w:t>
            </w:r>
            <w:r>
              <w:t>-</w:t>
            </w:r>
            <w:r w:rsidRPr="00AE52E0">
              <w:t>P vs PARS</w:t>
            </w:r>
          </w:p>
        </w:tc>
        <w:tc>
          <w:tcPr>
            <w:tcW w:w="0" w:type="auto"/>
            <w:vAlign w:val="bottom"/>
            <w:hideMark/>
          </w:tcPr>
          <w:p w14:paraId="599E3D8C" w14:textId="08647E2C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Z = -2.247</w:t>
            </w:r>
          </w:p>
        </w:tc>
        <w:tc>
          <w:tcPr>
            <w:tcW w:w="2311" w:type="dxa"/>
            <w:vAlign w:val="bottom"/>
            <w:hideMark/>
          </w:tcPr>
          <w:p w14:paraId="26AC0DCF" w14:textId="0D6BF776" w:rsidR="00727BCD" w:rsidRPr="00710453" w:rsidRDefault="00727BCD" w:rsidP="00446933">
            <w:pPr>
              <w:spacing w:line="480" w:lineRule="auto"/>
              <w:jc w:val="both"/>
              <w:rPr>
                <w:b/>
                <w:bCs/>
              </w:rPr>
            </w:pPr>
            <w:r w:rsidRPr="00710453">
              <w:rPr>
                <w:rFonts w:hint="eastAsia"/>
                <w:b/>
                <w:bCs/>
                <w:color w:val="000000"/>
              </w:rPr>
              <w:t>p=</w:t>
            </w:r>
            <w:r w:rsidRPr="00710453">
              <w:rPr>
                <w:b/>
                <w:bCs/>
                <w:color w:val="000000"/>
              </w:rPr>
              <w:t xml:space="preserve"> 0.02</w:t>
            </w:r>
            <w:r w:rsidR="00710453" w:rsidRPr="00710453">
              <w:rPr>
                <w:rFonts w:hint="eastAsia"/>
                <w:b/>
                <w:bCs/>
                <w:color w:val="000000"/>
              </w:rPr>
              <w:t>5</w:t>
            </w:r>
            <w:r w:rsidR="00710453">
              <w:rPr>
                <w:rFonts w:hint="eastAsia"/>
                <w:b/>
                <w:bCs/>
                <w:color w:val="000000"/>
              </w:rPr>
              <w:t xml:space="preserve"> (trend)</w:t>
            </w:r>
          </w:p>
        </w:tc>
      </w:tr>
    </w:tbl>
    <w:p w14:paraId="11DBD3EA" w14:textId="77777777" w:rsidR="00EC2409" w:rsidRDefault="00EC2409" w:rsidP="00446933">
      <w:pPr>
        <w:spacing w:line="480" w:lineRule="auto"/>
        <w:jc w:val="both"/>
      </w:pPr>
      <w:r>
        <w:t>*p&lt;0.00833, significance level after Bonferroni correction</w:t>
      </w:r>
    </w:p>
    <w:p w14:paraId="1F1D4B17" w14:textId="0F451B45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4EC6532B" w14:textId="7A84766E" w:rsidR="007A50EE" w:rsidRDefault="007A50EE">
      <w:r>
        <w:br w:type="page"/>
      </w:r>
    </w:p>
    <w:p w14:paraId="46C055F8" w14:textId="77777777" w:rsidR="00EC2409" w:rsidRDefault="00EC2409" w:rsidP="00446933">
      <w:pPr>
        <w:spacing w:line="480" w:lineRule="auto"/>
        <w:jc w:val="both"/>
      </w:pPr>
    </w:p>
    <w:p w14:paraId="2971789B" w14:textId="5F32B844" w:rsidR="00EC2409" w:rsidRDefault="00853AFE" w:rsidP="00446933">
      <w:pPr>
        <w:spacing w:line="480" w:lineRule="auto"/>
        <w:jc w:val="both"/>
      </w:pPr>
      <w:r>
        <w:t>4</w:t>
      </w:r>
      <w:r w:rsidR="00EC2409">
        <w:t xml:space="preserve">.6. Imputed results for subgroup comparisons of diagnostic accuracy of predicting recovery from all anxiety diagnoses </w:t>
      </w:r>
    </w:p>
    <w:p w14:paraId="1BA9CB35" w14:textId="77777777" w:rsidR="00610E6F" w:rsidRDefault="00610E6F" w:rsidP="00446933">
      <w:pPr>
        <w:spacing w:line="480" w:lineRule="auto"/>
        <w:jc w:val="both"/>
      </w:pPr>
    </w:p>
    <w:p w14:paraId="0B7A8854" w14:textId="58B7A85F" w:rsidR="00610E6F" w:rsidRDefault="00853AFE" w:rsidP="00446933">
      <w:pPr>
        <w:spacing w:line="480" w:lineRule="auto"/>
        <w:jc w:val="both"/>
      </w:pPr>
      <w:r>
        <w:t>4</w:t>
      </w:r>
      <w:r w:rsidR="00610E6F">
        <w:t>.</w:t>
      </w:r>
      <w:r w:rsidR="000A637A">
        <w:t>6</w:t>
      </w:r>
      <w:r w:rsidR="00610E6F">
        <w:t xml:space="preserve">.1. Comparisons of diagnostic accuracy across different levels of </w:t>
      </w:r>
      <w:r w:rsidR="009D1267">
        <w:t>autism trai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3216"/>
        <w:gridCol w:w="2236"/>
      </w:tblGrid>
      <w:tr w:rsidR="00610E6F" w:rsidRPr="00983B8D" w14:paraId="6E9DD5CB" w14:textId="77777777" w:rsidTr="00E945D9">
        <w:trPr>
          <w:trHeight w:val="7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CCBEBA" w14:textId="77777777" w:rsidR="00610E6F" w:rsidRPr="00625795" w:rsidRDefault="00610E6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BDD8F6" w14:textId="5FEBB9F4" w:rsidR="00610E6F" w:rsidRPr="00625795" w:rsidRDefault="00610E6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 xml:space="preserve">Different levels of </w:t>
            </w:r>
            <w:r w:rsidR="009D1267">
              <w:rPr>
                <w:color w:val="000000"/>
              </w:rPr>
              <w:t>autism tra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3924B8" w14:textId="77777777" w:rsidR="00610E6F" w:rsidRPr="00625795" w:rsidRDefault="00610E6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 xml:space="preserve">Imputed Data </w:t>
            </w:r>
          </w:p>
          <w:p w14:paraId="60426808" w14:textId="77777777" w:rsidR="00610E6F" w:rsidRPr="00983B8D" w:rsidRDefault="00610E6F" w:rsidP="00446933">
            <w:pPr>
              <w:spacing w:line="480" w:lineRule="auto"/>
              <w:rPr>
                <w:sz w:val="20"/>
                <w:szCs w:val="20"/>
              </w:rPr>
            </w:pPr>
            <w:r w:rsidRPr="00625795">
              <w:rPr>
                <w:color w:val="000000"/>
              </w:rPr>
              <w:t>Diagnostic Accuracy</w:t>
            </w:r>
          </w:p>
        </w:tc>
      </w:tr>
      <w:tr w:rsidR="00727BCD" w:rsidRPr="00983B8D" w14:paraId="2BF39ECD" w14:textId="77777777" w:rsidTr="00E945D9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381FB340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2C644F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10FE2B" w14:textId="5BAED63F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779</w:t>
            </w:r>
          </w:p>
        </w:tc>
      </w:tr>
      <w:tr w:rsidR="00727BCD" w:rsidRPr="00983B8D" w14:paraId="174A49B8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3C1FD685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C758110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32E50700" w14:textId="5D5E0FD8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780</w:t>
            </w:r>
          </w:p>
        </w:tc>
      </w:tr>
      <w:tr w:rsidR="00727BCD" w:rsidRPr="00983B8D" w14:paraId="619297A6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17FACC99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B87B844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70B4C265" w14:textId="22020487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79</w:t>
            </w:r>
            <w:r w:rsidR="007A50EE">
              <w:rPr>
                <w:rFonts w:hint="eastAsia"/>
                <w:color w:val="000000"/>
              </w:rPr>
              <w:t>8</w:t>
            </w:r>
          </w:p>
        </w:tc>
      </w:tr>
      <w:tr w:rsidR="00727BCD" w:rsidRPr="00983B8D" w14:paraId="0097F508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4FD097FE" w14:textId="033671CE" w:rsidR="00727BCD" w:rsidRPr="00625795" w:rsidRDefault="00CF6F5A" w:rsidP="0044693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BCL-Anxious/Depressed</w:t>
            </w:r>
          </w:p>
        </w:tc>
        <w:tc>
          <w:tcPr>
            <w:tcW w:w="0" w:type="auto"/>
            <w:noWrap/>
            <w:hideMark/>
          </w:tcPr>
          <w:p w14:paraId="1063B934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vAlign w:val="bottom"/>
          </w:tcPr>
          <w:p w14:paraId="5CC4AFC5" w14:textId="098C309C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61</w:t>
            </w:r>
            <w:r w:rsidR="007A50EE">
              <w:rPr>
                <w:rFonts w:hint="eastAsia"/>
                <w:color w:val="000000"/>
              </w:rPr>
              <w:t>6</w:t>
            </w:r>
          </w:p>
        </w:tc>
      </w:tr>
      <w:tr w:rsidR="00727BCD" w:rsidRPr="00983B8D" w14:paraId="699E4BBB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609FECED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25122B4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2DAD3A32" w14:textId="1E6E5116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56</w:t>
            </w:r>
            <w:r w:rsidR="007A50EE">
              <w:rPr>
                <w:rFonts w:hint="eastAsia"/>
                <w:color w:val="000000"/>
              </w:rPr>
              <w:t>9</w:t>
            </w:r>
          </w:p>
        </w:tc>
      </w:tr>
      <w:tr w:rsidR="00727BCD" w:rsidRPr="00983B8D" w14:paraId="7A1E3F4F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78CC2E48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C1868D5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5F7A83C6" w14:textId="16AE7833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56</w:t>
            </w:r>
            <w:r w:rsidR="007A50EE">
              <w:rPr>
                <w:rFonts w:hint="eastAsia"/>
                <w:color w:val="000000"/>
              </w:rPr>
              <w:t>6</w:t>
            </w:r>
          </w:p>
        </w:tc>
      </w:tr>
      <w:tr w:rsidR="00727BCD" w:rsidRPr="00983B8D" w14:paraId="418A2D66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756FA79E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ASC-P</w:t>
            </w:r>
          </w:p>
        </w:tc>
        <w:tc>
          <w:tcPr>
            <w:tcW w:w="0" w:type="auto"/>
            <w:noWrap/>
            <w:hideMark/>
          </w:tcPr>
          <w:p w14:paraId="577E4438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vAlign w:val="bottom"/>
          </w:tcPr>
          <w:p w14:paraId="220C00DF" w14:textId="1AFB74B6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59</w:t>
            </w:r>
            <w:r w:rsidR="007A50EE">
              <w:rPr>
                <w:rFonts w:hint="eastAsia"/>
                <w:color w:val="000000"/>
              </w:rPr>
              <w:t>2</w:t>
            </w:r>
          </w:p>
        </w:tc>
      </w:tr>
      <w:tr w:rsidR="00727BCD" w:rsidRPr="00983B8D" w14:paraId="2182E82E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6CFC7958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CC81643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130AD465" w14:textId="3BB93160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678</w:t>
            </w:r>
          </w:p>
        </w:tc>
      </w:tr>
      <w:tr w:rsidR="00727BCD" w:rsidRPr="00983B8D" w14:paraId="5C4D0AE1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3611FD1C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B27F130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765CAC5B" w14:textId="4AA7FFC0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61</w:t>
            </w:r>
            <w:r>
              <w:rPr>
                <w:rFonts w:hint="eastAsia"/>
                <w:color w:val="000000"/>
              </w:rPr>
              <w:t>4</w:t>
            </w:r>
          </w:p>
        </w:tc>
      </w:tr>
      <w:tr w:rsidR="00727BCD" w:rsidRPr="00983B8D" w14:paraId="4D26453C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12A74244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PARS-severity mean score</w:t>
            </w:r>
          </w:p>
        </w:tc>
        <w:tc>
          <w:tcPr>
            <w:tcW w:w="0" w:type="auto"/>
            <w:noWrap/>
            <w:hideMark/>
          </w:tcPr>
          <w:p w14:paraId="35A5ED17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vAlign w:val="bottom"/>
          </w:tcPr>
          <w:p w14:paraId="398562A6" w14:textId="0AE4451A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63</w:t>
            </w:r>
            <w:r w:rsidR="007A50EE">
              <w:rPr>
                <w:rFonts w:hint="eastAsia"/>
                <w:color w:val="000000"/>
              </w:rPr>
              <w:t>7</w:t>
            </w:r>
          </w:p>
        </w:tc>
      </w:tr>
      <w:tr w:rsidR="00727BCD" w:rsidRPr="00983B8D" w14:paraId="7092798C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503ADAD9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CEA9EAE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4FD66FF9" w14:textId="783CFA05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72</w:t>
            </w:r>
            <w:r w:rsidR="007A50EE">
              <w:rPr>
                <w:rFonts w:hint="eastAsia"/>
                <w:color w:val="000000"/>
              </w:rPr>
              <w:t>7</w:t>
            </w:r>
          </w:p>
        </w:tc>
      </w:tr>
      <w:tr w:rsidR="00727BCD" w:rsidRPr="00983B8D" w14:paraId="1C6C1D4C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3E4DE4BF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D4D5B03" w14:textId="77777777" w:rsidR="00727BCD" w:rsidRPr="00625795" w:rsidRDefault="00727BCD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2BA963F3" w14:textId="6C719663" w:rsidR="00727BCD" w:rsidRPr="00727BCD" w:rsidRDefault="00727BCD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76</w:t>
            </w:r>
            <w:r w:rsidR="007A50EE">
              <w:rPr>
                <w:rFonts w:hint="eastAsia"/>
                <w:color w:val="000000"/>
              </w:rPr>
              <w:t>8</w:t>
            </w:r>
          </w:p>
        </w:tc>
      </w:tr>
    </w:tbl>
    <w:p w14:paraId="7AACB30A" w14:textId="77777777" w:rsidR="00610E6F" w:rsidRDefault="00610E6F" w:rsidP="00446933">
      <w:pPr>
        <w:spacing w:line="480" w:lineRule="auto"/>
        <w:jc w:val="both"/>
      </w:pPr>
      <w:r>
        <w:t>Mild: SRS scores at or below the bottom 30% of the sample; Moderate: SRS scores between the middle 40% of the sample; severe: SRS scores at or above the top 30% of the sample</w:t>
      </w:r>
    </w:p>
    <w:p w14:paraId="28F10A64" w14:textId="768B3FD5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28358A4D" w14:textId="77777777" w:rsidR="009E358C" w:rsidRDefault="009E358C" w:rsidP="00446933">
      <w:pPr>
        <w:spacing w:line="480" w:lineRule="auto"/>
        <w:jc w:val="both"/>
      </w:pPr>
    </w:p>
    <w:p w14:paraId="4E5D7CF2" w14:textId="77777777" w:rsidR="00610E6F" w:rsidRDefault="00610E6F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742"/>
        <w:gridCol w:w="1823"/>
        <w:gridCol w:w="2182"/>
      </w:tblGrid>
      <w:tr w:rsidR="00610E6F" w:rsidRPr="00983B8D" w14:paraId="552DAF33" w14:textId="77777777" w:rsidTr="00CD36EC">
        <w:trPr>
          <w:trHeight w:val="243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8F228F" w14:textId="77777777" w:rsidR="00610E6F" w:rsidRPr="006B5568" w:rsidRDefault="00610E6F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A18A58A">
              <w:rPr>
                <w:b/>
                <w:bCs/>
              </w:rPr>
              <w:t>DeLong tests on imputed data</w:t>
            </w:r>
          </w:p>
        </w:tc>
      </w:tr>
      <w:tr w:rsidR="006B5568" w:rsidRPr="00983B8D" w14:paraId="29798C01" w14:textId="77777777" w:rsidTr="00CD36EC">
        <w:trPr>
          <w:trHeight w:val="34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71D0E" w14:textId="77777777" w:rsidR="00610E6F" w:rsidRPr="00983B8D" w:rsidRDefault="00610E6F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280A6" w14:textId="77777777" w:rsidR="00610E6F" w:rsidRPr="00625795" w:rsidRDefault="00610E6F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DE1CA0" w14:textId="77777777" w:rsidR="00610E6F" w:rsidRPr="00625795" w:rsidRDefault="00610E6F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CE211" w14:textId="77777777" w:rsidR="00610E6F" w:rsidRPr="00625795" w:rsidRDefault="00610E6F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727BCD" w:rsidRPr="00983B8D" w14:paraId="437C39BD" w14:textId="77777777" w:rsidTr="00CD36EC">
        <w:trPr>
          <w:trHeight w:val="340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6FCD66F" w14:textId="77777777" w:rsidR="00727BCD" w:rsidRPr="00625795" w:rsidRDefault="00727BCD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2742" w:type="dxa"/>
            <w:tcBorders>
              <w:top w:val="single" w:sz="4" w:space="0" w:color="auto"/>
            </w:tcBorders>
            <w:noWrap/>
            <w:hideMark/>
          </w:tcPr>
          <w:p w14:paraId="1CBB3286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vAlign w:val="bottom"/>
            <w:hideMark/>
          </w:tcPr>
          <w:p w14:paraId="548DFC1F" w14:textId="5CA34F4C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013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0E0900" w14:textId="28BCEF0B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9</w:t>
            </w:r>
            <w:r w:rsidR="007A50EE">
              <w:rPr>
                <w:rFonts w:hint="eastAsia"/>
                <w:color w:val="000000"/>
              </w:rPr>
              <w:t>90</w:t>
            </w:r>
          </w:p>
        </w:tc>
      </w:tr>
      <w:tr w:rsidR="00727BCD" w:rsidRPr="00983B8D" w14:paraId="12743977" w14:textId="77777777" w:rsidTr="00CD36EC">
        <w:trPr>
          <w:trHeight w:val="340"/>
        </w:trPr>
        <w:tc>
          <w:tcPr>
            <w:tcW w:w="2263" w:type="dxa"/>
            <w:vMerge/>
            <w:noWrap/>
            <w:hideMark/>
          </w:tcPr>
          <w:p w14:paraId="0FBFE15A" w14:textId="77777777" w:rsidR="00727BCD" w:rsidRPr="00983B8D" w:rsidRDefault="00727BCD" w:rsidP="00446933">
            <w:pPr>
              <w:spacing w:line="480" w:lineRule="auto"/>
              <w:jc w:val="both"/>
            </w:pPr>
          </w:p>
        </w:tc>
        <w:tc>
          <w:tcPr>
            <w:tcW w:w="2742" w:type="dxa"/>
            <w:noWrap/>
            <w:hideMark/>
          </w:tcPr>
          <w:p w14:paraId="4F34FD6E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1823" w:type="dxa"/>
            <w:vAlign w:val="bottom"/>
            <w:hideMark/>
          </w:tcPr>
          <w:p w14:paraId="3EEB4698" w14:textId="600D0DCD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20</w:t>
            </w:r>
            <w:r w:rsidR="007A50EE">
              <w:rPr>
                <w:rFonts w:hint="eastAsia"/>
                <w:color w:val="000000"/>
              </w:rPr>
              <w:t>5</w:t>
            </w:r>
          </w:p>
        </w:tc>
        <w:tc>
          <w:tcPr>
            <w:tcW w:w="2182" w:type="dxa"/>
            <w:noWrap/>
            <w:vAlign w:val="bottom"/>
            <w:hideMark/>
          </w:tcPr>
          <w:p w14:paraId="630002B1" w14:textId="6FD7574C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38</w:t>
            </w:r>
          </w:p>
        </w:tc>
      </w:tr>
      <w:tr w:rsidR="00727BCD" w:rsidRPr="00983B8D" w14:paraId="557BD739" w14:textId="77777777" w:rsidTr="00CD36EC">
        <w:trPr>
          <w:trHeight w:val="327"/>
        </w:trPr>
        <w:tc>
          <w:tcPr>
            <w:tcW w:w="2263" w:type="dxa"/>
            <w:vMerge/>
            <w:noWrap/>
            <w:hideMark/>
          </w:tcPr>
          <w:p w14:paraId="0FCD32B2" w14:textId="77777777" w:rsidR="00727BCD" w:rsidRPr="00983B8D" w:rsidRDefault="00727BCD" w:rsidP="00446933">
            <w:pPr>
              <w:spacing w:line="480" w:lineRule="auto"/>
              <w:jc w:val="both"/>
            </w:pPr>
          </w:p>
        </w:tc>
        <w:tc>
          <w:tcPr>
            <w:tcW w:w="2742" w:type="dxa"/>
            <w:noWrap/>
            <w:hideMark/>
          </w:tcPr>
          <w:p w14:paraId="4E1E8D70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1823" w:type="dxa"/>
            <w:vAlign w:val="bottom"/>
            <w:hideMark/>
          </w:tcPr>
          <w:p w14:paraId="0524D310" w14:textId="333CF90B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204</w:t>
            </w:r>
          </w:p>
        </w:tc>
        <w:tc>
          <w:tcPr>
            <w:tcW w:w="2182" w:type="dxa"/>
            <w:noWrap/>
            <w:vAlign w:val="bottom"/>
            <w:hideMark/>
          </w:tcPr>
          <w:p w14:paraId="70C1CA53" w14:textId="1AE01459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3</w:t>
            </w:r>
            <w:r w:rsidR="007A50EE">
              <w:rPr>
                <w:rFonts w:hint="eastAsia"/>
                <w:color w:val="000000"/>
              </w:rPr>
              <w:t>9</w:t>
            </w:r>
          </w:p>
        </w:tc>
      </w:tr>
      <w:tr w:rsidR="00727BCD" w:rsidRPr="00983B8D" w14:paraId="6649842B" w14:textId="77777777" w:rsidTr="00CD36EC">
        <w:trPr>
          <w:trHeight w:val="340"/>
        </w:trPr>
        <w:tc>
          <w:tcPr>
            <w:tcW w:w="2263" w:type="dxa"/>
            <w:vMerge w:val="restart"/>
            <w:noWrap/>
            <w:hideMark/>
          </w:tcPr>
          <w:p w14:paraId="0AFC9654" w14:textId="03232A70" w:rsidR="00727BCD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742" w:type="dxa"/>
            <w:noWrap/>
            <w:hideMark/>
          </w:tcPr>
          <w:p w14:paraId="171FC838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1823" w:type="dxa"/>
            <w:vAlign w:val="bottom"/>
            <w:hideMark/>
          </w:tcPr>
          <w:p w14:paraId="3950CC8F" w14:textId="217969D5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453</w:t>
            </w:r>
          </w:p>
        </w:tc>
        <w:tc>
          <w:tcPr>
            <w:tcW w:w="2182" w:type="dxa"/>
            <w:noWrap/>
            <w:vAlign w:val="bottom"/>
            <w:hideMark/>
          </w:tcPr>
          <w:p w14:paraId="6BC456F9" w14:textId="49DDDF81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51</w:t>
            </w:r>
          </w:p>
        </w:tc>
      </w:tr>
      <w:tr w:rsidR="00727BCD" w:rsidRPr="00983B8D" w14:paraId="62CB63ED" w14:textId="77777777" w:rsidTr="00CD36EC">
        <w:trPr>
          <w:trHeight w:val="340"/>
        </w:trPr>
        <w:tc>
          <w:tcPr>
            <w:tcW w:w="2263" w:type="dxa"/>
            <w:vMerge/>
            <w:noWrap/>
            <w:hideMark/>
          </w:tcPr>
          <w:p w14:paraId="2D604D40" w14:textId="77777777" w:rsidR="00727BCD" w:rsidRPr="00983B8D" w:rsidRDefault="00727BCD" w:rsidP="00446933">
            <w:pPr>
              <w:spacing w:line="480" w:lineRule="auto"/>
              <w:jc w:val="both"/>
            </w:pPr>
          </w:p>
        </w:tc>
        <w:tc>
          <w:tcPr>
            <w:tcW w:w="2742" w:type="dxa"/>
            <w:noWrap/>
            <w:hideMark/>
          </w:tcPr>
          <w:p w14:paraId="62804BBE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1823" w:type="dxa"/>
            <w:vAlign w:val="bottom"/>
            <w:hideMark/>
          </w:tcPr>
          <w:p w14:paraId="6EE69A67" w14:textId="5FD42A82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0.455</w:t>
            </w:r>
          </w:p>
        </w:tc>
        <w:tc>
          <w:tcPr>
            <w:tcW w:w="2182" w:type="dxa"/>
            <w:noWrap/>
            <w:vAlign w:val="bottom"/>
            <w:hideMark/>
          </w:tcPr>
          <w:p w14:paraId="1FBE4E37" w14:textId="696FA47A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</w:t>
            </w:r>
            <w:r>
              <w:rPr>
                <w:rFonts w:hint="eastAsia"/>
                <w:color w:val="000000"/>
              </w:rPr>
              <w:t>50</w:t>
            </w:r>
          </w:p>
        </w:tc>
      </w:tr>
      <w:tr w:rsidR="00727BCD" w:rsidRPr="00983B8D" w14:paraId="5A5858C4" w14:textId="77777777" w:rsidTr="00CD36EC">
        <w:trPr>
          <w:trHeight w:val="340"/>
        </w:trPr>
        <w:tc>
          <w:tcPr>
            <w:tcW w:w="2263" w:type="dxa"/>
            <w:vMerge/>
            <w:noWrap/>
            <w:hideMark/>
          </w:tcPr>
          <w:p w14:paraId="2FC57409" w14:textId="77777777" w:rsidR="00727BCD" w:rsidRPr="00983B8D" w:rsidRDefault="00727BCD" w:rsidP="00446933">
            <w:pPr>
              <w:spacing w:line="480" w:lineRule="auto"/>
              <w:jc w:val="both"/>
            </w:pPr>
          </w:p>
        </w:tc>
        <w:tc>
          <w:tcPr>
            <w:tcW w:w="2742" w:type="dxa"/>
            <w:noWrap/>
            <w:hideMark/>
          </w:tcPr>
          <w:p w14:paraId="45013730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1823" w:type="dxa"/>
            <w:vAlign w:val="bottom"/>
            <w:hideMark/>
          </w:tcPr>
          <w:p w14:paraId="5AAF15EF" w14:textId="018CCBEE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0.029</w:t>
            </w:r>
          </w:p>
        </w:tc>
        <w:tc>
          <w:tcPr>
            <w:tcW w:w="2182" w:type="dxa"/>
            <w:noWrap/>
            <w:vAlign w:val="bottom"/>
            <w:hideMark/>
          </w:tcPr>
          <w:p w14:paraId="09E96870" w14:textId="49CC9FE9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 = 0.97</w:t>
            </w:r>
            <w:r w:rsidR="00CD2D2B">
              <w:rPr>
                <w:rFonts w:hint="eastAsia"/>
                <w:color w:val="000000"/>
              </w:rPr>
              <w:t>7</w:t>
            </w:r>
          </w:p>
        </w:tc>
      </w:tr>
      <w:tr w:rsidR="00727BCD" w:rsidRPr="00983B8D" w14:paraId="1787C729" w14:textId="77777777" w:rsidTr="00CD36EC">
        <w:trPr>
          <w:trHeight w:val="340"/>
        </w:trPr>
        <w:tc>
          <w:tcPr>
            <w:tcW w:w="2263" w:type="dxa"/>
            <w:vMerge w:val="restart"/>
            <w:noWrap/>
            <w:hideMark/>
          </w:tcPr>
          <w:p w14:paraId="0A524D5E" w14:textId="77777777" w:rsidR="00727BCD" w:rsidRPr="00625795" w:rsidRDefault="00727BCD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2742" w:type="dxa"/>
            <w:noWrap/>
            <w:hideMark/>
          </w:tcPr>
          <w:p w14:paraId="126ED3C9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1823" w:type="dxa"/>
            <w:vAlign w:val="bottom"/>
            <w:hideMark/>
          </w:tcPr>
          <w:p w14:paraId="40BF882E" w14:textId="35F54953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75</w:t>
            </w:r>
            <w:r w:rsidR="00CD2D2B">
              <w:rPr>
                <w:rFonts w:hint="eastAsia"/>
                <w:color w:val="000000"/>
              </w:rPr>
              <w:t>1</w:t>
            </w:r>
          </w:p>
        </w:tc>
        <w:tc>
          <w:tcPr>
            <w:tcW w:w="2182" w:type="dxa"/>
            <w:noWrap/>
            <w:vAlign w:val="bottom"/>
            <w:hideMark/>
          </w:tcPr>
          <w:p w14:paraId="0ED83577" w14:textId="1E0AB691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454</w:t>
            </w:r>
          </w:p>
        </w:tc>
      </w:tr>
      <w:tr w:rsidR="00727BCD" w:rsidRPr="00983B8D" w14:paraId="4EA97A7E" w14:textId="77777777" w:rsidTr="00CD36EC">
        <w:trPr>
          <w:trHeight w:val="340"/>
        </w:trPr>
        <w:tc>
          <w:tcPr>
            <w:tcW w:w="2263" w:type="dxa"/>
            <w:vMerge/>
            <w:noWrap/>
            <w:hideMark/>
          </w:tcPr>
          <w:p w14:paraId="4EF03AD2" w14:textId="77777777" w:rsidR="00727BCD" w:rsidRPr="00983B8D" w:rsidRDefault="00727BCD" w:rsidP="00446933">
            <w:pPr>
              <w:spacing w:line="480" w:lineRule="auto"/>
              <w:jc w:val="both"/>
            </w:pPr>
          </w:p>
        </w:tc>
        <w:tc>
          <w:tcPr>
            <w:tcW w:w="2742" w:type="dxa"/>
            <w:noWrap/>
            <w:hideMark/>
          </w:tcPr>
          <w:p w14:paraId="710D7CB4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1823" w:type="dxa"/>
            <w:vAlign w:val="bottom"/>
            <w:hideMark/>
          </w:tcPr>
          <w:p w14:paraId="2D75ED3E" w14:textId="5EF9BFF2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19</w:t>
            </w:r>
            <w:r w:rsidR="00CD2D2B">
              <w:rPr>
                <w:rFonts w:hint="eastAsia"/>
                <w:color w:val="000000"/>
              </w:rPr>
              <w:t>7</w:t>
            </w:r>
          </w:p>
        </w:tc>
        <w:tc>
          <w:tcPr>
            <w:tcW w:w="2182" w:type="dxa"/>
            <w:noWrap/>
            <w:vAlign w:val="bottom"/>
            <w:hideMark/>
          </w:tcPr>
          <w:p w14:paraId="201B3413" w14:textId="2E459476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44</w:t>
            </w:r>
          </w:p>
        </w:tc>
      </w:tr>
      <w:tr w:rsidR="00727BCD" w:rsidRPr="00983B8D" w14:paraId="4F9B832D" w14:textId="77777777" w:rsidTr="00CD36EC">
        <w:trPr>
          <w:trHeight w:val="340"/>
        </w:trPr>
        <w:tc>
          <w:tcPr>
            <w:tcW w:w="2263" w:type="dxa"/>
            <w:vMerge/>
            <w:noWrap/>
            <w:hideMark/>
          </w:tcPr>
          <w:p w14:paraId="56CD1973" w14:textId="77777777" w:rsidR="00727BCD" w:rsidRPr="00983B8D" w:rsidRDefault="00727BCD" w:rsidP="00446933">
            <w:pPr>
              <w:spacing w:line="480" w:lineRule="auto"/>
              <w:jc w:val="both"/>
            </w:pPr>
          </w:p>
        </w:tc>
        <w:tc>
          <w:tcPr>
            <w:tcW w:w="2742" w:type="dxa"/>
            <w:noWrap/>
            <w:hideMark/>
          </w:tcPr>
          <w:p w14:paraId="15563D47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1823" w:type="dxa"/>
            <w:vAlign w:val="bottom"/>
            <w:hideMark/>
          </w:tcPr>
          <w:p w14:paraId="287980DF" w14:textId="19CAEAA8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58</w:t>
            </w:r>
            <w:r w:rsidR="00CD2D2B">
              <w:rPr>
                <w:rFonts w:hint="eastAsia"/>
                <w:color w:val="000000"/>
              </w:rPr>
              <w:t>2</w:t>
            </w:r>
          </w:p>
        </w:tc>
        <w:tc>
          <w:tcPr>
            <w:tcW w:w="2182" w:type="dxa"/>
            <w:noWrap/>
            <w:vAlign w:val="bottom"/>
            <w:hideMark/>
          </w:tcPr>
          <w:p w14:paraId="5851A7B4" w14:textId="1898ECB3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562</w:t>
            </w:r>
          </w:p>
        </w:tc>
      </w:tr>
      <w:tr w:rsidR="00727BCD" w:rsidRPr="00983B8D" w14:paraId="327A6574" w14:textId="77777777" w:rsidTr="00CD36EC">
        <w:trPr>
          <w:trHeight w:val="340"/>
        </w:trPr>
        <w:tc>
          <w:tcPr>
            <w:tcW w:w="2263" w:type="dxa"/>
            <w:vMerge w:val="restart"/>
            <w:noWrap/>
            <w:hideMark/>
          </w:tcPr>
          <w:p w14:paraId="1C042693" w14:textId="77777777" w:rsidR="00727BCD" w:rsidRPr="00625795" w:rsidRDefault="00727BCD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2742" w:type="dxa"/>
            <w:noWrap/>
            <w:hideMark/>
          </w:tcPr>
          <w:p w14:paraId="664884FB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1823" w:type="dxa"/>
            <w:vAlign w:val="bottom"/>
            <w:hideMark/>
          </w:tcPr>
          <w:p w14:paraId="07227824" w14:textId="237EA014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81</w:t>
            </w:r>
            <w:r w:rsidR="00CD2D2B">
              <w:rPr>
                <w:rFonts w:hint="eastAsia"/>
                <w:color w:val="000000"/>
              </w:rPr>
              <w:t>8</w:t>
            </w:r>
          </w:p>
        </w:tc>
        <w:tc>
          <w:tcPr>
            <w:tcW w:w="2182" w:type="dxa"/>
            <w:noWrap/>
            <w:vAlign w:val="bottom"/>
            <w:hideMark/>
          </w:tcPr>
          <w:p w14:paraId="5067A038" w14:textId="4BCFD3B7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415</w:t>
            </w:r>
          </w:p>
        </w:tc>
      </w:tr>
      <w:tr w:rsidR="00727BCD" w:rsidRPr="00983B8D" w14:paraId="57810471" w14:textId="77777777" w:rsidTr="00CD36EC">
        <w:trPr>
          <w:trHeight w:val="340"/>
        </w:trPr>
        <w:tc>
          <w:tcPr>
            <w:tcW w:w="2263" w:type="dxa"/>
            <w:vMerge/>
            <w:noWrap/>
            <w:hideMark/>
          </w:tcPr>
          <w:p w14:paraId="1C92D634" w14:textId="77777777" w:rsidR="00727BCD" w:rsidRPr="00983B8D" w:rsidRDefault="00727BCD" w:rsidP="00446933">
            <w:pPr>
              <w:spacing w:line="480" w:lineRule="auto"/>
              <w:jc w:val="both"/>
            </w:pPr>
          </w:p>
        </w:tc>
        <w:tc>
          <w:tcPr>
            <w:tcW w:w="2742" w:type="dxa"/>
            <w:noWrap/>
            <w:hideMark/>
          </w:tcPr>
          <w:p w14:paraId="4830522C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1823" w:type="dxa"/>
            <w:vAlign w:val="bottom"/>
            <w:hideMark/>
          </w:tcPr>
          <w:p w14:paraId="00CD2E31" w14:textId="7EF9F303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1.268</w:t>
            </w:r>
          </w:p>
        </w:tc>
        <w:tc>
          <w:tcPr>
            <w:tcW w:w="2182" w:type="dxa"/>
            <w:noWrap/>
            <w:vAlign w:val="bottom"/>
            <w:hideMark/>
          </w:tcPr>
          <w:p w14:paraId="5A71B6DC" w14:textId="735ADC18" w:rsidR="00727BCD" w:rsidRPr="00727BCD" w:rsidRDefault="00727BCD" w:rsidP="00446933">
            <w:pPr>
              <w:spacing w:line="480" w:lineRule="auto"/>
              <w:jc w:val="both"/>
              <w:rPr>
                <w:b/>
                <w:bCs/>
              </w:rPr>
            </w:pPr>
            <w:r w:rsidRPr="004A0E44">
              <w:rPr>
                <w:color w:val="000000"/>
              </w:rPr>
              <w:t>p=0.20</w:t>
            </w:r>
            <w:r w:rsidR="00CD2D2B">
              <w:rPr>
                <w:rFonts w:hint="eastAsia"/>
                <w:color w:val="000000"/>
              </w:rPr>
              <w:t>8</w:t>
            </w:r>
          </w:p>
        </w:tc>
      </w:tr>
      <w:tr w:rsidR="00727BCD" w:rsidRPr="00983B8D" w14:paraId="0DB7FA2B" w14:textId="77777777" w:rsidTr="00CD36EC">
        <w:trPr>
          <w:trHeight w:val="340"/>
        </w:trPr>
        <w:tc>
          <w:tcPr>
            <w:tcW w:w="2263" w:type="dxa"/>
            <w:vMerge/>
            <w:noWrap/>
            <w:hideMark/>
          </w:tcPr>
          <w:p w14:paraId="0B944549" w14:textId="77777777" w:rsidR="00727BCD" w:rsidRPr="00983B8D" w:rsidRDefault="00727BCD" w:rsidP="00446933">
            <w:pPr>
              <w:spacing w:line="480" w:lineRule="auto"/>
              <w:jc w:val="both"/>
            </w:pPr>
          </w:p>
        </w:tc>
        <w:tc>
          <w:tcPr>
            <w:tcW w:w="2742" w:type="dxa"/>
            <w:noWrap/>
            <w:hideMark/>
          </w:tcPr>
          <w:p w14:paraId="5232BA04" w14:textId="77777777" w:rsidR="00727BCD" w:rsidRPr="00983B8D" w:rsidRDefault="00727BCD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1823" w:type="dxa"/>
            <w:vAlign w:val="bottom"/>
            <w:hideMark/>
          </w:tcPr>
          <w:p w14:paraId="7F1703A4" w14:textId="7FBA7D5A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400</w:t>
            </w:r>
          </w:p>
        </w:tc>
        <w:tc>
          <w:tcPr>
            <w:tcW w:w="2182" w:type="dxa"/>
            <w:noWrap/>
            <w:vAlign w:val="bottom"/>
            <w:hideMark/>
          </w:tcPr>
          <w:p w14:paraId="30F3A2C4" w14:textId="3AA24362" w:rsidR="00727BCD" w:rsidRPr="00727BCD" w:rsidRDefault="00727BCD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</w:t>
            </w:r>
            <w:r w:rsidR="00CD2D2B">
              <w:rPr>
                <w:rFonts w:hint="eastAsia"/>
                <w:color w:val="000000"/>
              </w:rPr>
              <w:t>90</w:t>
            </w:r>
          </w:p>
        </w:tc>
      </w:tr>
    </w:tbl>
    <w:p w14:paraId="6605099A" w14:textId="77777777" w:rsidR="00610E6F" w:rsidRDefault="00610E6F" w:rsidP="00446933">
      <w:pPr>
        <w:spacing w:line="480" w:lineRule="auto"/>
        <w:jc w:val="both"/>
      </w:pPr>
      <w:r>
        <w:t>Mild: SRS scores at or below the bottom 30% of the sample; Moderate: SRS scores between the middle 40% of the sample; severe: SRS scores at or above the top 30% of the sample</w:t>
      </w:r>
    </w:p>
    <w:p w14:paraId="78E5E42B" w14:textId="16E64D69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6D192679" w14:textId="77777777" w:rsidR="009E358C" w:rsidRDefault="009E358C" w:rsidP="00446933">
      <w:pPr>
        <w:spacing w:line="480" w:lineRule="auto"/>
        <w:jc w:val="both"/>
      </w:pPr>
    </w:p>
    <w:p w14:paraId="012C9FF0" w14:textId="14DC9F29" w:rsidR="00EC2409" w:rsidRDefault="00EC2409" w:rsidP="00446933">
      <w:pPr>
        <w:spacing w:line="480" w:lineRule="auto"/>
        <w:jc w:val="both"/>
      </w:pPr>
    </w:p>
    <w:p w14:paraId="2800748F" w14:textId="11B7E5A1" w:rsidR="00EC2409" w:rsidRDefault="00853AFE" w:rsidP="00446933">
      <w:pPr>
        <w:spacing w:line="480" w:lineRule="auto"/>
        <w:jc w:val="both"/>
      </w:pPr>
      <w:r>
        <w:t>4</w:t>
      </w:r>
      <w:r w:rsidR="00EC2409">
        <w:t>.</w:t>
      </w:r>
      <w:r w:rsidR="000A637A">
        <w:t>6.2</w:t>
      </w:r>
      <w:r w:rsidR="00EC2409">
        <w:t>. Comparisons of diagnostic accuracy across different numbers of baseline comorbid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686"/>
        <w:gridCol w:w="2352"/>
      </w:tblGrid>
      <w:tr w:rsidR="00EC2409" w:rsidRPr="00AE0259" w14:paraId="28D705F9" w14:textId="77777777" w:rsidTr="00E945D9">
        <w:trPr>
          <w:trHeight w:val="37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845889" w14:textId="77777777" w:rsidR="00EC2409" w:rsidRPr="00AE0259" w:rsidRDefault="00EC2409" w:rsidP="00446933">
            <w:pPr>
              <w:spacing w:line="480" w:lineRule="auto"/>
              <w:jc w:val="both"/>
            </w:pPr>
            <w:r w:rsidRPr="00AE0259">
              <w:lastRenderedPageBreak/>
              <w:t>Measur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4542CB" w14:textId="77777777" w:rsidR="00EC2409" w:rsidRPr="00AE0259" w:rsidRDefault="00EC2409" w:rsidP="00446933">
            <w:pPr>
              <w:spacing w:line="480" w:lineRule="auto"/>
              <w:jc w:val="both"/>
            </w:pPr>
            <w:r w:rsidRPr="00AE0259">
              <w:t>Different numbers of baseline comorbidities grouping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203EBA" w14:textId="77777777" w:rsidR="00EC2409" w:rsidRDefault="00EC2409" w:rsidP="00446933">
            <w:pPr>
              <w:spacing w:line="480" w:lineRule="auto"/>
              <w:jc w:val="both"/>
            </w:pPr>
            <w:r w:rsidRPr="00AE0259">
              <w:t>Imputed</w:t>
            </w:r>
            <w:r>
              <w:t xml:space="preserve"> </w:t>
            </w:r>
            <w:r w:rsidRPr="00AE0259">
              <w:t>Data</w:t>
            </w:r>
          </w:p>
          <w:p w14:paraId="7013209C" w14:textId="77777777" w:rsidR="00EC2409" w:rsidRPr="00AE0259" w:rsidRDefault="00EC2409" w:rsidP="00446933">
            <w:pPr>
              <w:spacing w:line="480" w:lineRule="auto"/>
              <w:jc w:val="both"/>
            </w:pPr>
            <w:r w:rsidRPr="00AE0259">
              <w:t xml:space="preserve"> Diagnostic accuracy</w:t>
            </w:r>
          </w:p>
        </w:tc>
      </w:tr>
      <w:tr w:rsidR="00185334" w:rsidRPr="00AE0259" w14:paraId="4477D1E0" w14:textId="77777777" w:rsidTr="00E945D9">
        <w:trPr>
          <w:trHeight w:val="56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hideMark/>
          </w:tcPr>
          <w:p w14:paraId="5C0CE8B6" w14:textId="77777777" w:rsidR="00185334" w:rsidRPr="00AE0259" w:rsidRDefault="00185334" w:rsidP="00446933">
            <w:pPr>
              <w:spacing w:line="480" w:lineRule="auto"/>
              <w:jc w:val="both"/>
            </w:pPr>
            <w:r w:rsidRPr="00AE0259">
              <w:t>CAIS-P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648845A" w14:textId="77777777" w:rsidR="00185334" w:rsidRPr="00AE0259" w:rsidRDefault="00185334" w:rsidP="00446933">
            <w:pPr>
              <w:spacing w:line="480" w:lineRule="auto"/>
              <w:jc w:val="both"/>
            </w:pPr>
            <w:r w:rsidRPr="00AE0259">
              <w:t>&lt;4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0A62A9" w14:textId="1AF975D7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720</w:t>
            </w:r>
          </w:p>
        </w:tc>
      </w:tr>
      <w:tr w:rsidR="00185334" w:rsidRPr="00AE0259" w14:paraId="09FE9116" w14:textId="77777777" w:rsidTr="00CD36EC">
        <w:trPr>
          <w:trHeight w:val="265"/>
        </w:trPr>
        <w:tc>
          <w:tcPr>
            <w:tcW w:w="2972" w:type="dxa"/>
            <w:vMerge/>
            <w:hideMark/>
          </w:tcPr>
          <w:p w14:paraId="43BB481B" w14:textId="77777777" w:rsidR="00185334" w:rsidRPr="00AE0259" w:rsidRDefault="00185334" w:rsidP="00446933">
            <w:pPr>
              <w:spacing w:line="480" w:lineRule="auto"/>
              <w:jc w:val="both"/>
            </w:pPr>
          </w:p>
        </w:tc>
        <w:tc>
          <w:tcPr>
            <w:tcW w:w="3686" w:type="dxa"/>
            <w:noWrap/>
            <w:hideMark/>
          </w:tcPr>
          <w:p w14:paraId="02CA0376" w14:textId="77777777" w:rsidR="00185334" w:rsidRPr="00AE0259" w:rsidRDefault="00185334" w:rsidP="00446933">
            <w:pPr>
              <w:spacing w:line="480" w:lineRule="auto"/>
              <w:jc w:val="both"/>
            </w:pPr>
            <w:r w:rsidRPr="00AE0259">
              <w:t>[4,6)</w:t>
            </w:r>
          </w:p>
        </w:tc>
        <w:tc>
          <w:tcPr>
            <w:tcW w:w="2352" w:type="dxa"/>
            <w:noWrap/>
            <w:vAlign w:val="bottom"/>
            <w:hideMark/>
          </w:tcPr>
          <w:p w14:paraId="1AF37C91" w14:textId="6F2A88C0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728</w:t>
            </w:r>
          </w:p>
        </w:tc>
      </w:tr>
      <w:tr w:rsidR="00185334" w:rsidRPr="00AE0259" w14:paraId="0D6156B4" w14:textId="77777777" w:rsidTr="00CD36EC">
        <w:trPr>
          <w:trHeight w:val="229"/>
        </w:trPr>
        <w:tc>
          <w:tcPr>
            <w:tcW w:w="2972" w:type="dxa"/>
            <w:vMerge/>
            <w:hideMark/>
          </w:tcPr>
          <w:p w14:paraId="0610AB46" w14:textId="77777777" w:rsidR="00185334" w:rsidRPr="00AE0259" w:rsidRDefault="00185334" w:rsidP="00446933">
            <w:pPr>
              <w:spacing w:line="480" w:lineRule="auto"/>
              <w:jc w:val="both"/>
            </w:pPr>
          </w:p>
        </w:tc>
        <w:tc>
          <w:tcPr>
            <w:tcW w:w="3686" w:type="dxa"/>
            <w:noWrap/>
            <w:hideMark/>
          </w:tcPr>
          <w:p w14:paraId="48874B56" w14:textId="77777777" w:rsidR="00185334" w:rsidRPr="00AE0259" w:rsidRDefault="00185334" w:rsidP="00446933">
            <w:pPr>
              <w:spacing w:line="480" w:lineRule="auto"/>
              <w:jc w:val="both"/>
            </w:pPr>
            <w:r w:rsidRPr="00AE0259">
              <w:t>&gt;=6</w:t>
            </w:r>
          </w:p>
        </w:tc>
        <w:tc>
          <w:tcPr>
            <w:tcW w:w="2352" w:type="dxa"/>
            <w:noWrap/>
            <w:vAlign w:val="bottom"/>
            <w:hideMark/>
          </w:tcPr>
          <w:p w14:paraId="0961F0D8" w14:textId="4DCD312C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775</w:t>
            </w:r>
          </w:p>
        </w:tc>
      </w:tr>
      <w:tr w:rsidR="00185334" w14:paraId="418C8C7B" w14:textId="77777777" w:rsidTr="00CD36EC">
        <w:trPr>
          <w:trHeight w:val="234"/>
        </w:trPr>
        <w:tc>
          <w:tcPr>
            <w:tcW w:w="2972" w:type="dxa"/>
            <w:vMerge w:val="restart"/>
            <w:hideMark/>
          </w:tcPr>
          <w:p w14:paraId="6A47EEC3" w14:textId="2347DA4C" w:rsidR="00185334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3686" w:type="dxa"/>
            <w:noWrap/>
            <w:hideMark/>
          </w:tcPr>
          <w:p w14:paraId="649F9198" w14:textId="77777777" w:rsidR="00185334" w:rsidRPr="00625795" w:rsidRDefault="00185334" w:rsidP="00446933">
            <w:pPr>
              <w:spacing w:line="480" w:lineRule="auto"/>
              <w:jc w:val="both"/>
            </w:pPr>
            <w:r w:rsidRPr="00625795">
              <w:t>&lt;4</w:t>
            </w:r>
          </w:p>
        </w:tc>
        <w:tc>
          <w:tcPr>
            <w:tcW w:w="2352" w:type="dxa"/>
            <w:noWrap/>
            <w:vAlign w:val="bottom"/>
            <w:hideMark/>
          </w:tcPr>
          <w:p w14:paraId="58A15D7E" w14:textId="53E455E7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32</w:t>
            </w:r>
          </w:p>
        </w:tc>
      </w:tr>
      <w:tr w:rsidR="00185334" w14:paraId="7F80139D" w14:textId="77777777" w:rsidTr="00CD36EC">
        <w:trPr>
          <w:trHeight w:val="56"/>
        </w:trPr>
        <w:tc>
          <w:tcPr>
            <w:tcW w:w="2972" w:type="dxa"/>
            <w:vMerge/>
            <w:hideMark/>
          </w:tcPr>
          <w:p w14:paraId="47F61F21" w14:textId="77777777" w:rsidR="00185334" w:rsidRPr="00625795" w:rsidRDefault="00185334" w:rsidP="00446933">
            <w:pPr>
              <w:spacing w:line="480" w:lineRule="auto"/>
              <w:jc w:val="both"/>
            </w:pPr>
          </w:p>
        </w:tc>
        <w:tc>
          <w:tcPr>
            <w:tcW w:w="3686" w:type="dxa"/>
            <w:noWrap/>
            <w:hideMark/>
          </w:tcPr>
          <w:p w14:paraId="481503AA" w14:textId="77777777" w:rsidR="00185334" w:rsidRPr="00625795" w:rsidRDefault="00185334" w:rsidP="00446933">
            <w:pPr>
              <w:spacing w:line="480" w:lineRule="auto"/>
              <w:jc w:val="both"/>
            </w:pPr>
            <w:r w:rsidRPr="00625795">
              <w:t>[4,6)</w:t>
            </w:r>
          </w:p>
        </w:tc>
        <w:tc>
          <w:tcPr>
            <w:tcW w:w="2352" w:type="dxa"/>
            <w:noWrap/>
            <w:vAlign w:val="bottom"/>
            <w:hideMark/>
          </w:tcPr>
          <w:p w14:paraId="693A5FF4" w14:textId="6E70CC3F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</w:t>
            </w:r>
            <w:r w:rsidR="00207386">
              <w:rPr>
                <w:rFonts w:hint="eastAsia"/>
                <w:color w:val="000000"/>
              </w:rPr>
              <w:t>90</w:t>
            </w:r>
          </w:p>
        </w:tc>
      </w:tr>
      <w:tr w:rsidR="00185334" w14:paraId="41472DB2" w14:textId="77777777" w:rsidTr="00CD36EC">
        <w:trPr>
          <w:trHeight w:val="56"/>
        </w:trPr>
        <w:tc>
          <w:tcPr>
            <w:tcW w:w="2972" w:type="dxa"/>
            <w:vMerge/>
            <w:hideMark/>
          </w:tcPr>
          <w:p w14:paraId="6F7D7787" w14:textId="77777777" w:rsidR="00185334" w:rsidRPr="00625795" w:rsidRDefault="00185334" w:rsidP="00446933">
            <w:pPr>
              <w:spacing w:line="480" w:lineRule="auto"/>
              <w:jc w:val="both"/>
            </w:pPr>
          </w:p>
        </w:tc>
        <w:tc>
          <w:tcPr>
            <w:tcW w:w="3686" w:type="dxa"/>
            <w:noWrap/>
            <w:hideMark/>
          </w:tcPr>
          <w:p w14:paraId="3B5F5BDF" w14:textId="77777777" w:rsidR="00185334" w:rsidRPr="00625795" w:rsidRDefault="00185334" w:rsidP="00446933">
            <w:pPr>
              <w:spacing w:line="480" w:lineRule="auto"/>
              <w:jc w:val="both"/>
            </w:pPr>
            <w:r w:rsidRPr="00625795">
              <w:t>&gt;=6</w:t>
            </w:r>
          </w:p>
        </w:tc>
        <w:tc>
          <w:tcPr>
            <w:tcW w:w="2352" w:type="dxa"/>
            <w:noWrap/>
            <w:vAlign w:val="bottom"/>
            <w:hideMark/>
          </w:tcPr>
          <w:p w14:paraId="54544E28" w14:textId="78587B7A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5</w:t>
            </w:r>
            <w:r>
              <w:rPr>
                <w:rFonts w:hint="eastAsia"/>
                <w:color w:val="000000"/>
              </w:rPr>
              <w:t>4</w:t>
            </w:r>
          </w:p>
        </w:tc>
      </w:tr>
      <w:tr w:rsidR="00185334" w14:paraId="36D1D0F0" w14:textId="77777777" w:rsidTr="00CD36EC">
        <w:trPr>
          <w:trHeight w:val="56"/>
        </w:trPr>
        <w:tc>
          <w:tcPr>
            <w:tcW w:w="2972" w:type="dxa"/>
            <w:vMerge w:val="restart"/>
            <w:hideMark/>
          </w:tcPr>
          <w:p w14:paraId="62B0E558" w14:textId="77777777" w:rsidR="00185334" w:rsidRPr="00625795" w:rsidRDefault="00185334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3686" w:type="dxa"/>
            <w:noWrap/>
            <w:hideMark/>
          </w:tcPr>
          <w:p w14:paraId="375B5F73" w14:textId="77777777" w:rsidR="00185334" w:rsidRPr="00625795" w:rsidRDefault="00185334" w:rsidP="00446933">
            <w:pPr>
              <w:spacing w:line="480" w:lineRule="auto"/>
              <w:jc w:val="both"/>
            </w:pPr>
            <w:r w:rsidRPr="00625795">
              <w:t>&lt;4</w:t>
            </w:r>
          </w:p>
        </w:tc>
        <w:tc>
          <w:tcPr>
            <w:tcW w:w="2352" w:type="dxa"/>
            <w:noWrap/>
            <w:vAlign w:val="bottom"/>
            <w:hideMark/>
          </w:tcPr>
          <w:p w14:paraId="476989A1" w14:textId="300B1AB4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8</w:t>
            </w:r>
            <w:r w:rsidR="00207386">
              <w:rPr>
                <w:rFonts w:hint="eastAsia"/>
                <w:color w:val="000000"/>
              </w:rPr>
              <w:t>1</w:t>
            </w:r>
          </w:p>
        </w:tc>
      </w:tr>
      <w:tr w:rsidR="00185334" w14:paraId="4FB201FD" w14:textId="77777777" w:rsidTr="00CD36EC">
        <w:trPr>
          <w:trHeight w:val="320"/>
        </w:trPr>
        <w:tc>
          <w:tcPr>
            <w:tcW w:w="2972" w:type="dxa"/>
            <w:vMerge/>
            <w:hideMark/>
          </w:tcPr>
          <w:p w14:paraId="2A494CCC" w14:textId="77777777" w:rsidR="00185334" w:rsidRPr="00625795" w:rsidRDefault="00185334" w:rsidP="00446933">
            <w:pPr>
              <w:spacing w:line="480" w:lineRule="auto"/>
              <w:jc w:val="both"/>
            </w:pPr>
          </w:p>
        </w:tc>
        <w:tc>
          <w:tcPr>
            <w:tcW w:w="3686" w:type="dxa"/>
            <w:noWrap/>
            <w:hideMark/>
          </w:tcPr>
          <w:p w14:paraId="5913FE22" w14:textId="77777777" w:rsidR="00185334" w:rsidRPr="00625795" w:rsidRDefault="00185334" w:rsidP="00446933">
            <w:pPr>
              <w:spacing w:line="480" w:lineRule="auto"/>
              <w:jc w:val="both"/>
            </w:pPr>
            <w:r w:rsidRPr="00625795">
              <w:t>[4,6)</w:t>
            </w:r>
          </w:p>
        </w:tc>
        <w:tc>
          <w:tcPr>
            <w:tcW w:w="2352" w:type="dxa"/>
            <w:noWrap/>
            <w:vAlign w:val="bottom"/>
            <w:hideMark/>
          </w:tcPr>
          <w:p w14:paraId="6F0937E3" w14:textId="30675586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7</w:t>
            </w:r>
            <w:r w:rsidR="00207386">
              <w:rPr>
                <w:rFonts w:hint="eastAsia"/>
                <w:color w:val="000000"/>
              </w:rPr>
              <w:t>7</w:t>
            </w:r>
          </w:p>
        </w:tc>
      </w:tr>
      <w:tr w:rsidR="00185334" w14:paraId="757C4AE3" w14:textId="77777777" w:rsidTr="00CD36EC">
        <w:trPr>
          <w:trHeight w:val="320"/>
        </w:trPr>
        <w:tc>
          <w:tcPr>
            <w:tcW w:w="2972" w:type="dxa"/>
            <w:vMerge/>
            <w:hideMark/>
          </w:tcPr>
          <w:p w14:paraId="7B0330EE" w14:textId="77777777" w:rsidR="00185334" w:rsidRPr="00625795" w:rsidRDefault="00185334" w:rsidP="00446933">
            <w:pPr>
              <w:spacing w:line="480" w:lineRule="auto"/>
              <w:jc w:val="both"/>
            </w:pPr>
          </w:p>
        </w:tc>
        <w:tc>
          <w:tcPr>
            <w:tcW w:w="3686" w:type="dxa"/>
            <w:noWrap/>
            <w:hideMark/>
          </w:tcPr>
          <w:p w14:paraId="44791B7D" w14:textId="77777777" w:rsidR="00185334" w:rsidRPr="00625795" w:rsidRDefault="00185334" w:rsidP="00446933">
            <w:pPr>
              <w:spacing w:line="480" w:lineRule="auto"/>
              <w:jc w:val="both"/>
            </w:pPr>
            <w:r w:rsidRPr="00625795">
              <w:t>&gt;=6</w:t>
            </w:r>
          </w:p>
        </w:tc>
        <w:tc>
          <w:tcPr>
            <w:tcW w:w="2352" w:type="dxa"/>
            <w:noWrap/>
            <w:vAlign w:val="bottom"/>
            <w:hideMark/>
          </w:tcPr>
          <w:p w14:paraId="75205C27" w14:textId="0DEF42C5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58</w:t>
            </w:r>
            <w:r w:rsidR="00207386">
              <w:rPr>
                <w:rFonts w:hint="eastAsia"/>
                <w:color w:val="000000"/>
              </w:rPr>
              <w:t>2</w:t>
            </w:r>
          </w:p>
        </w:tc>
      </w:tr>
      <w:tr w:rsidR="00185334" w14:paraId="633294A7" w14:textId="77777777" w:rsidTr="00CD36EC">
        <w:trPr>
          <w:trHeight w:val="340"/>
        </w:trPr>
        <w:tc>
          <w:tcPr>
            <w:tcW w:w="2972" w:type="dxa"/>
            <w:vMerge w:val="restart"/>
            <w:hideMark/>
          </w:tcPr>
          <w:p w14:paraId="3C51D715" w14:textId="77777777" w:rsidR="00185334" w:rsidRPr="00625795" w:rsidRDefault="00185334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3686" w:type="dxa"/>
            <w:noWrap/>
            <w:hideMark/>
          </w:tcPr>
          <w:p w14:paraId="2AB51AC5" w14:textId="77777777" w:rsidR="00185334" w:rsidRPr="00625795" w:rsidRDefault="00185334" w:rsidP="00446933">
            <w:pPr>
              <w:spacing w:line="480" w:lineRule="auto"/>
              <w:jc w:val="both"/>
            </w:pPr>
            <w:r w:rsidRPr="00625795">
              <w:t>&lt;4</w:t>
            </w:r>
          </w:p>
        </w:tc>
        <w:tc>
          <w:tcPr>
            <w:tcW w:w="2352" w:type="dxa"/>
            <w:noWrap/>
            <w:vAlign w:val="bottom"/>
            <w:hideMark/>
          </w:tcPr>
          <w:p w14:paraId="00D0BEC1" w14:textId="2EE136A4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29</w:t>
            </w:r>
          </w:p>
        </w:tc>
      </w:tr>
      <w:tr w:rsidR="00185334" w14:paraId="31C467DB" w14:textId="77777777" w:rsidTr="00CD36EC">
        <w:trPr>
          <w:trHeight w:val="320"/>
        </w:trPr>
        <w:tc>
          <w:tcPr>
            <w:tcW w:w="2972" w:type="dxa"/>
            <w:vMerge/>
            <w:hideMark/>
          </w:tcPr>
          <w:p w14:paraId="267DC0C2" w14:textId="77777777" w:rsidR="00185334" w:rsidRPr="00625795" w:rsidRDefault="00185334" w:rsidP="00446933">
            <w:pPr>
              <w:spacing w:line="480" w:lineRule="auto"/>
              <w:jc w:val="both"/>
            </w:pPr>
          </w:p>
        </w:tc>
        <w:tc>
          <w:tcPr>
            <w:tcW w:w="3686" w:type="dxa"/>
            <w:noWrap/>
            <w:hideMark/>
          </w:tcPr>
          <w:p w14:paraId="41589B9B" w14:textId="77777777" w:rsidR="00185334" w:rsidRPr="00625795" w:rsidRDefault="00185334" w:rsidP="00446933">
            <w:pPr>
              <w:spacing w:line="480" w:lineRule="auto"/>
              <w:jc w:val="both"/>
            </w:pPr>
            <w:r w:rsidRPr="00625795">
              <w:t>[4,6)</w:t>
            </w:r>
          </w:p>
        </w:tc>
        <w:tc>
          <w:tcPr>
            <w:tcW w:w="2352" w:type="dxa"/>
            <w:noWrap/>
            <w:vAlign w:val="bottom"/>
            <w:hideMark/>
          </w:tcPr>
          <w:p w14:paraId="7F566DEF" w14:textId="10F9F877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728</w:t>
            </w:r>
          </w:p>
        </w:tc>
      </w:tr>
      <w:tr w:rsidR="00185334" w14:paraId="7B17EA1D" w14:textId="77777777" w:rsidTr="00CD36EC">
        <w:trPr>
          <w:trHeight w:val="320"/>
        </w:trPr>
        <w:tc>
          <w:tcPr>
            <w:tcW w:w="2972" w:type="dxa"/>
            <w:vMerge/>
            <w:hideMark/>
          </w:tcPr>
          <w:p w14:paraId="56D1041D" w14:textId="77777777" w:rsidR="00185334" w:rsidRPr="00625795" w:rsidRDefault="00185334" w:rsidP="00446933">
            <w:pPr>
              <w:spacing w:line="480" w:lineRule="auto"/>
              <w:jc w:val="both"/>
            </w:pPr>
          </w:p>
        </w:tc>
        <w:tc>
          <w:tcPr>
            <w:tcW w:w="3686" w:type="dxa"/>
            <w:noWrap/>
            <w:hideMark/>
          </w:tcPr>
          <w:p w14:paraId="2B97B849" w14:textId="77777777" w:rsidR="00185334" w:rsidRPr="00625795" w:rsidRDefault="00185334" w:rsidP="00446933">
            <w:pPr>
              <w:spacing w:line="480" w:lineRule="auto"/>
              <w:jc w:val="both"/>
            </w:pPr>
            <w:r w:rsidRPr="00625795">
              <w:t>&gt;=6</w:t>
            </w:r>
          </w:p>
        </w:tc>
        <w:tc>
          <w:tcPr>
            <w:tcW w:w="2352" w:type="dxa"/>
            <w:noWrap/>
            <w:vAlign w:val="bottom"/>
            <w:hideMark/>
          </w:tcPr>
          <w:p w14:paraId="768583A3" w14:textId="60BD9A43" w:rsidR="00185334" w:rsidRPr="00185334" w:rsidRDefault="00185334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0.672</w:t>
            </w:r>
          </w:p>
        </w:tc>
      </w:tr>
    </w:tbl>
    <w:p w14:paraId="77AFB4ED" w14:textId="6C1ADCB6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F7D5BEF" w14:textId="77777777" w:rsidR="00EC2409" w:rsidRDefault="00EC240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4436"/>
        <w:gridCol w:w="1476"/>
        <w:gridCol w:w="1012"/>
      </w:tblGrid>
      <w:tr w:rsidR="00EC2409" w:rsidRPr="004D3675" w14:paraId="23AAD264" w14:textId="77777777" w:rsidTr="00CD36EC">
        <w:trPr>
          <w:trHeight w:val="245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3CD456" w14:textId="77A46813" w:rsidR="00EC2409" w:rsidRPr="00625795" w:rsidRDefault="00EC2409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>DeLong test</w:t>
            </w:r>
            <w:r w:rsidR="006B5568">
              <w:rPr>
                <w:b/>
                <w:bCs/>
              </w:rPr>
              <w:t xml:space="preserve"> on imputed data</w:t>
            </w:r>
          </w:p>
        </w:tc>
      </w:tr>
      <w:tr w:rsidR="00EC2409" w:rsidRPr="004D3675" w14:paraId="2DC880D6" w14:textId="77777777" w:rsidTr="009E358C">
        <w:trPr>
          <w:trHeight w:val="680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56166D" w14:textId="77777777" w:rsidR="00EC2409" w:rsidRPr="004D3675" w:rsidRDefault="00EC2409" w:rsidP="00446933">
            <w:pPr>
              <w:spacing w:line="480" w:lineRule="auto"/>
              <w:jc w:val="both"/>
            </w:pPr>
          </w:p>
        </w:tc>
        <w:tc>
          <w:tcPr>
            <w:tcW w:w="44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A7341B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86C7DA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ADBA15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D737D7" w:rsidRPr="004D3675" w14:paraId="1BD31403" w14:textId="77777777" w:rsidTr="009E358C">
        <w:trPr>
          <w:trHeight w:val="699"/>
        </w:trPr>
        <w:tc>
          <w:tcPr>
            <w:tcW w:w="1976" w:type="dxa"/>
            <w:vMerge w:val="restart"/>
            <w:tcBorders>
              <w:top w:val="single" w:sz="4" w:space="0" w:color="auto"/>
            </w:tcBorders>
            <w:hideMark/>
          </w:tcPr>
          <w:p w14:paraId="000356FB" w14:textId="77777777" w:rsidR="00D737D7" w:rsidRPr="00625795" w:rsidRDefault="00D737D7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4436" w:type="dxa"/>
            <w:tcBorders>
              <w:top w:val="single" w:sz="4" w:space="0" w:color="auto"/>
            </w:tcBorders>
            <w:hideMark/>
          </w:tcPr>
          <w:p w14:paraId="1B2C885E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67845EF" w14:textId="64D3DC8C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-0.0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F1FA393" w14:textId="34FAD5B3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95</w:t>
            </w:r>
            <w:r w:rsidR="00207386">
              <w:rPr>
                <w:rFonts w:hint="eastAsia"/>
                <w:color w:val="000000"/>
              </w:rPr>
              <w:t>4</w:t>
            </w:r>
          </w:p>
        </w:tc>
      </w:tr>
      <w:tr w:rsidR="00D737D7" w:rsidRPr="004D3675" w14:paraId="632A9A1F" w14:textId="77777777" w:rsidTr="009E358C">
        <w:trPr>
          <w:trHeight w:val="808"/>
        </w:trPr>
        <w:tc>
          <w:tcPr>
            <w:tcW w:w="1976" w:type="dxa"/>
            <w:vMerge/>
            <w:hideMark/>
          </w:tcPr>
          <w:p w14:paraId="0BB36B81" w14:textId="77777777" w:rsidR="00D737D7" w:rsidRPr="004D3675" w:rsidRDefault="00D737D7" w:rsidP="00446933">
            <w:pPr>
              <w:spacing w:line="480" w:lineRule="auto"/>
              <w:jc w:val="both"/>
            </w:pPr>
          </w:p>
        </w:tc>
        <w:tc>
          <w:tcPr>
            <w:tcW w:w="4436" w:type="dxa"/>
            <w:hideMark/>
          </w:tcPr>
          <w:p w14:paraId="7D2FFCBA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34FF715B" w14:textId="0C9A2E9F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43</w:t>
            </w:r>
            <w:r w:rsidR="00207386">
              <w:rPr>
                <w:rFonts w:hint="eastAsia"/>
                <w:color w:val="000000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46AC8301" w14:textId="6E521FDD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6</w:t>
            </w:r>
            <w:r w:rsidR="00207386">
              <w:rPr>
                <w:rFonts w:hint="eastAsia"/>
                <w:color w:val="000000"/>
              </w:rPr>
              <w:t>3</w:t>
            </w:r>
          </w:p>
        </w:tc>
      </w:tr>
      <w:tr w:rsidR="00D737D7" w:rsidRPr="004D3675" w14:paraId="73C0517E" w14:textId="77777777" w:rsidTr="009E358C">
        <w:trPr>
          <w:trHeight w:val="568"/>
        </w:trPr>
        <w:tc>
          <w:tcPr>
            <w:tcW w:w="1976" w:type="dxa"/>
            <w:vMerge/>
            <w:hideMark/>
          </w:tcPr>
          <w:p w14:paraId="74679284" w14:textId="77777777" w:rsidR="00D737D7" w:rsidRPr="004D3675" w:rsidRDefault="00D737D7" w:rsidP="00446933">
            <w:pPr>
              <w:spacing w:line="480" w:lineRule="auto"/>
              <w:jc w:val="both"/>
            </w:pPr>
          </w:p>
        </w:tc>
        <w:tc>
          <w:tcPr>
            <w:tcW w:w="4436" w:type="dxa"/>
            <w:hideMark/>
          </w:tcPr>
          <w:p w14:paraId="446CCA70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1C9F0787" w14:textId="32D1943F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54</w:t>
            </w:r>
            <w:r w:rsidR="00207386">
              <w:rPr>
                <w:rFonts w:hint="eastAsia"/>
                <w:color w:val="000000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14:paraId="1BF07B8B" w14:textId="2674E22C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587</w:t>
            </w:r>
          </w:p>
        </w:tc>
      </w:tr>
      <w:tr w:rsidR="00D737D7" w:rsidRPr="004D3675" w14:paraId="6259FA25" w14:textId="77777777" w:rsidTr="009E358C">
        <w:trPr>
          <w:trHeight w:val="896"/>
        </w:trPr>
        <w:tc>
          <w:tcPr>
            <w:tcW w:w="1976" w:type="dxa"/>
            <w:vMerge w:val="restart"/>
            <w:hideMark/>
          </w:tcPr>
          <w:p w14:paraId="34035259" w14:textId="4CE6426E" w:rsidR="00D737D7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4436" w:type="dxa"/>
            <w:hideMark/>
          </w:tcPr>
          <w:p w14:paraId="7E7AF8AB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vAlign w:val="bottom"/>
            <w:hideMark/>
          </w:tcPr>
          <w:p w14:paraId="4EA2BE3E" w14:textId="22BCCFD0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414</w:t>
            </w:r>
          </w:p>
        </w:tc>
        <w:tc>
          <w:tcPr>
            <w:tcW w:w="0" w:type="auto"/>
            <w:vAlign w:val="bottom"/>
            <w:hideMark/>
          </w:tcPr>
          <w:p w14:paraId="54692FC2" w14:textId="556F05FE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80</w:t>
            </w:r>
          </w:p>
        </w:tc>
      </w:tr>
      <w:tr w:rsidR="00D737D7" w:rsidRPr="004D3675" w14:paraId="18AAC674" w14:textId="77777777" w:rsidTr="009E358C">
        <w:trPr>
          <w:trHeight w:val="699"/>
        </w:trPr>
        <w:tc>
          <w:tcPr>
            <w:tcW w:w="1976" w:type="dxa"/>
            <w:vMerge/>
            <w:hideMark/>
          </w:tcPr>
          <w:p w14:paraId="30DE4106" w14:textId="77777777" w:rsidR="00D737D7" w:rsidRPr="004D3675" w:rsidRDefault="00D737D7" w:rsidP="00446933">
            <w:pPr>
              <w:spacing w:line="480" w:lineRule="auto"/>
              <w:jc w:val="both"/>
            </w:pPr>
          </w:p>
        </w:tc>
        <w:tc>
          <w:tcPr>
            <w:tcW w:w="4436" w:type="dxa"/>
            <w:hideMark/>
          </w:tcPr>
          <w:p w14:paraId="59714604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6997E230" w14:textId="682D2A9E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17</w:t>
            </w:r>
            <w:r w:rsidR="00207386">
              <w:rPr>
                <w:rFonts w:hint="eastAsia"/>
                <w:color w:val="000000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02CD4A5F" w14:textId="745CD1FD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65</w:t>
            </w:r>
          </w:p>
        </w:tc>
      </w:tr>
      <w:tr w:rsidR="00D737D7" w:rsidRPr="004D3675" w14:paraId="03AC16E4" w14:textId="77777777" w:rsidTr="009E358C">
        <w:trPr>
          <w:trHeight w:val="567"/>
        </w:trPr>
        <w:tc>
          <w:tcPr>
            <w:tcW w:w="1976" w:type="dxa"/>
            <w:vMerge/>
            <w:hideMark/>
          </w:tcPr>
          <w:p w14:paraId="6A8BFC80" w14:textId="77777777" w:rsidR="00D737D7" w:rsidRPr="004D3675" w:rsidRDefault="00D737D7" w:rsidP="00446933">
            <w:pPr>
              <w:spacing w:line="480" w:lineRule="auto"/>
              <w:jc w:val="both"/>
            </w:pPr>
          </w:p>
        </w:tc>
        <w:tc>
          <w:tcPr>
            <w:tcW w:w="4436" w:type="dxa"/>
            <w:hideMark/>
          </w:tcPr>
          <w:p w14:paraId="1762995D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3CA2369D" w14:textId="27F0C761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351</w:t>
            </w:r>
          </w:p>
        </w:tc>
        <w:tc>
          <w:tcPr>
            <w:tcW w:w="0" w:type="auto"/>
            <w:vAlign w:val="bottom"/>
            <w:hideMark/>
          </w:tcPr>
          <w:p w14:paraId="3615F6DC" w14:textId="5B1DA070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726</w:t>
            </w:r>
          </w:p>
        </w:tc>
      </w:tr>
      <w:tr w:rsidR="00D737D7" w:rsidRPr="004D3675" w14:paraId="3A09057C" w14:textId="77777777" w:rsidTr="009E358C">
        <w:trPr>
          <w:trHeight w:val="658"/>
        </w:trPr>
        <w:tc>
          <w:tcPr>
            <w:tcW w:w="1976" w:type="dxa"/>
            <w:vMerge w:val="restart"/>
            <w:hideMark/>
          </w:tcPr>
          <w:p w14:paraId="7BF6C872" w14:textId="77777777" w:rsidR="00D737D7" w:rsidRPr="00625795" w:rsidRDefault="00D737D7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4436" w:type="dxa"/>
            <w:hideMark/>
          </w:tcPr>
          <w:p w14:paraId="4574B047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vAlign w:val="bottom"/>
            <w:hideMark/>
          </w:tcPr>
          <w:p w14:paraId="289B7F2B" w14:textId="2883B67A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47</w:t>
            </w:r>
            <w:r w:rsidR="00207386">
              <w:rPr>
                <w:rFonts w:hint="eastAsia"/>
                <w:color w:val="000000"/>
              </w:rPr>
              <w:t>4</w:t>
            </w:r>
          </w:p>
        </w:tc>
        <w:tc>
          <w:tcPr>
            <w:tcW w:w="0" w:type="auto"/>
            <w:vAlign w:val="bottom"/>
            <w:hideMark/>
          </w:tcPr>
          <w:p w14:paraId="706A5342" w14:textId="5FFC3D16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3</w:t>
            </w:r>
            <w:r>
              <w:rPr>
                <w:rFonts w:hint="eastAsia"/>
                <w:color w:val="000000"/>
              </w:rPr>
              <w:t>8</w:t>
            </w:r>
          </w:p>
        </w:tc>
      </w:tr>
      <w:tr w:rsidR="00D737D7" w:rsidRPr="004D3675" w14:paraId="0B7A1113" w14:textId="77777777" w:rsidTr="009E358C">
        <w:trPr>
          <w:trHeight w:val="896"/>
        </w:trPr>
        <w:tc>
          <w:tcPr>
            <w:tcW w:w="1976" w:type="dxa"/>
            <w:vMerge/>
            <w:hideMark/>
          </w:tcPr>
          <w:p w14:paraId="07243F4A" w14:textId="77777777" w:rsidR="00D737D7" w:rsidRPr="004D3675" w:rsidRDefault="00D737D7" w:rsidP="00446933">
            <w:pPr>
              <w:spacing w:line="480" w:lineRule="auto"/>
              <w:jc w:val="both"/>
            </w:pPr>
          </w:p>
        </w:tc>
        <w:tc>
          <w:tcPr>
            <w:tcW w:w="4436" w:type="dxa"/>
            <w:hideMark/>
          </w:tcPr>
          <w:p w14:paraId="149CBA2D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5B9EFDFA" w14:textId="6AC05BDE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005</w:t>
            </w:r>
          </w:p>
        </w:tc>
        <w:tc>
          <w:tcPr>
            <w:tcW w:w="0" w:type="auto"/>
            <w:vAlign w:val="bottom"/>
            <w:hideMark/>
          </w:tcPr>
          <w:p w14:paraId="7D825168" w14:textId="70913C8C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99</w:t>
            </w:r>
            <w:r>
              <w:rPr>
                <w:rFonts w:hint="eastAsia"/>
                <w:color w:val="000000"/>
              </w:rPr>
              <w:t>6</w:t>
            </w:r>
          </w:p>
        </w:tc>
      </w:tr>
      <w:tr w:rsidR="00D737D7" w:rsidRPr="004D3675" w14:paraId="4C83C215" w14:textId="77777777" w:rsidTr="009E358C">
        <w:trPr>
          <w:trHeight w:val="841"/>
        </w:trPr>
        <w:tc>
          <w:tcPr>
            <w:tcW w:w="1976" w:type="dxa"/>
            <w:vMerge/>
            <w:hideMark/>
          </w:tcPr>
          <w:p w14:paraId="64EDB6FA" w14:textId="77777777" w:rsidR="00D737D7" w:rsidRPr="004D3675" w:rsidRDefault="00D737D7" w:rsidP="00446933">
            <w:pPr>
              <w:spacing w:line="480" w:lineRule="auto"/>
              <w:jc w:val="both"/>
            </w:pPr>
          </w:p>
        </w:tc>
        <w:tc>
          <w:tcPr>
            <w:tcW w:w="4436" w:type="dxa"/>
            <w:hideMark/>
          </w:tcPr>
          <w:p w14:paraId="0E91940D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01E97A89" w14:textId="65819FAB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939</w:t>
            </w:r>
          </w:p>
        </w:tc>
        <w:tc>
          <w:tcPr>
            <w:tcW w:w="0" w:type="auto"/>
            <w:vAlign w:val="bottom"/>
            <w:hideMark/>
          </w:tcPr>
          <w:p w14:paraId="750E9C01" w14:textId="34B7B620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34</w:t>
            </w:r>
            <w:r w:rsidR="00207386">
              <w:rPr>
                <w:rFonts w:hint="eastAsia"/>
                <w:color w:val="000000"/>
              </w:rPr>
              <w:t>5</w:t>
            </w:r>
          </w:p>
        </w:tc>
      </w:tr>
      <w:tr w:rsidR="00D737D7" w:rsidRPr="004D3675" w14:paraId="2C97281C" w14:textId="77777777" w:rsidTr="009E358C">
        <w:trPr>
          <w:trHeight w:val="742"/>
        </w:trPr>
        <w:tc>
          <w:tcPr>
            <w:tcW w:w="1976" w:type="dxa"/>
            <w:vMerge w:val="restart"/>
            <w:hideMark/>
          </w:tcPr>
          <w:p w14:paraId="75B989CD" w14:textId="77777777" w:rsidR="00D737D7" w:rsidRPr="00625795" w:rsidRDefault="00D737D7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4436" w:type="dxa"/>
            <w:hideMark/>
          </w:tcPr>
          <w:p w14:paraId="69E86612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vAlign w:val="bottom"/>
            <w:hideMark/>
          </w:tcPr>
          <w:p w14:paraId="13A0B043" w14:textId="06D2BFDF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586</w:t>
            </w:r>
          </w:p>
        </w:tc>
        <w:tc>
          <w:tcPr>
            <w:tcW w:w="0" w:type="auto"/>
            <w:vAlign w:val="bottom"/>
            <w:hideMark/>
          </w:tcPr>
          <w:p w14:paraId="1696A726" w14:textId="31C5FB31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560</w:t>
            </w:r>
          </w:p>
        </w:tc>
      </w:tr>
      <w:tr w:rsidR="00D737D7" w:rsidRPr="004D3675" w14:paraId="5D2203E8" w14:textId="77777777" w:rsidTr="009E358C">
        <w:trPr>
          <w:trHeight w:val="852"/>
        </w:trPr>
        <w:tc>
          <w:tcPr>
            <w:tcW w:w="1976" w:type="dxa"/>
            <w:vMerge/>
            <w:hideMark/>
          </w:tcPr>
          <w:p w14:paraId="3DEA82B4" w14:textId="77777777" w:rsidR="00D737D7" w:rsidRPr="004D3675" w:rsidRDefault="00D737D7" w:rsidP="00446933">
            <w:pPr>
              <w:spacing w:line="480" w:lineRule="auto"/>
              <w:jc w:val="both"/>
            </w:pPr>
          </w:p>
        </w:tc>
        <w:tc>
          <w:tcPr>
            <w:tcW w:w="4436" w:type="dxa"/>
            <w:hideMark/>
          </w:tcPr>
          <w:p w14:paraId="68A506A2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1DFC6D7D" w14:textId="74BBC2A9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-0.260</w:t>
            </w:r>
          </w:p>
        </w:tc>
        <w:tc>
          <w:tcPr>
            <w:tcW w:w="0" w:type="auto"/>
            <w:vAlign w:val="bottom"/>
            <w:hideMark/>
          </w:tcPr>
          <w:p w14:paraId="780118D1" w14:textId="6227C773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796</w:t>
            </w:r>
          </w:p>
        </w:tc>
      </w:tr>
      <w:tr w:rsidR="00D737D7" w:rsidRPr="004D3675" w14:paraId="3C22B41A" w14:textId="77777777" w:rsidTr="009E358C">
        <w:trPr>
          <w:trHeight w:val="754"/>
        </w:trPr>
        <w:tc>
          <w:tcPr>
            <w:tcW w:w="1976" w:type="dxa"/>
            <w:vMerge/>
            <w:hideMark/>
          </w:tcPr>
          <w:p w14:paraId="7CFCD064" w14:textId="77777777" w:rsidR="00D737D7" w:rsidRPr="004D3675" w:rsidRDefault="00D737D7" w:rsidP="00446933">
            <w:pPr>
              <w:spacing w:line="480" w:lineRule="auto"/>
              <w:jc w:val="both"/>
            </w:pPr>
          </w:p>
        </w:tc>
        <w:tc>
          <w:tcPr>
            <w:tcW w:w="4436" w:type="dxa"/>
            <w:hideMark/>
          </w:tcPr>
          <w:p w14:paraId="09D388DD" w14:textId="77777777" w:rsidR="00D737D7" w:rsidRPr="004D3675" w:rsidRDefault="00D737D7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13363591" w14:textId="2B1B82EF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563</w:t>
            </w:r>
          </w:p>
        </w:tc>
        <w:tc>
          <w:tcPr>
            <w:tcW w:w="0" w:type="auto"/>
            <w:vAlign w:val="bottom"/>
            <w:hideMark/>
          </w:tcPr>
          <w:p w14:paraId="21B1C6C2" w14:textId="597AE3D6" w:rsidR="00D737D7" w:rsidRPr="00D737D7" w:rsidRDefault="00D737D7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574</w:t>
            </w:r>
          </w:p>
        </w:tc>
      </w:tr>
    </w:tbl>
    <w:p w14:paraId="1A64290E" w14:textId="705C35F5" w:rsidR="00EC2409" w:rsidRDefault="009E358C" w:rsidP="00446933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  <w:r>
        <w:rPr>
          <w:rFonts w:hint="eastAsia"/>
        </w:rPr>
        <w:t xml:space="preserve">; </w:t>
      </w:r>
      <w:r w:rsidR="00EC2409">
        <w:t>Dx: diagnoses</w:t>
      </w:r>
    </w:p>
    <w:p w14:paraId="0F87CF3D" w14:textId="77777777" w:rsidR="00EC2409" w:rsidRDefault="00EC2409" w:rsidP="00446933">
      <w:pPr>
        <w:spacing w:line="480" w:lineRule="auto"/>
        <w:jc w:val="both"/>
      </w:pPr>
    </w:p>
    <w:p w14:paraId="6825FFC5" w14:textId="75DCDA78" w:rsidR="00EC2409" w:rsidRDefault="00853AFE" w:rsidP="00446933">
      <w:pPr>
        <w:spacing w:line="480" w:lineRule="auto"/>
        <w:jc w:val="both"/>
      </w:pPr>
      <w:r>
        <w:t>4</w:t>
      </w:r>
      <w:r w:rsidR="00EC2409">
        <w:t>.</w:t>
      </w:r>
      <w:r w:rsidR="000A637A">
        <w:t>6.3</w:t>
      </w:r>
      <w:r w:rsidR="00EC2409">
        <w:t>. Comparisons of diagnostic accuracy across different levels of verbal abil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746"/>
        <w:gridCol w:w="2001"/>
      </w:tblGrid>
      <w:tr w:rsidR="00EC2409" w:rsidRPr="00AE0259" w14:paraId="54419C79" w14:textId="77777777" w:rsidTr="00CD36EC">
        <w:trPr>
          <w:trHeight w:val="375"/>
        </w:trPr>
        <w:tc>
          <w:tcPr>
            <w:tcW w:w="2263" w:type="dxa"/>
            <w:hideMark/>
          </w:tcPr>
          <w:p w14:paraId="14D213A4" w14:textId="77777777" w:rsidR="00EC2409" w:rsidRPr="005F72D3" w:rsidRDefault="00EC2409" w:rsidP="00446933">
            <w:pPr>
              <w:spacing w:line="480" w:lineRule="auto"/>
              <w:jc w:val="both"/>
            </w:pPr>
            <w:r w:rsidRPr="005F72D3">
              <w:t>Measures</w:t>
            </w:r>
          </w:p>
        </w:tc>
        <w:tc>
          <w:tcPr>
            <w:tcW w:w="4746" w:type="dxa"/>
            <w:hideMark/>
          </w:tcPr>
          <w:p w14:paraId="5A4843B5" w14:textId="77777777" w:rsidR="00EC2409" w:rsidRPr="00625795" w:rsidRDefault="00EC2409" w:rsidP="00446933">
            <w:pPr>
              <w:spacing w:line="480" w:lineRule="auto"/>
              <w:jc w:val="both"/>
              <w:rPr>
                <w:color w:val="000000"/>
              </w:rPr>
            </w:pPr>
            <w:r w:rsidRPr="00625795">
              <w:rPr>
                <w:color w:val="000000"/>
              </w:rPr>
              <w:t>Different levels of vocabulary comprehension</w:t>
            </w:r>
          </w:p>
        </w:tc>
        <w:tc>
          <w:tcPr>
            <w:tcW w:w="0" w:type="auto"/>
            <w:hideMark/>
          </w:tcPr>
          <w:p w14:paraId="215A5B63" w14:textId="77777777" w:rsidR="00EC2409" w:rsidRPr="005F72D3" w:rsidRDefault="00EC2409" w:rsidP="00446933">
            <w:pPr>
              <w:spacing w:line="480" w:lineRule="auto"/>
              <w:jc w:val="both"/>
            </w:pPr>
            <w:r w:rsidRPr="005F72D3">
              <w:t xml:space="preserve">Imputed </w:t>
            </w:r>
            <w:r>
              <w:t>d</w:t>
            </w:r>
            <w:r w:rsidRPr="005F72D3">
              <w:t>ata</w:t>
            </w:r>
          </w:p>
          <w:p w14:paraId="22709645" w14:textId="77777777" w:rsidR="00EC2409" w:rsidRPr="005F72D3" w:rsidRDefault="00EC2409" w:rsidP="00446933">
            <w:pPr>
              <w:spacing w:line="480" w:lineRule="auto"/>
              <w:jc w:val="both"/>
            </w:pPr>
            <w:r w:rsidRPr="005F72D3">
              <w:t xml:space="preserve"> </w:t>
            </w:r>
            <w:r>
              <w:t>d</w:t>
            </w:r>
            <w:r w:rsidRPr="005F72D3">
              <w:t>iagnostic accuracy</w:t>
            </w:r>
          </w:p>
        </w:tc>
      </w:tr>
      <w:tr w:rsidR="00293A80" w:rsidRPr="00AE0259" w14:paraId="09C75D35" w14:textId="77777777" w:rsidTr="00CD36EC">
        <w:trPr>
          <w:trHeight w:val="56"/>
        </w:trPr>
        <w:tc>
          <w:tcPr>
            <w:tcW w:w="2263" w:type="dxa"/>
            <w:vMerge w:val="restart"/>
            <w:hideMark/>
          </w:tcPr>
          <w:p w14:paraId="741CABC4" w14:textId="77777777" w:rsidR="00293A80" w:rsidRPr="005F72D3" w:rsidRDefault="00293A80" w:rsidP="00446933">
            <w:pPr>
              <w:spacing w:line="480" w:lineRule="auto"/>
              <w:jc w:val="both"/>
            </w:pPr>
            <w:r w:rsidRPr="005F72D3">
              <w:t>CAIS-P</w:t>
            </w:r>
          </w:p>
        </w:tc>
        <w:tc>
          <w:tcPr>
            <w:tcW w:w="4746" w:type="dxa"/>
            <w:noWrap/>
            <w:vAlign w:val="bottom"/>
            <w:hideMark/>
          </w:tcPr>
          <w:p w14:paraId="0AF667EE" w14:textId="77777777" w:rsidR="00293A80" w:rsidRPr="005F72D3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ottom 30% of vocabulary comprehension</w:t>
            </w:r>
          </w:p>
        </w:tc>
        <w:tc>
          <w:tcPr>
            <w:tcW w:w="0" w:type="auto"/>
            <w:noWrap/>
            <w:vAlign w:val="bottom"/>
            <w:hideMark/>
          </w:tcPr>
          <w:p w14:paraId="29FDD454" w14:textId="01F30B8F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69</w:t>
            </w:r>
            <w:r w:rsidR="00207386">
              <w:rPr>
                <w:rFonts w:hint="eastAsia"/>
                <w:color w:val="000000"/>
              </w:rPr>
              <w:t>4</w:t>
            </w:r>
          </w:p>
        </w:tc>
      </w:tr>
      <w:tr w:rsidR="00293A80" w:rsidRPr="00AE0259" w14:paraId="1CB6F4F9" w14:textId="77777777" w:rsidTr="00CD36EC">
        <w:trPr>
          <w:trHeight w:val="265"/>
        </w:trPr>
        <w:tc>
          <w:tcPr>
            <w:tcW w:w="2263" w:type="dxa"/>
            <w:vMerge/>
            <w:hideMark/>
          </w:tcPr>
          <w:p w14:paraId="404F60B1" w14:textId="77777777" w:rsidR="00293A80" w:rsidRPr="005F72D3" w:rsidRDefault="00293A80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403D471C" w14:textId="77777777" w:rsidR="00293A80" w:rsidRPr="00625795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iddle 40% of vocabulary comprehension</w:t>
            </w:r>
            <w:r w:rsidRPr="005F72D3" w:rsidDel="005F72D3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09DDCABA" w14:textId="640F10B0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789</w:t>
            </w:r>
          </w:p>
        </w:tc>
      </w:tr>
      <w:tr w:rsidR="00293A80" w:rsidRPr="00AE0259" w14:paraId="6F295A20" w14:textId="77777777" w:rsidTr="00CD36EC">
        <w:trPr>
          <w:trHeight w:val="229"/>
        </w:trPr>
        <w:tc>
          <w:tcPr>
            <w:tcW w:w="2263" w:type="dxa"/>
            <w:vMerge/>
            <w:hideMark/>
          </w:tcPr>
          <w:p w14:paraId="31E0BF29" w14:textId="77777777" w:rsidR="00293A80" w:rsidRPr="005F72D3" w:rsidRDefault="00293A80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16126568" w14:textId="77777777" w:rsidR="00293A80" w:rsidRPr="00625795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op 30% of vocabulary comprehension</w:t>
            </w:r>
          </w:p>
        </w:tc>
        <w:tc>
          <w:tcPr>
            <w:tcW w:w="0" w:type="auto"/>
            <w:noWrap/>
            <w:vAlign w:val="bottom"/>
            <w:hideMark/>
          </w:tcPr>
          <w:p w14:paraId="5AC914A1" w14:textId="3100226E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823</w:t>
            </w:r>
          </w:p>
        </w:tc>
      </w:tr>
      <w:tr w:rsidR="00293A80" w14:paraId="56F28510" w14:textId="77777777" w:rsidTr="00CD36EC">
        <w:trPr>
          <w:trHeight w:val="234"/>
        </w:trPr>
        <w:tc>
          <w:tcPr>
            <w:tcW w:w="2263" w:type="dxa"/>
            <w:vMerge w:val="restart"/>
            <w:hideMark/>
          </w:tcPr>
          <w:p w14:paraId="20735E36" w14:textId="309BE00B" w:rsidR="00293A80" w:rsidRPr="005F72D3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4746" w:type="dxa"/>
            <w:noWrap/>
            <w:vAlign w:val="bottom"/>
            <w:hideMark/>
          </w:tcPr>
          <w:p w14:paraId="04F1F658" w14:textId="77777777" w:rsidR="00293A80" w:rsidRPr="00625795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ottom 30% of vocabulary comprehension</w:t>
            </w:r>
          </w:p>
        </w:tc>
        <w:tc>
          <w:tcPr>
            <w:tcW w:w="0" w:type="auto"/>
            <w:noWrap/>
            <w:vAlign w:val="bottom"/>
            <w:hideMark/>
          </w:tcPr>
          <w:p w14:paraId="51842E56" w14:textId="6D35B56B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587</w:t>
            </w:r>
          </w:p>
        </w:tc>
      </w:tr>
      <w:tr w:rsidR="00293A80" w14:paraId="447B9E67" w14:textId="77777777" w:rsidTr="00CD36EC">
        <w:trPr>
          <w:trHeight w:val="56"/>
        </w:trPr>
        <w:tc>
          <w:tcPr>
            <w:tcW w:w="2263" w:type="dxa"/>
            <w:vMerge/>
            <w:hideMark/>
          </w:tcPr>
          <w:p w14:paraId="30E79F44" w14:textId="77777777" w:rsidR="00293A80" w:rsidRPr="005F72D3" w:rsidRDefault="00293A80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40D5AF1F" w14:textId="77777777" w:rsidR="00293A80" w:rsidRPr="00625795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iddle 40% of vocabulary comprehension</w:t>
            </w:r>
            <w:r w:rsidRPr="005F72D3" w:rsidDel="005F72D3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60AC13AC" w14:textId="407DB372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531</w:t>
            </w:r>
          </w:p>
        </w:tc>
      </w:tr>
      <w:tr w:rsidR="00293A80" w14:paraId="12034C1D" w14:textId="77777777" w:rsidTr="00CD36EC">
        <w:trPr>
          <w:trHeight w:val="56"/>
        </w:trPr>
        <w:tc>
          <w:tcPr>
            <w:tcW w:w="2263" w:type="dxa"/>
            <w:vMerge/>
            <w:hideMark/>
          </w:tcPr>
          <w:p w14:paraId="5578A4FE" w14:textId="77777777" w:rsidR="00293A80" w:rsidRPr="005F72D3" w:rsidRDefault="00293A80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105E7A5F" w14:textId="77777777" w:rsidR="00293A80" w:rsidRPr="00625795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op 30% of vocabulary comprehension</w:t>
            </w:r>
          </w:p>
        </w:tc>
        <w:tc>
          <w:tcPr>
            <w:tcW w:w="0" w:type="auto"/>
            <w:noWrap/>
            <w:vAlign w:val="bottom"/>
            <w:hideMark/>
          </w:tcPr>
          <w:p w14:paraId="138936AD" w14:textId="62E731AE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56</w:t>
            </w:r>
            <w:r w:rsidR="00207386">
              <w:rPr>
                <w:rFonts w:hint="eastAsia"/>
                <w:color w:val="000000"/>
              </w:rPr>
              <w:t>8</w:t>
            </w:r>
          </w:p>
        </w:tc>
      </w:tr>
      <w:tr w:rsidR="00293A80" w14:paraId="2288615B" w14:textId="77777777" w:rsidTr="00CD36EC">
        <w:trPr>
          <w:trHeight w:val="56"/>
        </w:trPr>
        <w:tc>
          <w:tcPr>
            <w:tcW w:w="2263" w:type="dxa"/>
            <w:vMerge w:val="restart"/>
            <w:hideMark/>
          </w:tcPr>
          <w:p w14:paraId="238BB008" w14:textId="77777777" w:rsidR="00293A80" w:rsidRPr="005F72D3" w:rsidRDefault="00293A80" w:rsidP="00446933">
            <w:pPr>
              <w:spacing w:line="480" w:lineRule="auto"/>
              <w:jc w:val="both"/>
            </w:pPr>
            <w:r w:rsidRPr="005F72D3">
              <w:t>MASC-P</w:t>
            </w:r>
          </w:p>
        </w:tc>
        <w:tc>
          <w:tcPr>
            <w:tcW w:w="4746" w:type="dxa"/>
            <w:noWrap/>
            <w:vAlign w:val="bottom"/>
            <w:hideMark/>
          </w:tcPr>
          <w:p w14:paraId="40ECDEED" w14:textId="77777777" w:rsidR="00293A80" w:rsidRPr="00625795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ottom 30% of vocabulary comprehension</w:t>
            </w:r>
          </w:p>
        </w:tc>
        <w:tc>
          <w:tcPr>
            <w:tcW w:w="2001" w:type="dxa"/>
            <w:noWrap/>
            <w:vAlign w:val="bottom"/>
            <w:hideMark/>
          </w:tcPr>
          <w:p w14:paraId="5A30F087" w14:textId="28C22BFA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64</w:t>
            </w:r>
            <w:r w:rsidR="00207386">
              <w:rPr>
                <w:rFonts w:hint="eastAsia"/>
                <w:color w:val="000000"/>
              </w:rPr>
              <w:t>7</w:t>
            </w:r>
          </w:p>
        </w:tc>
      </w:tr>
      <w:tr w:rsidR="00293A80" w14:paraId="394B296D" w14:textId="77777777" w:rsidTr="00CD36EC">
        <w:trPr>
          <w:trHeight w:val="320"/>
        </w:trPr>
        <w:tc>
          <w:tcPr>
            <w:tcW w:w="2263" w:type="dxa"/>
            <w:vMerge/>
            <w:hideMark/>
          </w:tcPr>
          <w:p w14:paraId="650BB2A1" w14:textId="77777777" w:rsidR="00293A80" w:rsidRPr="005F72D3" w:rsidRDefault="00293A80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0CD0AAC6" w14:textId="77777777" w:rsidR="00293A80" w:rsidRPr="00625795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iddle 40% of vocabulary comprehension</w:t>
            </w:r>
            <w:r w:rsidRPr="005F72D3" w:rsidDel="005F72D3">
              <w:rPr>
                <w:color w:val="000000"/>
              </w:rPr>
              <w:t xml:space="preserve"> </w:t>
            </w:r>
          </w:p>
        </w:tc>
        <w:tc>
          <w:tcPr>
            <w:tcW w:w="2001" w:type="dxa"/>
            <w:noWrap/>
            <w:vAlign w:val="bottom"/>
            <w:hideMark/>
          </w:tcPr>
          <w:p w14:paraId="3C343111" w14:textId="6215C85C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56</w:t>
            </w:r>
            <w:r w:rsidR="00207386">
              <w:rPr>
                <w:rFonts w:hint="eastAsia"/>
                <w:color w:val="000000"/>
              </w:rPr>
              <w:t>5</w:t>
            </w:r>
          </w:p>
        </w:tc>
      </w:tr>
      <w:tr w:rsidR="00293A80" w14:paraId="1A53E1BC" w14:textId="77777777" w:rsidTr="00CD36EC">
        <w:trPr>
          <w:trHeight w:val="320"/>
        </w:trPr>
        <w:tc>
          <w:tcPr>
            <w:tcW w:w="2263" w:type="dxa"/>
            <w:vMerge/>
            <w:hideMark/>
          </w:tcPr>
          <w:p w14:paraId="138102AF" w14:textId="77777777" w:rsidR="00293A80" w:rsidRPr="005F72D3" w:rsidRDefault="00293A80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57509D02" w14:textId="77777777" w:rsidR="00293A80" w:rsidRPr="00625795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op 30% of vocabulary comprehension</w:t>
            </w:r>
          </w:p>
        </w:tc>
        <w:tc>
          <w:tcPr>
            <w:tcW w:w="2001" w:type="dxa"/>
            <w:noWrap/>
            <w:vAlign w:val="bottom"/>
            <w:hideMark/>
          </w:tcPr>
          <w:p w14:paraId="4AA440B9" w14:textId="78B45F57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591</w:t>
            </w:r>
          </w:p>
        </w:tc>
      </w:tr>
      <w:tr w:rsidR="00293A80" w14:paraId="735253D1" w14:textId="77777777" w:rsidTr="00CD36EC">
        <w:trPr>
          <w:trHeight w:val="340"/>
        </w:trPr>
        <w:tc>
          <w:tcPr>
            <w:tcW w:w="2263" w:type="dxa"/>
            <w:vMerge w:val="restart"/>
            <w:hideMark/>
          </w:tcPr>
          <w:p w14:paraId="1F07ABB0" w14:textId="77777777" w:rsidR="00293A80" w:rsidRPr="005F72D3" w:rsidRDefault="00293A80" w:rsidP="00446933">
            <w:pPr>
              <w:spacing w:line="480" w:lineRule="auto"/>
              <w:jc w:val="both"/>
            </w:pPr>
            <w:r w:rsidRPr="005F72D3">
              <w:t>PARS-severity mean score</w:t>
            </w:r>
          </w:p>
        </w:tc>
        <w:tc>
          <w:tcPr>
            <w:tcW w:w="4746" w:type="dxa"/>
            <w:noWrap/>
            <w:vAlign w:val="bottom"/>
            <w:hideMark/>
          </w:tcPr>
          <w:p w14:paraId="04522FDF" w14:textId="77777777" w:rsidR="00293A80" w:rsidRPr="00625795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ottom 30% of vocabulary comprehension</w:t>
            </w:r>
          </w:p>
        </w:tc>
        <w:tc>
          <w:tcPr>
            <w:tcW w:w="2001" w:type="dxa"/>
            <w:noWrap/>
            <w:vAlign w:val="bottom"/>
            <w:hideMark/>
          </w:tcPr>
          <w:p w14:paraId="60032293" w14:textId="3ABA785A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76</w:t>
            </w:r>
            <w:r>
              <w:rPr>
                <w:rFonts w:hint="eastAsia"/>
                <w:color w:val="000000"/>
              </w:rPr>
              <w:t>6</w:t>
            </w:r>
          </w:p>
        </w:tc>
      </w:tr>
      <w:tr w:rsidR="00293A80" w14:paraId="0DAD6321" w14:textId="77777777" w:rsidTr="00CD36EC">
        <w:trPr>
          <w:trHeight w:val="320"/>
        </w:trPr>
        <w:tc>
          <w:tcPr>
            <w:tcW w:w="2263" w:type="dxa"/>
            <w:vMerge/>
            <w:hideMark/>
          </w:tcPr>
          <w:p w14:paraId="386660C7" w14:textId="77777777" w:rsidR="00293A80" w:rsidRPr="005F72D3" w:rsidRDefault="00293A80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4A9B82D7" w14:textId="77777777" w:rsidR="00293A80" w:rsidRPr="00625795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Middle 40% of vocabulary comprehension</w:t>
            </w:r>
            <w:r w:rsidRPr="005F72D3" w:rsidDel="005F72D3">
              <w:rPr>
                <w:color w:val="000000"/>
              </w:rPr>
              <w:t xml:space="preserve"> </w:t>
            </w:r>
          </w:p>
        </w:tc>
        <w:tc>
          <w:tcPr>
            <w:tcW w:w="2001" w:type="dxa"/>
            <w:noWrap/>
            <w:vAlign w:val="bottom"/>
            <w:hideMark/>
          </w:tcPr>
          <w:p w14:paraId="4AF7560F" w14:textId="1EA7F654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721</w:t>
            </w:r>
          </w:p>
        </w:tc>
      </w:tr>
      <w:tr w:rsidR="00293A80" w14:paraId="1E7C446A" w14:textId="77777777" w:rsidTr="00CD36EC">
        <w:trPr>
          <w:trHeight w:val="320"/>
        </w:trPr>
        <w:tc>
          <w:tcPr>
            <w:tcW w:w="2263" w:type="dxa"/>
            <w:vMerge/>
            <w:hideMark/>
          </w:tcPr>
          <w:p w14:paraId="4FC0AF1F" w14:textId="77777777" w:rsidR="00293A80" w:rsidRPr="005F72D3" w:rsidRDefault="00293A80" w:rsidP="00446933">
            <w:pPr>
              <w:spacing w:line="480" w:lineRule="auto"/>
              <w:jc w:val="both"/>
            </w:pPr>
          </w:p>
        </w:tc>
        <w:tc>
          <w:tcPr>
            <w:tcW w:w="4746" w:type="dxa"/>
            <w:noWrap/>
            <w:vAlign w:val="bottom"/>
            <w:hideMark/>
          </w:tcPr>
          <w:p w14:paraId="2E0B12B4" w14:textId="77777777" w:rsidR="00293A80" w:rsidRPr="00625795" w:rsidRDefault="00293A80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Top 30% of vocabulary comprehension</w:t>
            </w:r>
          </w:p>
        </w:tc>
        <w:tc>
          <w:tcPr>
            <w:tcW w:w="2001" w:type="dxa"/>
            <w:noWrap/>
            <w:vAlign w:val="bottom"/>
            <w:hideMark/>
          </w:tcPr>
          <w:p w14:paraId="79D94014" w14:textId="549C0011" w:rsidR="00293A80" w:rsidRPr="00293A80" w:rsidRDefault="00293A80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60</w:t>
            </w:r>
            <w:r w:rsidR="00207386">
              <w:rPr>
                <w:rFonts w:hint="eastAsia"/>
                <w:color w:val="000000"/>
              </w:rPr>
              <w:t>4</w:t>
            </w:r>
          </w:p>
        </w:tc>
      </w:tr>
    </w:tbl>
    <w:p w14:paraId="416B9426" w14:textId="74029270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205967CF" w14:textId="77777777" w:rsidR="00EC2409" w:rsidRDefault="00EC240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835"/>
        <w:gridCol w:w="2127"/>
        <w:gridCol w:w="1785"/>
      </w:tblGrid>
      <w:tr w:rsidR="00EC2409" w:rsidRPr="001779F2" w14:paraId="380B5038" w14:textId="77777777" w:rsidTr="00E945D9">
        <w:trPr>
          <w:trHeight w:val="255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F026C0" w14:textId="77777777" w:rsidR="00EC2409" w:rsidRPr="00625795" w:rsidRDefault="00EC2409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>DeLong tests on imputed data</w:t>
            </w:r>
          </w:p>
        </w:tc>
      </w:tr>
      <w:tr w:rsidR="00EC2409" w:rsidRPr="001779F2" w14:paraId="1B76DA7A" w14:textId="77777777" w:rsidTr="00E945D9">
        <w:trPr>
          <w:trHeight w:val="41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13E3A" w14:textId="77777777" w:rsidR="00EC2409" w:rsidRPr="001779F2" w:rsidRDefault="00EC2409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CEE4B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9E8811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6BF53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293A80" w:rsidRPr="001779F2" w14:paraId="3BA2F71A" w14:textId="77777777" w:rsidTr="00E945D9">
        <w:trPr>
          <w:trHeight w:val="416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9A82F98" w14:textId="77777777" w:rsidR="00293A80" w:rsidRPr="00625795" w:rsidRDefault="00293A80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0436B9AE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Low versus Medium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  <w:hideMark/>
          </w:tcPr>
          <w:p w14:paraId="427E0B6C" w14:textId="7FBB815C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1.005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890573" w14:textId="05CFBB15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31</w:t>
            </w:r>
            <w:r w:rsidR="00207386">
              <w:rPr>
                <w:rFonts w:hint="eastAsia"/>
                <w:color w:val="000000"/>
              </w:rPr>
              <w:t>7</w:t>
            </w:r>
          </w:p>
        </w:tc>
      </w:tr>
      <w:tr w:rsidR="00293A80" w:rsidRPr="001779F2" w14:paraId="2CFAA7D9" w14:textId="77777777" w:rsidTr="00CD36EC">
        <w:trPr>
          <w:trHeight w:val="274"/>
        </w:trPr>
        <w:tc>
          <w:tcPr>
            <w:tcW w:w="2263" w:type="dxa"/>
            <w:vMerge/>
            <w:noWrap/>
            <w:hideMark/>
          </w:tcPr>
          <w:p w14:paraId="75EE70B1" w14:textId="77777777" w:rsidR="00293A80" w:rsidRPr="00A37E7A" w:rsidRDefault="00293A80" w:rsidP="00446933">
            <w:pPr>
              <w:spacing w:line="480" w:lineRule="auto"/>
              <w:jc w:val="both"/>
            </w:pPr>
          </w:p>
        </w:tc>
        <w:tc>
          <w:tcPr>
            <w:tcW w:w="2835" w:type="dxa"/>
            <w:noWrap/>
            <w:hideMark/>
          </w:tcPr>
          <w:p w14:paraId="576624BE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Low versus High</w:t>
            </w:r>
          </w:p>
        </w:tc>
        <w:tc>
          <w:tcPr>
            <w:tcW w:w="2127" w:type="dxa"/>
            <w:vAlign w:val="bottom"/>
            <w:hideMark/>
          </w:tcPr>
          <w:p w14:paraId="049C8357" w14:textId="575EA9EC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1.392</w:t>
            </w:r>
          </w:p>
        </w:tc>
        <w:tc>
          <w:tcPr>
            <w:tcW w:w="1785" w:type="dxa"/>
            <w:noWrap/>
            <w:vAlign w:val="bottom"/>
            <w:hideMark/>
          </w:tcPr>
          <w:p w14:paraId="03674CD1" w14:textId="0D48BB85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167</w:t>
            </w:r>
          </w:p>
        </w:tc>
      </w:tr>
      <w:tr w:rsidR="00293A80" w:rsidRPr="001779F2" w14:paraId="3D477F64" w14:textId="77777777" w:rsidTr="00CD36EC">
        <w:trPr>
          <w:trHeight w:val="393"/>
        </w:trPr>
        <w:tc>
          <w:tcPr>
            <w:tcW w:w="2263" w:type="dxa"/>
            <w:vMerge/>
            <w:noWrap/>
            <w:hideMark/>
          </w:tcPr>
          <w:p w14:paraId="2705F2F8" w14:textId="77777777" w:rsidR="00293A80" w:rsidRPr="00A37E7A" w:rsidRDefault="00293A80" w:rsidP="00446933">
            <w:pPr>
              <w:spacing w:line="480" w:lineRule="auto"/>
              <w:jc w:val="both"/>
            </w:pPr>
          </w:p>
        </w:tc>
        <w:tc>
          <w:tcPr>
            <w:tcW w:w="2835" w:type="dxa"/>
            <w:noWrap/>
            <w:hideMark/>
          </w:tcPr>
          <w:p w14:paraId="2A46E458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Medium versus High</w:t>
            </w:r>
          </w:p>
        </w:tc>
        <w:tc>
          <w:tcPr>
            <w:tcW w:w="2127" w:type="dxa"/>
            <w:vAlign w:val="bottom"/>
            <w:hideMark/>
          </w:tcPr>
          <w:p w14:paraId="7CB2CC0C" w14:textId="35A6938F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374</w:t>
            </w:r>
          </w:p>
        </w:tc>
        <w:tc>
          <w:tcPr>
            <w:tcW w:w="1785" w:type="dxa"/>
            <w:noWrap/>
            <w:vAlign w:val="bottom"/>
            <w:hideMark/>
          </w:tcPr>
          <w:p w14:paraId="724ADE85" w14:textId="3A4E9B35" w:rsidR="00293A80" w:rsidRPr="00293A80" w:rsidRDefault="00293A80" w:rsidP="00446933">
            <w:pPr>
              <w:spacing w:line="480" w:lineRule="auto"/>
              <w:jc w:val="both"/>
              <w:rPr>
                <w:b/>
                <w:bCs/>
              </w:rPr>
            </w:pPr>
            <w:r w:rsidRPr="004A0E44">
              <w:rPr>
                <w:color w:val="000000"/>
              </w:rPr>
              <w:t>p=0.709</w:t>
            </w:r>
          </w:p>
        </w:tc>
      </w:tr>
      <w:tr w:rsidR="00293A80" w:rsidRPr="001779F2" w14:paraId="271343E3" w14:textId="77777777" w:rsidTr="00CD36EC">
        <w:trPr>
          <w:trHeight w:val="299"/>
        </w:trPr>
        <w:tc>
          <w:tcPr>
            <w:tcW w:w="2263" w:type="dxa"/>
            <w:vMerge w:val="restart"/>
            <w:noWrap/>
            <w:hideMark/>
          </w:tcPr>
          <w:p w14:paraId="7AEEE888" w14:textId="4A5FA7EC" w:rsidR="00293A80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835" w:type="dxa"/>
            <w:noWrap/>
            <w:hideMark/>
          </w:tcPr>
          <w:p w14:paraId="3A5B9501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Low versus Medium</w:t>
            </w:r>
          </w:p>
        </w:tc>
        <w:tc>
          <w:tcPr>
            <w:tcW w:w="2127" w:type="dxa"/>
            <w:vAlign w:val="bottom"/>
            <w:hideMark/>
          </w:tcPr>
          <w:p w14:paraId="66701AE8" w14:textId="5277AF89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533</w:t>
            </w:r>
          </w:p>
        </w:tc>
        <w:tc>
          <w:tcPr>
            <w:tcW w:w="1785" w:type="dxa"/>
            <w:noWrap/>
            <w:vAlign w:val="bottom"/>
            <w:hideMark/>
          </w:tcPr>
          <w:p w14:paraId="75C5246C" w14:textId="74A51B70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595</w:t>
            </w:r>
          </w:p>
        </w:tc>
      </w:tr>
      <w:tr w:rsidR="00293A80" w:rsidRPr="001779F2" w14:paraId="2EDE0CA7" w14:textId="77777777" w:rsidTr="00CD36EC">
        <w:trPr>
          <w:trHeight w:val="229"/>
        </w:trPr>
        <w:tc>
          <w:tcPr>
            <w:tcW w:w="2263" w:type="dxa"/>
            <w:vMerge/>
            <w:noWrap/>
            <w:hideMark/>
          </w:tcPr>
          <w:p w14:paraId="292030A9" w14:textId="77777777" w:rsidR="00293A80" w:rsidRPr="00A37E7A" w:rsidRDefault="00293A80" w:rsidP="00446933">
            <w:pPr>
              <w:spacing w:line="480" w:lineRule="auto"/>
              <w:jc w:val="both"/>
            </w:pPr>
          </w:p>
        </w:tc>
        <w:tc>
          <w:tcPr>
            <w:tcW w:w="2835" w:type="dxa"/>
            <w:noWrap/>
            <w:hideMark/>
          </w:tcPr>
          <w:p w14:paraId="52F78B06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Low versus High</w:t>
            </w:r>
          </w:p>
        </w:tc>
        <w:tc>
          <w:tcPr>
            <w:tcW w:w="2127" w:type="dxa"/>
            <w:vAlign w:val="bottom"/>
            <w:hideMark/>
          </w:tcPr>
          <w:p w14:paraId="7D9D57E4" w14:textId="54960BC3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170</w:t>
            </w:r>
          </w:p>
        </w:tc>
        <w:tc>
          <w:tcPr>
            <w:tcW w:w="1785" w:type="dxa"/>
            <w:noWrap/>
            <w:vAlign w:val="bottom"/>
            <w:hideMark/>
          </w:tcPr>
          <w:p w14:paraId="1841C98E" w14:textId="7D1A9A0F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65</w:t>
            </w:r>
          </w:p>
        </w:tc>
      </w:tr>
      <w:tr w:rsidR="00293A80" w:rsidRPr="001779F2" w14:paraId="66E9AC19" w14:textId="77777777" w:rsidTr="00CD36EC">
        <w:trPr>
          <w:trHeight w:val="340"/>
        </w:trPr>
        <w:tc>
          <w:tcPr>
            <w:tcW w:w="2263" w:type="dxa"/>
            <w:vMerge/>
            <w:noWrap/>
            <w:hideMark/>
          </w:tcPr>
          <w:p w14:paraId="179821C3" w14:textId="77777777" w:rsidR="00293A80" w:rsidRPr="00A37E7A" w:rsidRDefault="00293A80" w:rsidP="00446933">
            <w:pPr>
              <w:spacing w:line="480" w:lineRule="auto"/>
              <w:jc w:val="both"/>
            </w:pPr>
          </w:p>
        </w:tc>
        <w:tc>
          <w:tcPr>
            <w:tcW w:w="2835" w:type="dxa"/>
            <w:noWrap/>
            <w:hideMark/>
          </w:tcPr>
          <w:p w14:paraId="4253E711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Medium versus High</w:t>
            </w:r>
          </w:p>
        </w:tc>
        <w:tc>
          <w:tcPr>
            <w:tcW w:w="2127" w:type="dxa"/>
            <w:vAlign w:val="bottom"/>
            <w:hideMark/>
          </w:tcPr>
          <w:p w14:paraId="27D45DFB" w14:textId="1C8A9793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31</w:t>
            </w:r>
            <w:r w:rsidR="00207386">
              <w:rPr>
                <w:rFonts w:hint="eastAsia"/>
                <w:color w:val="000000"/>
              </w:rPr>
              <w:t>7</w:t>
            </w:r>
          </w:p>
        </w:tc>
        <w:tc>
          <w:tcPr>
            <w:tcW w:w="1785" w:type="dxa"/>
            <w:noWrap/>
            <w:vAlign w:val="bottom"/>
            <w:hideMark/>
          </w:tcPr>
          <w:p w14:paraId="192621C1" w14:textId="009533C1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752</w:t>
            </w:r>
          </w:p>
        </w:tc>
      </w:tr>
      <w:tr w:rsidR="00293A80" w:rsidRPr="001779F2" w14:paraId="02F2EA6F" w14:textId="77777777" w:rsidTr="00CD36EC">
        <w:trPr>
          <w:trHeight w:val="187"/>
        </w:trPr>
        <w:tc>
          <w:tcPr>
            <w:tcW w:w="2263" w:type="dxa"/>
            <w:vMerge w:val="restart"/>
            <w:noWrap/>
            <w:hideMark/>
          </w:tcPr>
          <w:p w14:paraId="2D7C23C2" w14:textId="77777777" w:rsidR="00293A80" w:rsidRPr="00625795" w:rsidRDefault="00293A80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2835" w:type="dxa"/>
            <w:noWrap/>
            <w:hideMark/>
          </w:tcPr>
          <w:p w14:paraId="0E7499CE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Low versus Medium</w:t>
            </w:r>
          </w:p>
        </w:tc>
        <w:tc>
          <w:tcPr>
            <w:tcW w:w="2127" w:type="dxa"/>
            <w:vAlign w:val="bottom"/>
            <w:hideMark/>
          </w:tcPr>
          <w:p w14:paraId="2A3D1C86" w14:textId="76EF21CA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648</w:t>
            </w:r>
          </w:p>
        </w:tc>
        <w:tc>
          <w:tcPr>
            <w:tcW w:w="1785" w:type="dxa"/>
            <w:noWrap/>
            <w:vAlign w:val="bottom"/>
            <w:hideMark/>
          </w:tcPr>
          <w:p w14:paraId="057C0C5C" w14:textId="4EF048CE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518</w:t>
            </w:r>
          </w:p>
        </w:tc>
      </w:tr>
      <w:tr w:rsidR="00293A80" w:rsidRPr="001779F2" w14:paraId="2DB5CE7A" w14:textId="77777777" w:rsidTr="00CD36EC">
        <w:trPr>
          <w:trHeight w:val="259"/>
        </w:trPr>
        <w:tc>
          <w:tcPr>
            <w:tcW w:w="2263" w:type="dxa"/>
            <w:vMerge/>
            <w:noWrap/>
            <w:hideMark/>
          </w:tcPr>
          <w:p w14:paraId="3C1862F7" w14:textId="77777777" w:rsidR="00293A80" w:rsidRPr="001779F2" w:rsidRDefault="00293A80" w:rsidP="00446933">
            <w:pPr>
              <w:spacing w:line="480" w:lineRule="auto"/>
              <w:jc w:val="both"/>
            </w:pPr>
          </w:p>
        </w:tc>
        <w:tc>
          <w:tcPr>
            <w:tcW w:w="2835" w:type="dxa"/>
            <w:noWrap/>
            <w:hideMark/>
          </w:tcPr>
          <w:p w14:paraId="0E9971E1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Low versus High</w:t>
            </w:r>
          </w:p>
        </w:tc>
        <w:tc>
          <w:tcPr>
            <w:tcW w:w="2127" w:type="dxa"/>
            <w:vAlign w:val="bottom"/>
            <w:hideMark/>
          </w:tcPr>
          <w:p w14:paraId="2FB28E8B" w14:textId="101A93A9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4591</w:t>
            </w:r>
          </w:p>
        </w:tc>
        <w:tc>
          <w:tcPr>
            <w:tcW w:w="1785" w:type="dxa"/>
            <w:noWrap/>
            <w:vAlign w:val="bottom"/>
            <w:hideMark/>
          </w:tcPr>
          <w:p w14:paraId="7013411C" w14:textId="669F6CAB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47</w:t>
            </w:r>
          </w:p>
        </w:tc>
      </w:tr>
      <w:tr w:rsidR="00293A80" w:rsidRPr="001779F2" w14:paraId="280D2560" w14:textId="77777777" w:rsidTr="00CD36EC">
        <w:trPr>
          <w:trHeight w:val="307"/>
        </w:trPr>
        <w:tc>
          <w:tcPr>
            <w:tcW w:w="2263" w:type="dxa"/>
            <w:vMerge/>
            <w:noWrap/>
            <w:hideMark/>
          </w:tcPr>
          <w:p w14:paraId="32BEE92D" w14:textId="77777777" w:rsidR="00293A80" w:rsidRPr="001779F2" w:rsidRDefault="00293A80" w:rsidP="00446933">
            <w:pPr>
              <w:spacing w:line="480" w:lineRule="auto"/>
              <w:jc w:val="both"/>
            </w:pPr>
          </w:p>
        </w:tc>
        <w:tc>
          <w:tcPr>
            <w:tcW w:w="2835" w:type="dxa"/>
            <w:noWrap/>
            <w:hideMark/>
          </w:tcPr>
          <w:p w14:paraId="6104286E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Medium versus High</w:t>
            </w:r>
          </w:p>
        </w:tc>
        <w:tc>
          <w:tcPr>
            <w:tcW w:w="2127" w:type="dxa"/>
            <w:vAlign w:val="bottom"/>
            <w:hideMark/>
          </w:tcPr>
          <w:p w14:paraId="778FEFEE" w14:textId="0D19D5B7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18</w:t>
            </w:r>
            <w:r w:rsidR="00207386">
              <w:rPr>
                <w:rFonts w:hint="eastAsia"/>
                <w:color w:val="000000"/>
              </w:rPr>
              <w:t>6</w:t>
            </w:r>
          </w:p>
        </w:tc>
        <w:tc>
          <w:tcPr>
            <w:tcW w:w="1785" w:type="dxa"/>
            <w:noWrap/>
            <w:vAlign w:val="bottom"/>
            <w:hideMark/>
          </w:tcPr>
          <w:p w14:paraId="67F473D8" w14:textId="332895B6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53</w:t>
            </w:r>
          </w:p>
        </w:tc>
      </w:tr>
      <w:tr w:rsidR="00293A80" w:rsidRPr="001779F2" w14:paraId="3E8119B0" w14:textId="77777777" w:rsidTr="00CD36EC">
        <w:trPr>
          <w:trHeight w:val="279"/>
        </w:trPr>
        <w:tc>
          <w:tcPr>
            <w:tcW w:w="2263" w:type="dxa"/>
            <w:vMerge w:val="restart"/>
            <w:noWrap/>
            <w:hideMark/>
          </w:tcPr>
          <w:p w14:paraId="1B5F89AD" w14:textId="77777777" w:rsidR="00293A80" w:rsidRPr="00625795" w:rsidRDefault="00293A80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2835" w:type="dxa"/>
            <w:noWrap/>
            <w:hideMark/>
          </w:tcPr>
          <w:p w14:paraId="3B31755C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Low versus Medium</w:t>
            </w:r>
          </w:p>
        </w:tc>
        <w:tc>
          <w:tcPr>
            <w:tcW w:w="2127" w:type="dxa"/>
            <w:vAlign w:val="bottom"/>
            <w:hideMark/>
          </w:tcPr>
          <w:p w14:paraId="73701725" w14:textId="39D241F4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42</w:t>
            </w:r>
            <w:r w:rsidR="00207386">
              <w:rPr>
                <w:rFonts w:hint="eastAsia"/>
                <w:color w:val="000000"/>
              </w:rPr>
              <w:t>1</w:t>
            </w:r>
          </w:p>
        </w:tc>
        <w:tc>
          <w:tcPr>
            <w:tcW w:w="1785" w:type="dxa"/>
            <w:noWrap/>
            <w:vAlign w:val="bottom"/>
            <w:hideMark/>
          </w:tcPr>
          <w:p w14:paraId="2E34E6A5" w14:textId="6D7132ED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67</w:t>
            </w:r>
            <w:r w:rsidR="00207386">
              <w:rPr>
                <w:rFonts w:hint="eastAsia"/>
                <w:color w:val="000000"/>
              </w:rPr>
              <w:t>5</w:t>
            </w:r>
          </w:p>
        </w:tc>
      </w:tr>
      <w:tr w:rsidR="00293A80" w:rsidRPr="001779F2" w14:paraId="30C94B28" w14:textId="77777777" w:rsidTr="00CD36EC">
        <w:trPr>
          <w:trHeight w:val="340"/>
        </w:trPr>
        <w:tc>
          <w:tcPr>
            <w:tcW w:w="2263" w:type="dxa"/>
            <w:vMerge/>
            <w:noWrap/>
            <w:hideMark/>
          </w:tcPr>
          <w:p w14:paraId="79C3554B" w14:textId="77777777" w:rsidR="00293A80" w:rsidRPr="001779F2" w:rsidRDefault="00293A80" w:rsidP="00446933">
            <w:pPr>
              <w:spacing w:line="480" w:lineRule="auto"/>
              <w:jc w:val="both"/>
            </w:pPr>
          </w:p>
        </w:tc>
        <w:tc>
          <w:tcPr>
            <w:tcW w:w="2835" w:type="dxa"/>
            <w:noWrap/>
            <w:hideMark/>
          </w:tcPr>
          <w:p w14:paraId="55AC0EB6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Low versus High</w:t>
            </w:r>
          </w:p>
        </w:tc>
        <w:tc>
          <w:tcPr>
            <w:tcW w:w="2127" w:type="dxa"/>
            <w:vAlign w:val="bottom"/>
            <w:hideMark/>
          </w:tcPr>
          <w:p w14:paraId="44BD4EAF" w14:textId="2ABBA8E8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1.427</w:t>
            </w:r>
          </w:p>
        </w:tc>
        <w:tc>
          <w:tcPr>
            <w:tcW w:w="1785" w:type="dxa"/>
            <w:noWrap/>
            <w:vAlign w:val="bottom"/>
            <w:hideMark/>
          </w:tcPr>
          <w:p w14:paraId="2D805F00" w14:textId="7B875812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15</w:t>
            </w:r>
            <w:r w:rsidR="00207386">
              <w:rPr>
                <w:rFonts w:hint="eastAsia"/>
                <w:color w:val="000000"/>
              </w:rPr>
              <w:t>8</w:t>
            </w:r>
          </w:p>
        </w:tc>
      </w:tr>
      <w:tr w:rsidR="00293A80" w:rsidRPr="001779F2" w14:paraId="5AD11E20" w14:textId="77777777" w:rsidTr="00CD36EC">
        <w:trPr>
          <w:trHeight w:val="218"/>
        </w:trPr>
        <w:tc>
          <w:tcPr>
            <w:tcW w:w="2263" w:type="dxa"/>
            <w:vMerge/>
            <w:noWrap/>
            <w:hideMark/>
          </w:tcPr>
          <w:p w14:paraId="3555144D" w14:textId="77777777" w:rsidR="00293A80" w:rsidRPr="001779F2" w:rsidRDefault="00293A80" w:rsidP="00446933">
            <w:pPr>
              <w:spacing w:line="480" w:lineRule="auto"/>
              <w:jc w:val="both"/>
            </w:pPr>
          </w:p>
        </w:tc>
        <w:tc>
          <w:tcPr>
            <w:tcW w:w="2835" w:type="dxa"/>
            <w:noWrap/>
            <w:hideMark/>
          </w:tcPr>
          <w:p w14:paraId="1BF88E7D" w14:textId="77777777" w:rsidR="00293A80" w:rsidRPr="001779F2" w:rsidRDefault="00293A80" w:rsidP="00446933">
            <w:pPr>
              <w:spacing w:line="480" w:lineRule="auto"/>
              <w:jc w:val="both"/>
            </w:pPr>
            <w:r w:rsidRPr="001779F2">
              <w:t>Medium versus High</w:t>
            </w:r>
          </w:p>
        </w:tc>
        <w:tc>
          <w:tcPr>
            <w:tcW w:w="2127" w:type="dxa"/>
            <w:vAlign w:val="bottom"/>
            <w:hideMark/>
          </w:tcPr>
          <w:p w14:paraId="297F13F3" w14:textId="54E41403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0.92</w:t>
            </w:r>
            <w:r w:rsidR="00207386">
              <w:rPr>
                <w:rFonts w:hint="eastAsia"/>
                <w:color w:val="000000"/>
              </w:rPr>
              <w:t>7</w:t>
            </w:r>
          </w:p>
        </w:tc>
        <w:tc>
          <w:tcPr>
            <w:tcW w:w="1785" w:type="dxa"/>
            <w:noWrap/>
            <w:vAlign w:val="bottom"/>
            <w:hideMark/>
          </w:tcPr>
          <w:p w14:paraId="0B2D1025" w14:textId="4CE0980C" w:rsidR="00293A80" w:rsidRPr="00293A80" w:rsidRDefault="00293A80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356</w:t>
            </w:r>
          </w:p>
        </w:tc>
      </w:tr>
    </w:tbl>
    <w:p w14:paraId="0DA39A17" w14:textId="77777777" w:rsidR="009E358C" w:rsidRDefault="008E3C2B" w:rsidP="009E358C">
      <w:pPr>
        <w:spacing w:line="480" w:lineRule="auto"/>
        <w:jc w:val="both"/>
        <w:rPr>
          <w:i/>
          <w:iCs/>
        </w:rPr>
      </w:pPr>
      <w:r>
        <w:t>Low: WISC-vocabulary subscale scores at or below the bottom 30%; Medium: WISC-vocabulary subscale scores between the middle 40</w:t>
      </w:r>
      <w:proofErr w:type="gramStart"/>
      <w:r>
        <w:t>%;  High</w:t>
      </w:r>
      <w:proofErr w:type="gramEnd"/>
      <w:r>
        <w:t>: WISC-vocabulary subscale scores at or above the top 30%</w:t>
      </w:r>
      <w:r w:rsidR="009E358C" w:rsidRPr="009E358C">
        <w:rPr>
          <w:rFonts w:hint="eastAsia"/>
          <w:i/>
          <w:iCs/>
        </w:rPr>
        <w:t xml:space="preserve"> </w:t>
      </w:r>
    </w:p>
    <w:p w14:paraId="26DB41FC" w14:textId="413007D3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23A75E0B" w14:textId="77777777" w:rsidR="008E3C2B" w:rsidRDefault="008E3C2B" w:rsidP="00446933">
      <w:pPr>
        <w:spacing w:line="480" w:lineRule="auto"/>
        <w:jc w:val="both"/>
      </w:pPr>
    </w:p>
    <w:p w14:paraId="2627BA31" w14:textId="4CFEF1BC" w:rsidR="00EC2409" w:rsidRDefault="00853AFE" w:rsidP="00446933">
      <w:pPr>
        <w:spacing w:line="480" w:lineRule="auto"/>
        <w:jc w:val="both"/>
      </w:pPr>
      <w:r>
        <w:t>4</w:t>
      </w:r>
      <w:r w:rsidR="00EC2409">
        <w:t>.</w:t>
      </w:r>
      <w:r w:rsidR="000A637A">
        <w:t>6.4.</w:t>
      </w:r>
      <w:r w:rsidR="00EC2409">
        <w:t xml:space="preserve"> Comparisons of diagnostic accuracy across different sex</w:t>
      </w:r>
    </w:p>
    <w:p w14:paraId="5D1EB75A" w14:textId="77777777" w:rsidR="00EC2409" w:rsidRDefault="00EC240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923"/>
        <w:gridCol w:w="2116"/>
      </w:tblGrid>
      <w:tr w:rsidR="00EC2409" w:rsidRPr="00A37E7A" w14:paraId="6EA1EAF1" w14:textId="77777777" w:rsidTr="00E945D9">
        <w:trPr>
          <w:trHeight w:val="5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6CD175" w14:textId="77777777" w:rsidR="00EC2409" w:rsidRPr="00A37E7A" w:rsidRDefault="00EC2409" w:rsidP="00446933">
            <w:pPr>
              <w:spacing w:line="480" w:lineRule="auto"/>
              <w:jc w:val="both"/>
            </w:pPr>
            <w:r w:rsidRPr="00A37E7A">
              <w:lastRenderedPageBreak/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AC6692" w14:textId="77777777" w:rsidR="00EC2409" w:rsidRPr="00A37E7A" w:rsidRDefault="00EC2409" w:rsidP="00446933">
            <w:pPr>
              <w:spacing w:line="480" w:lineRule="auto"/>
              <w:jc w:val="both"/>
            </w:pPr>
            <w:r w:rsidRPr="00A37E7A"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E7CCA1" w14:textId="77777777" w:rsidR="00EC2409" w:rsidRPr="00A37E7A" w:rsidRDefault="00EC2409" w:rsidP="00446933">
            <w:pPr>
              <w:spacing w:line="480" w:lineRule="auto"/>
            </w:pPr>
            <w:r w:rsidRPr="00625795">
              <w:rPr>
                <w:color w:val="000000"/>
              </w:rPr>
              <w:t xml:space="preserve">Imputed </w:t>
            </w:r>
            <w:r>
              <w:rPr>
                <w:color w:val="000000"/>
              </w:rPr>
              <w:t>data</w:t>
            </w:r>
            <w:r w:rsidRPr="00625795">
              <w:rPr>
                <w:color w:val="000000"/>
              </w:rPr>
              <w:br/>
            </w:r>
            <w:r>
              <w:rPr>
                <w:color w:val="000000"/>
              </w:rPr>
              <w:t>d</w:t>
            </w:r>
            <w:r w:rsidRPr="00625795">
              <w:rPr>
                <w:color w:val="000000"/>
              </w:rPr>
              <w:t xml:space="preserve">iagnostic accuracy </w:t>
            </w:r>
          </w:p>
        </w:tc>
      </w:tr>
      <w:tr w:rsidR="007943E2" w:rsidRPr="00A37E7A" w14:paraId="6EA3A484" w14:textId="77777777" w:rsidTr="00E945D9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54BF1111" w14:textId="77777777" w:rsidR="007943E2" w:rsidRPr="00A37E7A" w:rsidRDefault="007943E2" w:rsidP="00446933">
            <w:pPr>
              <w:spacing w:line="480" w:lineRule="auto"/>
              <w:jc w:val="both"/>
            </w:pPr>
            <w:r w:rsidRPr="00A37E7A"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FE9A35" w14:textId="77777777" w:rsidR="007943E2" w:rsidRPr="00A37E7A" w:rsidRDefault="007943E2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6EC5B7" w14:textId="364FF7C8" w:rsidR="007943E2" w:rsidRPr="007943E2" w:rsidRDefault="007943E2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72</w:t>
            </w:r>
            <w:r w:rsidR="00B0772C">
              <w:rPr>
                <w:rFonts w:hint="eastAsia"/>
                <w:color w:val="000000"/>
              </w:rPr>
              <w:t>2</w:t>
            </w:r>
          </w:p>
        </w:tc>
      </w:tr>
      <w:tr w:rsidR="007943E2" w:rsidRPr="00A37E7A" w14:paraId="41B618CA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16EB4E26" w14:textId="77777777" w:rsidR="007943E2" w:rsidRPr="00A37E7A" w:rsidRDefault="007943E2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5C21CB77" w14:textId="77777777" w:rsidR="007943E2" w:rsidRPr="00A37E7A" w:rsidRDefault="007943E2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17876EE6" w14:textId="49F5CA37" w:rsidR="007943E2" w:rsidRPr="007943E2" w:rsidRDefault="007943E2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91</w:t>
            </w:r>
            <w:r w:rsidR="00B0772C">
              <w:rPr>
                <w:rFonts w:hint="eastAsia"/>
                <w:color w:val="000000"/>
              </w:rPr>
              <w:t>7</w:t>
            </w:r>
          </w:p>
        </w:tc>
      </w:tr>
      <w:tr w:rsidR="007943E2" w:rsidRPr="00A37E7A" w14:paraId="19330AA5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01E1CFCF" w14:textId="6EE9C21C" w:rsidR="007943E2" w:rsidRPr="00A37E7A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0" w:type="auto"/>
            <w:noWrap/>
            <w:hideMark/>
          </w:tcPr>
          <w:p w14:paraId="4EEDE42E" w14:textId="77777777" w:rsidR="007943E2" w:rsidRPr="00A37E7A" w:rsidRDefault="007943E2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1757AA75" w14:textId="53D88261" w:rsidR="007943E2" w:rsidRPr="007943E2" w:rsidRDefault="007943E2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56</w:t>
            </w:r>
            <w:r w:rsidR="00B0772C">
              <w:rPr>
                <w:rFonts w:hint="eastAsia"/>
                <w:color w:val="000000"/>
              </w:rPr>
              <w:t>4</w:t>
            </w:r>
          </w:p>
        </w:tc>
      </w:tr>
      <w:tr w:rsidR="007943E2" w:rsidRPr="00A37E7A" w14:paraId="5C33D30D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562C2200" w14:textId="77777777" w:rsidR="007943E2" w:rsidRPr="00A37E7A" w:rsidRDefault="007943E2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76212D78" w14:textId="77777777" w:rsidR="007943E2" w:rsidRPr="00A37E7A" w:rsidRDefault="007943E2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71DA3BC4" w14:textId="340EA6AB" w:rsidR="007943E2" w:rsidRPr="007943E2" w:rsidRDefault="007943E2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592</w:t>
            </w:r>
          </w:p>
        </w:tc>
      </w:tr>
      <w:tr w:rsidR="007943E2" w:rsidRPr="00A37E7A" w14:paraId="1DEC22B0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4B347582" w14:textId="77777777" w:rsidR="007943E2" w:rsidRPr="00A37E7A" w:rsidRDefault="007943E2" w:rsidP="00446933">
            <w:pPr>
              <w:spacing w:line="480" w:lineRule="auto"/>
              <w:jc w:val="both"/>
            </w:pPr>
            <w:r w:rsidRPr="00A37E7A">
              <w:t>MASC-P</w:t>
            </w:r>
          </w:p>
        </w:tc>
        <w:tc>
          <w:tcPr>
            <w:tcW w:w="0" w:type="auto"/>
            <w:noWrap/>
            <w:hideMark/>
          </w:tcPr>
          <w:p w14:paraId="368CE99F" w14:textId="77777777" w:rsidR="007943E2" w:rsidRPr="00A37E7A" w:rsidRDefault="007943E2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56EB5A18" w14:textId="311CC963" w:rsidR="007943E2" w:rsidRPr="007943E2" w:rsidRDefault="007943E2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583</w:t>
            </w:r>
          </w:p>
        </w:tc>
      </w:tr>
      <w:tr w:rsidR="007943E2" w:rsidRPr="00A37E7A" w14:paraId="2C7EA84C" w14:textId="77777777" w:rsidTr="00CD36EC">
        <w:trPr>
          <w:trHeight w:val="320"/>
        </w:trPr>
        <w:tc>
          <w:tcPr>
            <w:tcW w:w="0" w:type="auto"/>
            <w:vMerge/>
            <w:hideMark/>
          </w:tcPr>
          <w:p w14:paraId="06FB76DC" w14:textId="77777777" w:rsidR="007943E2" w:rsidRPr="00A37E7A" w:rsidRDefault="007943E2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780B7CE2" w14:textId="77777777" w:rsidR="007943E2" w:rsidRPr="00A37E7A" w:rsidRDefault="007943E2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6BC2D552" w14:textId="52D206F2" w:rsidR="007943E2" w:rsidRPr="007943E2" w:rsidRDefault="007943E2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65</w:t>
            </w:r>
            <w:r w:rsidR="00B0772C">
              <w:rPr>
                <w:rFonts w:hint="eastAsia"/>
                <w:color w:val="000000"/>
              </w:rPr>
              <w:t>2</w:t>
            </w:r>
          </w:p>
        </w:tc>
      </w:tr>
      <w:tr w:rsidR="007943E2" w:rsidRPr="00A37E7A" w14:paraId="2DF820FC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120B28AE" w14:textId="77777777" w:rsidR="007943E2" w:rsidRPr="00A37E7A" w:rsidRDefault="007943E2" w:rsidP="00446933">
            <w:pPr>
              <w:spacing w:line="480" w:lineRule="auto"/>
              <w:jc w:val="both"/>
            </w:pPr>
            <w:r w:rsidRPr="00A37E7A">
              <w:t>PARS-severity mean score</w:t>
            </w:r>
          </w:p>
        </w:tc>
        <w:tc>
          <w:tcPr>
            <w:tcW w:w="0" w:type="auto"/>
            <w:noWrap/>
            <w:hideMark/>
          </w:tcPr>
          <w:p w14:paraId="5124501C" w14:textId="77777777" w:rsidR="007943E2" w:rsidRPr="00A37E7A" w:rsidRDefault="007943E2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79222526" w14:textId="54F7848B" w:rsidR="007943E2" w:rsidRPr="007943E2" w:rsidRDefault="007943E2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68</w:t>
            </w:r>
            <w:r w:rsidR="00B0772C">
              <w:rPr>
                <w:rFonts w:hint="eastAsia"/>
                <w:color w:val="000000"/>
              </w:rPr>
              <w:t>4</w:t>
            </w:r>
          </w:p>
        </w:tc>
      </w:tr>
      <w:tr w:rsidR="007943E2" w:rsidRPr="00A37E7A" w14:paraId="5C47FA5E" w14:textId="77777777" w:rsidTr="00CD36EC">
        <w:trPr>
          <w:trHeight w:val="320"/>
        </w:trPr>
        <w:tc>
          <w:tcPr>
            <w:tcW w:w="0" w:type="auto"/>
            <w:vMerge/>
            <w:hideMark/>
          </w:tcPr>
          <w:p w14:paraId="231638E4" w14:textId="77777777" w:rsidR="007943E2" w:rsidRPr="00A37E7A" w:rsidRDefault="007943E2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26915866" w14:textId="77777777" w:rsidR="007943E2" w:rsidRPr="00A37E7A" w:rsidRDefault="007943E2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30F9052A" w14:textId="6772B234" w:rsidR="007943E2" w:rsidRPr="007943E2" w:rsidRDefault="007943E2" w:rsidP="00446933">
            <w:pPr>
              <w:spacing w:line="480" w:lineRule="auto"/>
              <w:rPr>
                <w:color w:val="000000" w:themeColor="text1"/>
              </w:rPr>
            </w:pPr>
            <w:r w:rsidRPr="004A0E44">
              <w:rPr>
                <w:color w:val="000000"/>
              </w:rPr>
              <w:t>0.75</w:t>
            </w:r>
            <w:r w:rsidR="00B0772C">
              <w:rPr>
                <w:rFonts w:hint="eastAsia"/>
                <w:color w:val="000000"/>
              </w:rPr>
              <w:t>9</w:t>
            </w:r>
          </w:p>
        </w:tc>
      </w:tr>
    </w:tbl>
    <w:p w14:paraId="3B989FDD" w14:textId="6381681A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05CC762" w14:textId="77777777" w:rsidR="00EC2409" w:rsidRDefault="00EC240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2645"/>
        <w:gridCol w:w="1267"/>
      </w:tblGrid>
      <w:tr w:rsidR="00EC2409" w:rsidRPr="00CF72D3" w14:paraId="1A716DA6" w14:textId="77777777" w:rsidTr="00E945D9">
        <w:trPr>
          <w:trHeight w:val="161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59CF46" w14:textId="77777777" w:rsidR="00EC2409" w:rsidRPr="00625795" w:rsidRDefault="00EC2409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>DeLong tests on imputed data</w:t>
            </w:r>
          </w:p>
        </w:tc>
      </w:tr>
      <w:tr w:rsidR="00EC2409" w:rsidRPr="00CF72D3" w14:paraId="3151CCA0" w14:textId="77777777" w:rsidTr="00E945D9">
        <w:trPr>
          <w:trHeight w:val="340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0C883C25" w14:textId="77777777" w:rsidR="00EC2409" w:rsidRPr="00CF72D3" w:rsidRDefault="00EC2409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1780BD1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hideMark/>
          </w:tcPr>
          <w:p w14:paraId="556A297D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14:paraId="64C69512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7943E2" w:rsidRPr="00CF72D3" w14:paraId="35DDC721" w14:textId="77777777" w:rsidTr="00CD36EC">
        <w:trPr>
          <w:trHeight w:val="340"/>
        </w:trPr>
        <w:tc>
          <w:tcPr>
            <w:tcW w:w="2830" w:type="dxa"/>
            <w:noWrap/>
            <w:hideMark/>
          </w:tcPr>
          <w:p w14:paraId="2A23DDFC" w14:textId="77777777" w:rsidR="007943E2" w:rsidRPr="008E3C2B" w:rsidRDefault="007943E2" w:rsidP="00446933">
            <w:pPr>
              <w:spacing w:line="480" w:lineRule="auto"/>
              <w:jc w:val="both"/>
            </w:pPr>
            <w:r>
              <w:t>CAIS-P</w:t>
            </w:r>
          </w:p>
        </w:tc>
        <w:tc>
          <w:tcPr>
            <w:tcW w:w="2268" w:type="dxa"/>
            <w:noWrap/>
            <w:hideMark/>
          </w:tcPr>
          <w:p w14:paraId="3D07C771" w14:textId="77777777" w:rsidR="007943E2" w:rsidRPr="00CF72D3" w:rsidRDefault="007943E2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645" w:type="dxa"/>
            <w:vAlign w:val="bottom"/>
            <w:hideMark/>
          </w:tcPr>
          <w:p w14:paraId="6E7B0B0C" w14:textId="362B5420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-2.939</w:t>
            </w:r>
          </w:p>
        </w:tc>
        <w:tc>
          <w:tcPr>
            <w:tcW w:w="1267" w:type="dxa"/>
            <w:noWrap/>
            <w:vAlign w:val="bottom"/>
            <w:hideMark/>
          </w:tcPr>
          <w:p w14:paraId="68CDAFCA" w14:textId="2F02B3A1" w:rsidR="007943E2" w:rsidRPr="004A0E44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004</w:t>
            </w:r>
            <w:r>
              <w:rPr>
                <w:rFonts w:hint="eastAsia"/>
                <w:color w:val="000000"/>
              </w:rPr>
              <w:t>*</w:t>
            </w:r>
          </w:p>
        </w:tc>
      </w:tr>
      <w:tr w:rsidR="007943E2" w:rsidRPr="00CF72D3" w14:paraId="03CD7222" w14:textId="77777777" w:rsidTr="00CD36EC">
        <w:trPr>
          <w:trHeight w:val="340"/>
        </w:trPr>
        <w:tc>
          <w:tcPr>
            <w:tcW w:w="2830" w:type="dxa"/>
            <w:noWrap/>
            <w:hideMark/>
          </w:tcPr>
          <w:p w14:paraId="182D0DC4" w14:textId="337BB88F" w:rsidR="007943E2" w:rsidRPr="008E3C2B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268" w:type="dxa"/>
            <w:noWrap/>
            <w:hideMark/>
          </w:tcPr>
          <w:p w14:paraId="1375C457" w14:textId="77777777" w:rsidR="007943E2" w:rsidRPr="00CF72D3" w:rsidRDefault="007943E2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645" w:type="dxa"/>
            <w:vAlign w:val="bottom"/>
            <w:hideMark/>
          </w:tcPr>
          <w:p w14:paraId="27F9F08F" w14:textId="3F4834D3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-0.26</w:t>
            </w:r>
            <w:r w:rsidR="00B0772C">
              <w:rPr>
                <w:rFonts w:hint="eastAsia"/>
                <w:color w:val="000000"/>
              </w:rPr>
              <w:t>7</w:t>
            </w:r>
          </w:p>
        </w:tc>
        <w:tc>
          <w:tcPr>
            <w:tcW w:w="1267" w:type="dxa"/>
            <w:noWrap/>
            <w:vAlign w:val="bottom"/>
            <w:hideMark/>
          </w:tcPr>
          <w:p w14:paraId="3A8E6535" w14:textId="67D8B179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79</w:t>
            </w:r>
            <w:r w:rsidR="00B0772C">
              <w:rPr>
                <w:rFonts w:hint="eastAsia"/>
                <w:color w:val="000000"/>
              </w:rPr>
              <w:t>1</w:t>
            </w:r>
          </w:p>
        </w:tc>
      </w:tr>
      <w:tr w:rsidR="007943E2" w:rsidRPr="00CF72D3" w14:paraId="1CE8B4AB" w14:textId="77777777" w:rsidTr="00CD36EC">
        <w:trPr>
          <w:trHeight w:val="340"/>
        </w:trPr>
        <w:tc>
          <w:tcPr>
            <w:tcW w:w="2830" w:type="dxa"/>
            <w:noWrap/>
            <w:hideMark/>
          </w:tcPr>
          <w:p w14:paraId="7BA02796" w14:textId="77777777" w:rsidR="007943E2" w:rsidRPr="008E3C2B" w:rsidRDefault="007943E2" w:rsidP="00446933">
            <w:pPr>
              <w:spacing w:line="480" w:lineRule="auto"/>
              <w:jc w:val="both"/>
            </w:pPr>
            <w:r>
              <w:t>MASC-P</w:t>
            </w:r>
          </w:p>
        </w:tc>
        <w:tc>
          <w:tcPr>
            <w:tcW w:w="2268" w:type="dxa"/>
            <w:noWrap/>
            <w:hideMark/>
          </w:tcPr>
          <w:p w14:paraId="4A1BB042" w14:textId="77777777" w:rsidR="007943E2" w:rsidRPr="00CF72D3" w:rsidRDefault="007943E2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645" w:type="dxa"/>
            <w:vAlign w:val="bottom"/>
            <w:hideMark/>
          </w:tcPr>
          <w:p w14:paraId="2345BD1A" w14:textId="501F6BDA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538</w:t>
            </w:r>
          </w:p>
        </w:tc>
        <w:tc>
          <w:tcPr>
            <w:tcW w:w="1267" w:type="dxa"/>
            <w:noWrap/>
            <w:vAlign w:val="bottom"/>
            <w:hideMark/>
          </w:tcPr>
          <w:p w14:paraId="45746237" w14:textId="7F1D5036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593</w:t>
            </w:r>
          </w:p>
        </w:tc>
      </w:tr>
      <w:tr w:rsidR="007943E2" w:rsidRPr="00CF72D3" w14:paraId="714E7A9A" w14:textId="77777777" w:rsidTr="00CD36EC">
        <w:trPr>
          <w:trHeight w:val="340"/>
        </w:trPr>
        <w:tc>
          <w:tcPr>
            <w:tcW w:w="2830" w:type="dxa"/>
            <w:noWrap/>
            <w:hideMark/>
          </w:tcPr>
          <w:p w14:paraId="2667D20C" w14:textId="77777777" w:rsidR="007943E2" w:rsidRPr="008E3C2B" w:rsidRDefault="007943E2" w:rsidP="00446933">
            <w:pPr>
              <w:spacing w:line="480" w:lineRule="auto"/>
              <w:jc w:val="both"/>
            </w:pPr>
            <w:r>
              <w:t>PARS-severity mean score</w:t>
            </w:r>
          </w:p>
        </w:tc>
        <w:tc>
          <w:tcPr>
            <w:tcW w:w="2268" w:type="dxa"/>
            <w:noWrap/>
            <w:hideMark/>
          </w:tcPr>
          <w:p w14:paraId="77F1EC99" w14:textId="77777777" w:rsidR="007943E2" w:rsidRPr="00CF72D3" w:rsidRDefault="007943E2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645" w:type="dxa"/>
            <w:vAlign w:val="bottom"/>
            <w:hideMark/>
          </w:tcPr>
          <w:p w14:paraId="170EAC69" w14:textId="2C21FD64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-0.75</w:t>
            </w:r>
            <w:r w:rsidR="00B0772C">
              <w:rPr>
                <w:rFonts w:hint="eastAsia"/>
                <w:color w:val="000000"/>
              </w:rPr>
              <w:t>4</w:t>
            </w:r>
          </w:p>
        </w:tc>
        <w:tc>
          <w:tcPr>
            <w:tcW w:w="1267" w:type="dxa"/>
            <w:noWrap/>
            <w:vAlign w:val="bottom"/>
            <w:hideMark/>
          </w:tcPr>
          <w:p w14:paraId="28F8F151" w14:textId="3400444C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45</w:t>
            </w:r>
            <w:r w:rsidR="00B0772C">
              <w:rPr>
                <w:rFonts w:hint="eastAsia"/>
                <w:color w:val="000000"/>
              </w:rPr>
              <w:t>4</w:t>
            </w:r>
          </w:p>
        </w:tc>
      </w:tr>
    </w:tbl>
    <w:p w14:paraId="335F21AC" w14:textId="7911CE5E" w:rsidR="007943E2" w:rsidRDefault="007943E2" w:rsidP="00446933">
      <w:pPr>
        <w:spacing w:line="480" w:lineRule="auto"/>
        <w:jc w:val="both"/>
      </w:pPr>
      <w:r>
        <w:t>*p&lt;0.00833, significance level after Bonferroni correction</w:t>
      </w:r>
    </w:p>
    <w:p w14:paraId="7463BEC1" w14:textId="13F14A6D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633BC6B3" w14:textId="77777777" w:rsidR="007943E2" w:rsidRDefault="007943E2" w:rsidP="00446933">
      <w:pPr>
        <w:spacing w:line="480" w:lineRule="auto"/>
        <w:jc w:val="both"/>
      </w:pPr>
    </w:p>
    <w:p w14:paraId="3DD2DD31" w14:textId="0A90DBEB" w:rsidR="00EC2409" w:rsidRDefault="00853AFE" w:rsidP="00446933">
      <w:pPr>
        <w:spacing w:line="480" w:lineRule="auto"/>
        <w:jc w:val="both"/>
      </w:pPr>
      <w:r>
        <w:lastRenderedPageBreak/>
        <w:t>4</w:t>
      </w:r>
      <w:r w:rsidR="00EC2409">
        <w:t>.</w:t>
      </w:r>
      <w:r w:rsidR="000A637A">
        <w:t>6.5</w:t>
      </w:r>
      <w:r w:rsidR="00EC2409">
        <w:t>. Comparisons of diagnostic accuracy for those younger than 10 years old, or 10 years old and above</w:t>
      </w:r>
    </w:p>
    <w:p w14:paraId="5D7C746B" w14:textId="77777777" w:rsidR="00EC2409" w:rsidRDefault="00EC2409" w:rsidP="00446933">
      <w:pPr>
        <w:spacing w:line="480" w:lineRule="auto"/>
        <w:jc w:val="both"/>
      </w:pPr>
    </w:p>
    <w:p w14:paraId="0A8B21FD" w14:textId="77777777" w:rsidR="00EC2409" w:rsidRDefault="00EC2409" w:rsidP="00446933">
      <w:pPr>
        <w:spacing w:line="480" w:lineRule="auto"/>
        <w:jc w:val="both"/>
      </w:pPr>
      <w:r>
        <w:t xml:space="preserve">We chose 10 years old as a cutoff for age because it was the closest year to both the upper and lower bound of 30 percentile </w:t>
      </w:r>
      <w:proofErr w:type="gramStart"/>
      <w:r>
        <w:t>and also</w:t>
      </w:r>
      <w:proofErr w:type="gramEnd"/>
      <w:r>
        <w:t xml:space="preserve"> the median.</w:t>
      </w:r>
    </w:p>
    <w:p w14:paraId="16A396B8" w14:textId="77777777" w:rsidR="00EC2409" w:rsidRDefault="00EC240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727"/>
        <w:gridCol w:w="2236"/>
      </w:tblGrid>
      <w:tr w:rsidR="00EC2409" w:rsidRPr="00E10438" w14:paraId="7019F570" w14:textId="77777777" w:rsidTr="00E945D9">
        <w:trPr>
          <w:trHeight w:val="1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D9BFFA" w14:textId="77777777" w:rsidR="00EC2409" w:rsidRPr="00625795" w:rsidRDefault="00EC2409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696F6" w14:textId="77777777" w:rsidR="00EC2409" w:rsidRPr="00625795" w:rsidRDefault="00EC2409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FA3D99" w14:textId="77777777" w:rsidR="00EC2409" w:rsidRPr="00E10438" w:rsidRDefault="00EC2409" w:rsidP="00446933">
            <w:pPr>
              <w:spacing w:line="480" w:lineRule="auto"/>
              <w:rPr>
                <w:sz w:val="20"/>
                <w:szCs w:val="20"/>
              </w:rPr>
            </w:pPr>
            <w:r w:rsidRPr="00625795">
              <w:rPr>
                <w:color w:val="000000"/>
              </w:rPr>
              <w:t xml:space="preserve">Imputed Data </w:t>
            </w:r>
            <w:r w:rsidRPr="00625795">
              <w:rPr>
                <w:color w:val="000000"/>
              </w:rPr>
              <w:br/>
              <w:t>Diagnostic Accuracy</w:t>
            </w:r>
          </w:p>
        </w:tc>
      </w:tr>
      <w:tr w:rsidR="007943E2" w:rsidRPr="00E10438" w14:paraId="231BD27C" w14:textId="77777777" w:rsidTr="00E945D9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2EE9C83E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B3C46B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832B2A" w14:textId="7D2BEB27" w:rsidR="007943E2" w:rsidRPr="007943E2" w:rsidRDefault="007943E2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82</w:t>
            </w:r>
            <w:r w:rsidR="00CA024D">
              <w:rPr>
                <w:rFonts w:hint="eastAsia"/>
                <w:color w:val="000000"/>
              </w:rPr>
              <w:t>3</w:t>
            </w:r>
          </w:p>
        </w:tc>
      </w:tr>
      <w:tr w:rsidR="007943E2" w:rsidRPr="00E10438" w14:paraId="5629DCD3" w14:textId="77777777" w:rsidTr="00CD36EC">
        <w:trPr>
          <w:trHeight w:val="340"/>
        </w:trPr>
        <w:tc>
          <w:tcPr>
            <w:tcW w:w="0" w:type="auto"/>
            <w:vMerge/>
            <w:noWrap/>
            <w:hideMark/>
          </w:tcPr>
          <w:p w14:paraId="7D66ABEB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6DE6482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7CC2BF17" w14:textId="457F8EF3" w:rsidR="007943E2" w:rsidRPr="007943E2" w:rsidRDefault="007943E2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72</w:t>
            </w:r>
            <w:r w:rsidR="00CA024D">
              <w:rPr>
                <w:rFonts w:hint="eastAsia"/>
                <w:color w:val="000000"/>
              </w:rPr>
              <w:t>3</w:t>
            </w:r>
          </w:p>
        </w:tc>
      </w:tr>
      <w:tr w:rsidR="007943E2" w:rsidRPr="00E10438" w14:paraId="31B9CC3D" w14:textId="77777777" w:rsidTr="00CD36EC">
        <w:trPr>
          <w:trHeight w:val="340"/>
        </w:trPr>
        <w:tc>
          <w:tcPr>
            <w:tcW w:w="0" w:type="auto"/>
            <w:vMerge w:val="restart"/>
            <w:noWrap/>
            <w:hideMark/>
          </w:tcPr>
          <w:p w14:paraId="1F097414" w14:textId="46F87EB6" w:rsidR="007943E2" w:rsidRPr="00625795" w:rsidRDefault="00CF6F5A" w:rsidP="0044693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BCL-Anxious/Depressed</w:t>
            </w:r>
          </w:p>
        </w:tc>
        <w:tc>
          <w:tcPr>
            <w:tcW w:w="0" w:type="auto"/>
            <w:noWrap/>
            <w:hideMark/>
          </w:tcPr>
          <w:p w14:paraId="48B6EC8C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vAlign w:val="bottom"/>
          </w:tcPr>
          <w:p w14:paraId="2C9D8310" w14:textId="499BD625" w:rsidR="007943E2" w:rsidRPr="007943E2" w:rsidRDefault="007943E2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620</w:t>
            </w:r>
          </w:p>
        </w:tc>
      </w:tr>
      <w:tr w:rsidR="007943E2" w:rsidRPr="00E10438" w14:paraId="3574CDC0" w14:textId="77777777" w:rsidTr="00CD36EC">
        <w:trPr>
          <w:trHeight w:val="340"/>
        </w:trPr>
        <w:tc>
          <w:tcPr>
            <w:tcW w:w="0" w:type="auto"/>
            <w:vMerge/>
            <w:noWrap/>
            <w:hideMark/>
          </w:tcPr>
          <w:p w14:paraId="3FDD0851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D94E232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73B658AD" w14:textId="7A73296C" w:rsidR="007943E2" w:rsidRPr="007943E2" w:rsidRDefault="007943E2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47</w:t>
            </w:r>
            <w:r>
              <w:rPr>
                <w:rFonts w:hint="eastAsia"/>
                <w:color w:val="000000"/>
              </w:rPr>
              <w:t>3</w:t>
            </w:r>
          </w:p>
        </w:tc>
      </w:tr>
      <w:tr w:rsidR="007943E2" w:rsidRPr="00E10438" w14:paraId="1FA5E58E" w14:textId="77777777" w:rsidTr="00CD36EC">
        <w:trPr>
          <w:trHeight w:val="340"/>
        </w:trPr>
        <w:tc>
          <w:tcPr>
            <w:tcW w:w="0" w:type="auto"/>
            <w:vMerge w:val="restart"/>
            <w:noWrap/>
            <w:hideMark/>
          </w:tcPr>
          <w:p w14:paraId="5D05FD9D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ASC-P</w:t>
            </w:r>
          </w:p>
        </w:tc>
        <w:tc>
          <w:tcPr>
            <w:tcW w:w="0" w:type="auto"/>
            <w:noWrap/>
            <w:hideMark/>
          </w:tcPr>
          <w:p w14:paraId="49DF5916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vAlign w:val="bottom"/>
          </w:tcPr>
          <w:p w14:paraId="18696DCC" w14:textId="2F09083A" w:rsidR="007943E2" w:rsidRPr="007943E2" w:rsidRDefault="007943E2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646</w:t>
            </w:r>
          </w:p>
        </w:tc>
      </w:tr>
      <w:tr w:rsidR="007943E2" w:rsidRPr="00E10438" w14:paraId="497B9E7A" w14:textId="77777777" w:rsidTr="00CD36EC">
        <w:trPr>
          <w:trHeight w:val="320"/>
        </w:trPr>
        <w:tc>
          <w:tcPr>
            <w:tcW w:w="0" w:type="auto"/>
            <w:vMerge/>
            <w:noWrap/>
            <w:hideMark/>
          </w:tcPr>
          <w:p w14:paraId="3A644623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3E3867B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3AAAE763" w14:textId="30C6DCA2" w:rsidR="007943E2" w:rsidRPr="007943E2" w:rsidRDefault="007943E2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45</w:t>
            </w:r>
            <w:r w:rsidR="00CA024D">
              <w:rPr>
                <w:rFonts w:hint="eastAsia"/>
                <w:color w:val="000000"/>
              </w:rPr>
              <w:t>5</w:t>
            </w:r>
          </w:p>
        </w:tc>
      </w:tr>
      <w:tr w:rsidR="007943E2" w:rsidRPr="00E10438" w14:paraId="2F0FCBF6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267B7C2C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PARS-severity mean score</w:t>
            </w:r>
          </w:p>
        </w:tc>
        <w:tc>
          <w:tcPr>
            <w:tcW w:w="0" w:type="auto"/>
            <w:noWrap/>
            <w:hideMark/>
          </w:tcPr>
          <w:p w14:paraId="6A577342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vAlign w:val="bottom"/>
          </w:tcPr>
          <w:p w14:paraId="37ED8B8F" w14:textId="4EC986F1" w:rsidR="007943E2" w:rsidRPr="007943E2" w:rsidRDefault="007943E2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702</w:t>
            </w:r>
          </w:p>
        </w:tc>
      </w:tr>
      <w:tr w:rsidR="007943E2" w:rsidRPr="00E10438" w14:paraId="5CCAEC12" w14:textId="77777777" w:rsidTr="00CD36EC">
        <w:trPr>
          <w:trHeight w:val="320"/>
        </w:trPr>
        <w:tc>
          <w:tcPr>
            <w:tcW w:w="0" w:type="auto"/>
            <w:vMerge/>
            <w:noWrap/>
            <w:hideMark/>
          </w:tcPr>
          <w:p w14:paraId="0C105C22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AAB4DEE" w14:textId="77777777" w:rsidR="007943E2" w:rsidRPr="00625795" w:rsidRDefault="007943E2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48D98B89" w14:textId="244AAE02" w:rsidR="007943E2" w:rsidRPr="007943E2" w:rsidRDefault="007943E2" w:rsidP="00446933">
            <w:pPr>
              <w:spacing w:line="480" w:lineRule="auto"/>
              <w:rPr>
                <w:sz w:val="20"/>
                <w:szCs w:val="20"/>
              </w:rPr>
            </w:pPr>
            <w:r w:rsidRPr="004A0E44">
              <w:rPr>
                <w:color w:val="000000"/>
              </w:rPr>
              <w:t>0.690</w:t>
            </w:r>
          </w:p>
        </w:tc>
      </w:tr>
    </w:tbl>
    <w:p w14:paraId="7481AA0A" w14:textId="1D4BFC02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6FCF5E8E" w14:textId="77777777" w:rsidR="00EC2409" w:rsidRDefault="00EC2409" w:rsidP="00446933">
      <w:pPr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119"/>
        <w:gridCol w:w="1924"/>
        <w:gridCol w:w="1147"/>
      </w:tblGrid>
      <w:tr w:rsidR="00EC2409" w:rsidRPr="00934FD1" w14:paraId="0ECD6DD3" w14:textId="77777777" w:rsidTr="009E358C">
        <w:trPr>
          <w:trHeight w:val="486"/>
        </w:trPr>
        <w:tc>
          <w:tcPr>
            <w:tcW w:w="9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6B5CA2" w14:textId="77777777" w:rsidR="00EC2409" w:rsidRPr="00625795" w:rsidRDefault="00EC2409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>DeLong test</w:t>
            </w:r>
            <w:r>
              <w:rPr>
                <w:b/>
                <w:bCs/>
              </w:rPr>
              <w:t xml:space="preserve"> on imputed data</w:t>
            </w:r>
          </w:p>
        </w:tc>
      </w:tr>
      <w:tr w:rsidR="00EC2409" w:rsidRPr="00934FD1" w14:paraId="715F395F" w14:textId="77777777" w:rsidTr="009E358C">
        <w:trPr>
          <w:trHeight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AE941" w14:textId="77777777" w:rsidR="00EC2409" w:rsidRPr="00934FD1" w:rsidRDefault="00EC2409" w:rsidP="00446933">
            <w:pPr>
              <w:spacing w:line="480" w:lineRule="auto"/>
              <w:jc w:val="both"/>
            </w:pPr>
            <w:r w:rsidRPr="00934FD1">
              <w:t>Measur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35165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66BC8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19432" w14:textId="77777777" w:rsidR="00EC2409" w:rsidRPr="00625795" w:rsidRDefault="00EC2409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7943E2" w:rsidRPr="00934FD1" w14:paraId="461D1B8D" w14:textId="77777777" w:rsidTr="009E358C">
        <w:trPr>
          <w:trHeight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8F156" w14:textId="77777777" w:rsidR="007943E2" w:rsidRPr="00625795" w:rsidRDefault="007943E2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F6BF3" w14:textId="77777777" w:rsidR="007943E2" w:rsidRPr="00934FD1" w:rsidRDefault="007943E2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9D1EED" w14:textId="53C8CDD1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1.39</w:t>
            </w:r>
            <w:r w:rsidR="00CA024D">
              <w:rPr>
                <w:rFonts w:hint="eastAsia"/>
                <w:color w:val="000000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80ED1" w14:textId="029150C7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164</w:t>
            </w:r>
          </w:p>
        </w:tc>
      </w:tr>
      <w:tr w:rsidR="007943E2" w:rsidRPr="00934FD1" w14:paraId="7E3C7D2B" w14:textId="77777777" w:rsidTr="009E358C">
        <w:trPr>
          <w:trHeight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CFD4" w14:textId="7A0F7DBB" w:rsidR="007943E2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FEF87" w14:textId="77777777" w:rsidR="007943E2" w:rsidRPr="00934FD1" w:rsidRDefault="007943E2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4DD04" w14:textId="598C9DDF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1.6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CD86" w14:textId="1BD490D3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092</w:t>
            </w:r>
          </w:p>
        </w:tc>
      </w:tr>
      <w:tr w:rsidR="007943E2" w:rsidRPr="00934FD1" w14:paraId="65B7B930" w14:textId="77777777" w:rsidTr="009E358C">
        <w:trPr>
          <w:trHeight w:val="34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AE59C" w14:textId="77777777" w:rsidR="007943E2" w:rsidRPr="00625795" w:rsidRDefault="007943E2" w:rsidP="00446933">
            <w:pPr>
              <w:spacing w:line="480" w:lineRule="auto"/>
              <w:jc w:val="both"/>
            </w:pPr>
            <w:r w:rsidRPr="00625795">
              <w:lastRenderedPageBreak/>
              <w:t>MASC-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8FC6" w14:textId="77777777" w:rsidR="007943E2" w:rsidRPr="00934FD1" w:rsidRDefault="007943E2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393BE" w14:textId="5A3436CE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 2.05</w:t>
            </w:r>
            <w:r w:rsidR="00CA024D">
              <w:rPr>
                <w:rFonts w:hint="eastAsia"/>
                <w:color w:val="000000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C0AF" w14:textId="4D7ADB5D" w:rsidR="007943E2" w:rsidRPr="004A0E44" w:rsidRDefault="007943E2" w:rsidP="00446933">
            <w:pPr>
              <w:spacing w:line="480" w:lineRule="auto"/>
              <w:jc w:val="both"/>
              <w:rPr>
                <w:b/>
                <w:bCs/>
              </w:rPr>
            </w:pPr>
            <w:r w:rsidRPr="004A0E44">
              <w:rPr>
                <w:b/>
                <w:bCs/>
                <w:color w:val="000000"/>
              </w:rPr>
              <w:t>p=0.04</w:t>
            </w:r>
            <w:r w:rsidR="00CA024D">
              <w:rPr>
                <w:rFonts w:hint="eastAsia"/>
                <w:b/>
                <w:bCs/>
                <w:color w:val="000000"/>
              </w:rPr>
              <w:t>2</w:t>
            </w:r>
            <w:r w:rsidR="005F32B2">
              <w:rPr>
                <w:rFonts w:hint="eastAsia"/>
                <w:b/>
                <w:bCs/>
                <w:color w:val="000000"/>
              </w:rPr>
              <w:t xml:space="preserve"> </w:t>
            </w:r>
            <w:r w:rsidR="005F32B2" w:rsidRPr="0A18A58A">
              <w:rPr>
                <w:b/>
                <w:bCs/>
                <w:color w:val="000000" w:themeColor="text1"/>
              </w:rPr>
              <w:t>(trend)</w:t>
            </w:r>
          </w:p>
        </w:tc>
      </w:tr>
      <w:tr w:rsidR="007943E2" w:rsidRPr="00934FD1" w14:paraId="280ECCA0" w14:textId="77777777" w:rsidTr="009E358C">
        <w:trPr>
          <w:trHeight w:val="340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484871" w14:textId="77777777" w:rsidR="007943E2" w:rsidRPr="00625795" w:rsidRDefault="007943E2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0075E" w14:textId="77777777" w:rsidR="007943E2" w:rsidRPr="00934FD1" w:rsidRDefault="007943E2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F785B4" w14:textId="24B2C8CB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D =0.13</w:t>
            </w:r>
            <w:r w:rsidR="00CA024D">
              <w:rPr>
                <w:rFonts w:hint="eastAsia"/>
                <w:color w:val="000000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11B3E" w14:textId="667D6615" w:rsidR="007943E2" w:rsidRPr="007943E2" w:rsidRDefault="007943E2" w:rsidP="00446933">
            <w:pPr>
              <w:spacing w:line="480" w:lineRule="auto"/>
              <w:jc w:val="both"/>
            </w:pPr>
            <w:r w:rsidRPr="004A0E44">
              <w:rPr>
                <w:color w:val="000000"/>
              </w:rPr>
              <w:t>p=0.89</w:t>
            </w:r>
            <w:r w:rsidR="00CA024D">
              <w:rPr>
                <w:rFonts w:hint="eastAsia"/>
                <w:color w:val="000000"/>
              </w:rPr>
              <w:t>6</w:t>
            </w:r>
          </w:p>
        </w:tc>
      </w:tr>
    </w:tbl>
    <w:p w14:paraId="5B00D56F" w14:textId="19F31095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10C92A11" w14:textId="77777777" w:rsidR="00EC2409" w:rsidRDefault="00EC2409" w:rsidP="00446933">
      <w:pPr>
        <w:spacing w:line="480" w:lineRule="auto"/>
        <w:jc w:val="both"/>
      </w:pPr>
    </w:p>
    <w:p w14:paraId="1FFEB5C2" w14:textId="394C5C0F" w:rsidR="00EB1A12" w:rsidRDefault="00853AFE" w:rsidP="00446933">
      <w:pPr>
        <w:spacing w:line="480" w:lineRule="auto"/>
        <w:jc w:val="both"/>
      </w:pPr>
      <w:r>
        <w:t>4</w:t>
      </w:r>
      <w:r w:rsidR="00EB1A12">
        <w:t xml:space="preserve">.7. </w:t>
      </w:r>
      <w:r w:rsidR="00EB1A12" w:rsidRPr="00EB1A12">
        <w:t xml:space="preserve">Correlational Analyses for </w:t>
      </w:r>
      <w:r w:rsidR="00EB1A12">
        <w:t>V</w:t>
      </w:r>
      <w:r w:rsidR="00EB1A12" w:rsidRPr="00EB1A12">
        <w:t xml:space="preserve">alidities of the Subscales of CAIS-P </w:t>
      </w:r>
      <w:r w:rsidR="00EB1A12">
        <w:t>with imputation</w:t>
      </w:r>
    </w:p>
    <w:p w14:paraId="25B92E97" w14:textId="77777777" w:rsidR="00EB1A12" w:rsidRDefault="00EB1A12" w:rsidP="00446933">
      <w:pPr>
        <w:spacing w:line="480" w:lineRule="auto"/>
        <w:jc w:val="both"/>
      </w:pPr>
    </w:p>
    <w:p w14:paraId="2356C99B" w14:textId="2CAECAA1" w:rsidR="00EB1A12" w:rsidRDefault="00853AFE" w:rsidP="00446933">
      <w:pPr>
        <w:spacing w:line="480" w:lineRule="auto"/>
        <w:jc w:val="both"/>
      </w:pPr>
      <w:r>
        <w:t>4</w:t>
      </w:r>
      <w:r w:rsidR="00EB1A12">
        <w:t>.7.1. Construct validities of CAIS-P social and school impact scales</w:t>
      </w:r>
      <w:r w:rsidR="00F45F11">
        <w:t>, when compared to CBCL social competence mean score</w:t>
      </w:r>
    </w:p>
    <w:p w14:paraId="3DC23286" w14:textId="77777777" w:rsidR="00F45F11" w:rsidRDefault="00F45F11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843"/>
        <w:gridCol w:w="1275"/>
        <w:gridCol w:w="2211"/>
      </w:tblGrid>
      <w:tr w:rsidR="00EB1A12" w:rsidRPr="00EB1A12" w14:paraId="6F8E4102" w14:textId="77777777" w:rsidTr="00CD36EC">
        <w:trPr>
          <w:trHeight w:val="1020"/>
        </w:trPr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7A5395" w14:textId="77777777" w:rsidR="00EB1A12" w:rsidRPr="00EB1A12" w:rsidRDefault="00EB1A12" w:rsidP="00446933">
            <w:pPr>
              <w:spacing w:line="480" w:lineRule="auto"/>
              <w:jc w:val="both"/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E53485" w14:textId="6E7BEE0F" w:rsidR="00EB1A12" w:rsidRPr="00EB1A12" w:rsidRDefault="00EB1A12" w:rsidP="00446933">
            <w:pPr>
              <w:spacing w:line="480" w:lineRule="auto"/>
              <w:jc w:val="both"/>
            </w:pPr>
            <w:r w:rsidRPr="00EB1A12">
              <w:t>Pre-treatment CBCL social competence mean score</w:t>
            </w:r>
            <w:r w:rsidR="00F45F11">
              <w:t>**</w:t>
            </w:r>
          </w:p>
        </w:tc>
        <w:tc>
          <w:tcPr>
            <w:tcW w:w="34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1CD7C3" w14:textId="7812313D" w:rsidR="00EB1A12" w:rsidRPr="00EB1A12" w:rsidRDefault="00EB1A12" w:rsidP="00446933">
            <w:pPr>
              <w:spacing w:line="480" w:lineRule="auto"/>
              <w:jc w:val="both"/>
            </w:pPr>
            <w:r w:rsidRPr="00EB1A12">
              <w:t>Post-treatment CBCL social competence mean score</w:t>
            </w:r>
            <w:r w:rsidR="00F45F11">
              <w:t>**</w:t>
            </w:r>
          </w:p>
        </w:tc>
      </w:tr>
      <w:tr w:rsidR="00F45F11" w:rsidRPr="00EB1A12" w14:paraId="0794FE77" w14:textId="77777777" w:rsidTr="00CD36EC">
        <w:trPr>
          <w:trHeight w:val="340"/>
        </w:trPr>
        <w:tc>
          <w:tcPr>
            <w:tcW w:w="212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60DC84" w14:textId="77777777" w:rsidR="00EB1A12" w:rsidRPr="00EB1A12" w:rsidRDefault="00EB1A12" w:rsidP="00446933">
            <w:pPr>
              <w:spacing w:line="480" w:lineRule="auto"/>
              <w:jc w:val="both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F89849" w14:textId="77777777" w:rsidR="00EB1A12" w:rsidRPr="00EB1A12" w:rsidRDefault="00EB1A12" w:rsidP="00446933">
            <w:pPr>
              <w:spacing w:line="480" w:lineRule="auto"/>
              <w:jc w:val="both"/>
            </w:pPr>
            <w:r w:rsidRPr="00EB1A12">
              <w:t>Spearman's rh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6E450" w14:textId="77777777" w:rsidR="00EB1A12" w:rsidRPr="00EB1A12" w:rsidRDefault="00EB1A12" w:rsidP="00446933">
            <w:pPr>
              <w:spacing w:line="480" w:lineRule="auto"/>
              <w:jc w:val="both"/>
            </w:pPr>
            <w:r w:rsidRPr="00EB1A12">
              <w:t xml:space="preserve"> p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A1A8F4" w14:textId="77777777" w:rsidR="00EB1A12" w:rsidRPr="00EB1A12" w:rsidRDefault="00EB1A12" w:rsidP="00446933">
            <w:pPr>
              <w:spacing w:line="480" w:lineRule="auto"/>
              <w:jc w:val="both"/>
            </w:pPr>
            <w:r w:rsidRPr="00EB1A12">
              <w:t>Spearman's rho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DB8BF5" w14:textId="77777777" w:rsidR="00EB1A12" w:rsidRPr="00EB1A12" w:rsidRDefault="00EB1A12" w:rsidP="00446933">
            <w:pPr>
              <w:spacing w:line="480" w:lineRule="auto"/>
              <w:jc w:val="both"/>
            </w:pPr>
            <w:r w:rsidRPr="00EB1A12">
              <w:t xml:space="preserve"> p value</w:t>
            </w:r>
          </w:p>
        </w:tc>
      </w:tr>
      <w:tr w:rsidR="00F45F11" w:rsidRPr="00EB1A12" w14:paraId="483DAA99" w14:textId="77777777" w:rsidTr="00CD36EC">
        <w:trPr>
          <w:trHeight w:val="680"/>
        </w:trPr>
        <w:tc>
          <w:tcPr>
            <w:tcW w:w="2122" w:type="dxa"/>
            <w:tcBorders>
              <w:top w:val="single" w:sz="4" w:space="0" w:color="auto"/>
            </w:tcBorders>
            <w:hideMark/>
          </w:tcPr>
          <w:p w14:paraId="79F2C124" w14:textId="69B3954C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re-treatment CAIS social impact mean sco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  <w:hideMark/>
          </w:tcPr>
          <w:p w14:paraId="70E87ED5" w14:textId="4319BD5F" w:rsidR="00F45F11" w:rsidRPr="00F45F11" w:rsidRDefault="00F45F11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-0.14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  <w:hideMark/>
          </w:tcPr>
          <w:p w14:paraId="22569BDB" w14:textId="3C7914A6" w:rsidR="00F45F11" w:rsidRPr="00F45F11" w:rsidRDefault="00F45F11" w:rsidP="00446933">
            <w:pPr>
              <w:spacing w:line="480" w:lineRule="auto"/>
              <w:jc w:val="both"/>
              <w:rPr>
                <w:b/>
                <w:bCs/>
              </w:rPr>
            </w:pPr>
            <w:r w:rsidRPr="0A18A58A">
              <w:rPr>
                <w:b/>
                <w:bCs/>
                <w:color w:val="000000" w:themeColor="text1"/>
              </w:rPr>
              <w:t>p=0.033 (trend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  <w:hideMark/>
          </w:tcPr>
          <w:p w14:paraId="6FA5D861" w14:textId="023F9BA1" w:rsidR="00F45F11" w:rsidRPr="00F45F11" w:rsidRDefault="00F45F11" w:rsidP="00446933">
            <w:pPr>
              <w:spacing w:line="480" w:lineRule="auto"/>
              <w:jc w:val="both"/>
            </w:pPr>
            <w:r w:rsidRPr="0A18A58A">
              <w:rPr>
                <w:b/>
                <w:bCs/>
                <w:color w:val="000000" w:themeColor="text1"/>
              </w:rPr>
              <w:t>-0.20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  <w:hideMark/>
          </w:tcPr>
          <w:p w14:paraId="6D91555B" w14:textId="77777777" w:rsidR="00F45F11" w:rsidRDefault="00F45F11" w:rsidP="00446933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A18A58A">
              <w:rPr>
                <w:b/>
                <w:bCs/>
                <w:color w:val="000000" w:themeColor="text1"/>
              </w:rPr>
              <w:t xml:space="preserve">p=0.0032* </w:t>
            </w:r>
          </w:p>
          <w:p w14:paraId="486AE771" w14:textId="6C98ED47" w:rsidR="00F45F11" w:rsidRPr="00F45F11" w:rsidRDefault="00F45F11" w:rsidP="00446933">
            <w:pPr>
              <w:spacing w:line="480" w:lineRule="auto"/>
              <w:jc w:val="both"/>
            </w:pPr>
            <w:r w:rsidRPr="0A18A58A">
              <w:rPr>
                <w:b/>
                <w:bCs/>
                <w:color w:val="000000" w:themeColor="text1"/>
              </w:rPr>
              <w:t>- but not relevant</w:t>
            </w:r>
          </w:p>
        </w:tc>
      </w:tr>
      <w:tr w:rsidR="00F45F11" w:rsidRPr="00EB1A12" w14:paraId="4B7F0FA1" w14:textId="77777777" w:rsidTr="00CD36EC">
        <w:trPr>
          <w:trHeight w:val="680"/>
        </w:trPr>
        <w:tc>
          <w:tcPr>
            <w:tcW w:w="2122" w:type="dxa"/>
            <w:hideMark/>
          </w:tcPr>
          <w:p w14:paraId="00C6938A" w14:textId="73516214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ost-treatment CAIS social impact mean score</w:t>
            </w:r>
          </w:p>
        </w:tc>
        <w:tc>
          <w:tcPr>
            <w:tcW w:w="1559" w:type="dxa"/>
            <w:vAlign w:val="bottom"/>
            <w:hideMark/>
          </w:tcPr>
          <w:p w14:paraId="5D16D472" w14:textId="6BFCFA2E" w:rsidR="00F45F11" w:rsidRPr="00DD4EE7" w:rsidRDefault="00F45F11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-0.0</w:t>
            </w:r>
            <w:r w:rsidR="008605A9"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843" w:type="dxa"/>
            <w:vAlign w:val="bottom"/>
            <w:hideMark/>
          </w:tcPr>
          <w:p w14:paraId="4FE105E9" w14:textId="15AAAAAC" w:rsidR="00F45F11" w:rsidRPr="00F45F11" w:rsidRDefault="00F45F11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=0.667</w:t>
            </w:r>
          </w:p>
        </w:tc>
        <w:tc>
          <w:tcPr>
            <w:tcW w:w="1275" w:type="dxa"/>
            <w:vAlign w:val="bottom"/>
            <w:hideMark/>
          </w:tcPr>
          <w:p w14:paraId="06ACA18D" w14:textId="0391C3B2" w:rsidR="00F45F11" w:rsidRPr="00F45F11" w:rsidRDefault="00F45F11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-0.149</w:t>
            </w:r>
          </w:p>
        </w:tc>
        <w:tc>
          <w:tcPr>
            <w:tcW w:w="2211" w:type="dxa"/>
            <w:vAlign w:val="bottom"/>
            <w:hideMark/>
          </w:tcPr>
          <w:p w14:paraId="27BE52E6" w14:textId="0C904D4C" w:rsidR="00F45F11" w:rsidRPr="00F45F11" w:rsidRDefault="00F45F11" w:rsidP="00446933">
            <w:pPr>
              <w:spacing w:line="480" w:lineRule="auto"/>
              <w:jc w:val="both"/>
            </w:pPr>
            <w:r w:rsidRPr="0A18A58A">
              <w:rPr>
                <w:b/>
                <w:bCs/>
                <w:color w:val="000000" w:themeColor="text1"/>
              </w:rPr>
              <w:t>p=0.0</w:t>
            </w:r>
            <w:r w:rsidR="008605A9">
              <w:rPr>
                <w:rFonts w:hint="eastAsia"/>
                <w:b/>
                <w:bCs/>
                <w:color w:val="000000" w:themeColor="text1"/>
              </w:rPr>
              <w:t>30</w:t>
            </w:r>
            <w:r w:rsidRPr="0A18A58A">
              <w:rPr>
                <w:b/>
                <w:bCs/>
                <w:color w:val="000000" w:themeColor="text1"/>
              </w:rPr>
              <w:t xml:space="preserve"> (trend)</w:t>
            </w:r>
          </w:p>
        </w:tc>
      </w:tr>
      <w:tr w:rsidR="00F45F11" w:rsidRPr="00EB1A12" w14:paraId="0D3DECF0" w14:textId="77777777" w:rsidTr="00CD36EC">
        <w:trPr>
          <w:trHeight w:val="680"/>
        </w:trPr>
        <w:tc>
          <w:tcPr>
            <w:tcW w:w="2122" w:type="dxa"/>
            <w:hideMark/>
          </w:tcPr>
          <w:p w14:paraId="648777AA" w14:textId="41DD7571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re-treatment CAIS school impact mean score</w:t>
            </w:r>
          </w:p>
        </w:tc>
        <w:tc>
          <w:tcPr>
            <w:tcW w:w="1559" w:type="dxa"/>
            <w:vAlign w:val="bottom"/>
            <w:hideMark/>
          </w:tcPr>
          <w:p w14:paraId="3C06AF57" w14:textId="6316AF45" w:rsidR="00F45F11" w:rsidRPr="00F45F11" w:rsidRDefault="00F45F11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-0.136</w:t>
            </w:r>
          </w:p>
        </w:tc>
        <w:tc>
          <w:tcPr>
            <w:tcW w:w="1843" w:type="dxa"/>
            <w:vAlign w:val="bottom"/>
            <w:hideMark/>
          </w:tcPr>
          <w:p w14:paraId="67817CBD" w14:textId="2340908A" w:rsidR="00F45F11" w:rsidRPr="00F45F11" w:rsidRDefault="00F45F11" w:rsidP="00446933">
            <w:pPr>
              <w:spacing w:line="480" w:lineRule="auto"/>
              <w:jc w:val="both"/>
            </w:pPr>
            <w:r w:rsidRPr="0A18A58A">
              <w:rPr>
                <w:b/>
                <w:bCs/>
                <w:color w:val="000000" w:themeColor="text1"/>
              </w:rPr>
              <w:t>p=0.047 (trend)</w:t>
            </w:r>
          </w:p>
        </w:tc>
        <w:tc>
          <w:tcPr>
            <w:tcW w:w="1275" w:type="dxa"/>
            <w:vAlign w:val="bottom"/>
            <w:hideMark/>
          </w:tcPr>
          <w:p w14:paraId="6D9B3A38" w14:textId="387F0C73" w:rsidR="00F45F11" w:rsidRPr="00F45F11" w:rsidRDefault="00F45F11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-0.058</w:t>
            </w:r>
          </w:p>
        </w:tc>
        <w:tc>
          <w:tcPr>
            <w:tcW w:w="2211" w:type="dxa"/>
            <w:vAlign w:val="bottom"/>
            <w:hideMark/>
          </w:tcPr>
          <w:p w14:paraId="77157532" w14:textId="5B93CA7C" w:rsidR="00F45F11" w:rsidRPr="00F45F11" w:rsidRDefault="00F45F11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=0.398</w:t>
            </w:r>
          </w:p>
        </w:tc>
      </w:tr>
      <w:tr w:rsidR="00F45F11" w:rsidRPr="00EB1A12" w14:paraId="6CA8F568" w14:textId="77777777" w:rsidTr="00CD36EC">
        <w:trPr>
          <w:trHeight w:val="680"/>
        </w:trPr>
        <w:tc>
          <w:tcPr>
            <w:tcW w:w="2122" w:type="dxa"/>
            <w:hideMark/>
          </w:tcPr>
          <w:p w14:paraId="1BB76AB6" w14:textId="4B8138B0" w:rsidR="00F45F11" w:rsidRPr="00EB1A12" w:rsidRDefault="00F45F11" w:rsidP="00446933">
            <w:pPr>
              <w:spacing w:line="480" w:lineRule="auto"/>
              <w:jc w:val="both"/>
            </w:pPr>
            <w:r w:rsidRPr="00EB1A12">
              <w:lastRenderedPageBreak/>
              <w:t>Post-treatment CAIS school impact mean score</w:t>
            </w:r>
          </w:p>
        </w:tc>
        <w:tc>
          <w:tcPr>
            <w:tcW w:w="1559" w:type="dxa"/>
            <w:vAlign w:val="bottom"/>
            <w:hideMark/>
          </w:tcPr>
          <w:p w14:paraId="66859272" w14:textId="5E37DAFC" w:rsidR="00F45F11" w:rsidRPr="001E55E2" w:rsidRDefault="00F45F11" w:rsidP="00446933">
            <w:pPr>
              <w:spacing w:line="480" w:lineRule="auto"/>
              <w:jc w:val="both"/>
              <w:rPr>
                <w:b/>
                <w:bCs/>
              </w:rPr>
            </w:pPr>
            <w:r w:rsidRPr="001E55E2">
              <w:rPr>
                <w:b/>
                <w:bCs/>
                <w:color w:val="000000" w:themeColor="text1"/>
              </w:rPr>
              <w:t>-0.17</w:t>
            </w:r>
            <w:r w:rsidR="008605A9" w:rsidRPr="001E55E2">
              <w:rPr>
                <w:rFonts w:hint="eastAsia"/>
                <w:b/>
                <w:bCs/>
                <w:color w:val="000000" w:themeColor="text1"/>
              </w:rPr>
              <w:t>7</w:t>
            </w:r>
          </w:p>
        </w:tc>
        <w:tc>
          <w:tcPr>
            <w:tcW w:w="1843" w:type="dxa"/>
            <w:vAlign w:val="bottom"/>
            <w:hideMark/>
          </w:tcPr>
          <w:p w14:paraId="7F49DFB0" w14:textId="77777777" w:rsidR="001E55E2" w:rsidRDefault="00F45F11" w:rsidP="00446933">
            <w:pPr>
              <w:spacing w:line="480" w:lineRule="auto"/>
              <w:jc w:val="both"/>
              <w:rPr>
                <w:b/>
                <w:bCs/>
                <w:color w:val="000000" w:themeColor="text1"/>
              </w:rPr>
            </w:pPr>
            <w:r w:rsidRPr="001E55E2">
              <w:rPr>
                <w:b/>
                <w:bCs/>
                <w:color w:val="000000" w:themeColor="text1"/>
              </w:rPr>
              <w:t>p=0.0</w:t>
            </w:r>
            <w:r w:rsidR="001E55E2" w:rsidRPr="001E55E2">
              <w:rPr>
                <w:rFonts w:hint="eastAsia"/>
                <w:b/>
                <w:bCs/>
                <w:color w:val="000000" w:themeColor="text1"/>
              </w:rPr>
              <w:t>1</w:t>
            </w:r>
            <w:r w:rsidR="001E55E2">
              <w:rPr>
                <w:rFonts w:hint="eastAsia"/>
                <w:b/>
                <w:bCs/>
                <w:color w:val="000000" w:themeColor="text1"/>
              </w:rPr>
              <w:t xml:space="preserve"> </w:t>
            </w:r>
          </w:p>
          <w:p w14:paraId="2D500073" w14:textId="16316058" w:rsidR="00F45F11" w:rsidRPr="001E55E2" w:rsidRDefault="001E55E2" w:rsidP="00446933">
            <w:pPr>
              <w:spacing w:line="480" w:lineRule="auto"/>
              <w:jc w:val="both"/>
              <w:rPr>
                <w:b/>
                <w:bCs/>
              </w:rPr>
            </w:pPr>
            <w:r>
              <w:rPr>
                <w:rFonts w:hint="eastAsia"/>
                <w:b/>
                <w:bCs/>
                <w:color w:val="000000" w:themeColor="text1"/>
              </w:rPr>
              <w:t>(trend, but not relevant)</w:t>
            </w:r>
          </w:p>
        </w:tc>
        <w:tc>
          <w:tcPr>
            <w:tcW w:w="1275" w:type="dxa"/>
            <w:vAlign w:val="bottom"/>
            <w:hideMark/>
          </w:tcPr>
          <w:p w14:paraId="712DF7DE" w14:textId="29310A46" w:rsidR="00F45F11" w:rsidRPr="00F45F11" w:rsidRDefault="00F45F11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-0.1</w:t>
            </w:r>
            <w:r w:rsidR="001E55E2">
              <w:rPr>
                <w:rFonts w:hint="eastAsia"/>
                <w:color w:val="000000" w:themeColor="text1"/>
              </w:rPr>
              <w:t>80</w:t>
            </w:r>
          </w:p>
        </w:tc>
        <w:tc>
          <w:tcPr>
            <w:tcW w:w="2211" w:type="dxa"/>
            <w:vAlign w:val="bottom"/>
            <w:hideMark/>
          </w:tcPr>
          <w:p w14:paraId="0B8AF36B" w14:textId="67ACE849" w:rsidR="00F45F11" w:rsidRPr="00F45F11" w:rsidRDefault="00F45F11" w:rsidP="00446933">
            <w:pPr>
              <w:spacing w:line="480" w:lineRule="auto"/>
              <w:jc w:val="both"/>
            </w:pPr>
            <w:r w:rsidRPr="0A18A58A">
              <w:rPr>
                <w:b/>
                <w:bCs/>
                <w:color w:val="000000" w:themeColor="text1"/>
              </w:rPr>
              <w:t>p=0.00</w:t>
            </w:r>
            <w:r w:rsidR="001E55E2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A18A58A">
              <w:rPr>
                <w:b/>
                <w:bCs/>
                <w:color w:val="000000" w:themeColor="text1"/>
              </w:rPr>
              <w:t xml:space="preserve"> (trend)</w:t>
            </w:r>
          </w:p>
        </w:tc>
      </w:tr>
    </w:tbl>
    <w:p w14:paraId="0DBC48A3" w14:textId="77777777" w:rsidR="00EB1A12" w:rsidRDefault="00EB1A12" w:rsidP="00446933">
      <w:pPr>
        <w:spacing w:line="480" w:lineRule="auto"/>
        <w:jc w:val="both"/>
      </w:pPr>
      <w:r>
        <w:t>*p&lt;0.00833, significance level after Bonferroni correction</w:t>
      </w:r>
    </w:p>
    <w:p w14:paraId="33291315" w14:textId="619D806F" w:rsidR="00EB1A12" w:rsidRDefault="00F45F11" w:rsidP="00446933">
      <w:pPr>
        <w:spacing w:line="480" w:lineRule="auto"/>
        <w:jc w:val="both"/>
      </w:pPr>
      <w:r>
        <w:t>** We chose to use mean rather than total score for the CBCL-social competence subscale as one of the items asked about sibling relationship and we do not want to penalise participants who might be the only child of the family</w:t>
      </w:r>
    </w:p>
    <w:p w14:paraId="1A17DF2A" w14:textId="6F5AE6C7" w:rsidR="005E444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7A2045DD" w14:textId="77777777" w:rsidR="005E444B" w:rsidRDefault="005E444B">
      <w:r>
        <w:br w:type="page"/>
      </w:r>
    </w:p>
    <w:p w14:paraId="5A7ADDD3" w14:textId="77777777" w:rsidR="00F45F11" w:rsidRDefault="00F45F11" w:rsidP="00446933">
      <w:pPr>
        <w:spacing w:line="480" w:lineRule="auto"/>
        <w:jc w:val="both"/>
      </w:pPr>
    </w:p>
    <w:p w14:paraId="2D2071E2" w14:textId="463A4B48" w:rsidR="00F45F11" w:rsidRDefault="00853AFE" w:rsidP="00446933">
      <w:pPr>
        <w:spacing w:line="480" w:lineRule="auto"/>
        <w:jc w:val="both"/>
      </w:pPr>
      <w:r>
        <w:t>4</w:t>
      </w:r>
      <w:r w:rsidR="00F45F11">
        <w:t>.7.2. Convergent validities across scales with imput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007"/>
        <w:gridCol w:w="877"/>
        <w:gridCol w:w="1007"/>
        <w:gridCol w:w="877"/>
        <w:gridCol w:w="1007"/>
        <w:gridCol w:w="877"/>
        <w:gridCol w:w="1007"/>
        <w:gridCol w:w="877"/>
      </w:tblGrid>
      <w:tr w:rsidR="00707A92" w:rsidRPr="001034B9" w14:paraId="2023BE76" w14:textId="77777777" w:rsidTr="00B716B7">
        <w:trPr>
          <w:gridAfter w:val="1"/>
          <w:trHeight w:val="136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B91C15" w14:textId="77777777" w:rsidR="001034B9" w:rsidRPr="001034B9" w:rsidRDefault="001034B9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296E73" w14:textId="23067115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re-treatment CAIS-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DC95DD" w14:textId="44844C69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ost-treatment CAIS-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1C4073" w14:textId="636AD00E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re-treatment CBCL anxious/depressed -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AC1162" w14:textId="652A3E3C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ost-treatment CBCL anxious/depressed -P</w:t>
            </w:r>
          </w:p>
        </w:tc>
      </w:tr>
      <w:tr w:rsidR="00707A92" w:rsidRPr="001034B9" w14:paraId="35BC2ECB" w14:textId="77777777" w:rsidTr="00B716B7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4E710A" w14:textId="77777777" w:rsidR="001034B9" w:rsidRPr="001034B9" w:rsidRDefault="001034B9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533AA3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Spearman's r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FD6D49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 xml:space="preserve"> 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565CD7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Spearman's r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347D58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 xml:space="preserve"> 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B97F9F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Spearman's rh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61CAC2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 xml:space="preserve"> 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AC3FB5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Spearman's rh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14C452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 xml:space="preserve"> p value</w:t>
            </w:r>
          </w:p>
        </w:tc>
      </w:tr>
      <w:tr w:rsidR="00707A92" w:rsidRPr="001034B9" w14:paraId="58589286" w14:textId="77777777" w:rsidTr="00B716B7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5BF3A5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re-treatment 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9EC8DF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8CFB3D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8F200A" w14:textId="7AA1315F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592</w:t>
            </w:r>
            <w:r w:rsidR="00B716B7">
              <w:rPr>
                <w:rFonts w:hint="eastAsi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CCE10C" w14:textId="3572A760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DE252CA" w14:textId="54DD23D1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42</w:t>
            </w:r>
            <w:r w:rsidR="00B716B7"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8EE986" w14:textId="40FFDFD6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A180DD" w14:textId="42B3EBFB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3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DD96731" w14:textId="37AFAEA9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</w:tr>
      <w:tr w:rsidR="001034B9" w:rsidRPr="001034B9" w14:paraId="35409009" w14:textId="77777777" w:rsidTr="00B716B7">
        <w:trPr>
          <w:trHeight w:val="340"/>
        </w:trPr>
        <w:tc>
          <w:tcPr>
            <w:tcW w:w="0" w:type="auto"/>
            <w:hideMark/>
          </w:tcPr>
          <w:p w14:paraId="58FA02B5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ost-treatment CAIS-P</w:t>
            </w:r>
          </w:p>
        </w:tc>
        <w:tc>
          <w:tcPr>
            <w:tcW w:w="0" w:type="auto"/>
            <w:noWrap/>
            <w:hideMark/>
          </w:tcPr>
          <w:p w14:paraId="0A46C667" w14:textId="52E00BC6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59</w:t>
            </w:r>
            <w:r w:rsidR="00B716B7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58361F6E" w14:textId="1F2F9D90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hideMark/>
          </w:tcPr>
          <w:p w14:paraId="2F6099C6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/</w:t>
            </w:r>
          </w:p>
        </w:tc>
        <w:tc>
          <w:tcPr>
            <w:tcW w:w="0" w:type="auto"/>
            <w:hideMark/>
          </w:tcPr>
          <w:p w14:paraId="27F82077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/</w:t>
            </w:r>
          </w:p>
        </w:tc>
        <w:tc>
          <w:tcPr>
            <w:tcW w:w="0" w:type="auto"/>
            <w:hideMark/>
          </w:tcPr>
          <w:p w14:paraId="75023F68" w14:textId="637E6682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21</w:t>
            </w:r>
            <w:r w:rsidR="00B716B7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247723D" w14:textId="660CC7F2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=0.002*</w:t>
            </w:r>
          </w:p>
        </w:tc>
        <w:tc>
          <w:tcPr>
            <w:tcW w:w="0" w:type="auto"/>
            <w:hideMark/>
          </w:tcPr>
          <w:p w14:paraId="39F678EF" w14:textId="032F6FE2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555</w:t>
            </w:r>
          </w:p>
        </w:tc>
        <w:tc>
          <w:tcPr>
            <w:tcW w:w="0" w:type="auto"/>
            <w:hideMark/>
          </w:tcPr>
          <w:p w14:paraId="3F8A3C85" w14:textId="1F6D0F05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</w:tr>
      <w:tr w:rsidR="001034B9" w:rsidRPr="001034B9" w14:paraId="1412D650" w14:textId="77777777" w:rsidTr="00B716B7">
        <w:trPr>
          <w:trHeight w:val="680"/>
        </w:trPr>
        <w:tc>
          <w:tcPr>
            <w:tcW w:w="0" w:type="auto"/>
            <w:hideMark/>
          </w:tcPr>
          <w:p w14:paraId="08E27B52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re-treatment CBCL anxious/depressed -P</w:t>
            </w:r>
          </w:p>
        </w:tc>
        <w:tc>
          <w:tcPr>
            <w:tcW w:w="0" w:type="auto"/>
            <w:hideMark/>
          </w:tcPr>
          <w:p w14:paraId="73A1A84A" w14:textId="39E49D8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42</w:t>
            </w:r>
            <w:r w:rsidR="00B716B7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1BC2253B" w14:textId="688B698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hideMark/>
          </w:tcPr>
          <w:p w14:paraId="021B1623" w14:textId="3E625AF9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21</w:t>
            </w:r>
            <w:r w:rsidR="00B716B7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642CFE0D" w14:textId="1FE4B03C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=0.002*</w:t>
            </w:r>
          </w:p>
        </w:tc>
        <w:tc>
          <w:tcPr>
            <w:tcW w:w="0" w:type="auto"/>
            <w:hideMark/>
          </w:tcPr>
          <w:p w14:paraId="2D1B218D" w14:textId="0CCB2B68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/</w:t>
            </w:r>
          </w:p>
        </w:tc>
        <w:tc>
          <w:tcPr>
            <w:tcW w:w="0" w:type="auto"/>
            <w:hideMark/>
          </w:tcPr>
          <w:p w14:paraId="04E2ED20" w14:textId="0CA3BEB9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noWrap/>
            <w:hideMark/>
          </w:tcPr>
          <w:p w14:paraId="10AFA25E" w14:textId="5E48D52D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587</w:t>
            </w:r>
          </w:p>
        </w:tc>
        <w:tc>
          <w:tcPr>
            <w:tcW w:w="0" w:type="auto"/>
            <w:hideMark/>
          </w:tcPr>
          <w:p w14:paraId="3CF4BD66" w14:textId="0B66FC29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</w:tr>
      <w:tr w:rsidR="001034B9" w:rsidRPr="001034B9" w14:paraId="3F37A1AD" w14:textId="77777777" w:rsidTr="00B716B7">
        <w:trPr>
          <w:trHeight w:val="680"/>
        </w:trPr>
        <w:tc>
          <w:tcPr>
            <w:tcW w:w="0" w:type="auto"/>
            <w:hideMark/>
          </w:tcPr>
          <w:p w14:paraId="31B46FE3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ost-treatment CBCL anxious/depressed -P</w:t>
            </w:r>
          </w:p>
        </w:tc>
        <w:tc>
          <w:tcPr>
            <w:tcW w:w="0" w:type="auto"/>
            <w:hideMark/>
          </w:tcPr>
          <w:p w14:paraId="72353379" w14:textId="2B270D92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345</w:t>
            </w:r>
          </w:p>
        </w:tc>
        <w:tc>
          <w:tcPr>
            <w:tcW w:w="0" w:type="auto"/>
            <w:hideMark/>
          </w:tcPr>
          <w:p w14:paraId="7E04AB41" w14:textId="7055E06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hideMark/>
          </w:tcPr>
          <w:p w14:paraId="142AD806" w14:textId="144054F0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555</w:t>
            </w:r>
          </w:p>
        </w:tc>
        <w:tc>
          <w:tcPr>
            <w:tcW w:w="0" w:type="auto"/>
            <w:hideMark/>
          </w:tcPr>
          <w:p w14:paraId="4AAE17F3" w14:textId="4F37B3CD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hideMark/>
          </w:tcPr>
          <w:p w14:paraId="13D9A0D8" w14:textId="030725D3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587</w:t>
            </w:r>
          </w:p>
        </w:tc>
        <w:tc>
          <w:tcPr>
            <w:tcW w:w="0" w:type="auto"/>
            <w:hideMark/>
          </w:tcPr>
          <w:p w14:paraId="1EFC3099" w14:textId="4B4737B2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noWrap/>
            <w:hideMark/>
          </w:tcPr>
          <w:p w14:paraId="4BE124EA" w14:textId="59700DB6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/</w:t>
            </w:r>
          </w:p>
        </w:tc>
        <w:tc>
          <w:tcPr>
            <w:tcW w:w="0" w:type="auto"/>
            <w:hideMark/>
          </w:tcPr>
          <w:p w14:paraId="1751FBDA" w14:textId="6A720A16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/</w:t>
            </w:r>
          </w:p>
        </w:tc>
      </w:tr>
      <w:tr w:rsidR="001034B9" w:rsidRPr="001034B9" w14:paraId="7A947F05" w14:textId="77777777" w:rsidTr="00B716B7">
        <w:trPr>
          <w:trHeight w:val="340"/>
        </w:trPr>
        <w:tc>
          <w:tcPr>
            <w:tcW w:w="0" w:type="auto"/>
            <w:hideMark/>
          </w:tcPr>
          <w:p w14:paraId="54424EA0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lastRenderedPageBreak/>
              <w:t xml:space="preserve">Pre-treatment MASC-P </w:t>
            </w:r>
          </w:p>
        </w:tc>
        <w:tc>
          <w:tcPr>
            <w:tcW w:w="0" w:type="auto"/>
            <w:hideMark/>
          </w:tcPr>
          <w:p w14:paraId="0ECF35BB" w14:textId="524CE341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43</w:t>
            </w:r>
            <w:r w:rsidR="00B716B7">
              <w:rPr>
                <w:rFonts w:hint="eastAsia"/>
              </w:rPr>
              <w:t>9</w:t>
            </w:r>
          </w:p>
        </w:tc>
        <w:tc>
          <w:tcPr>
            <w:tcW w:w="0" w:type="auto"/>
            <w:hideMark/>
          </w:tcPr>
          <w:p w14:paraId="3E4D0619" w14:textId="3FF6EF6A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hideMark/>
          </w:tcPr>
          <w:p w14:paraId="2BEFCBA5" w14:textId="399608B5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29</w:t>
            </w:r>
            <w:r w:rsidR="00B716B7">
              <w:rPr>
                <w:rFonts w:hint="eastAsia"/>
              </w:rPr>
              <w:t>7</w:t>
            </w:r>
          </w:p>
        </w:tc>
        <w:tc>
          <w:tcPr>
            <w:tcW w:w="0" w:type="auto"/>
            <w:hideMark/>
          </w:tcPr>
          <w:p w14:paraId="29643543" w14:textId="4AA687F8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noWrap/>
            <w:hideMark/>
          </w:tcPr>
          <w:p w14:paraId="045C0749" w14:textId="04F2FAD9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51</w:t>
            </w:r>
            <w:r w:rsidR="00B716B7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59903AFC" w14:textId="6E29855C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noWrap/>
            <w:hideMark/>
          </w:tcPr>
          <w:p w14:paraId="0D33A99F" w14:textId="5FCB6E7C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467</w:t>
            </w:r>
          </w:p>
        </w:tc>
        <w:tc>
          <w:tcPr>
            <w:tcW w:w="0" w:type="auto"/>
            <w:hideMark/>
          </w:tcPr>
          <w:p w14:paraId="11FEE499" w14:textId="060A68AD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</w:tr>
      <w:tr w:rsidR="001034B9" w:rsidRPr="001034B9" w14:paraId="40543AA2" w14:textId="77777777" w:rsidTr="00B716B7">
        <w:trPr>
          <w:trHeight w:val="340"/>
        </w:trPr>
        <w:tc>
          <w:tcPr>
            <w:tcW w:w="0" w:type="auto"/>
            <w:hideMark/>
          </w:tcPr>
          <w:p w14:paraId="2DD9E0EC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 xml:space="preserve">Post-treatment MASC-P </w:t>
            </w:r>
          </w:p>
        </w:tc>
        <w:tc>
          <w:tcPr>
            <w:tcW w:w="0" w:type="auto"/>
            <w:hideMark/>
          </w:tcPr>
          <w:p w14:paraId="1A968C30" w14:textId="6AB713FF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351</w:t>
            </w:r>
          </w:p>
        </w:tc>
        <w:tc>
          <w:tcPr>
            <w:tcW w:w="0" w:type="auto"/>
            <w:hideMark/>
          </w:tcPr>
          <w:p w14:paraId="1C8CC7BC" w14:textId="40D7BFB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hideMark/>
          </w:tcPr>
          <w:p w14:paraId="5FD736E9" w14:textId="59B53D01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49</w:t>
            </w:r>
            <w:r w:rsidR="00B716B7">
              <w:rPr>
                <w:rFonts w:hint="eastAsia"/>
              </w:rPr>
              <w:t>7</w:t>
            </w:r>
          </w:p>
        </w:tc>
        <w:tc>
          <w:tcPr>
            <w:tcW w:w="0" w:type="auto"/>
            <w:hideMark/>
          </w:tcPr>
          <w:p w14:paraId="5E626AA6" w14:textId="144E2566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noWrap/>
            <w:hideMark/>
          </w:tcPr>
          <w:p w14:paraId="00A252A0" w14:textId="7A511FD6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36</w:t>
            </w:r>
            <w:r w:rsidR="00B716B7">
              <w:rPr>
                <w:rFonts w:hint="eastAsia"/>
              </w:rPr>
              <w:t>8</w:t>
            </w:r>
          </w:p>
        </w:tc>
        <w:tc>
          <w:tcPr>
            <w:tcW w:w="0" w:type="auto"/>
            <w:hideMark/>
          </w:tcPr>
          <w:p w14:paraId="6E488250" w14:textId="5D8F0BC4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noWrap/>
            <w:hideMark/>
          </w:tcPr>
          <w:p w14:paraId="6EBC2E1F" w14:textId="1A5A7825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631</w:t>
            </w:r>
          </w:p>
        </w:tc>
        <w:tc>
          <w:tcPr>
            <w:tcW w:w="0" w:type="auto"/>
            <w:hideMark/>
          </w:tcPr>
          <w:p w14:paraId="444258C4" w14:textId="1348BBEE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</w:tr>
      <w:tr w:rsidR="001034B9" w:rsidRPr="001034B9" w14:paraId="6CAF1866" w14:textId="77777777" w:rsidTr="00B716B7">
        <w:trPr>
          <w:trHeight w:val="680"/>
        </w:trPr>
        <w:tc>
          <w:tcPr>
            <w:tcW w:w="0" w:type="auto"/>
            <w:hideMark/>
          </w:tcPr>
          <w:p w14:paraId="7A5A341C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re-treatment PARS severity mean scores</w:t>
            </w:r>
          </w:p>
        </w:tc>
        <w:tc>
          <w:tcPr>
            <w:tcW w:w="0" w:type="auto"/>
            <w:hideMark/>
          </w:tcPr>
          <w:p w14:paraId="718E1F83" w14:textId="322125DD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36</w:t>
            </w:r>
            <w:r w:rsidR="00B716B7">
              <w:rPr>
                <w:rFonts w:hint="eastAsia"/>
              </w:rPr>
              <w:t>6</w:t>
            </w:r>
            <w:r w:rsidRPr="001034B9">
              <w:t>305</w:t>
            </w:r>
          </w:p>
        </w:tc>
        <w:tc>
          <w:tcPr>
            <w:tcW w:w="0" w:type="auto"/>
            <w:hideMark/>
          </w:tcPr>
          <w:p w14:paraId="745BE2D7" w14:textId="4893D45B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hideMark/>
          </w:tcPr>
          <w:p w14:paraId="041A54DC" w14:textId="1C8B286B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32</w:t>
            </w:r>
            <w:r w:rsidR="00B716B7">
              <w:rPr>
                <w:rFonts w:hint="eastAsia"/>
              </w:rPr>
              <w:t>5</w:t>
            </w:r>
          </w:p>
        </w:tc>
        <w:tc>
          <w:tcPr>
            <w:tcW w:w="0" w:type="auto"/>
            <w:hideMark/>
          </w:tcPr>
          <w:p w14:paraId="01362E0E" w14:textId="730C7183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noWrap/>
            <w:hideMark/>
          </w:tcPr>
          <w:p w14:paraId="1691700F" w14:textId="38A2258F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24</w:t>
            </w:r>
            <w:r w:rsidR="00B716B7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64849FED" w14:textId="5BDA9B48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noWrap/>
            <w:hideMark/>
          </w:tcPr>
          <w:p w14:paraId="4EF84072" w14:textId="2C56A802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32</w:t>
            </w:r>
            <w:r w:rsidR="00B716B7">
              <w:rPr>
                <w:rFonts w:hint="eastAsia"/>
              </w:rPr>
              <w:t>8</w:t>
            </w:r>
          </w:p>
        </w:tc>
        <w:tc>
          <w:tcPr>
            <w:tcW w:w="0" w:type="auto"/>
            <w:hideMark/>
          </w:tcPr>
          <w:p w14:paraId="24CD2271" w14:textId="4518E179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</w:tr>
      <w:tr w:rsidR="001034B9" w:rsidRPr="001034B9" w14:paraId="6B026811" w14:textId="77777777" w:rsidTr="00B716B7">
        <w:trPr>
          <w:trHeight w:val="680"/>
        </w:trPr>
        <w:tc>
          <w:tcPr>
            <w:tcW w:w="0" w:type="auto"/>
            <w:hideMark/>
          </w:tcPr>
          <w:p w14:paraId="1447E89C" w14:textId="77777777" w:rsidR="001034B9" w:rsidRPr="001034B9" w:rsidRDefault="001034B9" w:rsidP="00446933">
            <w:pPr>
              <w:spacing w:line="480" w:lineRule="auto"/>
              <w:jc w:val="both"/>
            </w:pPr>
            <w:r w:rsidRPr="001034B9">
              <w:t xml:space="preserve">Post-treatment PARS severity </w:t>
            </w:r>
            <w:proofErr w:type="gramStart"/>
            <w:r w:rsidRPr="001034B9">
              <w:t>mean</w:t>
            </w:r>
            <w:proofErr w:type="gramEnd"/>
            <w:r w:rsidRPr="001034B9">
              <w:t xml:space="preserve"> scores</w:t>
            </w:r>
          </w:p>
        </w:tc>
        <w:tc>
          <w:tcPr>
            <w:tcW w:w="0" w:type="auto"/>
            <w:hideMark/>
          </w:tcPr>
          <w:p w14:paraId="25B35D59" w14:textId="39AB8623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43</w:t>
            </w:r>
            <w:r w:rsidR="00B716B7">
              <w:rPr>
                <w:rFonts w:hint="eastAsia"/>
              </w:rPr>
              <w:t>8</w:t>
            </w:r>
          </w:p>
        </w:tc>
        <w:tc>
          <w:tcPr>
            <w:tcW w:w="0" w:type="auto"/>
            <w:hideMark/>
          </w:tcPr>
          <w:p w14:paraId="6D10ED68" w14:textId="59D29894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hideMark/>
          </w:tcPr>
          <w:p w14:paraId="3D7092F6" w14:textId="2DCF4798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64</w:t>
            </w:r>
            <w:r w:rsidR="00B716B7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2C2BBAA" w14:textId="57660B7F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noWrap/>
            <w:hideMark/>
          </w:tcPr>
          <w:p w14:paraId="23A6297F" w14:textId="3AB22893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308</w:t>
            </w:r>
          </w:p>
        </w:tc>
        <w:tc>
          <w:tcPr>
            <w:tcW w:w="0" w:type="auto"/>
            <w:hideMark/>
          </w:tcPr>
          <w:p w14:paraId="3892C494" w14:textId="1EE8F73E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  <w:tc>
          <w:tcPr>
            <w:tcW w:w="0" w:type="auto"/>
            <w:noWrap/>
            <w:hideMark/>
          </w:tcPr>
          <w:p w14:paraId="718C3AA1" w14:textId="001036DC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0.57</w:t>
            </w:r>
            <w:r w:rsidR="00B716B7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2BB21CAA" w14:textId="23EA7851" w:rsidR="001034B9" w:rsidRPr="001034B9" w:rsidRDefault="001034B9" w:rsidP="00446933">
            <w:pPr>
              <w:spacing w:line="480" w:lineRule="auto"/>
              <w:jc w:val="both"/>
            </w:pPr>
            <w:r w:rsidRPr="001034B9">
              <w:t>p&lt;0.001*</w:t>
            </w:r>
          </w:p>
        </w:tc>
      </w:tr>
    </w:tbl>
    <w:p w14:paraId="4B699AAE" w14:textId="77777777" w:rsidR="001034B9" w:rsidRDefault="001034B9" w:rsidP="00446933">
      <w:pPr>
        <w:spacing w:line="480" w:lineRule="auto"/>
        <w:jc w:val="both"/>
      </w:pPr>
      <w:r w:rsidRPr="001034B9">
        <w:t>*p&lt;0.00833, significance level after Bonferroni correction</w:t>
      </w:r>
    </w:p>
    <w:p w14:paraId="3CC6751E" w14:textId="74A88C43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60C9BEB" w14:textId="77777777" w:rsidR="009E358C" w:rsidRPr="001034B9" w:rsidRDefault="009E358C" w:rsidP="00446933">
      <w:pPr>
        <w:spacing w:line="480" w:lineRule="auto"/>
        <w:jc w:val="both"/>
      </w:pPr>
    </w:p>
    <w:p w14:paraId="24D4FB2F" w14:textId="77777777" w:rsidR="00F45F11" w:rsidRDefault="00F45F11" w:rsidP="00446933">
      <w:pPr>
        <w:spacing w:line="480" w:lineRule="auto"/>
        <w:jc w:val="both"/>
      </w:pPr>
    </w:p>
    <w:p w14:paraId="14D8DB77" w14:textId="77777777" w:rsidR="00EB1A12" w:rsidRDefault="00EB1A12" w:rsidP="00446933">
      <w:pPr>
        <w:spacing w:line="480" w:lineRule="auto"/>
        <w:jc w:val="both"/>
      </w:pPr>
    </w:p>
    <w:p w14:paraId="4DBC063F" w14:textId="77777777" w:rsidR="00B03397" w:rsidRDefault="00B03397" w:rsidP="00446933">
      <w:pPr>
        <w:spacing w:line="480" w:lineRule="auto"/>
      </w:pPr>
      <w:r>
        <w:br w:type="page"/>
      </w:r>
    </w:p>
    <w:p w14:paraId="48FF9294" w14:textId="15AF32DD" w:rsidR="006470FF" w:rsidRDefault="006470FF" w:rsidP="00446933">
      <w:pPr>
        <w:spacing w:line="480" w:lineRule="auto"/>
        <w:jc w:val="both"/>
      </w:pPr>
      <w:r>
        <w:lastRenderedPageBreak/>
        <w:t xml:space="preserve">Appendix </w:t>
      </w:r>
      <w:r w:rsidR="00853AFE">
        <w:t>5</w:t>
      </w:r>
      <w:r>
        <w:t xml:space="preserve">. Correlational </w:t>
      </w:r>
      <w:r w:rsidR="00C954F8">
        <w:t>A</w:t>
      </w:r>
      <w:r>
        <w:t xml:space="preserve">nalyses for </w:t>
      </w:r>
      <w:r w:rsidR="00C954F8">
        <w:t>C</w:t>
      </w:r>
      <w:r>
        <w:t xml:space="preserve">onstruct </w:t>
      </w:r>
      <w:r w:rsidR="00C954F8">
        <w:t>V</w:t>
      </w:r>
      <w:r>
        <w:t>alidit</w:t>
      </w:r>
      <w:r w:rsidR="00DE29B9">
        <w:t>y</w:t>
      </w:r>
      <w:r>
        <w:t xml:space="preserve"> of the </w:t>
      </w:r>
      <w:r w:rsidR="00C954F8">
        <w:t>S</w:t>
      </w:r>
      <w:r>
        <w:t xml:space="preserve">ubscales of </w:t>
      </w:r>
      <w:r w:rsidR="00E74F57">
        <w:t xml:space="preserve">the </w:t>
      </w:r>
      <w:r>
        <w:t>CAIS-P</w:t>
      </w:r>
      <w:r w:rsidR="009302C7">
        <w:t xml:space="preserve"> in complete case analysis</w:t>
      </w:r>
    </w:p>
    <w:p w14:paraId="4F2D8828" w14:textId="77777777" w:rsidR="003651C9" w:rsidRDefault="003651C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1313"/>
        <w:gridCol w:w="2191"/>
        <w:gridCol w:w="1388"/>
        <w:gridCol w:w="1957"/>
      </w:tblGrid>
      <w:tr w:rsidR="00F45F11" w:rsidRPr="00EB1A12" w14:paraId="285896DC" w14:textId="77777777" w:rsidTr="00CD36EC">
        <w:trPr>
          <w:trHeight w:val="1020"/>
        </w:trPr>
        <w:tc>
          <w:tcPr>
            <w:tcW w:w="2161" w:type="dxa"/>
            <w:vMerge w:val="restart"/>
            <w:tcBorders>
              <w:top w:val="single" w:sz="4" w:space="0" w:color="auto"/>
            </w:tcBorders>
            <w:hideMark/>
          </w:tcPr>
          <w:p w14:paraId="3311995C" w14:textId="77777777" w:rsidR="00F45F11" w:rsidRPr="00EB1A12" w:rsidRDefault="00F45F11" w:rsidP="00446933">
            <w:pPr>
              <w:spacing w:line="480" w:lineRule="auto"/>
              <w:jc w:val="both"/>
            </w:pPr>
          </w:p>
        </w:tc>
        <w:tc>
          <w:tcPr>
            <w:tcW w:w="350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353EDB" w14:textId="77777777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re-treatment CBCL social competence mean score</w:t>
            </w:r>
            <w:r>
              <w:t>**</w:t>
            </w:r>
          </w:p>
        </w:tc>
        <w:tc>
          <w:tcPr>
            <w:tcW w:w="334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B928A2" w14:textId="77777777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ost-treatment CBCL social competence mean score</w:t>
            </w:r>
            <w:r>
              <w:t>**</w:t>
            </w:r>
          </w:p>
        </w:tc>
      </w:tr>
      <w:tr w:rsidR="00F45F11" w:rsidRPr="00EB1A12" w14:paraId="6835ACC5" w14:textId="77777777" w:rsidTr="00CD36EC">
        <w:trPr>
          <w:trHeight w:val="340"/>
        </w:trPr>
        <w:tc>
          <w:tcPr>
            <w:tcW w:w="2161" w:type="dxa"/>
            <w:vMerge/>
            <w:tcBorders>
              <w:bottom w:val="single" w:sz="4" w:space="0" w:color="auto"/>
            </w:tcBorders>
            <w:hideMark/>
          </w:tcPr>
          <w:p w14:paraId="69A03EC0" w14:textId="77777777" w:rsidR="00F45F11" w:rsidRPr="00EB1A12" w:rsidRDefault="00F45F11" w:rsidP="00446933">
            <w:pPr>
              <w:spacing w:line="480" w:lineRule="auto"/>
              <w:jc w:val="both"/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943ADE" w14:textId="77777777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Spearman's rho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A33ECD" w14:textId="77777777" w:rsidR="00F45F11" w:rsidRPr="00EB1A12" w:rsidRDefault="00F45F11" w:rsidP="00446933">
            <w:pPr>
              <w:spacing w:line="480" w:lineRule="auto"/>
              <w:jc w:val="both"/>
            </w:pPr>
            <w:r w:rsidRPr="00EB1A12">
              <w:t xml:space="preserve"> p valu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AD0462" w14:textId="77777777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Spearman's rho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8DE923" w14:textId="77777777" w:rsidR="00F45F11" w:rsidRPr="00EB1A12" w:rsidRDefault="00F45F11" w:rsidP="00446933">
            <w:pPr>
              <w:spacing w:line="480" w:lineRule="auto"/>
              <w:jc w:val="both"/>
            </w:pPr>
            <w:r w:rsidRPr="00EB1A12">
              <w:t xml:space="preserve"> p value</w:t>
            </w:r>
          </w:p>
        </w:tc>
      </w:tr>
      <w:tr w:rsidR="00BB2F82" w:rsidRPr="00EB1A12" w14:paraId="770018B7" w14:textId="77777777" w:rsidTr="00CD36EC">
        <w:trPr>
          <w:trHeight w:val="680"/>
        </w:trPr>
        <w:tc>
          <w:tcPr>
            <w:tcW w:w="2161" w:type="dxa"/>
            <w:tcBorders>
              <w:top w:val="single" w:sz="4" w:space="0" w:color="auto"/>
            </w:tcBorders>
            <w:hideMark/>
          </w:tcPr>
          <w:p w14:paraId="6E31DF39" w14:textId="77777777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re-treatment CAIS social impact mean score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hideMark/>
          </w:tcPr>
          <w:p w14:paraId="0A4D8FDC" w14:textId="29FEAA74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-0.138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hideMark/>
          </w:tcPr>
          <w:p w14:paraId="5C94B207" w14:textId="4368633C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=0.04</w:t>
            </w:r>
            <w:r w:rsidR="004231F1">
              <w:rPr>
                <w:rFonts w:hint="eastAsia"/>
              </w:rPr>
              <w:t>7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hideMark/>
          </w:tcPr>
          <w:p w14:paraId="4F7E9ED8" w14:textId="54E685B5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-0.086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hideMark/>
          </w:tcPr>
          <w:p w14:paraId="47A09850" w14:textId="2AA45815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=0.323</w:t>
            </w:r>
          </w:p>
        </w:tc>
      </w:tr>
      <w:tr w:rsidR="00BB2F82" w:rsidRPr="00EB1A12" w14:paraId="2B3263E9" w14:textId="77777777" w:rsidTr="00CD36EC">
        <w:trPr>
          <w:trHeight w:val="680"/>
        </w:trPr>
        <w:tc>
          <w:tcPr>
            <w:tcW w:w="2161" w:type="dxa"/>
            <w:hideMark/>
          </w:tcPr>
          <w:p w14:paraId="59C114A6" w14:textId="77777777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ost-treatment CAIS social impact mean score</w:t>
            </w:r>
          </w:p>
        </w:tc>
        <w:tc>
          <w:tcPr>
            <w:tcW w:w="1313" w:type="dxa"/>
            <w:hideMark/>
          </w:tcPr>
          <w:p w14:paraId="5F41FAFF" w14:textId="16B3DF93" w:rsidR="00F45F11" w:rsidRPr="00625795" w:rsidRDefault="00F45F11" w:rsidP="00446933">
            <w:pPr>
              <w:spacing w:line="480" w:lineRule="auto"/>
              <w:jc w:val="both"/>
            </w:pPr>
            <w:r w:rsidRPr="00625795">
              <w:t>0.544</w:t>
            </w:r>
          </w:p>
        </w:tc>
        <w:tc>
          <w:tcPr>
            <w:tcW w:w="2191" w:type="dxa"/>
            <w:hideMark/>
          </w:tcPr>
          <w:p w14:paraId="36960D36" w14:textId="77777777" w:rsidR="00F45F11" w:rsidRDefault="00F45F11" w:rsidP="00446933">
            <w:pPr>
              <w:spacing w:line="480" w:lineRule="auto"/>
              <w:jc w:val="both"/>
            </w:pPr>
            <w:r w:rsidRPr="00625795">
              <w:t>p&lt;0.001</w:t>
            </w:r>
            <w:r>
              <w:t>*</w:t>
            </w:r>
          </w:p>
          <w:p w14:paraId="0146E88D" w14:textId="1E7C0602" w:rsidR="001034B9" w:rsidRPr="00625795" w:rsidRDefault="001034B9" w:rsidP="00446933">
            <w:pPr>
              <w:spacing w:line="480" w:lineRule="auto"/>
              <w:jc w:val="both"/>
            </w:pPr>
            <w:r>
              <w:t>(but not relevant)</w:t>
            </w:r>
          </w:p>
        </w:tc>
        <w:tc>
          <w:tcPr>
            <w:tcW w:w="1388" w:type="dxa"/>
            <w:hideMark/>
          </w:tcPr>
          <w:p w14:paraId="18540985" w14:textId="468796C0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-0.07</w:t>
            </w:r>
            <w:r w:rsidR="004231F1">
              <w:rPr>
                <w:rFonts w:hint="eastAsia"/>
              </w:rPr>
              <w:t>9</w:t>
            </w:r>
          </w:p>
        </w:tc>
        <w:tc>
          <w:tcPr>
            <w:tcW w:w="1957" w:type="dxa"/>
            <w:hideMark/>
          </w:tcPr>
          <w:p w14:paraId="6AFDF1CE" w14:textId="0B3179FB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=0.36</w:t>
            </w:r>
            <w:r w:rsidR="004231F1">
              <w:rPr>
                <w:rFonts w:hint="eastAsia"/>
              </w:rPr>
              <w:t>3</w:t>
            </w:r>
          </w:p>
        </w:tc>
      </w:tr>
      <w:tr w:rsidR="00BB2F82" w:rsidRPr="00EB1A12" w14:paraId="3707A8D3" w14:textId="77777777" w:rsidTr="00CD36EC">
        <w:trPr>
          <w:trHeight w:val="680"/>
        </w:trPr>
        <w:tc>
          <w:tcPr>
            <w:tcW w:w="2161" w:type="dxa"/>
            <w:hideMark/>
          </w:tcPr>
          <w:p w14:paraId="472FAB73" w14:textId="77777777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re-treatment CAIS school impact mean score</w:t>
            </w:r>
          </w:p>
        </w:tc>
        <w:tc>
          <w:tcPr>
            <w:tcW w:w="1313" w:type="dxa"/>
            <w:hideMark/>
          </w:tcPr>
          <w:p w14:paraId="0AD13166" w14:textId="1ED76A9C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-0.149</w:t>
            </w:r>
          </w:p>
        </w:tc>
        <w:tc>
          <w:tcPr>
            <w:tcW w:w="2191" w:type="dxa"/>
            <w:hideMark/>
          </w:tcPr>
          <w:p w14:paraId="1660C8A2" w14:textId="2DA306C4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=0.032</w:t>
            </w:r>
          </w:p>
        </w:tc>
        <w:tc>
          <w:tcPr>
            <w:tcW w:w="1388" w:type="dxa"/>
            <w:hideMark/>
          </w:tcPr>
          <w:p w14:paraId="19FDB9A2" w14:textId="141D5068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-0.080</w:t>
            </w:r>
            <w:r w:rsidR="004231F1">
              <w:rPr>
                <w:rFonts w:hint="eastAsia"/>
              </w:rPr>
              <w:t>3</w:t>
            </w:r>
          </w:p>
        </w:tc>
        <w:tc>
          <w:tcPr>
            <w:tcW w:w="1957" w:type="dxa"/>
            <w:hideMark/>
          </w:tcPr>
          <w:p w14:paraId="35C739F8" w14:textId="04213A20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=0.358</w:t>
            </w:r>
          </w:p>
        </w:tc>
      </w:tr>
      <w:tr w:rsidR="00BB2F82" w:rsidRPr="00EB1A12" w14:paraId="7B93E660" w14:textId="77777777" w:rsidTr="00CD36EC">
        <w:trPr>
          <w:trHeight w:val="680"/>
        </w:trPr>
        <w:tc>
          <w:tcPr>
            <w:tcW w:w="2161" w:type="dxa"/>
            <w:hideMark/>
          </w:tcPr>
          <w:p w14:paraId="3BE4764D" w14:textId="77777777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ost-treatment CAIS school impact mean score</w:t>
            </w:r>
          </w:p>
        </w:tc>
        <w:tc>
          <w:tcPr>
            <w:tcW w:w="1313" w:type="dxa"/>
            <w:hideMark/>
          </w:tcPr>
          <w:p w14:paraId="469B4509" w14:textId="62474912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-0.156</w:t>
            </w:r>
          </w:p>
        </w:tc>
        <w:tc>
          <w:tcPr>
            <w:tcW w:w="2191" w:type="dxa"/>
            <w:hideMark/>
          </w:tcPr>
          <w:p w14:paraId="4DB434AC" w14:textId="01271F40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=0.07</w:t>
            </w:r>
            <w:r w:rsidR="004231F1">
              <w:rPr>
                <w:rFonts w:hint="eastAsia"/>
              </w:rPr>
              <w:t>4</w:t>
            </w:r>
          </w:p>
        </w:tc>
        <w:tc>
          <w:tcPr>
            <w:tcW w:w="1388" w:type="dxa"/>
            <w:hideMark/>
          </w:tcPr>
          <w:p w14:paraId="1555927D" w14:textId="47639DD8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-0.180</w:t>
            </w:r>
          </w:p>
        </w:tc>
        <w:tc>
          <w:tcPr>
            <w:tcW w:w="1957" w:type="dxa"/>
            <w:hideMark/>
          </w:tcPr>
          <w:p w14:paraId="0EE17D63" w14:textId="43A260AD" w:rsidR="00F45F11" w:rsidRPr="00EB1A12" w:rsidRDefault="00F45F11" w:rsidP="00446933">
            <w:pPr>
              <w:spacing w:line="480" w:lineRule="auto"/>
              <w:jc w:val="both"/>
            </w:pPr>
            <w:r w:rsidRPr="00EB1A12">
              <w:t>p=0.037</w:t>
            </w:r>
          </w:p>
        </w:tc>
      </w:tr>
    </w:tbl>
    <w:p w14:paraId="73F9DF8B" w14:textId="77777777" w:rsidR="00F45F11" w:rsidRDefault="00F45F11" w:rsidP="00446933">
      <w:pPr>
        <w:spacing w:line="480" w:lineRule="auto"/>
        <w:jc w:val="both"/>
      </w:pPr>
      <w:r>
        <w:t>*p&lt;0.00833, significance level after Bonferroni correction</w:t>
      </w:r>
    </w:p>
    <w:p w14:paraId="5401BC46" w14:textId="77777777" w:rsidR="00F45F11" w:rsidRDefault="00F45F11" w:rsidP="00446933">
      <w:pPr>
        <w:spacing w:line="480" w:lineRule="auto"/>
        <w:jc w:val="both"/>
      </w:pPr>
      <w:r>
        <w:t>** We chose to use mean rather than total score for the CBCL-social competence subscale as one of the items asked about sibling relationship and we do not want to penalise participants who might be the only child of the family</w:t>
      </w:r>
    </w:p>
    <w:p w14:paraId="7619B2C8" w14:textId="5A7A4B22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4B32C76E" w14:textId="77777777" w:rsidR="009E358C" w:rsidRDefault="009E358C" w:rsidP="00446933">
      <w:pPr>
        <w:spacing w:line="480" w:lineRule="auto"/>
        <w:jc w:val="both"/>
      </w:pPr>
    </w:p>
    <w:p w14:paraId="0D5C57D1" w14:textId="77777777" w:rsidR="009302C7" w:rsidRDefault="009302C7" w:rsidP="00446933">
      <w:pPr>
        <w:spacing w:line="480" w:lineRule="auto"/>
        <w:jc w:val="both"/>
      </w:pPr>
    </w:p>
    <w:p w14:paraId="1D961A86" w14:textId="77777777" w:rsidR="00B03397" w:rsidRDefault="00B03397" w:rsidP="00446933">
      <w:pPr>
        <w:spacing w:line="480" w:lineRule="auto"/>
      </w:pPr>
      <w:r>
        <w:br w:type="page"/>
      </w:r>
    </w:p>
    <w:p w14:paraId="69A76970" w14:textId="788BC8A0" w:rsidR="003651C9" w:rsidRDefault="003651C9" w:rsidP="00446933">
      <w:pPr>
        <w:spacing w:line="480" w:lineRule="auto"/>
        <w:jc w:val="both"/>
      </w:pPr>
      <w:r>
        <w:lastRenderedPageBreak/>
        <w:t xml:space="preserve">Appendix </w:t>
      </w:r>
      <w:r w:rsidR="00853AFE">
        <w:t>6</w:t>
      </w:r>
      <w:r>
        <w:t>. 3-</w:t>
      </w:r>
      <w:r w:rsidR="00C954F8">
        <w:t>F</w:t>
      </w:r>
      <w:r>
        <w:t xml:space="preserve">actor </w:t>
      </w:r>
      <w:r w:rsidR="00C954F8">
        <w:t>C</w:t>
      </w:r>
      <w:r>
        <w:t xml:space="preserve">onfirmation </w:t>
      </w:r>
      <w:r w:rsidR="00C954F8">
        <w:t>F</w:t>
      </w:r>
      <w:r>
        <w:t xml:space="preserve">actor </w:t>
      </w:r>
      <w:r w:rsidR="00C954F8">
        <w:t>A</w:t>
      </w:r>
      <w:r>
        <w:t>nalysis of CAIS-P</w:t>
      </w:r>
      <w:r w:rsidR="009302C7">
        <w:t xml:space="preserve"> in complete case analysis</w:t>
      </w:r>
    </w:p>
    <w:p w14:paraId="7D6C480C" w14:textId="77777777" w:rsidR="00E37592" w:rsidRDefault="00E37592" w:rsidP="00446933">
      <w:pPr>
        <w:spacing w:line="480" w:lineRule="auto"/>
        <w:jc w:val="both"/>
      </w:pPr>
    </w:p>
    <w:p w14:paraId="5395F0BE" w14:textId="017FEB22" w:rsidR="003651C9" w:rsidRDefault="00853AFE" w:rsidP="00446933">
      <w:pPr>
        <w:spacing w:line="480" w:lineRule="auto"/>
        <w:jc w:val="both"/>
      </w:pPr>
      <w:r>
        <w:t>6</w:t>
      </w:r>
      <w:r w:rsidR="00E37592">
        <w:t>.1. Pre-treatment treatment CAIS-P Factor Loadings to the Original 3-Factor Model</w:t>
      </w:r>
    </w:p>
    <w:p w14:paraId="0C096DCB" w14:textId="566F3888" w:rsidR="00E37592" w:rsidRPr="004A0E44" w:rsidRDefault="00000000" w:rsidP="00446933">
      <w:pPr>
        <w:spacing w:line="480" w:lineRule="auto"/>
        <w:jc w:val="both"/>
        <w:rPr>
          <w:lang w:val="fr-FR"/>
        </w:r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  <w:lang w:val="fr-FR"/>
              </w:rPr>
              <m:t>2</m:t>
            </m:r>
          </m:sup>
        </m:sSup>
        <m:r>
          <w:rPr>
            <w:rFonts w:ascii="Cambria Math" w:hAnsi="Cambria Math"/>
            <w:lang w:val="fr-FR"/>
          </w:rPr>
          <m:t>=</m:t>
        </m:r>
      </m:oMath>
      <w:r w:rsidR="00E37592" w:rsidRPr="004A0E44">
        <w:rPr>
          <w:lang w:val="fr-FR"/>
        </w:rPr>
        <w:t>1129.79, df=345, p&lt;0.0005</w:t>
      </w:r>
    </w:p>
    <w:p w14:paraId="60C5B4D9" w14:textId="2AF98BF7" w:rsidR="00E37592" w:rsidRPr="004A0E44" w:rsidRDefault="00E37592" w:rsidP="00446933">
      <w:pPr>
        <w:spacing w:line="480" w:lineRule="auto"/>
        <w:jc w:val="both"/>
        <w:rPr>
          <w:lang w:val="fr-FR"/>
        </w:rPr>
      </w:pPr>
      <w:proofErr w:type="gramStart"/>
      <w:r w:rsidRPr="004A0E44">
        <w:rPr>
          <w:lang w:val="fr-FR"/>
        </w:rPr>
        <w:t>CMIN:</w:t>
      </w:r>
      <w:proofErr w:type="gramEnd"/>
      <w:r w:rsidRPr="004A0E44">
        <w:rPr>
          <w:lang w:val="fr-FR"/>
        </w:rPr>
        <w:t xml:space="preserve"> 1129.79</w:t>
      </w:r>
      <w:proofErr w:type="gramStart"/>
      <w:r w:rsidRPr="004A0E44">
        <w:rPr>
          <w:lang w:val="fr-FR"/>
        </w:rPr>
        <w:t>,  p</w:t>
      </w:r>
      <w:proofErr w:type="gramEnd"/>
      <w:r w:rsidRPr="004A0E44">
        <w:rPr>
          <w:lang w:val="fr-FR"/>
        </w:rPr>
        <w:t>&lt;0.0005</w:t>
      </w:r>
    </w:p>
    <w:p w14:paraId="1BB7DA33" w14:textId="77777777" w:rsidR="00E37592" w:rsidRPr="004A0E44" w:rsidRDefault="00E37592" w:rsidP="00446933">
      <w:pPr>
        <w:spacing w:line="480" w:lineRule="auto"/>
        <w:jc w:val="both"/>
        <w:rPr>
          <w:lang w:val="fr-FR"/>
        </w:rPr>
      </w:pPr>
      <w:r w:rsidRPr="004A0E44">
        <w:rPr>
          <w:lang w:val="fr-FR"/>
        </w:rPr>
        <w:t>CFI=0.526</w:t>
      </w:r>
    </w:p>
    <w:p w14:paraId="773AA98B" w14:textId="77777777" w:rsidR="00E37592" w:rsidRPr="00E37592" w:rsidRDefault="00E37592" w:rsidP="00446933">
      <w:pPr>
        <w:spacing w:line="480" w:lineRule="auto"/>
        <w:jc w:val="both"/>
      </w:pPr>
      <w:proofErr w:type="gramStart"/>
      <w:r w:rsidRPr="00E37592">
        <w:t>RMSEA:=</w:t>
      </w:r>
      <w:proofErr w:type="gramEnd"/>
      <w:r w:rsidRPr="00E37592">
        <w:t>0.108, p close&lt;0.0005</w:t>
      </w:r>
    </w:p>
    <w:p w14:paraId="0C503E4D" w14:textId="77777777" w:rsidR="00E37592" w:rsidRDefault="00E37592" w:rsidP="00446933">
      <w:pPr>
        <w:spacing w:line="480" w:lineRule="auto"/>
        <w:jc w:val="both"/>
      </w:pPr>
    </w:p>
    <w:p w14:paraId="691DD25C" w14:textId="785A7E4A" w:rsidR="00E37592" w:rsidRDefault="005E30C1" w:rsidP="00446933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4E9BF5C8" wp14:editId="1DE69EC6">
            <wp:extent cx="5727700" cy="7411870"/>
            <wp:effectExtent l="0" t="0" r="0" b="5080"/>
            <wp:docPr id="232991512" name="Picture 232991512" descr="A diagram of a te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991512" name="Picture 232991512" descr="A diagram of a te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97D33" w14:textId="77777777" w:rsidR="00E37592" w:rsidRDefault="00E37592" w:rsidP="00446933">
      <w:pPr>
        <w:spacing w:line="480" w:lineRule="auto"/>
        <w:jc w:val="both"/>
      </w:pPr>
    </w:p>
    <w:p w14:paraId="6A588B7F" w14:textId="40CC0E93" w:rsidR="00E37592" w:rsidRDefault="00853AFE" w:rsidP="00446933">
      <w:pPr>
        <w:spacing w:line="480" w:lineRule="auto"/>
        <w:jc w:val="both"/>
      </w:pPr>
      <w:r>
        <w:t>6</w:t>
      </w:r>
      <w:r w:rsidR="00E37592">
        <w:t>.2. Post-treatment CAIS-P Factor Loadings to the Original 3-Factor Model</w:t>
      </w:r>
    </w:p>
    <w:p w14:paraId="5625A12D" w14:textId="69D16E18" w:rsidR="009440AC" w:rsidRPr="00FF4DE7" w:rsidRDefault="00000000" w:rsidP="00446933">
      <w:pPr>
        <w:spacing w:line="480" w:lineRule="auto"/>
        <w:jc w:val="both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=</m:t>
        </m:r>
      </m:oMath>
      <w:r w:rsidR="009440AC" w:rsidRPr="00FF4DE7">
        <w:t>917.25, Df=321, p&lt;0.0005</w:t>
      </w:r>
    </w:p>
    <w:p w14:paraId="7CA5224C" w14:textId="77777777" w:rsidR="009440AC" w:rsidRPr="00FF4DE7" w:rsidRDefault="009440AC" w:rsidP="00446933">
      <w:pPr>
        <w:spacing w:line="480" w:lineRule="auto"/>
        <w:jc w:val="both"/>
      </w:pPr>
      <w:r w:rsidRPr="00FF4DE7">
        <w:t>CMIN=917.25, Df=321, p&lt;0.0005</w:t>
      </w:r>
    </w:p>
    <w:p w14:paraId="6621AD7A" w14:textId="77777777" w:rsidR="009440AC" w:rsidRPr="00FF4DE7" w:rsidRDefault="009440AC" w:rsidP="00446933">
      <w:pPr>
        <w:spacing w:line="480" w:lineRule="auto"/>
        <w:jc w:val="both"/>
      </w:pPr>
      <w:r w:rsidRPr="00FF4DE7">
        <w:lastRenderedPageBreak/>
        <w:t>CFI=0.56=0.566</w:t>
      </w:r>
    </w:p>
    <w:p w14:paraId="35090281" w14:textId="77777777" w:rsidR="009440AC" w:rsidRPr="009440AC" w:rsidRDefault="009440AC" w:rsidP="00446933">
      <w:pPr>
        <w:spacing w:line="480" w:lineRule="auto"/>
        <w:jc w:val="both"/>
        <w:rPr>
          <w:lang w:val="de-DE"/>
        </w:rPr>
      </w:pPr>
      <w:r w:rsidRPr="009440AC">
        <w:rPr>
          <w:lang w:val="de-DE"/>
        </w:rPr>
        <w:t>RMSEA=0.120, pclose&lt;0.0005</w:t>
      </w:r>
    </w:p>
    <w:p w14:paraId="7CAA0D2F" w14:textId="5CE7B649" w:rsidR="00E37592" w:rsidRDefault="005E30C1" w:rsidP="00446933">
      <w:pPr>
        <w:spacing w:line="480" w:lineRule="auto"/>
        <w:jc w:val="both"/>
      </w:pPr>
      <w:r>
        <w:rPr>
          <w:noProof/>
        </w:rPr>
        <w:drawing>
          <wp:inline distT="0" distB="0" distL="0" distR="0" wp14:anchorId="66507F41" wp14:editId="75D2D4E5">
            <wp:extent cx="5727700" cy="7411870"/>
            <wp:effectExtent l="0" t="0" r="0" b="5080"/>
            <wp:docPr id="3" name="Picture 3" descr="A diagram of a te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team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41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2D92B" w14:textId="77777777" w:rsidR="009440AC" w:rsidRDefault="009440AC" w:rsidP="00446933">
      <w:pPr>
        <w:spacing w:line="480" w:lineRule="auto"/>
        <w:jc w:val="both"/>
      </w:pPr>
    </w:p>
    <w:p w14:paraId="364F11B6" w14:textId="77777777" w:rsidR="00B03397" w:rsidRDefault="00B03397" w:rsidP="00446933">
      <w:pPr>
        <w:spacing w:line="480" w:lineRule="auto"/>
      </w:pPr>
      <w:r>
        <w:br w:type="page"/>
      </w:r>
    </w:p>
    <w:p w14:paraId="5AC23C64" w14:textId="1CA677D8" w:rsidR="003651C9" w:rsidRDefault="003651C9" w:rsidP="00446933">
      <w:pPr>
        <w:spacing w:line="480" w:lineRule="auto"/>
        <w:jc w:val="both"/>
      </w:pPr>
      <w:r>
        <w:lastRenderedPageBreak/>
        <w:t xml:space="preserve">Appendix </w:t>
      </w:r>
      <w:r w:rsidR="00853AFE">
        <w:t>7</w:t>
      </w:r>
      <w:r>
        <w:t xml:space="preserve">. Exploratory </w:t>
      </w:r>
      <w:r w:rsidR="00C954F8">
        <w:t>F</w:t>
      </w:r>
      <w:r>
        <w:t xml:space="preserve">actor </w:t>
      </w:r>
      <w:r w:rsidR="00C954F8">
        <w:t>A</w:t>
      </w:r>
      <w:r>
        <w:t>nalysis of CAIS-P</w:t>
      </w:r>
      <w:r w:rsidR="009302C7">
        <w:t xml:space="preserve"> in complete case analysis</w:t>
      </w:r>
    </w:p>
    <w:p w14:paraId="290C9946" w14:textId="77777777" w:rsidR="003651C9" w:rsidRDefault="003651C9" w:rsidP="00446933">
      <w:pPr>
        <w:spacing w:line="480" w:lineRule="auto"/>
        <w:jc w:val="both"/>
      </w:pPr>
    </w:p>
    <w:p w14:paraId="30D6F8F7" w14:textId="5BACCEAB" w:rsidR="00874758" w:rsidRDefault="00853AFE" w:rsidP="00446933">
      <w:pPr>
        <w:spacing w:line="480" w:lineRule="auto"/>
        <w:jc w:val="both"/>
      </w:pPr>
      <w:r>
        <w:t>7</w:t>
      </w:r>
      <w:r w:rsidR="009F50DE">
        <w:t>.1. EFA of Pre-treatment CAIS-P Scores</w:t>
      </w:r>
    </w:p>
    <w:tbl>
      <w:tblPr>
        <w:tblStyle w:val="TableGrid"/>
        <w:tblW w:w="9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8"/>
        <w:gridCol w:w="1832"/>
        <w:gridCol w:w="2571"/>
        <w:gridCol w:w="2599"/>
      </w:tblGrid>
      <w:tr w:rsidR="009F50DE" w:rsidRPr="009F50DE" w14:paraId="2583CA4B" w14:textId="77777777" w:rsidTr="00CD36EC">
        <w:tc>
          <w:tcPr>
            <w:tcW w:w="1291" w:type="dxa"/>
            <w:vMerge w:val="restart"/>
          </w:tcPr>
          <w:p w14:paraId="013476A1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Component</w:t>
            </w:r>
            <w:r>
              <w:t>*</w:t>
            </w:r>
          </w:p>
        </w:tc>
        <w:tc>
          <w:tcPr>
            <w:tcW w:w="3933" w:type="dxa"/>
            <w:gridSpan w:val="3"/>
          </w:tcPr>
          <w:p w14:paraId="54B7AD64" w14:textId="77777777" w:rsidR="009F50DE" w:rsidRPr="009F50DE" w:rsidRDefault="009F50DE" w:rsidP="00446933">
            <w:pPr>
              <w:spacing w:line="480" w:lineRule="auto"/>
              <w:jc w:val="center"/>
            </w:pPr>
            <w:r w:rsidRPr="009F50DE">
              <w:t>Initial Eigenvalues</w:t>
            </w:r>
          </w:p>
        </w:tc>
      </w:tr>
      <w:tr w:rsidR="009F50DE" w:rsidRPr="009F50DE" w14:paraId="1DE0E746" w14:textId="77777777" w:rsidTr="00CD36EC">
        <w:tc>
          <w:tcPr>
            <w:tcW w:w="1291" w:type="dxa"/>
            <w:vMerge/>
          </w:tcPr>
          <w:p w14:paraId="4BF472F1" w14:textId="77777777" w:rsidR="009F50DE" w:rsidRPr="009F50DE" w:rsidRDefault="009F50DE" w:rsidP="00446933">
            <w:pPr>
              <w:spacing w:line="480" w:lineRule="auto"/>
              <w:jc w:val="both"/>
            </w:pPr>
          </w:p>
        </w:tc>
        <w:tc>
          <w:tcPr>
            <w:tcW w:w="1029" w:type="dxa"/>
          </w:tcPr>
          <w:p w14:paraId="7BEA5D44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Total</w:t>
            </w:r>
          </w:p>
        </w:tc>
        <w:tc>
          <w:tcPr>
            <w:tcW w:w="1444" w:type="dxa"/>
          </w:tcPr>
          <w:p w14:paraId="6908F21C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% of Variance</w:t>
            </w:r>
          </w:p>
        </w:tc>
        <w:tc>
          <w:tcPr>
            <w:tcW w:w="1460" w:type="dxa"/>
          </w:tcPr>
          <w:p w14:paraId="173D187B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Cumulative %</w:t>
            </w:r>
          </w:p>
        </w:tc>
      </w:tr>
      <w:tr w:rsidR="009F50DE" w:rsidRPr="009F50DE" w14:paraId="5581C596" w14:textId="77777777" w:rsidTr="00CD36EC">
        <w:tc>
          <w:tcPr>
            <w:tcW w:w="1291" w:type="dxa"/>
          </w:tcPr>
          <w:p w14:paraId="581531EF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</w:t>
            </w:r>
          </w:p>
        </w:tc>
        <w:tc>
          <w:tcPr>
            <w:tcW w:w="1029" w:type="dxa"/>
          </w:tcPr>
          <w:p w14:paraId="40297EEE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5.904</w:t>
            </w:r>
          </w:p>
        </w:tc>
        <w:tc>
          <w:tcPr>
            <w:tcW w:w="1444" w:type="dxa"/>
          </w:tcPr>
          <w:p w14:paraId="12F759E3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21.865</w:t>
            </w:r>
          </w:p>
        </w:tc>
        <w:tc>
          <w:tcPr>
            <w:tcW w:w="1460" w:type="dxa"/>
          </w:tcPr>
          <w:p w14:paraId="364022BF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21.865</w:t>
            </w:r>
          </w:p>
        </w:tc>
      </w:tr>
      <w:tr w:rsidR="009F50DE" w:rsidRPr="009F50DE" w14:paraId="1EA9F29F" w14:textId="77777777" w:rsidTr="00CD36EC">
        <w:tc>
          <w:tcPr>
            <w:tcW w:w="1291" w:type="dxa"/>
          </w:tcPr>
          <w:p w14:paraId="6E860147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2</w:t>
            </w:r>
          </w:p>
        </w:tc>
        <w:tc>
          <w:tcPr>
            <w:tcW w:w="1029" w:type="dxa"/>
          </w:tcPr>
          <w:p w14:paraId="25EBEF50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2.809</w:t>
            </w:r>
          </w:p>
        </w:tc>
        <w:tc>
          <w:tcPr>
            <w:tcW w:w="1444" w:type="dxa"/>
          </w:tcPr>
          <w:p w14:paraId="6748A6E7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0.403</w:t>
            </w:r>
          </w:p>
        </w:tc>
        <w:tc>
          <w:tcPr>
            <w:tcW w:w="1460" w:type="dxa"/>
          </w:tcPr>
          <w:p w14:paraId="6937D9C3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32.268</w:t>
            </w:r>
          </w:p>
        </w:tc>
      </w:tr>
      <w:tr w:rsidR="009F50DE" w:rsidRPr="009F50DE" w14:paraId="65AAAB31" w14:textId="77777777" w:rsidTr="00CD36EC">
        <w:tc>
          <w:tcPr>
            <w:tcW w:w="1291" w:type="dxa"/>
          </w:tcPr>
          <w:p w14:paraId="78CD7D00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3</w:t>
            </w:r>
          </w:p>
        </w:tc>
        <w:tc>
          <w:tcPr>
            <w:tcW w:w="1029" w:type="dxa"/>
          </w:tcPr>
          <w:p w14:paraId="7E414E86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2.060</w:t>
            </w:r>
          </w:p>
        </w:tc>
        <w:tc>
          <w:tcPr>
            <w:tcW w:w="1444" w:type="dxa"/>
          </w:tcPr>
          <w:p w14:paraId="2A6E6FAE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7.628</w:t>
            </w:r>
          </w:p>
        </w:tc>
        <w:tc>
          <w:tcPr>
            <w:tcW w:w="1460" w:type="dxa"/>
          </w:tcPr>
          <w:p w14:paraId="69BF2992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39.896</w:t>
            </w:r>
          </w:p>
        </w:tc>
      </w:tr>
      <w:tr w:rsidR="009F50DE" w:rsidRPr="009F50DE" w14:paraId="49FAAB2D" w14:textId="77777777" w:rsidTr="00CD36EC">
        <w:tc>
          <w:tcPr>
            <w:tcW w:w="1291" w:type="dxa"/>
          </w:tcPr>
          <w:p w14:paraId="5F7658E1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4</w:t>
            </w:r>
          </w:p>
        </w:tc>
        <w:tc>
          <w:tcPr>
            <w:tcW w:w="1029" w:type="dxa"/>
          </w:tcPr>
          <w:p w14:paraId="5A3CA706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.772</w:t>
            </w:r>
          </w:p>
        </w:tc>
        <w:tc>
          <w:tcPr>
            <w:tcW w:w="1444" w:type="dxa"/>
          </w:tcPr>
          <w:p w14:paraId="63E0719C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6.563</w:t>
            </w:r>
          </w:p>
        </w:tc>
        <w:tc>
          <w:tcPr>
            <w:tcW w:w="1460" w:type="dxa"/>
          </w:tcPr>
          <w:p w14:paraId="3473651C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46.459</w:t>
            </w:r>
          </w:p>
        </w:tc>
      </w:tr>
      <w:tr w:rsidR="009F50DE" w:rsidRPr="009F50DE" w14:paraId="6942F10C" w14:textId="77777777" w:rsidTr="00CD36EC">
        <w:tc>
          <w:tcPr>
            <w:tcW w:w="1291" w:type="dxa"/>
          </w:tcPr>
          <w:p w14:paraId="3085CC8B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5</w:t>
            </w:r>
          </w:p>
        </w:tc>
        <w:tc>
          <w:tcPr>
            <w:tcW w:w="1029" w:type="dxa"/>
          </w:tcPr>
          <w:p w14:paraId="1804B941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.407</w:t>
            </w:r>
          </w:p>
        </w:tc>
        <w:tc>
          <w:tcPr>
            <w:tcW w:w="1444" w:type="dxa"/>
          </w:tcPr>
          <w:p w14:paraId="0843B467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5.210</w:t>
            </w:r>
          </w:p>
        </w:tc>
        <w:tc>
          <w:tcPr>
            <w:tcW w:w="1460" w:type="dxa"/>
          </w:tcPr>
          <w:p w14:paraId="286C9954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51.669</w:t>
            </w:r>
          </w:p>
        </w:tc>
      </w:tr>
      <w:tr w:rsidR="009F50DE" w:rsidRPr="009F50DE" w14:paraId="22F2CA8E" w14:textId="77777777" w:rsidTr="00CD36EC">
        <w:tc>
          <w:tcPr>
            <w:tcW w:w="1291" w:type="dxa"/>
          </w:tcPr>
          <w:p w14:paraId="482648C7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6</w:t>
            </w:r>
          </w:p>
        </w:tc>
        <w:tc>
          <w:tcPr>
            <w:tcW w:w="1029" w:type="dxa"/>
          </w:tcPr>
          <w:p w14:paraId="7FC2D7F3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.345</w:t>
            </w:r>
          </w:p>
        </w:tc>
        <w:tc>
          <w:tcPr>
            <w:tcW w:w="1444" w:type="dxa"/>
          </w:tcPr>
          <w:p w14:paraId="70E3876D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4.980</w:t>
            </w:r>
          </w:p>
        </w:tc>
        <w:tc>
          <w:tcPr>
            <w:tcW w:w="1460" w:type="dxa"/>
          </w:tcPr>
          <w:p w14:paraId="63CF4E11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56.649</w:t>
            </w:r>
          </w:p>
        </w:tc>
      </w:tr>
      <w:tr w:rsidR="009F50DE" w:rsidRPr="009F50DE" w14:paraId="265DA88F" w14:textId="77777777" w:rsidTr="00CD36EC">
        <w:tc>
          <w:tcPr>
            <w:tcW w:w="1291" w:type="dxa"/>
          </w:tcPr>
          <w:p w14:paraId="57515E09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7</w:t>
            </w:r>
          </w:p>
        </w:tc>
        <w:tc>
          <w:tcPr>
            <w:tcW w:w="1029" w:type="dxa"/>
          </w:tcPr>
          <w:p w14:paraId="67915ECD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.189</w:t>
            </w:r>
          </w:p>
        </w:tc>
        <w:tc>
          <w:tcPr>
            <w:tcW w:w="1444" w:type="dxa"/>
          </w:tcPr>
          <w:p w14:paraId="4EEECF04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4.404</w:t>
            </w:r>
          </w:p>
        </w:tc>
        <w:tc>
          <w:tcPr>
            <w:tcW w:w="1460" w:type="dxa"/>
          </w:tcPr>
          <w:p w14:paraId="3A889F8D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61.053</w:t>
            </w:r>
          </w:p>
        </w:tc>
      </w:tr>
      <w:tr w:rsidR="009F50DE" w:rsidRPr="009F50DE" w14:paraId="2A807B74" w14:textId="77777777" w:rsidTr="00CD36EC">
        <w:tc>
          <w:tcPr>
            <w:tcW w:w="1291" w:type="dxa"/>
          </w:tcPr>
          <w:p w14:paraId="72184299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8</w:t>
            </w:r>
          </w:p>
        </w:tc>
        <w:tc>
          <w:tcPr>
            <w:tcW w:w="1029" w:type="dxa"/>
          </w:tcPr>
          <w:p w14:paraId="27BFE0D1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.019</w:t>
            </w:r>
          </w:p>
        </w:tc>
        <w:tc>
          <w:tcPr>
            <w:tcW w:w="1444" w:type="dxa"/>
          </w:tcPr>
          <w:p w14:paraId="072087DF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3.774</w:t>
            </w:r>
          </w:p>
        </w:tc>
        <w:tc>
          <w:tcPr>
            <w:tcW w:w="1460" w:type="dxa"/>
          </w:tcPr>
          <w:p w14:paraId="0609369B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64.826</w:t>
            </w:r>
          </w:p>
        </w:tc>
      </w:tr>
    </w:tbl>
    <w:p w14:paraId="1E0CCBE3" w14:textId="77777777" w:rsidR="009F50DE" w:rsidRPr="00E8712B" w:rsidRDefault="009F50DE" w:rsidP="00446933">
      <w:pPr>
        <w:spacing w:line="480" w:lineRule="auto"/>
        <w:jc w:val="both"/>
      </w:pPr>
      <w:r>
        <w:t>*All components with Eigenvalues &gt;=1</w:t>
      </w:r>
    </w:p>
    <w:p w14:paraId="6F2D44B2" w14:textId="77777777" w:rsidR="0032714E" w:rsidRPr="0032714E" w:rsidRDefault="0032714E" w:rsidP="00446933">
      <w:pPr>
        <w:spacing w:line="480" w:lineRule="auto"/>
        <w:jc w:val="both"/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123"/>
        <w:gridCol w:w="861"/>
        <w:gridCol w:w="862"/>
        <w:gridCol w:w="862"/>
        <w:gridCol w:w="862"/>
        <w:gridCol w:w="862"/>
        <w:gridCol w:w="862"/>
        <w:gridCol w:w="862"/>
        <w:gridCol w:w="864"/>
      </w:tblGrid>
      <w:tr w:rsidR="0032714E" w:rsidRPr="0032714E" w14:paraId="4EACED15" w14:textId="77777777" w:rsidTr="00CD36EC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6B16643" w14:textId="77777777" w:rsidR="0032714E" w:rsidRPr="0032714E" w:rsidRDefault="4C997402" w:rsidP="00446933">
            <w:pPr>
              <w:spacing w:line="480" w:lineRule="auto"/>
              <w:jc w:val="center"/>
              <w:rPr>
                <w:b/>
                <w:bCs/>
                <w:vertAlign w:val="superscript"/>
              </w:rPr>
            </w:pPr>
            <w:r w:rsidRPr="0A18A58A">
              <w:rPr>
                <w:b/>
                <w:bCs/>
              </w:rPr>
              <w:t xml:space="preserve">Component </w:t>
            </w:r>
            <w:proofErr w:type="spellStart"/>
            <w:r w:rsidRPr="0A18A58A">
              <w:rPr>
                <w:b/>
                <w:bCs/>
              </w:rPr>
              <w:t>Matrix</w:t>
            </w:r>
            <w:r w:rsidRPr="0A18A58A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32714E" w:rsidRPr="0032714E" w14:paraId="606698B5" w14:textId="77777777" w:rsidTr="00CD36EC">
        <w:trPr>
          <w:trHeight w:val="300"/>
        </w:trPr>
        <w:tc>
          <w:tcPr>
            <w:tcW w:w="1159" w:type="pct"/>
            <w:vMerge w:val="restart"/>
            <w:tcBorders>
              <w:top w:val="single" w:sz="4" w:space="0" w:color="auto"/>
              <w:bottom w:val="nil"/>
            </w:tcBorders>
          </w:tcPr>
          <w:p w14:paraId="5B10292D" w14:textId="77777777" w:rsidR="0032714E" w:rsidRPr="0032714E" w:rsidRDefault="0032714E" w:rsidP="00446933">
            <w:pPr>
              <w:spacing w:line="480" w:lineRule="auto"/>
              <w:jc w:val="both"/>
            </w:pPr>
          </w:p>
        </w:tc>
        <w:tc>
          <w:tcPr>
            <w:tcW w:w="3841" w:type="pct"/>
            <w:gridSpan w:val="8"/>
            <w:tcBorders>
              <w:top w:val="single" w:sz="4" w:space="0" w:color="auto"/>
              <w:bottom w:val="nil"/>
            </w:tcBorders>
          </w:tcPr>
          <w:p w14:paraId="1608886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omponent</w:t>
            </w:r>
          </w:p>
        </w:tc>
      </w:tr>
      <w:tr w:rsidR="0032714E" w:rsidRPr="0032714E" w14:paraId="5D5FA0F4" w14:textId="77777777" w:rsidTr="00CD36EC">
        <w:trPr>
          <w:trHeight w:val="300"/>
        </w:trPr>
        <w:tc>
          <w:tcPr>
            <w:tcW w:w="1159" w:type="pct"/>
            <w:vMerge/>
            <w:tcBorders>
              <w:top w:val="nil"/>
              <w:bottom w:val="single" w:sz="4" w:space="0" w:color="auto"/>
            </w:tcBorders>
          </w:tcPr>
          <w:p w14:paraId="5AFD5329" w14:textId="77777777" w:rsidR="0032714E" w:rsidRPr="0032714E" w:rsidRDefault="0032714E" w:rsidP="00446933">
            <w:pPr>
              <w:spacing w:line="480" w:lineRule="auto"/>
              <w:jc w:val="both"/>
            </w:pP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436C2BF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1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27DF043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2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31B24E6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3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2076D91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4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0A7394D0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5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0F20A54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6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7271C46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7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11895A7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8</w:t>
            </w:r>
          </w:p>
        </w:tc>
      </w:tr>
      <w:tr w:rsidR="0032714E" w:rsidRPr="0032714E" w14:paraId="4628B9E8" w14:textId="77777777" w:rsidTr="00CD36EC">
        <w:trPr>
          <w:trHeight w:val="300"/>
        </w:trPr>
        <w:tc>
          <w:tcPr>
            <w:tcW w:w="1159" w:type="pct"/>
            <w:tcBorders>
              <w:top w:val="single" w:sz="4" w:space="0" w:color="auto"/>
            </w:tcBorders>
          </w:tcPr>
          <w:p w14:paraId="38AE8CCE" w14:textId="6177C52A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. Getting to school on time in the morning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1B5C7E5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55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4667E90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72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1B64BE4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341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02E4EE8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54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23A096F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23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62CCC30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49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6463861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20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591CEFC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05</w:t>
            </w:r>
          </w:p>
        </w:tc>
      </w:tr>
      <w:tr w:rsidR="0032714E" w:rsidRPr="0032714E" w14:paraId="3AEBF110" w14:textId="77777777" w:rsidTr="00CD36EC">
        <w:trPr>
          <w:trHeight w:val="300"/>
        </w:trPr>
        <w:tc>
          <w:tcPr>
            <w:tcW w:w="1159" w:type="pct"/>
          </w:tcPr>
          <w:p w14:paraId="2370CDBA" w14:textId="4CC5E23D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. Giving oral reports or reading out loud</w:t>
            </w:r>
          </w:p>
        </w:tc>
        <w:tc>
          <w:tcPr>
            <w:tcW w:w="480" w:type="pct"/>
          </w:tcPr>
          <w:p w14:paraId="3991273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16</w:t>
            </w:r>
          </w:p>
        </w:tc>
        <w:tc>
          <w:tcPr>
            <w:tcW w:w="480" w:type="pct"/>
          </w:tcPr>
          <w:p w14:paraId="109B6B1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48</w:t>
            </w:r>
          </w:p>
        </w:tc>
        <w:tc>
          <w:tcPr>
            <w:tcW w:w="480" w:type="pct"/>
          </w:tcPr>
          <w:p w14:paraId="3568049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60</w:t>
            </w:r>
          </w:p>
        </w:tc>
        <w:tc>
          <w:tcPr>
            <w:tcW w:w="480" w:type="pct"/>
          </w:tcPr>
          <w:p w14:paraId="72859170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31</w:t>
            </w:r>
          </w:p>
        </w:tc>
        <w:tc>
          <w:tcPr>
            <w:tcW w:w="480" w:type="pct"/>
          </w:tcPr>
          <w:p w14:paraId="09295B7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34</w:t>
            </w:r>
          </w:p>
        </w:tc>
        <w:tc>
          <w:tcPr>
            <w:tcW w:w="480" w:type="pct"/>
          </w:tcPr>
          <w:p w14:paraId="12A5CB4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86</w:t>
            </w:r>
          </w:p>
        </w:tc>
        <w:tc>
          <w:tcPr>
            <w:tcW w:w="480" w:type="pct"/>
          </w:tcPr>
          <w:p w14:paraId="7D752D3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371</w:t>
            </w:r>
          </w:p>
        </w:tc>
        <w:tc>
          <w:tcPr>
            <w:tcW w:w="480" w:type="pct"/>
          </w:tcPr>
          <w:p w14:paraId="1354E54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30</w:t>
            </w:r>
          </w:p>
        </w:tc>
      </w:tr>
      <w:tr w:rsidR="0032714E" w:rsidRPr="0032714E" w14:paraId="3C5E900E" w14:textId="77777777" w:rsidTr="00CD36EC">
        <w:trPr>
          <w:trHeight w:val="300"/>
        </w:trPr>
        <w:tc>
          <w:tcPr>
            <w:tcW w:w="1159" w:type="pct"/>
          </w:tcPr>
          <w:p w14:paraId="088BD5B9" w14:textId="337382A5" w:rsidR="0032714E" w:rsidRPr="0032714E" w:rsidRDefault="0032714E" w:rsidP="00446933">
            <w:pPr>
              <w:spacing w:line="480" w:lineRule="auto"/>
              <w:jc w:val="both"/>
            </w:pPr>
            <w:r w:rsidRPr="0032714E">
              <w:lastRenderedPageBreak/>
              <w:t>CAIS</w:t>
            </w:r>
            <w:r>
              <w:t>-</w:t>
            </w:r>
            <w:r w:rsidRPr="0032714E">
              <w:t>P 3. Writing in class</w:t>
            </w:r>
          </w:p>
        </w:tc>
        <w:tc>
          <w:tcPr>
            <w:tcW w:w="480" w:type="pct"/>
          </w:tcPr>
          <w:p w14:paraId="7792C4B0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349</w:t>
            </w:r>
          </w:p>
        </w:tc>
        <w:tc>
          <w:tcPr>
            <w:tcW w:w="480" w:type="pct"/>
          </w:tcPr>
          <w:p w14:paraId="549093C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22</w:t>
            </w:r>
          </w:p>
        </w:tc>
        <w:tc>
          <w:tcPr>
            <w:tcW w:w="480" w:type="pct"/>
          </w:tcPr>
          <w:p w14:paraId="49819B8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29</w:t>
            </w:r>
          </w:p>
        </w:tc>
        <w:tc>
          <w:tcPr>
            <w:tcW w:w="480" w:type="pct"/>
          </w:tcPr>
          <w:p w14:paraId="0C391F6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28</w:t>
            </w:r>
          </w:p>
        </w:tc>
        <w:tc>
          <w:tcPr>
            <w:tcW w:w="480" w:type="pct"/>
          </w:tcPr>
          <w:p w14:paraId="0677831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83</w:t>
            </w:r>
          </w:p>
        </w:tc>
        <w:tc>
          <w:tcPr>
            <w:tcW w:w="480" w:type="pct"/>
          </w:tcPr>
          <w:p w14:paraId="31EC27A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10</w:t>
            </w:r>
          </w:p>
        </w:tc>
        <w:tc>
          <w:tcPr>
            <w:tcW w:w="480" w:type="pct"/>
          </w:tcPr>
          <w:p w14:paraId="4BB9EA8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48</w:t>
            </w:r>
          </w:p>
        </w:tc>
        <w:tc>
          <w:tcPr>
            <w:tcW w:w="480" w:type="pct"/>
          </w:tcPr>
          <w:p w14:paraId="366784C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03</w:t>
            </w:r>
          </w:p>
        </w:tc>
      </w:tr>
      <w:tr w:rsidR="0032714E" w:rsidRPr="0032714E" w14:paraId="78E5872B" w14:textId="77777777" w:rsidTr="00CD36EC">
        <w:trPr>
          <w:trHeight w:val="300"/>
        </w:trPr>
        <w:tc>
          <w:tcPr>
            <w:tcW w:w="1159" w:type="pct"/>
          </w:tcPr>
          <w:p w14:paraId="12C92BED" w14:textId="2F0FC68B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4. Taking tests or exams</w:t>
            </w:r>
          </w:p>
        </w:tc>
        <w:tc>
          <w:tcPr>
            <w:tcW w:w="480" w:type="pct"/>
          </w:tcPr>
          <w:p w14:paraId="4AA6D77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70</w:t>
            </w:r>
          </w:p>
        </w:tc>
        <w:tc>
          <w:tcPr>
            <w:tcW w:w="480" w:type="pct"/>
          </w:tcPr>
          <w:p w14:paraId="7DA5158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65</w:t>
            </w:r>
          </w:p>
        </w:tc>
        <w:tc>
          <w:tcPr>
            <w:tcW w:w="480" w:type="pct"/>
          </w:tcPr>
          <w:p w14:paraId="413783F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50</w:t>
            </w:r>
          </w:p>
        </w:tc>
        <w:tc>
          <w:tcPr>
            <w:tcW w:w="480" w:type="pct"/>
          </w:tcPr>
          <w:p w14:paraId="09CF06F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61</w:t>
            </w:r>
          </w:p>
        </w:tc>
        <w:tc>
          <w:tcPr>
            <w:tcW w:w="480" w:type="pct"/>
          </w:tcPr>
          <w:p w14:paraId="664B9A0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29</w:t>
            </w:r>
          </w:p>
        </w:tc>
        <w:tc>
          <w:tcPr>
            <w:tcW w:w="480" w:type="pct"/>
          </w:tcPr>
          <w:p w14:paraId="7D601BD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87</w:t>
            </w:r>
          </w:p>
        </w:tc>
        <w:tc>
          <w:tcPr>
            <w:tcW w:w="480" w:type="pct"/>
          </w:tcPr>
          <w:p w14:paraId="6B19BEA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04</w:t>
            </w:r>
          </w:p>
        </w:tc>
        <w:tc>
          <w:tcPr>
            <w:tcW w:w="480" w:type="pct"/>
          </w:tcPr>
          <w:p w14:paraId="55B4170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66</w:t>
            </w:r>
          </w:p>
        </w:tc>
      </w:tr>
      <w:tr w:rsidR="0032714E" w:rsidRPr="0032714E" w14:paraId="6F8124CA" w14:textId="77777777" w:rsidTr="00CD36EC">
        <w:trPr>
          <w:trHeight w:val="300"/>
        </w:trPr>
        <w:tc>
          <w:tcPr>
            <w:tcW w:w="1159" w:type="pct"/>
          </w:tcPr>
          <w:p w14:paraId="187F6BF8" w14:textId="243BEF98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5. Completing assignments in class</w:t>
            </w:r>
          </w:p>
        </w:tc>
        <w:tc>
          <w:tcPr>
            <w:tcW w:w="480" w:type="pct"/>
          </w:tcPr>
          <w:p w14:paraId="6B5DB99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44</w:t>
            </w:r>
          </w:p>
        </w:tc>
        <w:tc>
          <w:tcPr>
            <w:tcW w:w="480" w:type="pct"/>
          </w:tcPr>
          <w:p w14:paraId="05A503E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609</w:t>
            </w:r>
          </w:p>
        </w:tc>
        <w:tc>
          <w:tcPr>
            <w:tcW w:w="480" w:type="pct"/>
          </w:tcPr>
          <w:p w14:paraId="2692DA0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03</w:t>
            </w:r>
          </w:p>
        </w:tc>
        <w:tc>
          <w:tcPr>
            <w:tcW w:w="480" w:type="pct"/>
          </w:tcPr>
          <w:p w14:paraId="6AC3321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23</w:t>
            </w:r>
          </w:p>
        </w:tc>
        <w:tc>
          <w:tcPr>
            <w:tcW w:w="480" w:type="pct"/>
          </w:tcPr>
          <w:p w14:paraId="5D652CE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80</w:t>
            </w:r>
          </w:p>
        </w:tc>
        <w:tc>
          <w:tcPr>
            <w:tcW w:w="480" w:type="pct"/>
          </w:tcPr>
          <w:p w14:paraId="0D78EC5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67</w:t>
            </w:r>
          </w:p>
        </w:tc>
        <w:tc>
          <w:tcPr>
            <w:tcW w:w="480" w:type="pct"/>
          </w:tcPr>
          <w:p w14:paraId="730EBB0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24</w:t>
            </w:r>
          </w:p>
        </w:tc>
        <w:tc>
          <w:tcPr>
            <w:tcW w:w="480" w:type="pct"/>
          </w:tcPr>
          <w:p w14:paraId="172B344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78</w:t>
            </w:r>
          </w:p>
        </w:tc>
      </w:tr>
      <w:tr w:rsidR="0032714E" w:rsidRPr="0032714E" w14:paraId="0BB8E72C" w14:textId="77777777" w:rsidTr="00CD36EC">
        <w:trPr>
          <w:trHeight w:val="300"/>
        </w:trPr>
        <w:tc>
          <w:tcPr>
            <w:tcW w:w="1159" w:type="pct"/>
          </w:tcPr>
          <w:p w14:paraId="486D3E89" w14:textId="4DC5C1A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6. Doing homework</w:t>
            </w:r>
          </w:p>
        </w:tc>
        <w:tc>
          <w:tcPr>
            <w:tcW w:w="480" w:type="pct"/>
          </w:tcPr>
          <w:p w14:paraId="2204F00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92</w:t>
            </w:r>
          </w:p>
        </w:tc>
        <w:tc>
          <w:tcPr>
            <w:tcW w:w="480" w:type="pct"/>
          </w:tcPr>
          <w:p w14:paraId="32780ED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604</w:t>
            </w:r>
          </w:p>
        </w:tc>
        <w:tc>
          <w:tcPr>
            <w:tcW w:w="480" w:type="pct"/>
          </w:tcPr>
          <w:p w14:paraId="42DEE61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63</w:t>
            </w:r>
          </w:p>
        </w:tc>
        <w:tc>
          <w:tcPr>
            <w:tcW w:w="480" w:type="pct"/>
          </w:tcPr>
          <w:p w14:paraId="7C2EB85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17</w:t>
            </w:r>
          </w:p>
        </w:tc>
        <w:tc>
          <w:tcPr>
            <w:tcW w:w="480" w:type="pct"/>
          </w:tcPr>
          <w:p w14:paraId="2763626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68</w:t>
            </w:r>
          </w:p>
        </w:tc>
        <w:tc>
          <w:tcPr>
            <w:tcW w:w="480" w:type="pct"/>
          </w:tcPr>
          <w:p w14:paraId="2AC2360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22</w:t>
            </w:r>
          </w:p>
        </w:tc>
        <w:tc>
          <w:tcPr>
            <w:tcW w:w="480" w:type="pct"/>
          </w:tcPr>
          <w:p w14:paraId="779F57A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81</w:t>
            </w:r>
          </w:p>
        </w:tc>
        <w:tc>
          <w:tcPr>
            <w:tcW w:w="480" w:type="pct"/>
          </w:tcPr>
          <w:p w14:paraId="36F2627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00</w:t>
            </w:r>
          </w:p>
        </w:tc>
      </w:tr>
      <w:tr w:rsidR="0032714E" w:rsidRPr="0032714E" w14:paraId="727CF42D" w14:textId="77777777" w:rsidTr="00CD36EC">
        <w:trPr>
          <w:trHeight w:val="300"/>
        </w:trPr>
        <w:tc>
          <w:tcPr>
            <w:tcW w:w="1159" w:type="pct"/>
          </w:tcPr>
          <w:p w14:paraId="4F893855" w14:textId="299EEEC2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7. Getting good grades</w:t>
            </w:r>
          </w:p>
        </w:tc>
        <w:tc>
          <w:tcPr>
            <w:tcW w:w="480" w:type="pct"/>
          </w:tcPr>
          <w:p w14:paraId="5E42FB4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49</w:t>
            </w:r>
          </w:p>
        </w:tc>
        <w:tc>
          <w:tcPr>
            <w:tcW w:w="480" w:type="pct"/>
          </w:tcPr>
          <w:p w14:paraId="4AAFC4C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22</w:t>
            </w:r>
          </w:p>
        </w:tc>
        <w:tc>
          <w:tcPr>
            <w:tcW w:w="480" w:type="pct"/>
          </w:tcPr>
          <w:p w14:paraId="541D50F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15</w:t>
            </w:r>
          </w:p>
        </w:tc>
        <w:tc>
          <w:tcPr>
            <w:tcW w:w="480" w:type="pct"/>
          </w:tcPr>
          <w:p w14:paraId="03B8474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46</w:t>
            </w:r>
          </w:p>
        </w:tc>
        <w:tc>
          <w:tcPr>
            <w:tcW w:w="480" w:type="pct"/>
          </w:tcPr>
          <w:p w14:paraId="4F9290E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74</w:t>
            </w:r>
          </w:p>
        </w:tc>
        <w:tc>
          <w:tcPr>
            <w:tcW w:w="480" w:type="pct"/>
          </w:tcPr>
          <w:p w14:paraId="44CDFDA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61</w:t>
            </w:r>
          </w:p>
        </w:tc>
        <w:tc>
          <w:tcPr>
            <w:tcW w:w="480" w:type="pct"/>
          </w:tcPr>
          <w:p w14:paraId="2D87F22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72</w:t>
            </w:r>
          </w:p>
        </w:tc>
        <w:tc>
          <w:tcPr>
            <w:tcW w:w="480" w:type="pct"/>
          </w:tcPr>
          <w:p w14:paraId="5362059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48</w:t>
            </w:r>
          </w:p>
        </w:tc>
      </w:tr>
      <w:tr w:rsidR="0032714E" w:rsidRPr="0032714E" w14:paraId="47050144" w14:textId="77777777" w:rsidTr="00CD36EC">
        <w:trPr>
          <w:trHeight w:val="300"/>
        </w:trPr>
        <w:tc>
          <w:tcPr>
            <w:tcW w:w="1159" w:type="pct"/>
          </w:tcPr>
          <w:p w14:paraId="3EB05464" w14:textId="40DCE721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8. Doing fun things during recess or free time</w:t>
            </w:r>
          </w:p>
        </w:tc>
        <w:tc>
          <w:tcPr>
            <w:tcW w:w="480" w:type="pct"/>
          </w:tcPr>
          <w:p w14:paraId="0DA2457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66</w:t>
            </w:r>
          </w:p>
        </w:tc>
        <w:tc>
          <w:tcPr>
            <w:tcW w:w="480" w:type="pct"/>
          </w:tcPr>
          <w:p w14:paraId="255098F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13</w:t>
            </w:r>
          </w:p>
        </w:tc>
        <w:tc>
          <w:tcPr>
            <w:tcW w:w="480" w:type="pct"/>
          </w:tcPr>
          <w:p w14:paraId="2009EDD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99</w:t>
            </w:r>
          </w:p>
        </w:tc>
        <w:tc>
          <w:tcPr>
            <w:tcW w:w="480" w:type="pct"/>
          </w:tcPr>
          <w:p w14:paraId="37F51E7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91</w:t>
            </w:r>
          </w:p>
        </w:tc>
        <w:tc>
          <w:tcPr>
            <w:tcW w:w="480" w:type="pct"/>
          </w:tcPr>
          <w:p w14:paraId="519F06F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48</w:t>
            </w:r>
          </w:p>
        </w:tc>
        <w:tc>
          <w:tcPr>
            <w:tcW w:w="480" w:type="pct"/>
          </w:tcPr>
          <w:p w14:paraId="5CDAE0A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352</w:t>
            </w:r>
          </w:p>
        </w:tc>
        <w:tc>
          <w:tcPr>
            <w:tcW w:w="480" w:type="pct"/>
          </w:tcPr>
          <w:p w14:paraId="53E89BD0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456</w:t>
            </w:r>
          </w:p>
        </w:tc>
        <w:tc>
          <w:tcPr>
            <w:tcW w:w="480" w:type="pct"/>
          </w:tcPr>
          <w:p w14:paraId="1DAE692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34</w:t>
            </w:r>
          </w:p>
        </w:tc>
      </w:tr>
      <w:tr w:rsidR="0032714E" w:rsidRPr="0032714E" w14:paraId="0A067820" w14:textId="77777777" w:rsidTr="00CD36EC">
        <w:trPr>
          <w:trHeight w:val="300"/>
        </w:trPr>
        <w:tc>
          <w:tcPr>
            <w:tcW w:w="1159" w:type="pct"/>
          </w:tcPr>
          <w:p w14:paraId="260E7076" w14:textId="03591F16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9. Concentrating on his/her work</w:t>
            </w:r>
          </w:p>
        </w:tc>
        <w:tc>
          <w:tcPr>
            <w:tcW w:w="480" w:type="pct"/>
          </w:tcPr>
          <w:p w14:paraId="12FD21C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54</w:t>
            </w:r>
          </w:p>
        </w:tc>
        <w:tc>
          <w:tcPr>
            <w:tcW w:w="480" w:type="pct"/>
          </w:tcPr>
          <w:p w14:paraId="1405B10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11</w:t>
            </w:r>
          </w:p>
        </w:tc>
        <w:tc>
          <w:tcPr>
            <w:tcW w:w="480" w:type="pct"/>
          </w:tcPr>
          <w:p w14:paraId="3964217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58</w:t>
            </w:r>
          </w:p>
        </w:tc>
        <w:tc>
          <w:tcPr>
            <w:tcW w:w="480" w:type="pct"/>
          </w:tcPr>
          <w:p w14:paraId="5163E11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29</w:t>
            </w:r>
          </w:p>
        </w:tc>
        <w:tc>
          <w:tcPr>
            <w:tcW w:w="480" w:type="pct"/>
          </w:tcPr>
          <w:p w14:paraId="7FBEFE8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45</w:t>
            </w:r>
          </w:p>
        </w:tc>
        <w:tc>
          <w:tcPr>
            <w:tcW w:w="480" w:type="pct"/>
          </w:tcPr>
          <w:p w14:paraId="5D38673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62</w:t>
            </w:r>
          </w:p>
        </w:tc>
        <w:tc>
          <w:tcPr>
            <w:tcW w:w="480" w:type="pct"/>
          </w:tcPr>
          <w:p w14:paraId="57DBF2A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05</w:t>
            </w:r>
          </w:p>
        </w:tc>
        <w:tc>
          <w:tcPr>
            <w:tcW w:w="480" w:type="pct"/>
          </w:tcPr>
          <w:p w14:paraId="2BF8FCC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58</w:t>
            </w:r>
          </w:p>
        </w:tc>
      </w:tr>
      <w:tr w:rsidR="0032714E" w:rsidRPr="0032714E" w14:paraId="47F38D7E" w14:textId="77777777" w:rsidTr="00CD36EC">
        <w:trPr>
          <w:trHeight w:val="300"/>
        </w:trPr>
        <w:tc>
          <w:tcPr>
            <w:tcW w:w="1159" w:type="pct"/>
          </w:tcPr>
          <w:p w14:paraId="353B1395" w14:textId="5E2464E2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0. Eating lunch with other kids</w:t>
            </w:r>
          </w:p>
        </w:tc>
        <w:tc>
          <w:tcPr>
            <w:tcW w:w="480" w:type="pct"/>
          </w:tcPr>
          <w:p w14:paraId="366AF83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43</w:t>
            </w:r>
          </w:p>
        </w:tc>
        <w:tc>
          <w:tcPr>
            <w:tcW w:w="480" w:type="pct"/>
          </w:tcPr>
          <w:p w14:paraId="40C0716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65</w:t>
            </w:r>
          </w:p>
        </w:tc>
        <w:tc>
          <w:tcPr>
            <w:tcW w:w="480" w:type="pct"/>
          </w:tcPr>
          <w:p w14:paraId="31CC459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84</w:t>
            </w:r>
          </w:p>
        </w:tc>
        <w:tc>
          <w:tcPr>
            <w:tcW w:w="480" w:type="pct"/>
          </w:tcPr>
          <w:p w14:paraId="0496169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46</w:t>
            </w:r>
          </w:p>
        </w:tc>
        <w:tc>
          <w:tcPr>
            <w:tcW w:w="480" w:type="pct"/>
          </w:tcPr>
          <w:p w14:paraId="0CED277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25</w:t>
            </w:r>
          </w:p>
        </w:tc>
        <w:tc>
          <w:tcPr>
            <w:tcW w:w="480" w:type="pct"/>
          </w:tcPr>
          <w:p w14:paraId="0110228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73</w:t>
            </w:r>
          </w:p>
        </w:tc>
        <w:tc>
          <w:tcPr>
            <w:tcW w:w="480" w:type="pct"/>
          </w:tcPr>
          <w:p w14:paraId="6309592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70</w:t>
            </w:r>
          </w:p>
        </w:tc>
        <w:tc>
          <w:tcPr>
            <w:tcW w:w="480" w:type="pct"/>
          </w:tcPr>
          <w:p w14:paraId="78AE0B4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08</w:t>
            </w:r>
          </w:p>
        </w:tc>
      </w:tr>
      <w:tr w:rsidR="0032714E" w:rsidRPr="0032714E" w14:paraId="412069BD" w14:textId="77777777" w:rsidTr="00CD36EC">
        <w:trPr>
          <w:trHeight w:val="300"/>
        </w:trPr>
        <w:tc>
          <w:tcPr>
            <w:tcW w:w="1159" w:type="pct"/>
          </w:tcPr>
          <w:p w14:paraId="6587E76C" w14:textId="46008D8B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1. Making new friends</w:t>
            </w:r>
          </w:p>
        </w:tc>
        <w:tc>
          <w:tcPr>
            <w:tcW w:w="480" w:type="pct"/>
          </w:tcPr>
          <w:p w14:paraId="29C6137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31</w:t>
            </w:r>
          </w:p>
        </w:tc>
        <w:tc>
          <w:tcPr>
            <w:tcW w:w="480" w:type="pct"/>
          </w:tcPr>
          <w:p w14:paraId="2EE5B86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24</w:t>
            </w:r>
          </w:p>
        </w:tc>
        <w:tc>
          <w:tcPr>
            <w:tcW w:w="480" w:type="pct"/>
          </w:tcPr>
          <w:p w14:paraId="3DDF86F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62</w:t>
            </w:r>
          </w:p>
        </w:tc>
        <w:tc>
          <w:tcPr>
            <w:tcW w:w="480" w:type="pct"/>
          </w:tcPr>
          <w:p w14:paraId="434A1CE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87</w:t>
            </w:r>
          </w:p>
        </w:tc>
        <w:tc>
          <w:tcPr>
            <w:tcW w:w="480" w:type="pct"/>
          </w:tcPr>
          <w:p w14:paraId="0D44B6D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14</w:t>
            </w:r>
          </w:p>
        </w:tc>
        <w:tc>
          <w:tcPr>
            <w:tcW w:w="480" w:type="pct"/>
          </w:tcPr>
          <w:p w14:paraId="2026606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08</w:t>
            </w:r>
          </w:p>
        </w:tc>
        <w:tc>
          <w:tcPr>
            <w:tcW w:w="480" w:type="pct"/>
          </w:tcPr>
          <w:p w14:paraId="7B4CCED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35</w:t>
            </w:r>
          </w:p>
        </w:tc>
        <w:tc>
          <w:tcPr>
            <w:tcW w:w="480" w:type="pct"/>
          </w:tcPr>
          <w:p w14:paraId="4CA716B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70</w:t>
            </w:r>
          </w:p>
        </w:tc>
      </w:tr>
      <w:tr w:rsidR="0032714E" w:rsidRPr="0032714E" w14:paraId="1475AA86" w14:textId="77777777" w:rsidTr="00CD36EC">
        <w:trPr>
          <w:trHeight w:val="300"/>
        </w:trPr>
        <w:tc>
          <w:tcPr>
            <w:tcW w:w="1159" w:type="pct"/>
          </w:tcPr>
          <w:p w14:paraId="13855506" w14:textId="3C7DB2C1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2. Leaving the house</w:t>
            </w:r>
          </w:p>
        </w:tc>
        <w:tc>
          <w:tcPr>
            <w:tcW w:w="480" w:type="pct"/>
          </w:tcPr>
          <w:p w14:paraId="7D1B871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85</w:t>
            </w:r>
          </w:p>
        </w:tc>
        <w:tc>
          <w:tcPr>
            <w:tcW w:w="480" w:type="pct"/>
          </w:tcPr>
          <w:p w14:paraId="241A7B3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90</w:t>
            </w:r>
          </w:p>
        </w:tc>
        <w:tc>
          <w:tcPr>
            <w:tcW w:w="480" w:type="pct"/>
          </w:tcPr>
          <w:p w14:paraId="26F68CA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94</w:t>
            </w:r>
          </w:p>
        </w:tc>
        <w:tc>
          <w:tcPr>
            <w:tcW w:w="480" w:type="pct"/>
          </w:tcPr>
          <w:p w14:paraId="5B7DE28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36</w:t>
            </w:r>
          </w:p>
        </w:tc>
        <w:tc>
          <w:tcPr>
            <w:tcW w:w="480" w:type="pct"/>
          </w:tcPr>
          <w:p w14:paraId="0768B11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12</w:t>
            </w:r>
          </w:p>
        </w:tc>
        <w:tc>
          <w:tcPr>
            <w:tcW w:w="480" w:type="pct"/>
          </w:tcPr>
          <w:p w14:paraId="565F450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58</w:t>
            </w:r>
          </w:p>
        </w:tc>
        <w:tc>
          <w:tcPr>
            <w:tcW w:w="480" w:type="pct"/>
          </w:tcPr>
          <w:p w14:paraId="1FE71C4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23</w:t>
            </w:r>
          </w:p>
        </w:tc>
        <w:tc>
          <w:tcPr>
            <w:tcW w:w="480" w:type="pct"/>
          </w:tcPr>
          <w:p w14:paraId="0035366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46</w:t>
            </w:r>
          </w:p>
        </w:tc>
      </w:tr>
      <w:tr w:rsidR="0032714E" w:rsidRPr="0032714E" w14:paraId="3FB6FB4C" w14:textId="77777777" w:rsidTr="00CD36EC">
        <w:trPr>
          <w:trHeight w:val="300"/>
        </w:trPr>
        <w:tc>
          <w:tcPr>
            <w:tcW w:w="1159" w:type="pct"/>
          </w:tcPr>
          <w:p w14:paraId="011B8FA1" w14:textId="172C8957" w:rsidR="0032714E" w:rsidRPr="0032714E" w:rsidRDefault="0032714E" w:rsidP="00446933">
            <w:pPr>
              <w:spacing w:line="480" w:lineRule="auto"/>
              <w:jc w:val="both"/>
            </w:pPr>
            <w:r w:rsidRPr="0032714E">
              <w:lastRenderedPageBreak/>
              <w:t>CAIS</w:t>
            </w:r>
            <w:r>
              <w:t>-</w:t>
            </w:r>
            <w:r w:rsidRPr="0032714E">
              <w:t>P 13. Talking on the phone</w:t>
            </w:r>
          </w:p>
        </w:tc>
        <w:tc>
          <w:tcPr>
            <w:tcW w:w="480" w:type="pct"/>
          </w:tcPr>
          <w:p w14:paraId="1961D72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34</w:t>
            </w:r>
          </w:p>
        </w:tc>
        <w:tc>
          <w:tcPr>
            <w:tcW w:w="480" w:type="pct"/>
          </w:tcPr>
          <w:p w14:paraId="5986EF80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20</w:t>
            </w:r>
          </w:p>
        </w:tc>
        <w:tc>
          <w:tcPr>
            <w:tcW w:w="480" w:type="pct"/>
          </w:tcPr>
          <w:p w14:paraId="289EE93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80</w:t>
            </w:r>
          </w:p>
        </w:tc>
        <w:tc>
          <w:tcPr>
            <w:tcW w:w="480" w:type="pct"/>
          </w:tcPr>
          <w:p w14:paraId="7365EA4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30</w:t>
            </w:r>
          </w:p>
        </w:tc>
        <w:tc>
          <w:tcPr>
            <w:tcW w:w="480" w:type="pct"/>
          </w:tcPr>
          <w:p w14:paraId="27DA677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10</w:t>
            </w:r>
          </w:p>
        </w:tc>
        <w:tc>
          <w:tcPr>
            <w:tcW w:w="480" w:type="pct"/>
          </w:tcPr>
          <w:p w14:paraId="00BFEB7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65</w:t>
            </w:r>
          </w:p>
        </w:tc>
        <w:tc>
          <w:tcPr>
            <w:tcW w:w="480" w:type="pct"/>
          </w:tcPr>
          <w:p w14:paraId="5DB906A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65</w:t>
            </w:r>
          </w:p>
        </w:tc>
        <w:tc>
          <w:tcPr>
            <w:tcW w:w="480" w:type="pct"/>
          </w:tcPr>
          <w:p w14:paraId="1E41070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54</w:t>
            </w:r>
          </w:p>
        </w:tc>
      </w:tr>
      <w:tr w:rsidR="0032714E" w:rsidRPr="0032714E" w14:paraId="2B97C03A" w14:textId="77777777" w:rsidTr="00CD36EC">
        <w:trPr>
          <w:trHeight w:val="300"/>
        </w:trPr>
        <w:tc>
          <w:tcPr>
            <w:tcW w:w="1159" w:type="pct"/>
          </w:tcPr>
          <w:p w14:paraId="69D35A17" w14:textId="29404C39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4. Being with a group of strangers</w:t>
            </w:r>
          </w:p>
        </w:tc>
        <w:tc>
          <w:tcPr>
            <w:tcW w:w="480" w:type="pct"/>
          </w:tcPr>
          <w:p w14:paraId="6C34092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70</w:t>
            </w:r>
          </w:p>
        </w:tc>
        <w:tc>
          <w:tcPr>
            <w:tcW w:w="480" w:type="pct"/>
          </w:tcPr>
          <w:p w14:paraId="234F42F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12</w:t>
            </w:r>
          </w:p>
        </w:tc>
        <w:tc>
          <w:tcPr>
            <w:tcW w:w="480" w:type="pct"/>
          </w:tcPr>
          <w:p w14:paraId="32C8702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00</w:t>
            </w:r>
          </w:p>
        </w:tc>
        <w:tc>
          <w:tcPr>
            <w:tcW w:w="480" w:type="pct"/>
          </w:tcPr>
          <w:p w14:paraId="4E84002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36</w:t>
            </w:r>
          </w:p>
        </w:tc>
        <w:tc>
          <w:tcPr>
            <w:tcW w:w="480" w:type="pct"/>
          </w:tcPr>
          <w:p w14:paraId="3907C76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75</w:t>
            </w:r>
          </w:p>
        </w:tc>
        <w:tc>
          <w:tcPr>
            <w:tcW w:w="480" w:type="pct"/>
          </w:tcPr>
          <w:p w14:paraId="7A7929A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76</w:t>
            </w:r>
          </w:p>
        </w:tc>
        <w:tc>
          <w:tcPr>
            <w:tcW w:w="480" w:type="pct"/>
          </w:tcPr>
          <w:p w14:paraId="153F11A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36</w:t>
            </w:r>
          </w:p>
        </w:tc>
        <w:tc>
          <w:tcPr>
            <w:tcW w:w="480" w:type="pct"/>
          </w:tcPr>
          <w:p w14:paraId="2F96145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48</w:t>
            </w:r>
          </w:p>
        </w:tc>
      </w:tr>
      <w:tr w:rsidR="0032714E" w:rsidRPr="0032714E" w14:paraId="5BBD9A31" w14:textId="77777777" w:rsidTr="00CD36EC">
        <w:trPr>
          <w:trHeight w:val="300"/>
        </w:trPr>
        <w:tc>
          <w:tcPr>
            <w:tcW w:w="1159" w:type="pct"/>
          </w:tcPr>
          <w:p w14:paraId="77B62A63" w14:textId="196123F4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5. Going to a friend's house during the day</w:t>
            </w:r>
          </w:p>
        </w:tc>
        <w:tc>
          <w:tcPr>
            <w:tcW w:w="480" w:type="pct"/>
          </w:tcPr>
          <w:p w14:paraId="2285167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16</w:t>
            </w:r>
          </w:p>
        </w:tc>
        <w:tc>
          <w:tcPr>
            <w:tcW w:w="480" w:type="pct"/>
          </w:tcPr>
          <w:p w14:paraId="66BADE4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437</w:t>
            </w:r>
          </w:p>
        </w:tc>
        <w:tc>
          <w:tcPr>
            <w:tcW w:w="480" w:type="pct"/>
          </w:tcPr>
          <w:p w14:paraId="29EDC22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13</w:t>
            </w:r>
          </w:p>
        </w:tc>
        <w:tc>
          <w:tcPr>
            <w:tcW w:w="480" w:type="pct"/>
          </w:tcPr>
          <w:p w14:paraId="213E17C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82</w:t>
            </w:r>
          </w:p>
        </w:tc>
        <w:tc>
          <w:tcPr>
            <w:tcW w:w="480" w:type="pct"/>
          </w:tcPr>
          <w:p w14:paraId="6622FD50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66</w:t>
            </w:r>
          </w:p>
        </w:tc>
        <w:tc>
          <w:tcPr>
            <w:tcW w:w="480" w:type="pct"/>
          </w:tcPr>
          <w:p w14:paraId="675CE5F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25</w:t>
            </w:r>
          </w:p>
        </w:tc>
        <w:tc>
          <w:tcPr>
            <w:tcW w:w="480" w:type="pct"/>
          </w:tcPr>
          <w:p w14:paraId="71EF10E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94</w:t>
            </w:r>
          </w:p>
        </w:tc>
        <w:tc>
          <w:tcPr>
            <w:tcW w:w="480" w:type="pct"/>
          </w:tcPr>
          <w:p w14:paraId="7B67E4B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45</w:t>
            </w:r>
          </w:p>
        </w:tc>
      </w:tr>
      <w:tr w:rsidR="0032714E" w:rsidRPr="0032714E" w14:paraId="7A2CF02E" w14:textId="77777777" w:rsidTr="00CD36EC">
        <w:trPr>
          <w:trHeight w:val="300"/>
        </w:trPr>
        <w:tc>
          <w:tcPr>
            <w:tcW w:w="1159" w:type="pct"/>
          </w:tcPr>
          <w:p w14:paraId="13D12AB0" w14:textId="2478432F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6. Spending the night at a friend's house</w:t>
            </w:r>
          </w:p>
        </w:tc>
        <w:tc>
          <w:tcPr>
            <w:tcW w:w="480" w:type="pct"/>
          </w:tcPr>
          <w:p w14:paraId="5A5F501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59</w:t>
            </w:r>
          </w:p>
        </w:tc>
        <w:tc>
          <w:tcPr>
            <w:tcW w:w="480" w:type="pct"/>
          </w:tcPr>
          <w:p w14:paraId="15907E5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65</w:t>
            </w:r>
          </w:p>
        </w:tc>
        <w:tc>
          <w:tcPr>
            <w:tcW w:w="480" w:type="pct"/>
          </w:tcPr>
          <w:p w14:paraId="634C80D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90</w:t>
            </w:r>
          </w:p>
        </w:tc>
        <w:tc>
          <w:tcPr>
            <w:tcW w:w="480" w:type="pct"/>
          </w:tcPr>
          <w:p w14:paraId="08F8784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88</w:t>
            </w:r>
          </w:p>
        </w:tc>
        <w:tc>
          <w:tcPr>
            <w:tcW w:w="480" w:type="pct"/>
          </w:tcPr>
          <w:p w14:paraId="3F2AF50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35</w:t>
            </w:r>
          </w:p>
        </w:tc>
        <w:tc>
          <w:tcPr>
            <w:tcW w:w="480" w:type="pct"/>
          </w:tcPr>
          <w:p w14:paraId="6E0751C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16</w:t>
            </w:r>
          </w:p>
        </w:tc>
        <w:tc>
          <w:tcPr>
            <w:tcW w:w="480" w:type="pct"/>
          </w:tcPr>
          <w:p w14:paraId="29D934A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56</w:t>
            </w:r>
          </w:p>
        </w:tc>
        <w:tc>
          <w:tcPr>
            <w:tcW w:w="480" w:type="pct"/>
          </w:tcPr>
          <w:p w14:paraId="0CC4EFB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82</w:t>
            </w:r>
          </w:p>
        </w:tc>
      </w:tr>
      <w:tr w:rsidR="0032714E" w:rsidRPr="0032714E" w14:paraId="761A88E4" w14:textId="77777777" w:rsidTr="00CD36EC">
        <w:trPr>
          <w:trHeight w:val="300"/>
        </w:trPr>
        <w:tc>
          <w:tcPr>
            <w:tcW w:w="1159" w:type="pct"/>
          </w:tcPr>
          <w:p w14:paraId="29071776" w14:textId="03F5FD5D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7. Going to a sports event or ball game</w:t>
            </w:r>
          </w:p>
        </w:tc>
        <w:tc>
          <w:tcPr>
            <w:tcW w:w="480" w:type="pct"/>
          </w:tcPr>
          <w:p w14:paraId="101BE25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35</w:t>
            </w:r>
          </w:p>
        </w:tc>
        <w:tc>
          <w:tcPr>
            <w:tcW w:w="480" w:type="pct"/>
          </w:tcPr>
          <w:p w14:paraId="18C7AAC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90</w:t>
            </w:r>
          </w:p>
        </w:tc>
        <w:tc>
          <w:tcPr>
            <w:tcW w:w="480" w:type="pct"/>
          </w:tcPr>
          <w:p w14:paraId="3EEE84F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15</w:t>
            </w:r>
          </w:p>
        </w:tc>
        <w:tc>
          <w:tcPr>
            <w:tcW w:w="480" w:type="pct"/>
          </w:tcPr>
          <w:p w14:paraId="5F6F727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23</w:t>
            </w:r>
          </w:p>
        </w:tc>
        <w:tc>
          <w:tcPr>
            <w:tcW w:w="480" w:type="pct"/>
          </w:tcPr>
          <w:p w14:paraId="5187E3D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68</w:t>
            </w:r>
          </w:p>
        </w:tc>
        <w:tc>
          <w:tcPr>
            <w:tcW w:w="480" w:type="pct"/>
          </w:tcPr>
          <w:p w14:paraId="653BFB4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40</w:t>
            </w:r>
          </w:p>
        </w:tc>
        <w:tc>
          <w:tcPr>
            <w:tcW w:w="480" w:type="pct"/>
          </w:tcPr>
          <w:p w14:paraId="4922D22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39</w:t>
            </w:r>
          </w:p>
        </w:tc>
        <w:tc>
          <w:tcPr>
            <w:tcW w:w="480" w:type="pct"/>
          </w:tcPr>
          <w:p w14:paraId="57E48DA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99</w:t>
            </w:r>
          </w:p>
        </w:tc>
      </w:tr>
      <w:tr w:rsidR="0032714E" w:rsidRPr="0032714E" w14:paraId="5C19CE3A" w14:textId="77777777" w:rsidTr="00CD36EC">
        <w:trPr>
          <w:trHeight w:val="300"/>
        </w:trPr>
        <w:tc>
          <w:tcPr>
            <w:tcW w:w="1159" w:type="pct"/>
          </w:tcPr>
          <w:p w14:paraId="73029B7F" w14:textId="07401E74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8. Going shopping or trying on clothes</w:t>
            </w:r>
          </w:p>
        </w:tc>
        <w:tc>
          <w:tcPr>
            <w:tcW w:w="480" w:type="pct"/>
          </w:tcPr>
          <w:p w14:paraId="46143CF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661</w:t>
            </w:r>
          </w:p>
        </w:tc>
        <w:tc>
          <w:tcPr>
            <w:tcW w:w="480" w:type="pct"/>
          </w:tcPr>
          <w:p w14:paraId="1173A3E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31</w:t>
            </w:r>
          </w:p>
        </w:tc>
        <w:tc>
          <w:tcPr>
            <w:tcW w:w="480" w:type="pct"/>
          </w:tcPr>
          <w:p w14:paraId="1C62A18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46</w:t>
            </w:r>
          </w:p>
        </w:tc>
        <w:tc>
          <w:tcPr>
            <w:tcW w:w="480" w:type="pct"/>
          </w:tcPr>
          <w:p w14:paraId="0EDC0AD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08</w:t>
            </w:r>
          </w:p>
        </w:tc>
        <w:tc>
          <w:tcPr>
            <w:tcW w:w="480" w:type="pct"/>
          </w:tcPr>
          <w:p w14:paraId="2A97CC0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63</w:t>
            </w:r>
          </w:p>
        </w:tc>
        <w:tc>
          <w:tcPr>
            <w:tcW w:w="480" w:type="pct"/>
          </w:tcPr>
          <w:p w14:paraId="1C7B8CD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59</w:t>
            </w:r>
          </w:p>
        </w:tc>
        <w:tc>
          <w:tcPr>
            <w:tcW w:w="480" w:type="pct"/>
          </w:tcPr>
          <w:p w14:paraId="4AD74C4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04</w:t>
            </w:r>
          </w:p>
        </w:tc>
        <w:tc>
          <w:tcPr>
            <w:tcW w:w="480" w:type="pct"/>
          </w:tcPr>
          <w:p w14:paraId="40962BC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26</w:t>
            </w:r>
          </w:p>
        </w:tc>
      </w:tr>
      <w:tr w:rsidR="0032714E" w:rsidRPr="0032714E" w14:paraId="3F90CC8B" w14:textId="77777777" w:rsidTr="00CD36EC">
        <w:trPr>
          <w:trHeight w:val="300"/>
        </w:trPr>
        <w:tc>
          <w:tcPr>
            <w:tcW w:w="1159" w:type="pct"/>
          </w:tcPr>
          <w:p w14:paraId="6509609C" w14:textId="7D8FCAD0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9. Going on a date</w:t>
            </w:r>
          </w:p>
        </w:tc>
        <w:tc>
          <w:tcPr>
            <w:tcW w:w="480" w:type="pct"/>
          </w:tcPr>
          <w:p w14:paraId="33CC1CD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355</w:t>
            </w:r>
          </w:p>
        </w:tc>
        <w:tc>
          <w:tcPr>
            <w:tcW w:w="480" w:type="pct"/>
          </w:tcPr>
          <w:p w14:paraId="387B014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13</w:t>
            </w:r>
          </w:p>
        </w:tc>
        <w:tc>
          <w:tcPr>
            <w:tcW w:w="480" w:type="pct"/>
          </w:tcPr>
          <w:p w14:paraId="61EBE75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61</w:t>
            </w:r>
          </w:p>
        </w:tc>
        <w:tc>
          <w:tcPr>
            <w:tcW w:w="480" w:type="pct"/>
          </w:tcPr>
          <w:p w14:paraId="3216CE7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616</w:t>
            </w:r>
          </w:p>
        </w:tc>
        <w:tc>
          <w:tcPr>
            <w:tcW w:w="480" w:type="pct"/>
          </w:tcPr>
          <w:p w14:paraId="2FFABD1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57</w:t>
            </w:r>
          </w:p>
        </w:tc>
        <w:tc>
          <w:tcPr>
            <w:tcW w:w="480" w:type="pct"/>
          </w:tcPr>
          <w:p w14:paraId="4134CE6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66</w:t>
            </w:r>
          </w:p>
        </w:tc>
        <w:tc>
          <w:tcPr>
            <w:tcW w:w="480" w:type="pct"/>
          </w:tcPr>
          <w:p w14:paraId="21DE53D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31</w:t>
            </w:r>
          </w:p>
        </w:tc>
        <w:tc>
          <w:tcPr>
            <w:tcW w:w="480" w:type="pct"/>
          </w:tcPr>
          <w:p w14:paraId="6942B7C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13</w:t>
            </w:r>
          </w:p>
        </w:tc>
      </w:tr>
      <w:tr w:rsidR="0032714E" w:rsidRPr="0032714E" w14:paraId="1B170583" w14:textId="77777777" w:rsidTr="00CD36EC">
        <w:trPr>
          <w:trHeight w:val="300"/>
        </w:trPr>
        <w:tc>
          <w:tcPr>
            <w:tcW w:w="1159" w:type="pct"/>
          </w:tcPr>
          <w:p w14:paraId="3103D161" w14:textId="178BBFD9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0. Having a boyfriend/girlfriend</w:t>
            </w:r>
          </w:p>
        </w:tc>
        <w:tc>
          <w:tcPr>
            <w:tcW w:w="480" w:type="pct"/>
          </w:tcPr>
          <w:p w14:paraId="7A844AC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351</w:t>
            </w:r>
          </w:p>
        </w:tc>
        <w:tc>
          <w:tcPr>
            <w:tcW w:w="480" w:type="pct"/>
          </w:tcPr>
          <w:p w14:paraId="4034CA1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29</w:t>
            </w:r>
          </w:p>
        </w:tc>
        <w:tc>
          <w:tcPr>
            <w:tcW w:w="480" w:type="pct"/>
          </w:tcPr>
          <w:p w14:paraId="443AD26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32</w:t>
            </w:r>
          </w:p>
        </w:tc>
        <w:tc>
          <w:tcPr>
            <w:tcW w:w="480" w:type="pct"/>
          </w:tcPr>
          <w:p w14:paraId="1FA70D7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98</w:t>
            </w:r>
          </w:p>
        </w:tc>
        <w:tc>
          <w:tcPr>
            <w:tcW w:w="480" w:type="pct"/>
          </w:tcPr>
          <w:p w14:paraId="66BC69B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43</w:t>
            </w:r>
          </w:p>
        </w:tc>
        <w:tc>
          <w:tcPr>
            <w:tcW w:w="480" w:type="pct"/>
          </w:tcPr>
          <w:p w14:paraId="6530895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86</w:t>
            </w:r>
          </w:p>
        </w:tc>
        <w:tc>
          <w:tcPr>
            <w:tcW w:w="480" w:type="pct"/>
          </w:tcPr>
          <w:p w14:paraId="1212A69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41</w:t>
            </w:r>
          </w:p>
        </w:tc>
        <w:tc>
          <w:tcPr>
            <w:tcW w:w="480" w:type="pct"/>
          </w:tcPr>
          <w:p w14:paraId="708E386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02</w:t>
            </w:r>
          </w:p>
        </w:tc>
      </w:tr>
      <w:tr w:rsidR="0032714E" w:rsidRPr="0032714E" w14:paraId="6E08EAF7" w14:textId="77777777" w:rsidTr="00CD36EC">
        <w:trPr>
          <w:trHeight w:val="300"/>
        </w:trPr>
        <w:tc>
          <w:tcPr>
            <w:tcW w:w="1159" w:type="pct"/>
          </w:tcPr>
          <w:p w14:paraId="5D3B45AF" w14:textId="51AA910F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1. Eating in public</w:t>
            </w:r>
          </w:p>
        </w:tc>
        <w:tc>
          <w:tcPr>
            <w:tcW w:w="480" w:type="pct"/>
          </w:tcPr>
          <w:p w14:paraId="45ED354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30</w:t>
            </w:r>
          </w:p>
        </w:tc>
        <w:tc>
          <w:tcPr>
            <w:tcW w:w="480" w:type="pct"/>
          </w:tcPr>
          <w:p w14:paraId="38218B1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89</w:t>
            </w:r>
          </w:p>
        </w:tc>
        <w:tc>
          <w:tcPr>
            <w:tcW w:w="480" w:type="pct"/>
          </w:tcPr>
          <w:p w14:paraId="79E1777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25</w:t>
            </w:r>
          </w:p>
        </w:tc>
        <w:tc>
          <w:tcPr>
            <w:tcW w:w="480" w:type="pct"/>
          </w:tcPr>
          <w:p w14:paraId="59B23F4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08</w:t>
            </w:r>
          </w:p>
        </w:tc>
        <w:tc>
          <w:tcPr>
            <w:tcW w:w="480" w:type="pct"/>
          </w:tcPr>
          <w:p w14:paraId="2632F95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42</w:t>
            </w:r>
          </w:p>
        </w:tc>
        <w:tc>
          <w:tcPr>
            <w:tcW w:w="480" w:type="pct"/>
          </w:tcPr>
          <w:p w14:paraId="0C9430F6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00</w:t>
            </w:r>
          </w:p>
        </w:tc>
        <w:tc>
          <w:tcPr>
            <w:tcW w:w="480" w:type="pct"/>
          </w:tcPr>
          <w:p w14:paraId="2C27033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79</w:t>
            </w:r>
          </w:p>
        </w:tc>
        <w:tc>
          <w:tcPr>
            <w:tcW w:w="480" w:type="pct"/>
          </w:tcPr>
          <w:p w14:paraId="6FB42C00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64</w:t>
            </w:r>
          </w:p>
        </w:tc>
      </w:tr>
      <w:tr w:rsidR="0032714E" w:rsidRPr="0032714E" w14:paraId="77FB233A" w14:textId="77777777" w:rsidTr="00CD36EC">
        <w:trPr>
          <w:trHeight w:val="300"/>
        </w:trPr>
        <w:tc>
          <w:tcPr>
            <w:tcW w:w="1159" w:type="pct"/>
          </w:tcPr>
          <w:p w14:paraId="672B0661" w14:textId="2EE3B9DD" w:rsidR="0032714E" w:rsidRPr="0032714E" w:rsidRDefault="0032714E" w:rsidP="00446933">
            <w:pPr>
              <w:spacing w:line="480" w:lineRule="auto"/>
              <w:jc w:val="both"/>
            </w:pPr>
            <w:r w:rsidRPr="0032714E">
              <w:lastRenderedPageBreak/>
              <w:t>CAIS</w:t>
            </w:r>
            <w:r>
              <w:t>-</w:t>
            </w:r>
            <w:r w:rsidRPr="0032714E">
              <w:t>P 22. Getting ready for bed at night</w:t>
            </w:r>
          </w:p>
        </w:tc>
        <w:tc>
          <w:tcPr>
            <w:tcW w:w="480" w:type="pct"/>
          </w:tcPr>
          <w:p w14:paraId="78A0B2C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40</w:t>
            </w:r>
          </w:p>
        </w:tc>
        <w:tc>
          <w:tcPr>
            <w:tcW w:w="480" w:type="pct"/>
          </w:tcPr>
          <w:p w14:paraId="47F803B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23</w:t>
            </w:r>
          </w:p>
        </w:tc>
        <w:tc>
          <w:tcPr>
            <w:tcW w:w="480" w:type="pct"/>
          </w:tcPr>
          <w:p w14:paraId="10B45C6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12</w:t>
            </w:r>
          </w:p>
        </w:tc>
        <w:tc>
          <w:tcPr>
            <w:tcW w:w="480" w:type="pct"/>
          </w:tcPr>
          <w:p w14:paraId="7248AC3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68</w:t>
            </w:r>
          </w:p>
        </w:tc>
        <w:tc>
          <w:tcPr>
            <w:tcW w:w="480" w:type="pct"/>
          </w:tcPr>
          <w:p w14:paraId="6904601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32</w:t>
            </w:r>
          </w:p>
        </w:tc>
        <w:tc>
          <w:tcPr>
            <w:tcW w:w="480" w:type="pct"/>
          </w:tcPr>
          <w:p w14:paraId="67E6907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47</w:t>
            </w:r>
          </w:p>
        </w:tc>
        <w:tc>
          <w:tcPr>
            <w:tcW w:w="480" w:type="pct"/>
          </w:tcPr>
          <w:p w14:paraId="1342189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85</w:t>
            </w:r>
          </w:p>
        </w:tc>
        <w:tc>
          <w:tcPr>
            <w:tcW w:w="480" w:type="pct"/>
          </w:tcPr>
          <w:p w14:paraId="69B5A15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96</w:t>
            </w:r>
          </w:p>
        </w:tc>
      </w:tr>
      <w:tr w:rsidR="0032714E" w:rsidRPr="0032714E" w14:paraId="4374C755" w14:textId="77777777" w:rsidTr="00CD36EC">
        <w:trPr>
          <w:trHeight w:val="300"/>
        </w:trPr>
        <w:tc>
          <w:tcPr>
            <w:tcW w:w="1159" w:type="pct"/>
          </w:tcPr>
          <w:p w14:paraId="788350BE" w14:textId="343E0CC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3. Sleeping at night</w:t>
            </w:r>
          </w:p>
        </w:tc>
        <w:tc>
          <w:tcPr>
            <w:tcW w:w="480" w:type="pct"/>
          </w:tcPr>
          <w:p w14:paraId="60BD7FC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38</w:t>
            </w:r>
          </w:p>
        </w:tc>
        <w:tc>
          <w:tcPr>
            <w:tcW w:w="480" w:type="pct"/>
          </w:tcPr>
          <w:p w14:paraId="60DC181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76</w:t>
            </w:r>
          </w:p>
        </w:tc>
        <w:tc>
          <w:tcPr>
            <w:tcW w:w="480" w:type="pct"/>
          </w:tcPr>
          <w:p w14:paraId="7695DF0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85</w:t>
            </w:r>
          </w:p>
        </w:tc>
        <w:tc>
          <w:tcPr>
            <w:tcW w:w="480" w:type="pct"/>
          </w:tcPr>
          <w:p w14:paraId="6E9B2A13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82</w:t>
            </w:r>
          </w:p>
        </w:tc>
        <w:tc>
          <w:tcPr>
            <w:tcW w:w="480" w:type="pct"/>
          </w:tcPr>
          <w:p w14:paraId="51A9FCD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65</w:t>
            </w:r>
          </w:p>
        </w:tc>
        <w:tc>
          <w:tcPr>
            <w:tcW w:w="480" w:type="pct"/>
          </w:tcPr>
          <w:p w14:paraId="015560C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26</w:t>
            </w:r>
          </w:p>
        </w:tc>
        <w:tc>
          <w:tcPr>
            <w:tcW w:w="480" w:type="pct"/>
          </w:tcPr>
          <w:p w14:paraId="436F881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397</w:t>
            </w:r>
          </w:p>
        </w:tc>
        <w:tc>
          <w:tcPr>
            <w:tcW w:w="480" w:type="pct"/>
          </w:tcPr>
          <w:p w14:paraId="28C5B31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313</w:t>
            </w:r>
          </w:p>
        </w:tc>
      </w:tr>
      <w:tr w:rsidR="0032714E" w:rsidRPr="0032714E" w14:paraId="39F674CA" w14:textId="77777777" w:rsidTr="00CD36EC">
        <w:trPr>
          <w:trHeight w:val="300"/>
        </w:trPr>
        <w:tc>
          <w:tcPr>
            <w:tcW w:w="1159" w:type="pct"/>
          </w:tcPr>
          <w:p w14:paraId="720FEE61" w14:textId="1FE76B5D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 xml:space="preserve">P 24. Getting along </w:t>
            </w:r>
            <w:proofErr w:type="spellStart"/>
            <w:r w:rsidRPr="0032714E">
              <w:t>wth</w:t>
            </w:r>
            <w:proofErr w:type="spellEnd"/>
            <w:r w:rsidRPr="0032714E">
              <w:t xml:space="preserve"> his/her brothers or sisters</w:t>
            </w:r>
          </w:p>
        </w:tc>
        <w:tc>
          <w:tcPr>
            <w:tcW w:w="480" w:type="pct"/>
          </w:tcPr>
          <w:p w14:paraId="6838EBA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28</w:t>
            </w:r>
          </w:p>
        </w:tc>
        <w:tc>
          <w:tcPr>
            <w:tcW w:w="480" w:type="pct"/>
          </w:tcPr>
          <w:p w14:paraId="6AB585F0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24</w:t>
            </w:r>
          </w:p>
        </w:tc>
        <w:tc>
          <w:tcPr>
            <w:tcW w:w="480" w:type="pct"/>
          </w:tcPr>
          <w:p w14:paraId="50E0365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498</w:t>
            </w:r>
          </w:p>
        </w:tc>
        <w:tc>
          <w:tcPr>
            <w:tcW w:w="480" w:type="pct"/>
          </w:tcPr>
          <w:p w14:paraId="4491352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63</w:t>
            </w:r>
          </w:p>
        </w:tc>
        <w:tc>
          <w:tcPr>
            <w:tcW w:w="480" w:type="pct"/>
          </w:tcPr>
          <w:p w14:paraId="11B187B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382</w:t>
            </w:r>
          </w:p>
        </w:tc>
        <w:tc>
          <w:tcPr>
            <w:tcW w:w="480" w:type="pct"/>
          </w:tcPr>
          <w:p w14:paraId="62B144A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03</w:t>
            </w:r>
          </w:p>
        </w:tc>
        <w:tc>
          <w:tcPr>
            <w:tcW w:w="480" w:type="pct"/>
          </w:tcPr>
          <w:p w14:paraId="45A4E46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171</w:t>
            </w:r>
          </w:p>
        </w:tc>
        <w:tc>
          <w:tcPr>
            <w:tcW w:w="480" w:type="pct"/>
          </w:tcPr>
          <w:p w14:paraId="61DB6D21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67</w:t>
            </w:r>
          </w:p>
        </w:tc>
      </w:tr>
      <w:tr w:rsidR="0032714E" w:rsidRPr="0032714E" w14:paraId="12A4A757" w14:textId="77777777" w:rsidTr="00CD36EC">
        <w:trPr>
          <w:trHeight w:val="300"/>
        </w:trPr>
        <w:tc>
          <w:tcPr>
            <w:tcW w:w="1159" w:type="pct"/>
          </w:tcPr>
          <w:p w14:paraId="3EEB2F24" w14:textId="1C4884E2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5. Getting along with his/her parents</w:t>
            </w:r>
          </w:p>
        </w:tc>
        <w:tc>
          <w:tcPr>
            <w:tcW w:w="480" w:type="pct"/>
          </w:tcPr>
          <w:p w14:paraId="5F7C560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379</w:t>
            </w:r>
          </w:p>
        </w:tc>
        <w:tc>
          <w:tcPr>
            <w:tcW w:w="480" w:type="pct"/>
          </w:tcPr>
          <w:p w14:paraId="3FFD8EE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23</w:t>
            </w:r>
          </w:p>
        </w:tc>
        <w:tc>
          <w:tcPr>
            <w:tcW w:w="480" w:type="pct"/>
          </w:tcPr>
          <w:p w14:paraId="7D611D5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58</w:t>
            </w:r>
          </w:p>
        </w:tc>
        <w:tc>
          <w:tcPr>
            <w:tcW w:w="480" w:type="pct"/>
          </w:tcPr>
          <w:p w14:paraId="11B0A858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89</w:t>
            </w:r>
          </w:p>
        </w:tc>
        <w:tc>
          <w:tcPr>
            <w:tcW w:w="480" w:type="pct"/>
          </w:tcPr>
          <w:p w14:paraId="413701E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24</w:t>
            </w:r>
          </w:p>
        </w:tc>
        <w:tc>
          <w:tcPr>
            <w:tcW w:w="480" w:type="pct"/>
          </w:tcPr>
          <w:p w14:paraId="76519F4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14</w:t>
            </w:r>
          </w:p>
        </w:tc>
        <w:tc>
          <w:tcPr>
            <w:tcW w:w="480" w:type="pct"/>
          </w:tcPr>
          <w:p w14:paraId="3458AA95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40</w:t>
            </w:r>
          </w:p>
        </w:tc>
        <w:tc>
          <w:tcPr>
            <w:tcW w:w="480" w:type="pct"/>
          </w:tcPr>
          <w:p w14:paraId="4894E1B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47</w:t>
            </w:r>
          </w:p>
        </w:tc>
      </w:tr>
      <w:tr w:rsidR="0032714E" w:rsidRPr="0032714E" w14:paraId="79CF8FFC" w14:textId="77777777" w:rsidTr="00CD36EC">
        <w:trPr>
          <w:trHeight w:val="300"/>
        </w:trPr>
        <w:tc>
          <w:tcPr>
            <w:tcW w:w="1159" w:type="pct"/>
          </w:tcPr>
          <w:p w14:paraId="51B4775E" w14:textId="750D661F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6. Visiting relatives</w:t>
            </w:r>
          </w:p>
        </w:tc>
        <w:tc>
          <w:tcPr>
            <w:tcW w:w="480" w:type="pct"/>
          </w:tcPr>
          <w:p w14:paraId="135424E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97</w:t>
            </w:r>
          </w:p>
        </w:tc>
        <w:tc>
          <w:tcPr>
            <w:tcW w:w="480" w:type="pct"/>
          </w:tcPr>
          <w:p w14:paraId="1E19280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91</w:t>
            </w:r>
          </w:p>
        </w:tc>
        <w:tc>
          <w:tcPr>
            <w:tcW w:w="480" w:type="pct"/>
          </w:tcPr>
          <w:p w14:paraId="46229560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73</w:t>
            </w:r>
          </w:p>
        </w:tc>
        <w:tc>
          <w:tcPr>
            <w:tcW w:w="480" w:type="pct"/>
          </w:tcPr>
          <w:p w14:paraId="37C95A1E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37</w:t>
            </w:r>
          </w:p>
        </w:tc>
        <w:tc>
          <w:tcPr>
            <w:tcW w:w="480" w:type="pct"/>
          </w:tcPr>
          <w:p w14:paraId="42930D5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20</w:t>
            </w:r>
          </w:p>
        </w:tc>
        <w:tc>
          <w:tcPr>
            <w:tcW w:w="480" w:type="pct"/>
          </w:tcPr>
          <w:p w14:paraId="1E7461C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347</w:t>
            </w:r>
          </w:p>
        </w:tc>
        <w:tc>
          <w:tcPr>
            <w:tcW w:w="480" w:type="pct"/>
          </w:tcPr>
          <w:p w14:paraId="71D8FE70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127</w:t>
            </w:r>
          </w:p>
        </w:tc>
        <w:tc>
          <w:tcPr>
            <w:tcW w:w="480" w:type="pct"/>
          </w:tcPr>
          <w:p w14:paraId="2CA61064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26</w:t>
            </w:r>
          </w:p>
        </w:tc>
      </w:tr>
      <w:tr w:rsidR="0032714E" w:rsidRPr="0032714E" w14:paraId="316C2541" w14:textId="77777777" w:rsidTr="00CD36EC">
        <w:trPr>
          <w:trHeight w:val="300"/>
        </w:trPr>
        <w:tc>
          <w:tcPr>
            <w:tcW w:w="1159" w:type="pct"/>
          </w:tcPr>
          <w:p w14:paraId="2AD3B793" w14:textId="02246401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7. Having relatives visit</w:t>
            </w:r>
          </w:p>
        </w:tc>
        <w:tc>
          <w:tcPr>
            <w:tcW w:w="480" w:type="pct"/>
          </w:tcPr>
          <w:p w14:paraId="1736542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542</w:t>
            </w:r>
          </w:p>
        </w:tc>
        <w:tc>
          <w:tcPr>
            <w:tcW w:w="480" w:type="pct"/>
          </w:tcPr>
          <w:p w14:paraId="1A47162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34</w:t>
            </w:r>
          </w:p>
        </w:tc>
        <w:tc>
          <w:tcPr>
            <w:tcW w:w="480" w:type="pct"/>
          </w:tcPr>
          <w:p w14:paraId="342A135D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065</w:t>
            </w:r>
          </w:p>
        </w:tc>
        <w:tc>
          <w:tcPr>
            <w:tcW w:w="480" w:type="pct"/>
          </w:tcPr>
          <w:p w14:paraId="4D35A2E9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423</w:t>
            </w:r>
          </w:p>
        </w:tc>
        <w:tc>
          <w:tcPr>
            <w:tcW w:w="480" w:type="pct"/>
          </w:tcPr>
          <w:p w14:paraId="1DB7B377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321</w:t>
            </w:r>
          </w:p>
        </w:tc>
        <w:tc>
          <w:tcPr>
            <w:tcW w:w="480" w:type="pct"/>
          </w:tcPr>
          <w:p w14:paraId="2B6CA882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275</w:t>
            </w:r>
          </w:p>
        </w:tc>
        <w:tc>
          <w:tcPr>
            <w:tcW w:w="480" w:type="pct"/>
          </w:tcPr>
          <w:p w14:paraId="0289599F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-.044</w:t>
            </w:r>
          </w:p>
        </w:tc>
        <w:tc>
          <w:tcPr>
            <w:tcW w:w="480" w:type="pct"/>
          </w:tcPr>
          <w:p w14:paraId="6A3FECCB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.255</w:t>
            </w:r>
          </w:p>
        </w:tc>
      </w:tr>
      <w:tr w:rsidR="0032714E" w:rsidRPr="0032714E" w14:paraId="0C16E5E7" w14:textId="77777777" w:rsidTr="00CD36EC">
        <w:trPr>
          <w:trHeight w:val="300"/>
        </w:trPr>
        <w:tc>
          <w:tcPr>
            <w:tcW w:w="5000" w:type="pct"/>
            <w:gridSpan w:val="9"/>
          </w:tcPr>
          <w:p w14:paraId="1CDE029C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Extraction Method: Principal Component Analysis.</w:t>
            </w:r>
          </w:p>
        </w:tc>
      </w:tr>
      <w:tr w:rsidR="0032714E" w:rsidRPr="0032714E" w14:paraId="4379960D" w14:textId="77777777" w:rsidTr="00CD36EC">
        <w:trPr>
          <w:trHeight w:val="300"/>
        </w:trPr>
        <w:tc>
          <w:tcPr>
            <w:tcW w:w="5000" w:type="pct"/>
            <w:gridSpan w:val="9"/>
          </w:tcPr>
          <w:p w14:paraId="657E907A" w14:textId="77777777" w:rsidR="0032714E" w:rsidRPr="0032714E" w:rsidRDefault="0032714E" w:rsidP="00446933">
            <w:pPr>
              <w:spacing w:line="480" w:lineRule="auto"/>
              <w:jc w:val="both"/>
            </w:pPr>
            <w:r w:rsidRPr="0032714E">
              <w:t>a. 8 components extracted.</w:t>
            </w:r>
          </w:p>
        </w:tc>
      </w:tr>
    </w:tbl>
    <w:p w14:paraId="2A7E429F" w14:textId="77777777" w:rsidR="0032714E" w:rsidRPr="0032714E" w:rsidRDefault="0032714E" w:rsidP="00446933">
      <w:pPr>
        <w:spacing w:line="480" w:lineRule="auto"/>
        <w:jc w:val="both"/>
      </w:pPr>
    </w:p>
    <w:p w14:paraId="593DFD9F" w14:textId="77777777" w:rsidR="009F50DE" w:rsidRDefault="009F50DE" w:rsidP="00446933">
      <w:pPr>
        <w:spacing w:line="480" w:lineRule="auto"/>
        <w:jc w:val="both"/>
      </w:pPr>
    </w:p>
    <w:p w14:paraId="24062E2D" w14:textId="4E210E23" w:rsidR="009F50DE" w:rsidRDefault="009F50DE" w:rsidP="00446933">
      <w:pPr>
        <w:spacing w:line="480" w:lineRule="auto"/>
        <w:jc w:val="both"/>
      </w:pPr>
      <w:r>
        <w:t>6.2. EFA of Post-treatment CAIS-P Scores</w:t>
      </w:r>
    </w:p>
    <w:tbl>
      <w:tblPr>
        <w:tblStyle w:val="TableGrid"/>
        <w:tblW w:w="9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8"/>
        <w:gridCol w:w="1832"/>
        <w:gridCol w:w="2571"/>
        <w:gridCol w:w="2599"/>
      </w:tblGrid>
      <w:tr w:rsidR="009F50DE" w:rsidRPr="009F50DE" w14:paraId="0B637FA6" w14:textId="77777777" w:rsidTr="00CD36EC">
        <w:trPr>
          <w:trHeight w:val="300"/>
        </w:trPr>
        <w:tc>
          <w:tcPr>
            <w:tcW w:w="2298" w:type="dxa"/>
            <w:vMerge w:val="restart"/>
          </w:tcPr>
          <w:p w14:paraId="4189FF74" w14:textId="5BFC4983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Component</w:t>
            </w:r>
            <w:r>
              <w:t>*</w:t>
            </w:r>
          </w:p>
        </w:tc>
        <w:tc>
          <w:tcPr>
            <w:tcW w:w="7002" w:type="dxa"/>
            <w:gridSpan w:val="3"/>
          </w:tcPr>
          <w:p w14:paraId="6619EB44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Initial Eigenvalues</w:t>
            </w:r>
          </w:p>
        </w:tc>
      </w:tr>
      <w:tr w:rsidR="009F50DE" w:rsidRPr="009F50DE" w14:paraId="62AA5062" w14:textId="77777777" w:rsidTr="00CD36EC">
        <w:trPr>
          <w:trHeight w:val="300"/>
        </w:trPr>
        <w:tc>
          <w:tcPr>
            <w:tcW w:w="2298" w:type="dxa"/>
            <w:vMerge/>
          </w:tcPr>
          <w:p w14:paraId="0324C505" w14:textId="77777777" w:rsidR="009F50DE" w:rsidRPr="009F50DE" w:rsidRDefault="009F50DE" w:rsidP="00446933">
            <w:pPr>
              <w:spacing w:line="480" w:lineRule="auto"/>
              <w:jc w:val="both"/>
            </w:pPr>
          </w:p>
        </w:tc>
        <w:tc>
          <w:tcPr>
            <w:tcW w:w="1832" w:type="dxa"/>
          </w:tcPr>
          <w:p w14:paraId="34A70FC2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Total</w:t>
            </w:r>
          </w:p>
        </w:tc>
        <w:tc>
          <w:tcPr>
            <w:tcW w:w="2571" w:type="dxa"/>
          </w:tcPr>
          <w:p w14:paraId="08144F23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% of Variance</w:t>
            </w:r>
          </w:p>
        </w:tc>
        <w:tc>
          <w:tcPr>
            <w:tcW w:w="2599" w:type="dxa"/>
          </w:tcPr>
          <w:p w14:paraId="0E2CAB0A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Cumulative %</w:t>
            </w:r>
          </w:p>
        </w:tc>
      </w:tr>
      <w:tr w:rsidR="009F50DE" w:rsidRPr="009F50DE" w14:paraId="333165F3" w14:textId="77777777" w:rsidTr="00CD36EC">
        <w:trPr>
          <w:trHeight w:val="300"/>
        </w:trPr>
        <w:tc>
          <w:tcPr>
            <w:tcW w:w="2298" w:type="dxa"/>
          </w:tcPr>
          <w:p w14:paraId="3ADAB0D2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</w:t>
            </w:r>
          </w:p>
        </w:tc>
        <w:tc>
          <w:tcPr>
            <w:tcW w:w="1832" w:type="dxa"/>
          </w:tcPr>
          <w:p w14:paraId="72BE2D5F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6.929</w:t>
            </w:r>
          </w:p>
        </w:tc>
        <w:tc>
          <w:tcPr>
            <w:tcW w:w="2571" w:type="dxa"/>
          </w:tcPr>
          <w:p w14:paraId="04DF817D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25.663</w:t>
            </w:r>
          </w:p>
        </w:tc>
        <w:tc>
          <w:tcPr>
            <w:tcW w:w="2599" w:type="dxa"/>
          </w:tcPr>
          <w:p w14:paraId="0D774226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25.663</w:t>
            </w:r>
          </w:p>
        </w:tc>
      </w:tr>
      <w:tr w:rsidR="009F50DE" w:rsidRPr="009F50DE" w14:paraId="3A874D56" w14:textId="77777777" w:rsidTr="00CD36EC">
        <w:trPr>
          <w:trHeight w:val="300"/>
        </w:trPr>
        <w:tc>
          <w:tcPr>
            <w:tcW w:w="2298" w:type="dxa"/>
          </w:tcPr>
          <w:p w14:paraId="0920F352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2</w:t>
            </w:r>
          </w:p>
        </w:tc>
        <w:tc>
          <w:tcPr>
            <w:tcW w:w="1832" w:type="dxa"/>
          </w:tcPr>
          <w:p w14:paraId="502354AC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2.531</w:t>
            </w:r>
          </w:p>
        </w:tc>
        <w:tc>
          <w:tcPr>
            <w:tcW w:w="2571" w:type="dxa"/>
          </w:tcPr>
          <w:p w14:paraId="76743A0D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9.373</w:t>
            </w:r>
          </w:p>
        </w:tc>
        <w:tc>
          <w:tcPr>
            <w:tcW w:w="2599" w:type="dxa"/>
          </w:tcPr>
          <w:p w14:paraId="63E3F051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35.036</w:t>
            </w:r>
          </w:p>
        </w:tc>
      </w:tr>
      <w:tr w:rsidR="009F50DE" w:rsidRPr="009F50DE" w14:paraId="533512CE" w14:textId="77777777" w:rsidTr="00CD36EC">
        <w:trPr>
          <w:trHeight w:val="300"/>
        </w:trPr>
        <w:tc>
          <w:tcPr>
            <w:tcW w:w="2298" w:type="dxa"/>
          </w:tcPr>
          <w:p w14:paraId="73AEA405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3</w:t>
            </w:r>
          </w:p>
        </w:tc>
        <w:tc>
          <w:tcPr>
            <w:tcW w:w="1832" w:type="dxa"/>
          </w:tcPr>
          <w:p w14:paraId="0DD75479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2.336</w:t>
            </w:r>
          </w:p>
        </w:tc>
        <w:tc>
          <w:tcPr>
            <w:tcW w:w="2571" w:type="dxa"/>
          </w:tcPr>
          <w:p w14:paraId="18D054CA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8.650</w:t>
            </w:r>
          </w:p>
        </w:tc>
        <w:tc>
          <w:tcPr>
            <w:tcW w:w="2599" w:type="dxa"/>
          </w:tcPr>
          <w:p w14:paraId="0B519105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43.686</w:t>
            </w:r>
          </w:p>
        </w:tc>
      </w:tr>
      <w:tr w:rsidR="009F50DE" w:rsidRPr="009F50DE" w14:paraId="7F54E346" w14:textId="77777777" w:rsidTr="00CD36EC">
        <w:trPr>
          <w:trHeight w:val="300"/>
        </w:trPr>
        <w:tc>
          <w:tcPr>
            <w:tcW w:w="2298" w:type="dxa"/>
          </w:tcPr>
          <w:p w14:paraId="361F4633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lastRenderedPageBreak/>
              <w:t>4</w:t>
            </w:r>
          </w:p>
        </w:tc>
        <w:tc>
          <w:tcPr>
            <w:tcW w:w="1832" w:type="dxa"/>
          </w:tcPr>
          <w:p w14:paraId="68D4D270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.797</w:t>
            </w:r>
          </w:p>
        </w:tc>
        <w:tc>
          <w:tcPr>
            <w:tcW w:w="2571" w:type="dxa"/>
          </w:tcPr>
          <w:p w14:paraId="479A1091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6.655</w:t>
            </w:r>
          </w:p>
        </w:tc>
        <w:tc>
          <w:tcPr>
            <w:tcW w:w="2599" w:type="dxa"/>
          </w:tcPr>
          <w:p w14:paraId="7C7A6A81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50.342</w:t>
            </w:r>
          </w:p>
        </w:tc>
      </w:tr>
      <w:tr w:rsidR="009F50DE" w:rsidRPr="009F50DE" w14:paraId="23596E32" w14:textId="77777777" w:rsidTr="00CD36EC">
        <w:trPr>
          <w:trHeight w:val="300"/>
        </w:trPr>
        <w:tc>
          <w:tcPr>
            <w:tcW w:w="2298" w:type="dxa"/>
          </w:tcPr>
          <w:p w14:paraId="76A003EA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5</w:t>
            </w:r>
          </w:p>
        </w:tc>
        <w:tc>
          <w:tcPr>
            <w:tcW w:w="1832" w:type="dxa"/>
          </w:tcPr>
          <w:p w14:paraId="73C32237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.464</w:t>
            </w:r>
          </w:p>
        </w:tc>
        <w:tc>
          <w:tcPr>
            <w:tcW w:w="2571" w:type="dxa"/>
          </w:tcPr>
          <w:p w14:paraId="20047BB6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5.421</w:t>
            </w:r>
          </w:p>
        </w:tc>
        <w:tc>
          <w:tcPr>
            <w:tcW w:w="2599" w:type="dxa"/>
          </w:tcPr>
          <w:p w14:paraId="670AC5F6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55.763</w:t>
            </w:r>
          </w:p>
        </w:tc>
      </w:tr>
      <w:tr w:rsidR="009F50DE" w:rsidRPr="009F50DE" w14:paraId="13973BA4" w14:textId="77777777" w:rsidTr="00CD36EC">
        <w:trPr>
          <w:trHeight w:val="300"/>
        </w:trPr>
        <w:tc>
          <w:tcPr>
            <w:tcW w:w="2298" w:type="dxa"/>
          </w:tcPr>
          <w:p w14:paraId="38E5495C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6</w:t>
            </w:r>
          </w:p>
        </w:tc>
        <w:tc>
          <w:tcPr>
            <w:tcW w:w="1832" w:type="dxa"/>
          </w:tcPr>
          <w:p w14:paraId="4F3C160D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.341</w:t>
            </w:r>
          </w:p>
        </w:tc>
        <w:tc>
          <w:tcPr>
            <w:tcW w:w="2571" w:type="dxa"/>
          </w:tcPr>
          <w:p w14:paraId="4F26E370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4.965</w:t>
            </w:r>
          </w:p>
        </w:tc>
        <w:tc>
          <w:tcPr>
            <w:tcW w:w="2599" w:type="dxa"/>
          </w:tcPr>
          <w:p w14:paraId="21F01D0D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60.728</w:t>
            </w:r>
          </w:p>
        </w:tc>
      </w:tr>
      <w:tr w:rsidR="009F50DE" w:rsidRPr="009F50DE" w14:paraId="00F57DB1" w14:textId="77777777" w:rsidTr="00CD36EC">
        <w:trPr>
          <w:trHeight w:val="300"/>
        </w:trPr>
        <w:tc>
          <w:tcPr>
            <w:tcW w:w="2298" w:type="dxa"/>
          </w:tcPr>
          <w:p w14:paraId="2BD7B3BC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7</w:t>
            </w:r>
          </w:p>
        </w:tc>
        <w:tc>
          <w:tcPr>
            <w:tcW w:w="1832" w:type="dxa"/>
          </w:tcPr>
          <w:p w14:paraId="0D16ECC5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.217</w:t>
            </w:r>
          </w:p>
        </w:tc>
        <w:tc>
          <w:tcPr>
            <w:tcW w:w="2571" w:type="dxa"/>
          </w:tcPr>
          <w:p w14:paraId="43860141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4.506</w:t>
            </w:r>
          </w:p>
        </w:tc>
        <w:tc>
          <w:tcPr>
            <w:tcW w:w="2599" w:type="dxa"/>
          </w:tcPr>
          <w:p w14:paraId="06EB0397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65.234</w:t>
            </w:r>
          </w:p>
        </w:tc>
      </w:tr>
      <w:tr w:rsidR="009F50DE" w:rsidRPr="009F50DE" w14:paraId="361C100C" w14:textId="77777777" w:rsidTr="00CD36EC">
        <w:trPr>
          <w:trHeight w:val="300"/>
        </w:trPr>
        <w:tc>
          <w:tcPr>
            <w:tcW w:w="2298" w:type="dxa"/>
          </w:tcPr>
          <w:p w14:paraId="64E3ADDD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8</w:t>
            </w:r>
          </w:p>
        </w:tc>
        <w:tc>
          <w:tcPr>
            <w:tcW w:w="1832" w:type="dxa"/>
          </w:tcPr>
          <w:p w14:paraId="0D91EAD4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1.002</w:t>
            </w:r>
          </w:p>
        </w:tc>
        <w:tc>
          <w:tcPr>
            <w:tcW w:w="2571" w:type="dxa"/>
          </w:tcPr>
          <w:p w14:paraId="31EA8967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3.713</w:t>
            </w:r>
          </w:p>
        </w:tc>
        <w:tc>
          <w:tcPr>
            <w:tcW w:w="2599" w:type="dxa"/>
          </w:tcPr>
          <w:p w14:paraId="0DA60BB6" w14:textId="77777777" w:rsidR="009F50DE" w:rsidRPr="009F50DE" w:rsidRDefault="009F50DE" w:rsidP="00446933">
            <w:pPr>
              <w:spacing w:line="480" w:lineRule="auto"/>
              <w:jc w:val="both"/>
            </w:pPr>
            <w:r w:rsidRPr="009F50DE">
              <w:t>68.947</w:t>
            </w:r>
          </w:p>
        </w:tc>
      </w:tr>
    </w:tbl>
    <w:p w14:paraId="26B847FE" w14:textId="77777777" w:rsidR="009F50DE" w:rsidRPr="00E8712B" w:rsidRDefault="009F50DE" w:rsidP="00446933">
      <w:pPr>
        <w:spacing w:line="480" w:lineRule="auto"/>
        <w:jc w:val="both"/>
      </w:pPr>
      <w:r>
        <w:t>*All components with Eigenvalues &gt;=1</w:t>
      </w:r>
    </w:p>
    <w:p w14:paraId="49F74636" w14:textId="77777777" w:rsidR="009F50DE" w:rsidRDefault="009F50DE" w:rsidP="00446933">
      <w:pPr>
        <w:spacing w:line="480" w:lineRule="auto"/>
        <w:jc w:val="both"/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123"/>
        <w:gridCol w:w="861"/>
        <w:gridCol w:w="862"/>
        <w:gridCol w:w="862"/>
        <w:gridCol w:w="862"/>
        <w:gridCol w:w="862"/>
        <w:gridCol w:w="862"/>
        <w:gridCol w:w="862"/>
        <w:gridCol w:w="864"/>
      </w:tblGrid>
      <w:tr w:rsidR="00BB1FDC" w:rsidRPr="0032714E" w14:paraId="222B13D2" w14:textId="77777777" w:rsidTr="00CD36EC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8EF8F" w14:textId="77777777" w:rsidR="00BB1FDC" w:rsidRPr="0032714E" w:rsidRDefault="00BB1FDC" w:rsidP="00446933">
            <w:pPr>
              <w:spacing w:line="480" w:lineRule="auto"/>
              <w:jc w:val="center"/>
            </w:pPr>
            <w:r w:rsidRPr="0032714E">
              <w:rPr>
                <w:b/>
                <w:bCs/>
              </w:rPr>
              <w:t xml:space="preserve">Component </w:t>
            </w:r>
            <w:proofErr w:type="spellStart"/>
            <w:r w:rsidRPr="0032714E">
              <w:rPr>
                <w:b/>
                <w:bCs/>
              </w:rPr>
              <w:t>Matrix</w:t>
            </w:r>
            <w:r w:rsidRPr="0032714E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BB1FDC" w:rsidRPr="0032714E" w14:paraId="07B76EB1" w14:textId="77777777" w:rsidTr="00CD36EC">
        <w:tc>
          <w:tcPr>
            <w:tcW w:w="11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43514" w14:textId="77777777" w:rsidR="00BB1FDC" w:rsidRPr="0032714E" w:rsidRDefault="00BB1FDC" w:rsidP="00446933">
            <w:pPr>
              <w:spacing w:line="480" w:lineRule="auto"/>
              <w:jc w:val="both"/>
            </w:pPr>
          </w:p>
        </w:tc>
        <w:tc>
          <w:tcPr>
            <w:tcW w:w="3841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53FA4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omponent</w:t>
            </w:r>
          </w:p>
        </w:tc>
      </w:tr>
      <w:tr w:rsidR="00BB1FDC" w:rsidRPr="0032714E" w14:paraId="2EFAFCF2" w14:textId="77777777" w:rsidTr="00CD36EC">
        <w:tc>
          <w:tcPr>
            <w:tcW w:w="11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E364C" w14:textId="77777777" w:rsidR="00BB1FDC" w:rsidRPr="0032714E" w:rsidRDefault="00BB1FDC" w:rsidP="00446933">
            <w:pPr>
              <w:spacing w:line="480" w:lineRule="auto"/>
              <w:jc w:val="both"/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5CBB6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4F79C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BE420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B9244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7113F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D6FDB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919D3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07164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8</w:t>
            </w:r>
          </w:p>
        </w:tc>
      </w:tr>
      <w:tr w:rsidR="00BB1FDC" w:rsidRPr="0032714E" w14:paraId="47C3E024" w14:textId="77777777" w:rsidTr="00CD36EC">
        <w:trPr>
          <w:trHeight w:val="300"/>
        </w:trPr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68DE1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. Getting to school on time in the morning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3DD2E4" w14:textId="480A24BB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553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D0733B" w14:textId="72826648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107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E188C1" w14:textId="3EE19BD5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386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484AA7" w14:textId="3228A587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35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64A9C9" w14:textId="5B505E84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291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D23194" w14:textId="7B6ADA60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09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C4BF06" w14:textId="731642D2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114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E1353A" w14:textId="1E117486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15</w:t>
            </w:r>
          </w:p>
        </w:tc>
      </w:tr>
      <w:tr w:rsidR="00BB1FDC" w:rsidRPr="0032714E" w14:paraId="1FFFF810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07A9866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. Giving oral reports or reading out lou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55A4C" w14:textId="6153860D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5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5D5E6" w14:textId="32048433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0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BAC8D" w14:textId="10AE0F70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2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6874" w14:textId="235208E0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1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EEBB4" w14:textId="1F896029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28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52FC2" w14:textId="0D6DA2DA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5F760" w14:textId="12BC53B5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2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FE5CE" w14:textId="100EA392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035</w:t>
            </w:r>
          </w:p>
        </w:tc>
      </w:tr>
      <w:tr w:rsidR="00BB1FDC" w:rsidRPr="0032714E" w14:paraId="483219EA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9DC4AB1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3. Writing in clas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A29B6" w14:textId="22013BA8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5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F1AEA" w14:textId="3CFB8299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4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836C8" w14:textId="5580D940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2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A8433" w14:textId="710EEA02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1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E87F2" w14:textId="41E7FEB2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2CA6" w14:textId="5EC15A63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7BF0F" w14:textId="5CBD9EC3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1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98BB9" w14:textId="6CE6CBBD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49</w:t>
            </w:r>
          </w:p>
        </w:tc>
      </w:tr>
      <w:tr w:rsidR="00BB1FDC" w:rsidRPr="0032714E" w14:paraId="661BF78C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518FA74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4. Taking tests or exam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D02D0" w14:textId="70AE53DD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5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1DB20" w14:textId="6ADCB0C7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4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0343D" w14:textId="77FF6BAD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2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0EB49" w14:textId="5D8C04D0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0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F5BA2" w14:textId="5022DCF2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B4977" w14:textId="104577DE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E3E7C" w14:textId="28D72352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2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FF663" w14:textId="2EE71EEF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105</w:t>
            </w:r>
          </w:p>
        </w:tc>
      </w:tr>
      <w:tr w:rsidR="00BB1FDC" w:rsidRPr="0032714E" w14:paraId="58102B35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9F4AFEB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5. Completing assignments in clas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DA017" w14:textId="07376EC7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36466" w14:textId="6FFF5E4A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F994A" w14:textId="1FF348CF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1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865A7" w14:textId="66A003AD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04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0933A" w14:textId="2D1E533D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0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D16ED" w14:textId="720DEB98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54981" w14:textId="6BA3368D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0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1B7AC" w14:textId="53A8E78E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116</w:t>
            </w:r>
          </w:p>
        </w:tc>
      </w:tr>
      <w:tr w:rsidR="00BB1FDC" w:rsidRPr="0032714E" w14:paraId="723D8E8A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F56757A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lastRenderedPageBreak/>
              <w:t>CAIS</w:t>
            </w:r>
            <w:r>
              <w:t>-</w:t>
            </w:r>
            <w:r w:rsidRPr="0032714E">
              <w:t>P 6. Doing homewor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5D8BC" w14:textId="410A94DC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5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87140" w14:textId="12170628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4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6CA1" w14:textId="6571F6A3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D4829" w14:textId="565AF7CE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0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2768" w14:textId="36D77D3E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0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2AACE" w14:textId="25A472B3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0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F7B92" w14:textId="5DC67295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1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48EF8" w14:textId="6158CE7D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121</w:t>
            </w:r>
          </w:p>
        </w:tc>
      </w:tr>
      <w:tr w:rsidR="00BB1FDC" w:rsidRPr="0032714E" w14:paraId="5A2D1D65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E924B27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7. Getting good grade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9FD4C" w14:textId="5724006B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5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1630" w14:textId="41D17F9C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4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1784" w14:textId="72EB67D3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1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1E1E5" w14:textId="78CCE745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1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3D7D9" w14:textId="5DF1708A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C6882" w14:textId="043AAB28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2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24AC6" w14:textId="6EE667A5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1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B5809" w14:textId="1699F6AC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11</w:t>
            </w:r>
          </w:p>
        </w:tc>
      </w:tr>
      <w:tr w:rsidR="00BB1FDC" w:rsidRPr="0032714E" w14:paraId="5000ED32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0FCD9A83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8. Doing fun things during recess or free tim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D5FDE" w14:textId="238D53ED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5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39E0A" w14:textId="549D3614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0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2D008" w14:textId="13FA1C9F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1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39A0D" w14:textId="1FE3A0A4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0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9A1B6" w14:textId="7A43AFFE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3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BDC7" w14:textId="173B69E7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3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63C08" w14:textId="714EFFF1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9D659" w14:textId="4C628E48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361</w:t>
            </w:r>
          </w:p>
        </w:tc>
      </w:tr>
      <w:tr w:rsidR="00BB1FDC" w:rsidRPr="0032714E" w14:paraId="798A615F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E988156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9. Concentrating on his/her work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A8D7" w14:textId="24C52B34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5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82FD3" w14:textId="064931B7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-0.4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F84D2" w14:textId="72852162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75DF4" w14:textId="6226B772" w:rsidR="00BB1FDC" w:rsidRPr="00BB1FDC" w:rsidRDefault="5ADBD3C2" w:rsidP="00446933">
            <w:pPr>
              <w:spacing w:line="480" w:lineRule="auto"/>
              <w:jc w:val="both"/>
            </w:pPr>
            <w:r w:rsidRPr="0A18A58A">
              <w:rPr>
                <w:color w:val="010205"/>
              </w:rPr>
              <w:t>0.0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C489C" w14:textId="1610845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A62F7" w14:textId="5E4C822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6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34C7C" w14:textId="36CF2E42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9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A1814" w14:textId="227CC655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36</w:t>
            </w:r>
          </w:p>
        </w:tc>
      </w:tr>
      <w:tr w:rsidR="00BB1FDC" w:rsidRPr="0032714E" w14:paraId="44222D00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CC67CDC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0. Eating lunch with other kid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0EDCB" w14:textId="28AA1D60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5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F77D7" w14:textId="24A74968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52695" w14:textId="6B027703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5F3CC" w14:textId="09A1556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2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6D8DD" w14:textId="506EBF0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A6495" w14:textId="6A966285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1A136" w14:textId="2D1D5065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282D6" w14:textId="5B9C7104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24</w:t>
            </w:r>
          </w:p>
        </w:tc>
      </w:tr>
      <w:tr w:rsidR="00BB1FDC" w:rsidRPr="0032714E" w14:paraId="05B59198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6E2529FF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1. Making new friend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9030A" w14:textId="2DC1073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5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66396" w14:textId="3B078351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739E1" w14:textId="472E0AB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3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40BAF" w14:textId="4AA637F3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11316" w14:textId="2AA0B740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63405" w14:textId="6C31839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67591" w14:textId="7BCB883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8F5AB" w14:textId="1DEC454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72</w:t>
            </w:r>
          </w:p>
        </w:tc>
      </w:tr>
      <w:tr w:rsidR="00BB1FDC" w:rsidRPr="0032714E" w14:paraId="50FCFEE1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19F19FC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2. Leaving the hous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4A100" w14:textId="4C65D07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5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6FA3" w14:textId="075FB8FD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4BD20" w14:textId="3C2B2FE1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8204F" w14:textId="153A12E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8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C4C92" w14:textId="1929534E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236A9" w14:textId="43FA0DA5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7BF04" w14:textId="3BBE0D3D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038C" w14:textId="2169C2D8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4</w:t>
            </w:r>
          </w:p>
        </w:tc>
      </w:tr>
      <w:tr w:rsidR="00BB1FDC" w:rsidRPr="0032714E" w14:paraId="0B2224BD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4CAE298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3. Talking on the phon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3A76D" w14:textId="3E169E03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4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E200" w14:textId="3ABB3CE5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1F4C" w14:textId="17458691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685D8" w14:textId="253663C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98423" w14:textId="36876A7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164C" w14:textId="60286F3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72472" w14:textId="3D6D91E9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E0428" w14:textId="603DF85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533</w:t>
            </w:r>
          </w:p>
        </w:tc>
      </w:tr>
      <w:tr w:rsidR="00BB1FDC" w:rsidRPr="0032714E" w14:paraId="53ED473C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7E80E99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4. Being with a group of stranger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4D64D" w14:textId="56E00BB9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4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E3631" w14:textId="5149AC2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1D70E" w14:textId="5B8F2F1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2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42B99" w14:textId="01B23D84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5BA2" w14:textId="39AAC4A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D2189" w14:textId="412F077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C236B" w14:textId="22CDB022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77E84" w14:textId="189B277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413</w:t>
            </w:r>
          </w:p>
        </w:tc>
      </w:tr>
      <w:tr w:rsidR="00BB1FDC" w:rsidRPr="0032714E" w14:paraId="4B3B8A08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0D2B09C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5. Going to a friend's house during the da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E30BB" w14:textId="129F384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5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04A87" w14:textId="59D73E44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7F9A8" w14:textId="169BF54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4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168FD" w14:textId="186E6523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58C47" w14:textId="2872360E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33585" w14:textId="03AA7612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8EBDC" w14:textId="7A00BEAD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D27C6" w14:textId="59613E4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2</w:t>
            </w:r>
          </w:p>
        </w:tc>
      </w:tr>
      <w:tr w:rsidR="00BB1FDC" w:rsidRPr="0032714E" w14:paraId="434D0726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62B2A1A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lastRenderedPageBreak/>
              <w:t>CAIS</w:t>
            </w:r>
            <w:r>
              <w:t>-</w:t>
            </w:r>
            <w:r w:rsidRPr="0032714E">
              <w:t>P 16. Spending the night at a friend's hous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AEF15" w14:textId="2A94816E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5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29E9E" w14:textId="1C231AD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BF0C3" w14:textId="3D54C338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3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3438" w14:textId="4EA95E98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17D8" w14:textId="31D9CA04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F8898" w14:textId="11E3B349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801DE" w14:textId="27A7D8C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C6289" w14:textId="1B76B3E0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3</w:t>
            </w:r>
          </w:p>
        </w:tc>
      </w:tr>
      <w:tr w:rsidR="00BB1FDC" w:rsidRPr="0032714E" w14:paraId="320BC0C3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D180D80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7. Going to a sports event or ball gam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AD965" w14:textId="17EF418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5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2AEC3" w14:textId="785C3DE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4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75C15" w14:textId="5561C604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48B63" w14:textId="623E5D90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2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3540" w14:textId="23E78093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B9B64" w14:textId="3B381E0E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4F536" w14:textId="74785F0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00710" w14:textId="2E6DC352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15</w:t>
            </w:r>
          </w:p>
        </w:tc>
      </w:tr>
      <w:tr w:rsidR="00BB1FDC" w:rsidRPr="0032714E" w14:paraId="1286E978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07EECB6A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8. Going shopping or trying on clothe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E5B6D" w14:textId="243416FD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6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64E19" w14:textId="4C1DC90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EE555" w14:textId="636861B1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0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0B5F6" w14:textId="514A4509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16E2B" w14:textId="2F4EA95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C2C41" w14:textId="363E86D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AA223" w14:textId="7E1FD872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4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B018B" w14:textId="1BA90F2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69</w:t>
            </w:r>
          </w:p>
        </w:tc>
      </w:tr>
      <w:tr w:rsidR="00BB1FDC" w:rsidRPr="0032714E" w14:paraId="5B980057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CB76E5F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19. Going on a dat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211D3" w14:textId="02FF157D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80ED" w14:textId="779C6A4D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4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8E38E" w14:textId="0EFB899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3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EA829" w14:textId="5C599C23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7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6041C" w14:textId="3216875E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8907F" w14:textId="1F07ADA8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C284F" w14:textId="35801842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3462D" w14:textId="4A524C6E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64</w:t>
            </w:r>
          </w:p>
        </w:tc>
      </w:tr>
      <w:tr w:rsidR="00BB1FDC" w:rsidRPr="0032714E" w14:paraId="1A1E61DD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151FB32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0. Having a boyfriend/girlfrien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E9516" w14:textId="2098523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A6ACC" w14:textId="63D7044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ED0C" w14:textId="3BD44A3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34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D681" w14:textId="1A87F14E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7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2D122" w14:textId="117777D8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DB6A8" w14:textId="5C92BF09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51271" w14:textId="12F2373E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13080" w14:textId="728EBAC5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41</w:t>
            </w:r>
          </w:p>
        </w:tc>
      </w:tr>
      <w:tr w:rsidR="00BB1FDC" w:rsidRPr="0032714E" w14:paraId="37253DE2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A9D1A14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1. Eating in publi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E2CFC" w14:textId="615DAB12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09079" w14:textId="6E368FB1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32C07" w14:textId="54EC1C83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CD99D" w14:textId="2C6A7F6A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2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54A68" w14:textId="790F93C9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2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40B1" w14:textId="1AC332DA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6FA9" w14:textId="2853EB8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4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28A6D" w14:textId="4897C97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11</w:t>
            </w:r>
          </w:p>
        </w:tc>
      </w:tr>
      <w:tr w:rsidR="00BB1FDC" w:rsidRPr="0032714E" w14:paraId="48ABAD10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AC3C91D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2. Getting ready for bed at nigh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73859" w14:textId="270F2B2A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98DDE" w14:textId="35BE7A39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47D4" w14:textId="75484295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5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4631C" w14:textId="61AEE6B1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13DE" w14:textId="41DF71C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61EAB" w14:textId="4CFCDEC4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47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332B5" w14:textId="00FE09AD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D0027" w14:textId="3BD0D74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49</w:t>
            </w:r>
          </w:p>
        </w:tc>
      </w:tr>
      <w:tr w:rsidR="00BB1FDC" w:rsidRPr="0032714E" w14:paraId="7409EE2C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D1B10EE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3. Sleeping at nigh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7DAA" w14:textId="1845713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9855" w14:textId="4723CF4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AC9D9" w14:textId="49CDA7B9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4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62EB" w14:textId="5E0AE7E9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5D074" w14:textId="4FE26BC0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AA804" w14:textId="5FDA5EE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56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C6BEF" w14:textId="3E0CB4B3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5786D" w14:textId="3DDDCA4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88</w:t>
            </w:r>
          </w:p>
        </w:tc>
      </w:tr>
      <w:tr w:rsidR="00BB1FDC" w:rsidRPr="0032714E" w14:paraId="7A850DBE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C030280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 xml:space="preserve">P 24. Getting along </w:t>
            </w:r>
            <w:proofErr w:type="spellStart"/>
            <w:r w:rsidRPr="0032714E">
              <w:t>wth</w:t>
            </w:r>
            <w:proofErr w:type="spellEnd"/>
            <w:r w:rsidRPr="0032714E">
              <w:t xml:space="preserve"> his/her brothers or sister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3AD5C" w14:textId="6FE6E790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797E" w14:textId="475EFE2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78CCC" w14:textId="6303660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14687" w14:textId="75EFBB1A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B6967" w14:textId="0C116755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795BE" w14:textId="63993BA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5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8877F" w14:textId="74F4A6DD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2D512" w14:textId="1DC282B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08</w:t>
            </w:r>
          </w:p>
        </w:tc>
      </w:tr>
      <w:tr w:rsidR="00BB1FDC" w:rsidRPr="0032714E" w14:paraId="75F29F8C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D6D3C1D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lastRenderedPageBreak/>
              <w:t>CAIS</w:t>
            </w:r>
            <w:r>
              <w:t>-</w:t>
            </w:r>
            <w:r w:rsidRPr="0032714E">
              <w:t>P 25. Getting along with his/her parent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81BBF" w14:textId="60451DE0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4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D47DA" w14:textId="22BC62E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A4B64" w14:textId="76A7151D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4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B02F6" w14:textId="325BF7A7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D63B8" w14:textId="4D59EDEE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76735" w14:textId="230F5732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2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F1C2B" w14:textId="38B90B31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7524" w14:textId="4CA84F8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041</w:t>
            </w:r>
          </w:p>
        </w:tc>
      </w:tr>
      <w:tr w:rsidR="00BB1FDC" w:rsidRPr="0032714E" w14:paraId="7FD7DEE6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7DFA3E9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6. Visiting relative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00AC5" w14:textId="722317B9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5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FB69" w14:textId="308FECC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CECD" w14:textId="5989E95D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1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0586D" w14:textId="673E710A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D3227" w14:textId="0BD0812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4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9D2DD" w14:textId="435A66D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B5A2D" w14:textId="7EC4488A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27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4DCA" w14:textId="1C3857F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325</w:t>
            </w:r>
          </w:p>
        </w:tc>
      </w:tr>
      <w:tr w:rsidR="00BB1FDC" w:rsidRPr="0032714E" w14:paraId="36B3EE1D" w14:textId="77777777" w:rsidTr="00CD36EC">
        <w:trPr>
          <w:trHeight w:val="300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78F1751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CAIS</w:t>
            </w:r>
            <w:r>
              <w:t>-</w:t>
            </w:r>
            <w:r w:rsidRPr="0032714E">
              <w:t>P 27. Having relatives visit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E3858" w14:textId="1D266B2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5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47177" w14:textId="7412A2B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1D8D8" w14:textId="6742DC9B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2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89EA1" w14:textId="68ED827F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0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A36E4" w14:textId="6E0ED00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0.4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8AFB5" w14:textId="26898546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9755E" w14:textId="6BF9E401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4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85CFA" w14:textId="430CBEBC" w:rsidR="00BB1FDC" w:rsidRPr="00BB1FDC" w:rsidRDefault="00BB1FDC" w:rsidP="00446933">
            <w:pPr>
              <w:spacing w:line="480" w:lineRule="auto"/>
              <w:jc w:val="both"/>
            </w:pPr>
            <w:r w:rsidRPr="00DD4EE7">
              <w:rPr>
                <w:color w:val="010205"/>
              </w:rPr>
              <w:t>-0.132</w:t>
            </w:r>
          </w:p>
        </w:tc>
      </w:tr>
      <w:tr w:rsidR="00BB1FDC" w:rsidRPr="0032714E" w14:paraId="57DF5246" w14:textId="77777777" w:rsidTr="00CD36EC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FC29BCA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Extraction Method: Principal Component Analysis.</w:t>
            </w:r>
          </w:p>
        </w:tc>
      </w:tr>
      <w:tr w:rsidR="00BB1FDC" w:rsidRPr="0032714E" w14:paraId="7590E368" w14:textId="77777777" w:rsidTr="00CD36EC"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4229E" w14:textId="77777777" w:rsidR="00BB1FDC" w:rsidRPr="0032714E" w:rsidRDefault="00BB1FDC" w:rsidP="00446933">
            <w:pPr>
              <w:spacing w:line="480" w:lineRule="auto"/>
              <w:jc w:val="both"/>
            </w:pPr>
            <w:r w:rsidRPr="0032714E">
              <w:t>a. 8 components extracted.</w:t>
            </w:r>
          </w:p>
        </w:tc>
      </w:tr>
    </w:tbl>
    <w:p w14:paraId="6C9D32DB" w14:textId="77777777" w:rsidR="00BB1FDC" w:rsidRDefault="00BB1FDC" w:rsidP="00446933">
      <w:pPr>
        <w:spacing w:line="480" w:lineRule="auto"/>
        <w:jc w:val="both"/>
      </w:pPr>
    </w:p>
    <w:p w14:paraId="1917C310" w14:textId="77777777" w:rsidR="00B03397" w:rsidRDefault="00B03397" w:rsidP="00446933">
      <w:pPr>
        <w:spacing w:line="480" w:lineRule="auto"/>
      </w:pPr>
      <w:r>
        <w:br w:type="page"/>
      </w:r>
    </w:p>
    <w:p w14:paraId="168A7E68" w14:textId="6ECE6312" w:rsidR="003651C9" w:rsidRDefault="003651C9" w:rsidP="00446933">
      <w:pPr>
        <w:spacing w:line="480" w:lineRule="auto"/>
        <w:jc w:val="both"/>
      </w:pPr>
      <w:r>
        <w:lastRenderedPageBreak/>
        <w:t xml:space="preserve">Appendix </w:t>
      </w:r>
      <w:r w:rsidR="00853AFE">
        <w:t>8</w:t>
      </w:r>
      <w:r>
        <w:t>. DeLon</w:t>
      </w:r>
      <w:r w:rsidR="00E10438" w:rsidRPr="0A18A58A">
        <w:rPr>
          <w:rFonts w:eastAsia="SimSun"/>
        </w:rPr>
        <w:t>g Test of Complete Case</w:t>
      </w:r>
      <w:r w:rsidR="00E10438" w:rsidRPr="0A18A58A">
        <w:rPr>
          <w:rFonts w:ascii="SimSun" w:eastAsia="SimSun" w:hAnsi="SimSun" w:cs="SimSun"/>
        </w:rPr>
        <w:t xml:space="preserve"> </w:t>
      </w:r>
      <w:r w:rsidR="00C954F8">
        <w:t>S</w:t>
      </w:r>
      <w:r>
        <w:t xml:space="preserve">ubgroup </w:t>
      </w:r>
      <w:r w:rsidR="00C954F8">
        <w:t>A</w:t>
      </w:r>
      <w:r>
        <w:t xml:space="preserve">nalyses of </w:t>
      </w:r>
      <w:r w:rsidR="00C954F8">
        <w:t>D</w:t>
      </w:r>
      <w:r>
        <w:t xml:space="preserve">iagnostic </w:t>
      </w:r>
      <w:r w:rsidR="00C954F8">
        <w:t>A</w:t>
      </w:r>
      <w:r>
        <w:t>ccuracy</w:t>
      </w:r>
      <w:r w:rsidR="009302C7">
        <w:t xml:space="preserve"> in complete case analysis</w:t>
      </w:r>
    </w:p>
    <w:p w14:paraId="07C89B34" w14:textId="5B8A879F" w:rsidR="0A18A58A" w:rsidRDefault="0A18A58A" w:rsidP="00446933">
      <w:pPr>
        <w:spacing w:line="480" w:lineRule="auto"/>
      </w:pPr>
    </w:p>
    <w:p w14:paraId="320786F4" w14:textId="765856B4" w:rsidR="0A18A58A" w:rsidRDefault="0A18A58A" w:rsidP="00446933">
      <w:pPr>
        <w:spacing w:line="480" w:lineRule="auto"/>
      </w:pPr>
    </w:p>
    <w:p w14:paraId="71EB67AE" w14:textId="7F8B79DB" w:rsidR="002B7779" w:rsidRDefault="00853AFE" w:rsidP="00446933">
      <w:pPr>
        <w:spacing w:line="480" w:lineRule="auto"/>
        <w:jc w:val="both"/>
      </w:pPr>
      <w:r>
        <w:t>8</w:t>
      </w:r>
      <w:r w:rsidR="002B7779">
        <w:t xml:space="preserve">.1 Complete case analysis of paired comparisons of diagnostic accuracy of predicting recovery </w:t>
      </w:r>
      <w:r w:rsidR="00B24527">
        <w:t>from primary</w:t>
      </w:r>
      <w:r w:rsidR="00452485">
        <w:t xml:space="preserve"> diagnoses</w:t>
      </w:r>
      <w:r w:rsidR="00B24527">
        <w:t xml:space="preserve"> </w:t>
      </w:r>
      <w:r w:rsidR="002B7779">
        <w:t>across measures</w:t>
      </w:r>
    </w:p>
    <w:p w14:paraId="6EF58527" w14:textId="77777777" w:rsidR="002B7779" w:rsidRDefault="002B777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0"/>
        <w:gridCol w:w="1890"/>
        <w:gridCol w:w="1926"/>
      </w:tblGrid>
      <w:tr w:rsidR="002B7779" w:rsidRPr="00AE52E0" w14:paraId="34FB9A8A" w14:textId="77777777" w:rsidTr="004231F1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022E9D" w14:textId="77777777" w:rsidR="002B7779" w:rsidRPr="00AE52E0" w:rsidRDefault="002B7779" w:rsidP="00446933">
            <w:pPr>
              <w:spacing w:line="480" w:lineRule="auto"/>
              <w:jc w:val="both"/>
            </w:pPr>
            <w:r>
              <w:t>Compari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32A34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36FFAF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452485" w:rsidRPr="00AE52E0" w14:paraId="78BFEBF8" w14:textId="77777777" w:rsidTr="004231F1">
        <w:trPr>
          <w:trHeight w:val="401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64824A" w14:textId="671371F4" w:rsidR="00452485" w:rsidRPr="00AE52E0" w:rsidRDefault="00452485" w:rsidP="00446933">
            <w:pPr>
              <w:spacing w:line="480" w:lineRule="auto"/>
              <w:jc w:val="both"/>
            </w:pPr>
            <w:r w:rsidRPr="00AE52E0">
              <w:t>CAIS</w:t>
            </w:r>
            <w:r>
              <w:t>-</w:t>
            </w:r>
            <w:r w:rsidRPr="00AE52E0">
              <w:t xml:space="preserve">P vs </w:t>
            </w:r>
            <w:r w:rsidR="00CF6F5A">
              <w:t>CBCL-Anxious/Depressed</w:t>
            </w:r>
            <w:r w:rsidR="009D126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1E728C6" w14:textId="5879DD15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-0.8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C14103F" w14:textId="249F9E3F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41</w:t>
            </w:r>
            <w:r w:rsidR="004231F1">
              <w:rPr>
                <w:rFonts w:hint="eastAsia"/>
                <w:color w:val="000000" w:themeColor="text1"/>
              </w:rPr>
              <w:t>7</w:t>
            </w:r>
          </w:p>
        </w:tc>
      </w:tr>
      <w:tr w:rsidR="00452485" w:rsidRPr="00AE52E0" w14:paraId="58ADB3F2" w14:textId="77777777" w:rsidTr="00CD36EC">
        <w:trPr>
          <w:trHeight w:val="307"/>
        </w:trPr>
        <w:tc>
          <w:tcPr>
            <w:tcW w:w="0" w:type="auto"/>
            <w:hideMark/>
          </w:tcPr>
          <w:p w14:paraId="75CC73F0" w14:textId="77777777" w:rsidR="00452485" w:rsidRPr="004A0E44" w:rsidRDefault="00452485" w:rsidP="00446933">
            <w:pPr>
              <w:spacing w:line="480" w:lineRule="auto"/>
              <w:jc w:val="both"/>
              <w:rPr>
                <w:lang w:val="fr-FR"/>
              </w:rPr>
            </w:pPr>
            <w:r w:rsidRPr="004A0E44">
              <w:rPr>
                <w:lang w:val="fr-FR"/>
              </w:rPr>
              <w:t xml:space="preserve">CAIS-P vs MASC-P </w:t>
            </w:r>
          </w:p>
        </w:tc>
        <w:tc>
          <w:tcPr>
            <w:tcW w:w="0" w:type="auto"/>
            <w:vAlign w:val="bottom"/>
            <w:hideMark/>
          </w:tcPr>
          <w:p w14:paraId="3F88BF4A" w14:textId="1A86ABA2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-0.430</w:t>
            </w:r>
          </w:p>
        </w:tc>
        <w:tc>
          <w:tcPr>
            <w:tcW w:w="0" w:type="auto"/>
            <w:vAlign w:val="bottom"/>
            <w:hideMark/>
          </w:tcPr>
          <w:p w14:paraId="7C1F5285" w14:textId="3B732A09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667</w:t>
            </w:r>
          </w:p>
        </w:tc>
      </w:tr>
      <w:tr w:rsidR="00452485" w:rsidRPr="00AE52E0" w14:paraId="28CAC52E" w14:textId="77777777" w:rsidTr="00CD36EC">
        <w:trPr>
          <w:trHeight w:val="189"/>
        </w:trPr>
        <w:tc>
          <w:tcPr>
            <w:tcW w:w="0" w:type="auto"/>
            <w:hideMark/>
          </w:tcPr>
          <w:p w14:paraId="1ADD4008" w14:textId="47CA2DA0" w:rsidR="00452485" w:rsidRPr="00AE52E0" w:rsidRDefault="00452485" w:rsidP="00446933">
            <w:pPr>
              <w:spacing w:line="480" w:lineRule="auto"/>
              <w:jc w:val="both"/>
            </w:pPr>
            <w:r w:rsidRPr="00AE52E0">
              <w:t>CAIS</w:t>
            </w:r>
            <w:r>
              <w:t>-</w:t>
            </w:r>
            <w:r w:rsidRPr="00AE52E0">
              <w:t>P vs PARS</w:t>
            </w:r>
          </w:p>
        </w:tc>
        <w:tc>
          <w:tcPr>
            <w:tcW w:w="0" w:type="auto"/>
            <w:vAlign w:val="bottom"/>
            <w:hideMark/>
          </w:tcPr>
          <w:p w14:paraId="34EE22B6" w14:textId="4C208059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418</w:t>
            </w:r>
          </w:p>
        </w:tc>
        <w:tc>
          <w:tcPr>
            <w:tcW w:w="0" w:type="auto"/>
            <w:vAlign w:val="bottom"/>
            <w:hideMark/>
          </w:tcPr>
          <w:p w14:paraId="2EB6759D" w14:textId="4E5C23F8" w:rsidR="00452485" w:rsidRPr="00452485" w:rsidRDefault="00452485" w:rsidP="00446933">
            <w:pPr>
              <w:spacing w:line="480" w:lineRule="auto"/>
              <w:jc w:val="both"/>
              <w:rPr>
                <w:color w:val="000000" w:themeColor="text1"/>
              </w:rPr>
            </w:pPr>
            <w:r w:rsidRPr="0A18A58A">
              <w:rPr>
                <w:color w:val="000000" w:themeColor="text1"/>
              </w:rPr>
              <w:t>p</w:t>
            </w:r>
            <w:proofErr w:type="gramStart"/>
            <w:r w:rsidRPr="0A18A58A">
              <w:rPr>
                <w:color w:val="000000" w:themeColor="text1"/>
              </w:rPr>
              <w:t>=  0</w:t>
            </w:r>
            <w:proofErr w:type="gramEnd"/>
            <w:r w:rsidRPr="0A18A58A">
              <w:rPr>
                <w:color w:val="000000" w:themeColor="text1"/>
              </w:rPr>
              <w:t>.67</w:t>
            </w:r>
            <w:r w:rsidR="004231F1">
              <w:rPr>
                <w:rFonts w:hint="eastAsia"/>
                <w:color w:val="000000" w:themeColor="text1"/>
              </w:rPr>
              <w:t>6</w:t>
            </w:r>
          </w:p>
        </w:tc>
      </w:tr>
      <w:tr w:rsidR="00452485" w:rsidRPr="00AE52E0" w14:paraId="5035A03F" w14:textId="77777777" w:rsidTr="00CD36EC">
        <w:trPr>
          <w:trHeight w:val="341"/>
        </w:trPr>
        <w:tc>
          <w:tcPr>
            <w:tcW w:w="0" w:type="auto"/>
            <w:hideMark/>
          </w:tcPr>
          <w:p w14:paraId="05FB3195" w14:textId="6ED1FE0D" w:rsidR="00452485" w:rsidRPr="00AE52E0" w:rsidRDefault="00CF6F5A" w:rsidP="00446933">
            <w:pPr>
              <w:spacing w:line="480" w:lineRule="auto"/>
              <w:jc w:val="both"/>
            </w:pPr>
            <w:r>
              <w:t>CBCL-Anxious/Depressed</w:t>
            </w:r>
            <w:r w:rsidR="009D1267">
              <w:t xml:space="preserve"> </w:t>
            </w:r>
            <w:r w:rsidR="00452485" w:rsidRPr="00AE52E0">
              <w:t>vs MASC</w:t>
            </w:r>
            <w:r w:rsidR="00452485">
              <w:t>-</w:t>
            </w:r>
            <w:r w:rsidR="00452485" w:rsidRPr="00AE52E0">
              <w:t xml:space="preserve">P </w:t>
            </w:r>
          </w:p>
        </w:tc>
        <w:tc>
          <w:tcPr>
            <w:tcW w:w="0" w:type="auto"/>
            <w:vAlign w:val="bottom"/>
            <w:hideMark/>
          </w:tcPr>
          <w:p w14:paraId="10A9D9A1" w14:textId="15E8B173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595</w:t>
            </w:r>
          </w:p>
        </w:tc>
        <w:tc>
          <w:tcPr>
            <w:tcW w:w="0" w:type="auto"/>
            <w:vAlign w:val="bottom"/>
            <w:hideMark/>
          </w:tcPr>
          <w:p w14:paraId="5F0EA750" w14:textId="10332910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= 0.55</w:t>
            </w:r>
            <w:r w:rsidR="004231F1">
              <w:rPr>
                <w:rFonts w:hint="eastAsia"/>
                <w:color w:val="000000" w:themeColor="text1"/>
              </w:rPr>
              <w:t>2</w:t>
            </w:r>
          </w:p>
        </w:tc>
      </w:tr>
      <w:tr w:rsidR="00452485" w:rsidRPr="00AE52E0" w14:paraId="781C05BA" w14:textId="77777777" w:rsidTr="00CD36EC">
        <w:trPr>
          <w:trHeight w:val="275"/>
        </w:trPr>
        <w:tc>
          <w:tcPr>
            <w:tcW w:w="0" w:type="auto"/>
            <w:hideMark/>
          </w:tcPr>
          <w:p w14:paraId="34517837" w14:textId="35582931" w:rsidR="00452485" w:rsidRPr="00AE52E0" w:rsidRDefault="00CF6F5A" w:rsidP="00446933">
            <w:pPr>
              <w:spacing w:line="480" w:lineRule="auto"/>
              <w:jc w:val="both"/>
            </w:pPr>
            <w:r>
              <w:t>CBCL-Anxious/Depressed</w:t>
            </w:r>
            <w:r w:rsidR="009D1267">
              <w:t xml:space="preserve"> </w:t>
            </w:r>
            <w:r w:rsidR="00452485" w:rsidRPr="00AE52E0">
              <w:t xml:space="preserve">vs PARS </w:t>
            </w:r>
          </w:p>
        </w:tc>
        <w:tc>
          <w:tcPr>
            <w:tcW w:w="0" w:type="auto"/>
            <w:vAlign w:val="bottom"/>
            <w:hideMark/>
          </w:tcPr>
          <w:p w14:paraId="347D9BF7" w14:textId="1AEC3776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1.674</w:t>
            </w:r>
          </w:p>
        </w:tc>
        <w:tc>
          <w:tcPr>
            <w:tcW w:w="0" w:type="auto"/>
            <w:vAlign w:val="bottom"/>
            <w:hideMark/>
          </w:tcPr>
          <w:p w14:paraId="51D51F3B" w14:textId="421ECA07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b/>
                <w:bCs/>
                <w:color w:val="000000" w:themeColor="text1"/>
              </w:rPr>
              <w:t>p = 0.094 (trend)</w:t>
            </w:r>
          </w:p>
        </w:tc>
      </w:tr>
      <w:tr w:rsidR="00452485" w:rsidRPr="00AE52E0" w14:paraId="20D954B7" w14:textId="77777777" w:rsidTr="00CD36EC">
        <w:trPr>
          <w:trHeight w:val="279"/>
        </w:trPr>
        <w:tc>
          <w:tcPr>
            <w:tcW w:w="0" w:type="auto"/>
            <w:hideMark/>
          </w:tcPr>
          <w:p w14:paraId="6614B4F7" w14:textId="27462CD3" w:rsidR="00452485" w:rsidRPr="00AE52E0" w:rsidRDefault="00452485" w:rsidP="00446933">
            <w:pPr>
              <w:spacing w:line="480" w:lineRule="auto"/>
              <w:jc w:val="both"/>
            </w:pPr>
            <w:r w:rsidRPr="00AE52E0">
              <w:t>MASC</w:t>
            </w:r>
            <w:r>
              <w:t>-</w:t>
            </w:r>
            <w:r w:rsidRPr="00AE52E0">
              <w:t>P vs PARS</w:t>
            </w:r>
          </w:p>
        </w:tc>
        <w:tc>
          <w:tcPr>
            <w:tcW w:w="0" w:type="auto"/>
            <w:vAlign w:val="bottom"/>
            <w:hideMark/>
          </w:tcPr>
          <w:p w14:paraId="436F666F" w14:textId="7318638F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1.386</w:t>
            </w:r>
          </w:p>
        </w:tc>
        <w:tc>
          <w:tcPr>
            <w:tcW w:w="0" w:type="auto"/>
            <w:vAlign w:val="bottom"/>
            <w:hideMark/>
          </w:tcPr>
          <w:p w14:paraId="23B99016" w14:textId="5BEAFA24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= 0.16</w:t>
            </w:r>
            <w:r w:rsidR="004231F1">
              <w:rPr>
                <w:rFonts w:hint="eastAsia"/>
                <w:color w:val="000000" w:themeColor="text1"/>
              </w:rPr>
              <w:t>6</w:t>
            </w:r>
          </w:p>
        </w:tc>
      </w:tr>
    </w:tbl>
    <w:p w14:paraId="4FB3699B" w14:textId="7C3C316A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47477723" w14:textId="77777777" w:rsidR="002B7779" w:rsidRDefault="002B7779" w:rsidP="00446933">
      <w:pPr>
        <w:spacing w:line="480" w:lineRule="auto"/>
        <w:jc w:val="both"/>
      </w:pPr>
    </w:p>
    <w:p w14:paraId="1BB25B80" w14:textId="2916D655" w:rsidR="002B7779" w:rsidRDefault="00853AFE" w:rsidP="00446933">
      <w:pPr>
        <w:spacing w:line="480" w:lineRule="auto"/>
        <w:jc w:val="both"/>
      </w:pPr>
      <w:r>
        <w:t>8</w:t>
      </w:r>
      <w:r w:rsidR="00742EE8">
        <w:t>.2</w:t>
      </w:r>
      <w:r w:rsidR="002B7779">
        <w:t xml:space="preserve">. </w:t>
      </w:r>
      <w:r w:rsidR="00742EE8">
        <w:t>Complete case analysis</w:t>
      </w:r>
      <w:r w:rsidR="002B7779">
        <w:t xml:space="preserve"> for subgroup comparisons of diagnostic accuracy of predicting recovery from primary anxiety diagnoses </w:t>
      </w:r>
    </w:p>
    <w:p w14:paraId="04682257" w14:textId="77777777" w:rsidR="004410F7" w:rsidRDefault="004410F7" w:rsidP="00446933">
      <w:pPr>
        <w:spacing w:line="480" w:lineRule="auto"/>
        <w:jc w:val="both"/>
      </w:pPr>
    </w:p>
    <w:p w14:paraId="77422217" w14:textId="07EED0AB" w:rsidR="004410F7" w:rsidRDefault="00853AFE" w:rsidP="00446933">
      <w:pPr>
        <w:spacing w:line="480" w:lineRule="auto"/>
        <w:jc w:val="both"/>
      </w:pPr>
      <w:r>
        <w:t>8</w:t>
      </w:r>
      <w:r w:rsidR="004410F7">
        <w:t>.2.1. Comparisons among different measures</w:t>
      </w:r>
    </w:p>
    <w:tbl>
      <w:tblPr>
        <w:tblStyle w:val="TableGrid"/>
        <w:tblW w:w="9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701"/>
        <w:gridCol w:w="1417"/>
        <w:gridCol w:w="1502"/>
      </w:tblGrid>
      <w:tr w:rsidR="004410F7" w:rsidRPr="00E8712B" w14:paraId="369A306A" w14:textId="77777777" w:rsidTr="00CD36EC">
        <w:trPr>
          <w:trHeight w:val="300"/>
        </w:trPr>
        <w:tc>
          <w:tcPr>
            <w:tcW w:w="2830" w:type="dxa"/>
          </w:tcPr>
          <w:p w14:paraId="190048DE" w14:textId="77777777" w:rsidR="004410F7" w:rsidRPr="00E8712B" w:rsidRDefault="004410F7" w:rsidP="00446933">
            <w:pPr>
              <w:spacing w:line="480" w:lineRule="auto"/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F831A8" w14:textId="77777777" w:rsidR="004410F7" w:rsidRPr="00CD36EC" w:rsidRDefault="004410F7" w:rsidP="00446933">
            <w:pPr>
              <w:tabs>
                <w:tab w:val="left" w:pos="1251"/>
              </w:tabs>
              <w:spacing w:line="480" w:lineRule="auto"/>
              <w:rPr>
                <w:color w:val="000000"/>
              </w:rPr>
            </w:pPr>
            <w:r w:rsidRPr="00CD36EC">
              <w:rPr>
                <w:color w:val="000000"/>
              </w:rPr>
              <w:t>Recovery from primary anxiety diagnoses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5DF08" w14:textId="77777777" w:rsidR="004410F7" w:rsidRPr="00CD36EC" w:rsidRDefault="004410F7" w:rsidP="00446933">
            <w:pPr>
              <w:tabs>
                <w:tab w:val="left" w:pos="1251"/>
              </w:tabs>
              <w:spacing w:line="480" w:lineRule="auto"/>
              <w:rPr>
                <w:color w:val="000000"/>
              </w:rPr>
            </w:pPr>
            <w:r w:rsidRPr="00CD36EC">
              <w:rPr>
                <w:color w:val="000000"/>
              </w:rPr>
              <w:t>Recovery from all anxiety diagnoses</w:t>
            </w:r>
          </w:p>
        </w:tc>
      </w:tr>
      <w:tr w:rsidR="004410F7" w:rsidRPr="00E8712B" w14:paraId="2F3C053E" w14:textId="77777777" w:rsidTr="00E945D9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  <w:hideMark/>
          </w:tcPr>
          <w:p w14:paraId="54402BAC" w14:textId="77777777" w:rsidR="004410F7" w:rsidRPr="00E8712B" w:rsidRDefault="004410F7" w:rsidP="00446933">
            <w:pPr>
              <w:spacing w:line="480" w:lineRule="auto"/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D8452B" w14:textId="77777777" w:rsidR="004410F7" w:rsidRPr="00CD36EC" w:rsidRDefault="004410F7" w:rsidP="00446933">
            <w:pPr>
              <w:spacing w:line="480" w:lineRule="auto"/>
              <w:rPr>
                <w:color w:val="000000"/>
              </w:rPr>
            </w:pPr>
            <w:r w:rsidRPr="00CD36EC">
              <w:rPr>
                <w:color w:val="000000"/>
              </w:rPr>
              <w:t>DeLong stat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E25ABC" w14:textId="77777777" w:rsidR="004410F7" w:rsidRPr="00CD36EC" w:rsidRDefault="004410F7" w:rsidP="00446933">
            <w:pPr>
              <w:spacing w:line="480" w:lineRule="auto"/>
              <w:rPr>
                <w:color w:val="000000"/>
              </w:rPr>
            </w:pPr>
            <w:r w:rsidRPr="00CD36EC">
              <w:rPr>
                <w:color w:val="000000"/>
              </w:rPr>
              <w:t>Significance leve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BFCF84" w14:textId="77777777" w:rsidR="004410F7" w:rsidRPr="00CD36EC" w:rsidRDefault="004410F7" w:rsidP="00446933">
            <w:pPr>
              <w:spacing w:line="480" w:lineRule="auto"/>
              <w:rPr>
                <w:color w:val="000000"/>
              </w:rPr>
            </w:pPr>
            <w:r w:rsidRPr="00CD36EC">
              <w:rPr>
                <w:color w:val="000000"/>
              </w:rPr>
              <w:t>DeLong statistic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E88C00A" w14:textId="77777777" w:rsidR="004410F7" w:rsidRPr="00CD36EC" w:rsidRDefault="004410F7" w:rsidP="00446933">
            <w:pPr>
              <w:spacing w:line="480" w:lineRule="auto"/>
              <w:rPr>
                <w:color w:val="000000"/>
              </w:rPr>
            </w:pPr>
            <w:r w:rsidRPr="00CD36EC">
              <w:rPr>
                <w:color w:val="000000"/>
              </w:rPr>
              <w:t>Significance levels</w:t>
            </w:r>
          </w:p>
        </w:tc>
      </w:tr>
      <w:tr w:rsidR="004410F7" w:rsidRPr="00E8712B" w14:paraId="755E2B5B" w14:textId="77777777" w:rsidTr="00E945D9">
        <w:trPr>
          <w:trHeight w:val="533"/>
        </w:trPr>
        <w:tc>
          <w:tcPr>
            <w:tcW w:w="2830" w:type="dxa"/>
            <w:tcBorders>
              <w:top w:val="single" w:sz="4" w:space="0" w:color="auto"/>
            </w:tcBorders>
            <w:hideMark/>
          </w:tcPr>
          <w:p w14:paraId="2CA1EB8C" w14:textId="4A92F46A" w:rsidR="004410F7" w:rsidRPr="00E8712B" w:rsidRDefault="004410F7" w:rsidP="00446933">
            <w:pPr>
              <w:spacing w:line="480" w:lineRule="auto"/>
              <w:rPr>
                <w:color w:val="000000"/>
              </w:rPr>
            </w:pPr>
            <w:r w:rsidRPr="00E8712B">
              <w:rPr>
                <w:color w:val="000000"/>
              </w:rPr>
              <w:t xml:space="preserve">CAIS-P vs </w:t>
            </w:r>
            <w:r w:rsidR="00CF6F5A">
              <w:rPr>
                <w:color w:val="000000"/>
              </w:rPr>
              <w:t>CBCL-Anxious/Depressed</w:t>
            </w:r>
            <w:r w:rsidR="009D1267">
              <w:rPr>
                <w:color w:val="00000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5AD63366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Z = -0.8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667EAC37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p = 0.41</w:t>
            </w:r>
            <w:r>
              <w:rPr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A1A3DB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Z = 1.4</w:t>
            </w:r>
            <w:r>
              <w:rPr>
                <w:color w:val="000000"/>
              </w:rPr>
              <w:t>6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6817D548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p = 0.14</w:t>
            </w:r>
            <w:r>
              <w:rPr>
                <w:color w:val="000000"/>
              </w:rPr>
              <w:t>5</w:t>
            </w:r>
          </w:p>
        </w:tc>
      </w:tr>
      <w:tr w:rsidR="004410F7" w:rsidRPr="00E8712B" w14:paraId="094DB2F9" w14:textId="77777777" w:rsidTr="00CD36EC">
        <w:trPr>
          <w:trHeight w:val="99"/>
        </w:trPr>
        <w:tc>
          <w:tcPr>
            <w:tcW w:w="2830" w:type="dxa"/>
            <w:hideMark/>
          </w:tcPr>
          <w:p w14:paraId="38B23A18" w14:textId="77777777" w:rsidR="004410F7" w:rsidRPr="004A0E44" w:rsidRDefault="004410F7" w:rsidP="00446933">
            <w:pPr>
              <w:spacing w:line="480" w:lineRule="auto"/>
              <w:rPr>
                <w:color w:val="000000"/>
                <w:lang w:val="fr-FR"/>
              </w:rPr>
            </w:pPr>
            <w:r w:rsidRPr="004A0E44">
              <w:rPr>
                <w:color w:val="000000"/>
                <w:lang w:val="fr-FR"/>
              </w:rPr>
              <w:t xml:space="preserve">CAIS-P vs MASC-P </w:t>
            </w:r>
          </w:p>
        </w:tc>
        <w:tc>
          <w:tcPr>
            <w:tcW w:w="1560" w:type="dxa"/>
            <w:vAlign w:val="center"/>
            <w:hideMark/>
          </w:tcPr>
          <w:p w14:paraId="286B8443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Z = -0.430</w:t>
            </w:r>
          </w:p>
        </w:tc>
        <w:tc>
          <w:tcPr>
            <w:tcW w:w="1701" w:type="dxa"/>
            <w:vAlign w:val="center"/>
            <w:hideMark/>
          </w:tcPr>
          <w:p w14:paraId="3FBDB424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p = 0.667</w:t>
            </w:r>
          </w:p>
        </w:tc>
        <w:tc>
          <w:tcPr>
            <w:tcW w:w="1417" w:type="dxa"/>
            <w:vAlign w:val="center"/>
          </w:tcPr>
          <w:p w14:paraId="6BB48C96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Z = 1.34</w:t>
            </w:r>
            <w:r>
              <w:rPr>
                <w:color w:val="000000"/>
              </w:rPr>
              <w:t>4</w:t>
            </w:r>
          </w:p>
        </w:tc>
        <w:tc>
          <w:tcPr>
            <w:tcW w:w="1502" w:type="dxa"/>
            <w:vAlign w:val="center"/>
          </w:tcPr>
          <w:p w14:paraId="08824996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p = 0.179</w:t>
            </w:r>
          </w:p>
        </w:tc>
      </w:tr>
      <w:tr w:rsidR="004410F7" w:rsidRPr="00E8712B" w14:paraId="50AB0277" w14:textId="77777777" w:rsidTr="00CD36EC">
        <w:trPr>
          <w:trHeight w:val="218"/>
        </w:trPr>
        <w:tc>
          <w:tcPr>
            <w:tcW w:w="2830" w:type="dxa"/>
            <w:hideMark/>
          </w:tcPr>
          <w:p w14:paraId="04D7A5C5" w14:textId="759E911F" w:rsidR="004410F7" w:rsidRPr="00E8712B" w:rsidRDefault="004410F7" w:rsidP="00446933">
            <w:pPr>
              <w:spacing w:line="480" w:lineRule="auto"/>
              <w:rPr>
                <w:color w:val="000000"/>
              </w:rPr>
            </w:pPr>
            <w:r w:rsidRPr="00E8712B">
              <w:rPr>
                <w:color w:val="000000"/>
              </w:rPr>
              <w:t>CAIS-P vs PARS</w:t>
            </w:r>
          </w:p>
        </w:tc>
        <w:tc>
          <w:tcPr>
            <w:tcW w:w="1560" w:type="dxa"/>
            <w:vAlign w:val="center"/>
            <w:hideMark/>
          </w:tcPr>
          <w:p w14:paraId="5FFF2997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Z = 0.418</w:t>
            </w: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14:paraId="5AEB7A71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p</w:t>
            </w:r>
            <w:proofErr w:type="gramStart"/>
            <w:r w:rsidRPr="00E8712B">
              <w:rPr>
                <w:color w:val="000000"/>
              </w:rPr>
              <w:t>=  0</w:t>
            </w:r>
            <w:proofErr w:type="gramEnd"/>
            <w:r w:rsidRPr="00E8712B">
              <w:rPr>
                <w:color w:val="000000"/>
              </w:rPr>
              <w:t>.67</w:t>
            </w:r>
            <w:r>
              <w:rPr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14:paraId="16C5332B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Z = 1.29</w:t>
            </w:r>
            <w:r>
              <w:rPr>
                <w:color w:val="000000"/>
              </w:rPr>
              <w:t>8</w:t>
            </w:r>
          </w:p>
        </w:tc>
        <w:tc>
          <w:tcPr>
            <w:tcW w:w="1502" w:type="dxa"/>
            <w:vAlign w:val="center"/>
          </w:tcPr>
          <w:p w14:paraId="2648C49A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p = 0.194</w:t>
            </w:r>
          </w:p>
        </w:tc>
      </w:tr>
      <w:tr w:rsidR="004410F7" w:rsidRPr="00E8712B" w14:paraId="598AC441" w14:textId="77777777" w:rsidTr="00CD36EC">
        <w:trPr>
          <w:trHeight w:val="323"/>
        </w:trPr>
        <w:tc>
          <w:tcPr>
            <w:tcW w:w="2830" w:type="dxa"/>
            <w:hideMark/>
          </w:tcPr>
          <w:p w14:paraId="4B8A63C0" w14:textId="524B0D3C" w:rsidR="004410F7" w:rsidRPr="00E8712B" w:rsidRDefault="00CF6F5A" w:rsidP="0044693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BCL-Anxious/Depressed</w:t>
            </w:r>
            <w:r w:rsidR="009D1267">
              <w:rPr>
                <w:color w:val="000000"/>
              </w:rPr>
              <w:t xml:space="preserve"> </w:t>
            </w:r>
            <w:r w:rsidR="004410F7" w:rsidRPr="00E8712B">
              <w:rPr>
                <w:color w:val="000000"/>
              </w:rPr>
              <w:t xml:space="preserve">vs MASC-P </w:t>
            </w:r>
          </w:p>
        </w:tc>
        <w:tc>
          <w:tcPr>
            <w:tcW w:w="1560" w:type="dxa"/>
            <w:vAlign w:val="center"/>
            <w:hideMark/>
          </w:tcPr>
          <w:p w14:paraId="17219265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Z = 0.595</w:t>
            </w:r>
          </w:p>
        </w:tc>
        <w:tc>
          <w:tcPr>
            <w:tcW w:w="1701" w:type="dxa"/>
            <w:vAlign w:val="center"/>
            <w:hideMark/>
          </w:tcPr>
          <w:p w14:paraId="7DF9F7C4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p= 0.55</w:t>
            </w:r>
            <w:r>
              <w:rPr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79A31A8D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Z = -0.03</w:t>
            </w:r>
            <w:r>
              <w:rPr>
                <w:color w:val="000000"/>
              </w:rPr>
              <w:t>7</w:t>
            </w:r>
          </w:p>
        </w:tc>
        <w:tc>
          <w:tcPr>
            <w:tcW w:w="1502" w:type="dxa"/>
            <w:vAlign w:val="center"/>
          </w:tcPr>
          <w:p w14:paraId="013E9946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p = 0.97</w:t>
            </w:r>
            <w:r>
              <w:rPr>
                <w:color w:val="000000"/>
              </w:rPr>
              <w:t>1</w:t>
            </w:r>
          </w:p>
        </w:tc>
      </w:tr>
      <w:tr w:rsidR="004410F7" w:rsidRPr="00E8712B" w14:paraId="3F0D0FF6" w14:textId="77777777" w:rsidTr="00CD36EC">
        <w:trPr>
          <w:trHeight w:val="315"/>
        </w:trPr>
        <w:tc>
          <w:tcPr>
            <w:tcW w:w="2830" w:type="dxa"/>
            <w:hideMark/>
          </w:tcPr>
          <w:p w14:paraId="3B97E9CD" w14:textId="67179650" w:rsidR="004410F7" w:rsidRPr="00E8712B" w:rsidRDefault="00CF6F5A" w:rsidP="0044693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BCL-Anxious/Depressed</w:t>
            </w:r>
            <w:r w:rsidR="009D1267">
              <w:rPr>
                <w:color w:val="000000"/>
              </w:rPr>
              <w:t xml:space="preserve"> </w:t>
            </w:r>
            <w:r w:rsidR="004410F7" w:rsidRPr="00E8712B">
              <w:rPr>
                <w:color w:val="000000"/>
              </w:rPr>
              <w:t>vs PARS</w:t>
            </w:r>
          </w:p>
        </w:tc>
        <w:tc>
          <w:tcPr>
            <w:tcW w:w="1560" w:type="dxa"/>
            <w:vAlign w:val="center"/>
            <w:hideMark/>
          </w:tcPr>
          <w:p w14:paraId="4DF129E6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Z = 1.674</w:t>
            </w:r>
          </w:p>
        </w:tc>
        <w:tc>
          <w:tcPr>
            <w:tcW w:w="1701" w:type="dxa"/>
            <w:vAlign w:val="center"/>
            <w:hideMark/>
          </w:tcPr>
          <w:p w14:paraId="37E140E2" w14:textId="77777777" w:rsidR="004410F7" w:rsidRPr="00E8712B" w:rsidRDefault="004410F7" w:rsidP="0044693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8712B">
              <w:rPr>
                <w:b/>
                <w:bCs/>
                <w:color w:val="000000"/>
              </w:rPr>
              <w:t>p = 0.094 (trend)</w:t>
            </w:r>
          </w:p>
        </w:tc>
        <w:tc>
          <w:tcPr>
            <w:tcW w:w="1417" w:type="dxa"/>
            <w:vAlign w:val="center"/>
          </w:tcPr>
          <w:p w14:paraId="57830042" w14:textId="77777777" w:rsidR="004410F7" w:rsidRPr="00E8712B" w:rsidRDefault="004410F7" w:rsidP="0044693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8712B">
              <w:rPr>
                <w:color w:val="000000"/>
              </w:rPr>
              <w:t>Z = 0.28</w:t>
            </w:r>
            <w:r>
              <w:rPr>
                <w:color w:val="000000"/>
              </w:rPr>
              <w:t>8</w:t>
            </w:r>
          </w:p>
        </w:tc>
        <w:tc>
          <w:tcPr>
            <w:tcW w:w="1502" w:type="dxa"/>
            <w:vAlign w:val="center"/>
          </w:tcPr>
          <w:p w14:paraId="57ADBBDE" w14:textId="77777777" w:rsidR="004410F7" w:rsidRPr="00E8712B" w:rsidRDefault="004410F7" w:rsidP="0044693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8712B">
              <w:rPr>
                <w:color w:val="000000"/>
              </w:rPr>
              <w:t>p = 0.773</w:t>
            </w:r>
          </w:p>
        </w:tc>
      </w:tr>
      <w:tr w:rsidR="004410F7" w:rsidRPr="00E8712B" w14:paraId="71454EF4" w14:textId="77777777" w:rsidTr="00CD36EC">
        <w:trPr>
          <w:trHeight w:val="423"/>
        </w:trPr>
        <w:tc>
          <w:tcPr>
            <w:tcW w:w="2830" w:type="dxa"/>
            <w:hideMark/>
          </w:tcPr>
          <w:p w14:paraId="732A21D0" w14:textId="541D0791" w:rsidR="004410F7" w:rsidRPr="00E8712B" w:rsidRDefault="004410F7" w:rsidP="00446933">
            <w:pPr>
              <w:spacing w:line="480" w:lineRule="auto"/>
              <w:rPr>
                <w:color w:val="000000"/>
              </w:rPr>
            </w:pPr>
            <w:r w:rsidRPr="00E8712B">
              <w:rPr>
                <w:color w:val="000000"/>
              </w:rPr>
              <w:t xml:space="preserve">MASC-P vs PARS </w:t>
            </w:r>
          </w:p>
        </w:tc>
        <w:tc>
          <w:tcPr>
            <w:tcW w:w="1560" w:type="dxa"/>
            <w:vAlign w:val="center"/>
            <w:hideMark/>
          </w:tcPr>
          <w:p w14:paraId="32601369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Z = 1.386</w:t>
            </w:r>
          </w:p>
        </w:tc>
        <w:tc>
          <w:tcPr>
            <w:tcW w:w="1701" w:type="dxa"/>
            <w:vAlign w:val="center"/>
            <w:hideMark/>
          </w:tcPr>
          <w:p w14:paraId="2AD57DE2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p= 0.16</w:t>
            </w:r>
            <w:r>
              <w:rPr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14:paraId="5B4B1FAA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Z = 0.142</w:t>
            </w:r>
          </w:p>
        </w:tc>
        <w:tc>
          <w:tcPr>
            <w:tcW w:w="1502" w:type="dxa"/>
            <w:vAlign w:val="center"/>
          </w:tcPr>
          <w:p w14:paraId="6C0AB16B" w14:textId="77777777" w:rsidR="004410F7" w:rsidRPr="00E8712B" w:rsidRDefault="004410F7" w:rsidP="00446933">
            <w:pPr>
              <w:spacing w:line="480" w:lineRule="auto"/>
              <w:jc w:val="center"/>
              <w:rPr>
                <w:color w:val="000000"/>
              </w:rPr>
            </w:pPr>
            <w:r w:rsidRPr="00E8712B">
              <w:rPr>
                <w:color w:val="000000"/>
              </w:rPr>
              <w:t>p = 0.88</w:t>
            </w:r>
            <w:r>
              <w:rPr>
                <w:color w:val="000000"/>
              </w:rPr>
              <w:t>7</w:t>
            </w:r>
          </w:p>
        </w:tc>
      </w:tr>
    </w:tbl>
    <w:p w14:paraId="14836AF0" w14:textId="6A809977" w:rsidR="009E358C" w:rsidRDefault="009E358C" w:rsidP="00446933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246CF28D" w14:textId="77777777" w:rsidR="002B7779" w:rsidRDefault="002B7779" w:rsidP="00446933">
      <w:pPr>
        <w:spacing w:line="480" w:lineRule="auto"/>
        <w:jc w:val="both"/>
      </w:pPr>
    </w:p>
    <w:p w14:paraId="02A1D5C8" w14:textId="610EC64A" w:rsidR="002B7779" w:rsidRDefault="00853AFE" w:rsidP="00446933">
      <w:pPr>
        <w:spacing w:line="480" w:lineRule="auto"/>
        <w:jc w:val="both"/>
      </w:pPr>
      <w:r>
        <w:t>8</w:t>
      </w:r>
      <w:r w:rsidR="00742EE8">
        <w:t>.2</w:t>
      </w:r>
      <w:r w:rsidR="002B7779">
        <w:t>.</w:t>
      </w:r>
      <w:r w:rsidR="004410F7">
        <w:t>2</w:t>
      </w:r>
      <w:r w:rsidR="002B7779">
        <w:t xml:space="preserve">. Comparisons of diagnostic accuracy across different levels of </w:t>
      </w:r>
      <w:r w:rsidR="009D1267">
        <w:t>autism trai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3216"/>
        <w:gridCol w:w="2236"/>
      </w:tblGrid>
      <w:tr w:rsidR="002B7779" w:rsidRPr="00983B8D" w14:paraId="7F487055" w14:textId="77777777" w:rsidTr="00E945D9">
        <w:trPr>
          <w:trHeight w:val="7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9302DF" w14:textId="77777777" w:rsidR="002B7779" w:rsidRPr="00625795" w:rsidRDefault="002B7779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E1D4BE" w14:textId="7F515645" w:rsidR="002B7779" w:rsidRPr="00625795" w:rsidRDefault="002B7779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 xml:space="preserve">Different levels of </w:t>
            </w:r>
            <w:r w:rsidR="009D1267">
              <w:rPr>
                <w:color w:val="000000"/>
              </w:rPr>
              <w:t>autism tra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AB628D" w14:textId="6FD4EEC7" w:rsidR="002B7779" w:rsidRPr="00625795" w:rsidRDefault="00742EE8" w:rsidP="0044693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omplete</w:t>
            </w:r>
            <w:r w:rsidR="002B7779" w:rsidRPr="00625795">
              <w:rPr>
                <w:color w:val="000000"/>
              </w:rPr>
              <w:t xml:space="preserve"> Data </w:t>
            </w:r>
          </w:p>
          <w:p w14:paraId="4EF099C8" w14:textId="77777777" w:rsidR="002B7779" w:rsidRPr="00983B8D" w:rsidRDefault="002B7779" w:rsidP="00446933">
            <w:pPr>
              <w:spacing w:line="480" w:lineRule="auto"/>
              <w:rPr>
                <w:sz w:val="20"/>
                <w:szCs w:val="20"/>
              </w:rPr>
            </w:pPr>
            <w:r w:rsidRPr="00625795">
              <w:rPr>
                <w:color w:val="000000"/>
              </w:rPr>
              <w:t>Diagnostic Accuracy</w:t>
            </w:r>
          </w:p>
        </w:tc>
      </w:tr>
      <w:tr w:rsidR="00452485" w:rsidRPr="00983B8D" w14:paraId="51982BEC" w14:textId="77777777" w:rsidTr="00E945D9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190A758D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4C61B0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4C7102" w14:textId="608B2106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730</w:t>
            </w:r>
          </w:p>
        </w:tc>
      </w:tr>
      <w:tr w:rsidR="00452485" w:rsidRPr="00983B8D" w14:paraId="28DFEF71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55D9E08A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287E5E0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528A90C0" w14:textId="547EDD3D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521</w:t>
            </w:r>
          </w:p>
        </w:tc>
      </w:tr>
      <w:tr w:rsidR="00452485" w:rsidRPr="00983B8D" w14:paraId="71AAFB3C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31F185CA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9A651A7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1C974125" w14:textId="18E483CA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58</w:t>
            </w:r>
            <w:r w:rsidR="004231F1">
              <w:rPr>
                <w:rFonts w:hint="eastAsia"/>
                <w:color w:val="000000" w:themeColor="text1"/>
              </w:rPr>
              <w:t>6</w:t>
            </w:r>
          </w:p>
        </w:tc>
      </w:tr>
      <w:tr w:rsidR="00452485" w:rsidRPr="00983B8D" w14:paraId="78CD0EF1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477521FC" w14:textId="3BC5A512" w:rsidR="00452485" w:rsidRPr="00625795" w:rsidRDefault="00CF6F5A" w:rsidP="0044693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BCL-Anxious/Depressed</w:t>
            </w:r>
          </w:p>
        </w:tc>
        <w:tc>
          <w:tcPr>
            <w:tcW w:w="0" w:type="auto"/>
            <w:noWrap/>
            <w:hideMark/>
          </w:tcPr>
          <w:p w14:paraId="73A59DAE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vAlign w:val="bottom"/>
          </w:tcPr>
          <w:p w14:paraId="339F13F3" w14:textId="7958839A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601</w:t>
            </w:r>
          </w:p>
        </w:tc>
      </w:tr>
      <w:tr w:rsidR="00452485" w:rsidRPr="00983B8D" w14:paraId="2F40F52D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6DC32032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1B706B0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158876C4" w14:textId="2E1C6566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711</w:t>
            </w:r>
          </w:p>
        </w:tc>
      </w:tr>
      <w:tr w:rsidR="00452485" w:rsidRPr="00983B8D" w14:paraId="1FA148E5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6A0A8D1F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1D4CCEF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4BC6AB2A" w14:textId="24A0C8C6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59</w:t>
            </w:r>
          </w:p>
        </w:tc>
      </w:tr>
      <w:tr w:rsidR="00452485" w:rsidRPr="00983B8D" w14:paraId="6538CDB9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09763C7B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ASC-P</w:t>
            </w:r>
          </w:p>
        </w:tc>
        <w:tc>
          <w:tcPr>
            <w:tcW w:w="0" w:type="auto"/>
            <w:noWrap/>
            <w:hideMark/>
          </w:tcPr>
          <w:p w14:paraId="17FAF282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vAlign w:val="bottom"/>
          </w:tcPr>
          <w:p w14:paraId="11362512" w14:textId="754E669C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618</w:t>
            </w:r>
          </w:p>
        </w:tc>
      </w:tr>
      <w:tr w:rsidR="00452485" w:rsidRPr="00983B8D" w14:paraId="2ED62336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4F391629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C140892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0799B58A" w14:textId="710BD55E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482</w:t>
            </w:r>
          </w:p>
        </w:tc>
      </w:tr>
      <w:tr w:rsidR="00452485" w:rsidRPr="00983B8D" w14:paraId="7B9A0F01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68118B4F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41A347D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7C5C4A44" w14:textId="5FF4C9B8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677</w:t>
            </w:r>
          </w:p>
        </w:tc>
      </w:tr>
      <w:tr w:rsidR="00452485" w:rsidRPr="00983B8D" w14:paraId="30A01103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603EA6C0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PARS-severity mean score</w:t>
            </w:r>
          </w:p>
        </w:tc>
        <w:tc>
          <w:tcPr>
            <w:tcW w:w="0" w:type="auto"/>
            <w:noWrap/>
            <w:hideMark/>
          </w:tcPr>
          <w:p w14:paraId="5E900AA9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vAlign w:val="bottom"/>
          </w:tcPr>
          <w:p w14:paraId="56F5D959" w14:textId="000A9186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671</w:t>
            </w:r>
          </w:p>
        </w:tc>
      </w:tr>
      <w:tr w:rsidR="00452485" w:rsidRPr="00983B8D" w14:paraId="27D22813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07B9663A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E937325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29B53580" w14:textId="5A547690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561</w:t>
            </w:r>
          </w:p>
        </w:tc>
      </w:tr>
      <w:tr w:rsidR="00452485" w:rsidRPr="00983B8D" w14:paraId="3DEEA7E5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445819B3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2DEB5BB" w14:textId="77777777" w:rsidR="00452485" w:rsidRPr="00625795" w:rsidRDefault="00452485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34EE8846" w14:textId="6593779D" w:rsidR="00452485" w:rsidRPr="00452485" w:rsidRDefault="00452485" w:rsidP="00446933">
            <w:pPr>
              <w:spacing w:line="480" w:lineRule="auto"/>
              <w:rPr>
                <w:sz w:val="20"/>
                <w:szCs w:val="20"/>
              </w:rPr>
            </w:pPr>
            <w:r w:rsidRPr="0A18A58A">
              <w:rPr>
                <w:color w:val="000000" w:themeColor="text1"/>
              </w:rPr>
              <w:t>0.533</w:t>
            </w:r>
          </w:p>
        </w:tc>
      </w:tr>
    </w:tbl>
    <w:p w14:paraId="07ABCB18" w14:textId="77777777" w:rsidR="002B7779" w:rsidRDefault="002B7779" w:rsidP="00446933">
      <w:pPr>
        <w:spacing w:line="480" w:lineRule="auto"/>
        <w:jc w:val="both"/>
      </w:pPr>
      <w:r>
        <w:t>Mild: SRS scores at or below the bottom 30% of the sample; Moderate: SRS scores between the middle 40% of the sample; severe: SRS scores at or above the top 30% of the sample</w:t>
      </w:r>
    </w:p>
    <w:p w14:paraId="21BDCDD8" w14:textId="330CFDF6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649B1575" w14:textId="77777777" w:rsidR="002B7779" w:rsidRDefault="002B7779" w:rsidP="00E945D9">
      <w:pPr>
        <w:pBdr>
          <w:bottom w:val="single" w:sz="4" w:space="1" w:color="auto"/>
        </w:pBd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2384"/>
        <w:gridCol w:w="2220"/>
        <w:gridCol w:w="1785"/>
      </w:tblGrid>
      <w:tr w:rsidR="002B7779" w:rsidRPr="00983B8D" w14:paraId="22D0EC28" w14:textId="77777777" w:rsidTr="00E945D9">
        <w:trPr>
          <w:trHeight w:val="341"/>
        </w:trPr>
        <w:tc>
          <w:tcPr>
            <w:tcW w:w="9010" w:type="dxa"/>
            <w:gridSpan w:val="4"/>
            <w:tcBorders>
              <w:top w:val="single" w:sz="4" w:space="0" w:color="auto"/>
              <w:bottom w:val="nil"/>
            </w:tcBorders>
            <w:hideMark/>
          </w:tcPr>
          <w:p w14:paraId="2C931D1F" w14:textId="04BBA89E" w:rsidR="002B7779" w:rsidRPr="00625795" w:rsidRDefault="002B7779" w:rsidP="00E945D9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>DeLong tests on</w:t>
            </w:r>
            <w:r w:rsidR="00742EE8">
              <w:rPr>
                <w:b/>
                <w:bCs/>
              </w:rPr>
              <w:t xml:space="preserve"> complete</w:t>
            </w:r>
            <w:r w:rsidRPr="00625795">
              <w:rPr>
                <w:b/>
                <w:bCs/>
              </w:rPr>
              <w:t xml:space="preserve"> data</w:t>
            </w:r>
          </w:p>
        </w:tc>
      </w:tr>
      <w:tr w:rsidR="00452485" w:rsidRPr="00983B8D" w14:paraId="398010F9" w14:textId="77777777" w:rsidTr="00E945D9">
        <w:trPr>
          <w:trHeight w:val="340"/>
        </w:trPr>
        <w:tc>
          <w:tcPr>
            <w:tcW w:w="26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006F5B" w14:textId="77777777" w:rsidR="002B7779" w:rsidRPr="00983B8D" w:rsidRDefault="002B7779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BCD212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</w:tcBorders>
            <w:hideMark/>
          </w:tcPr>
          <w:p w14:paraId="69D3D879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249549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452485" w:rsidRPr="00983B8D" w14:paraId="5F09AFBA" w14:textId="77777777" w:rsidTr="00E945D9">
        <w:trPr>
          <w:trHeight w:val="340"/>
        </w:trPr>
        <w:tc>
          <w:tcPr>
            <w:tcW w:w="262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117F940" w14:textId="77777777" w:rsidR="00452485" w:rsidRPr="00625795" w:rsidRDefault="00452485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noWrap/>
            <w:hideMark/>
          </w:tcPr>
          <w:p w14:paraId="0FC1C918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vAlign w:val="bottom"/>
            <w:hideMark/>
          </w:tcPr>
          <w:p w14:paraId="184C6415" w14:textId="11A08BE4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1.103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A827BF" w14:textId="512F6844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= 0.273</w:t>
            </w:r>
          </w:p>
        </w:tc>
      </w:tr>
      <w:tr w:rsidR="00452485" w:rsidRPr="00983B8D" w14:paraId="33F12086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11A752EE" w14:textId="77777777" w:rsidR="00452485" w:rsidRPr="00983B8D" w:rsidRDefault="00452485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5B253E90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220" w:type="dxa"/>
            <w:vAlign w:val="bottom"/>
            <w:hideMark/>
          </w:tcPr>
          <w:p w14:paraId="3EDE0CCE" w14:textId="523B5026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6</w:t>
            </w:r>
            <w:r w:rsidR="004231F1">
              <w:rPr>
                <w:rFonts w:hint="eastAsia"/>
                <w:color w:val="000000" w:themeColor="text1"/>
              </w:rPr>
              <w:t>90</w:t>
            </w:r>
          </w:p>
        </w:tc>
        <w:tc>
          <w:tcPr>
            <w:tcW w:w="1785" w:type="dxa"/>
            <w:noWrap/>
            <w:vAlign w:val="bottom"/>
            <w:hideMark/>
          </w:tcPr>
          <w:p w14:paraId="679E034A" w14:textId="22BFE9C6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493</w:t>
            </w:r>
          </w:p>
        </w:tc>
      </w:tr>
      <w:tr w:rsidR="00452485" w:rsidRPr="00983B8D" w14:paraId="4A227975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44798B12" w14:textId="77777777" w:rsidR="00452485" w:rsidRPr="00983B8D" w:rsidRDefault="00452485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05D91BF1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220" w:type="dxa"/>
            <w:vAlign w:val="bottom"/>
            <w:hideMark/>
          </w:tcPr>
          <w:p w14:paraId="75119D54" w14:textId="487EAEC0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-0.264</w:t>
            </w:r>
          </w:p>
        </w:tc>
        <w:tc>
          <w:tcPr>
            <w:tcW w:w="1785" w:type="dxa"/>
            <w:noWrap/>
            <w:vAlign w:val="bottom"/>
            <w:hideMark/>
          </w:tcPr>
          <w:p w14:paraId="3FCD82DF" w14:textId="37780814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792</w:t>
            </w:r>
          </w:p>
        </w:tc>
      </w:tr>
      <w:tr w:rsidR="00452485" w:rsidRPr="00983B8D" w14:paraId="09DCAB91" w14:textId="77777777" w:rsidTr="00CD36EC">
        <w:trPr>
          <w:trHeight w:val="340"/>
        </w:trPr>
        <w:tc>
          <w:tcPr>
            <w:tcW w:w="2621" w:type="dxa"/>
            <w:vMerge w:val="restart"/>
            <w:noWrap/>
            <w:hideMark/>
          </w:tcPr>
          <w:p w14:paraId="279A4C2E" w14:textId="4C8EDFD2" w:rsidR="00452485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384" w:type="dxa"/>
            <w:noWrap/>
            <w:hideMark/>
          </w:tcPr>
          <w:p w14:paraId="65694FE8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220" w:type="dxa"/>
            <w:vAlign w:val="bottom"/>
            <w:hideMark/>
          </w:tcPr>
          <w:p w14:paraId="142B7743" w14:textId="6B640C8B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-0.51</w:t>
            </w:r>
            <w:r w:rsidR="004231F1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785" w:type="dxa"/>
            <w:noWrap/>
            <w:vAlign w:val="bottom"/>
            <w:hideMark/>
          </w:tcPr>
          <w:p w14:paraId="628B021B" w14:textId="6B630F2C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60</w:t>
            </w:r>
            <w:r w:rsidR="004231F1">
              <w:rPr>
                <w:rFonts w:hint="eastAsia"/>
                <w:color w:val="000000" w:themeColor="text1"/>
              </w:rPr>
              <w:t>8</w:t>
            </w:r>
          </w:p>
        </w:tc>
      </w:tr>
      <w:tr w:rsidR="00452485" w:rsidRPr="00983B8D" w14:paraId="243137CF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71AE8069" w14:textId="77777777" w:rsidR="00452485" w:rsidRPr="00983B8D" w:rsidRDefault="00452485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4E8138D3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220" w:type="dxa"/>
            <w:vAlign w:val="bottom"/>
            <w:hideMark/>
          </w:tcPr>
          <w:p w14:paraId="4E6DDA15" w14:textId="19A74A94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04</w:t>
            </w:r>
            <w:r w:rsidR="004231F1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1785" w:type="dxa"/>
            <w:noWrap/>
            <w:vAlign w:val="bottom"/>
            <w:hideMark/>
          </w:tcPr>
          <w:p w14:paraId="675432E4" w14:textId="5249EB91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963</w:t>
            </w:r>
          </w:p>
        </w:tc>
      </w:tr>
      <w:tr w:rsidR="00452485" w:rsidRPr="00983B8D" w14:paraId="211F9FE7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0F36D805" w14:textId="77777777" w:rsidR="00452485" w:rsidRPr="00983B8D" w:rsidRDefault="00452485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4609E6CC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220" w:type="dxa"/>
            <w:vAlign w:val="bottom"/>
            <w:hideMark/>
          </w:tcPr>
          <w:p w14:paraId="04E7F5AE" w14:textId="41E4BDD9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646</w:t>
            </w:r>
          </w:p>
        </w:tc>
        <w:tc>
          <w:tcPr>
            <w:tcW w:w="1785" w:type="dxa"/>
            <w:noWrap/>
            <w:vAlign w:val="bottom"/>
            <w:hideMark/>
          </w:tcPr>
          <w:p w14:paraId="51C8D852" w14:textId="78DEF8C2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520</w:t>
            </w:r>
          </w:p>
        </w:tc>
      </w:tr>
      <w:tr w:rsidR="00452485" w:rsidRPr="00983B8D" w14:paraId="051F0A99" w14:textId="77777777" w:rsidTr="00CD36EC">
        <w:trPr>
          <w:trHeight w:val="340"/>
        </w:trPr>
        <w:tc>
          <w:tcPr>
            <w:tcW w:w="2621" w:type="dxa"/>
            <w:vMerge w:val="restart"/>
            <w:noWrap/>
            <w:hideMark/>
          </w:tcPr>
          <w:p w14:paraId="554619CA" w14:textId="77777777" w:rsidR="00452485" w:rsidRPr="00625795" w:rsidRDefault="00452485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2384" w:type="dxa"/>
            <w:noWrap/>
            <w:hideMark/>
          </w:tcPr>
          <w:p w14:paraId="7D582F0C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220" w:type="dxa"/>
            <w:vAlign w:val="bottom"/>
            <w:hideMark/>
          </w:tcPr>
          <w:p w14:paraId="3B11E94E" w14:textId="540AD66D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72</w:t>
            </w:r>
            <w:r w:rsidR="004231F1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785" w:type="dxa"/>
            <w:noWrap/>
            <w:vAlign w:val="bottom"/>
            <w:hideMark/>
          </w:tcPr>
          <w:p w14:paraId="3930183F" w14:textId="416727DC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= 0.47</w:t>
            </w:r>
            <w:r w:rsidR="004231F1">
              <w:rPr>
                <w:rFonts w:hint="eastAsia"/>
                <w:color w:val="000000" w:themeColor="text1"/>
              </w:rPr>
              <w:t>2</w:t>
            </w:r>
          </w:p>
        </w:tc>
      </w:tr>
      <w:tr w:rsidR="00452485" w:rsidRPr="00983B8D" w14:paraId="276F8461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12E63DAA" w14:textId="77777777" w:rsidR="00452485" w:rsidRPr="00983B8D" w:rsidRDefault="00452485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25D8716F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220" w:type="dxa"/>
            <w:vAlign w:val="bottom"/>
            <w:hideMark/>
          </w:tcPr>
          <w:p w14:paraId="7B847E85" w14:textId="3ED0ED4A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-0.326</w:t>
            </w:r>
          </w:p>
        </w:tc>
        <w:tc>
          <w:tcPr>
            <w:tcW w:w="1785" w:type="dxa"/>
            <w:noWrap/>
            <w:vAlign w:val="bottom"/>
            <w:hideMark/>
          </w:tcPr>
          <w:p w14:paraId="24F6B44C" w14:textId="2D710B60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745</w:t>
            </w:r>
          </w:p>
        </w:tc>
      </w:tr>
      <w:tr w:rsidR="00452485" w:rsidRPr="00983B8D" w14:paraId="7CB7E2A8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7C363CA0" w14:textId="77777777" w:rsidR="00452485" w:rsidRPr="00983B8D" w:rsidRDefault="00452485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47C0B997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220" w:type="dxa"/>
            <w:vAlign w:val="bottom"/>
            <w:hideMark/>
          </w:tcPr>
          <w:p w14:paraId="479CAC3F" w14:textId="3678BE75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-1.0</w:t>
            </w:r>
            <w:r w:rsidR="004231F1">
              <w:rPr>
                <w:rFonts w:hint="eastAsia"/>
                <w:color w:val="000000" w:themeColor="text1"/>
              </w:rPr>
              <w:t>10</w:t>
            </w:r>
          </w:p>
        </w:tc>
        <w:tc>
          <w:tcPr>
            <w:tcW w:w="1785" w:type="dxa"/>
            <w:noWrap/>
            <w:vAlign w:val="bottom"/>
            <w:hideMark/>
          </w:tcPr>
          <w:p w14:paraId="6088D749" w14:textId="7AB49AF2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31</w:t>
            </w:r>
            <w:r w:rsidR="004231F1">
              <w:rPr>
                <w:rFonts w:hint="eastAsia"/>
                <w:color w:val="000000" w:themeColor="text1"/>
              </w:rPr>
              <w:t>6</w:t>
            </w:r>
          </w:p>
        </w:tc>
      </w:tr>
      <w:tr w:rsidR="00452485" w:rsidRPr="00983B8D" w14:paraId="78CFD2B0" w14:textId="77777777" w:rsidTr="00CD36EC">
        <w:trPr>
          <w:trHeight w:val="340"/>
        </w:trPr>
        <w:tc>
          <w:tcPr>
            <w:tcW w:w="2621" w:type="dxa"/>
            <w:vMerge w:val="restart"/>
            <w:noWrap/>
            <w:hideMark/>
          </w:tcPr>
          <w:p w14:paraId="357F50C0" w14:textId="77777777" w:rsidR="00452485" w:rsidRPr="00625795" w:rsidRDefault="00452485" w:rsidP="00446933">
            <w:pPr>
              <w:spacing w:line="480" w:lineRule="auto"/>
              <w:jc w:val="both"/>
            </w:pPr>
            <w:r w:rsidRPr="00625795">
              <w:lastRenderedPageBreak/>
              <w:t>PARS-severity mean score</w:t>
            </w:r>
          </w:p>
        </w:tc>
        <w:tc>
          <w:tcPr>
            <w:tcW w:w="2384" w:type="dxa"/>
            <w:noWrap/>
            <w:hideMark/>
          </w:tcPr>
          <w:p w14:paraId="7049AA31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220" w:type="dxa"/>
            <w:vAlign w:val="bottom"/>
            <w:hideMark/>
          </w:tcPr>
          <w:p w14:paraId="55130ED6" w14:textId="5F5D4539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5</w:t>
            </w:r>
            <w:r w:rsidR="004231F1"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1785" w:type="dxa"/>
            <w:noWrap/>
            <w:vAlign w:val="bottom"/>
            <w:hideMark/>
          </w:tcPr>
          <w:p w14:paraId="572D1D74" w14:textId="50B1189E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59</w:t>
            </w:r>
            <w:r w:rsidR="004231F1">
              <w:rPr>
                <w:rFonts w:hint="eastAsia"/>
                <w:color w:val="000000" w:themeColor="text1"/>
              </w:rPr>
              <w:t>1</w:t>
            </w:r>
          </w:p>
        </w:tc>
      </w:tr>
      <w:tr w:rsidR="00452485" w:rsidRPr="00983B8D" w14:paraId="2C5DC989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57D2AB30" w14:textId="77777777" w:rsidR="00452485" w:rsidRPr="00983B8D" w:rsidRDefault="00452485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47FE3704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220" w:type="dxa"/>
            <w:vAlign w:val="bottom"/>
            <w:hideMark/>
          </w:tcPr>
          <w:p w14:paraId="7E91617A" w14:textId="18358210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657</w:t>
            </w:r>
          </w:p>
        </w:tc>
        <w:tc>
          <w:tcPr>
            <w:tcW w:w="1785" w:type="dxa"/>
            <w:noWrap/>
            <w:vAlign w:val="bottom"/>
            <w:hideMark/>
          </w:tcPr>
          <w:p w14:paraId="2A557B09" w14:textId="64D29CB6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51</w:t>
            </w:r>
            <w:r w:rsidR="004231F1">
              <w:rPr>
                <w:rFonts w:hint="eastAsia"/>
                <w:color w:val="000000" w:themeColor="text1"/>
              </w:rPr>
              <w:t>3</w:t>
            </w:r>
          </w:p>
        </w:tc>
      </w:tr>
      <w:tr w:rsidR="00452485" w:rsidRPr="00983B8D" w14:paraId="6A551FB0" w14:textId="77777777" w:rsidTr="00CD36EC">
        <w:trPr>
          <w:trHeight w:val="340"/>
        </w:trPr>
        <w:tc>
          <w:tcPr>
            <w:tcW w:w="2621" w:type="dxa"/>
            <w:vMerge/>
            <w:noWrap/>
            <w:hideMark/>
          </w:tcPr>
          <w:p w14:paraId="25094844" w14:textId="77777777" w:rsidR="00452485" w:rsidRPr="00983B8D" w:rsidRDefault="00452485" w:rsidP="00446933">
            <w:pPr>
              <w:spacing w:line="480" w:lineRule="auto"/>
              <w:jc w:val="both"/>
            </w:pPr>
          </w:p>
        </w:tc>
        <w:tc>
          <w:tcPr>
            <w:tcW w:w="2384" w:type="dxa"/>
            <w:noWrap/>
            <w:hideMark/>
          </w:tcPr>
          <w:p w14:paraId="702614B8" w14:textId="77777777" w:rsidR="00452485" w:rsidRPr="00983B8D" w:rsidRDefault="00452485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220" w:type="dxa"/>
            <w:vAlign w:val="bottom"/>
            <w:hideMark/>
          </w:tcPr>
          <w:p w14:paraId="7FF5C3A3" w14:textId="2EF9478A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14</w:t>
            </w:r>
            <w:r w:rsidR="004231F1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785" w:type="dxa"/>
            <w:noWrap/>
            <w:vAlign w:val="bottom"/>
            <w:hideMark/>
          </w:tcPr>
          <w:p w14:paraId="125F3A88" w14:textId="791DB9B5" w:rsidR="00452485" w:rsidRPr="00452485" w:rsidRDefault="00452485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88</w:t>
            </w:r>
            <w:r w:rsidR="004231F1">
              <w:rPr>
                <w:rFonts w:hint="eastAsia"/>
                <w:color w:val="000000" w:themeColor="text1"/>
              </w:rPr>
              <w:t>9</w:t>
            </w:r>
          </w:p>
        </w:tc>
      </w:tr>
    </w:tbl>
    <w:p w14:paraId="5EAD8A30" w14:textId="77777777" w:rsidR="002B7779" w:rsidRDefault="002B7779" w:rsidP="00446933">
      <w:pPr>
        <w:spacing w:line="480" w:lineRule="auto"/>
        <w:jc w:val="both"/>
      </w:pPr>
      <w:r>
        <w:t>Mild: SRS scores at or below the bottom 30% of the sample; Moderate: SRS scores between the middle 40% of the sample; severe: SRS scores at or above the top 30% of the sample</w:t>
      </w:r>
    </w:p>
    <w:p w14:paraId="429B38D1" w14:textId="08834981" w:rsidR="002B7779" w:rsidRDefault="009E358C" w:rsidP="00446933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7DF7A8C" w14:textId="77777777" w:rsidR="002B7779" w:rsidRDefault="002B7779" w:rsidP="00446933">
      <w:pPr>
        <w:spacing w:line="480" w:lineRule="auto"/>
        <w:jc w:val="both"/>
      </w:pPr>
    </w:p>
    <w:p w14:paraId="336D37C8" w14:textId="590E1C2F" w:rsidR="002B7779" w:rsidRDefault="00853AFE" w:rsidP="00446933">
      <w:pPr>
        <w:spacing w:line="480" w:lineRule="auto"/>
        <w:jc w:val="both"/>
      </w:pPr>
      <w:r>
        <w:t>8</w:t>
      </w:r>
      <w:r w:rsidR="00742EE8">
        <w:t>.2</w:t>
      </w:r>
      <w:r w:rsidR="002B7779">
        <w:t>.</w:t>
      </w:r>
      <w:r w:rsidR="004410F7">
        <w:t>3</w:t>
      </w:r>
      <w:r w:rsidR="002B7779">
        <w:t>. Comparisons of diagnostic accuracy across different numbers of baseline comorbid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2"/>
        <w:gridCol w:w="3962"/>
        <w:gridCol w:w="1966"/>
      </w:tblGrid>
      <w:tr w:rsidR="002B7779" w:rsidRPr="00AE0259" w14:paraId="5FA59B76" w14:textId="77777777" w:rsidTr="00E945D9">
        <w:trPr>
          <w:trHeight w:val="375"/>
        </w:trPr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01D538" w14:textId="77777777" w:rsidR="002B7779" w:rsidRPr="00AE0259" w:rsidRDefault="002B7779" w:rsidP="00446933">
            <w:pPr>
              <w:spacing w:line="480" w:lineRule="auto"/>
              <w:jc w:val="both"/>
            </w:pPr>
            <w:r w:rsidRPr="00AE0259">
              <w:t>Measures</w:t>
            </w:r>
          </w:p>
        </w:tc>
        <w:tc>
          <w:tcPr>
            <w:tcW w:w="39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5D657C" w14:textId="77777777" w:rsidR="002B7779" w:rsidRPr="00AE0259" w:rsidRDefault="002B7779" w:rsidP="00446933">
            <w:pPr>
              <w:spacing w:line="480" w:lineRule="auto"/>
              <w:jc w:val="both"/>
            </w:pPr>
            <w:r w:rsidRPr="00AE0259">
              <w:t>Different numbers of baseline comorbidities group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0B4354" w14:textId="0DD45342" w:rsidR="002B7779" w:rsidRDefault="00742EE8" w:rsidP="00446933">
            <w:pPr>
              <w:spacing w:line="480" w:lineRule="auto"/>
              <w:jc w:val="both"/>
            </w:pPr>
            <w:r>
              <w:t>Complete</w:t>
            </w:r>
            <w:r w:rsidR="002B7779">
              <w:t xml:space="preserve"> </w:t>
            </w:r>
            <w:r w:rsidR="002B7779" w:rsidRPr="00AE0259">
              <w:t>Data</w:t>
            </w:r>
          </w:p>
          <w:p w14:paraId="6622C9D3" w14:textId="77777777" w:rsidR="002B7779" w:rsidRPr="00AE0259" w:rsidRDefault="002B7779" w:rsidP="00446933">
            <w:pPr>
              <w:spacing w:line="480" w:lineRule="auto"/>
              <w:jc w:val="both"/>
            </w:pPr>
            <w:r w:rsidRPr="00AE0259">
              <w:t xml:space="preserve"> Diagnostic accuracy</w:t>
            </w:r>
          </w:p>
        </w:tc>
      </w:tr>
      <w:tr w:rsidR="00742EE8" w:rsidRPr="00AE0259" w14:paraId="6600D808" w14:textId="77777777" w:rsidTr="00E945D9">
        <w:trPr>
          <w:trHeight w:val="56"/>
        </w:trPr>
        <w:tc>
          <w:tcPr>
            <w:tcW w:w="3092" w:type="dxa"/>
            <w:vMerge w:val="restart"/>
            <w:tcBorders>
              <w:top w:val="single" w:sz="4" w:space="0" w:color="auto"/>
            </w:tcBorders>
            <w:hideMark/>
          </w:tcPr>
          <w:p w14:paraId="6F49E8B6" w14:textId="77777777" w:rsidR="00742EE8" w:rsidRPr="00AE0259" w:rsidRDefault="00742EE8" w:rsidP="00446933">
            <w:pPr>
              <w:spacing w:line="480" w:lineRule="auto"/>
              <w:jc w:val="both"/>
            </w:pPr>
            <w:r w:rsidRPr="00AE0259">
              <w:t>CAIS-P</w:t>
            </w:r>
          </w:p>
        </w:tc>
        <w:tc>
          <w:tcPr>
            <w:tcW w:w="3962" w:type="dxa"/>
            <w:tcBorders>
              <w:top w:val="single" w:sz="4" w:space="0" w:color="auto"/>
            </w:tcBorders>
            <w:noWrap/>
            <w:hideMark/>
          </w:tcPr>
          <w:p w14:paraId="01718F13" w14:textId="77777777" w:rsidR="00742EE8" w:rsidRPr="00AE0259" w:rsidRDefault="00742EE8" w:rsidP="00446933">
            <w:pPr>
              <w:spacing w:line="480" w:lineRule="auto"/>
              <w:jc w:val="both"/>
            </w:pPr>
            <w:r w:rsidRPr="00AE0259">
              <w:t>&lt;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C8A703D" w14:textId="6B6415F5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634</w:t>
            </w:r>
          </w:p>
        </w:tc>
      </w:tr>
      <w:tr w:rsidR="00742EE8" w:rsidRPr="00AE0259" w14:paraId="6F4491EE" w14:textId="77777777" w:rsidTr="009E358C">
        <w:trPr>
          <w:trHeight w:val="265"/>
        </w:trPr>
        <w:tc>
          <w:tcPr>
            <w:tcW w:w="3092" w:type="dxa"/>
            <w:vMerge/>
            <w:hideMark/>
          </w:tcPr>
          <w:p w14:paraId="496CAAA9" w14:textId="77777777" w:rsidR="00742EE8" w:rsidRPr="00AE0259" w:rsidRDefault="00742EE8" w:rsidP="00446933">
            <w:pPr>
              <w:spacing w:line="480" w:lineRule="auto"/>
              <w:jc w:val="both"/>
            </w:pPr>
          </w:p>
        </w:tc>
        <w:tc>
          <w:tcPr>
            <w:tcW w:w="3962" w:type="dxa"/>
            <w:noWrap/>
            <w:hideMark/>
          </w:tcPr>
          <w:p w14:paraId="68DBE39E" w14:textId="77777777" w:rsidR="00742EE8" w:rsidRPr="00AE0259" w:rsidRDefault="00742EE8" w:rsidP="00446933">
            <w:pPr>
              <w:spacing w:line="480" w:lineRule="auto"/>
              <w:jc w:val="both"/>
            </w:pPr>
            <w:r w:rsidRPr="00AE0259">
              <w:t>[4,6)</w:t>
            </w:r>
          </w:p>
        </w:tc>
        <w:tc>
          <w:tcPr>
            <w:tcW w:w="0" w:type="auto"/>
            <w:noWrap/>
            <w:vAlign w:val="bottom"/>
            <w:hideMark/>
          </w:tcPr>
          <w:p w14:paraId="56B81683" w14:textId="1E85A218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651</w:t>
            </w:r>
          </w:p>
        </w:tc>
      </w:tr>
      <w:tr w:rsidR="00742EE8" w:rsidRPr="00AE0259" w14:paraId="1E90370F" w14:textId="77777777" w:rsidTr="009E358C">
        <w:trPr>
          <w:trHeight w:val="229"/>
        </w:trPr>
        <w:tc>
          <w:tcPr>
            <w:tcW w:w="3092" w:type="dxa"/>
            <w:vMerge/>
            <w:hideMark/>
          </w:tcPr>
          <w:p w14:paraId="349F3858" w14:textId="77777777" w:rsidR="00742EE8" w:rsidRPr="00AE0259" w:rsidRDefault="00742EE8" w:rsidP="00446933">
            <w:pPr>
              <w:spacing w:line="480" w:lineRule="auto"/>
              <w:jc w:val="both"/>
            </w:pPr>
          </w:p>
        </w:tc>
        <w:tc>
          <w:tcPr>
            <w:tcW w:w="3962" w:type="dxa"/>
            <w:noWrap/>
            <w:hideMark/>
          </w:tcPr>
          <w:p w14:paraId="5B415C90" w14:textId="77777777" w:rsidR="00742EE8" w:rsidRPr="00AE0259" w:rsidRDefault="00742EE8" w:rsidP="00446933">
            <w:pPr>
              <w:spacing w:line="480" w:lineRule="auto"/>
              <w:jc w:val="both"/>
            </w:pPr>
            <w:r w:rsidRPr="00AE0259">
              <w:t>&gt;=6</w:t>
            </w:r>
          </w:p>
        </w:tc>
        <w:tc>
          <w:tcPr>
            <w:tcW w:w="0" w:type="auto"/>
            <w:noWrap/>
            <w:vAlign w:val="bottom"/>
            <w:hideMark/>
          </w:tcPr>
          <w:p w14:paraId="7588DCEC" w14:textId="4B0B9269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677</w:t>
            </w:r>
          </w:p>
        </w:tc>
      </w:tr>
      <w:tr w:rsidR="00742EE8" w14:paraId="54D88ADA" w14:textId="77777777" w:rsidTr="009E358C">
        <w:trPr>
          <w:trHeight w:val="234"/>
        </w:trPr>
        <w:tc>
          <w:tcPr>
            <w:tcW w:w="3092" w:type="dxa"/>
            <w:vMerge w:val="restart"/>
            <w:hideMark/>
          </w:tcPr>
          <w:p w14:paraId="1D9CEE87" w14:textId="4C5E77D3" w:rsidR="00742EE8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3962" w:type="dxa"/>
            <w:noWrap/>
            <w:hideMark/>
          </w:tcPr>
          <w:p w14:paraId="28776DBD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&lt;4</w:t>
            </w:r>
          </w:p>
        </w:tc>
        <w:tc>
          <w:tcPr>
            <w:tcW w:w="0" w:type="auto"/>
            <w:noWrap/>
            <w:vAlign w:val="bottom"/>
            <w:hideMark/>
          </w:tcPr>
          <w:p w14:paraId="08B9A416" w14:textId="72826DDE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716</w:t>
            </w:r>
          </w:p>
        </w:tc>
      </w:tr>
      <w:tr w:rsidR="00742EE8" w14:paraId="79393C3B" w14:textId="77777777" w:rsidTr="009E358C">
        <w:trPr>
          <w:trHeight w:val="56"/>
        </w:trPr>
        <w:tc>
          <w:tcPr>
            <w:tcW w:w="3092" w:type="dxa"/>
            <w:vMerge/>
            <w:hideMark/>
          </w:tcPr>
          <w:p w14:paraId="1253A324" w14:textId="77777777" w:rsidR="00742EE8" w:rsidRPr="00625795" w:rsidRDefault="00742EE8" w:rsidP="00446933">
            <w:pPr>
              <w:spacing w:line="480" w:lineRule="auto"/>
              <w:jc w:val="both"/>
            </w:pPr>
          </w:p>
        </w:tc>
        <w:tc>
          <w:tcPr>
            <w:tcW w:w="3962" w:type="dxa"/>
            <w:noWrap/>
            <w:hideMark/>
          </w:tcPr>
          <w:p w14:paraId="2DA65CAB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[4,6)</w:t>
            </w:r>
          </w:p>
        </w:tc>
        <w:tc>
          <w:tcPr>
            <w:tcW w:w="0" w:type="auto"/>
            <w:noWrap/>
            <w:vAlign w:val="bottom"/>
            <w:hideMark/>
          </w:tcPr>
          <w:p w14:paraId="623DD5A0" w14:textId="5FEBFAD2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634</w:t>
            </w:r>
          </w:p>
        </w:tc>
      </w:tr>
      <w:tr w:rsidR="00742EE8" w14:paraId="4FEFF208" w14:textId="77777777" w:rsidTr="009E358C">
        <w:trPr>
          <w:trHeight w:val="56"/>
        </w:trPr>
        <w:tc>
          <w:tcPr>
            <w:tcW w:w="3092" w:type="dxa"/>
            <w:vMerge/>
            <w:hideMark/>
          </w:tcPr>
          <w:p w14:paraId="23C88CDC" w14:textId="77777777" w:rsidR="00742EE8" w:rsidRPr="00625795" w:rsidRDefault="00742EE8" w:rsidP="00446933">
            <w:pPr>
              <w:spacing w:line="480" w:lineRule="auto"/>
              <w:jc w:val="both"/>
            </w:pPr>
          </w:p>
        </w:tc>
        <w:tc>
          <w:tcPr>
            <w:tcW w:w="3962" w:type="dxa"/>
            <w:noWrap/>
            <w:hideMark/>
          </w:tcPr>
          <w:p w14:paraId="5FD09D46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&gt;=6</w:t>
            </w:r>
          </w:p>
        </w:tc>
        <w:tc>
          <w:tcPr>
            <w:tcW w:w="0" w:type="auto"/>
            <w:noWrap/>
            <w:vAlign w:val="bottom"/>
            <w:hideMark/>
          </w:tcPr>
          <w:p w14:paraId="612E7FF6" w14:textId="1BCC3C30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59</w:t>
            </w:r>
          </w:p>
        </w:tc>
      </w:tr>
      <w:tr w:rsidR="00742EE8" w14:paraId="78DC4E74" w14:textId="77777777" w:rsidTr="009E358C">
        <w:trPr>
          <w:trHeight w:val="56"/>
        </w:trPr>
        <w:tc>
          <w:tcPr>
            <w:tcW w:w="3092" w:type="dxa"/>
            <w:vMerge w:val="restart"/>
            <w:hideMark/>
          </w:tcPr>
          <w:p w14:paraId="43250BCD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3962" w:type="dxa"/>
            <w:noWrap/>
            <w:hideMark/>
          </w:tcPr>
          <w:p w14:paraId="7F428AB7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&lt;4</w:t>
            </w:r>
          </w:p>
        </w:tc>
        <w:tc>
          <w:tcPr>
            <w:tcW w:w="1966" w:type="dxa"/>
            <w:noWrap/>
            <w:vAlign w:val="bottom"/>
            <w:hideMark/>
          </w:tcPr>
          <w:p w14:paraId="36D0871E" w14:textId="61133DBD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857</w:t>
            </w:r>
          </w:p>
        </w:tc>
      </w:tr>
      <w:tr w:rsidR="00742EE8" w14:paraId="08A0ADFD" w14:textId="77777777" w:rsidTr="009E358C">
        <w:trPr>
          <w:trHeight w:val="320"/>
        </w:trPr>
        <w:tc>
          <w:tcPr>
            <w:tcW w:w="3092" w:type="dxa"/>
            <w:vMerge/>
            <w:hideMark/>
          </w:tcPr>
          <w:p w14:paraId="36BAC010" w14:textId="77777777" w:rsidR="00742EE8" w:rsidRPr="00625795" w:rsidRDefault="00742EE8" w:rsidP="00446933">
            <w:pPr>
              <w:spacing w:line="480" w:lineRule="auto"/>
              <w:jc w:val="both"/>
            </w:pPr>
          </w:p>
        </w:tc>
        <w:tc>
          <w:tcPr>
            <w:tcW w:w="3962" w:type="dxa"/>
            <w:noWrap/>
            <w:hideMark/>
          </w:tcPr>
          <w:p w14:paraId="3566EC79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[4,6)</w:t>
            </w:r>
          </w:p>
        </w:tc>
        <w:tc>
          <w:tcPr>
            <w:tcW w:w="1966" w:type="dxa"/>
            <w:noWrap/>
            <w:vAlign w:val="bottom"/>
            <w:hideMark/>
          </w:tcPr>
          <w:p w14:paraId="488A9C72" w14:textId="08C31302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591</w:t>
            </w:r>
          </w:p>
        </w:tc>
      </w:tr>
      <w:tr w:rsidR="00742EE8" w14:paraId="639C8829" w14:textId="77777777" w:rsidTr="009E358C">
        <w:trPr>
          <w:trHeight w:val="320"/>
        </w:trPr>
        <w:tc>
          <w:tcPr>
            <w:tcW w:w="3092" w:type="dxa"/>
            <w:vMerge/>
            <w:hideMark/>
          </w:tcPr>
          <w:p w14:paraId="173F7DF5" w14:textId="77777777" w:rsidR="00742EE8" w:rsidRPr="00625795" w:rsidRDefault="00742EE8" w:rsidP="00446933">
            <w:pPr>
              <w:spacing w:line="480" w:lineRule="auto"/>
              <w:jc w:val="both"/>
            </w:pPr>
          </w:p>
        </w:tc>
        <w:tc>
          <w:tcPr>
            <w:tcW w:w="3962" w:type="dxa"/>
            <w:noWrap/>
            <w:hideMark/>
          </w:tcPr>
          <w:p w14:paraId="79CFD892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&gt;=6</w:t>
            </w:r>
          </w:p>
        </w:tc>
        <w:tc>
          <w:tcPr>
            <w:tcW w:w="1966" w:type="dxa"/>
            <w:noWrap/>
            <w:vAlign w:val="bottom"/>
            <w:hideMark/>
          </w:tcPr>
          <w:p w14:paraId="35B45E90" w14:textId="6DEABF7C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501</w:t>
            </w:r>
          </w:p>
        </w:tc>
      </w:tr>
      <w:tr w:rsidR="00742EE8" w14:paraId="0E9E5880" w14:textId="77777777" w:rsidTr="009E358C">
        <w:trPr>
          <w:trHeight w:val="340"/>
        </w:trPr>
        <w:tc>
          <w:tcPr>
            <w:tcW w:w="3092" w:type="dxa"/>
            <w:vMerge w:val="restart"/>
            <w:hideMark/>
          </w:tcPr>
          <w:p w14:paraId="07208289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3962" w:type="dxa"/>
            <w:noWrap/>
            <w:hideMark/>
          </w:tcPr>
          <w:p w14:paraId="053C7BFE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&lt;4</w:t>
            </w:r>
          </w:p>
        </w:tc>
        <w:tc>
          <w:tcPr>
            <w:tcW w:w="1966" w:type="dxa"/>
            <w:noWrap/>
            <w:vAlign w:val="bottom"/>
            <w:hideMark/>
          </w:tcPr>
          <w:p w14:paraId="7C6D77EA" w14:textId="69891BCB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542</w:t>
            </w:r>
          </w:p>
        </w:tc>
      </w:tr>
      <w:tr w:rsidR="00742EE8" w14:paraId="3456493F" w14:textId="77777777" w:rsidTr="009E358C">
        <w:trPr>
          <w:trHeight w:val="320"/>
        </w:trPr>
        <w:tc>
          <w:tcPr>
            <w:tcW w:w="3092" w:type="dxa"/>
            <w:vMerge/>
            <w:hideMark/>
          </w:tcPr>
          <w:p w14:paraId="6BB5F027" w14:textId="77777777" w:rsidR="00742EE8" w:rsidRPr="00625795" w:rsidRDefault="00742EE8" w:rsidP="00446933">
            <w:pPr>
              <w:spacing w:line="480" w:lineRule="auto"/>
              <w:jc w:val="both"/>
            </w:pPr>
          </w:p>
        </w:tc>
        <w:tc>
          <w:tcPr>
            <w:tcW w:w="3962" w:type="dxa"/>
            <w:noWrap/>
            <w:hideMark/>
          </w:tcPr>
          <w:p w14:paraId="3DCAF736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[4,6)</w:t>
            </w:r>
          </w:p>
        </w:tc>
        <w:tc>
          <w:tcPr>
            <w:tcW w:w="1966" w:type="dxa"/>
            <w:noWrap/>
            <w:vAlign w:val="bottom"/>
            <w:hideMark/>
          </w:tcPr>
          <w:p w14:paraId="2E7AB3F3" w14:textId="231B743B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531</w:t>
            </w:r>
          </w:p>
        </w:tc>
      </w:tr>
      <w:tr w:rsidR="00742EE8" w14:paraId="300BAC0B" w14:textId="77777777" w:rsidTr="009E358C">
        <w:trPr>
          <w:trHeight w:val="320"/>
        </w:trPr>
        <w:tc>
          <w:tcPr>
            <w:tcW w:w="3092" w:type="dxa"/>
            <w:vMerge/>
            <w:hideMark/>
          </w:tcPr>
          <w:p w14:paraId="6D44B2CD" w14:textId="77777777" w:rsidR="00742EE8" w:rsidRPr="00625795" w:rsidRDefault="00742EE8" w:rsidP="00446933">
            <w:pPr>
              <w:spacing w:line="480" w:lineRule="auto"/>
              <w:jc w:val="both"/>
            </w:pPr>
          </w:p>
        </w:tc>
        <w:tc>
          <w:tcPr>
            <w:tcW w:w="3962" w:type="dxa"/>
            <w:noWrap/>
            <w:hideMark/>
          </w:tcPr>
          <w:p w14:paraId="7F8C5629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&gt;=6</w:t>
            </w:r>
          </w:p>
        </w:tc>
        <w:tc>
          <w:tcPr>
            <w:tcW w:w="1966" w:type="dxa"/>
            <w:noWrap/>
            <w:vAlign w:val="bottom"/>
            <w:hideMark/>
          </w:tcPr>
          <w:p w14:paraId="45D24E1E" w14:textId="0A347E55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603</w:t>
            </w:r>
          </w:p>
        </w:tc>
      </w:tr>
    </w:tbl>
    <w:p w14:paraId="228AF2DC" w14:textId="1328E2E9" w:rsidR="009E358C" w:rsidRPr="00E8712B" w:rsidRDefault="009E358C" w:rsidP="009E358C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4AD3DEFD" w14:textId="77777777" w:rsidR="002B7779" w:rsidRDefault="002B777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9"/>
        <w:gridCol w:w="2879"/>
        <w:gridCol w:w="1343"/>
        <w:gridCol w:w="1009"/>
      </w:tblGrid>
      <w:tr w:rsidR="002B7779" w:rsidRPr="004D3675" w14:paraId="51F705FE" w14:textId="77777777" w:rsidTr="00CD36EC">
        <w:trPr>
          <w:trHeight w:val="245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1E6434" w14:textId="52C61713" w:rsidR="002B7779" w:rsidRPr="00625795" w:rsidRDefault="002B7779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>DeLong test</w:t>
            </w:r>
            <w:r>
              <w:rPr>
                <w:b/>
                <w:bCs/>
              </w:rPr>
              <w:t xml:space="preserve"> on </w:t>
            </w:r>
            <w:r w:rsidR="00742EE8">
              <w:rPr>
                <w:b/>
                <w:bCs/>
              </w:rPr>
              <w:t>complete</w:t>
            </w:r>
            <w:r>
              <w:rPr>
                <w:b/>
                <w:bCs/>
              </w:rPr>
              <w:t xml:space="preserve"> data</w:t>
            </w:r>
          </w:p>
        </w:tc>
      </w:tr>
      <w:tr w:rsidR="002B7779" w:rsidRPr="004D3675" w14:paraId="367AB083" w14:textId="77777777" w:rsidTr="009E358C">
        <w:trPr>
          <w:trHeight w:val="680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ADB8B8" w14:textId="77777777" w:rsidR="002B7779" w:rsidRPr="004D3675" w:rsidRDefault="002B7779" w:rsidP="00446933">
            <w:pPr>
              <w:spacing w:line="480" w:lineRule="auto"/>
              <w:jc w:val="both"/>
            </w:pP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41D58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36A324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1D84C0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742EE8" w:rsidRPr="004D3675" w14:paraId="29B014ED" w14:textId="77777777" w:rsidTr="009E358C">
        <w:trPr>
          <w:trHeight w:val="699"/>
        </w:trPr>
        <w:tc>
          <w:tcPr>
            <w:tcW w:w="3789" w:type="dxa"/>
            <w:vMerge w:val="restart"/>
            <w:tcBorders>
              <w:top w:val="single" w:sz="4" w:space="0" w:color="auto"/>
            </w:tcBorders>
            <w:hideMark/>
          </w:tcPr>
          <w:p w14:paraId="1BD267AF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2879" w:type="dxa"/>
            <w:tcBorders>
              <w:top w:val="single" w:sz="4" w:space="0" w:color="auto"/>
            </w:tcBorders>
            <w:hideMark/>
          </w:tcPr>
          <w:p w14:paraId="71E07319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AAC6DB5" w14:textId="7AC93519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-0.052</w:t>
            </w:r>
            <w:r w:rsidR="004231F1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3F99AAF" w14:textId="69D3F729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95</w:t>
            </w:r>
            <w:r w:rsidR="004231F1">
              <w:rPr>
                <w:rFonts w:hint="eastAsia"/>
                <w:color w:val="000000" w:themeColor="text1"/>
              </w:rPr>
              <w:t>9</w:t>
            </w:r>
          </w:p>
        </w:tc>
      </w:tr>
      <w:tr w:rsidR="00742EE8" w:rsidRPr="004D3675" w14:paraId="5C06E9C5" w14:textId="77777777" w:rsidTr="009E358C">
        <w:trPr>
          <w:trHeight w:val="808"/>
        </w:trPr>
        <w:tc>
          <w:tcPr>
            <w:tcW w:w="3789" w:type="dxa"/>
            <w:vMerge/>
            <w:hideMark/>
          </w:tcPr>
          <w:p w14:paraId="631F8A68" w14:textId="77777777" w:rsidR="00742EE8" w:rsidRPr="004D3675" w:rsidRDefault="00742EE8" w:rsidP="00446933">
            <w:pPr>
              <w:spacing w:line="480" w:lineRule="auto"/>
              <w:jc w:val="both"/>
            </w:pPr>
          </w:p>
        </w:tc>
        <w:tc>
          <w:tcPr>
            <w:tcW w:w="2879" w:type="dxa"/>
            <w:hideMark/>
          </w:tcPr>
          <w:p w14:paraId="4C0DAE78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43EB00A5" w14:textId="2442A82A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-0.14</w:t>
            </w:r>
            <w:r w:rsidR="004231F1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0" w:type="auto"/>
            <w:vAlign w:val="bottom"/>
            <w:hideMark/>
          </w:tcPr>
          <w:p w14:paraId="2984859F" w14:textId="4B9C6F63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88</w:t>
            </w:r>
            <w:r w:rsidR="004231F1">
              <w:rPr>
                <w:rFonts w:hint="eastAsia"/>
                <w:color w:val="000000" w:themeColor="text1"/>
              </w:rPr>
              <w:t>6</w:t>
            </w:r>
          </w:p>
        </w:tc>
      </w:tr>
      <w:tr w:rsidR="00742EE8" w:rsidRPr="004D3675" w14:paraId="3A73D954" w14:textId="77777777" w:rsidTr="009E358C">
        <w:trPr>
          <w:trHeight w:val="568"/>
        </w:trPr>
        <w:tc>
          <w:tcPr>
            <w:tcW w:w="3789" w:type="dxa"/>
            <w:vMerge/>
            <w:hideMark/>
          </w:tcPr>
          <w:p w14:paraId="10430F93" w14:textId="77777777" w:rsidR="00742EE8" w:rsidRPr="004D3675" w:rsidRDefault="00742EE8" w:rsidP="00446933">
            <w:pPr>
              <w:spacing w:line="480" w:lineRule="auto"/>
              <w:jc w:val="both"/>
            </w:pPr>
          </w:p>
        </w:tc>
        <w:tc>
          <w:tcPr>
            <w:tcW w:w="2879" w:type="dxa"/>
            <w:hideMark/>
          </w:tcPr>
          <w:p w14:paraId="77B9282E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15476C3E" w14:textId="4B6A0C52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-0.147</w:t>
            </w:r>
          </w:p>
        </w:tc>
        <w:tc>
          <w:tcPr>
            <w:tcW w:w="0" w:type="auto"/>
            <w:vAlign w:val="bottom"/>
            <w:hideMark/>
          </w:tcPr>
          <w:p w14:paraId="70103FFE" w14:textId="3E677A15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883</w:t>
            </w:r>
          </w:p>
        </w:tc>
      </w:tr>
      <w:tr w:rsidR="00742EE8" w:rsidRPr="004D3675" w14:paraId="72466D56" w14:textId="77777777" w:rsidTr="009E358C">
        <w:trPr>
          <w:trHeight w:val="896"/>
        </w:trPr>
        <w:tc>
          <w:tcPr>
            <w:tcW w:w="3789" w:type="dxa"/>
            <w:vMerge w:val="restart"/>
            <w:hideMark/>
          </w:tcPr>
          <w:p w14:paraId="09652E48" w14:textId="674931F6" w:rsidR="00742EE8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879" w:type="dxa"/>
            <w:hideMark/>
          </w:tcPr>
          <w:p w14:paraId="09AD2D91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vAlign w:val="bottom"/>
            <w:hideMark/>
          </w:tcPr>
          <w:p w14:paraId="53B9C9FF" w14:textId="22C35EBB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418</w:t>
            </w:r>
          </w:p>
        </w:tc>
        <w:tc>
          <w:tcPr>
            <w:tcW w:w="0" w:type="auto"/>
            <w:vAlign w:val="bottom"/>
            <w:hideMark/>
          </w:tcPr>
          <w:p w14:paraId="19872FEE" w14:textId="3C160360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677</w:t>
            </w:r>
          </w:p>
        </w:tc>
      </w:tr>
      <w:tr w:rsidR="00742EE8" w:rsidRPr="004D3675" w14:paraId="0A0ED818" w14:textId="77777777" w:rsidTr="009E358C">
        <w:trPr>
          <w:trHeight w:val="699"/>
        </w:trPr>
        <w:tc>
          <w:tcPr>
            <w:tcW w:w="3789" w:type="dxa"/>
            <w:vMerge/>
            <w:hideMark/>
          </w:tcPr>
          <w:p w14:paraId="12DD7F12" w14:textId="77777777" w:rsidR="00742EE8" w:rsidRPr="004D3675" w:rsidRDefault="00742EE8" w:rsidP="00446933">
            <w:pPr>
              <w:spacing w:line="480" w:lineRule="auto"/>
              <w:jc w:val="both"/>
            </w:pPr>
          </w:p>
        </w:tc>
        <w:tc>
          <w:tcPr>
            <w:tcW w:w="2879" w:type="dxa"/>
            <w:hideMark/>
          </w:tcPr>
          <w:p w14:paraId="56608EB5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514FA64C" w14:textId="294F06D6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69</w:t>
            </w:r>
            <w:r w:rsidR="004231F1"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  <w:hideMark/>
          </w:tcPr>
          <w:p w14:paraId="77AB84B4" w14:textId="57C601FA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487</w:t>
            </w:r>
          </w:p>
        </w:tc>
      </w:tr>
      <w:tr w:rsidR="00742EE8" w:rsidRPr="004D3675" w14:paraId="6AE15C81" w14:textId="77777777" w:rsidTr="009E358C">
        <w:trPr>
          <w:trHeight w:val="567"/>
        </w:trPr>
        <w:tc>
          <w:tcPr>
            <w:tcW w:w="3789" w:type="dxa"/>
            <w:vMerge/>
            <w:hideMark/>
          </w:tcPr>
          <w:p w14:paraId="7684B701" w14:textId="77777777" w:rsidR="00742EE8" w:rsidRPr="004D3675" w:rsidRDefault="00742EE8" w:rsidP="00446933">
            <w:pPr>
              <w:spacing w:line="480" w:lineRule="auto"/>
              <w:jc w:val="both"/>
            </w:pPr>
          </w:p>
        </w:tc>
        <w:tc>
          <w:tcPr>
            <w:tcW w:w="2879" w:type="dxa"/>
            <w:hideMark/>
          </w:tcPr>
          <w:p w14:paraId="5C6D9A99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73D0B586" w14:textId="6246C389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236</w:t>
            </w:r>
          </w:p>
        </w:tc>
        <w:tc>
          <w:tcPr>
            <w:tcW w:w="0" w:type="auto"/>
            <w:vAlign w:val="bottom"/>
            <w:hideMark/>
          </w:tcPr>
          <w:p w14:paraId="28D0BCA2" w14:textId="4A91231C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81</w:t>
            </w:r>
            <w:r w:rsidR="004231F1">
              <w:rPr>
                <w:rFonts w:hint="eastAsia"/>
                <w:color w:val="000000" w:themeColor="text1"/>
              </w:rPr>
              <w:t>4</w:t>
            </w:r>
          </w:p>
        </w:tc>
      </w:tr>
      <w:tr w:rsidR="00742EE8" w:rsidRPr="004D3675" w14:paraId="1D7DBD7C" w14:textId="77777777" w:rsidTr="009E358C">
        <w:trPr>
          <w:trHeight w:val="658"/>
        </w:trPr>
        <w:tc>
          <w:tcPr>
            <w:tcW w:w="3789" w:type="dxa"/>
            <w:vMerge w:val="restart"/>
            <w:hideMark/>
          </w:tcPr>
          <w:p w14:paraId="62A6AFE8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2879" w:type="dxa"/>
            <w:hideMark/>
          </w:tcPr>
          <w:p w14:paraId="2FB7389D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vAlign w:val="bottom"/>
            <w:hideMark/>
          </w:tcPr>
          <w:p w14:paraId="2303B701" w14:textId="3CFCBC6B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1.584</w:t>
            </w:r>
          </w:p>
        </w:tc>
        <w:tc>
          <w:tcPr>
            <w:tcW w:w="0" w:type="auto"/>
            <w:vAlign w:val="bottom"/>
            <w:hideMark/>
          </w:tcPr>
          <w:p w14:paraId="60905E47" w14:textId="46D52724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119</w:t>
            </w:r>
          </w:p>
        </w:tc>
      </w:tr>
      <w:tr w:rsidR="00742EE8" w:rsidRPr="004D3675" w14:paraId="375068A3" w14:textId="77777777" w:rsidTr="009E358C">
        <w:trPr>
          <w:trHeight w:val="896"/>
        </w:trPr>
        <w:tc>
          <w:tcPr>
            <w:tcW w:w="3789" w:type="dxa"/>
            <w:vMerge/>
            <w:hideMark/>
          </w:tcPr>
          <w:p w14:paraId="7BDB02E7" w14:textId="77777777" w:rsidR="00742EE8" w:rsidRPr="004D3675" w:rsidRDefault="00742EE8" w:rsidP="00446933">
            <w:pPr>
              <w:spacing w:line="480" w:lineRule="auto"/>
              <w:jc w:val="both"/>
            </w:pPr>
          </w:p>
        </w:tc>
        <w:tc>
          <w:tcPr>
            <w:tcW w:w="2879" w:type="dxa"/>
            <w:hideMark/>
          </w:tcPr>
          <w:p w14:paraId="1C0B555A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79D613DE" w14:textId="3CB4D0D1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2.88</w:t>
            </w:r>
            <w:r w:rsidR="004231F1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0" w:type="auto"/>
            <w:vAlign w:val="bottom"/>
            <w:hideMark/>
          </w:tcPr>
          <w:p w14:paraId="24C51201" w14:textId="5E75B304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00</w:t>
            </w:r>
            <w:r w:rsidR="004231F1">
              <w:rPr>
                <w:rFonts w:hint="eastAsia"/>
                <w:color w:val="000000" w:themeColor="text1"/>
              </w:rPr>
              <w:t>5</w:t>
            </w:r>
            <w:r w:rsidRPr="0A18A58A">
              <w:rPr>
                <w:color w:val="000000" w:themeColor="text1"/>
              </w:rPr>
              <w:t>*</w:t>
            </w:r>
          </w:p>
        </w:tc>
      </w:tr>
      <w:tr w:rsidR="00742EE8" w:rsidRPr="004D3675" w14:paraId="28CD0110" w14:textId="77777777" w:rsidTr="009E358C">
        <w:trPr>
          <w:trHeight w:val="841"/>
        </w:trPr>
        <w:tc>
          <w:tcPr>
            <w:tcW w:w="3789" w:type="dxa"/>
            <w:vMerge/>
            <w:hideMark/>
          </w:tcPr>
          <w:p w14:paraId="22CAF881" w14:textId="77777777" w:rsidR="00742EE8" w:rsidRPr="004D3675" w:rsidRDefault="00742EE8" w:rsidP="00446933">
            <w:pPr>
              <w:spacing w:line="480" w:lineRule="auto"/>
              <w:jc w:val="both"/>
            </w:pPr>
          </w:p>
        </w:tc>
        <w:tc>
          <w:tcPr>
            <w:tcW w:w="2879" w:type="dxa"/>
            <w:hideMark/>
          </w:tcPr>
          <w:p w14:paraId="5FAC24AF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6A0833C6" w14:textId="64617618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486</w:t>
            </w:r>
          </w:p>
        </w:tc>
        <w:tc>
          <w:tcPr>
            <w:tcW w:w="0" w:type="auto"/>
            <w:vAlign w:val="bottom"/>
            <w:hideMark/>
          </w:tcPr>
          <w:p w14:paraId="57B729D7" w14:textId="09FC682A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628</w:t>
            </w:r>
          </w:p>
        </w:tc>
      </w:tr>
      <w:tr w:rsidR="00742EE8" w:rsidRPr="004D3675" w14:paraId="20DF936A" w14:textId="77777777" w:rsidTr="009E358C">
        <w:trPr>
          <w:trHeight w:val="742"/>
        </w:trPr>
        <w:tc>
          <w:tcPr>
            <w:tcW w:w="3789" w:type="dxa"/>
            <w:vMerge w:val="restart"/>
            <w:hideMark/>
          </w:tcPr>
          <w:p w14:paraId="5BAE8220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2879" w:type="dxa"/>
            <w:hideMark/>
          </w:tcPr>
          <w:p w14:paraId="50C2F21F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>less than 4 baseline comorbid anxiety Dx versus 4-6 baseline comorbid anxiety Dx</w:t>
            </w:r>
          </w:p>
        </w:tc>
        <w:tc>
          <w:tcPr>
            <w:tcW w:w="0" w:type="auto"/>
            <w:vAlign w:val="bottom"/>
            <w:hideMark/>
          </w:tcPr>
          <w:p w14:paraId="61CF69B3" w14:textId="3334C6E2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0.056</w:t>
            </w:r>
          </w:p>
        </w:tc>
        <w:tc>
          <w:tcPr>
            <w:tcW w:w="0" w:type="auto"/>
            <w:vAlign w:val="bottom"/>
            <w:hideMark/>
          </w:tcPr>
          <w:p w14:paraId="6D16DB15" w14:textId="0ABEABB7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955</w:t>
            </w:r>
          </w:p>
        </w:tc>
      </w:tr>
      <w:tr w:rsidR="00742EE8" w:rsidRPr="004D3675" w14:paraId="77811170" w14:textId="77777777" w:rsidTr="009E358C">
        <w:trPr>
          <w:trHeight w:val="852"/>
        </w:trPr>
        <w:tc>
          <w:tcPr>
            <w:tcW w:w="3789" w:type="dxa"/>
            <w:vMerge/>
            <w:hideMark/>
          </w:tcPr>
          <w:p w14:paraId="3C271ACE" w14:textId="77777777" w:rsidR="00742EE8" w:rsidRPr="004D3675" w:rsidRDefault="00742EE8" w:rsidP="00446933">
            <w:pPr>
              <w:spacing w:line="480" w:lineRule="auto"/>
              <w:jc w:val="both"/>
            </w:pPr>
          </w:p>
        </w:tc>
        <w:tc>
          <w:tcPr>
            <w:tcW w:w="2879" w:type="dxa"/>
            <w:hideMark/>
          </w:tcPr>
          <w:p w14:paraId="433C2DBF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>less than 4 baseline comorbid anxiety Dx versus</w:t>
            </w:r>
            <w:r>
              <w:t xml:space="preserve"> </w:t>
            </w:r>
            <w:r w:rsidRPr="004D3675">
              <w:t>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76B3DB37" w14:textId="35049DAE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-0.40</w:t>
            </w:r>
            <w:r w:rsidR="004231F1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  <w:hideMark/>
          </w:tcPr>
          <w:p w14:paraId="6CEDBD38" w14:textId="0D21E0EC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688</w:t>
            </w:r>
          </w:p>
        </w:tc>
      </w:tr>
      <w:tr w:rsidR="00742EE8" w:rsidRPr="004D3675" w14:paraId="45A30E52" w14:textId="77777777" w:rsidTr="009E358C">
        <w:trPr>
          <w:trHeight w:val="754"/>
        </w:trPr>
        <w:tc>
          <w:tcPr>
            <w:tcW w:w="3789" w:type="dxa"/>
            <w:vMerge/>
            <w:hideMark/>
          </w:tcPr>
          <w:p w14:paraId="2D86FEE2" w14:textId="77777777" w:rsidR="00742EE8" w:rsidRPr="004D3675" w:rsidRDefault="00742EE8" w:rsidP="00446933">
            <w:pPr>
              <w:spacing w:line="480" w:lineRule="auto"/>
              <w:jc w:val="both"/>
            </w:pPr>
          </w:p>
        </w:tc>
        <w:tc>
          <w:tcPr>
            <w:tcW w:w="2879" w:type="dxa"/>
            <w:hideMark/>
          </w:tcPr>
          <w:p w14:paraId="2EECEE0F" w14:textId="77777777" w:rsidR="00742EE8" w:rsidRPr="004D3675" w:rsidRDefault="00742EE8" w:rsidP="00446933">
            <w:pPr>
              <w:spacing w:line="480" w:lineRule="auto"/>
              <w:jc w:val="both"/>
            </w:pPr>
            <w:r w:rsidRPr="004D3675">
              <w:t xml:space="preserve"> 4-6 baseline comorbid anxiety Dx versus more than 6 baseline comorbid anxiety Dx</w:t>
            </w:r>
          </w:p>
        </w:tc>
        <w:tc>
          <w:tcPr>
            <w:tcW w:w="0" w:type="auto"/>
            <w:vAlign w:val="bottom"/>
            <w:hideMark/>
          </w:tcPr>
          <w:p w14:paraId="527573A4" w14:textId="67BE86DD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Z = -0.408</w:t>
            </w:r>
          </w:p>
        </w:tc>
        <w:tc>
          <w:tcPr>
            <w:tcW w:w="0" w:type="auto"/>
            <w:vAlign w:val="bottom"/>
            <w:hideMark/>
          </w:tcPr>
          <w:p w14:paraId="7EE22B46" w14:textId="1348B0EB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p = 0.684</w:t>
            </w:r>
          </w:p>
        </w:tc>
      </w:tr>
    </w:tbl>
    <w:p w14:paraId="1B693D3A" w14:textId="134539A1" w:rsidR="002B7779" w:rsidRDefault="009E358C" w:rsidP="00446933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  <w:r>
        <w:rPr>
          <w:rFonts w:hint="eastAsia"/>
        </w:rPr>
        <w:t xml:space="preserve">; </w:t>
      </w:r>
      <w:r w:rsidR="002B7779">
        <w:t>Dx: diagnoses</w:t>
      </w:r>
    </w:p>
    <w:p w14:paraId="2F5EA0F4" w14:textId="77777777" w:rsidR="002B7779" w:rsidRDefault="002B7779" w:rsidP="00446933">
      <w:pPr>
        <w:spacing w:line="480" w:lineRule="auto"/>
        <w:jc w:val="both"/>
      </w:pPr>
    </w:p>
    <w:p w14:paraId="5C518409" w14:textId="249C3DA8" w:rsidR="002B7779" w:rsidRDefault="00853AFE" w:rsidP="00446933">
      <w:pPr>
        <w:spacing w:line="480" w:lineRule="auto"/>
        <w:jc w:val="both"/>
      </w:pPr>
      <w:r>
        <w:t>8</w:t>
      </w:r>
      <w:r w:rsidR="00742EE8">
        <w:t>.2</w:t>
      </w:r>
      <w:r w:rsidR="002B7779">
        <w:t>.</w:t>
      </w:r>
      <w:r w:rsidR="004410F7">
        <w:t>4</w:t>
      </w:r>
      <w:r w:rsidR="002B7779">
        <w:t>. Comparisons of diagnostic accuracy across different levels of verbal abil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2"/>
        <w:gridCol w:w="4051"/>
        <w:gridCol w:w="1727"/>
      </w:tblGrid>
      <w:tr w:rsidR="002B7779" w:rsidRPr="00AE0259" w14:paraId="3ECB02EC" w14:textId="77777777" w:rsidTr="00E945D9">
        <w:trPr>
          <w:trHeight w:val="375"/>
        </w:trPr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432D7A" w14:textId="77777777" w:rsidR="002B7779" w:rsidRPr="005F72D3" w:rsidRDefault="002B7779" w:rsidP="00446933">
            <w:pPr>
              <w:spacing w:line="480" w:lineRule="auto"/>
              <w:jc w:val="both"/>
            </w:pPr>
            <w:r w:rsidRPr="005F72D3">
              <w:t>Measures</w:t>
            </w:r>
          </w:p>
        </w:tc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3483DA" w14:textId="77777777" w:rsidR="002B7779" w:rsidRPr="00625795" w:rsidRDefault="002B7779" w:rsidP="00446933">
            <w:pPr>
              <w:spacing w:line="480" w:lineRule="auto"/>
              <w:jc w:val="both"/>
              <w:rPr>
                <w:color w:val="000000"/>
              </w:rPr>
            </w:pPr>
            <w:r w:rsidRPr="00625795">
              <w:rPr>
                <w:color w:val="000000"/>
              </w:rPr>
              <w:t>Different levels of vocabulary compreh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B31691" w14:textId="0CFDE715" w:rsidR="002B7779" w:rsidRPr="005F72D3" w:rsidRDefault="00742EE8" w:rsidP="00446933">
            <w:pPr>
              <w:spacing w:line="480" w:lineRule="auto"/>
              <w:jc w:val="both"/>
            </w:pPr>
            <w:r>
              <w:t>Complete</w:t>
            </w:r>
            <w:r w:rsidR="002B7779" w:rsidRPr="005F72D3">
              <w:t xml:space="preserve"> </w:t>
            </w:r>
            <w:r>
              <w:t>D</w:t>
            </w:r>
            <w:r w:rsidR="002B7779" w:rsidRPr="005F72D3">
              <w:t>ata</w:t>
            </w:r>
          </w:p>
          <w:p w14:paraId="28758062" w14:textId="43939257" w:rsidR="002B7779" w:rsidRPr="005F72D3" w:rsidRDefault="002B7779" w:rsidP="00446933">
            <w:pPr>
              <w:spacing w:line="480" w:lineRule="auto"/>
              <w:jc w:val="both"/>
            </w:pPr>
            <w:r w:rsidRPr="005F72D3">
              <w:t xml:space="preserve"> </w:t>
            </w:r>
            <w:r w:rsidR="00742EE8">
              <w:t>D</w:t>
            </w:r>
            <w:r w:rsidRPr="005F72D3">
              <w:t xml:space="preserve">iagnostic </w:t>
            </w:r>
            <w:r w:rsidR="00742EE8">
              <w:t>A</w:t>
            </w:r>
            <w:r w:rsidRPr="005F72D3">
              <w:t>ccuracy</w:t>
            </w:r>
          </w:p>
        </w:tc>
      </w:tr>
      <w:tr w:rsidR="002B7779" w:rsidRPr="00AE0259" w14:paraId="52DA49D9" w14:textId="77777777" w:rsidTr="00E945D9">
        <w:trPr>
          <w:trHeight w:val="56"/>
        </w:trPr>
        <w:tc>
          <w:tcPr>
            <w:tcW w:w="3242" w:type="dxa"/>
            <w:vMerge w:val="restart"/>
            <w:tcBorders>
              <w:top w:val="single" w:sz="4" w:space="0" w:color="auto"/>
            </w:tcBorders>
            <w:hideMark/>
          </w:tcPr>
          <w:p w14:paraId="0D3BF0FA" w14:textId="77777777" w:rsidR="002B7779" w:rsidRPr="005F72D3" w:rsidRDefault="002B7779" w:rsidP="00446933">
            <w:pPr>
              <w:spacing w:line="480" w:lineRule="auto"/>
              <w:jc w:val="both"/>
            </w:pPr>
            <w:r w:rsidRPr="005F72D3">
              <w:t>CAIS-P</w:t>
            </w:r>
          </w:p>
        </w:tc>
        <w:tc>
          <w:tcPr>
            <w:tcW w:w="40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98671C" w14:textId="71A1541D" w:rsidR="002B7779" w:rsidRPr="005F72D3" w:rsidRDefault="00742EE8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elow sample a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4B8712B" w14:textId="4D1E94DD" w:rsidR="002B7779" w:rsidRPr="005F72D3" w:rsidRDefault="00742EE8" w:rsidP="00446933">
            <w:pPr>
              <w:spacing w:line="480" w:lineRule="auto"/>
              <w:jc w:val="both"/>
            </w:pPr>
            <w:r w:rsidRPr="00742EE8">
              <w:rPr>
                <w:color w:val="000000"/>
              </w:rPr>
              <w:t>0.503</w:t>
            </w:r>
          </w:p>
        </w:tc>
      </w:tr>
      <w:tr w:rsidR="002B7779" w:rsidRPr="00AE0259" w14:paraId="2E8955F3" w14:textId="77777777" w:rsidTr="004E2B97">
        <w:trPr>
          <w:trHeight w:val="229"/>
        </w:trPr>
        <w:tc>
          <w:tcPr>
            <w:tcW w:w="3242" w:type="dxa"/>
            <w:vMerge/>
            <w:hideMark/>
          </w:tcPr>
          <w:p w14:paraId="5AC58B7D" w14:textId="77777777" w:rsidR="002B7779" w:rsidRPr="005F72D3" w:rsidRDefault="002B7779" w:rsidP="00446933">
            <w:pPr>
              <w:spacing w:line="480" w:lineRule="auto"/>
              <w:jc w:val="both"/>
            </w:pPr>
          </w:p>
        </w:tc>
        <w:tc>
          <w:tcPr>
            <w:tcW w:w="4051" w:type="dxa"/>
            <w:noWrap/>
            <w:vAlign w:val="bottom"/>
            <w:hideMark/>
          </w:tcPr>
          <w:p w14:paraId="67852DB9" w14:textId="6F643A68" w:rsidR="002B7779" w:rsidRPr="00625795" w:rsidRDefault="00742EE8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At or above sample average</w:t>
            </w:r>
          </w:p>
        </w:tc>
        <w:tc>
          <w:tcPr>
            <w:tcW w:w="0" w:type="auto"/>
            <w:noWrap/>
            <w:vAlign w:val="bottom"/>
            <w:hideMark/>
          </w:tcPr>
          <w:p w14:paraId="7B3800F3" w14:textId="1189BFBA" w:rsidR="002B7779" w:rsidRPr="005F72D3" w:rsidRDefault="00742EE8" w:rsidP="00446933">
            <w:pPr>
              <w:spacing w:line="480" w:lineRule="auto"/>
              <w:jc w:val="both"/>
            </w:pPr>
            <w:r w:rsidRPr="00742EE8">
              <w:rPr>
                <w:color w:val="000000"/>
              </w:rPr>
              <w:t>0.631</w:t>
            </w:r>
          </w:p>
        </w:tc>
      </w:tr>
      <w:tr w:rsidR="00742EE8" w14:paraId="68618736" w14:textId="77777777" w:rsidTr="004E2B97">
        <w:trPr>
          <w:trHeight w:val="234"/>
        </w:trPr>
        <w:tc>
          <w:tcPr>
            <w:tcW w:w="3242" w:type="dxa"/>
            <w:vMerge w:val="restart"/>
            <w:hideMark/>
          </w:tcPr>
          <w:p w14:paraId="65B325DD" w14:textId="32BAB8BF" w:rsidR="00742EE8" w:rsidRPr="005F72D3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4051" w:type="dxa"/>
            <w:noWrap/>
            <w:vAlign w:val="bottom"/>
            <w:hideMark/>
          </w:tcPr>
          <w:p w14:paraId="24C08047" w14:textId="2C9473AC" w:rsidR="00742EE8" w:rsidRPr="00625795" w:rsidRDefault="00742EE8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elow sample average</w:t>
            </w:r>
          </w:p>
        </w:tc>
        <w:tc>
          <w:tcPr>
            <w:tcW w:w="0" w:type="auto"/>
            <w:noWrap/>
            <w:vAlign w:val="bottom"/>
            <w:hideMark/>
          </w:tcPr>
          <w:p w14:paraId="0805FA57" w14:textId="6A0F9E88" w:rsidR="00742EE8" w:rsidRPr="005F72D3" w:rsidRDefault="00742EE8" w:rsidP="00446933">
            <w:pPr>
              <w:spacing w:line="480" w:lineRule="auto"/>
              <w:jc w:val="both"/>
            </w:pPr>
            <w:r w:rsidRPr="00742EE8">
              <w:rPr>
                <w:color w:val="000000"/>
              </w:rPr>
              <w:t>0.56</w:t>
            </w:r>
            <w:r>
              <w:rPr>
                <w:color w:val="000000"/>
              </w:rPr>
              <w:t>0</w:t>
            </w:r>
          </w:p>
        </w:tc>
      </w:tr>
      <w:tr w:rsidR="00742EE8" w14:paraId="2572EF51" w14:textId="77777777" w:rsidTr="004E2B97">
        <w:trPr>
          <w:trHeight w:val="56"/>
        </w:trPr>
        <w:tc>
          <w:tcPr>
            <w:tcW w:w="3242" w:type="dxa"/>
            <w:vMerge/>
            <w:hideMark/>
          </w:tcPr>
          <w:p w14:paraId="09CD327D" w14:textId="77777777" w:rsidR="00742EE8" w:rsidRPr="005F72D3" w:rsidRDefault="00742EE8" w:rsidP="00446933">
            <w:pPr>
              <w:spacing w:line="480" w:lineRule="auto"/>
              <w:jc w:val="both"/>
            </w:pPr>
          </w:p>
        </w:tc>
        <w:tc>
          <w:tcPr>
            <w:tcW w:w="4051" w:type="dxa"/>
            <w:noWrap/>
            <w:vAlign w:val="bottom"/>
            <w:hideMark/>
          </w:tcPr>
          <w:p w14:paraId="20168A5A" w14:textId="049B64F6" w:rsidR="00742EE8" w:rsidRPr="00625795" w:rsidRDefault="00742EE8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At or above sample average</w:t>
            </w:r>
          </w:p>
        </w:tc>
        <w:tc>
          <w:tcPr>
            <w:tcW w:w="0" w:type="auto"/>
            <w:noWrap/>
            <w:vAlign w:val="bottom"/>
            <w:hideMark/>
          </w:tcPr>
          <w:p w14:paraId="1BC6673A" w14:textId="4E7DCAAC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652</w:t>
            </w:r>
          </w:p>
        </w:tc>
      </w:tr>
      <w:tr w:rsidR="00742EE8" w14:paraId="3675C873" w14:textId="77777777" w:rsidTr="004E2B97">
        <w:trPr>
          <w:trHeight w:val="56"/>
        </w:trPr>
        <w:tc>
          <w:tcPr>
            <w:tcW w:w="3242" w:type="dxa"/>
            <w:vMerge w:val="restart"/>
            <w:hideMark/>
          </w:tcPr>
          <w:p w14:paraId="4553C8B2" w14:textId="77777777" w:rsidR="00742EE8" w:rsidRPr="005F72D3" w:rsidRDefault="00742EE8" w:rsidP="00446933">
            <w:pPr>
              <w:spacing w:line="480" w:lineRule="auto"/>
              <w:jc w:val="both"/>
            </w:pPr>
            <w:r w:rsidRPr="005F72D3">
              <w:t>MASC-P</w:t>
            </w:r>
          </w:p>
        </w:tc>
        <w:tc>
          <w:tcPr>
            <w:tcW w:w="4051" w:type="dxa"/>
            <w:noWrap/>
            <w:vAlign w:val="bottom"/>
            <w:hideMark/>
          </w:tcPr>
          <w:p w14:paraId="3A473F70" w14:textId="5C1BDD19" w:rsidR="00742EE8" w:rsidRPr="00625795" w:rsidRDefault="00742EE8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elow sample average</w:t>
            </w:r>
          </w:p>
        </w:tc>
        <w:tc>
          <w:tcPr>
            <w:tcW w:w="1727" w:type="dxa"/>
            <w:noWrap/>
            <w:vAlign w:val="bottom"/>
            <w:hideMark/>
          </w:tcPr>
          <w:p w14:paraId="5A597F4E" w14:textId="69ACF17A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588</w:t>
            </w:r>
          </w:p>
        </w:tc>
      </w:tr>
      <w:tr w:rsidR="00742EE8" w14:paraId="43E66423" w14:textId="77777777" w:rsidTr="004E2B97">
        <w:trPr>
          <w:trHeight w:val="320"/>
        </w:trPr>
        <w:tc>
          <w:tcPr>
            <w:tcW w:w="3242" w:type="dxa"/>
            <w:vMerge/>
            <w:hideMark/>
          </w:tcPr>
          <w:p w14:paraId="4677759C" w14:textId="77777777" w:rsidR="00742EE8" w:rsidRPr="005F72D3" w:rsidRDefault="00742EE8" w:rsidP="00446933">
            <w:pPr>
              <w:spacing w:line="480" w:lineRule="auto"/>
              <w:jc w:val="both"/>
            </w:pPr>
          </w:p>
        </w:tc>
        <w:tc>
          <w:tcPr>
            <w:tcW w:w="4051" w:type="dxa"/>
            <w:noWrap/>
            <w:vAlign w:val="bottom"/>
            <w:hideMark/>
          </w:tcPr>
          <w:p w14:paraId="6FE7B9DC" w14:textId="2D4492B9" w:rsidR="00742EE8" w:rsidRPr="00625795" w:rsidRDefault="00742EE8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At or above sample average</w:t>
            </w:r>
          </w:p>
        </w:tc>
        <w:tc>
          <w:tcPr>
            <w:tcW w:w="1727" w:type="dxa"/>
            <w:noWrap/>
            <w:vAlign w:val="bottom"/>
            <w:hideMark/>
          </w:tcPr>
          <w:p w14:paraId="27D2251C" w14:textId="074B19FC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558</w:t>
            </w:r>
          </w:p>
        </w:tc>
      </w:tr>
      <w:tr w:rsidR="00742EE8" w14:paraId="1D182483" w14:textId="77777777" w:rsidTr="004E2B97">
        <w:trPr>
          <w:trHeight w:val="340"/>
        </w:trPr>
        <w:tc>
          <w:tcPr>
            <w:tcW w:w="3242" w:type="dxa"/>
            <w:vMerge w:val="restart"/>
            <w:hideMark/>
          </w:tcPr>
          <w:p w14:paraId="789C58B2" w14:textId="77777777" w:rsidR="00742EE8" w:rsidRPr="005F72D3" w:rsidRDefault="00742EE8" w:rsidP="00446933">
            <w:pPr>
              <w:spacing w:line="480" w:lineRule="auto"/>
              <w:jc w:val="both"/>
            </w:pPr>
            <w:r w:rsidRPr="005F72D3">
              <w:t>PARS-severity mean score</w:t>
            </w:r>
          </w:p>
        </w:tc>
        <w:tc>
          <w:tcPr>
            <w:tcW w:w="4051" w:type="dxa"/>
            <w:noWrap/>
            <w:vAlign w:val="bottom"/>
            <w:hideMark/>
          </w:tcPr>
          <w:p w14:paraId="21039788" w14:textId="50D21163" w:rsidR="00742EE8" w:rsidRPr="00625795" w:rsidRDefault="00742EE8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Below sample average</w:t>
            </w:r>
          </w:p>
        </w:tc>
        <w:tc>
          <w:tcPr>
            <w:tcW w:w="1727" w:type="dxa"/>
            <w:noWrap/>
            <w:vAlign w:val="bottom"/>
            <w:hideMark/>
          </w:tcPr>
          <w:p w14:paraId="21D9016B" w14:textId="4D86C7B2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>0.471</w:t>
            </w:r>
          </w:p>
        </w:tc>
      </w:tr>
      <w:tr w:rsidR="00742EE8" w14:paraId="549E4D04" w14:textId="77777777" w:rsidTr="004E2B97">
        <w:trPr>
          <w:trHeight w:val="320"/>
        </w:trPr>
        <w:tc>
          <w:tcPr>
            <w:tcW w:w="3242" w:type="dxa"/>
            <w:vMerge/>
            <w:hideMark/>
          </w:tcPr>
          <w:p w14:paraId="764BB975" w14:textId="77777777" w:rsidR="00742EE8" w:rsidRPr="005F72D3" w:rsidRDefault="00742EE8" w:rsidP="00446933">
            <w:pPr>
              <w:spacing w:line="480" w:lineRule="auto"/>
              <w:jc w:val="both"/>
            </w:pPr>
          </w:p>
        </w:tc>
        <w:tc>
          <w:tcPr>
            <w:tcW w:w="4051" w:type="dxa"/>
            <w:noWrap/>
            <w:vAlign w:val="bottom"/>
            <w:hideMark/>
          </w:tcPr>
          <w:p w14:paraId="5216A8F3" w14:textId="0462CFC6" w:rsidR="00742EE8" w:rsidRPr="00625795" w:rsidRDefault="00742EE8" w:rsidP="00446933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At or above sample average</w:t>
            </w:r>
          </w:p>
        </w:tc>
        <w:tc>
          <w:tcPr>
            <w:tcW w:w="1727" w:type="dxa"/>
            <w:noWrap/>
            <w:vAlign w:val="bottom"/>
            <w:hideMark/>
          </w:tcPr>
          <w:p w14:paraId="4A5C5E66" w14:textId="65CE0281" w:rsidR="00742EE8" w:rsidRPr="00DD4EE7" w:rsidRDefault="00742EE8" w:rsidP="00446933">
            <w:pPr>
              <w:spacing w:line="480" w:lineRule="auto"/>
              <w:jc w:val="both"/>
              <w:rPr>
                <w:color w:val="000000"/>
              </w:rPr>
            </w:pPr>
            <w:r w:rsidRPr="0A18A58A">
              <w:rPr>
                <w:color w:val="000000" w:themeColor="text1"/>
              </w:rPr>
              <w:t>0.469</w:t>
            </w:r>
          </w:p>
        </w:tc>
      </w:tr>
    </w:tbl>
    <w:p w14:paraId="68ACE25D" w14:textId="184127BA" w:rsidR="004E2B97" w:rsidRPr="00E8712B" w:rsidRDefault="004E2B97" w:rsidP="004E2B97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7FD63C0" w14:textId="77777777" w:rsidR="002B7779" w:rsidRDefault="002B7779" w:rsidP="00E945D9">
      <w:pPr>
        <w:pBdr>
          <w:bottom w:val="single" w:sz="4" w:space="1" w:color="auto"/>
        </w:pBd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835"/>
        <w:gridCol w:w="2127"/>
        <w:gridCol w:w="1785"/>
      </w:tblGrid>
      <w:tr w:rsidR="002B7779" w:rsidRPr="001779F2" w14:paraId="2C5BCB3A" w14:textId="77777777" w:rsidTr="00E945D9">
        <w:trPr>
          <w:trHeight w:val="255"/>
        </w:trPr>
        <w:tc>
          <w:tcPr>
            <w:tcW w:w="9010" w:type="dxa"/>
            <w:gridSpan w:val="4"/>
            <w:tcBorders>
              <w:top w:val="single" w:sz="4" w:space="0" w:color="auto"/>
              <w:bottom w:val="nil"/>
            </w:tcBorders>
            <w:hideMark/>
          </w:tcPr>
          <w:p w14:paraId="2EE899AA" w14:textId="6D552F39" w:rsidR="002B7779" w:rsidRPr="00625795" w:rsidRDefault="002B7779" w:rsidP="00E945D9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 xml:space="preserve">DeLong tests on </w:t>
            </w:r>
            <w:r w:rsidR="00742EE8">
              <w:rPr>
                <w:b/>
                <w:bCs/>
              </w:rPr>
              <w:t>complete</w:t>
            </w:r>
            <w:r w:rsidRPr="00625795">
              <w:rPr>
                <w:b/>
                <w:bCs/>
              </w:rPr>
              <w:t xml:space="preserve"> data</w:t>
            </w:r>
          </w:p>
        </w:tc>
      </w:tr>
      <w:tr w:rsidR="002B7779" w:rsidRPr="001779F2" w14:paraId="01AA3354" w14:textId="77777777" w:rsidTr="00E945D9">
        <w:trPr>
          <w:trHeight w:val="416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9039F3" w14:textId="77777777" w:rsidR="002B7779" w:rsidRPr="001779F2" w:rsidRDefault="002B7779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0BFCDD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hideMark/>
          </w:tcPr>
          <w:p w14:paraId="56F07F1A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48F9F6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742EE8" w:rsidRPr="001779F2" w14:paraId="15B25559" w14:textId="77777777" w:rsidTr="00E945D9">
        <w:trPr>
          <w:trHeight w:val="416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797FD2A3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C0AF1A" w14:textId="3EDC5CBE" w:rsidR="00742EE8" w:rsidRPr="00742EE8" w:rsidRDefault="00742EE8" w:rsidP="00446933">
            <w:pPr>
              <w:spacing w:line="480" w:lineRule="auto"/>
              <w:jc w:val="both"/>
            </w:pPr>
            <w:r w:rsidRPr="0A18A58A">
              <w:rPr>
                <w:color w:val="000000" w:themeColor="text1"/>
              </w:rPr>
              <w:t xml:space="preserve">Below Sample Average versus Sample average or </w:t>
            </w:r>
            <w:proofErr w:type="gramStart"/>
            <w:r w:rsidRPr="0A18A58A">
              <w:rPr>
                <w:color w:val="000000" w:themeColor="text1"/>
              </w:rPr>
              <w:t>Above</w:t>
            </w:r>
            <w:proofErr w:type="gramEnd"/>
            <w:r w:rsidRPr="0A18A58A">
              <w:rPr>
                <w:color w:val="000000" w:themeColor="text1"/>
              </w:rPr>
              <w:t xml:space="preserve"> averag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  <w:hideMark/>
          </w:tcPr>
          <w:p w14:paraId="760A4F6F" w14:textId="66B7D8AC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643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96511C" w14:textId="47B64EBD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521</w:t>
            </w:r>
          </w:p>
        </w:tc>
      </w:tr>
      <w:tr w:rsidR="00742EE8" w:rsidRPr="001779F2" w14:paraId="709B9CD4" w14:textId="77777777" w:rsidTr="00CD36EC">
        <w:trPr>
          <w:trHeight w:val="299"/>
        </w:trPr>
        <w:tc>
          <w:tcPr>
            <w:tcW w:w="2263" w:type="dxa"/>
            <w:noWrap/>
            <w:hideMark/>
          </w:tcPr>
          <w:p w14:paraId="424E79A4" w14:textId="3E738E4E" w:rsidR="00742EE8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835" w:type="dxa"/>
            <w:noWrap/>
            <w:vAlign w:val="bottom"/>
            <w:hideMark/>
          </w:tcPr>
          <w:p w14:paraId="579D5B73" w14:textId="610C07FF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 xml:space="preserve">Below Sample Average versus Sample average or </w:t>
            </w:r>
            <w:proofErr w:type="gramStart"/>
            <w:r w:rsidRPr="00DD4EE7">
              <w:rPr>
                <w:color w:val="000000"/>
              </w:rPr>
              <w:t>Above</w:t>
            </w:r>
            <w:proofErr w:type="gramEnd"/>
            <w:r w:rsidRPr="00DD4EE7">
              <w:rPr>
                <w:color w:val="000000"/>
              </w:rPr>
              <w:t xml:space="preserve"> average</w:t>
            </w:r>
          </w:p>
        </w:tc>
        <w:tc>
          <w:tcPr>
            <w:tcW w:w="2127" w:type="dxa"/>
            <w:vAlign w:val="bottom"/>
            <w:hideMark/>
          </w:tcPr>
          <w:p w14:paraId="4ACA2092" w14:textId="36002C41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527</w:t>
            </w:r>
          </w:p>
        </w:tc>
        <w:tc>
          <w:tcPr>
            <w:tcW w:w="1785" w:type="dxa"/>
            <w:noWrap/>
            <w:vAlign w:val="bottom"/>
            <w:hideMark/>
          </w:tcPr>
          <w:p w14:paraId="47505A0E" w14:textId="1B668984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59</w:t>
            </w:r>
            <w:r w:rsidR="004231F1">
              <w:rPr>
                <w:rFonts w:hint="eastAsia"/>
                <w:color w:val="000000"/>
              </w:rPr>
              <w:t>9</w:t>
            </w:r>
          </w:p>
        </w:tc>
      </w:tr>
      <w:tr w:rsidR="00742EE8" w:rsidRPr="001779F2" w14:paraId="491AA676" w14:textId="77777777" w:rsidTr="00CD36EC">
        <w:trPr>
          <w:trHeight w:val="187"/>
        </w:trPr>
        <w:tc>
          <w:tcPr>
            <w:tcW w:w="2263" w:type="dxa"/>
            <w:vMerge w:val="restart"/>
            <w:noWrap/>
            <w:hideMark/>
          </w:tcPr>
          <w:p w14:paraId="3C37252F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2835" w:type="dxa"/>
            <w:noWrap/>
            <w:vAlign w:val="bottom"/>
            <w:hideMark/>
          </w:tcPr>
          <w:p w14:paraId="2A9A3D43" w14:textId="4975081E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 xml:space="preserve">Below Sample Average versus Sample average or </w:t>
            </w:r>
            <w:proofErr w:type="gramStart"/>
            <w:r w:rsidRPr="00DD4EE7">
              <w:rPr>
                <w:color w:val="000000"/>
              </w:rPr>
              <w:t>Above</w:t>
            </w:r>
            <w:proofErr w:type="gramEnd"/>
            <w:r w:rsidRPr="00DD4EE7">
              <w:rPr>
                <w:color w:val="000000"/>
              </w:rPr>
              <w:t xml:space="preserve"> average</w:t>
            </w:r>
          </w:p>
        </w:tc>
        <w:tc>
          <w:tcPr>
            <w:tcW w:w="2127" w:type="dxa"/>
            <w:vAlign w:val="bottom"/>
            <w:hideMark/>
          </w:tcPr>
          <w:p w14:paraId="7A2D0E3A" w14:textId="3FAE976D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167</w:t>
            </w:r>
          </w:p>
        </w:tc>
        <w:tc>
          <w:tcPr>
            <w:tcW w:w="1785" w:type="dxa"/>
            <w:noWrap/>
            <w:vAlign w:val="bottom"/>
            <w:hideMark/>
          </w:tcPr>
          <w:p w14:paraId="2D87AD93" w14:textId="4B01DED8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867</w:t>
            </w:r>
          </w:p>
        </w:tc>
      </w:tr>
      <w:tr w:rsidR="00742EE8" w:rsidRPr="001779F2" w14:paraId="3E806D62" w14:textId="77777777" w:rsidTr="00CD36EC">
        <w:trPr>
          <w:trHeight w:val="307"/>
        </w:trPr>
        <w:tc>
          <w:tcPr>
            <w:tcW w:w="2263" w:type="dxa"/>
            <w:vMerge/>
            <w:noWrap/>
            <w:hideMark/>
          </w:tcPr>
          <w:p w14:paraId="43916FAC" w14:textId="77777777" w:rsidR="00742EE8" w:rsidRPr="001779F2" w:rsidRDefault="00742EE8" w:rsidP="00446933">
            <w:pPr>
              <w:spacing w:line="480" w:lineRule="auto"/>
              <w:jc w:val="both"/>
            </w:pPr>
          </w:p>
        </w:tc>
        <w:tc>
          <w:tcPr>
            <w:tcW w:w="2835" w:type="dxa"/>
            <w:noWrap/>
            <w:vAlign w:val="bottom"/>
            <w:hideMark/>
          </w:tcPr>
          <w:p w14:paraId="3D760289" w14:textId="0F4BA498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 xml:space="preserve">Below Sample Average versus Sample average or </w:t>
            </w:r>
            <w:proofErr w:type="gramStart"/>
            <w:r w:rsidRPr="00DD4EE7">
              <w:rPr>
                <w:color w:val="000000"/>
              </w:rPr>
              <w:t>Above</w:t>
            </w:r>
            <w:proofErr w:type="gramEnd"/>
            <w:r w:rsidRPr="00DD4EE7">
              <w:rPr>
                <w:color w:val="000000"/>
              </w:rPr>
              <w:t xml:space="preserve"> average</w:t>
            </w:r>
          </w:p>
        </w:tc>
        <w:tc>
          <w:tcPr>
            <w:tcW w:w="2127" w:type="dxa"/>
            <w:vAlign w:val="bottom"/>
            <w:hideMark/>
          </w:tcPr>
          <w:p w14:paraId="734C0E91" w14:textId="1F31579D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0</w:t>
            </w:r>
            <w:r w:rsidR="004231F1">
              <w:rPr>
                <w:rFonts w:hint="eastAsia"/>
                <w:color w:val="000000"/>
              </w:rPr>
              <w:t>10</w:t>
            </w:r>
          </w:p>
        </w:tc>
        <w:tc>
          <w:tcPr>
            <w:tcW w:w="1785" w:type="dxa"/>
            <w:noWrap/>
            <w:vAlign w:val="bottom"/>
            <w:hideMark/>
          </w:tcPr>
          <w:p w14:paraId="47D7D7D9" w14:textId="423D76C3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992</w:t>
            </w:r>
          </w:p>
        </w:tc>
      </w:tr>
      <w:tr w:rsidR="00742EE8" w:rsidRPr="001779F2" w14:paraId="110C0C96" w14:textId="77777777" w:rsidTr="00CD36EC">
        <w:trPr>
          <w:trHeight w:val="279"/>
        </w:trPr>
        <w:tc>
          <w:tcPr>
            <w:tcW w:w="2263" w:type="dxa"/>
            <w:noWrap/>
            <w:hideMark/>
          </w:tcPr>
          <w:p w14:paraId="5FF1225D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2835" w:type="dxa"/>
            <w:noWrap/>
            <w:vAlign w:val="bottom"/>
            <w:hideMark/>
          </w:tcPr>
          <w:p w14:paraId="40C03ADA" w14:textId="72C986E2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 xml:space="preserve">Below Sample Average versus Sample average or </w:t>
            </w:r>
            <w:proofErr w:type="gramStart"/>
            <w:r w:rsidRPr="00DD4EE7">
              <w:rPr>
                <w:color w:val="000000"/>
              </w:rPr>
              <w:t>Above</w:t>
            </w:r>
            <w:proofErr w:type="gramEnd"/>
            <w:r w:rsidRPr="00DD4EE7">
              <w:rPr>
                <w:color w:val="000000"/>
              </w:rPr>
              <w:t xml:space="preserve"> average</w:t>
            </w:r>
          </w:p>
        </w:tc>
        <w:tc>
          <w:tcPr>
            <w:tcW w:w="2127" w:type="dxa"/>
            <w:vAlign w:val="bottom"/>
            <w:hideMark/>
          </w:tcPr>
          <w:p w14:paraId="299E9AB5" w14:textId="42FAF2F5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643</w:t>
            </w:r>
          </w:p>
        </w:tc>
        <w:tc>
          <w:tcPr>
            <w:tcW w:w="1785" w:type="dxa"/>
            <w:noWrap/>
            <w:vAlign w:val="bottom"/>
            <w:hideMark/>
          </w:tcPr>
          <w:p w14:paraId="44A1DF9B" w14:textId="30478170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521</w:t>
            </w:r>
          </w:p>
        </w:tc>
      </w:tr>
    </w:tbl>
    <w:p w14:paraId="7BF24107" w14:textId="77777777" w:rsidR="002B7779" w:rsidRDefault="002B7779" w:rsidP="00446933">
      <w:pPr>
        <w:spacing w:line="480" w:lineRule="auto"/>
        <w:jc w:val="both"/>
      </w:pPr>
      <w:r>
        <w:t>Low: WISC-vocabulary subscale scores at or below the bottom 30%; Medium: WISC-vocabulary subscale scores between the middle 40</w:t>
      </w:r>
      <w:proofErr w:type="gramStart"/>
      <w:r>
        <w:t>%;  High</w:t>
      </w:r>
      <w:proofErr w:type="gramEnd"/>
      <w:r>
        <w:t>: WISC-vocabulary subscale scores at or above the top 30%</w:t>
      </w:r>
    </w:p>
    <w:p w14:paraId="17B5A88D" w14:textId="5DFC0D9E" w:rsidR="002B7779" w:rsidRDefault="00742EE8" w:rsidP="00446933">
      <w:pPr>
        <w:spacing w:line="480" w:lineRule="auto"/>
        <w:jc w:val="both"/>
      </w:pPr>
      <w:r>
        <w:t>*p&lt;0.00833, significance level after Bonferroni correction</w:t>
      </w:r>
    </w:p>
    <w:p w14:paraId="4DB82126" w14:textId="61B3F3E6" w:rsidR="004E2B97" w:rsidRPr="00E8712B" w:rsidRDefault="004E2B97" w:rsidP="004E2B97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4FDFE757" w14:textId="77777777" w:rsidR="00742EE8" w:rsidRDefault="00742EE8" w:rsidP="00446933">
      <w:pPr>
        <w:spacing w:line="480" w:lineRule="auto"/>
        <w:jc w:val="both"/>
      </w:pPr>
    </w:p>
    <w:p w14:paraId="2F0FD834" w14:textId="3746D34E" w:rsidR="002B7779" w:rsidRDefault="00853AFE" w:rsidP="00446933">
      <w:pPr>
        <w:spacing w:line="480" w:lineRule="auto"/>
        <w:jc w:val="both"/>
      </w:pPr>
      <w:r>
        <w:t>8</w:t>
      </w:r>
      <w:r w:rsidR="00742EE8">
        <w:t>.2</w:t>
      </w:r>
      <w:r w:rsidR="002B7779">
        <w:t>.</w:t>
      </w:r>
      <w:r w:rsidR="004410F7">
        <w:t>5</w:t>
      </w:r>
      <w:r w:rsidR="002B7779">
        <w:t xml:space="preserve"> Comparisons of diagnostic accuracy across different sex</w:t>
      </w:r>
    </w:p>
    <w:p w14:paraId="0DE61876" w14:textId="77777777" w:rsidR="002B7779" w:rsidRDefault="002B777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923"/>
        <w:gridCol w:w="2236"/>
      </w:tblGrid>
      <w:tr w:rsidR="002B7779" w:rsidRPr="00A37E7A" w14:paraId="11D10C56" w14:textId="77777777" w:rsidTr="00E945D9">
        <w:trPr>
          <w:trHeight w:val="5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452AFA" w14:textId="77777777" w:rsidR="002B7779" w:rsidRPr="00A37E7A" w:rsidRDefault="002B7779" w:rsidP="00446933">
            <w:pPr>
              <w:spacing w:line="480" w:lineRule="auto"/>
              <w:jc w:val="both"/>
            </w:pPr>
            <w:r w:rsidRPr="00A37E7A"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E96EF" w14:textId="77777777" w:rsidR="002B7779" w:rsidRPr="00A37E7A" w:rsidRDefault="002B7779" w:rsidP="00446933">
            <w:pPr>
              <w:spacing w:line="480" w:lineRule="auto"/>
              <w:jc w:val="both"/>
            </w:pPr>
            <w:r w:rsidRPr="00A37E7A"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4107B3" w14:textId="36991E52" w:rsidR="002B7779" w:rsidRPr="00A37E7A" w:rsidRDefault="00742EE8" w:rsidP="00446933">
            <w:pPr>
              <w:spacing w:line="480" w:lineRule="auto"/>
            </w:pPr>
            <w:r>
              <w:rPr>
                <w:color w:val="000000"/>
              </w:rPr>
              <w:t>Complete Data</w:t>
            </w:r>
            <w:r w:rsidR="002B7779" w:rsidRPr="00625795">
              <w:rPr>
                <w:color w:val="000000"/>
              </w:rPr>
              <w:br/>
            </w:r>
            <w:r>
              <w:rPr>
                <w:color w:val="000000"/>
              </w:rPr>
              <w:t>D</w:t>
            </w:r>
            <w:r w:rsidR="002B7779" w:rsidRPr="00625795">
              <w:rPr>
                <w:color w:val="000000"/>
              </w:rPr>
              <w:t xml:space="preserve">iagnostic </w:t>
            </w:r>
            <w:r>
              <w:rPr>
                <w:color w:val="000000"/>
              </w:rPr>
              <w:t>A</w:t>
            </w:r>
            <w:r w:rsidR="002B7779" w:rsidRPr="00625795">
              <w:rPr>
                <w:color w:val="000000"/>
              </w:rPr>
              <w:t xml:space="preserve">ccuracy </w:t>
            </w:r>
          </w:p>
        </w:tc>
      </w:tr>
      <w:tr w:rsidR="00742EE8" w:rsidRPr="00A37E7A" w14:paraId="0954738F" w14:textId="77777777" w:rsidTr="00E945D9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1BD2FC76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2BFDB5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B0BD22" w14:textId="54404CEE" w:rsidR="00742EE8" w:rsidRPr="00742EE8" w:rsidRDefault="00742EE8" w:rsidP="00446933">
            <w:pPr>
              <w:spacing w:line="480" w:lineRule="auto"/>
            </w:pPr>
            <w:r w:rsidRPr="00DD4EE7">
              <w:rPr>
                <w:color w:val="000000"/>
              </w:rPr>
              <w:t>0.481</w:t>
            </w:r>
          </w:p>
        </w:tc>
      </w:tr>
      <w:tr w:rsidR="00742EE8" w:rsidRPr="00A37E7A" w14:paraId="2D1AAE94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07E1DCE4" w14:textId="77777777" w:rsidR="00742EE8" w:rsidRPr="00A37E7A" w:rsidRDefault="00742EE8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7EE3C32F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02C3D04C" w14:textId="1DE80ED4" w:rsidR="00742EE8" w:rsidRPr="00742EE8" w:rsidRDefault="00742EE8" w:rsidP="00446933">
            <w:pPr>
              <w:spacing w:line="480" w:lineRule="auto"/>
            </w:pPr>
            <w:r w:rsidRPr="00DD4EE7">
              <w:rPr>
                <w:color w:val="000000"/>
              </w:rPr>
              <w:t>0.622</w:t>
            </w:r>
          </w:p>
        </w:tc>
      </w:tr>
      <w:tr w:rsidR="00742EE8" w:rsidRPr="00A37E7A" w14:paraId="7F55AEFD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73A83BBB" w14:textId="60399E65" w:rsidR="00742EE8" w:rsidRPr="00A37E7A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0" w:type="auto"/>
            <w:noWrap/>
            <w:hideMark/>
          </w:tcPr>
          <w:p w14:paraId="18086F38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169F7B9B" w14:textId="04270ACC" w:rsidR="00742EE8" w:rsidRPr="00742EE8" w:rsidRDefault="00742EE8" w:rsidP="00446933">
            <w:pPr>
              <w:spacing w:line="480" w:lineRule="auto"/>
            </w:pPr>
            <w:r w:rsidRPr="00DD4EE7">
              <w:rPr>
                <w:color w:val="000000"/>
              </w:rPr>
              <w:t>0.628</w:t>
            </w:r>
          </w:p>
        </w:tc>
      </w:tr>
      <w:tr w:rsidR="00742EE8" w:rsidRPr="00A37E7A" w14:paraId="15E1065B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15271D45" w14:textId="77777777" w:rsidR="00742EE8" w:rsidRPr="00A37E7A" w:rsidRDefault="00742EE8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189A8F33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7C7454AA" w14:textId="6E6D7654" w:rsidR="00742EE8" w:rsidRPr="00742EE8" w:rsidRDefault="00742EE8" w:rsidP="00446933">
            <w:pPr>
              <w:spacing w:line="480" w:lineRule="auto"/>
            </w:pPr>
            <w:r w:rsidRPr="00DD4EE7">
              <w:rPr>
                <w:color w:val="000000"/>
              </w:rPr>
              <w:t>0.609</w:t>
            </w:r>
          </w:p>
        </w:tc>
      </w:tr>
      <w:tr w:rsidR="00742EE8" w:rsidRPr="00A37E7A" w14:paraId="36A1E7CE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74BD89A0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MASC-P</w:t>
            </w:r>
          </w:p>
        </w:tc>
        <w:tc>
          <w:tcPr>
            <w:tcW w:w="0" w:type="auto"/>
            <w:noWrap/>
            <w:hideMark/>
          </w:tcPr>
          <w:p w14:paraId="2655C4A6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4365E228" w14:textId="4D1270AA" w:rsidR="00742EE8" w:rsidRPr="00742EE8" w:rsidRDefault="00742EE8" w:rsidP="00446933">
            <w:pPr>
              <w:spacing w:line="480" w:lineRule="auto"/>
            </w:pPr>
            <w:r w:rsidRPr="00DD4EE7">
              <w:rPr>
                <w:color w:val="000000"/>
              </w:rPr>
              <w:t>0.614</w:t>
            </w:r>
          </w:p>
        </w:tc>
      </w:tr>
      <w:tr w:rsidR="00742EE8" w:rsidRPr="00A37E7A" w14:paraId="1FD8C83B" w14:textId="77777777" w:rsidTr="00CD36EC">
        <w:trPr>
          <w:trHeight w:val="320"/>
        </w:trPr>
        <w:tc>
          <w:tcPr>
            <w:tcW w:w="0" w:type="auto"/>
            <w:vMerge/>
            <w:hideMark/>
          </w:tcPr>
          <w:p w14:paraId="7C46AA6A" w14:textId="77777777" w:rsidR="00742EE8" w:rsidRPr="00A37E7A" w:rsidRDefault="00742EE8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3E04A9E1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53F602DD" w14:textId="5727664A" w:rsidR="00742EE8" w:rsidRPr="00742EE8" w:rsidRDefault="00742EE8" w:rsidP="00446933">
            <w:pPr>
              <w:spacing w:line="480" w:lineRule="auto"/>
            </w:pPr>
            <w:r w:rsidRPr="00DD4EE7">
              <w:rPr>
                <w:color w:val="000000"/>
              </w:rPr>
              <w:t>0.524</w:t>
            </w:r>
          </w:p>
        </w:tc>
      </w:tr>
      <w:tr w:rsidR="00742EE8" w:rsidRPr="00A37E7A" w14:paraId="4740C8C0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5A864125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PARS-severity mean score</w:t>
            </w:r>
          </w:p>
        </w:tc>
        <w:tc>
          <w:tcPr>
            <w:tcW w:w="0" w:type="auto"/>
            <w:noWrap/>
            <w:hideMark/>
          </w:tcPr>
          <w:p w14:paraId="6B7E0DBE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5DE2220A" w14:textId="207DFC73" w:rsidR="00742EE8" w:rsidRPr="00742EE8" w:rsidRDefault="00742EE8" w:rsidP="00446933">
            <w:pPr>
              <w:spacing w:line="480" w:lineRule="auto"/>
            </w:pPr>
            <w:r w:rsidRPr="00DD4EE7">
              <w:rPr>
                <w:color w:val="000000"/>
              </w:rPr>
              <w:t>0.535</w:t>
            </w:r>
          </w:p>
        </w:tc>
      </w:tr>
      <w:tr w:rsidR="00742EE8" w:rsidRPr="00A37E7A" w14:paraId="326B7047" w14:textId="77777777" w:rsidTr="00CD36EC">
        <w:trPr>
          <w:trHeight w:val="320"/>
        </w:trPr>
        <w:tc>
          <w:tcPr>
            <w:tcW w:w="0" w:type="auto"/>
            <w:vMerge/>
            <w:hideMark/>
          </w:tcPr>
          <w:p w14:paraId="1B6255E7" w14:textId="77777777" w:rsidR="00742EE8" w:rsidRPr="00A37E7A" w:rsidRDefault="00742EE8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268644D4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080B3E8E" w14:textId="707E3D3F" w:rsidR="00742EE8" w:rsidRPr="00742EE8" w:rsidRDefault="00742EE8" w:rsidP="00446933">
            <w:pPr>
              <w:spacing w:line="480" w:lineRule="auto"/>
            </w:pPr>
            <w:r w:rsidRPr="00DD4EE7">
              <w:rPr>
                <w:color w:val="000000"/>
              </w:rPr>
              <w:t>0.722</w:t>
            </w:r>
          </w:p>
        </w:tc>
      </w:tr>
    </w:tbl>
    <w:p w14:paraId="0096A6E6" w14:textId="16CFF379" w:rsidR="004E2B97" w:rsidRPr="00E8712B" w:rsidRDefault="004E2B97" w:rsidP="004E2B97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EBF3174" w14:textId="77777777" w:rsidR="002B7779" w:rsidRDefault="002B777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9"/>
        <w:gridCol w:w="2075"/>
        <w:gridCol w:w="1589"/>
        <w:gridCol w:w="1567"/>
      </w:tblGrid>
      <w:tr w:rsidR="002B7779" w:rsidRPr="00CF72D3" w14:paraId="0C85137F" w14:textId="77777777" w:rsidTr="00E945D9">
        <w:trPr>
          <w:trHeight w:val="161"/>
        </w:trPr>
        <w:tc>
          <w:tcPr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D90AED" w14:textId="2AB92A03" w:rsidR="002B7779" w:rsidRPr="00625795" w:rsidRDefault="002B7779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 xml:space="preserve">DeLong tests on </w:t>
            </w:r>
            <w:r w:rsidR="00742EE8">
              <w:rPr>
                <w:b/>
                <w:bCs/>
              </w:rPr>
              <w:t>complete</w:t>
            </w:r>
            <w:r w:rsidRPr="00625795">
              <w:rPr>
                <w:b/>
                <w:bCs/>
              </w:rPr>
              <w:t xml:space="preserve"> data</w:t>
            </w:r>
          </w:p>
        </w:tc>
      </w:tr>
      <w:tr w:rsidR="002B7779" w:rsidRPr="00CF72D3" w14:paraId="55D63CA5" w14:textId="77777777" w:rsidTr="00E945D9">
        <w:trPr>
          <w:trHeight w:val="340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9AA1A" w14:textId="77777777" w:rsidR="002B7779" w:rsidRPr="00CF72D3" w:rsidRDefault="002B7779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FA5C6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578037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DE6505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742EE8" w:rsidRPr="00CF72D3" w14:paraId="6B8875D7" w14:textId="77777777" w:rsidTr="00E945D9">
        <w:trPr>
          <w:trHeight w:val="340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16E158E4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noWrap/>
            <w:hideMark/>
          </w:tcPr>
          <w:p w14:paraId="5E1BD939" w14:textId="77777777" w:rsidR="00742EE8" w:rsidRPr="00CF72D3" w:rsidRDefault="00742EE8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bottom"/>
            <w:hideMark/>
          </w:tcPr>
          <w:p w14:paraId="6D695AF6" w14:textId="1DBB4720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46</w:t>
            </w:r>
            <w:r w:rsidR="002C47C0">
              <w:rPr>
                <w:rFonts w:hint="eastAsia"/>
                <w:color w:val="000000"/>
              </w:rPr>
              <w:t>9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0F9308" w14:textId="34A462D4" w:rsidR="00742EE8" w:rsidRPr="00742EE8" w:rsidRDefault="00742EE8" w:rsidP="00446933">
            <w:pPr>
              <w:spacing w:line="480" w:lineRule="auto"/>
              <w:jc w:val="both"/>
              <w:rPr>
                <w:b/>
                <w:bCs/>
              </w:rPr>
            </w:pPr>
            <w:r w:rsidRPr="00DD4EE7">
              <w:rPr>
                <w:color w:val="000000"/>
              </w:rPr>
              <w:t>p = 0.642</w:t>
            </w:r>
          </w:p>
        </w:tc>
      </w:tr>
      <w:tr w:rsidR="00742EE8" w:rsidRPr="00CF72D3" w14:paraId="2A8FBC82" w14:textId="77777777" w:rsidTr="00E945D9">
        <w:trPr>
          <w:trHeight w:val="340"/>
        </w:trPr>
        <w:tc>
          <w:tcPr>
            <w:tcW w:w="3789" w:type="dxa"/>
            <w:noWrap/>
            <w:hideMark/>
          </w:tcPr>
          <w:p w14:paraId="6D1DB46F" w14:textId="49BD7067" w:rsidR="00742EE8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075" w:type="dxa"/>
            <w:noWrap/>
            <w:hideMark/>
          </w:tcPr>
          <w:p w14:paraId="27A005EE" w14:textId="77777777" w:rsidR="00742EE8" w:rsidRPr="00CF72D3" w:rsidRDefault="00742EE8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1589" w:type="dxa"/>
            <w:vAlign w:val="bottom"/>
            <w:hideMark/>
          </w:tcPr>
          <w:p w14:paraId="41103BD3" w14:textId="21702E71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095</w:t>
            </w:r>
          </w:p>
        </w:tc>
        <w:tc>
          <w:tcPr>
            <w:tcW w:w="1567" w:type="dxa"/>
            <w:noWrap/>
            <w:vAlign w:val="bottom"/>
            <w:hideMark/>
          </w:tcPr>
          <w:p w14:paraId="26D3E89E" w14:textId="67B26D34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924</w:t>
            </w:r>
          </w:p>
        </w:tc>
      </w:tr>
      <w:tr w:rsidR="00742EE8" w:rsidRPr="00CF72D3" w14:paraId="054845F2" w14:textId="77777777" w:rsidTr="00E945D9">
        <w:trPr>
          <w:trHeight w:val="340"/>
        </w:trPr>
        <w:tc>
          <w:tcPr>
            <w:tcW w:w="3789" w:type="dxa"/>
            <w:noWrap/>
            <w:hideMark/>
          </w:tcPr>
          <w:p w14:paraId="673F8929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lastRenderedPageBreak/>
              <w:t>MASC-P</w:t>
            </w:r>
          </w:p>
        </w:tc>
        <w:tc>
          <w:tcPr>
            <w:tcW w:w="2075" w:type="dxa"/>
            <w:noWrap/>
            <w:hideMark/>
          </w:tcPr>
          <w:p w14:paraId="0B7DE41B" w14:textId="77777777" w:rsidR="00742EE8" w:rsidRPr="00CF72D3" w:rsidRDefault="00742EE8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1589" w:type="dxa"/>
            <w:vAlign w:val="bottom"/>
            <w:hideMark/>
          </w:tcPr>
          <w:p w14:paraId="77A49D19" w14:textId="0B5DE634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40</w:t>
            </w:r>
            <w:r w:rsidR="002C47C0">
              <w:rPr>
                <w:rFonts w:hint="eastAsia"/>
                <w:color w:val="000000"/>
              </w:rPr>
              <w:t>1</w:t>
            </w:r>
          </w:p>
        </w:tc>
        <w:tc>
          <w:tcPr>
            <w:tcW w:w="1567" w:type="dxa"/>
            <w:noWrap/>
            <w:vAlign w:val="bottom"/>
            <w:hideMark/>
          </w:tcPr>
          <w:p w14:paraId="012BB841" w14:textId="577D3029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69</w:t>
            </w:r>
            <w:r w:rsidR="002C47C0">
              <w:rPr>
                <w:rFonts w:hint="eastAsia"/>
                <w:color w:val="000000"/>
              </w:rPr>
              <w:t>1</w:t>
            </w:r>
          </w:p>
        </w:tc>
      </w:tr>
      <w:tr w:rsidR="00742EE8" w:rsidRPr="00CF72D3" w14:paraId="6F52DC6D" w14:textId="77777777" w:rsidTr="00E945D9">
        <w:trPr>
          <w:trHeight w:val="340"/>
        </w:trPr>
        <w:tc>
          <w:tcPr>
            <w:tcW w:w="3789" w:type="dxa"/>
            <w:noWrap/>
            <w:hideMark/>
          </w:tcPr>
          <w:p w14:paraId="40B00E76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2075" w:type="dxa"/>
            <w:noWrap/>
            <w:hideMark/>
          </w:tcPr>
          <w:p w14:paraId="3D279706" w14:textId="77777777" w:rsidR="00742EE8" w:rsidRPr="00CF72D3" w:rsidRDefault="00742EE8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1589" w:type="dxa"/>
            <w:vAlign w:val="bottom"/>
            <w:hideMark/>
          </w:tcPr>
          <w:p w14:paraId="32D986B7" w14:textId="78AD880E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1.193</w:t>
            </w:r>
          </w:p>
        </w:tc>
        <w:tc>
          <w:tcPr>
            <w:tcW w:w="1567" w:type="dxa"/>
            <w:noWrap/>
            <w:vAlign w:val="bottom"/>
            <w:hideMark/>
          </w:tcPr>
          <w:p w14:paraId="5E11E389" w14:textId="1DE3A59A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23</w:t>
            </w:r>
            <w:r w:rsidR="002C47C0">
              <w:rPr>
                <w:rFonts w:hint="eastAsia"/>
                <w:color w:val="000000"/>
              </w:rPr>
              <w:t>8</w:t>
            </w:r>
          </w:p>
        </w:tc>
      </w:tr>
    </w:tbl>
    <w:p w14:paraId="70645290" w14:textId="7B40CC62" w:rsidR="004E2B97" w:rsidRPr="00E8712B" w:rsidRDefault="004E2B97" w:rsidP="004E2B97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8DF43BF" w14:textId="77777777" w:rsidR="002B7779" w:rsidRDefault="002B7779" w:rsidP="00446933">
      <w:pPr>
        <w:spacing w:line="480" w:lineRule="auto"/>
        <w:jc w:val="both"/>
      </w:pPr>
    </w:p>
    <w:p w14:paraId="0836E3DC" w14:textId="34D69D47" w:rsidR="002B7779" w:rsidRDefault="00853AFE" w:rsidP="00446933">
      <w:pPr>
        <w:spacing w:line="480" w:lineRule="auto"/>
        <w:jc w:val="both"/>
      </w:pPr>
      <w:r>
        <w:t>8</w:t>
      </w:r>
      <w:r w:rsidR="00742EE8">
        <w:t>.2</w:t>
      </w:r>
      <w:r w:rsidR="002B7779">
        <w:t>.</w:t>
      </w:r>
      <w:r w:rsidR="004410F7">
        <w:t>6</w:t>
      </w:r>
      <w:r w:rsidR="002B7779">
        <w:t>. Comparisons of diagnostic accuracy for those younger than 10 years old, or 10 years old and above</w:t>
      </w:r>
    </w:p>
    <w:p w14:paraId="3CD030DC" w14:textId="77777777" w:rsidR="002B7779" w:rsidRDefault="002B7779" w:rsidP="00446933">
      <w:pPr>
        <w:spacing w:line="480" w:lineRule="auto"/>
        <w:jc w:val="both"/>
      </w:pPr>
    </w:p>
    <w:p w14:paraId="19EF3BC5" w14:textId="77777777" w:rsidR="002B7779" w:rsidRDefault="002B7779" w:rsidP="00446933">
      <w:pPr>
        <w:spacing w:line="480" w:lineRule="auto"/>
        <w:jc w:val="both"/>
      </w:pPr>
      <w:r>
        <w:t xml:space="preserve">We chose 10 years old as a cutoff for age because it was the closest year to both the upper and lower bound of 30 percentile </w:t>
      </w:r>
      <w:proofErr w:type="gramStart"/>
      <w:r>
        <w:t>and also</w:t>
      </w:r>
      <w:proofErr w:type="gramEnd"/>
      <w:r>
        <w:t xml:space="preserve"> the median.</w:t>
      </w:r>
    </w:p>
    <w:p w14:paraId="09D4B1DD" w14:textId="77777777" w:rsidR="002B7779" w:rsidRDefault="002B777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727"/>
        <w:gridCol w:w="2236"/>
      </w:tblGrid>
      <w:tr w:rsidR="002B7779" w:rsidRPr="00E10438" w14:paraId="29BC2205" w14:textId="77777777" w:rsidTr="00E945D9">
        <w:trPr>
          <w:trHeight w:val="1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80EBA" w14:textId="77777777" w:rsidR="002B7779" w:rsidRPr="00625795" w:rsidRDefault="002B7779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9CC31" w14:textId="77777777" w:rsidR="002B7779" w:rsidRPr="00625795" w:rsidRDefault="002B7779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B2660" w14:textId="6C6907F0" w:rsidR="002B7779" w:rsidRPr="00E10438" w:rsidRDefault="00742EE8" w:rsidP="00446933">
            <w:pPr>
              <w:spacing w:line="480" w:lineRule="auto"/>
              <w:rPr>
                <w:sz w:val="20"/>
                <w:szCs w:val="20"/>
              </w:rPr>
            </w:pPr>
            <w:r>
              <w:rPr>
                <w:color w:val="000000"/>
              </w:rPr>
              <w:t>Complete</w:t>
            </w:r>
            <w:r w:rsidR="002B7779" w:rsidRPr="00625795">
              <w:rPr>
                <w:color w:val="000000"/>
              </w:rPr>
              <w:t xml:space="preserve"> Data </w:t>
            </w:r>
            <w:r w:rsidR="002B7779" w:rsidRPr="00625795">
              <w:rPr>
                <w:color w:val="000000"/>
              </w:rPr>
              <w:br/>
              <w:t>Diagnostic Accuracy</w:t>
            </w:r>
          </w:p>
        </w:tc>
      </w:tr>
      <w:tr w:rsidR="00742EE8" w:rsidRPr="00E10438" w14:paraId="42EE52EF" w14:textId="77777777" w:rsidTr="00E945D9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3171D7EF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75B58D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C2D83B" w14:textId="7313FD23" w:rsidR="00742EE8" w:rsidRPr="00742EE8" w:rsidRDefault="00742EE8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50</w:t>
            </w:r>
            <w:r w:rsidR="002C47C0">
              <w:rPr>
                <w:rFonts w:hint="eastAsia"/>
                <w:color w:val="000000"/>
              </w:rPr>
              <w:t>5</w:t>
            </w:r>
          </w:p>
        </w:tc>
      </w:tr>
      <w:tr w:rsidR="00742EE8" w:rsidRPr="00E10438" w14:paraId="5BBF3C36" w14:textId="77777777" w:rsidTr="00CD36EC">
        <w:trPr>
          <w:trHeight w:val="340"/>
        </w:trPr>
        <w:tc>
          <w:tcPr>
            <w:tcW w:w="0" w:type="auto"/>
            <w:vMerge/>
            <w:noWrap/>
            <w:hideMark/>
          </w:tcPr>
          <w:p w14:paraId="4BF06C45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1767DEA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19C95499" w14:textId="5FC46539" w:rsidR="00742EE8" w:rsidRPr="00742EE8" w:rsidRDefault="00742EE8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675</w:t>
            </w:r>
          </w:p>
        </w:tc>
      </w:tr>
      <w:tr w:rsidR="00742EE8" w:rsidRPr="00E10438" w14:paraId="00CE8DF8" w14:textId="77777777" w:rsidTr="00CD36EC">
        <w:trPr>
          <w:trHeight w:val="340"/>
        </w:trPr>
        <w:tc>
          <w:tcPr>
            <w:tcW w:w="0" w:type="auto"/>
            <w:vMerge w:val="restart"/>
            <w:noWrap/>
            <w:hideMark/>
          </w:tcPr>
          <w:p w14:paraId="5275BA29" w14:textId="5FD5F969" w:rsidR="00742EE8" w:rsidRPr="00625795" w:rsidRDefault="00CF6F5A" w:rsidP="0044693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BCL-Anxious/Depressed</w:t>
            </w:r>
          </w:p>
        </w:tc>
        <w:tc>
          <w:tcPr>
            <w:tcW w:w="0" w:type="auto"/>
            <w:noWrap/>
            <w:hideMark/>
          </w:tcPr>
          <w:p w14:paraId="097388DF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vAlign w:val="bottom"/>
          </w:tcPr>
          <w:p w14:paraId="30567B8D" w14:textId="35955F3F" w:rsidR="00742EE8" w:rsidRPr="00742EE8" w:rsidRDefault="00742EE8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56</w:t>
            </w:r>
            <w:r w:rsidR="002C47C0">
              <w:rPr>
                <w:rFonts w:hint="eastAsia"/>
                <w:color w:val="000000"/>
              </w:rPr>
              <w:t>8</w:t>
            </w:r>
          </w:p>
        </w:tc>
      </w:tr>
      <w:tr w:rsidR="00742EE8" w:rsidRPr="00E10438" w14:paraId="0597568A" w14:textId="77777777" w:rsidTr="00CD36EC">
        <w:trPr>
          <w:trHeight w:val="340"/>
        </w:trPr>
        <w:tc>
          <w:tcPr>
            <w:tcW w:w="0" w:type="auto"/>
            <w:vMerge/>
            <w:noWrap/>
            <w:hideMark/>
          </w:tcPr>
          <w:p w14:paraId="0F2909FC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470C671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65799D60" w14:textId="3E73D12D" w:rsidR="00742EE8" w:rsidRPr="00742EE8" w:rsidRDefault="00742EE8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702</w:t>
            </w:r>
          </w:p>
        </w:tc>
      </w:tr>
      <w:tr w:rsidR="00742EE8" w:rsidRPr="00E10438" w14:paraId="56A79056" w14:textId="77777777" w:rsidTr="00CD36EC">
        <w:trPr>
          <w:trHeight w:val="340"/>
        </w:trPr>
        <w:tc>
          <w:tcPr>
            <w:tcW w:w="0" w:type="auto"/>
            <w:vMerge w:val="restart"/>
            <w:noWrap/>
            <w:hideMark/>
          </w:tcPr>
          <w:p w14:paraId="19DFA215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ASC-P</w:t>
            </w:r>
          </w:p>
        </w:tc>
        <w:tc>
          <w:tcPr>
            <w:tcW w:w="0" w:type="auto"/>
            <w:noWrap/>
            <w:hideMark/>
          </w:tcPr>
          <w:p w14:paraId="3359D114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vAlign w:val="bottom"/>
          </w:tcPr>
          <w:p w14:paraId="17B6B0C1" w14:textId="259EF625" w:rsidR="00742EE8" w:rsidRPr="00742EE8" w:rsidRDefault="00742EE8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6</w:t>
            </w:r>
            <w:r w:rsidR="002C47C0">
              <w:rPr>
                <w:rFonts w:hint="eastAsia"/>
                <w:color w:val="000000"/>
              </w:rPr>
              <w:t>20</w:t>
            </w:r>
          </w:p>
        </w:tc>
      </w:tr>
      <w:tr w:rsidR="00742EE8" w:rsidRPr="00E10438" w14:paraId="7291939C" w14:textId="77777777" w:rsidTr="00CD36EC">
        <w:trPr>
          <w:trHeight w:val="320"/>
        </w:trPr>
        <w:tc>
          <w:tcPr>
            <w:tcW w:w="0" w:type="auto"/>
            <w:vMerge/>
            <w:noWrap/>
            <w:hideMark/>
          </w:tcPr>
          <w:p w14:paraId="7559243B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7CFE856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7E1123A6" w14:textId="19E121F6" w:rsidR="00742EE8" w:rsidRPr="00742EE8" w:rsidRDefault="00742EE8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53</w:t>
            </w:r>
            <w:r w:rsidR="002C47C0">
              <w:rPr>
                <w:rFonts w:hint="eastAsia"/>
                <w:color w:val="000000"/>
              </w:rPr>
              <w:t>4</w:t>
            </w:r>
          </w:p>
        </w:tc>
      </w:tr>
      <w:tr w:rsidR="00742EE8" w:rsidRPr="00E10438" w14:paraId="374D48E3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55D8AEB3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PARS-severity mean score</w:t>
            </w:r>
          </w:p>
        </w:tc>
        <w:tc>
          <w:tcPr>
            <w:tcW w:w="0" w:type="auto"/>
            <w:noWrap/>
            <w:hideMark/>
          </w:tcPr>
          <w:p w14:paraId="74B2D993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vAlign w:val="bottom"/>
          </w:tcPr>
          <w:p w14:paraId="0C51C05C" w14:textId="00E1A449" w:rsidR="00742EE8" w:rsidRPr="00742EE8" w:rsidRDefault="00742EE8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48</w:t>
            </w:r>
            <w:r w:rsidR="002C47C0">
              <w:rPr>
                <w:rFonts w:hint="eastAsia"/>
                <w:color w:val="000000"/>
              </w:rPr>
              <w:t>9</w:t>
            </w:r>
          </w:p>
        </w:tc>
      </w:tr>
      <w:tr w:rsidR="00742EE8" w:rsidRPr="00E10438" w14:paraId="1E2A2B83" w14:textId="77777777" w:rsidTr="00CD36EC">
        <w:trPr>
          <w:trHeight w:val="320"/>
        </w:trPr>
        <w:tc>
          <w:tcPr>
            <w:tcW w:w="0" w:type="auto"/>
            <w:vMerge/>
            <w:noWrap/>
            <w:hideMark/>
          </w:tcPr>
          <w:p w14:paraId="2AF20089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210B59F8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4B873C89" w14:textId="1A60EA7B" w:rsidR="00742EE8" w:rsidRPr="00742EE8" w:rsidRDefault="00742EE8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64</w:t>
            </w:r>
            <w:r w:rsidR="002C47C0">
              <w:rPr>
                <w:rFonts w:hint="eastAsia"/>
                <w:color w:val="000000"/>
              </w:rPr>
              <w:t>1</w:t>
            </w:r>
          </w:p>
        </w:tc>
      </w:tr>
    </w:tbl>
    <w:p w14:paraId="7985B135" w14:textId="3376A0FA" w:rsidR="004E2B97" w:rsidRPr="00E8712B" w:rsidRDefault="004E2B97" w:rsidP="004E2B97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2D40EF7" w14:textId="77777777" w:rsidR="002B7779" w:rsidRDefault="002B7779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9"/>
        <w:gridCol w:w="2240"/>
        <w:gridCol w:w="1875"/>
        <w:gridCol w:w="1116"/>
      </w:tblGrid>
      <w:tr w:rsidR="002B7779" w:rsidRPr="00934FD1" w14:paraId="6BDD39F8" w14:textId="77777777" w:rsidTr="00E945D9">
        <w:trPr>
          <w:trHeight w:val="486"/>
        </w:trPr>
        <w:tc>
          <w:tcPr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4EF36C" w14:textId="33EB85B6" w:rsidR="002B7779" w:rsidRPr="00625795" w:rsidRDefault="002B7779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>DeLong test</w:t>
            </w:r>
            <w:r>
              <w:rPr>
                <w:b/>
                <w:bCs/>
              </w:rPr>
              <w:t xml:space="preserve"> on </w:t>
            </w:r>
            <w:r w:rsidR="00742EE8">
              <w:rPr>
                <w:b/>
                <w:bCs/>
              </w:rPr>
              <w:t>complete</w:t>
            </w:r>
            <w:r>
              <w:rPr>
                <w:b/>
                <w:bCs/>
              </w:rPr>
              <w:t xml:space="preserve"> data</w:t>
            </w:r>
          </w:p>
        </w:tc>
      </w:tr>
      <w:tr w:rsidR="009D1267" w:rsidRPr="00934FD1" w14:paraId="15720137" w14:textId="77777777" w:rsidTr="00E945D9">
        <w:trPr>
          <w:trHeight w:val="340"/>
        </w:trPr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5C0BA" w14:textId="77777777" w:rsidR="002B7779" w:rsidRPr="00934FD1" w:rsidRDefault="002B7779" w:rsidP="00446933">
            <w:pPr>
              <w:spacing w:line="480" w:lineRule="auto"/>
              <w:jc w:val="both"/>
            </w:pPr>
            <w:r w:rsidRPr="00934FD1">
              <w:t>Measures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F6D1E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CA1806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88F65" w14:textId="77777777" w:rsidR="002B7779" w:rsidRPr="00625795" w:rsidRDefault="002B7779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9D1267" w:rsidRPr="00934FD1" w14:paraId="787443D4" w14:textId="77777777" w:rsidTr="00E945D9">
        <w:trPr>
          <w:trHeight w:val="340"/>
        </w:trPr>
        <w:tc>
          <w:tcPr>
            <w:tcW w:w="3789" w:type="dxa"/>
            <w:tcBorders>
              <w:top w:val="single" w:sz="4" w:space="0" w:color="auto"/>
            </w:tcBorders>
            <w:noWrap/>
            <w:hideMark/>
          </w:tcPr>
          <w:p w14:paraId="51A5678E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noWrap/>
            <w:hideMark/>
          </w:tcPr>
          <w:p w14:paraId="5182A4DA" w14:textId="77777777" w:rsidR="00742EE8" w:rsidRPr="00934FD1" w:rsidRDefault="00742EE8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bottom"/>
            <w:hideMark/>
          </w:tcPr>
          <w:p w14:paraId="1BFB191D" w14:textId="36F54910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1.08</w:t>
            </w:r>
            <w:r w:rsidR="002C21D2">
              <w:rPr>
                <w:rFonts w:hint="eastAsia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FF1FD1" w14:textId="7B00C0DD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282</w:t>
            </w:r>
          </w:p>
        </w:tc>
      </w:tr>
      <w:tr w:rsidR="009D1267" w:rsidRPr="00934FD1" w14:paraId="661EFF45" w14:textId="77777777" w:rsidTr="00E945D9">
        <w:trPr>
          <w:trHeight w:val="340"/>
        </w:trPr>
        <w:tc>
          <w:tcPr>
            <w:tcW w:w="3789" w:type="dxa"/>
            <w:noWrap/>
            <w:hideMark/>
          </w:tcPr>
          <w:p w14:paraId="1F5B10FB" w14:textId="4DC23566" w:rsidR="00742EE8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240" w:type="dxa"/>
            <w:noWrap/>
            <w:hideMark/>
          </w:tcPr>
          <w:p w14:paraId="03A7357E" w14:textId="77777777" w:rsidR="00742EE8" w:rsidRPr="00934FD1" w:rsidRDefault="00742EE8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875" w:type="dxa"/>
            <w:vAlign w:val="bottom"/>
            <w:hideMark/>
          </w:tcPr>
          <w:p w14:paraId="40BBE11D" w14:textId="3554CB9A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79</w:t>
            </w:r>
            <w:r w:rsidR="002C21D2">
              <w:rPr>
                <w:rFonts w:hint="eastAsia"/>
                <w:color w:val="000000"/>
              </w:rPr>
              <w:t>7</w:t>
            </w:r>
          </w:p>
        </w:tc>
        <w:tc>
          <w:tcPr>
            <w:tcW w:w="1116" w:type="dxa"/>
            <w:noWrap/>
            <w:vAlign w:val="bottom"/>
            <w:hideMark/>
          </w:tcPr>
          <w:p w14:paraId="02B7F42C" w14:textId="3AEC8BC9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42</w:t>
            </w:r>
            <w:r w:rsidR="002C21D2">
              <w:rPr>
                <w:rFonts w:hint="eastAsia"/>
                <w:color w:val="000000"/>
              </w:rPr>
              <w:t>7</w:t>
            </w:r>
          </w:p>
        </w:tc>
      </w:tr>
      <w:tr w:rsidR="009D1267" w:rsidRPr="00934FD1" w14:paraId="78DBA0C1" w14:textId="77777777" w:rsidTr="00E945D9">
        <w:trPr>
          <w:trHeight w:val="340"/>
        </w:trPr>
        <w:tc>
          <w:tcPr>
            <w:tcW w:w="3789" w:type="dxa"/>
            <w:noWrap/>
            <w:hideMark/>
          </w:tcPr>
          <w:p w14:paraId="4E33D841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2240" w:type="dxa"/>
            <w:noWrap/>
            <w:hideMark/>
          </w:tcPr>
          <w:p w14:paraId="35FC0C75" w14:textId="77777777" w:rsidR="00742EE8" w:rsidRPr="00934FD1" w:rsidRDefault="00742EE8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875" w:type="dxa"/>
            <w:vAlign w:val="bottom"/>
            <w:hideMark/>
          </w:tcPr>
          <w:p w14:paraId="2176ABFD" w14:textId="7FEF2160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51</w:t>
            </w:r>
            <w:r w:rsidR="002C21D2">
              <w:rPr>
                <w:rFonts w:hint="eastAsia"/>
                <w:color w:val="000000"/>
              </w:rPr>
              <w:t>2</w:t>
            </w:r>
          </w:p>
        </w:tc>
        <w:tc>
          <w:tcPr>
            <w:tcW w:w="1116" w:type="dxa"/>
            <w:noWrap/>
            <w:vAlign w:val="bottom"/>
            <w:hideMark/>
          </w:tcPr>
          <w:p w14:paraId="60B0C753" w14:textId="525CCF02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6</w:t>
            </w:r>
            <w:r w:rsidR="002C21D2">
              <w:rPr>
                <w:rFonts w:hint="eastAsia"/>
                <w:color w:val="000000"/>
              </w:rPr>
              <w:t>10</w:t>
            </w:r>
          </w:p>
        </w:tc>
      </w:tr>
      <w:tr w:rsidR="009D1267" w:rsidRPr="00934FD1" w14:paraId="2EB6C4BE" w14:textId="77777777" w:rsidTr="00E945D9">
        <w:trPr>
          <w:trHeight w:val="340"/>
        </w:trPr>
        <w:tc>
          <w:tcPr>
            <w:tcW w:w="3789" w:type="dxa"/>
            <w:noWrap/>
            <w:hideMark/>
          </w:tcPr>
          <w:p w14:paraId="1CB2F1A5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2240" w:type="dxa"/>
            <w:noWrap/>
            <w:hideMark/>
          </w:tcPr>
          <w:p w14:paraId="17ECFF37" w14:textId="77777777" w:rsidR="00742EE8" w:rsidRPr="00934FD1" w:rsidRDefault="00742EE8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875" w:type="dxa"/>
            <w:vAlign w:val="bottom"/>
            <w:hideMark/>
          </w:tcPr>
          <w:p w14:paraId="7A07A443" w14:textId="3BB9409D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8</w:t>
            </w:r>
            <w:r w:rsidR="00EA1D25">
              <w:rPr>
                <w:rFonts w:hint="eastAsia"/>
                <w:color w:val="000000"/>
              </w:rPr>
              <w:t>90</w:t>
            </w:r>
          </w:p>
        </w:tc>
        <w:tc>
          <w:tcPr>
            <w:tcW w:w="1116" w:type="dxa"/>
            <w:noWrap/>
            <w:vAlign w:val="bottom"/>
            <w:hideMark/>
          </w:tcPr>
          <w:p w14:paraId="1235A2E4" w14:textId="4CF08BE5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375</w:t>
            </w:r>
          </w:p>
        </w:tc>
      </w:tr>
    </w:tbl>
    <w:p w14:paraId="4EA78B44" w14:textId="1A2A2436" w:rsidR="009F50DE" w:rsidRDefault="004E2B97" w:rsidP="00446933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317524CE" w14:textId="77777777" w:rsidR="00742EE8" w:rsidRDefault="00742EE8" w:rsidP="00446933">
      <w:pPr>
        <w:spacing w:line="480" w:lineRule="auto"/>
        <w:jc w:val="both"/>
      </w:pPr>
    </w:p>
    <w:p w14:paraId="7611B718" w14:textId="01D0B914" w:rsidR="00742EE8" w:rsidRDefault="00853AFE" w:rsidP="00446933">
      <w:pPr>
        <w:spacing w:line="480" w:lineRule="auto"/>
        <w:jc w:val="both"/>
      </w:pPr>
      <w:r>
        <w:t>8</w:t>
      </w:r>
      <w:r w:rsidR="00742EE8">
        <w:t>.</w:t>
      </w:r>
      <w:r w:rsidR="004410F7">
        <w:t>3</w:t>
      </w:r>
      <w:r w:rsidR="00742EE8">
        <w:t>. Complete case analysis for paired comparisons of diagnostic accuracy of predicting recovery from all anxiety diagnoses across measures</w:t>
      </w:r>
    </w:p>
    <w:p w14:paraId="20A9FFC5" w14:textId="77777777" w:rsidR="00742EE8" w:rsidRDefault="00742EE8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0"/>
        <w:gridCol w:w="1890"/>
        <w:gridCol w:w="2311"/>
      </w:tblGrid>
      <w:tr w:rsidR="00742EE8" w:rsidRPr="00AE52E0" w14:paraId="5C48D884" w14:textId="77777777" w:rsidTr="00E945D9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C5D959" w14:textId="77777777" w:rsidR="00742EE8" w:rsidRPr="00AE52E0" w:rsidRDefault="00742EE8" w:rsidP="00446933">
            <w:pPr>
              <w:spacing w:line="480" w:lineRule="auto"/>
              <w:jc w:val="both"/>
            </w:pPr>
            <w:r>
              <w:t>Compari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2FE853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F08C73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742EE8" w:rsidRPr="00AE52E0" w14:paraId="77640DD1" w14:textId="77777777" w:rsidTr="00E945D9">
        <w:trPr>
          <w:trHeight w:val="401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1A71764" w14:textId="0EC306DB" w:rsidR="00742EE8" w:rsidRPr="00AE52E0" w:rsidRDefault="00742EE8" w:rsidP="00446933">
            <w:pPr>
              <w:spacing w:line="480" w:lineRule="auto"/>
              <w:jc w:val="both"/>
            </w:pPr>
            <w:r w:rsidRPr="00AE52E0">
              <w:t>CAIS</w:t>
            </w:r>
            <w:r>
              <w:t>-</w:t>
            </w:r>
            <w:r w:rsidRPr="00AE52E0">
              <w:t xml:space="preserve">P vs </w:t>
            </w:r>
            <w:r w:rsidR="00CF6F5A">
              <w:t>CBCL-Anxious/Depressed</w:t>
            </w:r>
            <w:r w:rsidR="009D126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239568F" w14:textId="4333A742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1.459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bottom"/>
            <w:hideMark/>
          </w:tcPr>
          <w:p w14:paraId="5CBA6FE8" w14:textId="18E08CFF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145</w:t>
            </w:r>
          </w:p>
        </w:tc>
      </w:tr>
      <w:tr w:rsidR="00742EE8" w:rsidRPr="00AE52E0" w14:paraId="43384239" w14:textId="77777777" w:rsidTr="00CD36EC">
        <w:trPr>
          <w:trHeight w:val="307"/>
        </w:trPr>
        <w:tc>
          <w:tcPr>
            <w:tcW w:w="0" w:type="auto"/>
            <w:hideMark/>
          </w:tcPr>
          <w:p w14:paraId="5472F267" w14:textId="77777777" w:rsidR="00742EE8" w:rsidRPr="004A0E44" w:rsidRDefault="00742EE8" w:rsidP="00446933">
            <w:pPr>
              <w:spacing w:line="480" w:lineRule="auto"/>
              <w:jc w:val="both"/>
              <w:rPr>
                <w:lang w:val="fr-FR"/>
              </w:rPr>
            </w:pPr>
            <w:r w:rsidRPr="004A0E44">
              <w:rPr>
                <w:lang w:val="fr-FR"/>
              </w:rPr>
              <w:t xml:space="preserve">CAIS-P vs MASC-P </w:t>
            </w:r>
          </w:p>
        </w:tc>
        <w:tc>
          <w:tcPr>
            <w:tcW w:w="0" w:type="auto"/>
            <w:vAlign w:val="bottom"/>
            <w:hideMark/>
          </w:tcPr>
          <w:p w14:paraId="58CA2D69" w14:textId="51B7A733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1.34</w:t>
            </w:r>
            <w:r w:rsidR="00EA1D25">
              <w:rPr>
                <w:rFonts w:hint="eastAsia"/>
                <w:color w:val="000000"/>
              </w:rPr>
              <w:t>4</w:t>
            </w:r>
          </w:p>
        </w:tc>
        <w:tc>
          <w:tcPr>
            <w:tcW w:w="2311" w:type="dxa"/>
            <w:vAlign w:val="bottom"/>
            <w:hideMark/>
          </w:tcPr>
          <w:p w14:paraId="5F3D06BC" w14:textId="2254934C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179</w:t>
            </w:r>
          </w:p>
        </w:tc>
      </w:tr>
      <w:tr w:rsidR="00742EE8" w:rsidRPr="00AE52E0" w14:paraId="5A2F1DA4" w14:textId="77777777" w:rsidTr="00CD36EC">
        <w:trPr>
          <w:trHeight w:val="189"/>
        </w:trPr>
        <w:tc>
          <w:tcPr>
            <w:tcW w:w="0" w:type="auto"/>
            <w:hideMark/>
          </w:tcPr>
          <w:p w14:paraId="60515C12" w14:textId="3BED0E2C" w:rsidR="00742EE8" w:rsidRPr="00AE52E0" w:rsidRDefault="00742EE8" w:rsidP="00446933">
            <w:pPr>
              <w:spacing w:line="480" w:lineRule="auto"/>
              <w:jc w:val="both"/>
            </w:pPr>
            <w:r w:rsidRPr="00AE52E0">
              <w:t>CAIS</w:t>
            </w:r>
            <w:r>
              <w:t>-</w:t>
            </w:r>
            <w:r w:rsidRPr="00AE52E0">
              <w:t>P vs PARS</w:t>
            </w:r>
          </w:p>
        </w:tc>
        <w:tc>
          <w:tcPr>
            <w:tcW w:w="0" w:type="auto"/>
            <w:vAlign w:val="bottom"/>
            <w:hideMark/>
          </w:tcPr>
          <w:p w14:paraId="2C4616CD" w14:textId="56AC3693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1.29</w:t>
            </w:r>
            <w:r w:rsidR="00EA1D25">
              <w:rPr>
                <w:rFonts w:hint="eastAsia"/>
                <w:color w:val="000000"/>
              </w:rPr>
              <w:t>8</w:t>
            </w:r>
          </w:p>
        </w:tc>
        <w:tc>
          <w:tcPr>
            <w:tcW w:w="2311" w:type="dxa"/>
            <w:vAlign w:val="bottom"/>
            <w:hideMark/>
          </w:tcPr>
          <w:p w14:paraId="17E57E68" w14:textId="798DC2E3" w:rsidR="00742EE8" w:rsidRPr="00742EE8" w:rsidRDefault="00742EE8" w:rsidP="00446933">
            <w:pPr>
              <w:spacing w:line="480" w:lineRule="auto"/>
              <w:jc w:val="both"/>
              <w:rPr>
                <w:b/>
                <w:bCs/>
              </w:rPr>
            </w:pPr>
            <w:r w:rsidRPr="00DD4EE7">
              <w:rPr>
                <w:color w:val="000000"/>
              </w:rPr>
              <w:t>p = 0.194</w:t>
            </w:r>
          </w:p>
        </w:tc>
      </w:tr>
      <w:tr w:rsidR="00742EE8" w:rsidRPr="00AE52E0" w14:paraId="61C4D86D" w14:textId="77777777" w:rsidTr="00CD36EC">
        <w:trPr>
          <w:trHeight w:val="341"/>
        </w:trPr>
        <w:tc>
          <w:tcPr>
            <w:tcW w:w="0" w:type="auto"/>
            <w:hideMark/>
          </w:tcPr>
          <w:p w14:paraId="5C910FD1" w14:textId="48C0B37E" w:rsidR="00742EE8" w:rsidRPr="00AE52E0" w:rsidRDefault="00CF6F5A" w:rsidP="00446933">
            <w:pPr>
              <w:spacing w:line="480" w:lineRule="auto"/>
              <w:jc w:val="both"/>
            </w:pPr>
            <w:r>
              <w:t>CBCL-Anxious/Depressed</w:t>
            </w:r>
            <w:r w:rsidR="009D1267">
              <w:t xml:space="preserve"> </w:t>
            </w:r>
            <w:r w:rsidR="00742EE8" w:rsidRPr="00AE52E0">
              <w:t>vs MASC</w:t>
            </w:r>
            <w:r w:rsidR="00742EE8">
              <w:t>-</w:t>
            </w:r>
            <w:r w:rsidR="00742EE8" w:rsidRPr="00AE52E0">
              <w:t xml:space="preserve">P </w:t>
            </w:r>
          </w:p>
        </w:tc>
        <w:tc>
          <w:tcPr>
            <w:tcW w:w="0" w:type="auto"/>
            <w:vAlign w:val="bottom"/>
            <w:hideMark/>
          </w:tcPr>
          <w:p w14:paraId="4418ACB4" w14:textId="222D5D50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03</w:t>
            </w:r>
            <w:r w:rsidR="00EA1D25">
              <w:rPr>
                <w:rFonts w:hint="eastAsia"/>
                <w:color w:val="000000"/>
              </w:rPr>
              <w:t>7</w:t>
            </w:r>
          </w:p>
        </w:tc>
        <w:tc>
          <w:tcPr>
            <w:tcW w:w="2311" w:type="dxa"/>
            <w:vAlign w:val="bottom"/>
            <w:hideMark/>
          </w:tcPr>
          <w:p w14:paraId="01A63ED3" w14:textId="4C37B96B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97</w:t>
            </w:r>
            <w:r w:rsidR="00EA1D25">
              <w:rPr>
                <w:rFonts w:hint="eastAsia"/>
                <w:color w:val="000000"/>
              </w:rPr>
              <w:t>1</w:t>
            </w:r>
          </w:p>
        </w:tc>
      </w:tr>
      <w:tr w:rsidR="00742EE8" w:rsidRPr="00AE52E0" w14:paraId="5436AF63" w14:textId="77777777" w:rsidTr="00CD36EC">
        <w:trPr>
          <w:trHeight w:val="275"/>
        </w:trPr>
        <w:tc>
          <w:tcPr>
            <w:tcW w:w="0" w:type="auto"/>
            <w:hideMark/>
          </w:tcPr>
          <w:p w14:paraId="57AFBB25" w14:textId="1D7EC016" w:rsidR="00742EE8" w:rsidRPr="00AE52E0" w:rsidRDefault="00CF6F5A" w:rsidP="00446933">
            <w:pPr>
              <w:spacing w:line="480" w:lineRule="auto"/>
              <w:jc w:val="both"/>
            </w:pPr>
            <w:r>
              <w:t>CBCL-Anxious/Depressed</w:t>
            </w:r>
            <w:r w:rsidR="009D1267">
              <w:t xml:space="preserve"> </w:t>
            </w:r>
            <w:r w:rsidR="00742EE8" w:rsidRPr="00AE52E0">
              <w:t>vs PARS</w:t>
            </w:r>
          </w:p>
        </w:tc>
        <w:tc>
          <w:tcPr>
            <w:tcW w:w="0" w:type="auto"/>
            <w:vAlign w:val="bottom"/>
            <w:hideMark/>
          </w:tcPr>
          <w:p w14:paraId="0BAB4ED0" w14:textId="416199E8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288</w:t>
            </w:r>
          </w:p>
        </w:tc>
        <w:tc>
          <w:tcPr>
            <w:tcW w:w="2311" w:type="dxa"/>
            <w:vAlign w:val="bottom"/>
            <w:hideMark/>
          </w:tcPr>
          <w:p w14:paraId="45FB4945" w14:textId="3F908440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773</w:t>
            </w:r>
          </w:p>
        </w:tc>
      </w:tr>
      <w:tr w:rsidR="00742EE8" w:rsidRPr="00AE52E0" w14:paraId="1485F801" w14:textId="77777777" w:rsidTr="00CD36EC">
        <w:trPr>
          <w:trHeight w:val="279"/>
        </w:trPr>
        <w:tc>
          <w:tcPr>
            <w:tcW w:w="0" w:type="auto"/>
            <w:hideMark/>
          </w:tcPr>
          <w:p w14:paraId="50F34234" w14:textId="31B5F7AD" w:rsidR="00742EE8" w:rsidRPr="00AE52E0" w:rsidRDefault="00742EE8" w:rsidP="00446933">
            <w:pPr>
              <w:spacing w:line="480" w:lineRule="auto"/>
              <w:jc w:val="both"/>
            </w:pPr>
            <w:r w:rsidRPr="00AE52E0">
              <w:t>MASC</w:t>
            </w:r>
            <w:r>
              <w:t>-</w:t>
            </w:r>
            <w:r w:rsidRPr="00AE52E0">
              <w:t>P vs PARS</w:t>
            </w:r>
          </w:p>
        </w:tc>
        <w:tc>
          <w:tcPr>
            <w:tcW w:w="0" w:type="auto"/>
            <w:vAlign w:val="bottom"/>
            <w:hideMark/>
          </w:tcPr>
          <w:p w14:paraId="1F3FAB8B" w14:textId="585A3CEF" w:rsidR="00742EE8" w:rsidRPr="00742EE8" w:rsidRDefault="00742EE8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142</w:t>
            </w:r>
          </w:p>
        </w:tc>
        <w:tc>
          <w:tcPr>
            <w:tcW w:w="2311" w:type="dxa"/>
            <w:vAlign w:val="bottom"/>
            <w:hideMark/>
          </w:tcPr>
          <w:p w14:paraId="68A4C77D" w14:textId="432AF466" w:rsidR="00742EE8" w:rsidRPr="00742EE8" w:rsidRDefault="00742EE8" w:rsidP="00446933">
            <w:pPr>
              <w:spacing w:line="480" w:lineRule="auto"/>
              <w:jc w:val="both"/>
              <w:rPr>
                <w:b/>
                <w:bCs/>
              </w:rPr>
            </w:pPr>
            <w:r w:rsidRPr="00DD4EE7">
              <w:rPr>
                <w:color w:val="000000"/>
              </w:rPr>
              <w:t>p = 0.88</w:t>
            </w:r>
            <w:r w:rsidR="00EA1D25">
              <w:rPr>
                <w:rFonts w:hint="eastAsia"/>
                <w:color w:val="000000"/>
              </w:rPr>
              <w:t>7</w:t>
            </w:r>
          </w:p>
        </w:tc>
      </w:tr>
    </w:tbl>
    <w:p w14:paraId="640847B3" w14:textId="4F09CDDD" w:rsidR="004E2B97" w:rsidRPr="00E8712B" w:rsidRDefault="004E2B97" w:rsidP="004E2B97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3E3BED47" w14:textId="77777777" w:rsidR="00742EE8" w:rsidRDefault="00742EE8" w:rsidP="00446933">
      <w:pPr>
        <w:spacing w:line="480" w:lineRule="auto"/>
        <w:jc w:val="both"/>
      </w:pPr>
    </w:p>
    <w:p w14:paraId="1C0A92AA" w14:textId="4FB101DB" w:rsidR="00742EE8" w:rsidRDefault="00853AFE" w:rsidP="00446933">
      <w:pPr>
        <w:spacing w:line="480" w:lineRule="auto"/>
        <w:jc w:val="both"/>
      </w:pPr>
      <w:r>
        <w:t>8</w:t>
      </w:r>
      <w:r w:rsidR="00316FEC">
        <w:t>.4</w:t>
      </w:r>
      <w:r w:rsidR="00742EE8">
        <w:t xml:space="preserve">. </w:t>
      </w:r>
      <w:r w:rsidR="00316FEC">
        <w:t>Complete case analysis</w:t>
      </w:r>
      <w:r w:rsidR="00742EE8">
        <w:t xml:space="preserve"> for subgroup comparisons of diagnostic accuracy of predicting recovery from all anxiety diagnoses </w:t>
      </w:r>
    </w:p>
    <w:p w14:paraId="5CA93D60" w14:textId="77777777" w:rsidR="00742EE8" w:rsidRDefault="00742EE8" w:rsidP="00446933">
      <w:pPr>
        <w:spacing w:line="480" w:lineRule="auto"/>
        <w:jc w:val="both"/>
      </w:pPr>
    </w:p>
    <w:p w14:paraId="63A47FDD" w14:textId="3EFD378C" w:rsidR="00742EE8" w:rsidRDefault="00853AFE" w:rsidP="00446933">
      <w:pPr>
        <w:spacing w:line="480" w:lineRule="auto"/>
        <w:jc w:val="both"/>
      </w:pPr>
      <w:r>
        <w:t>8</w:t>
      </w:r>
      <w:r w:rsidR="00316FEC">
        <w:t>.4.1</w:t>
      </w:r>
      <w:r w:rsidR="00742EE8">
        <w:t xml:space="preserve">. Complete case analysis of diagnostic accuracy across different levels of </w:t>
      </w:r>
      <w:r w:rsidR="009D1267">
        <w:t>autism trai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3216"/>
        <w:gridCol w:w="2236"/>
      </w:tblGrid>
      <w:tr w:rsidR="00742EE8" w:rsidRPr="00983B8D" w14:paraId="240BB9C6" w14:textId="77777777" w:rsidTr="00E945D9">
        <w:trPr>
          <w:trHeight w:val="7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CA2205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87E066" w14:textId="41747099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 xml:space="preserve">Different levels of autism </w:t>
            </w:r>
            <w:r w:rsidR="009D1267">
              <w:rPr>
                <w:rFonts w:hint="eastAsia"/>
                <w:color w:val="000000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886F1" w14:textId="088CB60C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Complete </w:t>
            </w:r>
            <w:r w:rsidRPr="00625795">
              <w:rPr>
                <w:color w:val="000000"/>
              </w:rPr>
              <w:t xml:space="preserve">Data </w:t>
            </w:r>
          </w:p>
          <w:p w14:paraId="621D95E1" w14:textId="77777777" w:rsidR="00742EE8" w:rsidRPr="00983B8D" w:rsidRDefault="00742EE8" w:rsidP="00446933">
            <w:pPr>
              <w:spacing w:line="480" w:lineRule="auto"/>
              <w:rPr>
                <w:sz w:val="20"/>
                <w:szCs w:val="20"/>
              </w:rPr>
            </w:pPr>
            <w:r w:rsidRPr="00625795">
              <w:rPr>
                <w:color w:val="000000"/>
              </w:rPr>
              <w:t>Diagnostic Accuracy</w:t>
            </w:r>
          </w:p>
        </w:tc>
      </w:tr>
      <w:tr w:rsidR="0012398F" w:rsidRPr="00983B8D" w14:paraId="3B8E48D2" w14:textId="77777777" w:rsidTr="00E945D9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70E29D05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AEBC95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A856C09" w14:textId="5A99013A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765</w:t>
            </w:r>
          </w:p>
        </w:tc>
      </w:tr>
      <w:tr w:rsidR="0012398F" w:rsidRPr="00983B8D" w14:paraId="64C36300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5C8C78EE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40817BB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15832F89" w14:textId="1ED881CF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8</w:t>
            </w:r>
            <w:r w:rsidR="00EA1D25">
              <w:rPr>
                <w:rFonts w:hint="eastAsia"/>
                <w:color w:val="000000"/>
              </w:rPr>
              <w:t>00</w:t>
            </w:r>
          </w:p>
        </w:tc>
      </w:tr>
      <w:tr w:rsidR="0012398F" w:rsidRPr="00983B8D" w14:paraId="73AB9257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36B9D4BC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223130E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669EC2FF" w14:textId="162F100A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969</w:t>
            </w:r>
          </w:p>
        </w:tc>
      </w:tr>
      <w:tr w:rsidR="0012398F" w:rsidRPr="00983B8D" w14:paraId="369631EF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181A0E6A" w14:textId="0E010EE2" w:rsidR="0012398F" w:rsidRPr="00625795" w:rsidRDefault="00CF6F5A" w:rsidP="00446933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BCL-Anxious/Depressed</w:t>
            </w:r>
          </w:p>
        </w:tc>
        <w:tc>
          <w:tcPr>
            <w:tcW w:w="0" w:type="auto"/>
            <w:noWrap/>
            <w:hideMark/>
          </w:tcPr>
          <w:p w14:paraId="3AA7C742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vAlign w:val="bottom"/>
          </w:tcPr>
          <w:p w14:paraId="51940525" w14:textId="2594AF14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558</w:t>
            </w:r>
          </w:p>
        </w:tc>
      </w:tr>
      <w:tr w:rsidR="0012398F" w:rsidRPr="00983B8D" w14:paraId="4D5CCC14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3B068154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39C55C0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1F925F40" w14:textId="1D72AD9A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527</w:t>
            </w:r>
          </w:p>
        </w:tc>
      </w:tr>
      <w:tr w:rsidR="0012398F" w:rsidRPr="00983B8D" w14:paraId="124E774E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7C0DED15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D4D4C52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5975ABD9" w14:textId="24042E6A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544</w:t>
            </w:r>
          </w:p>
        </w:tc>
      </w:tr>
      <w:tr w:rsidR="0012398F" w:rsidRPr="00983B8D" w14:paraId="1F1199C2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6743AC26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ASC-P</w:t>
            </w:r>
          </w:p>
        </w:tc>
        <w:tc>
          <w:tcPr>
            <w:tcW w:w="0" w:type="auto"/>
            <w:noWrap/>
            <w:hideMark/>
          </w:tcPr>
          <w:p w14:paraId="2A300C37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vAlign w:val="bottom"/>
          </w:tcPr>
          <w:p w14:paraId="10516EBA" w14:textId="658B8AB4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425</w:t>
            </w:r>
          </w:p>
        </w:tc>
      </w:tr>
      <w:tr w:rsidR="0012398F" w:rsidRPr="00983B8D" w14:paraId="1964AC3F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01446632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81140EA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08F4260E" w14:textId="1A39289D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707</w:t>
            </w:r>
          </w:p>
        </w:tc>
      </w:tr>
      <w:tr w:rsidR="0012398F" w:rsidRPr="00983B8D" w14:paraId="0BECF959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4630B977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647D622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1CEEB045" w14:textId="7A424244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721</w:t>
            </w:r>
          </w:p>
        </w:tc>
      </w:tr>
      <w:tr w:rsidR="0012398F" w:rsidRPr="00983B8D" w14:paraId="6A6D5146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1D267A3D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PARS-severity mean score</w:t>
            </w:r>
          </w:p>
        </w:tc>
        <w:tc>
          <w:tcPr>
            <w:tcW w:w="0" w:type="auto"/>
            <w:noWrap/>
            <w:hideMark/>
          </w:tcPr>
          <w:p w14:paraId="682C44C2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ild</w:t>
            </w:r>
          </w:p>
        </w:tc>
        <w:tc>
          <w:tcPr>
            <w:tcW w:w="0" w:type="auto"/>
            <w:vAlign w:val="bottom"/>
          </w:tcPr>
          <w:p w14:paraId="0556B513" w14:textId="09AA018C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634</w:t>
            </w:r>
          </w:p>
        </w:tc>
      </w:tr>
      <w:tr w:rsidR="0012398F" w:rsidRPr="00983B8D" w14:paraId="4B0120F3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7ED3CD2F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E736D5A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oderate</w:t>
            </w:r>
          </w:p>
        </w:tc>
        <w:tc>
          <w:tcPr>
            <w:tcW w:w="0" w:type="auto"/>
            <w:vAlign w:val="bottom"/>
          </w:tcPr>
          <w:p w14:paraId="4D36D11D" w14:textId="4F7E471C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422</w:t>
            </w:r>
          </w:p>
        </w:tc>
      </w:tr>
      <w:tr w:rsidR="0012398F" w:rsidRPr="00983B8D" w14:paraId="771036D2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0559D4D6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246BEF3" w14:textId="77777777" w:rsidR="0012398F" w:rsidRPr="00625795" w:rsidRDefault="0012398F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Severe</w:t>
            </w:r>
          </w:p>
        </w:tc>
        <w:tc>
          <w:tcPr>
            <w:tcW w:w="0" w:type="auto"/>
            <w:vAlign w:val="bottom"/>
          </w:tcPr>
          <w:p w14:paraId="4F186CBC" w14:textId="179FA85B" w:rsidR="0012398F" w:rsidRPr="0012398F" w:rsidRDefault="0012398F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891</w:t>
            </w:r>
          </w:p>
        </w:tc>
      </w:tr>
    </w:tbl>
    <w:p w14:paraId="4413FDEA" w14:textId="77777777" w:rsidR="00742EE8" w:rsidRDefault="00742EE8" w:rsidP="00446933">
      <w:pPr>
        <w:spacing w:line="480" w:lineRule="auto"/>
        <w:jc w:val="both"/>
      </w:pPr>
      <w:r>
        <w:t>Mild: SRS scores at or below the bottom 30% of the sample; Moderate: SRS scores between the middle 40% of the sample; severe: SRS scores at or above the top 30% of the sample</w:t>
      </w:r>
    </w:p>
    <w:p w14:paraId="676C050E" w14:textId="1DF9DC37" w:rsidR="004E2B97" w:rsidRPr="00E8712B" w:rsidRDefault="004E2B97" w:rsidP="004E2B97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4E00DBF0" w14:textId="77777777" w:rsidR="00742EE8" w:rsidRDefault="00742EE8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283"/>
        <w:gridCol w:w="1917"/>
      </w:tblGrid>
      <w:tr w:rsidR="00742EE8" w:rsidRPr="00983B8D" w14:paraId="027DC373" w14:textId="77777777" w:rsidTr="00E945D9">
        <w:trPr>
          <w:trHeight w:val="243"/>
        </w:trPr>
        <w:tc>
          <w:tcPr>
            <w:tcW w:w="9020" w:type="dxa"/>
            <w:gridSpan w:val="4"/>
            <w:hideMark/>
          </w:tcPr>
          <w:p w14:paraId="12026F8A" w14:textId="3FB4C628" w:rsidR="00742EE8" w:rsidRPr="00625795" w:rsidRDefault="00742EE8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 xml:space="preserve">DeLong tests on </w:t>
            </w:r>
            <w:r w:rsidR="0012398F">
              <w:rPr>
                <w:b/>
                <w:bCs/>
              </w:rPr>
              <w:t>complete</w:t>
            </w:r>
            <w:r w:rsidRPr="00625795">
              <w:rPr>
                <w:b/>
                <w:bCs/>
              </w:rPr>
              <w:t xml:space="preserve"> data</w:t>
            </w:r>
          </w:p>
        </w:tc>
      </w:tr>
      <w:tr w:rsidR="00842942" w:rsidRPr="00983B8D" w14:paraId="17EF7557" w14:textId="77777777" w:rsidTr="00E945D9">
        <w:trPr>
          <w:trHeight w:val="340"/>
        </w:trPr>
        <w:tc>
          <w:tcPr>
            <w:tcW w:w="2410" w:type="dxa"/>
            <w:noWrap/>
            <w:hideMark/>
          </w:tcPr>
          <w:p w14:paraId="2DBFBCBD" w14:textId="77777777" w:rsidR="00742EE8" w:rsidRPr="00983B8D" w:rsidRDefault="00742EE8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410" w:type="dxa"/>
            <w:noWrap/>
            <w:hideMark/>
          </w:tcPr>
          <w:p w14:paraId="2FB86DB7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2283" w:type="dxa"/>
            <w:hideMark/>
          </w:tcPr>
          <w:p w14:paraId="5155C1CC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1917" w:type="dxa"/>
            <w:noWrap/>
            <w:hideMark/>
          </w:tcPr>
          <w:p w14:paraId="61F8916A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9D1267" w:rsidRPr="003A7121" w14:paraId="4AC5A96E" w14:textId="77777777" w:rsidTr="00E945D9">
        <w:trPr>
          <w:trHeight w:val="340"/>
        </w:trPr>
        <w:tc>
          <w:tcPr>
            <w:tcW w:w="2410" w:type="dxa"/>
            <w:vMerge w:val="restart"/>
            <w:noWrap/>
            <w:hideMark/>
          </w:tcPr>
          <w:p w14:paraId="58753850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2410" w:type="dxa"/>
            <w:noWrap/>
            <w:hideMark/>
          </w:tcPr>
          <w:p w14:paraId="23FE2743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283" w:type="dxa"/>
            <w:vAlign w:val="bottom"/>
            <w:hideMark/>
          </w:tcPr>
          <w:p w14:paraId="6834F2C7" w14:textId="45EBFB83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20</w:t>
            </w:r>
            <w:r w:rsidR="00EA1D25">
              <w:rPr>
                <w:rFonts w:hint="eastAsia"/>
                <w:color w:val="000000"/>
              </w:rPr>
              <w:t>1</w:t>
            </w:r>
          </w:p>
        </w:tc>
        <w:tc>
          <w:tcPr>
            <w:tcW w:w="1917" w:type="dxa"/>
            <w:noWrap/>
            <w:vAlign w:val="bottom"/>
            <w:hideMark/>
          </w:tcPr>
          <w:p w14:paraId="5252BA66" w14:textId="091C9D65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841</w:t>
            </w:r>
          </w:p>
        </w:tc>
      </w:tr>
      <w:tr w:rsidR="009D1267" w:rsidRPr="003A7121" w14:paraId="1AC49C53" w14:textId="77777777" w:rsidTr="00E945D9">
        <w:trPr>
          <w:trHeight w:val="340"/>
        </w:trPr>
        <w:tc>
          <w:tcPr>
            <w:tcW w:w="2410" w:type="dxa"/>
            <w:vMerge/>
            <w:noWrap/>
            <w:hideMark/>
          </w:tcPr>
          <w:p w14:paraId="1C01BAA7" w14:textId="77777777" w:rsidR="0012398F" w:rsidRPr="00983B8D" w:rsidRDefault="0012398F" w:rsidP="00446933">
            <w:pPr>
              <w:spacing w:line="480" w:lineRule="auto"/>
              <w:jc w:val="both"/>
            </w:pPr>
          </w:p>
        </w:tc>
        <w:tc>
          <w:tcPr>
            <w:tcW w:w="2410" w:type="dxa"/>
            <w:noWrap/>
            <w:hideMark/>
          </w:tcPr>
          <w:p w14:paraId="09625C68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283" w:type="dxa"/>
            <w:vAlign w:val="bottom"/>
            <w:hideMark/>
          </w:tcPr>
          <w:p w14:paraId="1D7FBD0D" w14:textId="39773F54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 (insufficient data; insufficient heterogeneity in ROCs)</w:t>
            </w:r>
          </w:p>
        </w:tc>
        <w:tc>
          <w:tcPr>
            <w:tcW w:w="1917" w:type="dxa"/>
            <w:noWrap/>
            <w:vAlign w:val="bottom"/>
            <w:hideMark/>
          </w:tcPr>
          <w:p w14:paraId="48846933" w14:textId="5F7845A1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</w:tr>
      <w:tr w:rsidR="009D1267" w:rsidRPr="003A7121" w14:paraId="5FB7A9D2" w14:textId="77777777" w:rsidTr="00E945D9">
        <w:trPr>
          <w:trHeight w:val="327"/>
        </w:trPr>
        <w:tc>
          <w:tcPr>
            <w:tcW w:w="2410" w:type="dxa"/>
            <w:vMerge/>
            <w:noWrap/>
            <w:hideMark/>
          </w:tcPr>
          <w:p w14:paraId="03ADEAFB" w14:textId="77777777" w:rsidR="0012398F" w:rsidRPr="00983B8D" w:rsidRDefault="0012398F" w:rsidP="00446933">
            <w:pPr>
              <w:spacing w:line="480" w:lineRule="auto"/>
              <w:jc w:val="both"/>
            </w:pPr>
          </w:p>
        </w:tc>
        <w:tc>
          <w:tcPr>
            <w:tcW w:w="2410" w:type="dxa"/>
            <w:noWrap/>
            <w:hideMark/>
          </w:tcPr>
          <w:p w14:paraId="421C55F5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283" w:type="dxa"/>
            <w:vAlign w:val="bottom"/>
            <w:hideMark/>
          </w:tcPr>
          <w:p w14:paraId="541A6960" w14:textId="349272AF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  <w:tc>
          <w:tcPr>
            <w:tcW w:w="1917" w:type="dxa"/>
            <w:noWrap/>
            <w:vAlign w:val="bottom"/>
            <w:hideMark/>
          </w:tcPr>
          <w:p w14:paraId="14496BC2" w14:textId="34AE4691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</w:tr>
      <w:tr w:rsidR="009D1267" w:rsidRPr="003A7121" w14:paraId="4B51D7D0" w14:textId="77777777" w:rsidTr="00E945D9">
        <w:trPr>
          <w:trHeight w:val="340"/>
        </w:trPr>
        <w:tc>
          <w:tcPr>
            <w:tcW w:w="2410" w:type="dxa"/>
            <w:vMerge w:val="restart"/>
            <w:noWrap/>
            <w:hideMark/>
          </w:tcPr>
          <w:p w14:paraId="23FACDE9" w14:textId="331697CC" w:rsidR="0012398F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410" w:type="dxa"/>
            <w:noWrap/>
            <w:hideMark/>
          </w:tcPr>
          <w:p w14:paraId="67BA1758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283" w:type="dxa"/>
            <w:vAlign w:val="bottom"/>
            <w:hideMark/>
          </w:tcPr>
          <w:p w14:paraId="691E718B" w14:textId="015F9A45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15</w:t>
            </w:r>
            <w:r w:rsidR="00EA1D25">
              <w:rPr>
                <w:rFonts w:hint="eastAsia"/>
                <w:color w:val="000000"/>
              </w:rPr>
              <w:t>4</w:t>
            </w:r>
          </w:p>
        </w:tc>
        <w:tc>
          <w:tcPr>
            <w:tcW w:w="1917" w:type="dxa"/>
            <w:noWrap/>
            <w:vAlign w:val="bottom"/>
            <w:hideMark/>
          </w:tcPr>
          <w:p w14:paraId="4FF6D4E3" w14:textId="4BADFC78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878</w:t>
            </w:r>
          </w:p>
        </w:tc>
      </w:tr>
      <w:tr w:rsidR="009D1267" w:rsidRPr="003A7121" w14:paraId="41732850" w14:textId="77777777" w:rsidTr="00E945D9">
        <w:trPr>
          <w:trHeight w:val="340"/>
        </w:trPr>
        <w:tc>
          <w:tcPr>
            <w:tcW w:w="2410" w:type="dxa"/>
            <w:vMerge/>
            <w:noWrap/>
            <w:hideMark/>
          </w:tcPr>
          <w:p w14:paraId="1DD12E1E" w14:textId="77777777" w:rsidR="0012398F" w:rsidRPr="00983B8D" w:rsidRDefault="0012398F" w:rsidP="00446933">
            <w:pPr>
              <w:spacing w:line="480" w:lineRule="auto"/>
              <w:jc w:val="both"/>
            </w:pPr>
          </w:p>
        </w:tc>
        <w:tc>
          <w:tcPr>
            <w:tcW w:w="2410" w:type="dxa"/>
            <w:noWrap/>
            <w:hideMark/>
          </w:tcPr>
          <w:p w14:paraId="7CE2E96B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283" w:type="dxa"/>
            <w:vAlign w:val="bottom"/>
            <w:hideMark/>
          </w:tcPr>
          <w:p w14:paraId="2821BABD" w14:textId="51A08B85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 (insufficient data; insufficient heterogeneity in ROCs)</w:t>
            </w:r>
          </w:p>
        </w:tc>
        <w:tc>
          <w:tcPr>
            <w:tcW w:w="1917" w:type="dxa"/>
            <w:noWrap/>
            <w:vAlign w:val="bottom"/>
            <w:hideMark/>
          </w:tcPr>
          <w:p w14:paraId="3105AAB8" w14:textId="286E4326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</w:tr>
      <w:tr w:rsidR="009D1267" w:rsidRPr="003A7121" w14:paraId="2B4479F8" w14:textId="77777777" w:rsidTr="00E945D9">
        <w:trPr>
          <w:trHeight w:val="340"/>
        </w:trPr>
        <w:tc>
          <w:tcPr>
            <w:tcW w:w="2410" w:type="dxa"/>
            <w:vMerge/>
            <w:noWrap/>
            <w:hideMark/>
          </w:tcPr>
          <w:p w14:paraId="79DE6C3C" w14:textId="77777777" w:rsidR="0012398F" w:rsidRPr="00983B8D" w:rsidRDefault="0012398F" w:rsidP="00446933">
            <w:pPr>
              <w:spacing w:line="480" w:lineRule="auto"/>
              <w:jc w:val="both"/>
            </w:pPr>
          </w:p>
        </w:tc>
        <w:tc>
          <w:tcPr>
            <w:tcW w:w="2410" w:type="dxa"/>
            <w:noWrap/>
            <w:hideMark/>
          </w:tcPr>
          <w:p w14:paraId="64EB3E91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283" w:type="dxa"/>
            <w:vAlign w:val="bottom"/>
            <w:hideMark/>
          </w:tcPr>
          <w:p w14:paraId="2FCC3BC9" w14:textId="54992518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  <w:tc>
          <w:tcPr>
            <w:tcW w:w="1917" w:type="dxa"/>
            <w:noWrap/>
            <w:vAlign w:val="bottom"/>
            <w:hideMark/>
          </w:tcPr>
          <w:p w14:paraId="491E5234" w14:textId="7BCCD1A1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</w:tr>
      <w:tr w:rsidR="009D1267" w:rsidRPr="003A7121" w14:paraId="455369FC" w14:textId="77777777" w:rsidTr="00E945D9">
        <w:trPr>
          <w:trHeight w:val="340"/>
        </w:trPr>
        <w:tc>
          <w:tcPr>
            <w:tcW w:w="2410" w:type="dxa"/>
            <w:vMerge w:val="restart"/>
            <w:noWrap/>
            <w:hideMark/>
          </w:tcPr>
          <w:p w14:paraId="7D07FA34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2410" w:type="dxa"/>
            <w:noWrap/>
            <w:hideMark/>
          </w:tcPr>
          <w:p w14:paraId="3616984C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283" w:type="dxa"/>
            <w:vAlign w:val="bottom"/>
            <w:hideMark/>
          </w:tcPr>
          <w:p w14:paraId="1BDD7BBF" w14:textId="69511695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1.06</w:t>
            </w:r>
            <w:r w:rsidR="00EA1D25">
              <w:rPr>
                <w:rFonts w:hint="eastAsia"/>
                <w:color w:val="000000"/>
              </w:rPr>
              <w:t>8</w:t>
            </w:r>
          </w:p>
        </w:tc>
        <w:tc>
          <w:tcPr>
            <w:tcW w:w="1917" w:type="dxa"/>
            <w:noWrap/>
            <w:vAlign w:val="bottom"/>
            <w:hideMark/>
          </w:tcPr>
          <w:p w14:paraId="1AE10397" w14:textId="2A52BAF4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-value = 0.288</w:t>
            </w:r>
          </w:p>
        </w:tc>
      </w:tr>
      <w:tr w:rsidR="009D1267" w:rsidRPr="003A7121" w14:paraId="3FFE0A61" w14:textId="77777777" w:rsidTr="00E945D9">
        <w:trPr>
          <w:trHeight w:val="340"/>
        </w:trPr>
        <w:tc>
          <w:tcPr>
            <w:tcW w:w="2410" w:type="dxa"/>
            <w:vMerge/>
            <w:noWrap/>
            <w:hideMark/>
          </w:tcPr>
          <w:p w14:paraId="2C15AFE1" w14:textId="77777777" w:rsidR="0012398F" w:rsidRPr="00983B8D" w:rsidRDefault="0012398F" w:rsidP="00446933">
            <w:pPr>
              <w:spacing w:line="480" w:lineRule="auto"/>
              <w:jc w:val="both"/>
            </w:pPr>
          </w:p>
        </w:tc>
        <w:tc>
          <w:tcPr>
            <w:tcW w:w="2410" w:type="dxa"/>
            <w:noWrap/>
            <w:hideMark/>
          </w:tcPr>
          <w:p w14:paraId="57092194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283" w:type="dxa"/>
            <w:vAlign w:val="bottom"/>
            <w:hideMark/>
          </w:tcPr>
          <w:p w14:paraId="145A189D" w14:textId="021C50B8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 (insufficient data; insufficient heterogeneity in ROCs)</w:t>
            </w:r>
          </w:p>
        </w:tc>
        <w:tc>
          <w:tcPr>
            <w:tcW w:w="1917" w:type="dxa"/>
            <w:noWrap/>
            <w:vAlign w:val="bottom"/>
            <w:hideMark/>
          </w:tcPr>
          <w:p w14:paraId="5F6EFD73" w14:textId="3388CC88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</w:tr>
      <w:tr w:rsidR="009D1267" w:rsidRPr="003A7121" w14:paraId="3697BD97" w14:textId="77777777" w:rsidTr="00E945D9">
        <w:trPr>
          <w:trHeight w:val="340"/>
        </w:trPr>
        <w:tc>
          <w:tcPr>
            <w:tcW w:w="2410" w:type="dxa"/>
            <w:vMerge/>
            <w:noWrap/>
            <w:hideMark/>
          </w:tcPr>
          <w:p w14:paraId="0FE110C5" w14:textId="77777777" w:rsidR="0012398F" w:rsidRPr="00983B8D" w:rsidRDefault="0012398F" w:rsidP="00446933">
            <w:pPr>
              <w:spacing w:line="480" w:lineRule="auto"/>
              <w:jc w:val="both"/>
            </w:pPr>
          </w:p>
        </w:tc>
        <w:tc>
          <w:tcPr>
            <w:tcW w:w="2410" w:type="dxa"/>
            <w:noWrap/>
            <w:hideMark/>
          </w:tcPr>
          <w:p w14:paraId="484D0DC3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283" w:type="dxa"/>
            <w:vAlign w:val="bottom"/>
            <w:hideMark/>
          </w:tcPr>
          <w:p w14:paraId="4F15D485" w14:textId="0D0BC7C7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  <w:tc>
          <w:tcPr>
            <w:tcW w:w="1917" w:type="dxa"/>
            <w:noWrap/>
            <w:vAlign w:val="bottom"/>
            <w:hideMark/>
          </w:tcPr>
          <w:p w14:paraId="1386D4A0" w14:textId="353F67D0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</w:tr>
      <w:tr w:rsidR="009D1267" w:rsidRPr="003A7121" w14:paraId="4D14B37F" w14:textId="77777777" w:rsidTr="00E945D9">
        <w:trPr>
          <w:trHeight w:val="340"/>
        </w:trPr>
        <w:tc>
          <w:tcPr>
            <w:tcW w:w="2410" w:type="dxa"/>
            <w:vMerge w:val="restart"/>
            <w:noWrap/>
            <w:hideMark/>
          </w:tcPr>
          <w:p w14:paraId="76511DEC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2410" w:type="dxa"/>
            <w:noWrap/>
            <w:hideMark/>
          </w:tcPr>
          <w:p w14:paraId="20F5DF4C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ild versus moderate</w:t>
            </w:r>
          </w:p>
        </w:tc>
        <w:tc>
          <w:tcPr>
            <w:tcW w:w="2283" w:type="dxa"/>
            <w:vAlign w:val="bottom"/>
            <w:hideMark/>
          </w:tcPr>
          <w:p w14:paraId="13842421" w14:textId="790158B8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 (insufficient data; insufficient heterogeneity in ROCs)</w:t>
            </w:r>
          </w:p>
        </w:tc>
        <w:tc>
          <w:tcPr>
            <w:tcW w:w="1917" w:type="dxa"/>
            <w:noWrap/>
            <w:vAlign w:val="bottom"/>
            <w:hideMark/>
          </w:tcPr>
          <w:p w14:paraId="4F6ABE55" w14:textId="22C469CD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</w:tr>
      <w:tr w:rsidR="009D1267" w:rsidRPr="003A7121" w14:paraId="13079EE9" w14:textId="77777777" w:rsidTr="00E945D9">
        <w:trPr>
          <w:trHeight w:val="340"/>
        </w:trPr>
        <w:tc>
          <w:tcPr>
            <w:tcW w:w="2410" w:type="dxa"/>
            <w:vMerge/>
            <w:noWrap/>
            <w:hideMark/>
          </w:tcPr>
          <w:p w14:paraId="2E36E934" w14:textId="77777777" w:rsidR="0012398F" w:rsidRPr="00983B8D" w:rsidRDefault="0012398F" w:rsidP="00446933">
            <w:pPr>
              <w:spacing w:line="480" w:lineRule="auto"/>
              <w:jc w:val="both"/>
            </w:pPr>
          </w:p>
        </w:tc>
        <w:tc>
          <w:tcPr>
            <w:tcW w:w="2410" w:type="dxa"/>
            <w:noWrap/>
            <w:hideMark/>
          </w:tcPr>
          <w:p w14:paraId="0B9D301C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ild versus severe</w:t>
            </w:r>
          </w:p>
        </w:tc>
        <w:tc>
          <w:tcPr>
            <w:tcW w:w="2283" w:type="dxa"/>
            <w:vAlign w:val="bottom"/>
            <w:hideMark/>
          </w:tcPr>
          <w:p w14:paraId="284B48D6" w14:textId="12F310AA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  <w:tc>
          <w:tcPr>
            <w:tcW w:w="1917" w:type="dxa"/>
            <w:noWrap/>
            <w:vAlign w:val="bottom"/>
            <w:hideMark/>
          </w:tcPr>
          <w:p w14:paraId="6B360917" w14:textId="68240321" w:rsidR="0012398F" w:rsidRPr="00DD4EE7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</w:tr>
      <w:tr w:rsidR="009D1267" w:rsidRPr="003A7121" w14:paraId="3A587AC8" w14:textId="77777777" w:rsidTr="00E945D9">
        <w:trPr>
          <w:trHeight w:val="340"/>
        </w:trPr>
        <w:tc>
          <w:tcPr>
            <w:tcW w:w="2410" w:type="dxa"/>
            <w:vMerge/>
            <w:noWrap/>
            <w:hideMark/>
          </w:tcPr>
          <w:p w14:paraId="26680552" w14:textId="77777777" w:rsidR="0012398F" w:rsidRPr="00983B8D" w:rsidRDefault="0012398F" w:rsidP="00446933">
            <w:pPr>
              <w:spacing w:line="480" w:lineRule="auto"/>
              <w:jc w:val="both"/>
            </w:pPr>
          </w:p>
        </w:tc>
        <w:tc>
          <w:tcPr>
            <w:tcW w:w="2410" w:type="dxa"/>
            <w:noWrap/>
            <w:hideMark/>
          </w:tcPr>
          <w:p w14:paraId="7FA0E8DC" w14:textId="77777777" w:rsidR="0012398F" w:rsidRPr="00983B8D" w:rsidRDefault="0012398F" w:rsidP="00446933">
            <w:pPr>
              <w:spacing w:line="480" w:lineRule="auto"/>
              <w:jc w:val="both"/>
            </w:pPr>
            <w:r w:rsidRPr="00983B8D">
              <w:t>Moderate versus severe</w:t>
            </w:r>
          </w:p>
        </w:tc>
        <w:tc>
          <w:tcPr>
            <w:tcW w:w="2283" w:type="dxa"/>
            <w:vAlign w:val="bottom"/>
            <w:hideMark/>
          </w:tcPr>
          <w:p w14:paraId="5B124A77" w14:textId="344F1495" w:rsidR="0012398F" w:rsidRPr="003A7121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2.261</w:t>
            </w:r>
          </w:p>
        </w:tc>
        <w:tc>
          <w:tcPr>
            <w:tcW w:w="1917" w:type="dxa"/>
            <w:noWrap/>
            <w:vAlign w:val="bottom"/>
            <w:hideMark/>
          </w:tcPr>
          <w:p w14:paraId="67BF8B86" w14:textId="42DAEBB2" w:rsidR="0012398F" w:rsidRPr="00DD4EE7" w:rsidRDefault="0012398F" w:rsidP="00446933">
            <w:pPr>
              <w:spacing w:line="480" w:lineRule="auto"/>
              <w:jc w:val="both"/>
              <w:rPr>
                <w:b/>
                <w:bCs/>
              </w:rPr>
            </w:pPr>
            <w:r w:rsidRPr="00DD4EE7">
              <w:rPr>
                <w:b/>
                <w:bCs/>
                <w:color w:val="000000"/>
              </w:rPr>
              <w:t>p = 0.027 (trend)</w:t>
            </w:r>
          </w:p>
        </w:tc>
      </w:tr>
    </w:tbl>
    <w:p w14:paraId="6F6B2218" w14:textId="77777777" w:rsidR="00742EE8" w:rsidRDefault="00742EE8" w:rsidP="00446933">
      <w:pPr>
        <w:spacing w:line="480" w:lineRule="auto"/>
        <w:jc w:val="both"/>
      </w:pPr>
      <w:r>
        <w:t>Mild: SRS scores at or below the bottom 30% of the sample; Moderate: SRS scores between the middle 40% of the sample; severe: SRS scores at or above the top 30% of the sample</w:t>
      </w:r>
    </w:p>
    <w:p w14:paraId="05459107" w14:textId="5C6488BA" w:rsidR="004E2B97" w:rsidRPr="00E8712B" w:rsidRDefault="004E2B97" w:rsidP="004E2B97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7C07F1F2" w14:textId="77777777" w:rsidR="00742EE8" w:rsidRDefault="00742EE8" w:rsidP="00446933">
      <w:pPr>
        <w:spacing w:line="480" w:lineRule="auto"/>
        <w:jc w:val="both"/>
      </w:pPr>
    </w:p>
    <w:p w14:paraId="57D9BB3C" w14:textId="6CF5A4F2" w:rsidR="00742EE8" w:rsidRDefault="00853AFE" w:rsidP="00446933">
      <w:pPr>
        <w:spacing w:line="480" w:lineRule="auto"/>
        <w:jc w:val="both"/>
      </w:pPr>
      <w:r>
        <w:t>8</w:t>
      </w:r>
      <w:r w:rsidR="00316FEC">
        <w:t>.4</w:t>
      </w:r>
      <w:r w:rsidR="00742EE8">
        <w:t>.2. Comparisons of diagnostic accuracy across different numbers of baseline comorbid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3260"/>
        <w:gridCol w:w="2778"/>
      </w:tblGrid>
      <w:tr w:rsidR="00742EE8" w:rsidRPr="00AE0259" w14:paraId="59F7FC56" w14:textId="77777777" w:rsidTr="00E945D9">
        <w:trPr>
          <w:trHeight w:val="37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F0E368" w14:textId="77777777" w:rsidR="00742EE8" w:rsidRPr="00AE0259" w:rsidRDefault="00742EE8" w:rsidP="00446933">
            <w:pPr>
              <w:spacing w:line="480" w:lineRule="auto"/>
              <w:jc w:val="both"/>
            </w:pPr>
            <w:r w:rsidRPr="00AE0259">
              <w:t>Measur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50FB39" w14:textId="77777777" w:rsidR="00742EE8" w:rsidRPr="00AE0259" w:rsidRDefault="00742EE8" w:rsidP="00446933">
            <w:pPr>
              <w:spacing w:line="480" w:lineRule="auto"/>
              <w:jc w:val="both"/>
            </w:pPr>
            <w:r w:rsidRPr="00AE0259">
              <w:t>Different numbers of baseline comorbidities grouping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C2AFDF" w14:textId="3E62E0C7" w:rsidR="00742EE8" w:rsidRDefault="0012398F" w:rsidP="00446933">
            <w:pPr>
              <w:spacing w:line="480" w:lineRule="auto"/>
              <w:jc w:val="both"/>
            </w:pPr>
            <w:r>
              <w:t>Complete</w:t>
            </w:r>
            <w:r w:rsidR="00742EE8">
              <w:t xml:space="preserve"> </w:t>
            </w:r>
            <w:r w:rsidR="00742EE8" w:rsidRPr="00AE0259">
              <w:t>Data</w:t>
            </w:r>
          </w:p>
          <w:p w14:paraId="72E1C2B8" w14:textId="77777777" w:rsidR="00742EE8" w:rsidRPr="00AE0259" w:rsidRDefault="00742EE8" w:rsidP="00446933">
            <w:pPr>
              <w:spacing w:line="480" w:lineRule="auto"/>
              <w:jc w:val="both"/>
            </w:pPr>
            <w:r w:rsidRPr="00AE0259">
              <w:t xml:space="preserve"> Diagnostic accuracy</w:t>
            </w:r>
          </w:p>
        </w:tc>
      </w:tr>
      <w:tr w:rsidR="0012398F" w:rsidRPr="00AE0259" w14:paraId="627B2E35" w14:textId="77777777" w:rsidTr="00E945D9">
        <w:trPr>
          <w:trHeight w:val="56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hideMark/>
          </w:tcPr>
          <w:p w14:paraId="199853E0" w14:textId="77777777" w:rsidR="0012398F" w:rsidRPr="00AE0259" w:rsidRDefault="0012398F" w:rsidP="00446933">
            <w:pPr>
              <w:spacing w:line="480" w:lineRule="auto"/>
              <w:jc w:val="both"/>
            </w:pPr>
            <w:r w:rsidRPr="00AE0259">
              <w:t>CAIS-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03D669AF" w14:textId="77777777" w:rsidR="0012398F" w:rsidRPr="00AE0259" w:rsidRDefault="0012398F" w:rsidP="00446933">
            <w:pPr>
              <w:spacing w:line="480" w:lineRule="auto"/>
              <w:jc w:val="both"/>
            </w:pPr>
            <w:r w:rsidRPr="00AE0259">
              <w:t>&lt;4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A0FF9E" w14:textId="655E4F52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0.655</w:t>
            </w:r>
          </w:p>
        </w:tc>
      </w:tr>
      <w:tr w:rsidR="0012398F" w:rsidRPr="00AE0259" w14:paraId="124CEC0F" w14:textId="77777777" w:rsidTr="00CD36EC">
        <w:trPr>
          <w:trHeight w:val="265"/>
        </w:trPr>
        <w:tc>
          <w:tcPr>
            <w:tcW w:w="2972" w:type="dxa"/>
            <w:vMerge/>
            <w:hideMark/>
          </w:tcPr>
          <w:p w14:paraId="2AA890FB" w14:textId="77777777" w:rsidR="0012398F" w:rsidRPr="00AE0259" w:rsidRDefault="0012398F" w:rsidP="00446933">
            <w:pPr>
              <w:spacing w:line="480" w:lineRule="auto"/>
              <w:jc w:val="both"/>
            </w:pPr>
          </w:p>
        </w:tc>
        <w:tc>
          <w:tcPr>
            <w:tcW w:w="3260" w:type="dxa"/>
            <w:noWrap/>
            <w:hideMark/>
          </w:tcPr>
          <w:p w14:paraId="1FCEABFA" w14:textId="77777777" w:rsidR="0012398F" w:rsidRPr="00AE0259" w:rsidRDefault="0012398F" w:rsidP="00446933">
            <w:pPr>
              <w:spacing w:line="480" w:lineRule="auto"/>
              <w:jc w:val="both"/>
            </w:pPr>
            <w:r w:rsidRPr="00AE0259">
              <w:t>[4,6)</w:t>
            </w:r>
          </w:p>
        </w:tc>
        <w:tc>
          <w:tcPr>
            <w:tcW w:w="2778" w:type="dxa"/>
            <w:noWrap/>
            <w:vAlign w:val="bottom"/>
            <w:hideMark/>
          </w:tcPr>
          <w:p w14:paraId="56A85189" w14:textId="5A9AA4D6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N/A</w:t>
            </w:r>
          </w:p>
        </w:tc>
      </w:tr>
      <w:tr w:rsidR="0012398F" w:rsidRPr="00AE0259" w14:paraId="66946012" w14:textId="77777777" w:rsidTr="00CD36EC">
        <w:trPr>
          <w:trHeight w:val="229"/>
        </w:trPr>
        <w:tc>
          <w:tcPr>
            <w:tcW w:w="2972" w:type="dxa"/>
            <w:vMerge/>
            <w:hideMark/>
          </w:tcPr>
          <w:p w14:paraId="2C08B585" w14:textId="77777777" w:rsidR="0012398F" w:rsidRPr="00AE0259" w:rsidRDefault="0012398F" w:rsidP="00446933">
            <w:pPr>
              <w:spacing w:line="480" w:lineRule="auto"/>
              <w:jc w:val="both"/>
            </w:pPr>
          </w:p>
        </w:tc>
        <w:tc>
          <w:tcPr>
            <w:tcW w:w="3260" w:type="dxa"/>
            <w:noWrap/>
            <w:hideMark/>
          </w:tcPr>
          <w:p w14:paraId="65288063" w14:textId="77777777" w:rsidR="0012398F" w:rsidRPr="00AE0259" w:rsidRDefault="0012398F" w:rsidP="00446933">
            <w:pPr>
              <w:spacing w:line="480" w:lineRule="auto"/>
              <w:jc w:val="both"/>
            </w:pPr>
            <w:r w:rsidRPr="00AE0259">
              <w:t>&gt;=6</w:t>
            </w:r>
          </w:p>
        </w:tc>
        <w:tc>
          <w:tcPr>
            <w:tcW w:w="2778" w:type="dxa"/>
            <w:noWrap/>
            <w:vAlign w:val="bottom"/>
            <w:hideMark/>
          </w:tcPr>
          <w:p w14:paraId="5DD24455" w14:textId="58D57976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0.77</w:t>
            </w:r>
            <w:r w:rsidR="00EA1D25">
              <w:rPr>
                <w:rFonts w:hint="eastAsia"/>
                <w:color w:val="000000"/>
              </w:rPr>
              <w:t>0</w:t>
            </w:r>
          </w:p>
        </w:tc>
      </w:tr>
      <w:tr w:rsidR="0012398F" w14:paraId="5D851B27" w14:textId="77777777" w:rsidTr="00CD36EC">
        <w:trPr>
          <w:trHeight w:val="234"/>
        </w:trPr>
        <w:tc>
          <w:tcPr>
            <w:tcW w:w="2972" w:type="dxa"/>
            <w:vMerge w:val="restart"/>
            <w:hideMark/>
          </w:tcPr>
          <w:p w14:paraId="653681A8" w14:textId="42E4E617" w:rsidR="0012398F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3260" w:type="dxa"/>
            <w:noWrap/>
            <w:hideMark/>
          </w:tcPr>
          <w:p w14:paraId="7718F22E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&lt;4</w:t>
            </w:r>
          </w:p>
        </w:tc>
        <w:tc>
          <w:tcPr>
            <w:tcW w:w="2778" w:type="dxa"/>
            <w:noWrap/>
            <w:vAlign w:val="bottom"/>
            <w:hideMark/>
          </w:tcPr>
          <w:p w14:paraId="130FBAFC" w14:textId="504F176C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0.583</w:t>
            </w:r>
          </w:p>
        </w:tc>
      </w:tr>
      <w:tr w:rsidR="0012398F" w14:paraId="785DADE4" w14:textId="77777777" w:rsidTr="00CD36EC">
        <w:trPr>
          <w:trHeight w:val="56"/>
        </w:trPr>
        <w:tc>
          <w:tcPr>
            <w:tcW w:w="2972" w:type="dxa"/>
            <w:vMerge/>
            <w:hideMark/>
          </w:tcPr>
          <w:p w14:paraId="566F9D8E" w14:textId="77777777" w:rsidR="0012398F" w:rsidRPr="00625795" w:rsidRDefault="0012398F" w:rsidP="00446933">
            <w:pPr>
              <w:spacing w:line="480" w:lineRule="auto"/>
              <w:jc w:val="both"/>
            </w:pPr>
          </w:p>
        </w:tc>
        <w:tc>
          <w:tcPr>
            <w:tcW w:w="3260" w:type="dxa"/>
            <w:noWrap/>
            <w:hideMark/>
          </w:tcPr>
          <w:p w14:paraId="12FC2A21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[4,6)</w:t>
            </w:r>
          </w:p>
        </w:tc>
        <w:tc>
          <w:tcPr>
            <w:tcW w:w="2778" w:type="dxa"/>
            <w:noWrap/>
            <w:vAlign w:val="bottom"/>
            <w:hideMark/>
          </w:tcPr>
          <w:p w14:paraId="6EE8E9C9" w14:textId="623939B7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0.744</w:t>
            </w:r>
          </w:p>
        </w:tc>
      </w:tr>
      <w:tr w:rsidR="0012398F" w14:paraId="54CC765D" w14:textId="77777777" w:rsidTr="00CD36EC">
        <w:trPr>
          <w:trHeight w:val="56"/>
        </w:trPr>
        <w:tc>
          <w:tcPr>
            <w:tcW w:w="2972" w:type="dxa"/>
            <w:vMerge/>
            <w:hideMark/>
          </w:tcPr>
          <w:p w14:paraId="3CE4F6FE" w14:textId="77777777" w:rsidR="0012398F" w:rsidRPr="00625795" w:rsidRDefault="0012398F" w:rsidP="00446933">
            <w:pPr>
              <w:spacing w:line="480" w:lineRule="auto"/>
              <w:jc w:val="both"/>
            </w:pPr>
          </w:p>
        </w:tc>
        <w:tc>
          <w:tcPr>
            <w:tcW w:w="3260" w:type="dxa"/>
            <w:noWrap/>
            <w:hideMark/>
          </w:tcPr>
          <w:p w14:paraId="36E44F28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&gt;=6</w:t>
            </w:r>
          </w:p>
        </w:tc>
        <w:tc>
          <w:tcPr>
            <w:tcW w:w="2778" w:type="dxa"/>
            <w:noWrap/>
            <w:vAlign w:val="bottom"/>
            <w:hideMark/>
          </w:tcPr>
          <w:p w14:paraId="6FBD860C" w14:textId="5A4651C2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0.475</w:t>
            </w:r>
          </w:p>
        </w:tc>
      </w:tr>
      <w:tr w:rsidR="0012398F" w14:paraId="4AB181CD" w14:textId="77777777" w:rsidTr="00CD36EC">
        <w:trPr>
          <w:trHeight w:val="56"/>
        </w:trPr>
        <w:tc>
          <w:tcPr>
            <w:tcW w:w="2972" w:type="dxa"/>
            <w:vMerge w:val="restart"/>
            <w:hideMark/>
          </w:tcPr>
          <w:p w14:paraId="42E5BF4D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3260" w:type="dxa"/>
            <w:noWrap/>
            <w:hideMark/>
          </w:tcPr>
          <w:p w14:paraId="02E8CDEF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&lt;4</w:t>
            </w:r>
          </w:p>
        </w:tc>
        <w:tc>
          <w:tcPr>
            <w:tcW w:w="2778" w:type="dxa"/>
            <w:noWrap/>
            <w:vAlign w:val="bottom"/>
            <w:hideMark/>
          </w:tcPr>
          <w:p w14:paraId="3830FEF3" w14:textId="70778413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0.862</w:t>
            </w:r>
          </w:p>
        </w:tc>
      </w:tr>
      <w:tr w:rsidR="0012398F" w14:paraId="415EEF7B" w14:textId="77777777" w:rsidTr="00CD36EC">
        <w:trPr>
          <w:trHeight w:val="320"/>
        </w:trPr>
        <w:tc>
          <w:tcPr>
            <w:tcW w:w="2972" w:type="dxa"/>
            <w:vMerge/>
            <w:hideMark/>
          </w:tcPr>
          <w:p w14:paraId="16CD77EE" w14:textId="77777777" w:rsidR="0012398F" w:rsidRPr="00625795" w:rsidRDefault="0012398F" w:rsidP="00446933">
            <w:pPr>
              <w:spacing w:line="480" w:lineRule="auto"/>
              <w:jc w:val="both"/>
            </w:pPr>
          </w:p>
        </w:tc>
        <w:tc>
          <w:tcPr>
            <w:tcW w:w="3260" w:type="dxa"/>
            <w:noWrap/>
            <w:hideMark/>
          </w:tcPr>
          <w:p w14:paraId="637EB2DC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[4,6)</w:t>
            </w:r>
          </w:p>
        </w:tc>
        <w:tc>
          <w:tcPr>
            <w:tcW w:w="2778" w:type="dxa"/>
            <w:noWrap/>
            <w:vAlign w:val="bottom"/>
            <w:hideMark/>
          </w:tcPr>
          <w:p w14:paraId="0EA0941E" w14:textId="5072F535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0.947</w:t>
            </w:r>
          </w:p>
        </w:tc>
      </w:tr>
      <w:tr w:rsidR="0012398F" w14:paraId="4E318CFF" w14:textId="77777777" w:rsidTr="00CD36EC">
        <w:trPr>
          <w:trHeight w:val="320"/>
        </w:trPr>
        <w:tc>
          <w:tcPr>
            <w:tcW w:w="2972" w:type="dxa"/>
            <w:vMerge/>
            <w:hideMark/>
          </w:tcPr>
          <w:p w14:paraId="72161E71" w14:textId="77777777" w:rsidR="0012398F" w:rsidRPr="00625795" w:rsidRDefault="0012398F" w:rsidP="00446933">
            <w:pPr>
              <w:spacing w:line="480" w:lineRule="auto"/>
              <w:jc w:val="both"/>
            </w:pPr>
          </w:p>
        </w:tc>
        <w:tc>
          <w:tcPr>
            <w:tcW w:w="3260" w:type="dxa"/>
            <w:noWrap/>
            <w:hideMark/>
          </w:tcPr>
          <w:p w14:paraId="559AD04F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&gt;=6</w:t>
            </w:r>
          </w:p>
        </w:tc>
        <w:tc>
          <w:tcPr>
            <w:tcW w:w="2778" w:type="dxa"/>
            <w:noWrap/>
            <w:vAlign w:val="bottom"/>
            <w:hideMark/>
          </w:tcPr>
          <w:p w14:paraId="2F3638E6" w14:textId="5CDD9B23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0.455</w:t>
            </w:r>
          </w:p>
        </w:tc>
      </w:tr>
      <w:tr w:rsidR="0012398F" w14:paraId="79086461" w14:textId="77777777" w:rsidTr="00CD36EC">
        <w:trPr>
          <w:trHeight w:val="340"/>
        </w:trPr>
        <w:tc>
          <w:tcPr>
            <w:tcW w:w="2972" w:type="dxa"/>
            <w:vMerge w:val="restart"/>
            <w:hideMark/>
          </w:tcPr>
          <w:p w14:paraId="5DFAEA60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3260" w:type="dxa"/>
            <w:noWrap/>
            <w:hideMark/>
          </w:tcPr>
          <w:p w14:paraId="7DFE599C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&lt;4</w:t>
            </w:r>
          </w:p>
        </w:tc>
        <w:tc>
          <w:tcPr>
            <w:tcW w:w="2778" w:type="dxa"/>
            <w:noWrap/>
            <w:vAlign w:val="bottom"/>
            <w:hideMark/>
          </w:tcPr>
          <w:p w14:paraId="21C0B5BA" w14:textId="398B02EC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0.629</w:t>
            </w:r>
          </w:p>
        </w:tc>
      </w:tr>
      <w:tr w:rsidR="0012398F" w14:paraId="166926F0" w14:textId="77777777" w:rsidTr="00CD36EC">
        <w:trPr>
          <w:trHeight w:val="320"/>
        </w:trPr>
        <w:tc>
          <w:tcPr>
            <w:tcW w:w="2972" w:type="dxa"/>
            <w:vMerge/>
            <w:hideMark/>
          </w:tcPr>
          <w:p w14:paraId="51FFC5D6" w14:textId="77777777" w:rsidR="0012398F" w:rsidRPr="00625795" w:rsidRDefault="0012398F" w:rsidP="00446933">
            <w:pPr>
              <w:spacing w:line="480" w:lineRule="auto"/>
              <w:jc w:val="both"/>
            </w:pPr>
          </w:p>
        </w:tc>
        <w:tc>
          <w:tcPr>
            <w:tcW w:w="3260" w:type="dxa"/>
            <w:noWrap/>
            <w:hideMark/>
          </w:tcPr>
          <w:p w14:paraId="5C559275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[4,6)</w:t>
            </w:r>
          </w:p>
        </w:tc>
        <w:tc>
          <w:tcPr>
            <w:tcW w:w="2778" w:type="dxa"/>
            <w:noWrap/>
            <w:vAlign w:val="bottom"/>
            <w:hideMark/>
          </w:tcPr>
          <w:p w14:paraId="59E08C09" w14:textId="6F641219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0.949</w:t>
            </w:r>
          </w:p>
        </w:tc>
      </w:tr>
      <w:tr w:rsidR="0012398F" w14:paraId="7E796FE5" w14:textId="77777777" w:rsidTr="00CD36EC">
        <w:trPr>
          <w:trHeight w:val="320"/>
        </w:trPr>
        <w:tc>
          <w:tcPr>
            <w:tcW w:w="2972" w:type="dxa"/>
            <w:vMerge/>
            <w:hideMark/>
          </w:tcPr>
          <w:p w14:paraId="5B078DB7" w14:textId="77777777" w:rsidR="0012398F" w:rsidRPr="00625795" w:rsidRDefault="0012398F" w:rsidP="00446933">
            <w:pPr>
              <w:spacing w:line="480" w:lineRule="auto"/>
              <w:jc w:val="both"/>
            </w:pPr>
          </w:p>
        </w:tc>
        <w:tc>
          <w:tcPr>
            <w:tcW w:w="3260" w:type="dxa"/>
            <w:noWrap/>
            <w:hideMark/>
          </w:tcPr>
          <w:p w14:paraId="4BD49F17" w14:textId="77777777" w:rsidR="0012398F" w:rsidRPr="00625795" w:rsidRDefault="0012398F" w:rsidP="00446933">
            <w:pPr>
              <w:spacing w:line="480" w:lineRule="auto"/>
              <w:jc w:val="both"/>
            </w:pPr>
            <w:r w:rsidRPr="00625795">
              <w:t>&gt;=6</w:t>
            </w:r>
          </w:p>
        </w:tc>
        <w:tc>
          <w:tcPr>
            <w:tcW w:w="2778" w:type="dxa"/>
            <w:noWrap/>
            <w:vAlign w:val="bottom"/>
            <w:hideMark/>
          </w:tcPr>
          <w:p w14:paraId="36E807A1" w14:textId="3143A89D" w:rsidR="0012398F" w:rsidRPr="0012398F" w:rsidRDefault="0012398F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0.394</w:t>
            </w:r>
          </w:p>
        </w:tc>
      </w:tr>
    </w:tbl>
    <w:p w14:paraId="13C69E2D" w14:textId="0090D75A" w:rsidR="00742EE8" w:rsidRDefault="00173DF4" w:rsidP="00446933">
      <w:pPr>
        <w:spacing w:line="480" w:lineRule="auto"/>
        <w:jc w:val="both"/>
      </w:pPr>
      <w:r>
        <w:t>*No DeLong test was conducted due to insufficient data</w:t>
      </w:r>
    </w:p>
    <w:p w14:paraId="2442CB32" w14:textId="75D1E43C" w:rsidR="004E2B97" w:rsidRPr="00E8712B" w:rsidRDefault="004E2B97" w:rsidP="004E2B97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3CD6EC54" w14:textId="58648B59" w:rsidR="00742EE8" w:rsidRDefault="00742EE8" w:rsidP="00446933">
      <w:pPr>
        <w:spacing w:line="480" w:lineRule="auto"/>
        <w:jc w:val="both"/>
      </w:pPr>
    </w:p>
    <w:p w14:paraId="1C352CF5" w14:textId="0B9F8FA7" w:rsidR="00742EE8" w:rsidRDefault="00853AFE" w:rsidP="00446933">
      <w:pPr>
        <w:spacing w:line="480" w:lineRule="auto"/>
        <w:jc w:val="both"/>
      </w:pPr>
      <w:r>
        <w:t>8</w:t>
      </w:r>
      <w:r w:rsidR="00316FEC">
        <w:t>.4</w:t>
      </w:r>
      <w:r w:rsidR="00742EE8">
        <w:t>.3. Comparisons of diagnostic accuracy across different levels of verbal abil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111"/>
        <w:gridCol w:w="2636"/>
      </w:tblGrid>
      <w:tr w:rsidR="00742EE8" w:rsidRPr="00AE0259" w14:paraId="0B34F081" w14:textId="77777777" w:rsidTr="00E945D9">
        <w:trPr>
          <w:trHeight w:val="37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0A6FB2" w14:textId="77777777" w:rsidR="00742EE8" w:rsidRPr="005F72D3" w:rsidRDefault="00742EE8" w:rsidP="00446933">
            <w:pPr>
              <w:spacing w:line="480" w:lineRule="auto"/>
              <w:jc w:val="both"/>
            </w:pPr>
            <w:r w:rsidRPr="005F72D3">
              <w:t>Measur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6BDE74" w14:textId="77777777" w:rsidR="00742EE8" w:rsidRPr="00625795" w:rsidRDefault="00742EE8" w:rsidP="00446933">
            <w:pPr>
              <w:spacing w:line="480" w:lineRule="auto"/>
              <w:jc w:val="both"/>
              <w:rPr>
                <w:color w:val="000000"/>
              </w:rPr>
            </w:pPr>
            <w:r w:rsidRPr="00625795">
              <w:rPr>
                <w:color w:val="000000"/>
              </w:rPr>
              <w:t>Different levels of vocabulary comprehension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41B300" w14:textId="7950D54F" w:rsidR="00742EE8" w:rsidRPr="005F72D3" w:rsidRDefault="00DD298A" w:rsidP="00446933">
            <w:pPr>
              <w:spacing w:line="480" w:lineRule="auto"/>
              <w:jc w:val="both"/>
            </w:pPr>
            <w:r>
              <w:t>Complete</w:t>
            </w:r>
            <w:r w:rsidR="00742EE8" w:rsidRPr="005F72D3">
              <w:t xml:space="preserve"> </w:t>
            </w:r>
            <w:r w:rsidR="00742EE8">
              <w:t>d</w:t>
            </w:r>
            <w:r w:rsidR="00742EE8" w:rsidRPr="005F72D3">
              <w:t>ata</w:t>
            </w:r>
          </w:p>
          <w:p w14:paraId="027CDCF2" w14:textId="77777777" w:rsidR="00742EE8" w:rsidRPr="005F72D3" w:rsidRDefault="00742EE8" w:rsidP="00446933">
            <w:pPr>
              <w:spacing w:line="480" w:lineRule="auto"/>
              <w:jc w:val="both"/>
            </w:pPr>
            <w:r w:rsidRPr="005F72D3">
              <w:t xml:space="preserve"> </w:t>
            </w:r>
            <w:r>
              <w:t>d</w:t>
            </w:r>
            <w:r w:rsidRPr="005F72D3">
              <w:t>iagnostic accuracy</w:t>
            </w:r>
          </w:p>
        </w:tc>
      </w:tr>
      <w:tr w:rsidR="00742EE8" w:rsidRPr="00AE0259" w14:paraId="451A981F" w14:textId="77777777" w:rsidTr="00E945D9">
        <w:trPr>
          <w:trHeight w:val="56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hideMark/>
          </w:tcPr>
          <w:p w14:paraId="08FB4E60" w14:textId="77777777" w:rsidR="00742EE8" w:rsidRPr="005F72D3" w:rsidRDefault="00742EE8" w:rsidP="00446933">
            <w:pPr>
              <w:spacing w:line="480" w:lineRule="auto"/>
              <w:jc w:val="both"/>
            </w:pPr>
            <w:r w:rsidRPr="005F72D3">
              <w:t>CAIS-P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FA6440" w14:textId="4673BA35" w:rsidR="00742EE8" w:rsidRPr="00DD298A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Belove Sample Average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E4BC5A" w14:textId="52AD0B9A" w:rsidR="00742EE8" w:rsidRPr="00DD4EE7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0.664</w:t>
            </w:r>
          </w:p>
        </w:tc>
      </w:tr>
      <w:tr w:rsidR="00742EE8" w:rsidRPr="00AE0259" w14:paraId="3B1ECEB0" w14:textId="77777777" w:rsidTr="00CD36EC">
        <w:trPr>
          <w:trHeight w:val="229"/>
        </w:trPr>
        <w:tc>
          <w:tcPr>
            <w:tcW w:w="2263" w:type="dxa"/>
            <w:vMerge/>
            <w:hideMark/>
          </w:tcPr>
          <w:p w14:paraId="58F8B5D7" w14:textId="77777777" w:rsidR="00742EE8" w:rsidRPr="005F72D3" w:rsidRDefault="00742EE8" w:rsidP="00446933">
            <w:pPr>
              <w:spacing w:line="480" w:lineRule="auto"/>
              <w:jc w:val="both"/>
            </w:pPr>
          </w:p>
        </w:tc>
        <w:tc>
          <w:tcPr>
            <w:tcW w:w="4111" w:type="dxa"/>
            <w:noWrap/>
            <w:vAlign w:val="bottom"/>
            <w:hideMark/>
          </w:tcPr>
          <w:p w14:paraId="5864E227" w14:textId="1E1AAF37" w:rsidR="00742EE8" w:rsidRPr="00DD298A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298A">
              <w:rPr>
                <w:color w:val="000000"/>
              </w:rPr>
              <w:t xml:space="preserve">At Sample average or </w:t>
            </w:r>
            <w:proofErr w:type="gramStart"/>
            <w:r w:rsidRPr="00DD298A">
              <w:rPr>
                <w:color w:val="000000"/>
              </w:rPr>
              <w:t>Above</w:t>
            </w:r>
            <w:proofErr w:type="gramEnd"/>
            <w:r w:rsidRPr="00DD298A">
              <w:rPr>
                <w:color w:val="000000"/>
              </w:rPr>
              <w:t xml:space="preserve"> average</w:t>
            </w:r>
          </w:p>
        </w:tc>
        <w:tc>
          <w:tcPr>
            <w:tcW w:w="2636" w:type="dxa"/>
            <w:noWrap/>
            <w:vAlign w:val="bottom"/>
            <w:hideMark/>
          </w:tcPr>
          <w:p w14:paraId="3144E555" w14:textId="775F017E" w:rsidR="00742EE8" w:rsidRPr="00DD4EE7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0.861</w:t>
            </w:r>
          </w:p>
        </w:tc>
      </w:tr>
      <w:tr w:rsidR="00DD298A" w14:paraId="423EA13C" w14:textId="77777777" w:rsidTr="00CD36EC">
        <w:trPr>
          <w:trHeight w:val="234"/>
        </w:trPr>
        <w:tc>
          <w:tcPr>
            <w:tcW w:w="2263" w:type="dxa"/>
            <w:vMerge w:val="restart"/>
            <w:hideMark/>
          </w:tcPr>
          <w:p w14:paraId="27EC037D" w14:textId="465A38B7" w:rsidR="00DD298A" w:rsidRPr="005F72D3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4111" w:type="dxa"/>
            <w:noWrap/>
            <w:vAlign w:val="bottom"/>
            <w:hideMark/>
          </w:tcPr>
          <w:p w14:paraId="244EAC2D" w14:textId="44723B1F" w:rsidR="00DD298A" w:rsidRPr="00DD298A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Belove Sample Average</w:t>
            </w:r>
          </w:p>
        </w:tc>
        <w:tc>
          <w:tcPr>
            <w:tcW w:w="2636" w:type="dxa"/>
            <w:noWrap/>
            <w:vAlign w:val="bottom"/>
            <w:hideMark/>
          </w:tcPr>
          <w:p w14:paraId="7930050C" w14:textId="234347E6" w:rsidR="00DD298A" w:rsidRPr="00DD4EE7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0.549</w:t>
            </w:r>
          </w:p>
        </w:tc>
      </w:tr>
      <w:tr w:rsidR="00DD298A" w14:paraId="5E01DDE4" w14:textId="77777777" w:rsidTr="00CD36EC">
        <w:trPr>
          <w:trHeight w:val="56"/>
        </w:trPr>
        <w:tc>
          <w:tcPr>
            <w:tcW w:w="2263" w:type="dxa"/>
            <w:vMerge/>
            <w:hideMark/>
          </w:tcPr>
          <w:p w14:paraId="0D093584" w14:textId="77777777" w:rsidR="00DD298A" w:rsidRPr="005F72D3" w:rsidRDefault="00DD298A" w:rsidP="00446933">
            <w:pPr>
              <w:spacing w:line="480" w:lineRule="auto"/>
              <w:jc w:val="both"/>
            </w:pPr>
          </w:p>
        </w:tc>
        <w:tc>
          <w:tcPr>
            <w:tcW w:w="4111" w:type="dxa"/>
            <w:noWrap/>
            <w:vAlign w:val="bottom"/>
            <w:hideMark/>
          </w:tcPr>
          <w:p w14:paraId="3556D348" w14:textId="736E33C0" w:rsidR="00DD298A" w:rsidRPr="00DD298A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298A">
              <w:rPr>
                <w:color w:val="000000"/>
              </w:rPr>
              <w:t xml:space="preserve">At Sample average or </w:t>
            </w:r>
            <w:proofErr w:type="gramStart"/>
            <w:r w:rsidRPr="00DD298A">
              <w:rPr>
                <w:color w:val="000000"/>
              </w:rPr>
              <w:t>Above</w:t>
            </w:r>
            <w:proofErr w:type="gramEnd"/>
            <w:r w:rsidRPr="00DD298A">
              <w:rPr>
                <w:color w:val="000000"/>
              </w:rPr>
              <w:t xml:space="preserve"> average</w:t>
            </w:r>
          </w:p>
        </w:tc>
        <w:tc>
          <w:tcPr>
            <w:tcW w:w="2636" w:type="dxa"/>
            <w:noWrap/>
            <w:vAlign w:val="bottom"/>
            <w:hideMark/>
          </w:tcPr>
          <w:p w14:paraId="5EF45230" w14:textId="5E8C1E42" w:rsidR="00DD298A" w:rsidRPr="00DD4EE7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0.567</w:t>
            </w:r>
          </w:p>
        </w:tc>
      </w:tr>
      <w:tr w:rsidR="00DD298A" w14:paraId="0B43BE1A" w14:textId="77777777" w:rsidTr="00CD36EC">
        <w:trPr>
          <w:trHeight w:val="56"/>
        </w:trPr>
        <w:tc>
          <w:tcPr>
            <w:tcW w:w="2263" w:type="dxa"/>
            <w:vMerge w:val="restart"/>
            <w:hideMark/>
          </w:tcPr>
          <w:p w14:paraId="08AA6799" w14:textId="77777777" w:rsidR="00DD298A" w:rsidRPr="005F72D3" w:rsidRDefault="00DD298A" w:rsidP="00446933">
            <w:pPr>
              <w:spacing w:line="480" w:lineRule="auto"/>
              <w:jc w:val="both"/>
            </w:pPr>
            <w:r w:rsidRPr="005F72D3">
              <w:t>MASC-P</w:t>
            </w:r>
          </w:p>
        </w:tc>
        <w:tc>
          <w:tcPr>
            <w:tcW w:w="4111" w:type="dxa"/>
            <w:noWrap/>
            <w:vAlign w:val="bottom"/>
            <w:hideMark/>
          </w:tcPr>
          <w:p w14:paraId="0C54FE0D" w14:textId="3C2994A1" w:rsidR="00DD298A" w:rsidRPr="00DD298A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Belove Sample Average</w:t>
            </w:r>
          </w:p>
        </w:tc>
        <w:tc>
          <w:tcPr>
            <w:tcW w:w="2636" w:type="dxa"/>
            <w:noWrap/>
            <w:vAlign w:val="bottom"/>
            <w:hideMark/>
          </w:tcPr>
          <w:p w14:paraId="33A2E54E" w14:textId="1188A06A" w:rsidR="00DD298A" w:rsidRPr="00DD4EE7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0.534</w:t>
            </w:r>
          </w:p>
        </w:tc>
      </w:tr>
      <w:tr w:rsidR="00DD298A" w14:paraId="655D75D7" w14:textId="77777777" w:rsidTr="00CD36EC">
        <w:trPr>
          <w:trHeight w:val="320"/>
        </w:trPr>
        <w:tc>
          <w:tcPr>
            <w:tcW w:w="2263" w:type="dxa"/>
            <w:vMerge/>
            <w:hideMark/>
          </w:tcPr>
          <w:p w14:paraId="35AF7B04" w14:textId="77777777" w:rsidR="00DD298A" w:rsidRPr="005F72D3" w:rsidRDefault="00DD298A" w:rsidP="00446933">
            <w:pPr>
              <w:spacing w:line="480" w:lineRule="auto"/>
              <w:jc w:val="both"/>
            </w:pPr>
          </w:p>
        </w:tc>
        <w:tc>
          <w:tcPr>
            <w:tcW w:w="4111" w:type="dxa"/>
            <w:noWrap/>
            <w:vAlign w:val="bottom"/>
            <w:hideMark/>
          </w:tcPr>
          <w:p w14:paraId="280F25AA" w14:textId="3B4600E2" w:rsidR="00DD298A" w:rsidRPr="00DD298A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298A">
              <w:rPr>
                <w:color w:val="000000"/>
              </w:rPr>
              <w:t xml:space="preserve">At Sample average or </w:t>
            </w:r>
            <w:proofErr w:type="gramStart"/>
            <w:r w:rsidRPr="00DD298A">
              <w:rPr>
                <w:color w:val="000000"/>
              </w:rPr>
              <w:t>Above</w:t>
            </w:r>
            <w:proofErr w:type="gramEnd"/>
            <w:r w:rsidRPr="00DD298A">
              <w:rPr>
                <w:color w:val="000000"/>
              </w:rPr>
              <w:t xml:space="preserve"> average</w:t>
            </w:r>
          </w:p>
        </w:tc>
        <w:tc>
          <w:tcPr>
            <w:tcW w:w="2636" w:type="dxa"/>
            <w:noWrap/>
            <w:vAlign w:val="bottom"/>
            <w:hideMark/>
          </w:tcPr>
          <w:p w14:paraId="6824C319" w14:textId="02F75433" w:rsidR="00DD298A" w:rsidRPr="00DD4EE7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0.603</w:t>
            </w:r>
          </w:p>
        </w:tc>
      </w:tr>
      <w:tr w:rsidR="00DD298A" w14:paraId="18C71886" w14:textId="77777777" w:rsidTr="00CD36EC">
        <w:trPr>
          <w:trHeight w:val="340"/>
        </w:trPr>
        <w:tc>
          <w:tcPr>
            <w:tcW w:w="2263" w:type="dxa"/>
            <w:vMerge w:val="restart"/>
            <w:hideMark/>
          </w:tcPr>
          <w:p w14:paraId="4D7E9830" w14:textId="77777777" w:rsidR="00DD298A" w:rsidRPr="005F72D3" w:rsidRDefault="00DD298A" w:rsidP="00446933">
            <w:pPr>
              <w:spacing w:line="480" w:lineRule="auto"/>
              <w:jc w:val="both"/>
            </w:pPr>
            <w:r w:rsidRPr="005F72D3">
              <w:t>PARS-severity mean score</w:t>
            </w:r>
          </w:p>
        </w:tc>
        <w:tc>
          <w:tcPr>
            <w:tcW w:w="4111" w:type="dxa"/>
            <w:noWrap/>
            <w:vAlign w:val="bottom"/>
            <w:hideMark/>
          </w:tcPr>
          <w:p w14:paraId="0CA15689" w14:textId="00991EB7" w:rsidR="00DD298A" w:rsidRPr="00DD298A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Belove Sample Average</w:t>
            </w:r>
          </w:p>
        </w:tc>
        <w:tc>
          <w:tcPr>
            <w:tcW w:w="2636" w:type="dxa"/>
            <w:noWrap/>
            <w:vAlign w:val="bottom"/>
            <w:hideMark/>
          </w:tcPr>
          <w:p w14:paraId="24818B3B" w14:textId="40BF9892" w:rsidR="00DD298A" w:rsidRPr="00DD4EE7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0.706</w:t>
            </w:r>
          </w:p>
        </w:tc>
      </w:tr>
      <w:tr w:rsidR="00DD298A" w14:paraId="31F142F1" w14:textId="77777777" w:rsidTr="00CD36EC">
        <w:trPr>
          <w:trHeight w:val="320"/>
        </w:trPr>
        <w:tc>
          <w:tcPr>
            <w:tcW w:w="2263" w:type="dxa"/>
            <w:vMerge/>
            <w:hideMark/>
          </w:tcPr>
          <w:p w14:paraId="042A349F" w14:textId="77777777" w:rsidR="00DD298A" w:rsidRPr="005F72D3" w:rsidRDefault="00DD298A" w:rsidP="00446933">
            <w:pPr>
              <w:spacing w:line="480" w:lineRule="auto"/>
              <w:jc w:val="both"/>
            </w:pPr>
          </w:p>
        </w:tc>
        <w:tc>
          <w:tcPr>
            <w:tcW w:w="4111" w:type="dxa"/>
            <w:noWrap/>
            <w:vAlign w:val="bottom"/>
            <w:hideMark/>
          </w:tcPr>
          <w:p w14:paraId="62316DDC" w14:textId="51694ADF" w:rsidR="00DD298A" w:rsidRPr="00DD298A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298A">
              <w:rPr>
                <w:color w:val="000000"/>
              </w:rPr>
              <w:t xml:space="preserve">At Sample average or </w:t>
            </w:r>
            <w:proofErr w:type="gramStart"/>
            <w:r w:rsidRPr="00DD298A">
              <w:rPr>
                <w:color w:val="000000"/>
              </w:rPr>
              <w:t>Above</w:t>
            </w:r>
            <w:proofErr w:type="gramEnd"/>
            <w:r w:rsidRPr="00DD298A">
              <w:rPr>
                <w:color w:val="000000"/>
              </w:rPr>
              <w:t xml:space="preserve"> average</w:t>
            </w:r>
          </w:p>
        </w:tc>
        <w:tc>
          <w:tcPr>
            <w:tcW w:w="2636" w:type="dxa"/>
            <w:noWrap/>
            <w:vAlign w:val="bottom"/>
            <w:hideMark/>
          </w:tcPr>
          <w:p w14:paraId="1D50704F" w14:textId="507CE0F8" w:rsidR="00DD298A" w:rsidRPr="00DD4EE7" w:rsidRDefault="00DD298A" w:rsidP="00446933">
            <w:pPr>
              <w:spacing w:line="480" w:lineRule="auto"/>
              <w:jc w:val="both"/>
              <w:rPr>
                <w:color w:val="000000"/>
              </w:rPr>
            </w:pPr>
            <w:r w:rsidRPr="00DD4EE7">
              <w:rPr>
                <w:color w:val="000000"/>
              </w:rPr>
              <w:t>0.391</w:t>
            </w:r>
          </w:p>
        </w:tc>
      </w:tr>
    </w:tbl>
    <w:p w14:paraId="7A1F57CD" w14:textId="14A29213" w:rsidR="008A5D59" w:rsidRPr="00E8712B" w:rsidRDefault="008A5D59" w:rsidP="008A5D59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0FA1F2E4" w14:textId="77777777" w:rsidR="00742EE8" w:rsidRDefault="00742EE8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835"/>
        <w:gridCol w:w="2127"/>
        <w:gridCol w:w="1785"/>
      </w:tblGrid>
      <w:tr w:rsidR="00742EE8" w:rsidRPr="001779F2" w14:paraId="564E2E34" w14:textId="77777777" w:rsidTr="00E945D9">
        <w:trPr>
          <w:trHeight w:val="255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FD86A" w14:textId="5B64D002" w:rsidR="00742EE8" w:rsidRPr="00625795" w:rsidRDefault="00742EE8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lastRenderedPageBreak/>
              <w:t xml:space="preserve">DeLong tests on </w:t>
            </w:r>
            <w:r w:rsidR="00DD298A">
              <w:rPr>
                <w:b/>
                <w:bCs/>
              </w:rPr>
              <w:t>complete</w:t>
            </w:r>
            <w:r w:rsidRPr="00625795">
              <w:rPr>
                <w:b/>
                <w:bCs/>
              </w:rPr>
              <w:t xml:space="preserve"> data</w:t>
            </w:r>
          </w:p>
        </w:tc>
      </w:tr>
      <w:tr w:rsidR="00742EE8" w:rsidRPr="001779F2" w14:paraId="2EF05913" w14:textId="77777777" w:rsidTr="00E945D9">
        <w:trPr>
          <w:trHeight w:val="41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F569D" w14:textId="77777777" w:rsidR="00742EE8" w:rsidRPr="001779F2" w:rsidRDefault="00742EE8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A70B8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8318B6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7DE19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DD298A" w:rsidRPr="001779F2" w14:paraId="23CF9BB6" w14:textId="77777777" w:rsidTr="00E945D9">
        <w:trPr>
          <w:trHeight w:val="416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5595E845" w14:textId="77777777" w:rsidR="00DD298A" w:rsidRPr="00625795" w:rsidRDefault="00DD298A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FC8C02" w14:textId="41838880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 xml:space="preserve">Below Sample Average versus Sample average or </w:t>
            </w:r>
            <w:proofErr w:type="gramStart"/>
            <w:r w:rsidRPr="00DD4EE7">
              <w:rPr>
                <w:color w:val="000000"/>
              </w:rPr>
              <w:t>Above</w:t>
            </w:r>
            <w:proofErr w:type="gramEnd"/>
            <w:r w:rsidRPr="00DD4EE7">
              <w:rPr>
                <w:color w:val="000000"/>
              </w:rPr>
              <w:t xml:space="preserve"> averag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  <w:hideMark/>
          </w:tcPr>
          <w:p w14:paraId="5D942CF9" w14:textId="1E187DA9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1.108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8E3D3A" w14:textId="2C9989B9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= 0.271</w:t>
            </w:r>
          </w:p>
        </w:tc>
      </w:tr>
      <w:tr w:rsidR="00DD298A" w:rsidRPr="001779F2" w14:paraId="61987548" w14:textId="77777777" w:rsidTr="00CD36EC">
        <w:trPr>
          <w:trHeight w:val="299"/>
        </w:trPr>
        <w:tc>
          <w:tcPr>
            <w:tcW w:w="2263" w:type="dxa"/>
            <w:noWrap/>
            <w:hideMark/>
          </w:tcPr>
          <w:p w14:paraId="4E5CDC51" w14:textId="6725AB54" w:rsidR="00DD298A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835" w:type="dxa"/>
            <w:noWrap/>
            <w:vAlign w:val="bottom"/>
            <w:hideMark/>
          </w:tcPr>
          <w:p w14:paraId="5B7CED76" w14:textId="27F5F2B4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 xml:space="preserve">Below Sample Average versus Sample average or </w:t>
            </w:r>
            <w:proofErr w:type="gramStart"/>
            <w:r w:rsidRPr="00DD4EE7">
              <w:rPr>
                <w:color w:val="000000"/>
              </w:rPr>
              <w:t>Above</w:t>
            </w:r>
            <w:proofErr w:type="gramEnd"/>
            <w:r w:rsidRPr="00DD4EE7">
              <w:rPr>
                <w:color w:val="000000"/>
              </w:rPr>
              <w:t xml:space="preserve"> average</w:t>
            </w:r>
          </w:p>
        </w:tc>
        <w:tc>
          <w:tcPr>
            <w:tcW w:w="2127" w:type="dxa"/>
            <w:vAlign w:val="bottom"/>
            <w:hideMark/>
          </w:tcPr>
          <w:p w14:paraId="62AEA022" w14:textId="112ABA3F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122</w:t>
            </w:r>
            <w:r w:rsidR="00EA1D25">
              <w:rPr>
                <w:rFonts w:hint="eastAsia"/>
                <w:color w:val="000000"/>
              </w:rPr>
              <w:t>7</w:t>
            </w:r>
          </w:p>
        </w:tc>
        <w:tc>
          <w:tcPr>
            <w:tcW w:w="1785" w:type="dxa"/>
            <w:noWrap/>
            <w:vAlign w:val="bottom"/>
            <w:hideMark/>
          </w:tcPr>
          <w:p w14:paraId="60421124" w14:textId="0FF2752E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90</w:t>
            </w:r>
            <w:r w:rsidR="00EA1D25">
              <w:rPr>
                <w:rFonts w:hint="eastAsia"/>
                <w:color w:val="000000"/>
              </w:rPr>
              <w:t>3</w:t>
            </w:r>
          </w:p>
        </w:tc>
      </w:tr>
      <w:tr w:rsidR="00DD298A" w:rsidRPr="001779F2" w14:paraId="4E58E6EA" w14:textId="77777777" w:rsidTr="00CD36EC">
        <w:trPr>
          <w:trHeight w:val="187"/>
        </w:trPr>
        <w:tc>
          <w:tcPr>
            <w:tcW w:w="2263" w:type="dxa"/>
            <w:noWrap/>
            <w:hideMark/>
          </w:tcPr>
          <w:p w14:paraId="326BCEE6" w14:textId="77777777" w:rsidR="00DD298A" w:rsidRPr="00625795" w:rsidRDefault="00DD298A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2835" w:type="dxa"/>
            <w:noWrap/>
            <w:vAlign w:val="bottom"/>
            <w:hideMark/>
          </w:tcPr>
          <w:p w14:paraId="6CED1AF4" w14:textId="26936EAF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 xml:space="preserve">Below Sample Average versus Sample average or </w:t>
            </w:r>
            <w:proofErr w:type="gramStart"/>
            <w:r w:rsidRPr="00DD4EE7">
              <w:rPr>
                <w:color w:val="000000"/>
              </w:rPr>
              <w:t>Above</w:t>
            </w:r>
            <w:proofErr w:type="gramEnd"/>
            <w:r w:rsidRPr="00DD4EE7">
              <w:rPr>
                <w:color w:val="000000"/>
              </w:rPr>
              <w:t xml:space="preserve"> average</w:t>
            </w:r>
          </w:p>
        </w:tc>
        <w:tc>
          <w:tcPr>
            <w:tcW w:w="2127" w:type="dxa"/>
            <w:vAlign w:val="bottom"/>
            <w:hideMark/>
          </w:tcPr>
          <w:p w14:paraId="5F2FF4D4" w14:textId="2AAC362C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25</w:t>
            </w:r>
            <w:r w:rsidR="00EA1D25">
              <w:rPr>
                <w:rFonts w:hint="eastAsia"/>
                <w:color w:val="000000"/>
              </w:rPr>
              <w:t>1</w:t>
            </w:r>
          </w:p>
        </w:tc>
        <w:tc>
          <w:tcPr>
            <w:tcW w:w="1785" w:type="dxa"/>
            <w:noWrap/>
            <w:vAlign w:val="bottom"/>
            <w:hideMark/>
          </w:tcPr>
          <w:p w14:paraId="4DD06253" w14:textId="765DCD6B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802</w:t>
            </w:r>
          </w:p>
        </w:tc>
      </w:tr>
      <w:tr w:rsidR="00DD298A" w:rsidRPr="001779F2" w14:paraId="7978F6DD" w14:textId="77777777" w:rsidTr="00CD36EC">
        <w:trPr>
          <w:trHeight w:val="279"/>
        </w:trPr>
        <w:tc>
          <w:tcPr>
            <w:tcW w:w="2263" w:type="dxa"/>
            <w:noWrap/>
            <w:hideMark/>
          </w:tcPr>
          <w:p w14:paraId="3D5FC44E" w14:textId="77777777" w:rsidR="00DD298A" w:rsidRPr="00625795" w:rsidRDefault="00DD298A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2835" w:type="dxa"/>
            <w:noWrap/>
            <w:vAlign w:val="bottom"/>
            <w:hideMark/>
          </w:tcPr>
          <w:p w14:paraId="1DFAC8AB" w14:textId="463FCC0D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 xml:space="preserve">Below Sample Average versus Sample average or </w:t>
            </w:r>
            <w:proofErr w:type="gramStart"/>
            <w:r w:rsidRPr="00DD4EE7">
              <w:rPr>
                <w:color w:val="000000"/>
              </w:rPr>
              <w:t>Above</w:t>
            </w:r>
            <w:proofErr w:type="gramEnd"/>
            <w:r w:rsidRPr="00DD4EE7">
              <w:rPr>
                <w:color w:val="000000"/>
              </w:rPr>
              <w:t xml:space="preserve"> average</w:t>
            </w:r>
          </w:p>
        </w:tc>
        <w:tc>
          <w:tcPr>
            <w:tcW w:w="2127" w:type="dxa"/>
            <w:vAlign w:val="bottom"/>
            <w:hideMark/>
          </w:tcPr>
          <w:p w14:paraId="38F103EA" w14:textId="3F81EC94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1.029</w:t>
            </w:r>
          </w:p>
        </w:tc>
        <w:tc>
          <w:tcPr>
            <w:tcW w:w="1785" w:type="dxa"/>
            <w:noWrap/>
            <w:vAlign w:val="bottom"/>
            <w:hideMark/>
          </w:tcPr>
          <w:p w14:paraId="112FFFE7" w14:textId="079E720B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305</w:t>
            </w:r>
          </w:p>
        </w:tc>
      </w:tr>
    </w:tbl>
    <w:p w14:paraId="2FBF46CA" w14:textId="77777777" w:rsidR="00742EE8" w:rsidRDefault="00742EE8" w:rsidP="00446933">
      <w:pPr>
        <w:spacing w:line="480" w:lineRule="auto"/>
        <w:jc w:val="both"/>
      </w:pPr>
      <w:r>
        <w:t>Low: WISC-vocabulary subscale scores at or below the bottom 30%; Medium: WISC-vocabulary subscale scores between the middle 40</w:t>
      </w:r>
      <w:proofErr w:type="gramStart"/>
      <w:r>
        <w:t>%;  High</w:t>
      </w:r>
      <w:proofErr w:type="gramEnd"/>
      <w:r>
        <w:t>: WISC-vocabulary subscale scores at or above the top 30%</w:t>
      </w:r>
    </w:p>
    <w:p w14:paraId="1F785494" w14:textId="1EDDD8CA" w:rsidR="008A5D59" w:rsidRPr="00E8712B" w:rsidRDefault="008A5D59" w:rsidP="008A5D59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80B7518" w14:textId="77777777" w:rsidR="00742EE8" w:rsidRDefault="00742EE8" w:rsidP="00446933">
      <w:pPr>
        <w:spacing w:line="480" w:lineRule="auto"/>
        <w:jc w:val="both"/>
      </w:pPr>
    </w:p>
    <w:p w14:paraId="4A97FF05" w14:textId="2D6E6AF0" w:rsidR="00742EE8" w:rsidRDefault="00853AFE" w:rsidP="00446933">
      <w:pPr>
        <w:spacing w:line="480" w:lineRule="auto"/>
        <w:jc w:val="both"/>
      </w:pPr>
      <w:r>
        <w:t>8</w:t>
      </w:r>
      <w:r w:rsidR="00316FEC">
        <w:t>.4</w:t>
      </w:r>
      <w:r w:rsidR="00742EE8">
        <w:t>.4. Comparisons of diagnostic accuracy across different sex</w:t>
      </w:r>
    </w:p>
    <w:p w14:paraId="441F52D6" w14:textId="77777777" w:rsidR="00742EE8" w:rsidRDefault="00742EE8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923"/>
        <w:gridCol w:w="2116"/>
      </w:tblGrid>
      <w:tr w:rsidR="00742EE8" w:rsidRPr="00A37E7A" w14:paraId="22357C9E" w14:textId="77777777" w:rsidTr="00E945D9">
        <w:trPr>
          <w:trHeight w:val="50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B9A46D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5A46A" w14:textId="77777777" w:rsidR="00742EE8" w:rsidRPr="00A37E7A" w:rsidRDefault="00742EE8" w:rsidP="00446933">
            <w:pPr>
              <w:spacing w:line="480" w:lineRule="auto"/>
              <w:jc w:val="both"/>
            </w:pPr>
            <w:r w:rsidRPr="00A37E7A"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E166E7" w14:textId="3D3FCB0B" w:rsidR="00742EE8" w:rsidRPr="00A37E7A" w:rsidRDefault="00DD298A" w:rsidP="00446933">
            <w:pPr>
              <w:spacing w:line="480" w:lineRule="auto"/>
            </w:pPr>
            <w:r>
              <w:rPr>
                <w:color w:val="000000"/>
              </w:rPr>
              <w:t xml:space="preserve">Complete </w:t>
            </w:r>
            <w:r w:rsidR="00742EE8">
              <w:rPr>
                <w:color w:val="000000"/>
              </w:rPr>
              <w:t>data</w:t>
            </w:r>
            <w:r w:rsidR="00742EE8" w:rsidRPr="00625795">
              <w:rPr>
                <w:color w:val="000000"/>
              </w:rPr>
              <w:br/>
            </w:r>
            <w:r w:rsidR="00742EE8">
              <w:rPr>
                <w:color w:val="000000"/>
              </w:rPr>
              <w:t>d</w:t>
            </w:r>
            <w:r w:rsidR="00742EE8" w:rsidRPr="00625795">
              <w:rPr>
                <w:color w:val="000000"/>
              </w:rPr>
              <w:t xml:space="preserve">iagnostic accuracy </w:t>
            </w:r>
          </w:p>
        </w:tc>
      </w:tr>
      <w:tr w:rsidR="00DD298A" w:rsidRPr="00A37E7A" w14:paraId="3773CCEF" w14:textId="77777777" w:rsidTr="00E945D9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78FA84EC" w14:textId="77777777" w:rsidR="00DD298A" w:rsidRPr="00A37E7A" w:rsidRDefault="00DD298A" w:rsidP="00446933">
            <w:pPr>
              <w:spacing w:line="480" w:lineRule="auto"/>
              <w:jc w:val="both"/>
            </w:pPr>
            <w:r w:rsidRPr="00A37E7A">
              <w:lastRenderedPageBreak/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CA5589" w14:textId="77777777" w:rsidR="00DD298A" w:rsidRPr="00A37E7A" w:rsidRDefault="00DD298A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6402FBB" w14:textId="0987F47B" w:rsidR="00DD298A" w:rsidRPr="00DD298A" w:rsidRDefault="00DD298A" w:rsidP="00446933">
            <w:pPr>
              <w:spacing w:line="480" w:lineRule="auto"/>
            </w:pPr>
            <w:r w:rsidRPr="00DD4EE7">
              <w:rPr>
                <w:color w:val="000000"/>
              </w:rPr>
              <w:t>0.719</w:t>
            </w:r>
          </w:p>
        </w:tc>
      </w:tr>
      <w:tr w:rsidR="00DD298A" w:rsidRPr="00A37E7A" w14:paraId="45225314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7089C8E9" w14:textId="77777777" w:rsidR="00DD298A" w:rsidRPr="00A37E7A" w:rsidRDefault="00DD298A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70ED758C" w14:textId="77777777" w:rsidR="00DD298A" w:rsidRPr="00A37E7A" w:rsidRDefault="00DD298A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60C37312" w14:textId="7C3CA856" w:rsidR="00DD298A" w:rsidRPr="00DD298A" w:rsidRDefault="00DD298A" w:rsidP="00446933">
            <w:pPr>
              <w:spacing w:line="480" w:lineRule="auto"/>
            </w:pPr>
            <w:r w:rsidRPr="00DD4EE7">
              <w:rPr>
                <w:color w:val="000000"/>
              </w:rPr>
              <w:t>0.907</w:t>
            </w:r>
          </w:p>
        </w:tc>
      </w:tr>
      <w:tr w:rsidR="00DD298A" w:rsidRPr="00A37E7A" w14:paraId="7B030A69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50DA026D" w14:textId="7B8D4C66" w:rsidR="00DD298A" w:rsidRPr="00A37E7A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0" w:type="auto"/>
            <w:noWrap/>
            <w:hideMark/>
          </w:tcPr>
          <w:p w14:paraId="569BF978" w14:textId="77777777" w:rsidR="00DD298A" w:rsidRPr="00A37E7A" w:rsidRDefault="00DD298A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38BE63AF" w14:textId="13A41010" w:rsidR="00DD298A" w:rsidRPr="00DD298A" w:rsidRDefault="00DD298A" w:rsidP="00446933">
            <w:pPr>
              <w:spacing w:line="480" w:lineRule="auto"/>
            </w:pPr>
            <w:r w:rsidRPr="00DD4EE7">
              <w:rPr>
                <w:color w:val="000000"/>
              </w:rPr>
              <w:t>0.5</w:t>
            </w:r>
            <w:r w:rsidR="00EA1D25">
              <w:rPr>
                <w:rFonts w:hint="eastAsia"/>
                <w:color w:val="000000"/>
              </w:rPr>
              <w:t>00</w:t>
            </w:r>
          </w:p>
        </w:tc>
      </w:tr>
      <w:tr w:rsidR="00DD298A" w:rsidRPr="00A37E7A" w14:paraId="15CD4906" w14:textId="77777777" w:rsidTr="00CD36EC">
        <w:trPr>
          <w:trHeight w:val="340"/>
        </w:trPr>
        <w:tc>
          <w:tcPr>
            <w:tcW w:w="0" w:type="auto"/>
            <w:vMerge/>
            <w:hideMark/>
          </w:tcPr>
          <w:p w14:paraId="3EB3562E" w14:textId="77777777" w:rsidR="00DD298A" w:rsidRPr="00A37E7A" w:rsidRDefault="00DD298A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00FDFC41" w14:textId="77777777" w:rsidR="00DD298A" w:rsidRPr="00A37E7A" w:rsidRDefault="00DD298A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2AC2FF6A" w14:textId="65422B2E" w:rsidR="00DD298A" w:rsidRPr="00DD298A" w:rsidRDefault="00DD298A" w:rsidP="00446933">
            <w:pPr>
              <w:spacing w:line="480" w:lineRule="auto"/>
            </w:pPr>
            <w:r w:rsidRPr="00DD4EE7">
              <w:rPr>
                <w:color w:val="000000"/>
              </w:rPr>
              <w:t>0.546</w:t>
            </w:r>
          </w:p>
        </w:tc>
      </w:tr>
      <w:tr w:rsidR="00DD298A" w:rsidRPr="00A37E7A" w14:paraId="0107A855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7F771D0A" w14:textId="77777777" w:rsidR="00DD298A" w:rsidRPr="00A37E7A" w:rsidRDefault="00DD298A" w:rsidP="00446933">
            <w:pPr>
              <w:spacing w:line="480" w:lineRule="auto"/>
              <w:jc w:val="both"/>
            </w:pPr>
            <w:r w:rsidRPr="00A37E7A">
              <w:t>MASC-P</w:t>
            </w:r>
          </w:p>
        </w:tc>
        <w:tc>
          <w:tcPr>
            <w:tcW w:w="0" w:type="auto"/>
            <w:noWrap/>
            <w:hideMark/>
          </w:tcPr>
          <w:p w14:paraId="17A2177D" w14:textId="77777777" w:rsidR="00DD298A" w:rsidRPr="00A37E7A" w:rsidRDefault="00DD298A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406BC23E" w14:textId="50235129" w:rsidR="00DD298A" w:rsidRPr="00DD298A" w:rsidRDefault="00DD298A" w:rsidP="00446933">
            <w:pPr>
              <w:spacing w:line="480" w:lineRule="auto"/>
            </w:pPr>
            <w:r w:rsidRPr="00DD4EE7">
              <w:rPr>
                <w:color w:val="000000"/>
              </w:rPr>
              <w:t>0.589</w:t>
            </w:r>
          </w:p>
        </w:tc>
      </w:tr>
      <w:tr w:rsidR="00DD298A" w:rsidRPr="00A37E7A" w14:paraId="2DAD23DA" w14:textId="77777777" w:rsidTr="00CD36EC">
        <w:trPr>
          <w:trHeight w:val="320"/>
        </w:trPr>
        <w:tc>
          <w:tcPr>
            <w:tcW w:w="0" w:type="auto"/>
            <w:vMerge/>
            <w:hideMark/>
          </w:tcPr>
          <w:p w14:paraId="1DD17642" w14:textId="77777777" w:rsidR="00DD298A" w:rsidRPr="00A37E7A" w:rsidRDefault="00DD298A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07B2905B" w14:textId="77777777" w:rsidR="00DD298A" w:rsidRPr="00A37E7A" w:rsidRDefault="00DD298A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6858B1E2" w14:textId="30B5382F" w:rsidR="00DD298A" w:rsidRPr="00DD298A" w:rsidRDefault="00DD298A" w:rsidP="00446933">
            <w:pPr>
              <w:spacing w:line="480" w:lineRule="auto"/>
            </w:pPr>
            <w:r w:rsidRPr="00DD4EE7">
              <w:rPr>
                <w:color w:val="000000"/>
              </w:rPr>
              <w:t>0.673</w:t>
            </w:r>
          </w:p>
        </w:tc>
      </w:tr>
      <w:tr w:rsidR="00DD298A" w:rsidRPr="00A37E7A" w14:paraId="22B72E10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66451DD6" w14:textId="77777777" w:rsidR="00DD298A" w:rsidRPr="00A37E7A" w:rsidRDefault="00DD298A" w:rsidP="00446933">
            <w:pPr>
              <w:spacing w:line="480" w:lineRule="auto"/>
              <w:jc w:val="both"/>
            </w:pPr>
            <w:r w:rsidRPr="00A37E7A">
              <w:t>PARS-severity mean score</w:t>
            </w:r>
          </w:p>
        </w:tc>
        <w:tc>
          <w:tcPr>
            <w:tcW w:w="0" w:type="auto"/>
            <w:noWrap/>
            <w:hideMark/>
          </w:tcPr>
          <w:p w14:paraId="04968B10" w14:textId="77777777" w:rsidR="00DD298A" w:rsidRPr="00A37E7A" w:rsidRDefault="00DD298A" w:rsidP="00446933">
            <w:pPr>
              <w:spacing w:line="480" w:lineRule="auto"/>
              <w:jc w:val="both"/>
            </w:pPr>
            <w:r w:rsidRPr="00A37E7A">
              <w:t>Male</w:t>
            </w:r>
          </w:p>
        </w:tc>
        <w:tc>
          <w:tcPr>
            <w:tcW w:w="0" w:type="auto"/>
            <w:vAlign w:val="bottom"/>
          </w:tcPr>
          <w:p w14:paraId="1E61A301" w14:textId="60F99692" w:rsidR="00DD298A" w:rsidRPr="00DD298A" w:rsidRDefault="00DD298A" w:rsidP="00446933">
            <w:pPr>
              <w:spacing w:line="480" w:lineRule="auto"/>
            </w:pPr>
            <w:r w:rsidRPr="00DD4EE7">
              <w:rPr>
                <w:color w:val="000000"/>
              </w:rPr>
              <w:t>0.6</w:t>
            </w:r>
            <w:r w:rsidR="00EA1D25">
              <w:rPr>
                <w:rFonts w:hint="eastAsia"/>
                <w:color w:val="000000"/>
              </w:rPr>
              <w:t>00</w:t>
            </w:r>
          </w:p>
        </w:tc>
      </w:tr>
      <w:tr w:rsidR="00DD298A" w:rsidRPr="00A37E7A" w14:paraId="66F7A922" w14:textId="77777777" w:rsidTr="00CD36EC">
        <w:trPr>
          <w:trHeight w:val="320"/>
        </w:trPr>
        <w:tc>
          <w:tcPr>
            <w:tcW w:w="0" w:type="auto"/>
            <w:vMerge/>
            <w:hideMark/>
          </w:tcPr>
          <w:p w14:paraId="686EE757" w14:textId="77777777" w:rsidR="00DD298A" w:rsidRPr="00A37E7A" w:rsidRDefault="00DD298A" w:rsidP="00446933">
            <w:pPr>
              <w:spacing w:line="480" w:lineRule="auto"/>
              <w:jc w:val="both"/>
            </w:pPr>
          </w:p>
        </w:tc>
        <w:tc>
          <w:tcPr>
            <w:tcW w:w="0" w:type="auto"/>
            <w:noWrap/>
            <w:hideMark/>
          </w:tcPr>
          <w:p w14:paraId="01ADD20C" w14:textId="77777777" w:rsidR="00DD298A" w:rsidRPr="00A37E7A" w:rsidRDefault="00DD298A" w:rsidP="00446933">
            <w:pPr>
              <w:spacing w:line="480" w:lineRule="auto"/>
              <w:jc w:val="both"/>
            </w:pPr>
            <w:r w:rsidRPr="00A37E7A">
              <w:t>Female</w:t>
            </w:r>
          </w:p>
        </w:tc>
        <w:tc>
          <w:tcPr>
            <w:tcW w:w="0" w:type="auto"/>
            <w:vAlign w:val="bottom"/>
          </w:tcPr>
          <w:p w14:paraId="045FB6E2" w14:textId="5522BDCB" w:rsidR="00DD298A" w:rsidRPr="00DD298A" w:rsidRDefault="00DD298A" w:rsidP="00446933">
            <w:pPr>
              <w:spacing w:line="480" w:lineRule="auto"/>
            </w:pPr>
            <w:r w:rsidRPr="00DD4EE7">
              <w:rPr>
                <w:color w:val="000000"/>
              </w:rPr>
              <w:t>0.759</w:t>
            </w:r>
          </w:p>
        </w:tc>
      </w:tr>
    </w:tbl>
    <w:p w14:paraId="2B66DF4B" w14:textId="2B09CBB6" w:rsidR="008A5D59" w:rsidRPr="00E8712B" w:rsidRDefault="008A5D59" w:rsidP="008A5D59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4620748E" w14:textId="4DD97B95" w:rsidR="00742EE8" w:rsidRDefault="00742EE8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1644"/>
      </w:tblGrid>
      <w:tr w:rsidR="00742EE8" w:rsidRPr="00CF72D3" w14:paraId="162F734D" w14:textId="77777777" w:rsidTr="00E945D9">
        <w:trPr>
          <w:trHeight w:val="161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2435C3" w14:textId="6E0A1890" w:rsidR="00742EE8" w:rsidRPr="00625795" w:rsidRDefault="00742EE8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 xml:space="preserve">DeLong tests on </w:t>
            </w:r>
            <w:r w:rsidR="00DD298A">
              <w:rPr>
                <w:b/>
                <w:bCs/>
              </w:rPr>
              <w:t>complete</w:t>
            </w:r>
            <w:r w:rsidRPr="00625795">
              <w:rPr>
                <w:b/>
                <w:bCs/>
              </w:rPr>
              <w:t xml:space="preserve"> data</w:t>
            </w:r>
          </w:p>
        </w:tc>
      </w:tr>
      <w:tr w:rsidR="00742EE8" w:rsidRPr="00CF72D3" w14:paraId="0F767F9D" w14:textId="77777777" w:rsidTr="00E945D9">
        <w:trPr>
          <w:trHeight w:val="34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7154F" w14:textId="77777777" w:rsidR="00742EE8" w:rsidRPr="00CF72D3" w:rsidRDefault="00742EE8" w:rsidP="00446933">
            <w:pPr>
              <w:spacing w:line="480" w:lineRule="auto"/>
              <w:jc w:val="both"/>
            </w:pPr>
            <w:r>
              <w:t>Measur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9445A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B00391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85A778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DD298A" w:rsidRPr="00CF72D3" w14:paraId="126F7FCC" w14:textId="77777777" w:rsidTr="00E945D9">
        <w:trPr>
          <w:trHeight w:val="340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500A556B" w14:textId="77777777" w:rsidR="00DD298A" w:rsidRPr="00625795" w:rsidRDefault="00DD298A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77BCA3B" w14:textId="77777777" w:rsidR="00DD298A" w:rsidRPr="00CF72D3" w:rsidRDefault="00DD298A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  <w:hideMark/>
          </w:tcPr>
          <w:p w14:paraId="230A038A" w14:textId="4E1B1159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1.23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369142" w14:textId="55688AA1" w:rsidR="00DD298A" w:rsidRPr="00DD298A" w:rsidRDefault="00DD298A" w:rsidP="00446933">
            <w:pPr>
              <w:spacing w:line="480" w:lineRule="auto"/>
              <w:jc w:val="both"/>
              <w:rPr>
                <w:b/>
                <w:bCs/>
              </w:rPr>
            </w:pPr>
            <w:r w:rsidRPr="00DD4EE7">
              <w:rPr>
                <w:color w:val="000000"/>
              </w:rPr>
              <w:t>p = 0.2</w:t>
            </w:r>
            <w:r w:rsidR="00EA1D25">
              <w:rPr>
                <w:rFonts w:hint="eastAsia"/>
                <w:color w:val="000000"/>
              </w:rPr>
              <w:t>20</w:t>
            </w:r>
          </w:p>
        </w:tc>
      </w:tr>
      <w:tr w:rsidR="00DD298A" w:rsidRPr="00CF72D3" w14:paraId="1BDA824D" w14:textId="77777777" w:rsidTr="00CD36EC">
        <w:trPr>
          <w:trHeight w:val="340"/>
        </w:trPr>
        <w:tc>
          <w:tcPr>
            <w:tcW w:w="2830" w:type="dxa"/>
            <w:noWrap/>
            <w:hideMark/>
          </w:tcPr>
          <w:p w14:paraId="5A868163" w14:textId="6752F5A8" w:rsidR="00DD298A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2268" w:type="dxa"/>
            <w:noWrap/>
            <w:hideMark/>
          </w:tcPr>
          <w:p w14:paraId="751E895B" w14:textId="77777777" w:rsidR="00DD298A" w:rsidRPr="00CF72D3" w:rsidRDefault="00DD298A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268" w:type="dxa"/>
            <w:vAlign w:val="bottom"/>
            <w:hideMark/>
          </w:tcPr>
          <w:p w14:paraId="2F885275" w14:textId="7F757119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253</w:t>
            </w:r>
          </w:p>
        </w:tc>
        <w:tc>
          <w:tcPr>
            <w:tcW w:w="1644" w:type="dxa"/>
            <w:noWrap/>
            <w:vAlign w:val="bottom"/>
            <w:hideMark/>
          </w:tcPr>
          <w:p w14:paraId="1BD029A6" w14:textId="269B1390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801</w:t>
            </w:r>
          </w:p>
        </w:tc>
      </w:tr>
      <w:tr w:rsidR="00DD298A" w:rsidRPr="00CF72D3" w14:paraId="61FBD747" w14:textId="77777777" w:rsidTr="00CD36EC">
        <w:trPr>
          <w:trHeight w:val="340"/>
        </w:trPr>
        <w:tc>
          <w:tcPr>
            <w:tcW w:w="2830" w:type="dxa"/>
            <w:noWrap/>
            <w:hideMark/>
          </w:tcPr>
          <w:p w14:paraId="28C571E8" w14:textId="77777777" w:rsidR="00DD298A" w:rsidRPr="00625795" w:rsidRDefault="00DD298A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2268" w:type="dxa"/>
            <w:noWrap/>
            <w:hideMark/>
          </w:tcPr>
          <w:p w14:paraId="39AF9205" w14:textId="77777777" w:rsidR="00DD298A" w:rsidRPr="00CF72D3" w:rsidRDefault="00DD298A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268" w:type="dxa"/>
            <w:vAlign w:val="bottom"/>
            <w:hideMark/>
          </w:tcPr>
          <w:p w14:paraId="1F81A143" w14:textId="03C23757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308</w:t>
            </w:r>
          </w:p>
        </w:tc>
        <w:tc>
          <w:tcPr>
            <w:tcW w:w="1644" w:type="dxa"/>
            <w:noWrap/>
            <w:vAlign w:val="bottom"/>
            <w:hideMark/>
          </w:tcPr>
          <w:p w14:paraId="4B1439D7" w14:textId="0A05699F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75</w:t>
            </w:r>
            <w:r w:rsidR="00EA1D25">
              <w:rPr>
                <w:rFonts w:hint="eastAsia"/>
                <w:color w:val="000000"/>
              </w:rPr>
              <w:t>9</w:t>
            </w:r>
          </w:p>
        </w:tc>
      </w:tr>
      <w:tr w:rsidR="00DD298A" w:rsidRPr="00CF72D3" w14:paraId="4B1DD4A6" w14:textId="77777777" w:rsidTr="00CD36EC">
        <w:trPr>
          <w:trHeight w:val="340"/>
        </w:trPr>
        <w:tc>
          <w:tcPr>
            <w:tcW w:w="2830" w:type="dxa"/>
            <w:noWrap/>
            <w:hideMark/>
          </w:tcPr>
          <w:p w14:paraId="157EA765" w14:textId="77777777" w:rsidR="00DD298A" w:rsidRPr="00625795" w:rsidRDefault="00DD298A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2268" w:type="dxa"/>
            <w:noWrap/>
            <w:hideMark/>
          </w:tcPr>
          <w:p w14:paraId="36E8970C" w14:textId="77777777" w:rsidR="00DD298A" w:rsidRPr="00CF72D3" w:rsidRDefault="00DD298A" w:rsidP="00446933">
            <w:pPr>
              <w:spacing w:line="480" w:lineRule="auto"/>
              <w:jc w:val="both"/>
            </w:pPr>
            <w:r w:rsidRPr="00CF72D3">
              <w:t>Male versus female</w:t>
            </w:r>
          </w:p>
        </w:tc>
        <w:tc>
          <w:tcPr>
            <w:tcW w:w="2268" w:type="dxa"/>
            <w:vAlign w:val="bottom"/>
            <w:hideMark/>
          </w:tcPr>
          <w:p w14:paraId="13F77A88" w14:textId="4CD1C365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567</w:t>
            </w:r>
          </w:p>
        </w:tc>
        <w:tc>
          <w:tcPr>
            <w:tcW w:w="1644" w:type="dxa"/>
            <w:noWrap/>
            <w:vAlign w:val="bottom"/>
            <w:hideMark/>
          </w:tcPr>
          <w:p w14:paraId="18247EB6" w14:textId="1A59CD1B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57</w:t>
            </w:r>
            <w:r w:rsidR="00EA1D25">
              <w:rPr>
                <w:rFonts w:hint="eastAsia"/>
                <w:color w:val="000000"/>
              </w:rPr>
              <w:t>2</w:t>
            </w:r>
          </w:p>
        </w:tc>
      </w:tr>
    </w:tbl>
    <w:p w14:paraId="60F69890" w14:textId="4B6F1370" w:rsidR="008A5D59" w:rsidRPr="00E8712B" w:rsidRDefault="008A5D59" w:rsidP="008A5D59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273B78D" w14:textId="77777777" w:rsidR="00742EE8" w:rsidRDefault="00742EE8" w:rsidP="00446933">
      <w:pPr>
        <w:spacing w:line="480" w:lineRule="auto"/>
        <w:jc w:val="both"/>
      </w:pPr>
    </w:p>
    <w:p w14:paraId="3C556E7F" w14:textId="7CA414AD" w:rsidR="00742EE8" w:rsidRDefault="00853AFE" w:rsidP="00446933">
      <w:pPr>
        <w:spacing w:line="480" w:lineRule="auto"/>
        <w:jc w:val="both"/>
      </w:pPr>
      <w:r>
        <w:t>8</w:t>
      </w:r>
      <w:r w:rsidR="00316FEC">
        <w:t>.4</w:t>
      </w:r>
      <w:r w:rsidR="00742EE8">
        <w:t>.5. Comparisons of diagnostic accuracy for those younger than 10 years old, or 10 years old and above</w:t>
      </w:r>
    </w:p>
    <w:p w14:paraId="347CC28C" w14:textId="77777777" w:rsidR="00742EE8" w:rsidRDefault="00742EE8" w:rsidP="00446933">
      <w:pPr>
        <w:spacing w:line="480" w:lineRule="auto"/>
        <w:jc w:val="both"/>
      </w:pPr>
    </w:p>
    <w:p w14:paraId="3140487B" w14:textId="77777777" w:rsidR="00742EE8" w:rsidRDefault="00742EE8" w:rsidP="00446933">
      <w:pPr>
        <w:spacing w:line="480" w:lineRule="auto"/>
        <w:jc w:val="both"/>
      </w:pPr>
      <w:r>
        <w:lastRenderedPageBreak/>
        <w:t xml:space="preserve">We chose 10 years old as a cutoff for age because it was the closest year to both the upper and lower bound of 30 percentile </w:t>
      </w:r>
      <w:proofErr w:type="gramStart"/>
      <w:r>
        <w:t>and also</w:t>
      </w:r>
      <w:proofErr w:type="gramEnd"/>
      <w:r>
        <w:t xml:space="preserve"> the median.</w:t>
      </w:r>
    </w:p>
    <w:p w14:paraId="0A296570" w14:textId="77777777" w:rsidR="00742EE8" w:rsidRDefault="00742EE8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727"/>
        <w:gridCol w:w="2236"/>
      </w:tblGrid>
      <w:tr w:rsidR="00742EE8" w:rsidRPr="00E10438" w14:paraId="2735735B" w14:textId="77777777" w:rsidTr="00E945D9">
        <w:trPr>
          <w:trHeight w:val="6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5297D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59C44" w14:textId="77777777" w:rsidR="00742EE8" w:rsidRPr="00625795" w:rsidRDefault="00742EE8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38C049" w14:textId="0B297ADC" w:rsidR="00742EE8" w:rsidRPr="00E10438" w:rsidRDefault="00DD298A" w:rsidP="00446933">
            <w:pPr>
              <w:spacing w:line="480" w:lineRule="auto"/>
              <w:rPr>
                <w:sz w:val="20"/>
                <w:szCs w:val="20"/>
              </w:rPr>
            </w:pPr>
            <w:r>
              <w:rPr>
                <w:color w:val="000000"/>
              </w:rPr>
              <w:t>Complete</w:t>
            </w:r>
            <w:r w:rsidR="00742EE8" w:rsidRPr="00625795">
              <w:rPr>
                <w:color w:val="000000"/>
              </w:rPr>
              <w:t xml:space="preserve"> Data </w:t>
            </w:r>
            <w:r w:rsidR="00742EE8" w:rsidRPr="00625795">
              <w:rPr>
                <w:color w:val="000000"/>
              </w:rPr>
              <w:br/>
              <w:t>Diagnostic Accuracy</w:t>
            </w:r>
          </w:p>
        </w:tc>
      </w:tr>
      <w:tr w:rsidR="00DD298A" w:rsidRPr="00E10438" w14:paraId="54530199" w14:textId="77777777" w:rsidTr="00E945D9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489744CC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CAIS-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371EAC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A0A126" w14:textId="5F253A60" w:rsidR="00DD298A" w:rsidRPr="00DD298A" w:rsidRDefault="00DD298A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856</w:t>
            </w:r>
          </w:p>
        </w:tc>
      </w:tr>
      <w:tr w:rsidR="00DD298A" w:rsidRPr="00E10438" w14:paraId="50A9ABB8" w14:textId="77777777" w:rsidTr="00CD36EC">
        <w:trPr>
          <w:trHeight w:val="340"/>
        </w:trPr>
        <w:tc>
          <w:tcPr>
            <w:tcW w:w="0" w:type="auto"/>
            <w:vMerge/>
            <w:noWrap/>
            <w:hideMark/>
          </w:tcPr>
          <w:p w14:paraId="0F713FC6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6A845B5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0086DBC4" w14:textId="323D644C" w:rsidR="00DD298A" w:rsidRPr="00DD298A" w:rsidRDefault="00DD298A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719</w:t>
            </w:r>
          </w:p>
        </w:tc>
      </w:tr>
      <w:tr w:rsidR="00DD298A" w:rsidRPr="00E10438" w14:paraId="77E45477" w14:textId="77777777" w:rsidTr="00CD36EC">
        <w:trPr>
          <w:trHeight w:val="340"/>
        </w:trPr>
        <w:tc>
          <w:tcPr>
            <w:tcW w:w="0" w:type="auto"/>
            <w:vMerge w:val="restart"/>
            <w:noWrap/>
            <w:hideMark/>
          </w:tcPr>
          <w:p w14:paraId="182D908F" w14:textId="40D7EC9D" w:rsidR="00DD298A" w:rsidRPr="00DF4182" w:rsidRDefault="00CF6F5A" w:rsidP="00446933">
            <w:pPr>
              <w:spacing w:line="480" w:lineRule="auto"/>
              <w:rPr>
                <w:color w:val="000000"/>
              </w:rPr>
            </w:pPr>
            <w:r w:rsidRPr="00DF4182">
              <w:rPr>
                <w:color w:val="000000"/>
              </w:rPr>
              <w:t>CBCL-Anxious/Depressed</w:t>
            </w:r>
          </w:p>
        </w:tc>
        <w:tc>
          <w:tcPr>
            <w:tcW w:w="0" w:type="auto"/>
            <w:noWrap/>
            <w:hideMark/>
          </w:tcPr>
          <w:p w14:paraId="270F6D4E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vAlign w:val="bottom"/>
          </w:tcPr>
          <w:p w14:paraId="15E11B63" w14:textId="783D85E8" w:rsidR="00DD298A" w:rsidRPr="00DD298A" w:rsidRDefault="00DD298A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601</w:t>
            </w:r>
          </w:p>
        </w:tc>
      </w:tr>
      <w:tr w:rsidR="00DD298A" w:rsidRPr="00E10438" w14:paraId="4EEFCD49" w14:textId="77777777" w:rsidTr="00CD36EC">
        <w:trPr>
          <w:trHeight w:val="340"/>
        </w:trPr>
        <w:tc>
          <w:tcPr>
            <w:tcW w:w="0" w:type="auto"/>
            <w:vMerge/>
            <w:noWrap/>
            <w:hideMark/>
          </w:tcPr>
          <w:p w14:paraId="0D895F95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A247E77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151482EF" w14:textId="6B470E5D" w:rsidR="00DD298A" w:rsidRPr="00DD298A" w:rsidRDefault="00DD298A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557</w:t>
            </w:r>
          </w:p>
        </w:tc>
      </w:tr>
      <w:tr w:rsidR="00DD298A" w:rsidRPr="00E10438" w14:paraId="5D67E85C" w14:textId="77777777" w:rsidTr="00CD36EC">
        <w:trPr>
          <w:trHeight w:val="340"/>
        </w:trPr>
        <w:tc>
          <w:tcPr>
            <w:tcW w:w="0" w:type="auto"/>
            <w:vMerge w:val="restart"/>
            <w:noWrap/>
            <w:hideMark/>
          </w:tcPr>
          <w:p w14:paraId="60A347C7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MASC-P</w:t>
            </w:r>
          </w:p>
        </w:tc>
        <w:tc>
          <w:tcPr>
            <w:tcW w:w="0" w:type="auto"/>
            <w:noWrap/>
            <w:hideMark/>
          </w:tcPr>
          <w:p w14:paraId="73058A76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vAlign w:val="bottom"/>
          </w:tcPr>
          <w:p w14:paraId="369DC3A9" w14:textId="12E3ABB3" w:rsidR="00DD298A" w:rsidRPr="00DD298A" w:rsidRDefault="00DD298A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68</w:t>
            </w:r>
            <w:r w:rsidR="00EA1D25">
              <w:rPr>
                <w:rFonts w:hint="eastAsia"/>
                <w:color w:val="000000"/>
              </w:rPr>
              <w:t>8</w:t>
            </w:r>
          </w:p>
        </w:tc>
      </w:tr>
      <w:tr w:rsidR="00DD298A" w:rsidRPr="00E10438" w14:paraId="5FBDD249" w14:textId="77777777" w:rsidTr="00CD36EC">
        <w:trPr>
          <w:trHeight w:val="320"/>
        </w:trPr>
        <w:tc>
          <w:tcPr>
            <w:tcW w:w="0" w:type="auto"/>
            <w:vMerge/>
            <w:noWrap/>
            <w:hideMark/>
          </w:tcPr>
          <w:p w14:paraId="7649F393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0E124CA9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6F13A56A" w14:textId="55183AC4" w:rsidR="00DD298A" w:rsidRPr="00DD298A" w:rsidRDefault="00DD298A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571</w:t>
            </w:r>
          </w:p>
        </w:tc>
      </w:tr>
      <w:tr w:rsidR="00DD298A" w:rsidRPr="00E10438" w14:paraId="0E4C645A" w14:textId="77777777" w:rsidTr="00CD36EC">
        <w:trPr>
          <w:trHeight w:val="340"/>
        </w:trPr>
        <w:tc>
          <w:tcPr>
            <w:tcW w:w="0" w:type="auto"/>
            <w:vMerge w:val="restart"/>
            <w:hideMark/>
          </w:tcPr>
          <w:p w14:paraId="10392140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PARS-severity mean score</w:t>
            </w:r>
          </w:p>
        </w:tc>
        <w:tc>
          <w:tcPr>
            <w:tcW w:w="0" w:type="auto"/>
            <w:noWrap/>
            <w:hideMark/>
          </w:tcPr>
          <w:p w14:paraId="7ABD48D9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lt;10</w:t>
            </w:r>
          </w:p>
        </w:tc>
        <w:tc>
          <w:tcPr>
            <w:tcW w:w="0" w:type="auto"/>
            <w:vAlign w:val="bottom"/>
          </w:tcPr>
          <w:p w14:paraId="4AA09A4D" w14:textId="1D9364E5" w:rsidR="00DD298A" w:rsidRPr="00DD298A" w:rsidRDefault="00DD298A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613</w:t>
            </w:r>
          </w:p>
        </w:tc>
      </w:tr>
      <w:tr w:rsidR="00DD298A" w:rsidRPr="00E10438" w14:paraId="2B104319" w14:textId="77777777" w:rsidTr="00CD36EC">
        <w:trPr>
          <w:trHeight w:val="320"/>
        </w:trPr>
        <w:tc>
          <w:tcPr>
            <w:tcW w:w="0" w:type="auto"/>
            <w:vMerge/>
            <w:noWrap/>
            <w:hideMark/>
          </w:tcPr>
          <w:p w14:paraId="23B28526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2AABBFA" w14:textId="77777777" w:rsidR="00DD298A" w:rsidRPr="00625795" w:rsidRDefault="00DD298A" w:rsidP="00446933">
            <w:pPr>
              <w:spacing w:line="480" w:lineRule="auto"/>
              <w:rPr>
                <w:color w:val="000000"/>
              </w:rPr>
            </w:pPr>
            <w:r w:rsidRPr="00625795">
              <w:rPr>
                <w:color w:val="000000"/>
              </w:rPr>
              <w:t>&gt;=10</w:t>
            </w:r>
          </w:p>
        </w:tc>
        <w:tc>
          <w:tcPr>
            <w:tcW w:w="0" w:type="auto"/>
            <w:vAlign w:val="bottom"/>
          </w:tcPr>
          <w:p w14:paraId="3AFA3000" w14:textId="1DFB4BCB" w:rsidR="00DD298A" w:rsidRPr="00DD298A" w:rsidRDefault="00DD298A" w:rsidP="00446933">
            <w:pPr>
              <w:spacing w:line="480" w:lineRule="auto"/>
              <w:rPr>
                <w:sz w:val="20"/>
                <w:szCs w:val="20"/>
              </w:rPr>
            </w:pPr>
            <w:r w:rsidRPr="00DD4EE7">
              <w:rPr>
                <w:color w:val="000000"/>
              </w:rPr>
              <w:t>0.64</w:t>
            </w:r>
            <w:r w:rsidR="00EA1D25">
              <w:rPr>
                <w:rFonts w:hint="eastAsia"/>
                <w:color w:val="000000"/>
              </w:rPr>
              <w:t>2</w:t>
            </w:r>
          </w:p>
        </w:tc>
      </w:tr>
    </w:tbl>
    <w:p w14:paraId="0B787D5B" w14:textId="4657F8CD" w:rsidR="008A5D59" w:rsidRPr="00E8712B" w:rsidRDefault="008A5D59" w:rsidP="008A5D59">
      <w:pPr>
        <w:spacing w:line="480" w:lineRule="auto"/>
        <w:jc w:val="both"/>
      </w:pPr>
      <w:r w:rsidRPr="008438F3">
        <w:rPr>
          <w:rFonts w:hint="eastAsia"/>
          <w:i/>
          <w:iCs/>
        </w:rPr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29EADA6B" w14:textId="77777777" w:rsidR="00742EE8" w:rsidRDefault="00742EE8" w:rsidP="00446933">
      <w:pPr>
        <w:spacing w:line="48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402"/>
        <w:gridCol w:w="1929"/>
        <w:gridCol w:w="1132"/>
      </w:tblGrid>
      <w:tr w:rsidR="00742EE8" w:rsidRPr="00934FD1" w14:paraId="2E8F728D" w14:textId="77777777" w:rsidTr="00E945D9">
        <w:trPr>
          <w:trHeight w:val="343"/>
        </w:trPr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CA0786" w14:textId="009AE1E4" w:rsidR="00742EE8" w:rsidRPr="00625795" w:rsidRDefault="00742EE8" w:rsidP="00446933">
            <w:pPr>
              <w:spacing w:line="480" w:lineRule="auto"/>
              <w:jc w:val="center"/>
              <w:rPr>
                <w:b/>
                <w:bCs/>
              </w:rPr>
            </w:pPr>
            <w:r w:rsidRPr="00625795">
              <w:rPr>
                <w:b/>
                <w:bCs/>
              </w:rPr>
              <w:t>DeLong test</w:t>
            </w:r>
            <w:r>
              <w:rPr>
                <w:b/>
                <w:bCs/>
              </w:rPr>
              <w:t xml:space="preserve"> on </w:t>
            </w:r>
            <w:r w:rsidR="00DD298A">
              <w:rPr>
                <w:b/>
                <w:bCs/>
              </w:rPr>
              <w:t>complete</w:t>
            </w:r>
            <w:r>
              <w:rPr>
                <w:b/>
                <w:bCs/>
              </w:rPr>
              <w:t xml:space="preserve"> data</w:t>
            </w:r>
          </w:p>
        </w:tc>
      </w:tr>
      <w:tr w:rsidR="00742EE8" w:rsidRPr="00934FD1" w14:paraId="65ACD2D5" w14:textId="77777777" w:rsidTr="00E945D9">
        <w:trPr>
          <w:trHeight w:val="34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A6104" w14:textId="77777777" w:rsidR="00742EE8" w:rsidRPr="00934FD1" w:rsidRDefault="00742EE8" w:rsidP="00446933">
            <w:pPr>
              <w:spacing w:line="480" w:lineRule="auto"/>
              <w:jc w:val="both"/>
            </w:pPr>
            <w:r w:rsidRPr="00934FD1">
              <w:t>Measur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8AF79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sub-group analysis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D06058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DeLong statistic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0CC9F6" w14:textId="77777777" w:rsidR="00742EE8" w:rsidRPr="00625795" w:rsidRDefault="00742EE8" w:rsidP="00446933">
            <w:pPr>
              <w:spacing w:line="480" w:lineRule="auto"/>
              <w:jc w:val="both"/>
            </w:pPr>
            <w:r w:rsidRPr="00625795">
              <w:t>p values</w:t>
            </w:r>
          </w:p>
        </w:tc>
      </w:tr>
      <w:tr w:rsidR="00DD298A" w:rsidRPr="00934FD1" w14:paraId="22260BD1" w14:textId="77777777" w:rsidTr="00E945D9">
        <w:trPr>
          <w:trHeight w:val="34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322127DF" w14:textId="77777777" w:rsidR="00DD298A" w:rsidRPr="00625795" w:rsidRDefault="00DD298A" w:rsidP="00446933">
            <w:pPr>
              <w:spacing w:line="480" w:lineRule="auto"/>
              <w:jc w:val="both"/>
            </w:pPr>
            <w:r w:rsidRPr="00625795">
              <w:t>CAIS-P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3D035E78" w14:textId="77777777" w:rsidR="00DD298A" w:rsidRPr="00934FD1" w:rsidRDefault="00DD298A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bottom"/>
            <w:hideMark/>
          </w:tcPr>
          <w:p w14:paraId="454BEDDF" w14:textId="4999B969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857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F15A68" w14:textId="15BCC668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39</w:t>
            </w:r>
            <w:r w:rsidR="008C58E6">
              <w:rPr>
                <w:rFonts w:hint="eastAsia"/>
                <w:color w:val="000000"/>
              </w:rPr>
              <w:t>3</w:t>
            </w:r>
          </w:p>
        </w:tc>
      </w:tr>
      <w:tr w:rsidR="00DD298A" w:rsidRPr="00934FD1" w14:paraId="682DCB6D" w14:textId="77777777" w:rsidTr="00CD36EC">
        <w:trPr>
          <w:trHeight w:val="340"/>
        </w:trPr>
        <w:tc>
          <w:tcPr>
            <w:tcW w:w="2547" w:type="dxa"/>
            <w:noWrap/>
            <w:hideMark/>
          </w:tcPr>
          <w:p w14:paraId="28A02812" w14:textId="29B3AEDA" w:rsidR="00DD298A" w:rsidRPr="00625795" w:rsidRDefault="00CF6F5A" w:rsidP="00446933">
            <w:pPr>
              <w:spacing w:line="480" w:lineRule="auto"/>
              <w:jc w:val="both"/>
            </w:pPr>
            <w:r>
              <w:t>CBCL-Anxious/Depressed</w:t>
            </w:r>
          </w:p>
        </w:tc>
        <w:tc>
          <w:tcPr>
            <w:tcW w:w="3402" w:type="dxa"/>
            <w:noWrap/>
            <w:hideMark/>
          </w:tcPr>
          <w:p w14:paraId="232DF788" w14:textId="77777777" w:rsidR="00DD298A" w:rsidRPr="00934FD1" w:rsidRDefault="00DD298A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29" w:type="dxa"/>
            <w:vAlign w:val="bottom"/>
            <w:hideMark/>
          </w:tcPr>
          <w:p w14:paraId="357DF0B4" w14:textId="02AEE391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27</w:t>
            </w:r>
            <w:r w:rsidR="008C58E6">
              <w:rPr>
                <w:rFonts w:hint="eastAsia"/>
                <w:color w:val="000000"/>
              </w:rPr>
              <w:t>3</w:t>
            </w:r>
          </w:p>
        </w:tc>
        <w:tc>
          <w:tcPr>
            <w:tcW w:w="1132" w:type="dxa"/>
            <w:noWrap/>
            <w:vAlign w:val="bottom"/>
            <w:hideMark/>
          </w:tcPr>
          <w:p w14:paraId="3B87EA21" w14:textId="518745EA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785</w:t>
            </w:r>
          </w:p>
        </w:tc>
      </w:tr>
      <w:tr w:rsidR="00DD298A" w:rsidRPr="00934FD1" w14:paraId="203AD544" w14:textId="77777777" w:rsidTr="00CD36EC">
        <w:trPr>
          <w:trHeight w:val="340"/>
        </w:trPr>
        <w:tc>
          <w:tcPr>
            <w:tcW w:w="2547" w:type="dxa"/>
            <w:noWrap/>
            <w:hideMark/>
          </w:tcPr>
          <w:p w14:paraId="3FE213D4" w14:textId="77777777" w:rsidR="00DD298A" w:rsidRPr="00625795" w:rsidRDefault="00DD298A" w:rsidP="00446933">
            <w:pPr>
              <w:spacing w:line="480" w:lineRule="auto"/>
              <w:jc w:val="both"/>
            </w:pPr>
            <w:r w:rsidRPr="00625795">
              <w:t>MASC-P</w:t>
            </w:r>
          </w:p>
        </w:tc>
        <w:tc>
          <w:tcPr>
            <w:tcW w:w="3402" w:type="dxa"/>
            <w:noWrap/>
            <w:hideMark/>
          </w:tcPr>
          <w:p w14:paraId="5F1F6FD3" w14:textId="77777777" w:rsidR="00DD298A" w:rsidRPr="00934FD1" w:rsidRDefault="00DD298A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29" w:type="dxa"/>
            <w:vAlign w:val="bottom"/>
            <w:hideMark/>
          </w:tcPr>
          <w:p w14:paraId="5411DA40" w14:textId="26DBB159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0.45</w:t>
            </w:r>
            <w:r w:rsidR="008C58E6">
              <w:rPr>
                <w:rFonts w:hint="eastAsia"/>
                <w:color w:val="000000"/>
              </w:rPr>
              <w:t>3</w:t>
            </w:r>
          </w:p>
        </w:tc>
        <w:tc>
          <w:tcPr>
            <w:tcW w:w="1132" w:type="dxa"/>
            <w:noWrap/>
            <w:vAlign w:val="bottom"/>
            <w:hideMark/>
          </w:tcPr>
          <w:p w14:paraId="4BEEB8F8" w14:textId="74E1E0B7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p = 0.65</w:t>
            </w:r>
            <w:r w:rsidR="008C58E6">
              <w:rPr>
                <w:rFonts w:hint="eastAsia"/>
                <w:color w:val="000000"/>
              </w:rPr>
              <w:t>2</w:t>
            </w:r>
          </w:p>
        </w:tc>
      </w:tr>
      <w:tr w:rsidR="00DD298A" w:rsidRPr="00934FD1" w14:paraId="6D41D297" w14:textId="77777777" w:rsidTr="00CD36EC">
        <w:trPr>
          <w:trHeight w:val="340"/>
        </w:trPr>
        <w:tc>
          <w:tcPr>
            <w:tcW w:w="2547" w:type="dxa"/>
            <w:noWrap/>
            <w:hideMark/>
          </w:tcPr>
          <w:p w14:paraId="0C145D02" w14:textId="77777777" w:rsidR="00DD298A" w:rsidRPr="00625795" w:rsidRDefault="00DD298A" w:rsidP="00446933">
            <w:pPr>
              <w:spacing w:line="480" w:lineRule="auto"/>
              <w:jc w:val="both"/>
            </w:pPr>
            <w:r w:rsidRPr="00625795">
              <w:t>PARS-severity mean score</w:t>
            </w:r>
          </w:p>
        </w:tc>
        <w:tc>
          <w:tcPr>
            <w:tcW w:w="3402" w:type="dxa"/>
            <w:noWrap/>
            <w:hideMark/>
          </w:tcPr>
          <w:p w14:paraId="0440DE43" w14:textId="77777777" w:rsidR="00DD298A" w:rsidRPr="00934FD1" w:rsidRDefault="00DD298A" w:rsidP="00446933">
            <w:pPr>
              <w:spacing w:line="480" w:lineRule="auto"/>
              <w:jc w:val="both"/>
            </w:pPr>
            <w:r w:rsidRPr="00934FD1">
              <w:t>&lt;10 years versus &gt;=10 years</w:t>
            </w:r>
          </w:p>
        </w:tc>
        <w:tc>
          <w:tcPr>
            <w:tcW w:w="1929" w:type="dxa"/>
            <w:vAlign w:val="bottom"/>
            <w:hideMark/>
          </w:tcPr>
          <w:p w14:paraId="479B5D39" w14:textId="1876CD36" w:rsidR="00DD298A" w:rsidRPr="00DD298A" w:rsidRDefault="00DD298A" w:rsidP="00446933">
            <w:pPr>
              <w:spacing w:line="480" w:lineRule="auto"/>
              <w:jc w:val="both"/>
            </w:pPr>
            <w:r w:rsidRPr="00DD4EE7">
              <w:rPr>
                <w:color w:val="000000"/>
              </w:rPr>
              <w:t>Z = -0.076</w:t>
            </w:r>
          </w:p>
        </w:tc>
        <w:tc>
          <w:tcPr>
            <w:tcW w:w="1132" w:type="dxa"/>
            <w:noWrap/>
            <w:vAlign w:val="bottom"/>
            <w:hideMark/>
          </w:tcPr>
          <w:p w14:paraId="2E5425FB" w14:textId="65BC1A40" w:rsidR="00DD298A" w:rsidRPr="00DD298A" w:rsidRDefault="00DD298A" w:rsidP="00446933">
            <w:pPr>
              <w:spacing w:line="480" w:lineRule="auto"/>
              <w:jc w:val="both"/>
            </w:pPr>
            <w:r>
              <w:rPr>
                <w:color w:val="000000"/>
              </w:rPr>
              <w:t>p</w:t>
            </w:r>
            <w:r w:rsidRPr="00DD4EE7">
              <w:rPr>
                <w:color w:val="000000"/>
              </w:rPr>
              <w:t xml:space="preserve"> = 0.939</w:t>
            </w:r>
          </w:p>
        </w:tc>
      </w:tr>
    </w:tbl>
    <w:p w14:paraId="4A0CEDBA" w14:textId="72F92449" w:rsidR="008A5D59" w:rsidRPr="00E8712B" w:rsidRDefault="008A5D59" w:rsidP="008A5D59">
      <w:pPr>
        <w:spacing w:line="480" w:lineRule="auto"/>
        <w:jc w:val="both"/>
      </w:pPr>
      <w:r w:rsidRPr="008438F3">
        <w:rPr>
          <w:rFonts w:hint="eastAsia"/>
          <w:i/>
          <w:iCs/>
        </w:rPr>
        <w:lastRenderedPageBreak/>
        <w:t>Note.</w:t>
      </w:r>
      <w:r>
        <w:rPr>
          <w:rFonts w:hint="eastAsia"/>
        </w:rPr>
        <w:t xml:space="preserve"> CAIS-P: </w:t>
      </w:r>
      <w:r w:rsidRPr="008438F3">
        <w:t>Child Anxiety Impact Scale, Parent Report</w:t>
      </w:r>
      <w:r>
        <w:rPr>
          <w:rFonts w:hint="eastAsia"/>
        </w:rPr>
        <w:t xml:space="preserve">; </w:t>
      </w:r>
      <w:r w:rsidR="00CF6F5A">
        <w:rPr>
          <w:rFonts w:hint="eastAsia"/>
        </w:rPr>
        <w:t>CBCL-Anxious/Depressed</w:t>
      </w:r>
      <w:r>
        <w:rPr>
          <w:rFonts w:hint="eastAsia"/>
        </w:rPr>
        <w:t xml:space="preserve"> subscale; MASC-P: </w:t>
      </w:r>
      <w:r w:rsidRPr="008F6D73">
        <w:t>Multidimensional Anxiety Scale for Children, Parent Version</w:t>
      </w:r>
      <w:r>
        <w:rPr>
          <w:rFonts w:hint="eastAsia"/>
        </w:rPr>
        <w:t xml:space="preserve">; </w:t>
      </w:r>
      <w:r w:rsidRPr="00E8712B">
        <w:t xml:space="preserve">PARS: </w:t>
      </w:r>
      <w:proofErr w:type="spellStart"/>
      <w:r w:rsidRPr="00E8712B">
        <w:t>P</w:t>
      </w:r>
      <w:r>
        <w:rPr>
          <w:rFonts w:hint="eastAsia"/>
        </w:rPr>
        <w:t>ediatric</w:t>
      </w:r>
      <w:proofErr w:type="spellEnd"/>
      <w:r>
        <w:rPr>
          <w:rFonts w:hint="eastAsia"/>
        </w:rPr>
        <w:t xml:space="preserve"> </w:t>
      </w:r>
      <w:r w:rsidRPr="00E8712B">
        <w:t>A</w:t>
      </w:r>
      <w:r>
        <w:rPr>
          <w:rFonts w:hint="eastAsia"/>
        </w:rPr>
        <w:t xml:space="preserve">nxiety </w:t>
      </w:r>
      <w:r w:rsidRPr="00E8712B">
        <w:t>R</w:t>
      </w:r>
      <w:r>
        <w:rPr>
          <w:rFonts w:hint="eastAsia"/>
        </w:rPr>
        <w:t xml:space="preserve">ating </w:t>
      </w:r>
      <w:r w:rsidRPr="00E8712B">
        <w:t>S</w:t>
      </w:r>
      <w:r>
        <w:rPr>
          <w:rFonts w:hint="eastAsia"/>
        </w:rPr>
        <w:t>cale</w:t>
      </w:r>
      <w:r w:rsidRPr="00E8712B">
        <w:t xml:space="preserve"> severity mean score</w:t>
      </w:r>
    </w:p>
    <w:p w14:paraId="5CFFA838" w14:textId="77777777" w:rsidR="00742EE8" w:rsidRPr="00E8712B" w:rsidRDefault="00742EE8" w:rsidP="00446933">
      <w:pPr>
        <w:spacing w:line="480" w:lineRule="auto"/>
        <w:jc w:val="both"/>
      </w:pPr>
    </w:p>
    <w:sectPr w:rsidR="00742EE8" w:rsidRPr="00E8712B" w:rsidSect="005C7892">
      <w:headerReference w:type="even" r:id="rId10"/>
      <w:headerReference w:type="defaul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5A107" w14:textId="77777777" w:rsidR="009443A4" w:rsidRDefault="009443A4" w:rsidP="00052E46">
      <w:r>
        <w:separator/>
      </w:r>
    </w:p>
  </w:endnote>
  <w:endnote w:type="continuationSeparator" w:id="0">
    <w:p w14:paraId="5E9F19F4" w14:textId="77777777" w:rsidR="009443A4" w:rsidRDefault="009443A4" w:rsidP="00052E46">
      <w:r>
        <w:continuationSeparator/>
      </w:r>
    </w:p>
  </w:endnote>
  <w:endnote w:type="continuationNotice" w:id="1">
    <w:p w14:paraId="3B64A9E1" w14:textId="77777777" w:rsidR="009443A4" w:rsidRDefault="009443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BC1168" w14:textId="77777777" w:rsidR="009443A4" w:rsidRDefault="009443A4" w:rsidP="00052E46">
      <w:r>
        <w:separator/>
      </w:r>
    </w:p>
  </w:footnote>
  <w:footnote w:type="continuationSeparator" w:id="0">
    <w:p w14:paraId="1B125279" w14:textId="77777777" w:rsidR="009443A4" w:rsidRDefault="009443A4" w:rsidP="00052E46">
      <w:r>
        <w:continuationSeparator/>
      </w:r>
    </w:p>
  </w:footnote>
  <w:footnote w:type="continuationNotice" w:id="1">
    <w:p w14:paraId="7DFB0114" w14:textId="77777777" w:rsidR="009443A4" w:rsidRDefault="009443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3360126"/>
      <w:docPartObj>
        <w:docPartGallery w:val="Page Numbers (Top of Page)"/>
        <w:docPartUnique/>
      </w:docPartObj>
    </w:sdtPr>
    <w:sdtContent>
      <w:p w14:paraId="3C45A66F" w14:textId="6EC48F8A" w:rsidR="00B578DB" w:rsidRDefault="00B578DB" w:rsidP="00CA609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5B0CC9" w14:textId="77777777" w:rsidR="00B578DB" w:rsidRDefault="00B578DB" w:rsidP="0044693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86292121"/>
      <w:docPartObj>
        <w:docPartGallery w:val="Page Numbers (Top of Page)"/>
        <w:docPartUnique/>
      </w:docPartObj>
    </w:sdtPr>
    <w:sdtContent>
      <w:p w14:paraId="05C25DE7" w14:textId="636873CB" w:rsidR="00B578DB" w:rsidRDefault="00B578DB" w:rsidP="00CA609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9E7B62" w14:textId="0BCBF38F" w:rsidR="00446933" w:rsidRDefault="00B578DB" w:rsidP="00446933">
    <w:pPr>
      <w:pStyle w:val="Header"/>
      <w:ind w:right="360"/>
    </w:pPr>
    <w:r>
      <w:t>DETECTING ANXIETY TREATMENT OUTCOMES IN AUTIS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8785D"/>
    <w:multiLevelType w:val="hybridMultilevel"/>
    <w:tmpl w:val="CE7AB1CA"/>
    <w:lvl w:ilvl="0" w:tplc="08090001">
      <w:start w:val="6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080FF0"/>
    <w:multiLevelType w:val="hybridMultilevel"/>
    <w:tmpl w:val="7088A864"/>
    <w:lvl w:ilvl="0" w:tplc="C01A5C6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8B44D3"/>
    <w:multiLevelType w:val="multilevel"/>
    <w:tmpl w:val="281AF17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450A4E4E"/>
    <w:multiLevelType w:val="multilevel"/>
    <w:tmpl w:val="8B8601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1302E1C"/>
    <w:multiLevelType w:val="multilevel"/>
    <w:tmpl w:val="2452A5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A753BCD"/>
    <w:multiLevelType w:val="hybridMultilevel"/>
    <w:tmpl w:val="40CAF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9084547">
    <w:abstractNumId w:val="3"/>
  </w:num>
  <w:num w:numId="2" w16cid:durableId="1587035460">
    <w:abstractNumId w:val="2"/>
  </w:num>
  <w:num w:numId="3" w16cid:durableId="504436823">
    <w:abstractNumId w:val="1"/>
  </w:num>
  <w:num w:numId="4" w16cid:durableId="2045522418">
    <w:abstractNumId w:val="0"/>
  </w:num>
  <w:num w:numId="5" w16cid:durableId="1412389150">
    <w:abstractNumId w:val="4"/>
  </w:num>
  <w:num w:numId="6" w16cid:durableId="18149088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E46"/>
    <w:rsid w:val="00001E14"/>
    <w:rsid w:val="000024F3"/>
    <w:rsid w:val="00004F34"/>
    <w:rsid w:val="00006ADB"/>
    <w:rsid w:val="000107B7"/>
    <w:rsid w:val="000110A9"/>
    <w:rsid w:val="000118A4"/>
    <w:rsid w:val="00011FB4"/>
    <w:rsid w:val="00012166"/>
    <w:rsid w:val="00012C9E"/>
    <w:rsid w:val="000134C8"/>
    <w:rsid w:val="00016E03"/>
    <w:rsid w:val="0002085D"/>
    <w:rsid w:val="00021070"/>
    <w:rsid w:val="000221BA"/>
    <w:rsid w:val="0002323C"/>
    <w:rsid w:val="000249A5"/>
    <w:rsid w:val="00030690"/>
    <w:rsid w:val="000311B2"/>
    <w:rsid w:val="00031AA4"/>
    <w:rsid w:val="000323B0"/>
    <w:rsid w:val="00032C1A"/>
    <w:rsid w:val="000370AC"/>
    <w:rsid w:val="00037C38"/>
    <w:rsid w:val="00037FC5"/>
    <w:rsid w:val="00040360"/>
    <w:rsid w:val="00040863"/>
    <w:rsid w:val="00040FB8"/>
    <w:rsid w:val="00042989"/>
    <w:rsid w:val="00043082"/>
    <w:rsid w:val="00045F1E"/>
    <w:rsid w:val="00046D26"/>
    <w:rsid w:val="00051019"/>
    <w:rsid w:val="00051CAD"/>
    <w:rsid w:val="00052C75"/>
    <w:rsid w:val="00052E46"/>
    <w:rsid w:val="00054458"/>
    <w:rsid w:val="00056A0E"/>
    <w:rsid w:val="000573B9"/>
    <w:rsid w:val="00060CA6"/>
    <w:rsid w:val="000610E2"/>
    <w:rsid w:val="00064671"/>
    <w:rsid w:val="000647B9"/>
    <w:rsid w:val="000647C8"/>
    <w:rsid w:val="00066B84"/>
    <w:rsid w:val="00066DBB"/>
    <w:rsid w:val="000703C3"/>
    <w:rsid w:val="00074C9D"/>
    <w:rsid w:val="0007593E"/>
    <w:rsid w:val="00076B14"/>
    <w:rsid w:val="00076B5D"/>
    <w:rsid w:val="000772EC"/>
    <w:rsid w:val="0008042B"/>
    <w:rsid w:val="000808D2"/>
    <w:rsid w:val="00082716"/>
    <w:rsid w:val="00082C02"/>
    <w:rsid w:val="00086162"/>
    <w:rsid w:val="0008637B"/>
    <w:rsid w:val="00086DDF"/>
    <w:rsid w:val="00087E54"/>
    <w:rsid w:val="0009009E"/>
    <w:rsid w:val="00090675"/>
    <w:rsid w:val="000910D7"/>
    <w:rsid w:val="000914EA"/>
    <w:rsid w:val="00093EE8"/>
    <w:rsid w:val="0009753A"/>
    <w:rsid w:val="000A0929"/>
    <w:rsid w:val="000A13C8"/>
    <w:rsid w:val="000A189E"/>
    <w:rsid w:val="000A2407"/>
    <w:rsid w:val="000A2869"/>
    <w:rsid w:val="000A490C"/>
    <w:rsid w:val="000A637A"/>
    <w:rsid w:val="000A7223"/>
    <w:rsid w:val="000B0DDD"/>
    <w:rsid w:val="000B134F"/>
    <w:rsid w:val="000B28C1"/>
    <w:rsid w:val="000B2952"/>
    <w:rsid w:val="000B3C3E"/>
    <w:rsid w:val="000B51FF"/>
    <w:rsid w:val="000B57A4"/>
    <w:rsid w:val="000B637F"/>
    <w:rsid w:val="000C066A"/>
    <w:rsid w:val="000C1E64"/>
    <w:rsid w:val="000C5213"/>
    <w:rsid w:val="000C608D"/>
    <w:rsid w:val="000D10EA"/>
    <w:rsid w:val="000D1C57"/>
    <w:rsid w:val="000D34B6"/>
    <w:rsid w:val="000D4283"/>
    <w:rsid w:val="000D43FF"/>
    <w:rsid w:val="000D4A42"/>
    <w:rsid w:val="000D691E"/>
    <w:rsid w:val="000D70F8"/>
    <w:rsid w:val="000E25B3"/>
    <w:rsid w:val="000E3EF5"/>
    <w:rsid w:val="000E55B2"/>
    <w:rsid w:val="000E7C96"/>
    <w:rsid w:val="000F1DF0"/>
    <w:rsid w:val="000F423F"/>
    <w:rsid w:val="000F5435"/>
    <w:rsid w:val="000F595C"/>
    <w:rsid w:val="000F5A48"/>
    <w:rsid w:val="000F62EE"/>
    <w:rsid w:val="000F63E1"/>
    <w:rsid w:val="0010100D"/>
    <w:rsid w:val="001034B9"/>
    <w:rsid w:val="0010381D"/>
    <w:rsid w:val="001045FA"/>
    <w:rsid w:val="00105FC9"/>
    <w:rsid w:val="00106260"/>
    <w:rsid w:val="00106534"/>
    <w:rsid w:val="00106EBF"/>
    <w:rsid w:val="001147E4"/>
    <w:rsid w:val="00115E77"/>
    <w:rsid w:val="001209E2"/>
    <w:rsid w:val="00121E95"/>
    <w:rsid w:val="0012242B"/>
    <w:rsid w:val="001225E2"/>
    <w:rsid w:val="0012398F"/>
    <w:rsid w:val="00123DFE"/>
    <w:rsid w:val="00123FB5"/>
    <w:rsid w:val="0012412F"/>
    <w:rsid w:val="001247EB"/>
    <w:rsid w:val="00127BE1"/>
    <w:rsid w:val="001304DA"/>
    <w:rsid w:val="00133E4A"/>
    <w:rsid w:val="00134B81"/>
    <w:rsid w:val="00136AA7"/>
    <w:rsid w:val="00140427"/>
    <w:rsid w:val="0014089C"/>
    <w:rsid w:val="0014451B"/>
    <w:rsid w:val="00146716"/>
    <w:rsid w:val="00146ABE"/>
    <w:rsid w:val="00146F51"/>
    <w:rsid w:val="00151637"/>
    <w:rsid w:val="00152807"/>
    <w:rsid w:val="00152A23"/>
    <w:rsid w:val="00156861"/>
    <w:rsid w:val="001570DA"/>
    <w:rsid w:val="00157831"/>
    <w:rsid w:val="00160EC0"/>
    <w:rsid w:val="00161120"/>
    <w:rsid w:val="00165F09"/>
    <w:rsid w:val="00166A06"/>
    <w:rsid w:val="0016772D"/>
    <w:rsid w:val="00171045"/>
    <w:rsid w:val="00172316"/>
    <w:rsid w:val="00172C25"/>
    <w:rsid w:val="0017396E"/>
    <w:rsid w:val="00173BCA"/>
    <w:rsid w:val="00173DF4"/>
    <w:rsid w:val="00174882"/>
    <w:rsid w:val="00175038"/>
    <w:rsid w:val="001767FE"/>
    <w:rsid w:val="0017685C"/>
    <w:rsid w:val="001779F2"/>
    <w:rsid w:val="00180384"/>
    <w:rsid w:val="0018241B"/>
    <w:rsid w:val="00182F1E"/>
    <w:rsid w:val="001842C9"/>
    <w:rsid w:val="0018492C"/>
    <w:rsid w:val="00185334"/>
    <w:rsid w:val="00186562"/>
    <w:rsid w:val="00190DB6"/>
    <w:rsid w:val="001924AE"/>
    <w:rsid w:val="00195CAC"/>
    <w:rsid w:val="00195D35"/>
    <w:rsid w:val="001A258F"/>
    <w:rsid w:val="001A3964"/>
    <w:rsid w:val="001A5677"/>
    <w:rsid w:val="001A715E"/>
    <w:rsid w:val="001B04D5"/>
    <w:rsid w:val="001B1D71"/>
    <w:rsid w:val="001B399B"/>
    <w:rsid w:val="001B4173"/>
    <w:rsid w:val="001B4EF4"/>
    <w:rsid w:val="001C192A"/>
    <w:rsid w:val="001C3B6A"/>
    <w:rsid w:val="001C733E"/>
    <w:rsid w:val="001D0242"/>
    <w:rsid w:val="001D170B"/>
    <w:rsid w:val="001D2746"/>
    <w:rsid w:val="001D4109"/>
    <w:rsid w:val="001D632F"/>
    <w:rsid w:val="001E11C7"/>
    <w:rsid w:val="001E14E2"/>
    <w:rsid w:val="001E159B"/>
    <w:rsid w:val="001E1846"/>
    <w:rsid w:val="001E4283"/>
    <w:rsid w:val="001E48FF"/>
    <w:rsid w:val="001E53D5"/>
    <w:rsid w:val="001E55E2"/>
    <w:rsid w:val="001E6902"/>
    <w:rsid w:val="001F0254"/>
    <w:rsid w:val="001F15E3"/>
    <w:rsid w:val="002025E3"/>
    <w:rsid w:val="0020499F"/>
    <w:rsid w:val="002054A8"/>
    <w:rsid w:val="00205CB8"/>
    <w:rsid w:val="00207386"/>
    <w:rsid w:val="00207C16"/>
    <w:rsid w:val="00207F70"/>
    <w:rsid w:val="002111C4"/>
    <w:rsid w:val="00211951"/>
    <w:rsid w:val="00214E0D"/>
    <w:rsid w:val="002166D4"/>
    <w:rsid w:val="00216CC0"/>
    <w:rsid w:val="00220482"/>
    <w:rsid w:val="002207AC"/>
    <w:rsid w:val="00222C2A"/>
    <w:rsid w:val="00223A1D"/>
    <w:rsid w:val="00224CF9"/>
    <w:rsid w:val="00225545"/>
    <w:rsid w:val="0022560E"/>
    <w:rsid w:val="00226BD1"/>
    <w:rsid w:val="002273D2"/>
    <w:rsid w:val="00230FE8"/>
    <w:rsid w:val="00231763"/>
    <w:rsid w:val="002323B8"/>
    <w:rsid w:val="002338D2"/>
    <w:rsid w:val="00235277"/>
    <w:rsid w:val="002360C0"/>
    <w:rsid w:val="0024077E"/>
    <w:rsid w:val="00240CA4"/>
    <w:rsid w:val="00241700"/>
    <w:rsid w:val="00242153"/>
    <w:rsid w:val="00243509"/>
    <w:rsid w:val="002457E4"/>
    <w:rsid w:val="0025024E"/>
    <w:rsid w:val="002503BF"/>
    <w:rsid w:val="00250936"/>
    <w:rsid w:val="002527E5"/>
    <w:rsid w:val="00253385"/>
    <w:rsid w:val="002533F2"/>
    <w:rsid w:val="00256BB9"/>
    <w:rsid w:val="00257230"/>
    <w:rsid w:val="0026085F"/>
    <w:rsid w:val="0026117C"/>
    <w:rsid w:val="00261C10"/>
    <w:rsid w:val="00261DB4"/>
    <w:rsid w:val="00263D60"/>
    <w:rsid w:val="00265C6A"/>
    <w:rsid w:val="00267B32"/>
    <w:rsid w:val="00271B9D"/>
    <w:rsid w:val="00274D8D"/>
    <w:rsid w:val="00276472"/>
    <w:rsid w:val="002767BD"/>
    <w:rsid w:val="002768C5"/>
    <w:rsid w:val="00276A75"/>
    <w:rsid w:val="00277885"/>
    <w:rsid w:val="002804B2"/>
    <w:rsid w:val="00281DE2"/>
    <w:rsid w:val="0028208F"/>
    <w:rsid w:val="002823BA"/>
    <w:rsid w:val="00282C0F"/>
    <w:rsid w:val="002849C8"/>
    <w:rsid w:val="00284A1B"/>
    <w:rsid w:val="002850BB"/>
    <w:rsid w:val="002853FE"/>
    <w:rsid w:val="0028694C"/>
    <w:rsid w:val="00287A9F"/>
    <w:rsid w:val="00293A80"/>
    <w:rsid w:val="00294912"/>
    <w:rsid w:val="002974AC"/>
    <w:rsid w:val="00297893"/>
    <w:rsid w:val="0029791C"/>
    <w:rsid w:val="002A25E9"/>
    <w:rsid w:val="002A2A03"/>
    <w:rsid w:val="002A359C"/>
    <w:rsid w:val="002A3919"/>
    <w:rsid w:val="002A3934"/>
    <w:rsid w:val="002A3F11"/>
    <w:rsid w:val="002A4DBF"/>
    <w:rsid w:val="002A676F"/>
    <w:rsid w:val="002B062F"/>
    <w:rsid w:val="002B23DC"/>
    <w:rsid w:val="002B4EF5"/>
    <w:rsid w:val="002B5625"/>
    <w:rsid w:val="002B6E0D"/>
    <w:rsid w:val="002B70F7"/>
    <w:rsid w:val="002B7779"/>
    <w:rsid w:val="002C15A4"/>
    <w:rsid w:val="002C1E3C"/>
    <w:rsid w:val="002C1E3D"/>
    <w:rsid w:val="002C21D2"/>
    <w:rsid w:val="002C312C"/>
    <w:rsid w:val="002C47C0"/>
    <w:rsid w:val="002C6950"/>
    <w:rsid w:val="002D4422"/>
    <w:rsid w:val="002D5217"/>
    <w:rsid w:val="002D6093"/>
    <w:rsid w:val="002D784F"/>
    <w:rsid w:val="002E2429"/>
    <w:rsid w:val="002E3233"/>
    <w:rsid w:val="002E34EC"/>
    <w:rsid w:val="002E38A4"/>
    <w:rsid w:val="002E545A"/>
    <w:rsid w:val="002E5584"/>
    <w:rsid w:val="002E5F6C"/>
    <w:rsid w:val="002E6617"/>
    <w:rsid w:val="002E6C0C"/>
    <w:rsid w:val="002E75E4"/>
    <w:rsid w:val="002E7B57"/>
    <w:rsid w:val="002F13CC"/>
    <w:rsid w:val="002F22D5"/>
    <w:rsid w:val="002F3937"/>
    <w:rsid w:val="00306457"/>
    <w:rsid w:val="0030687B"/>
    <w:rsid w:val="003100EA"/>
    <w:rsid w:val="00310F38"/>
    <w:rsid w:val="00311D25"/>
    <w:rsid w:val="0031236A"/>
    <w:rsid w:val="00313361"/>
    <w:rsid w:val="003136B0"/>
    <w:rsid w:val="00313CD7"/>
    <w:rsid w:val="00314620"/>
    <w:rsid w:val="00314B0D"/>
    <w:rsid w:val="00315BBB"/>
    <w:rsid w:val="003162CB"/>
    <w:rsid w:val="00316FEC"/>
    <w:rsid w:val="00324330"/>
    <w:rsid w:val="00324E70"/>
    <w:rsid w:val="003254D1"/>
    <w:rsid w:val="00325889"/>
    <w:rsid w:val="00326483"/>
    <w:rsid w:val="003264F6"/>
    <w:rsid w:val="0032714E"/>
    <w:rsid w:val="0033019B"/>
    <w:rsid w:val="00330374"/>
    <w:rsid w:val="0033254F"/>
    <w:rsid w:val="0033313A"/>
    <w:rsid w:val="0033383C"/>
    <w:rsid w:val="00335DC8"/>
    <w:rsid w:val="003405EA"/>
    <w:rsid w:val="003412F1"/>
    <w:rsid w:val="00341FA7"/>
    <w:rsid w:val="0034205D"/>
    <w:rsid w:val="00342EC0"/>
    <w:rsid w:val="003448C6"/>
    <w:rsid w:val="003451B7"/>
    <w:rsid w:val="00347AFE"/>
    <w:rsid w:val="0035002E"/>
    <w:rsid w:val="0035009B"/>
    <w:rsid w:val="00352077"/>
    <w:rsid w:val="00352500"/>
    <w:rsid w:val="00352BA5"/>
    <w:rsid w:val="0035389A"/>
    <w:rsid w:val="00354DFA"/>
    <w:rsid w:val="00355379"/>
    <w:rsid w:val="00355EDA"/>
    <w:rsid w:val="003565E7"/>
    <w:rsid w:val="00356764"/>
    <w:rsid w:val="00361824"/>
    <w:rsid w:val="00362BC3"/>
    <w:rsid w:val="003651C9"/>
    <w:rsid w:val="0036527F"/>
    <w:rsid w:val="003652E8"/>
    <w:rsid w:val="0036532A"/>
    <w:rsid w:val="003664E8"/>
    <w:rsid w:val="00367970"/>
    <w:rsid w:val="003721EC"/>
    <w:rsid w:val="00373F20"/>
    <w:rsid w:val="003774B1"/>
    <w:rsid w:val="0038082F"/>
    <w:rsid w:val="003812FA"/>
    <w:rsid w:val="00384C45"/>
    <w:rsid w:val="00386EFC"/>
    <w:rsid w:val="00387E21"/>
    <w:rsid w:val="0039123E"/>
    <w:rsid w:val="00391247"/>
    <w:rsid w:val="003926D6"/>
    <w:rsid w:val="00392899"/>
    <w:rsid w:val="00392F1E"/>
    <w:rsid w:val="003935DD"/>
    <w:rsid w:val="00394BAC"/>
    <w:rsid w:val="00395783"/>
    <w:rsid w:val="00396047"/>
    <w:rsid w:val="00396F00"/>
    <w:rsid w:val="003971CE"/>
    <w:rsid w:val="003A0319"/>
    <w:rsid w:val="003A1223"/>
    <w:rsid w:val="003A215D"/>
    <w:rsid w:val="003A2BC8"/>
    <w:rsid w:val="003A4598"/>
    <w:rsid w:val="003A45D8"/>
    <w:rsid w:val="003A6883"/>
    <w:rsid w:val="003A7121"/>
    <w:rsid w:val="003B14D8"/>
    <w:rsid w:val="003B374F"/>
    <w:rsid w:val="003B4A8C"/>
    <w:rsid w:val="003B6E80"/>
    <w:rsid w:val="003B7038"/>
    <w:rsid w:val="003B7438"/>
    <w:rsid w:val="003C0324"/>
    <w:rsid w:val="003C2846"/>
    <w:rsid w:val="003C2854"/>
    <w:rsid w:val="003C4C69"/>
    <w:rsid w:val="003C5103"/>
    <w:rsid w:val="003C532C"/>
    <w:rsid w:val="003C5B6C"/>
    <w:rsid w:val="003C5DE0"/>
    <w:rsid w:val="003C74FF"/>
    <w:rsid w:val="003C7F41"/>
    <w:rsid w:val="003D196C"/>
    <w:rsid w:val="003D1BFB"/>
    <w:rsid w:val="003D53BD"/>
    <w:rsid w:val="003D593A"/>
    <w:rsid w:val="003D756B"/>
    <w:rsid w:val="003E1601"/>
    <w:rsid w:val="003E2B73"/>
    <w:rsid w:val="003E5758"/>
    <w:rsid w:val="003E636B"/>
    <w:rsid w:val="003E66C3"/>
    <w:rsid w:val="003F014E"/>
    <w:rsid w:val="003F090B"/>
    <w:rsid w:val="003F14BF"/>
    <w:rsid w:val="003F1E3B"/>
    <w:rsid w:val="003F1E3F"/>
    <w:rsid w:val="003F3E2D"/>
    <w:rsid w:val="003F5B83"/>
    <w:rsid w:val="003F5EA6"/>
    <w:rsid w:val="003F600D"/>
    <w:rsid w:val="003F6643"/>
    <w:rsid w:val="003F7C07"/>
    <w:rsid w:val="00400F77"/>
    <w:rsid w:val="004016C1"/>
    <w:rsid w:val="00402E43"/>
    <w:rsid w:val="00403E9D"/>
    <w:rsid w:val="00405D17"/>
    <w:rsid w:val="00407207"/>
    <w:rsid w:val="00407A86"/>
    <w:rsid w:val="00410B35"/>
    <w:rsid w:val="004113C1"/>
    <w:rsid w:val="0041384B"/>
    <w:rsid w:val="00413EB5"/>
    <w:rsid w:val="00416195"/>
    <w:rsid w:val="0041736F"/>
    <w:rsid w:val="004231F1"/>
    <w:rsid w:val="004248CF"/>
    <w:rsid w:val="00424B08"/>
    <w:rsid w:val="00430488"/>
    <w:rsid w:val="00431BAC"/>
    <w:rsid w:val="00436841"/>
    <w:rsid w:val="0043788D"/>
    <w:rsid w:val="004410F7"/>
    <w:rsid w:val="004411FF"/>
    <w:rsid w:val="0044258C"/>
    <w:rsid w:val="00444C62"/>
    <w:rsid w:val="00445940"/>
    <w:rsid w:val="00446933"/>
    <w:rsid w:val="00447601"/>
    <w:rsid w:val="004504A8"/>
    <w:rsid w:val="0045205E"/>
    <w:rsid w:val="004520FB"/>
    <w:rsid w:val="00452485"/>
    <w:rsid w:val="00452C1B"/>
    <w:rsid w:val="00454188"/>
    <w:rsid w:val="004541C4"/>
    <w:rsid w:val="004541DC"/>
    <w:rsid w:val="00455268"/>
    <w:rsid w:val="00457EB2"/>
    <w:rsid w:val="004608D3"/>
    <w:rsid w:val="00460C09"/>
    <w:rsid w:val="00461E72"/>
    <w:rsid w:val="00462DE0"/>
    <w:rsid w:val="00463727"/>
    <w:rsid w:val="00463CA5"/>
    <w:rsid w:val="00463E4D"/>
    <w:rsid w:val="00471394"/>
    <w:rsid w:val="00471767"/>
    <w:rsid w:val="00474731"/>
    <w:rsid w:val="004752AC"/>
    <w:rsid w:val="004759E3"/>
    <w:rsid w:val="004762FC"/>
    <w:rsid w:val="00480F5A"/>
    <w:rsid w:val="0048384F"/>
    <w:rsid w:val="00483D2A"/>
    <w:rsid w:val="00484610"/>
    <w:rsid w:val="004854E6"/>
    <w:rsid w:val="0048755B"/>
    <w:rsid w:val="00487C47"/>
    <w:rsid w:val="004904EB"/>
    <w:rsid w:val="00491F6F"/>
    <w:rsid w:val="0049338D"/>
    <w:rsid w:val="00494680"/>
    <w:rsid w:val="0049724E"/>
    <w:rsid w:val="00497C44"/>
    <w:rsid w:val="004A0E44"/>
    <w:rsid w:val="004A2000"/>
    <w:rsid w:val="004A4AF6"/>
    <w:rsid w:val="004A4FDF"/>
    <w:rsid w:val="004A67DD"/>
    <w:rsid w:val="004B0DA0"/>
    <w:rsid w:val="004B1E31"/>
    <w:rsid w:val="004B4525"/>
    <w:rsid w:val="004B5446"/>
    <w:rsid w:val="004B5B62"/>
    <w:rsid w:val="004B73AA"/>
    <w:rsid w:val="004C020E"/>
    <w:rsid w:val="004C02AB"/>
    <w:rsid w:val="004C3C0D"/>
    <w:rsid w:val="004C4D4A"/>
    <w:rsid w:val="004C6DB9"/>
    <w:rsid w:val="004D0EC2"/>
    <w:rsid w:val="004D15E2"/>
    <w:rsid w:val="004D17C2"/>
    <w:rsid w:val="004D3675"/>
    <w:rsid w:val="004D36ED"/>
    <w:rsid w:val="004D45AE"/>
    <w:rsid w:val="004D5566"/>
    <w:rsid w:val="004D716B"/>
    <w:rsid w:val="004E12B1"/>
    <w:rsid w:val="004E2B97"/>
    <w:rsid w:val="004E3B13"/>
    <w:rsid w:val="004E57B3"/>
    <w:rsid w:val="004E6190"/>
    <w:rsid w:val="004F01F9"/>
    <w:rsid w:val="004F03B1"/>
    <w:rsid w:val="004F14C2"/>
    <w:rsid w:val="004F1907"/>
    <w:rsid w:val="004F7248"/>
    <w:rsid w:val="00500852"/>
    <w:rsid w:val="00500C54"/>
    <w:rsid w:val="005021E7"/>
    <w:rsid w:val="00503C2E"/>
    <w:rsid w:val="00505044"/>
    <w:rsid w:val="00507111"/>
    <w:rsid w:val="005105FA"/>
    <w:rsid w:val="00510A27"/>
    <w:rsid w:val="005115DF"/>
    <w:rsid w:val="005115E5"/>
    <w:rsid w:val="005125A1"/>
    <w:rsid w:val="005155AB"/>
    <w:rsid w:val="00515951"/>
    <w:rsid w:val="0051670C"/>
    <w:rsid w:val="00517011"/>
    <w:rsid w:val="0051798B"/>
    <w:rsid w:val="0052128F"/>
    <w:rsid w:val="005215A0"/>
    <w:rsid w:val="00524120"/>
    <w:rsid w:val="005249EF"/>
    <w:rsid w:val="00525465"/>
    <w:rsid w:val="005271F3"/>
    <w:rsid w:val="00532A80"/>
    <w:rsid w:val="00532F06"/>
    <w:rsid w:val="0053384E"/>
    <w:rsid w:val="00534953"/>
    <w:rsid w:val="00534E08"/>
    <w:rsid w:val="00534E3E"/>
    <w:rsid w:val="00534F9D"/>
    <w:rsid w:val="0053511D"/>
    <w:rsid w:val="00536E5C"/>
    <w:rsid w:val="00536FBD"/>
    <w:rsid w:val="00537672"/>
    <w:rsid w:val="00537BFB"/>
    <w:rsid w:val="005400C7"/>
    <w:rsid w:val="005402EF"/>
    <w:rsid w:val="00543D25"/>
    <w:rsid w:val="00544012"/>
    <w:rsid w:val="00544970"/>
    <w:rsid w:val="0054735D"/>
    <w:rsid w:val="005501DD"/>
    <w:rsid w:val="005501FA"/>
    <w:rsid w:val="0055136F"/>
    <w:rsid w:val="005523EE"/>
    <w:rsid w:val="00554915"/>
    <w:rsid w:val="005575FC"/>
    <w:rsid w:val="00560E26"/>
    <w:rsid w:val="005648E9"/>
    <w:rsid w:val="005659DC"/>
    <w:rsid w:val="00565D56"/>
    <w:rsid w:val="0056680F"/>
    <w:rsid w:val="0057084A"/>
    <w:rsid w:val="00570E87"/>
    <w:rsid w:val="00571208"/>
    <w:rsid w:val="0057384B"/>
    <w:rsid w:val="0057471C"/>
    <w:rsid w:val="005779AF"/>
    <w:rsid w:val="00577D06"/>
    <w:rsid w:val="00580A91"/>
    <w:rsid w:val="00581377"/>
    <w:rsid w:val="0058346D"/>
    <w:rsid w:val="00584DDD"/>
    <w:rsid w:val="00586953"/>
    <w:rsid w:val="00590AED"/>
    <w:rsid w:val="00590D79"/>
    <w:rsid w:val="00590E24"/>
    <w:rsid w:val="0059148E"/>
    <w:rsid w:val="005933A1"/>
    <w:rsid w:val="00593661"/>
    <w:rsid w:val="00593E64"/>
    <w:rsid w:val="0059424B"/>
    <w:rsid w:val="00594FB7"/>
    <w:rsid w:val="005958E2"/>
    <w:rsid w:val="00595A8B"/>
    <w:rsid w:val="00596D62"/>
    <w:rsid w:val="005A0101"/>
    <w:rsid w:val="005A0826"/>
    <w:rsid w:val="005A0A22"/>
    <w:rsid w:val="005A2323"/>
    <w:rsid w:val="005A2FE7"/>
    <w:rsid w:val="005A344E"/>
    <w:rsid w:val="005A3844"/>
    <w:rsid w:val="005A48BC"/>
    <w:rsid w:val="005A5544"/>
    <w:rsid w:val="005A55FA"/>
    <w:rsid w:val="005A6638"/>
    <w:rsid w:val="005A690E"/>
    <w:rsid w:val="005B4D59"/>
    <w:rsid w:val="005B50FE"/>
    <w:rsid w:val="005B530D"/>
    <w:rsid w:val="005B698B"/>
    <w:rsid w:val="005B705C"/>
    <w:rsid w:val="005C080E"/>
    <w:rsid w:val="005C1789"/>
    <w:rsid w:val="005C181B"/>
    <w:rsid w:val="005C1A93"/>
    <w:rsid w:val="005C2519"/>
    <w:rsid w:val="005C2BB8"/>
    <w:rsid w:val="005C590B"/>
    <w:rsid w:val="005C63A2"/>
    <w:rsid w:val="005C6B44"/>
    <w:rsid w:val="005C7161"/>
    <w:rsid w:val="005C735B"/>
    <w:rsid w:val="005C7892"/>
    <w:rsid w:val="005C7CE9"/>
    <w:rsid w:val="005C7D41"/>
    <w:rsid w:val="005D0536"/>
    <w:rsid w:val="005D0AE5"/>
    <w:rsid w:val="005D2647"/>
    <w:rsid w:val="005D3685"/>
    <w:rsid w:val="005D4CE4"/>
    <w:rsid w:val="005D4EFC"/>
    <w:rsid w:val="005D551D"/>
    <w:rsid w:val="005D64CD"/>
    <w:rsid w:val="005D6995"/>
    <w:rsid w:val="005E1EFA"/>
    <w:rsid w:val="005E22A6"/>
    <w:rsid w:val="005E30C1"/>
    <w:rsid w:val="005E444B"/>
    <w:rsid w:val="005E4C54"/>
    <w:rsid w:val="005E77E2"/>
    <w:rsid w:val="005F1793"/>
    <w:rsid w:val="005F1C6F"/>
    <w:rsid w:val="005F32B2"/>
    <w:rsid w:val="005F3322"/>
    <w:rsid w:val="005F6D46"/>
    <w:rsid w:val="005F6F4D"/>
    <w:rsid w:val="005F72D3"/>
    <w:rsid w:val="006002D2"/>
    <w:rsid w:val="00602698"/>
    <w:rsid w:val="006045A7"/>
    <w:rsid w:val="0060465F"/>
    <w:rsid w:val="006055BA"/>
    <w:rsid w:val="00605AAA"/>
    <w:rsid w:val="00606568"/>
    <w:rsid w:val="00610E6F"/>
    <w:rsid w:val="00611929"/>
    <w:rsid w:val="0061382E"/>
    <w:rsid w:val="00613941"/>
    <w:rsid w:val="006163F5"/>
    <w:rsid w:val="00617114"/>
    <w:rsid w:val="00620B70"/>
    <w:rsid w:val="00620E28"/>
    <w:rsid w:val="00625A34"/>
    <w:rsid w:val="0062602A"/>
    <w:rsid w:val="00631031"/>
    <w:rsid w:val="006315EB"/>
    <w:rsid w:val="0063245B"/>
    <w:rsid w:val="00633847"/>
    <w:rsid w:val="00637EF0"/>
    <w:rsid w:val="00640546"/>
    <w:rsid w:val="00640C0C"/>
    <w:rsid w:val="006424BB"/>
    <w:rsid w:val="0064295C"/>
    <w:rsid w:val="00642A20"/>
    <w:rsid w:val="00643274"/>
    <w:rsid w:val="006456BF"/>
    <w:rsid w:val="006470FF"/>
    <w:rsid w:val="006504C1"/>
    <w:rsid w:val="00650F70"/>
    <w:rsid w:val="006520B6"/>
    <w:rsid w:val="0065226E"/>
    <w:rsid w:val="006530ED"/>
    <w:rsid w:val="00654E8E"/>
    <w:rsid w:val="00655034"/>
    <w:rsid w:val="006560BA"/>
    <w:rsid w:val="006565F3"/>
    <w:rsid w:val="006606D2"/>
    <w:rsid w:val="00660B0C"/>
    <w:rsid w:val="006620D0"/>
    <w:rsid w:val="006660D4"/>
    <w:rsid w:val="00667532"/>
    <w:rsid w:val="00667999"/>
    <w:rsid w:val="00671320"/>
    <w:rsid w:val="0067173D"/>
    <w:rsid w:val="00676544"/>
    <w:rsid w:val="0067716E"/>
    <w:rsid w:val="006806C0"/>
    <w:rsid w:val="00681449"/>
    <w:rsid w:val="00681E25"/>
    <w:rsid w:val="00682649"/>
    <w:rsid w:val="006830BF"/>
    <w:rsid w:val="006835C7"/>
    <w:rsid w:val="0068366B"/>
    <w:rsid w:val="00683D6E"/>
    <w:rsid w:val="00685321"/>
    <w:rsid w:val="00685C1F"/>
    <w:rsid w:val="00686A55"/>
    <w:rsid w:val="006904C5"/>
    <w:rsid w:val="006919D4"/>
    <w:rsid w:val="00692D06"/>
    <w:rsid w:val="006951A5"/>
    <w:rsid w:val="00696388"/>
    <w:rsid w:val="006968DA"/>
    <w:rsid w:val="00696C1E"/>
    <w:rsid w:val="00697261"/>
    <w:rsid w:val="006A0C65"/>
    <w:rsid w:val="006A0F22"/>
    <w:rsid w:val="006A0FAB"/>
    <w:rsid w:val="006A2DCE"/>
    <w:rsid w:val="006A4496"/>
    <w:rsid w:val="006A4A47"/>
    <w:rsid w:val="006A5A86"/>
    <w:rsid w:val="006A7099"/>
    <w:rsid w:val="006A7F3A"/>
    <w:rsid w:val="006B0D91"/>
    <w:rsid w:val="006B3C39"/>
    <w:rsid w:val="006B4148"/>
    <w:rsid w:val="006B44E2"/>
    <w:rsid w:val="006B48BC"/>
    <w:rsid w:val="006B51E9"/>
    <w:rsid w:val="006B5568"/>
    <w:rsid w:val="006C0D08"/>
    <w:rsid w:val="006C1D81"/>
    <w:rsid w:val="006C4276"/>
    <w:rsid w:val="006C6585"/>
    <w:rsid w:val="006C6B5F"/>
    <w:rsid w:val="006D04F4"/>
    <w:rsid w:val="006D0C9C"/>
    <w:rsid w:val="006D0F5A"/>
    <w:rsid w:val="006D0FA2"/>
    <w:rsid w:val="006D1BD3"/>
    <w:rsid w:val="006D1D5A"/>
    <w:rsid w:val="006D1FD6"/>
    <w:rsid w:val="006D7E42"/>
    <w:rsid w:val="006D7EB2"/>
    <w:rsid w:val="006E0718"/>
    <w:rsid w:val="006E3F65"/>
    <w:rsid w:val="006E590E"/>
    <w:rsid w:val="006E5E76"/>
    <w:rsid w:val="006E763A"/>
    <w:rsid w:val="006F2050"/>
    <w:rsid w:val="006F2F1E"/>
    <w:rsid w:val="006F309E"/>
    <w:rsid w:val="006F3880"/>
    <w:rsid w:val="006F6760"/>
    <w:rsid w:val="006F6BE8"/>
    <w:rsid w:val="00700908"/>
    <w:rsid w:val="00701421"/>
    <w:rsid w:val="0070169E"/>
    <w:rsid w:val="007017E4"/>
    <w:rsid w:val="00702140"/>
    <w:rsid w:val="0070378E"/>
    <w:rsid w:val="00706964"/>
    <w:rsid w:val="00707A92"/>
    <w:rsid w:val="00710372"/>
    <w:rsid w:val="00710453"/>
    <w:rsid w:val="00714B76"/>
    <w:rsid w:val="00716DAD"/>
    <w:rsid w:val="00717182"/>
    <w:rsid w:val="00720682"/>
    <w:rsid w:val="00721317"/>
    <w:rsid w:val="00722B4D"/>
    <w:rsid w:val="00722E5F"/>
    <w:rsid w:val="007232C5"/>
    <w:rsid w:val="00723441"/>
    <w:rsid w:val="00723C58"/>
    <w:rsid w:val="007271FD"/>
    <w:rsid w:val="00727542"/>
    <w:rsid w:val="00727BCD"/>
    <w:rsid w:val="00727FC7"/>
    <w:rsid w:val="00730092"/>
    <w:rsid w:val="0073046F"/>
    <w:rsid w:val="0073097A"/>
    <w:rsid w:val="00733481"/>
    <w:rsid w:val="00733CE6"/>
    <w:rsid w:val="007343FF"/>
    <w:rsid w:val="00734940"/>
    <w:rsid w:val="0073598B"/>
    <w:rsid w:val="00735FE3"/>
    <w:rsid w:val="00736BF5"/>
    <w:rsid w:val="00737757"/>
    <w:rsid w:val="007400D8"/>
    <w:rsid w:val="007406AC"/>
    <w:rsid w:val="00742EE8"/>
    <w:rsid w:val="0074496B"/>
    <w:rsid w:val="00744B8F"/>
    <w:rsid w:val="00746351"/>
    <w:rsid w:val="0074693C"/>
    <w:rsid w:val="00747EA6"/>
    <w:rsid w:val="007504A8"/>
    <w:rsid w:val="00751A8C"/>
    <w:rsid w:val="00752881"/>
    <w:rsid w:val="007528C2"/>
    <w:rsid w:val="007555F1"/>
    <w:rsid w:val="00757D75"/>
    <w:rsid w:val="00761E93"/>
    <w:rsid w:val="007646EA"/>
    <w:rsid w:val="0076536F"/>
    <w:rsid w:val="007670A1"/>
    <w:rsid w:val="00771948"/>
    <w:rsid w:val="00771B3C"/>
    <w:rsid w:val="00771F5B"/>
    <w:rsid w:val="00772715"/>
    <w:rsid w:val="007755DD"/>
    <w:rsid w:val="00777E46"/>
    <w:rsid w:val="00780F0E"/>
    <w:rsid w:val="00782779"/>
    <w:rsid w:val="00782A9A"/>
    <w:rsid w:val="00783EF7"/>
    <w:rsid w:val="00785BE8"/>
    <w:rsid w:val="00787F8F"/>
    <w:rsid w:val="00791C8C"/>
    <w:rsid w:val="00791DF4"/>
    <w:rsid w:val="00792F34"/>
    <w:rsid w:val="007943E2"/>
    <w:rsid w:val="00794E02"/>
    <w:rsid w:val="0079560F"/>
    <w:rsid w:val="00795C1C"/>
    <w:rsid w:val="00797FD9"/>
    <w:rsid w:val="007A0F51"/>
    <w:rsid w:val="007A25CA"/>
    <w:rsid w:val="007A50EE"/>
    <w:rsid w:val="007A534A"/>
    <w:rsid w:val="007A60F1"/>
    <w:rsid w:val="007A6A53"/>
    <w:rsid w:val="007A72B8"/>
    <w:rsid w:val="007A78D8"/>
    <w:rsid w:val="007B015E"/>
    <w:rsid w:val="007B073D"/>
    <w:rsid w:val="007B33CB"/>
    <w:rsid w:val="007B4485"/>
    <w:rsid w:val="007B4E48"/>
    <w:rsid w:val="007B4EEE"/>
    <w:rsid w:val="007B793F"/>
    <w:rsid w:val="007C10A5"/>
    <w:rsid w:val="007C26DF"/>
    <w:rsid w:val="007C5ACC"/>
    <w:rsid w:val="007C5D45"/>
    <w:rsid w:val="007C5D8A"/>
    <w:rsid w:val="007C6B4F"/>
    <w:rsid w:val="007C6D1A"/>
    <w:rsid w:val="007D3324"/>
    <w:rsid w:val="007D4A85"/>
    <w:rsid w:val="007D6826"/>
    <w:rsid w:val="007D6F30"/>
    <w:rsid w:val="007D71B9"/>
    <w:rsid w:val="007E1DBD"/>
    <w:rsid w:val="007E2A2A"/>
    <w:rsid w:val="007E39A2"/>
    <w:rsid w:val="007E574A"/>
    <w:rsid w:val="007E650C"/>
    <w:rsid w:val="007E66B2"/>
    <w:rsid w:val="007E745B"/>
    <w:rsid w:val="007F0713"/>
    <w:rsid w:val="007F32DD"/>
    <w:rsid w:val="007F3E5F"/>
    <w:rsid w:val="007F4725"/>
    <w:rsid w:val="007F4E03"/>
    <w:rsid w:val="007F5DAD"/>
    <w:rsid w:val="007F7085"/>
    <w:rsid w:val="00801486"/>
    <w:rsid w:val="00803019"/>
    <w:rsid w:val="008038CA"/>
    <w:rsid w:val="00804869"/>
    <w:rsid w:val="00804982"/>
    <w:rsid w:val="00804A05"/>
    <w:rsid w:val="00804CFC"/>
    <w:rsid w:val="00806EF3"/>
    <w:rsid w:val="008072FA"/>
    <w:rsid w:val="008078B0"/>
    <w:rsid w:val="00810501"/>
    <w:rsid w:val="00812E0C"/>
    <w:rsid w:val="0081379C"/>
    <w:rsid w:val="00813EE1"/>
    <w:rsid w:val="00815BD7"/>
    <w:rsid w:val="00816AB8"/>
    <w:rsid w:val="00816CA6"/>
    <w:rsid w:val="008202CF"/>
    <w:rsid w:val="00820725"/>
    <w:rsid w:val="00823056"/>
    <w:rsid w:val="00823153"/>
    <w:rsid w:val="008244A7"/>
    <w:rsid w:val="0082555E"/>
    <w:rsid w:val="0082572B"/>
    <w:rsid w:val="00826834"/>
    <w:rsid w:val="00832207"/>
    <w:rsid w:val="00832A2F"/>
    <w:rsid w:val="008338A5"/>
    <w:rsid w:val="00834311"/>
    <w:rsid w:val="00834817"/>
    <w:rsid w:val="00834B0F"/>
    <w:rsid w:val="00835BE6"/>
    <w:rsid w:val="00840367"/>
    <w:rsid w:val="008412EA"/>
    <w:rsid w:val="008418B6"/>
    <w:rsid w:val="00842670"/>
    <w:rsid w:val="00842942"/>
    <w:rsid w:val="0084320C"/>
    <w:rsid w:val="008433E2"/>
    <w:rsid w:val="00845CEC"/>
    <w:rsid w:val="008474DE"/>
    <w:rsid w:val="0084797F"/>
    <w:rsid w:val="00847DD3"/>
    <w:rsid w:val="00850CF5"/>
    <w:rsid w:val="00851615"/>
    <w:rsid w:val="008530A7"/>
    <w:rsid w:val="00853AFE"/>
    <w:rsid w:val="00855456"/>
    <w:rsid w:val="00857484"/>
    <w:rsid w:val="008605A9"/>
    <w:rsid w:val="00860D7A"/>
    <w:rsid w:val="00861846"/>
    <w:rsid w:val="0086216A"/>
    <w:rsid w:val="00864EB6"/>
    <w:rsid w:val="00866538"/>
    <w:rsid w:val="0086724B"/>
    <w:rsid w:val="0087014C"/>
    <w:rsid w:val="008720B4"/>
    <w:rsid w:val="00872B15"/>
    <w:rsid w:val="00873037"/>
    <w:rsid w:val="00874758"/>
    <w:rsid w:val="008751D1"/>
    <w:rsid w:val="0088080A"/>
    <w:rsid w:val="00880A14"/>
    <w:rsid w:val="00881759"/>
    <w:rsid w:val="00881E8C"/>
    <w:rsid w:val="0088453F"/>
    <w:rsid w:val="00887D77"/>
    <w:rsid w:val="00887DC1"/>
    <w:rsid w:val="008922FC"/>
    <w:rsid w:val="00893267"/>
    <w:rsid w:val="00894856"/>
    <w:rsid w:val="00894B73"/>
    <w:rsid w:val="00895A01"/>
    <w:rsid w:val="00895B42"/>
    <w:rsid w:val="00896114"/>
    <w:rsid w:val="008966A7"/>
    <w:rsid w:val="00896DB5"/>
    <w:rsid w:val="008A02EC"/>
    <w:rsid w:val="008A0AB0"/>
    <w:rsid w:val="008A43F6"/>
    <w:rsid w:val="008A4F48"/>
    <w:rsid w:val="008A5AE8"/>
    <w:rsid w:val="008A5D59"/>
    <w:rsid w:val="008A782D"/>
    <w:rsid w:val="008B426E"/>
    <w:rsid w:val="008B4FFC"/>
    <w:rsid w:val="008B500F"/>
    <w:rsid w:val="008B7252"/>
    <w:rsid w:val="008B72CA"/>
    <w:rsid w:val="008C0349"/>
    <w:rsid w:val="008C1D97"/>
    <w:rsid w:val="008C21F5"/>
    <w:rsid w:val="008C2375"/>
    <w:rsid w:val="008C2A88"/>
    <w:rsid w:val="008C4CF8"/>
    <w:rsid w:val="008C58E6"/>
    <w:rsid w:val="008C59B7"/>
    <w:rsid w:val="008D187C"/>
    <w:rsid w:val="008D2291"/>
    <w:rsid w:val="008D2E29"/>
    <w:rsid w:val="008D3B3E"/>
    <w:rsid w:val="008D5103"/>
    <w:rsid w:val="008D568E"/>
    <w:rsid w:val="008D59F6"/>
    <w:rsid w:val="008D711B"/>
    <w:rsid w:val="008D7DB7"/>
    <w:rsid w:val="008D7E85"/>
    <w:rsid w:val="008E31C2"/>
    <w:rsid w:val="008E3886"/>
    <w:rsid w:val="008E3C2B"/>
    <w:rsid w:val="008E4CDE"/>
    <w:rsid w:val="008E50DC"/>
    <w:rsid w:val="008E627C"/>
    <w:rsid w:val="008E663A"/>
    <w:rsid w:val="008E66FA"/>
    <w:rsid w:val="008E69E3"/>
    <w:rsid w:val="008E7EC7"/>
    <w:rsid w:val="008E7FAF"/>
    <w:rsid w:val="008F0543"/>
    <w:rsid w:val="008F337E"/>
    <w:rsid w:val="008F469F"/>
    <w:rsid w:val="008F482A"/>
    <w:rsid w:val="008F6D73"/>
    <w:rsid w:val="008F6F4E"/>
    <w:rsid w:val="009012F3"/>
    <w:rsid w:val="009025B8"/>
    <w:rsid w:val="009033D0"/>
    <w:rsid w:val="00903BD2"/>
    <w:rsid w:val="00903CEA"/>
    <w:rsid w:val="009061F2"/>
    <w:rsid w:val="00907FE0"/>
    <w:rsid w:val="00910C19"/>
    <w:rsid w:val="00910D5B"/>
    <w:rsid w:val="00911A97"/>
    <w:rsid w:val="00911D93"/>
    <w:rsid w:val="00913C06"/>
    <w:rsid w:val="00913D16"/>
    <w:rsid w:val="00913D1E"/>
    <w:rsid w:val="00914CB8"/>
    <w:rsid w:val="009164DA"/>
    <w:rsid w:val="00917873"/>
    <w:rsid w:val="00921CE1"/>
    <w:rsid w:val="00922ACF"/>
    <w:rsid w:val="00922EC9"/>
    <w:rsid w:val="00923175"/>
    <w:rsid w:val="009262E0"/>
    <w:rsid w:val="009302C7"/>
    <w:rsid w:val="00930679"/>
    <w:rsid w:val="00931FB1"/>
    <w:rsid w:val="009329FA"/>
    <w:rsid w:val="00933935"/>
    <w:rsid w:val="009339B2"/>
    <w:rsid w:val="009342D4"/>
    <w:rsid w:val="00934652"/>
    <w:rsid w:val="00934823"/>
    <w:rsid w:val="00934FD1"/>
    <w:rsid w:val="00935B7B"/>
    <w:rsid w:val="009366CE"/>
    <w:rsid w:val="00941A12"/>
    <w:rsid w:val="0094362E"/>
    <w:rsid w:val="009437DD"/>
    <w:rsid w:val="00943AC8"/>
    <w:rsid w:val="00943E6F"/>
    <w:rsid w:val="009440AC"/>
    <w:rsid w:val="009443A4"/>
    <w:rsid w:val="009447DB"/>
    <w:rsid w:val="00944BE1"/>
    <w:rsid w:val="00944D0D"/>
    <w:rsid w:val="009465D1"/>
    <w:rsid w:val="00951027"/>
    <w:rsid w:val="009523E4"/>
    <w:rsid w:val="00953BE4"/>
    <w:rsid w:val="009563E7"/>
    <w:rsid w:val="00956860"/>
    <w:rsid w:val="0095698B"/>
    <w:rsid w:val="00965015"/>
    <w:rsid w:val="00966316"/>
    <w:rsid w:val="0096786D"/>
    <w:rsid w:val="00970B91"/>
    <w:rsid w:val="00971BAE"/>
    <w:rsid w:val="00974277"/>
    <w:rsid w:val="0097442D"/>
    <w:rsid w:val="009744CB"/>
    <w:rsid w:val="0097663A"/>
    <w:rsid w:val="00980239"/>
    <w:rsid w:val="0098152F"/>
    <w:rsid w:val="0098271A"/>
    <w:rsid w:val="00983B8D"/>
    <w:rsid w:val="00984CFE"/>
    <w:rsid w:val="009850E6"/>
    <w:rsid w:val="009851E3"/>
    <w:rsid w:val="009855EE"/>
    <w:rsid w:val="00986E10"/>
    <w:rsid w:val="00987C18"/>
    <w:rsid w:val="00987F0B"/>
    <w:rsid w:val="00990756"/>
    <w:rsid w:val="00992538"/>
    <w:rsid w:val="00993274"/>
    <w:rsid w:val="0099379C"/>
    <w:rsid w:val="00996004"/>
    <w:rsid w:val="009961EE"/>
    <w:rsid w:val="009A107D"/>
    <w:rsid w:val="009A231A"/>
    <w:rsid w:val="009A4BF7"/>
    <w:rsid w:val="009A5820"/>
    <w:rsid w:val="009A6E1E"/>
    <w:rsid w:val="009A76CA"/>
    <w:rsid w:val="009A7807"/>
    <w:rsid w:val="009A7B93"/>
    <w:rsid w:val="009B215F"/>
    <w:rsid w:val="009B4D89"/>
    <w:rsid w:val="009B50BB"/>
    <w:rsid w:val="009B7B38"/>
    <w:rsid w:val="009C0010"/>
    <w:rsid w:val="009C01A6"/>
    <w:rsid w:val="009C2088"/>
    <w:rsid w:val="009C2AA4"/>
    <w:rsid w:val="009C4844"/>
    <w:rsid w:val="009C4DA9"/>
    <w:rsid w:val="009C5096"/>
    <w:rsid w:val="009D1267"/>
    <w:rsid w:val="009D1B44"/>
    <w:rsid w:val="009D28D6"/>
    <w:rsid w:val="009D2E2A"/>
    <w:rsid w:val="009D6119"/>
    <w:rsid w:val="009E0912"/>
    <w:rsid w:val="009E358C"/>
    <w:rsid w:val="009E3BC4"/>
    <w:rsid w:val="009E3E5A"/>
    <w:rsid w:val="009E686D"/>
    <w:rsid w:val="009E7145"/>
    <w:rsid w:val="009E7818"/>
    <w:rsid w:val="009E7B2D"/>
    <w:rsid w:val="009F0D26"/>
    <w:rsid w:val="009F32F9"/>
    <w:rsid w:val="009F3B82"/>
    <w:rsid w:val="009F4CD6"/>
    <w:rsid w:val="009F50DE"/>
    <w:rsid w:val="009F5D94"/>
    <w:rsid w:val="009F6324"/>
    <w:rsid w:val="009F669D"/>
    <w:rsid w:val="00A001E0"/>
    <w:rsid w:val="00A004CB"/>
    <w:rsid w:val="00A00C75"/>
    <w:rsid w:val="00A013C8"/>
    <w:rsid w:val="00A01A91"/>
    <w:rsid w:val="00A02D3B"/>
    <w:rsid w:val="00A04022"/>
    <w:rsid w:val="00A04252"/>
    <w:rsid w:val="00A06206"/>
    <w:rsid w:val="00A130BC"/>
    <w:rsid w:val="00A1413C"/>
    <w:rsid w:val="00A15D2D"/>
    <w:rsid w:val="00A169E7"/>
    <w:rsid w:val="00A30334"/>
    <w:rsid w:val="00A30D24"/>
    <w:rsid w:val="00A318E7"/>
    <w:rsid w:val="00A31B69"/>
    <w:rsid w:val="00A31BC2"/>
    <w:rsid w:val="00A34352"/>
    <w:rsid w:val="00A34981"/>
    <w:rsid w:val="00A3536D"/>
    <w:rsid w:val="00A3671B"/>
    <w:rsid w:val="00A36B77"/>
    <w:rsid w:val="00A37246"/>
    <w:rsid w:val="00A37BCB"/>
    <w:rsid w:val="00A37E7A"/>
    <w:rsid w:val="00A40AF8"/>
    <w:rsid w:val="00A40B8A"/>
    <w:rsid w:val="00A4105D"/>
    <w:rsid w:val="00A412A7"/>
    <w:rsid w:val="00A42C42"/>
    <w:rsid w:val="00A43078"/>
    <w:rsid w:val="00A4582F"/>
    <w:rsid w:val="00A46ECB"/>
    <w:rsid w:val="00A477FF"/>
    <w:rsid w:val="00A50C5B"/>
    <w:rsid w:val="00A50DA8"/>
    <w:rsid w:val="00A54065"/>
    <w:rsid w:val="00A5581F"/>
    <w:rsid w:val="00A574DE"/>
    <w:rsid w:val="00A5753B"/>
    <w:rsid w:val="00A57D16"/>
    <w:rsid w:val="00A60718"/>
    <w:rsid w:val="00A62CF1"/>
    <w:rsid w:val="00A63CE2"/>
    <w:rsid w:val="00A647EC"/>
    <w:rsid w:val="00A661A4"/>
    <w:rsid w:val="00A664DF"/>
    <w:rsid w:val="00A67091"/>
    <w:rsid w:val="00A671B1"/>
    <w:rsid w:val="00A70248"/>
    <w:rsid w:val="00A705B3"/>
    <w:rsid w:val="00A70945"/>
    <w:rsid w:val="00A70A1F"/>
    <w:rsid w:val="00A72F89"/>
    <w:rsid w:val="00A73299"/>
    <w:rsid w:val="00A73793"/>
    <w:rsid w:val="00A743A1"/>
    <w:rsid w:val="00A7594C"/>
    <w:rsid w:val="00A75AF5"/>
    <w:rsid w:val="00A76541"/>
    <w:rsid w:val="00A768C6"/>
    <w:rsid w:val="00A8052C"/>
    <w:rsid w:val="00A815D7"/>
    <w:rsid w:val="00A81E65"/>
    <w:rsid w:val="00A82CBA"/>
    <w:rsid w:val="00A842C2"/>
    <w:rsid w:val="00A8547C"/>
    <w:rsid w:val="00A90238"/>
    <w:rsid w:val="00A90D1D"/>
    <w:rsid w:val="00A93068"/>
    <w:rsid w:val="00A93ED2"/>
    <w:rsid w:val="00A9602C"/>
    <w:rsid w:val="00A96115"/>
    <w:rsid w:val="00A96FBC"/>
    <w:rsid w:val="00A978EC"/>
    <w:rsid w:val="00AA0DA2"/>
    <w:rsid w:val="00AA5F3C"/>
    <w:rsid w:val="00AA7A2E"/>
    <w:rsid w:val="00AB0698"/>
    <w:rsid w:val="00AB1724"/>
    <w:rsid w:val="00AB19C5"/>
    <w:rsid w:val="00AB3B8C"/>
    <w:rsid w:val="00AB42E8"/>
    <w:rsid w:val="00AB500B"/>
    <w:rsid w:val="00AC2B7E"/>
    <w:rsid w:val="00AC68F0"/>
    <w:rsid w:val="00AD32AA"/>
    <w:rsid w:val="00AD330D"/>
    <w:rsid w:val="00AD44FE"/>
    <w:rsid w:val="00AD5122"/>
    <w:rsid w:val="00AD7AC0"/>
    <w:rsid w:val="00AE0259"/>
    <w:rsid w:val="00AE1854"/>
    <w:rsid w:val="00AE267C"/>
    <w:rsid w:val="00AE384A"/>
    <w:rsid w:val="00AE3970"/>
    <w:rsid w:val="00AE47D2"/>
    <w:rsid w:val="00AE50BA"/>
    <w:rsid w:val="00AE52E0"/>
    <w:rsid w:val="00AE5F35"/>
    <w:rsid w:val="00AE79EB"/>
    <w:rsid w:val="00AF0444"/>
    <w:rsid w:val="00AF4BFD"/>
    <w:rsid w:val="00AF77B4"/>
    <w:rsid w:val="00B00AB4"/>
    <w:rsid w:val="00B03397"/>
    <w:rsid w:val="00B04A42"/>
    <w:rsid w:val="00B04E9A"/>
    <w:rsid w:val="00B0772C"/>
    <w:rsid w:val="00B077F2"/>
    <w:rsid w:val="00B10C09"/>
    <w:rsid w:val="00B11F68"/>
    <w:rsid w:val="00B12925"/>
    <w:rsid w:val="00B147DE"/>
    <w:rsid w:val="00B14E9D"/>
    <w:rsid w:val="00B15A90"/>
    <w:rsid w:val="00B16022"/>
    <w:rsid w:val="00B16774"/>
    <w:rsid w:val="00B16B1D"/>
    <w:rsid w:val="00B170D5"/>
    <w:rsid w:val="00B17A6D"/>
    <w:rsid w:val="00B2006E"/>
    <w:rsid w:val="00B208C5"/>
    <w:rsid w:val="00B228CB"/>
    <w:rsid w:val="00B231E8"/>
    <w:rsid w:val="00B24527"/>
    <w:rsid w:val="00B25952"/>
    <w:rsid w:val="00B2651E"/>
    <w:rsid w:val="00B272BA"/>
    <w:rsid w:val="00B30914"/>
    <w:rsid w:val="00B309E4"/>
    <w:rsid w:val="00B32D5E"/>
    <w:rsid w:val="00B3360D"/>
    <w:rsid w:val="00B3677B"/>
    <w:rsid w:val="00B36B6C"/>
    <w:rsid w:val="00B37B01"/>
    <w:rsid w:val="00B415B7"/>
    <w:rsid w:val="00B41901"/>
    <w:rsid w:val="00B41D1F"/>
    <w:rsid w:val="00B424C4"/>
    <w:rsid w:val="00B43290"/>
    <w:rsid w:val="00B437CD"/>
    <w:rsid w:val="00B44456"/>
    <w:rsid w:val="00B44BE1"/>
    <w:rsid w:val="00B45D0D"/>
    <w:rsid w:val="00B460F8"/>
    <w:rsid w:val="00B46A89"/>
    <w:rsid w:val="00B52F7A"/>
    <w:rsid w:val="00B54584"/>
    <w:rsid w:val="00B5550E"/>
    <w:rsid w:val="00B559E4"/>
    <w:rsid w:val="00B56EE9"/>
    <w:rsid w:val="00B578DB"/>
    <w:rsid w:val="00B632F5"/>
    <w:rsid w:val="00B643DA"/>
    <w:rsid w:val="00B6667F"/>
    <w:rsid w:val="00B66730"/>
    <w:rsid w:val="00B67EE4"/>
    <w:rsid w:val="00B714EB"/>
    <w:rsid w:val="00B716B7"/>
    <w:rsid w:val="00B72C6B"/>
    <w:rsid w:val="00B73FFB"/>
    <w:rsid w:val="00B74022"/>
    <w:rsid w:val="00B760AB"/>
    <w:rsid w:val="00B76123"/>
    <w:rsid w:val="00B76164"/>
    <w:rsid w:val="00B80A14"/>
    <w:rsid w:val="00B81D4B"/>
    <w:rsid w:val="00B85375"/>
    <w:rsid w:val="00B9120C"/>
    <w:rsid w:val="00B91B32"/>
    <w:rsid w:val="00B92AEC"/>
    <w:rsid w:val="00B92B76"/>
    <w:rsid w:val="00B93266"/>
    <w:rsid w:val="00B93679"/>
    <w:rsid w:val="00B936F0"/>
    <w:rsid w:val="00B93A39"/>
    <w:rsid w:val="00B93A5A"/>
    <w:rsid w:val="00B953DE"/>
    <w:rsid w:val="00B972CA"/>
    <w:rsid w:val="00BA2354"/>
    <w:rsid w:val="00BA4C13"/>
    <w:rsid w:val="00BA4D87"/>
    <w:rsid w:val="00BA7228"/>
    <w:rsid w:val="00BB04BB"/>
    <w:rsid w:val="00BB1D4F"/>
    <w:rsid w:val="00BB1FDC"/>
    <w:rsid w:val="00BB2BA6"/>
    <w:rsid w:val="00BB2F82"/>
    <w:rsid w:val="00BB33F7"/>
    <w:rsid w:val="00BB486B"/>
    <w:rsid w:val="00BB51AB"/>
    <w:rsid w:val="00BB547D"/>
    <w:rsid w:val="00BB6E6B"/>
    <w:rsid w:val="00BB7739"/>
    <w:rsid w:val="00BC0985"/>
    <w:rsid w:val="00BC31A4"/>
    <w:rsid w:val="00BC5458"/>
    <w:rsid w:val="00BC63EB"/>
    <w:rsid w:val="00BC78A0"/>
    <w:rsid w:val="00BD3B25"/>
    <w:rsid w:val="00BD49A9"/>
    <w:rsid w:val="00BD5D59"/>
    <w:rsid w:val="00BD5E13"/>
    <w:rsid w:val="00BD5E65"/>
    <w:rsid w:val="00BD617E"/>
    <w:rsid w:val="00BD6E94"/>
    <w:rsid w:val="00BE0441"/>
    <w:rsid w:val="00BE0657"/>
    <w:rsid w:val="00BE43E6"/>
    <w:rsid w:val="00BE680A"/>
    <w:rsid w:val="00BE700E"/>
    <w:rsid w:val="00BE7013"/>
    <w:rsid w:val="00BF06E4"/>
    <w:rsid w:val="00BF28A5"/>
    <w:rsid w:val="00BF2DB6"/>
    <w:rsid w:val="00BF2F67"/>
    <w:rsid w:val="00BF6083"/>
    <w:rsid w:val="00BF66BA"/>
    <w:rsid w:val="00BF77B8"/>
    <w:rsid w:val="00C00606"/>
    <w:rsid w:val="00C00E07"/>
    <w:rsid w:val="00C01F57"/>
    <w:rsid w:val="00C035EF"/>
    <w:rsid w:val="00C04193"/>
    <w:rsid w:val="00C05AEB"/>
    <w:rsid w:val="00C065B7"/>
    <w:rsid w:val="00C070A0"/>
    <w:rsid w:val="00C07410"/>
    <w:rsid w:val="00C1033C"/>
    <w:rsid w:val="00C20281"/>
    <w:rsid w:val="00C230C3"/>
    <w:rsid w:val="00C23802"/>
    <w:rsid w:val="00C244B6"/>
    <w:rsid w:val="00C24762"/>
    <w:rsid w:val="00C27246"/>
    <w:rsid w:val="00C30E6A"/>
    <w:rsid w:val="00C3365A"/>
    <w:rsid w:val="00C37CA6"/>
    <w:rsid w:val="00C4085F"/>
    <w:rsid w:val="00C40BFD"/>
    <w:rsid w:val="00C423E1"/>
    <w:rsid w:val="00C435C9"/>
    <w:rsid w:val="00C43AF2"/>
    <w:rsid w:val="00C45A0A"/>
    <w:rsid w:val="00C469D3"/>
    <w:rsid w:val="00C471C0"/>
    <w:rsid w:val="00C4786B"/>
    <w:rsid w:val="00C50B0C"/>
    <w:rsid w:val="00C51957"/>
    <w:rsid w:val="00C52470"/>
    <w:rsid w:val="00C532B7"/>
    <w:rsid w:val="00C532BB"/>
    <w:rsid w:val="00C5385E"/>
    <w:rsid w:val="00C56CF9"/>
    <w:rsid w:val="00C5724C"/>
    <w:rsid w:val="00C57796"/>
    <w:rsid w:val="00C57B24"/>
    <w:rsid w:val="00C618AA"/>
    <w:rsid w:val="00C62C1B"/>
    <w:rsid w:val="00C62EAA"/>
    <w:rsid w:val="00C635C1"/>
    <w:rsid w:val="00C6383F"/>
    <w:rsid w:val="00C645EC"/>
    <w:rsid w:val="00C64C87"/>
    <w:rsid w:val="00C64DA6"/>
    <w:rsid w:val="00C65C44"/>
    <w:rsid w:val="00C6716E"/>
    <w:rsid w:val="00C67C28"/>
    <w:rsid w:val="00C702DC"/>
    <w:rsid w:val="00C70A1A"/>
    <w:rsid w:val="00C70A80"/>
    <w:rsid w:val="00C72731"/>
    <w:rsid w:val="00C80441"/>
    <w:rsid w:val="00C80677"/>
    <w:rsid w:val="00C80ED4"/>
    <w:rsid w:val="00C82F00"/>
    <w:rsid w:val="00C851FF"/>
    <w:rsid w:val="00C85231"/>
    <w:rsid w:val="00C85D0F"/>
    <w:rsid w:val="00C8631C"/>
    <w:rsid w:val="00C871DD"/>
    <w:rsid w:val="00C87F2C"/>
    <w:rsid w:val="00C923F2"/>
    <w:rsid w:val="00C94254"/>
    <w:rsid w:val="00C94514"/>
    <w:rsid w:val="00C954F8"/>
    <w:rsid w:val="00CA024D"/>
    <w:rsid w:val="00CA1C25"/>
    <w:rsid w:val="00CA1F03"/>
    <w:rsid w:val="00CA27EC"/>
    <w:rsid w:val="00CA317B"/>
    <w:rsid w:val="00CA3938"/>
    <w:rsid w:val="00CB1090"/>
    <w:rsid w:val="00CB146F"/>
    <w:rsid w:val="00CB1A17"/>
    <w:rsid w:val="00CB1B4E"/>
    <w:rsid w:val="00CB26D6"/>
    <w:rsid w:val="00CB2AAB"/>
    <w:rsid w:val="00CB395C"/>
    <w:rsid w:val="00CB43E0"/>
    <w:rsid w:val="00CB600A"/>
    <w:rsid w:val="00CB6084"/>
    <w:rsid w:val="00CB63C7"/>
    <w:rsid w:val="00CC0319"/>
    <w:rsid w:val="00CC1972"/>
    <w:rsid w:val="00CC211A"/>
    <w:rsid w:val="00CC3B54"/>
    <w:rsid w:val="00CC64EA"/>
    <w:rsid w:val="00CD24B9"/>
    <w:rsid w:val="00CD2D2B"/>
    <w:rsid w:val="00CD3179"/>
    <w:rsid w:val="00CD36EC"/>
    <w:rsid w:val="00CD459E"/>
    <w:rsid w:val="00CD4C57"/>
    <w:rsid w:val="00CD5A18"/>
    <w:rsid w:val="00CD75CC"/>
    <w:rsid w:val="00CE0A5F"/>
    <w:rsid w:val="00CE0AB8"/>
    <w:rsid w:val="00CE1981"/>
    <w:rsid w:val="00CE2165"/>
    <w:rsid w:val="00CE2D92"/>
    <w:rsid w:val="00CE579A"/>
    <w:rsid w:val="00CE6636"/>
    <w:rsid w:val="00CF08A9"/>
    <w:rsid w:val="00CF0EDE"/>
    <w:rsid w:val="00CF3455"/>
    <w:rsid w:val="00CF3885"/>
    <w:rsid w:val="00CF6F5A"/>
    <w:rsid w:val="00CF72D3"/>
    <w:rsid w:val="00CF74BB"/>
    <w:rsid w:val="00D050FC"/>
    <w:rsid w:val="00D05AE4"/>
    <w:rsid w:val="00D079F4"/>
    <w:rsid w:val="00D07A23"/>
    <w:rsid w:val="00D107D2"/>
    <w:rsid w:val="00D112BB"/>
    <w:rsid w:val="00D11CDE"/>
    <w:rsid w:val="00D151F0"/>
    <w:rsid w:val="00D169E9"/>
    <w:rsid w:val="00D21531"/>
    <w:rsid w:val="00D21F76"/>
    <w:rsid w:val="00D236B5"/>
    <w:rsid w:val="00D25706"/>
    <w:rsid w:val="00D26ACC"/>
    <w:rsid w:val="00D2789D"/>
    <w:rsid w:val="00D27B9C"/>
    <w:rsid w:val="00D305FD"/>
    <w:rsid w:val="00D3181C"/>
    <w:rsid w:val="00D31C2C"/>
    <w:rsid w:val="00D334B4"/>
    <w:rsid w:val="00D3455A"/>
    <w:rsid w:val="00D35957"/>
    <w:rsid w:val="00D370E5"/>
    <w:rsid w:val="00D37B51"/>
    <w:rsid w:val="00D4489A"/>
    <w:rsid w:val="00D44B35"/>
    <w:rsid w:val="00D44DF0"/>
    <w:rsid w:val="00D45BF3"/>
    <w:rsid w:val="00D470E1"/>
    <w:rsid w:val="00D5270D"/>
    <w:rsid w:val="00D53790"/>
    <w:rsid w:val="00D539F0"/>
    <w:rsid w:val="00D53CB2"/>
    <w:rsid w:val="00D5429E"/>
    <w:rsid w:val="00D54CD7"/>
    <w:rsid w:val="00D54E5C"/>
    <w:rsid w:val="00D55596"/>
    <w:rsid w:val="00D56644"/>
    <w:rsid w:val="00D56C63"/>
    <w:rsid w:val="00D61EEE"/>
    <w:rsid w:val="00D64AA6"/>
    <w:rsid w:val="00D6605C"/>
    <w:rsid w:val="00D720DA"/>
    <w:rsid w:val="00D737D7"/>
    <w:rsid w:val="00D73901"/>
    <w:rsid w:val="00D74943"/>
    <w:rsid w:val="00D7518F"/>
    <w:rsid w:val="00D75DC7"/>
    <w:rsid w:val="00D7674B"/>
    <w:rsid w:val="00D81E86"/>
    <w:rsid w:val="00D837CE"/>
    <w:rsid w:val="00D83C47"/>
    <w:rsid w:val="00D84152"/>
    <w:rsid w:val="00D87BA8"/>
    <w:rsid w:val="00D90474"/>
    <w:rsid w:val="00D925DA"/>
    <w:rsid w:val="00D92A16"/>
    <w:rsid w:val="00D92EC7"/>
    <w:rsid w:val="00D93775"/>
    <w:rsid w:val="00D960F9"/>
    <w:rsid w:val="00D96D77"/>
    <w:rsid w:val="00D972ED"/>
    <w:rsid w:val="00D9733B"/>
    <w:rsid w:val="00D9744B"/>
    <w:rsid w:val="00DA030F"/>
    <w:rsid w:val="00DA07D0"/>
    <w:rsid w:val="00DA095A"/>
    <w:rsid w:val="00DA52D8"/>
    <w:rsid w:val="00DA5AB7"/>
    <w:rsid w:val="00DA642A"/>
    <w:rsid w:val="00DA7F24"/>
    <w:rsid w:val="00DB2571"/>
    <w:rsid w:val="00DB37CC"/>
    <w:rsid w:val="00DB38E8"/>
    <w:rsid w:val="00DB79C4"/>
    <w:rsid w:val="00DC1874"/>
    <w:rsid w:val="00DC383A"/>
    <w:rsid w:val="00DC535A"/>
    <w:rsid w:val="00DC5956"/>
    <w:rsid w:val="00DD1BB7"/>
    <w:rsid w:val="00DD2558"/>
    <w:rsid w:val="00DD298A"/>
    <w:rsid w:val="00DD390D"/>
    <w:rsid w:val="00DD4EE7"/>
    <w:rsid w:val="00DD4F84"/>
    <w:rsid w:val="00DD6F99"/>
    <w:rsid w:val="00DD7672"/>
    <w:rsid w:val="00DE1978"/>
    <w:rsid w:val="00DE29B9"/>
    <w:rsid w:val="00DE2CCA"/>
    <w:rsid w:val="00DE3266"/>
    <w:rsid w:val="00DE3A89"/>
    <w:rsid w:val="00DE634C"/>
    <w:rsid w:val="00DE6FE9"/>
    <w:rsid w:val="00DE7459"/>
    <w:rsid w:val="00DF00CF"/>
    <w:rsid w:val="00DF0DB9"/>
    <w:rsid w:val="00DF2755"/>
    <w:rsid w:val="00DF3AAB"/>
    <w:rsid w:val="00DF4182"/>
    <w:rsid w:val="00DF548B"/>
    <w:rsid w:val="00DF551D"/>
    <w:rsid w:val="00DF57BD"/>
    <w:rsid w:val="00DF5D87"/>
    <w:rsid w:val="00DF7449"/>
    <w:rsid w:val="00E012A5"/>
    <w:rsid w:val="00E01591"/>
    <w:rsid w:val="00E01BB5"/>
    <w:rsid w:val="00E048C9"/>
    <w:rsid w:val="00E05EE2"/>
    <w:rsid w:val="00E062C7"/>
    <w:rsid w:val="00E10438"/>
    <w:rsid w:val="00E12467"/>
    <w:rsid w:val="00E1267F"/>
    <w:rsid w:val="00E12A79"/>
    <w:rsid w:val="00E13D72"/>
    <w:rsid w:val="00E13EDF"/>
    <w:rsid w:val="00E20BFA"/>
    <w:rsid w:val="00E23C06"/>
    <w:rsid w:val="00E23C6F"/>
    <w:rsid w:val="00E245AB"/>
    <w:rsid w:val="00E24A5B"/>
    <w:rsid w:val="00E26B58"/>
    <w:rsid w:val="00E3272F"/>
    <w:rsid w:val="00E32D70"/>
    <w:rsid w:val="00E348B5"/>
    <w:rsid w:val="00E3576D"/>
    <w:rsid w:val="00E36D42"/>
    <w:rsid w:val="00E36F16"/>
    <w:rsid w:val="00E3717B"/>
    <w:rsid w:val="00E37592"/>
    <w:rsid w:val="00E408FC"/>
    <w:rsid w:val="00E4091C"/>
    <w:rsid w:val="00E42A32"/>
    <w:rsid w:val="00E434FA"/>
    <w:rsid w:val="00E44FF4"/>
    <w:rsid w:val="00E475BA"/>
    <w:rsid w:val="00E47724"/>
    <w:rsid w:val="00E5217B"/>
    <w:rsid w:val="00E54257"/>
    <w:rsid w:val="00E559DD"/>
    <w:rsid w:val="00E56925"/>
    <w:rsid w:val="00E57D95"/>
    <w:rsid w:val="00E57FDC"/>
    <w:rsid w:val="00E600F4"/>
    <w:rsid w:val="00E611C3"/>
    <w:rsid w:val="00E61D0F"/>
    <w:rsid w:val="00E622D9"/>
    <w:rsid w:val="00E62893"/>
    <w:rsid w:val="00E62DA6"/>
    <w:rsid w:val="00E637E5"/>
    <w:rsid w:val="00E63C0C"/>
    <w:rsid w:val="00E64189"/>
    <w:rsid w:val="00E64528"/>
    <w:rsid w:val="00E64C28"/>
    <w:rsid w:val="00E64D5C"/>
    <w:rsid w:val="00E664F2"/>
    <w:rsid w:val="00E67A6E"/>
    <w:rsid w:val="00E67F31"/>
    <w:rsid w:val="00E67FC4"/>
    <w:rsid w:val="00E72F6C"/>
    <w:rsid w:val="00E74F57"/>
    <w:rsid w:val="00E7501B"/>
    <w:rsid w:val="00E75151"/>
    <w:rsid w:val="00E762F6"/>
    <w:rsid w:val="00E763E9"/>
    <w:rsid w:val="00E777C2"/>
    <w:rsid w:val="00E81340"/>
    <w:rsid w:val="00E845D5"/>
    <w:rsid w:val="00E84FC8"/>
    <w:rsid w:val="00E851B4"/>
    <w:rsid w:val="00E864E3"/>
    <w:rsid w:val="00E869F4"/>
    <w:rsid w:val="00E86DFC"/>
    <w:rsid w:val="00E8712B"/>
    <w:rsid w:val="00E91B27"/>
    <w:rsid w:val="00E940F6"/>
    <w:rsid w:val="00E945D9"/>
    <w:rsid w:val="00E96D4E"/>
    <w:rsid w:val="00E96E11"/>
    <w:rsid w:val="00EA051C"/>
    <w:rsid w:val="00EA1392"/>
    <w:rsid w:val="00EA1D25"/>
    <w:rsid w:val="00EA4165"/>
    <w:rsid w:val="00EA4D47"/>
    <w:rsid w:val="00EB04FD"/>
    <w:rsid w:val="00EB1A12"/>
    <w:rsid w:val="00EB2228"/>
    <w:rsid w:val="00EB24C4"/>
    <w:rsid w:val="00EB2BB9"/>
    <w:rsid w:val="00EB30A2"/>
    <w:rsid w:val="00EB4DCB"/>
    <w:rsid w:val="00EB54B4"/>
    <w:rsid w:val="00EB61FD"/>
    <w:rsid w:val="00EC1B11"/>
    <w:rsid w:val="00EC2409"/>
    <w:rsid w:val="00EC3DC8"/>
    <w:rsid w:val="00EC69EE"/>
    <w:rsid w:val="00EC6C95"/>
    <w:rsid w:val="00ED0C88"/>
    <w:rsid w:val="00ED1CF1"/>
    <w:rsid w:val="00ED2FF1"/>
    <w:rsid w:val="00ED3D78"/>
    <w:rsid w:val="00ED3EB6"/>
    <w:rsid w:val="00ED62EA"/>
    <w:rsid w:val="00ED7DD8"/>
    <w:rsid w:val="00EE2800"/>
    <w:rsid w:val="00EE2B48"/>
    <w:rsid w:val="00EE315C"/>
    <w:rsid w:val="00EE328C"/>
    <w:rsid w:val="00EE544B"/>
    <w:rsid w:val="00EE60CD"/>
    <w:rsid w:val="00EE639D"/>
    <w:rsid w:val="00EF02C7"/>
    <w:rsid w:val="00EF1091"/>
    <w:rsid w:val="00EF1DA8"/>
    <w:rsid w:val="00EF2661"/>
    <w:rsid w:val="00EF3DC7"/>
    <w:rsid w:val="00EF62D8"/>
    <w:rsid w:val="00EF64D9"/>
    <w:rsid w:val="00EF68AC"/>
    <w:rsid w:val="00F009A0"/>
    <w:rsid w:val="00F030AB"/>
    <w:rsid w:val="00F04213"/>
    <w:rsid w:val="00F057C5"/>
    <w:rsid w:val="00F057D9"/>
    <w:rsid w:val="00F11356"/>
    <w:rsid w:val="00F118EA"/>
    <w:rsid w:val="00F11F52"/>
    <w:rsid w:val="00F14B6A"/>
    <w:rsid w:val="00F16692"/>
    <w:rsid w:val="00F1775E"/>
    <w:rsid w:val="00F17FE1"/>
    <w:rsid w:val="00F22D8B"/>
    <w:rsid w:val="00F247CF"/>
    <w:rsid w:val="00F25FE0"/>
    <w:rsid w:val="00F262EE"/>
    <w:rsid w:val="00F26AF6"/>
    <w:rsid w:val="00F271D3"/>
    <w:rsid w:val="00F2776E"/>
    <w:rsid w:val="00F27B04"/>
    <w:rsid w:val="00F3006F"/>
    <w:rsid w:val="00F3016F"/>
    <w:rsid w:val="00F301C0"/>
    <w:rsid w:val="00F303D4"/>
    <w:rsid w:val="00F312DE"/>
    <w:rsid w:val="00F34612"/>
    <w:rsid w:val="00F3575D"/>
    <w:rsid w:val="00F4082D"/>
    <w:rsid w:val="00F40A51"/>
    <w:rsid w:val="00F419AA"/>
    <w:rsid w:val="00F42600"/>
    <w:rsid w:val="00F448DC"/>
    <w:rsid w:val="00F44BB2"/>
    <w:rsid w:val="00F45379"/>
    <w:rsid w:val="00F45F11"/>
    <w:rsid w:val="00F53EB3"/>
    <w:rsid w:val="00F540B4"/>
    <w:rsid w:val="00F54284"/>
    <w:rsid w:val="00F559AB"/>
    <w:rsid w:val="00F55C34"/>
    <w:rsid w:val="00F56C41"/>
    <w:rsid w:val="00F57238"/>
    <w:rsid w:val="00F57AC7"/>
    <w:rsid w:val="00F57D07"/>
    <w:rsid w:val="00F60481"/>
    <w:rsid w:val="00F617BC"/>
    <w:rsid w:val="00F61ACF"/>
    <w:rsid w:val="00F62003"/>
    <w:rsid w:val="00F63CDC"/>
    <w:rsid w:val="00F647AB"/>
    <w:rsid w:val="00F6509D"/>
    <w:rsid w:val="00F668A7"/>
    <w:rsid w:val="00F722D5"/>
    <w:rsid w:val="00F7275D"/>
    <w:rsid w:val="00F73696"/>
    <w:rsid w:val="00F73DAD"/>
    <w:rsid w:val="00F74B26"/>
    <w:rsid w:val="00F74F33"/>
    <w:rsid w:val="00F7531E"/>
    <w:rsid w:val="00F76D7A"/>
    <w:rsid w:val="00F806A3"/>
    <w:rsid w:val="00F81B21"/>
    <w:rsid w:val="00F84309"/>
    <w:rsid w:val="00F85A9C"/>
    <w:rsid w:val="00F90218"/>
    <w:rsid w:val="00F9161B"/>
    <w:rsid w:val="00F9476E"/>
    <w:rsid w:val="00F95595"/>
    <w:rsid w:val="00F95879"/>
    <w:rsid w:val="00F95B8D"/>
    <w:rsid w:val="00F967F1"/>
    <w:rsid w:val="00FA0BDC"/>
    <w:rsid w:val="00FA0E61"/>
    <w:rsid w:val="00FA1813"/>
    <w:rsid w:val="00FA1CF1"/>
    <w:rsid w:val="00FA24C8"/>
    <w:rsid w:val="00FA389D"/>
    <w:rsid w:val="00FA46B9"/>
    <w:rsid w:val="00FA5B9A"/>
    <w:rsid w:val="00FA61D4"/>
    <w:rsid w:val="00FA692C"/>
    <w:rsid w:val="00FB0879"/>
    <w:rsid w:val="00FB1807"/>
    <w:rsid w:val="00FB3FC9"/>
    <w:rsid w:val="00FB7F04"/>
    <w:rsid w:val="00FC07EA"/>
    <w:rsid w:val="00FC57FA"/>
    <w:rsid w:val="00FC67DC"/>
    <w:rsid w:val="00FC6C90"/>
    <w:rsid w:val="00FD10EF"/>
    <w:rsid w:val="00FD4C83"/>
    <w:rsid w:val="00FD563B"/>
    <w:rsid w:val="00FE45F0"/>
    <w:rsid w:val="00FE4F6F"/>
    <w:rsid w:val="00FE6BC1"/>
    <w:rsid w:val="00FE7A11"/>
    <w:rsid w:val="00FF078D"/>
    <w:rsid w:val="00FF2689"/>
    <w:rsid w:val="00FF2E8B"/>
    <w:rsid w:val="00FF49F0"/>
    <w:rsid w:val="00FF4DE7"/>
    <w:rsid w:val="00FF6129"/>
    <w:rsid w:val="00FF70DD"/>
    <w:rsid w:val="00FF7323"/>
    <w:rsid w:val="01775210"/>
    <w:rsid w:val="01BA5550"/>
    <w:rsid w:val="02558BD3"/>
    <w:rsid w:val="027DE806"/>
    <w:rsid w:val="02BB2B28"/>
    <w:rsid w:val="02D07155"/>
    <w:rsid w:val="031C4B50"/>
    <w:rsid w:val="03861200"/>
    <w:rsid w:val="042FD886"/>
    <w:rsid w:val="047E6996"/>
    <w:rsid w:val="054A74D2"/>
    <w:rsid w:val="058B811C"/>
    <w:rsid w:val="058D2C95"/>
    <w:rsid w:val="05B7659C"/>
    <w:rsid w:val="05F2300E"/>
    <w:rsid w:val="05F423F3"/>
    <w:rsid w:val="060DB8F8"/>
    <w:rsid w:val="063D2789"/>
    <w:rsid w:val="06782710"/>
    <w:rsid w:val="06922A5F"/>
    <w:rsid w:val="06E544A0"/>
    <w:rsid w:val="06F8723D"/>
    <w:rsid w:val="07422553"/>
    <w:rsid w:val="07CF36AC"/>
    <w:rsid w:val="07E9D69F"/>
    <w:rsid w:val="07FCD063"/>
    <w:rsid w:val="08148CF6"/>
    <w:rsid w:val="08630248"/>
    <w:rsid w:val="0959A358"/>
    <w:rsid w:val="09A8314B"/>
    <w:rsid w:val="09BA9F03"/>
    <w:rsid w:val="0A18A58A"/>
    <w:rsid w:val="0A97C3DF"/>
    <w:rsid w:val="0B0E9F30"/>
    <w:rsid w:val="0BB0D730"/>
    <w:rsid w:val="0BF279A2"/>
    <w:rsid w:val="0C80629B"/>
    <w:rsid w:val="0CDFCC5E"/>
    <w:rsid w:val="0CFEA826"/>
    <w:rsid w:val="0D30DB96"/>
    <w:rsid w:val="0D63A212"/>
    <w:rsid w:val="0DE40D1E"/>
    <w:rsid w:val="0E22E541"/>
    <w:rsid w:val="0E508765"/>
    <w:rsid w:val="0EBADF82"/>
    <w:rsid w:val="0F307BE2"/>
    <w:rsid w:val="0F593833"/>
    <w:rsid w:val="0F7EA2C3"/>
    <w:rsid w:val="1020D305"/>
    <w:rsid w:val="10359AAB"/>
    <w:rsid w:val="107266E7"/>
    <w:rsid w:val="1115EC4C"/>
    <w:rsid w:val="11435F5A"/>
    <w:rsid w:val="114F1EEB"/>
    <w:rsid w:val="11751B7B"/>
    <w:rsid w:val="118E94B2"/>
    <w:rsid w:val="12077FCD"/>
    <w:rsid w:val="126F51E6"/>
    <w:rsid w:val="135AF7E1"/>
    <w:rsid w:val="136AAC27"/>
    <w:rsid w:val="136AF12C"/>
    <w:rsid w:val="1373B1AB"/>
    <w:rsid w:val="13DA5279"/>
    <w:rsid w:val="13ECE8B6"/>
    <w:rsid w:val="143B6543"/>
    <w:rsid w:val="144FEC7D"/>
    <w:rsid w:val="145FC863"/>
    <w:rsid w:val="14FB42F1"/>
    <w:rsid w:val="160BF954"/>
    <w:rsid w:val="16224708"/>
    <w:rsid w:val="1647E78C"/>
    <w:rsid w:val="166D300B"/>
    <w:rsid w:val="16BA010F"/>
    <w:rsid w:val="17614CF6"/>
    <w:rsid w:val="17D69C78"/>
    <w:rsid w:val="180569D9"/>
    <w:rsid w:val="18AEE987"/>
    <w:rsid w:val="18C9B64A"/>
    <w:rsid w:val="1913F100"/>
    <w:rsid w:val="19295F0E"/>
    <w:rsid w:val="194B5306"/>
    <w:rsid w:val="197B2796"/>
    <w:rsid w:val="197F2B3F"/>
    <w:rsid w:val="19912C40"/>
    <w:rsid w:val="19CA8FDA"/>
    <w:rsid w:val="1A1F29A4"/>
    <w:rsid w:val="1AB5A49A"/>
    <w:rsid w:val="1AC73A1A"/>
    <w:rsid w:val="1B44A809"/>
    <w:rsid w:val="1B8CBE56"/>
    <w:rsid w:val="1BD7F0E4"/>
    <w:rsid w:val="1C236621"/>
    <w:rsid w:val="1C7B77EC"/>
    <w:rsid w:val="1C7C1825"/>
    <w:rsid w:val="1CA88C1C"/>
    <w:rsid w:val="1CAA98CF"/>
    <w:rsid w:val="1CACFE6F"/>
    <w:rsid w:val="1D174B1B"/>
    <w:rsid w:val="1D1A1194"/>
    <w:rsid w:val="1D22090F"/>
    <w:rsid w:val="1DAB4858"/>
    <w:rsid w:val="1E24DF22"/>
    <w:rsid w:val="1E4BA6C5"/>
    <w:rsid w:val="1E51787F"/>
    <w:rsid w:val="1E882C67"/>
    <w:rsid w:val="1E9BCB70"/>
    <w:rsid w:val="1EA6AB6B"/>
    <w:rsid w:val="1F1DEEF4"/>
    <w:rsid w:val="1F45017E"/>
    <w:rsid w:val="1F4F91EE"/>
    <w:rsid w:val="1F59DEB8"/>
    <w:rsid w:val="1F941D9A"/>
    <w:rsid w:val="1F99A069"/>
    <w:rsid w:val="1FB1CCB2"/>
    <w:rsid w:val="1FC3C257"/>
    <w:rsid w:val="2053C84E"/>
    <w:rsid w:val="21C2C682"/>
    <w:rsid w:val="21DD0645"/>
    <w:rsid w:val="21EC4DA9"/>
    <w:rsid w:val="21F939A5"/>
    <w:rsid w:val="220CEBD4"/>
    <w:rsid w:val="2219CF51"/>
    <w:rsid w:val="222A6F6E"/>
    <w:rsid w:val="225353E9"/>
    <w:rsid w:val="22566433"/>
    <w:rsid w:val="22B67AC0"/>
    <w:rsid w:val="22BB61F6"/>
    <w:rsid w:val="23287361"/>
    <w:rsid w:val="23799DAD"/>
    <w:rsid w:val="23AA7845"/>
    <w:rsid w:val="23DD08E2"/>
    <w:rsid w:val="23DD4210"/>
    <w:rsid w:val="23F059AC"/>
    <w:rsid w:val="24321852"/>
    <w:rsid w:val="246A9E14"/>
    <w:rsid w:val="25CB080C"/>
    <w:rsid w:val="26472850"/>
    <w:rsid w:val="266636A4"/>
    <w:rsid w:val="268A99D0"/>
    <w:rsid w:val="26E8A31B"/>
    <w:rsid w:val="276F36E6"/>
    <w:rsid w:val="27E15B05"/>
    <w:rsid w:val="281FA7A3"/>
    <w:rsid w:val="2852A45B"/>
    <w:rsid w:val="295F4F0C"/>
    <w:rsid w:val="29EA0013"/>
    <w:rsid w:val="2A3DBBF8"/>
    <w:rsid w:val="2A55FDA2"/>
    <w:rsid w:val="2A66E991"/>
    <w:rsid w:val="2A9EF639"/>
    <w:rsid w:val="2AE33940"/>
    <w:rsid w:val="2B11DD37"/>
    <w:rsid w:val="2B6CE845"/>
    <w:rsid w:val="2BAC5493"/>
    <w:rsid w:val="2BBA91C8"/>
    <w:rsid w:val="2BE1A5FE"/>
    <w:rsid w:val="2BE8509C"/>
    <w:rsid w:val="2C09A082"/>
    <w:rsid w:val="2C2A2B1A"/>
    <w:rsid w:val="2C63CA94"/>
    <w:rsid w:val="2C9036C0"/>
    <w:rsid w:val="2DC1AEDA"/>
    <w:rsid w:val="2E3AE8DE"/>
    <w:rsid w:val="2E923BEB"/>
    <w:rsid w:val="2E95B57D"/>
    <w:rsid w:val="2F3DCF53"/>
    <w:rsid w:val="2F412CD2"/>
    <w:rsid w:val="2F433C53"/>
    <w:rsid w:val="2F45B81F"/>
    <w:rsid w:val="2FC4FBE4"/>
    <w:rsid w:val="2FD98D93"/>
    <w:rsid w:val="305D2F3B"/>
    <w:rsid w:val="31252208"/>
    <w:rsid w:val="323769E3"/>
    <w:rsid w:val="328EA9E0"/>
    <w:rsid w:val="32C48368"/>
    <w:rsid w:val="32CC1D83"/>
    <w:rsid w:val="32F3318B"/>
    <w:rsid w:val="32F9FBC3"/>
    <w:rsid w:val="33BD7270"/>
    <w:rsid w:val="33C03A36"/>
    <w:rsid w:val="33D7EC4C"/>
    <w:rsid w:val="33F43ED2"/>
    <w:rsid w:val="34C0951D"/>
    <w:rsid w:val="34F39610"/>
    <w:rsid w:val="35187604"/>
    <w:rsid w:val="353ABE76"/>
    <w:rsid w:val="354E8816"/>
    <w:rsid w:val="358E1D09"/>
    <w:rsid w:val="358FB346"/>
    <w:rsid w:val="35B420A7"/>
    <w:rsid w:val="35E7D35E"/>
    <w:rsid w:val="36204BCB"/>
    <w:rsid w:val="363046BA"/>
    <w:rsid w:val="365DCC66"/>
    <w:rsid w:val="36FDCFA8"/>
    <w:rsid w:val="3747AE48"/>
    <w:rsid w:val="37E2836B"/>
    <w:rsid w:val="38447438"/>
    <w:rsid w:val="3880BA2D"/>
    <w:rsid w:val="38C53DCB"/>
    <w:rsid w:val="38CE26DB"/>
    <w:rsid w:val="38DA57A4"/>
    <w:rsid w:val="38E63BD9"/>
    <w:rsid w:val="38EFB8A7"/>
    <w:rsid w:val="391568D5"/>
    <w:rsid w:val="3956334A"/>
    <w:rsid w:val="39845FC4"/>
    <w:rsid w:val="39A990B1"/>
    <w:rsid w:val="3A9A7FF1"/>
    <w:rsid w:val="3C94F3C8"/>
    <w:rsid w:val="3CDB5F77"/>
    <w:rsid w:val="3CE0BEBB"/>
    <w:rsid w:val="3CF9C184"/>
    <w:rsid w:val="3D082BE4"/>
    <w:rsid w:val="3D3A89F0"/>
    <w:rsid w:val="3D59BAF2"/>
    <w:rsid w:val="3DCD905B"/>
    <w:rsid w:val="3E20FF0C"/>
    <w:rsid w:val="3E7ACD3B"/>
    <w:rsid w:val="3E9A2A23"/>
    <w:rsid w:val="3EECE24A"/>
    <w:rsid w:val="3F91A578"/>
    <w:rsid w:val="3F97320B"/>
    <w:rsid w:val="3FE96111"/>
    <w:rsid w:val="40099A2A"/>
    <w:rsid w:val="401EC8FB"/>
    <w:rsid w:val="404C5A87"/>
    <w:rsid w:val="404D4686"/>
    <w:rsid w:val="40668A77"/>
    <w:rsid w:val="409CCF47"/>
    <w:rsid w:val="40AC83A3"/>
    <w:rsid w:val="40CBF49E"/>
    <w:rsid w:val="41952B3C"/>
    <w:rsid w:val="420DFB13"/>
    <w:rsid w:val="42389AB5"/>
    <w:rsid w:val="423E8D89"/>
    <w:rsid w:val="42A485FE"/>
    <w:rsid w:val="42DBBDED"/>
    <w:rsid w:val="432755A0"/>
    <w:rsid w:val="432C1BE8"/>
    <w:rsid w:val="43428DE5"/>
    <w:rsid w:val="436D6CF0"/>
    <w:rsid w:val="43CF7A7A"/>
    <w:rsid w:val="440F0973"/>
    <w:rsid w:val="446A90EF"/>
    <w:rsid w:val="4531BC43"/>
    <w:rsid w:val="45703B77"/>
    <w:rsid w:val="45D2F5B1"/>
    <w:rsid w:val="462DEF90"/>
    <w:rsid w:val="46437C95"/>
    <w:rsid w:val="466628A3"/>
    <w:rsid w:val="469A2C23"/>
    <w:rsid w:val="47123499"/>
    <w:rsid w:val="477B649F"/>
    <w:rsid w:val="47809FD5"/>
    <w:rsid w:val="478E33C9"/>
    <w:rsid w:val="478F9369"/>
    <w:rsid w:val="47EC35C3"/>
    <w:rsid w:val="4878E496"/>
    <w:rsid w:val="48992985"/>
    <w:rsid w:val="48993884"/>
    <w:rsid w:val="48B5D182"/>
    <w:rsid w:val="49B69003"/>
    <w:rsid w:val="49BEFC18"/>
    <w:rsid w:val="49F90907"/>
    <w:rsid w:val="4A12DB06"/>
    <w:rsid w:val="4A27F469"/>
    <w:rsid w:val="4A7B0713"/>
    <w:rsid w:val="4A89FB16"/>
    <w:rsid w:val="4AA5CDAD"/>
    <w:rsid w:val="4B9BB91D"/>
    <w:rsid w:val="4BB559F3"/>
    <w:rsid w:val="4BD996DD"/>
    <w:rsid w:val="4C2B511C"/>
    <w:rsid w:val="4C8A8DFD"/>
    <w:rsid w:val="4C997402"/>
    <w:rsid w:val="4C99F391"/>
    <w:rsid w:val="4CA009FB"/>
    <w:rsid w:val="4CC1CD35"/>
    <w:rsid w:val="4CE6FA20"/>
    <w:rsid w:val="4D2A4EB5"/>
    <w:rsid w:val="4D4EC942"/>
    <w:rsid w:val="4EE17619"/>
    <w:rsid w:val="4F2B7424"/>
    <w:rsid w:val="4FADF054"/>
    <w:rsid w:val="50281454"/>
    <w:rsid w:val="50B3F412"/>
    <w:rsid w:val="511ABC71"/>
    <w:rsid w:val="511C4615"/>
    <w:rsid w:val="5273140F"/>
    <w:rsid w:val="52C92668"/>
    <w:rsid w:val="52DEC275"/>
    <w:rsid w:val="52EBD849"/>
    <w:rsid w:val="52ED906A"/>
    <w:rsid w:val="52FB1056"/>
    <w:rsid w:val="539C66F3"/>
    <w:rsid w:val="53A87A95"/>
    <w:rsid w:val="540353B3"/>
    <w:rsid w:val="540AFFC0"/>
    <w:rsid w:val="5430B4BF"/>
    <w:rsid w:val="5446BDE8"/>
    <w:rsid w:val="547AC0AE"/>
    <w:rsid w:val="55651036"/>
    <w:rsid w:val="55BE1804"/>
    <w:rsid w:val="55D803C0"/>
    <w:rsid w:val="565D0A52"/>
    <w:rsid w:val="567A2234"/>
    <w:rsid w:val="57B36E2C"/>
    <w:rsid w:val="57D22A96"/>
    <w:rsid w:val="57F7E74C"/>
    <w:rsid w:val="582E04BE"/>
    <w:rsid w:val="589A5129"/>
    <w:rsid w:val="58E06F92"/>
    <w:rsid w:val="58E8605A"/>
    <w:rsid w:val="5916093D"/>
    <w:rsid w:val="59254130"/>
    <w:rsid w:val="592B8144"/>
    <w:rsid w:val="596DFAF7"/>
    <w:rsid w:val="59872A7B"/>
    <w:rsid w:val="59C18F6A"/>
    <w:rsid w:val="59E9C657"/>
    <w:rsid w:val="5A739125"/>
    <w:rsid w:val="5ADBD3C2"/>
    <w:rsid w:val="5B17765E"/>
    <w:rsid w:val="5B237A82"/>
    <w:rsid w:val="5B3259E5"/>
    <w:rsid w:val="5BD4B2A3"/>
    <w:rsid w:val="5C0BEF96"/>
    <w:rsid w:val="5C11EE63"/>
    <w:rsid w:val="5C2471FF"/>
    <w:rsid w:val="5C2840FB"/>
    <w:rsid w:val="5C2ED420"/>
    <w:rsid w:val="5C5BF8DA"/>
    <w:rsid w:val="5C8C735C"/>
    <w:rsid w:val="5CD03B5B"/>
    <w:rsid w:val="5CF40A37"/>
    <w:rsid w:val="5D081B66"/>
    <w:rsid w:val="5D455DBB"/>
    <w:rsid w:val="5D6F2637"/>
    <w:rsid w:val="5D7A1C0C"/>
    <w:rsid w:val="5D7AD27F"/>
    <w:rsid w:val="5DFD6616"/>
    <w:rsid w:val="5E287E60"/>
    <w:rsid w:val="5E4EB281"/>
    <w:rsid w:val="5E56B1E3"/>
    <w:rsid w:val="5EA4D5CE"/>
    <w:rsid w:val="5EC26063"/>
    <w:rsid w:val="5EDB9239"/>
    <w:rsid w:val="5EF6AAA8"/>
    <w:rsid w:val="5F045CFB"/>
    <w:rsid w:val="5F051D9B"/>
    <w:rsid w:val="5F7DA327"/>
    <w:rsid w:val="5FB24F62"/>
    <w:rsid w:val="5FD7A46C"/>
    <w:rsid w:val="602DC0B0"/>
    <w:rsid w:val="6090A3C7"/>
    <w:rsid w:val="60B50B15"/>
    <w:rsid w:val="615F7D4D"/>
    <w:rsid w:val="61A7035F"/>
    <w:rsid w:val="61BE4C95"/>
    <w:rsid w:val="61FCDE54"/>
    <w:rsid w:val="62917129"/>
    <w:rsid w:val="62BA45CB"/>
    <w:rsid w:val="62DC6E20"/>
    <w:rsid w:val="62EA7A09"/>
    <w:rsid w:val="634F33EA"/>
    <w:rsid w:val="6389FB5F"/>
    <w:rsid w:val="63BC307C"/>
    <w:rsid w:val="63EA0894"/>
    <w:rsid w:val="63ED3753"/>
    <w:rsid w:val="63FD444E"/>
    <w:rsid w:val="6408896D"/>
    <w:rsid w:val="6447ADA2"/>
    <w:rsid w:val="645E1097"/>
    <w:rsid w:val="6467286C"/>
    <w:rsid w:val="64873F4C"/>
    <w:rsid w:val="64892794"/>
    <w:rsid w:val="64DB4D40"/>
    <w:rsid w:val="64EF729F"/>
    <w:rsid w:val="65077600"/>
    <w:rsid w:val="6596AD93"/>
    <w:rsid w:val="65ED8921"/>
    <w:rsid w:val="661031B0"/>
    <w:rsid w:val="663B4328"/>
    <w:rsid w:val="66ADEFF8"/>
    <w:rsid w:val="6722113C"/>
    <w:rsid w:val="676544CA"/>
    <w:rsid w:val="6777DC29"/>
    <w:rsid w:val="678F82DA"/>
    <w:rsid w:val="67A0B1F3"/>
    <w:rsid w:val="67ABA93A"/>
    <w:rsid w:val="67D71389"/>
    <w:rsid w:val="6851C72E"/>
    <w:rsid w:val="68A6832B"/>
    <w:rsid w:val="68FEE9F8"/>
    <w:rsid w:val="698456F3"/>
    <w:rsid w:val="69E3D844"/>
    <w:rsid w:val="69FA2451"/>
    <w:rsid w:val="6A174B81"/>
    <w:rsid w:val="6A48A335"/>
    <w:rsid w:val="6AF23497"/>
    <w:rsid w:val="6AF58BEE"/>
    <w:rsid w:val="6B1F0527"/>
    <w:rsid w:val="6B2E510C"/>
    <w:rsid w:val="6BB21693"/>
    <w:rsid w:val="6BD590E1"/>
    <w:rsid w:val="6BEED675"/>
    <w:rsid w:val="6D3026CD"/>
    <w:rsid w:val="6D3A6755"/>
    <w:rsid w:val="6D3D3AA1"/>
    <w:rsid w:val="6D9B22EF"/>
    <w:rsid w:val="6E0B7549"/>
    <w:rsid w:val="6E3321E4"/>
    <w:rsid w:val="6E365EC8"/>
    <w:rsid w:val="6E52373E"/>
    <w:rsid w:val="6E70F4AF"/>
    <w:rsid w:val="6ED8572A"/>
    <w:rsid w:val="6F4EB5F6"/>
    <w:rsid w:val="6FAAB03A"/>
    <w:rsid w:val="706A5BE2"/>
    <w:rsid w:val="70C29DD5"/>
    <w:rsid w:val="70C55E32"/>
    <w:rsid w:val="70CFB08C"/>
    <w:rsid w:val="70FBD2C0"/>
    <w:rsid w:val="712DC4B2"/>
    <w:rsid w:val="71D9F3A2"/>
    <w:rsid w:val="71E67F89"/>
    <w:rsid w:val="720EBF52"/>
    <w:rsid w:val="72443602"/>
    <w:rsid w:val="725B21FA"/>
    <w:rsid w:val="725F7BE6"/>
    <w:rsid w:val="7275E29F"/>
    <w:rsid w:val="72A8C62B"/>
    <w:rsid w:val="72C2EC15"/>
    <w:rsid w:val="72E03DDE"/>
    <w:rsid w:val="74299584"/>
    <w:rsid w:val="747DA62A"/>
    <w:rsid w:val="74977DF9"/>
    <w:rsid w:val="74A0768C"/>
    <w:rsid w:val="74C16063"/>
    <w:rsid w:val="74CE1AD9"/>
    <w:rsid w:val="74E2D653"/>
    <w:rsid w:val="752F37C9"/>
    <w:rsid w:val="760097C9"/>
    <w:rsid w:val="7607A4C8"/>
    <w:rsid w:val="76118AA7"/>
    <w:rsid w:val="76180D2B"/>
    <w:rsid w:val="76323705"/>
    <w:rsid w:val="763CB2D8"/>
    <w:rsid w:val="763F5C8C"/>
    <w:rsid w:val="76402C1B"/>
    <w:rsid w:val="7656B1AF"/>
    <w:rsid w:val="76B9AD1C"/>
    <w:rsid w:val="76E0C683"/>
    <w:rsid w:val="77162AD7"/>
    <w:rsid w:val="7776ECC2"/>
    <w:rsid w:val="77774AE0"/>
    <w:rsid w:val="77E3BF85"/>
    <w:rsid w:val="77E3FC5D"/>
    <w:rsid w:val="781D5DB9"/>
    <w:rsid w:val="783028D5"/>
    <w:rsid w:val="788A0901"/>
    <w:rsid w:val="789072B1"/>
    <w:rsid w:val="78A7C1DD"/>
    <w:rsid w:val="790290D9"/>
    <w:rsid w:val="794E1BAA"/>
    <w:rsid w:val="7B2C44E4"/>
    <w:rsid w:val="7BCA20DB"/>
    <w:rsid w:val="7BEEAC9F"/>
    <w:rsid w:val="7C366220"/>
    <w:rsid w:val="7C36CBAD"/>
    <w:rsid w:val="7C68A43F"/>
    <w:rsid w:val="7CC3B35C"/>
    <w:rsid w:val="7CE5FFC0"/>
    <w:rsid w:val="7D36A980"/>
    <w:rsid w:val="7D9A15BC"/>
    <w:rsid w:val="7DCB499A"/>
    <w:rsid w:val="7E41C797"/>
    <w:rsid w:val="7EA4ADF5"/>
    <w:rsid w:val="7ED8084C"/>
    <w:rsid w:val="7F169CC1"/>
    <w:rsid w:val="7F48E21C"/>
    <w:rsid w:val="7FAA1BFD"/>
    <w:rsid w:val="7FC4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51040"/>
  <w14:defaultImageDpi w14:val="32767"/>
  <w15:chartTrackingRefBased/>
  <w15:docId w15:val="{8D56EB67-CBEB-4641-89D9-F7A8644AE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298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52E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2E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2E4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52E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E46"/>
  </w:style>
  <w:style w:type="paragraph" w:styleId="Footer">
    <w:name w:val="footer"/>
    <w:basedOn w:val="Normal"/>
    <w:link w:val="FooterChar"/>
    <w:uiPriority w:val="99"/>
    <w:unhideWhenUsed/>
    <w:rsid w:val="00052E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E46"/>
  </w:style>
  <w:style w:type="paragraph" w:styleId="NormalWeb">
    <w:name w:val="Normal (Web)"/>
    <w:basedOn w:val="Normal"/>
    <w:uiPriority w:val="99"/>
    <w:semiHidden/>
    <w:unhideWhenUsed/>
    <w:rsid w:val="00355379"/>
  </w:style>
  <w:style w:type="character" w:styleId="Hyperlink">
    <w:name w:val="Hyperlink"/>
    <w:basedOn w:val="DefaultParagraphFont"/>
    <w:uiPriority w:val="99"/>
    <w:unhideWhenUsed/>
    <w:rsid w:val="006B51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B51E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86DFC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853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0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0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0A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64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4D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6C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CC0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B936F0"/>
    <w:rPr>
      <w:rFonts w:ascii="Times New Roman" w:eastAsia="Times New Roman" w:hAnsi="Times New Roman" w:cs="Times New Roman"/>
      <w:kern w:val="0"/>
      <w14:ligatures w14:val="none"/>
    </w:rPr>
  </w:style>
  <w:style w:type="table" w:styleId="GridTable1Light">
    <w:name w:val="Grid Table 1 Light"/>
    <w:basedOn w:val="TableNormal"/>
    <w:uiPriority w:val="46"/>
    <w:rsid w:val="006D0F5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804CF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04C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tion">
    <w:name w:val="Mention"/>
    <w:basedOn w:val="DefaultParagraphFont"/>
    <w:uiPriority w:val="99"/>
    <w:unhideWhenUsed/>
    <w:rsid w:val="007F3E5F"/>
    <w:rPr>
      <w:color w:val="2B579A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393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393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A3934"/>
    <w:rPr>
      <w:vertAlign w:val="superscript"/>
    </w:rPr>
  </w:style>
  <w:style w:type="character" w:customStyle="1" w:styleId="ui-provider">
    <w:name w:val="ui-provider"/>
    <w:basedOn w:val="DefaultParagraphFont"/>
    <w:rsid w:val="005501FA"/>
  </w:style>
  <w:style w:type="character" w:customStyle="1" w:styleId="normaltextrun">
    <w:name w:val="normaltextrun"/>
    <w:basedOn w:val="DefaultParagraphFont"/>
    <w:rsid w:val="00DC383A"/>
  </w:style>
  <w:style w:type="character" w:customStyle="1" w:styleId="eop">
    <w:name w:val="eop"/>
    <w:basedOn w:val="DefaultParagraphFont"/>
    <w:rsid w:val="00DC383A"/>
  </w:style>
  <w:style w:type="character" w:styleId="PageNumber">
    <w:name w:val="page number"/>
    <w:basedOn w:val="DefaultParagraphFont"/>
    <w:uiPriority w:val="99"/>
    <w:semiHidden/>
    <w:unhideWhenUsed/>
    <w:rsid w:val="00B578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9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5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62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2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58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8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5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1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7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9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1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03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1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1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6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14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3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2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0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8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8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082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9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4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6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0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6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1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8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26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1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408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7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7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67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62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4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2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7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2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1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4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3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2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2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9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7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6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5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5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4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8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6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5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7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91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2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2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9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9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6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2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2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3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9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8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1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22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0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68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5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37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8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3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3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1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8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14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08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0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9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8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6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54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2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0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8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23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1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12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2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76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7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4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3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1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6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2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0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8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7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4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0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99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7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22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7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8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79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2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9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6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841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62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0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48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9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1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7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0AB8B1-D97A-411A-A4E5-6B1DC20F2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66</Pages>
  <Words>8474</Words>
  <Characters>48303</Characters>
  <Application>Microsoft Office Word</Application>
  <DocSecurity>0</DocSecurity>
  <Lines>402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64</CharactersWithSpaces>
  <SharedDoc>false</SharedDoc>
  <HLinks>
    <vt:vector size="12" baseType="variant">
      <vt:variant>
        <vt:i4>1835022</vt:i4>
      </vt:variant>
      <vt:variant>
        <vt:i4>3</vt:i4>
      </vt:variant>
      <vt:variant>
        <vt:i4>0</vt:i4>
      </vt:variant>
      <vt:variant>
        <vt:i4>5</vt:i4>
      </vt:variant>
      <vt:variant>
        <vt:lpwstr>https://books.google.ca/books?hl=en&amp;lr=&amp;id=b-78EAAAQBAJ&amp;oi=fnd&amp;pg=PP1&amp;dq=anxiety+autism+kerns+ADIS/ASA&amp;ots=ba2gUVBA3Z&amp;sig=Yjb-HrmqYt5tDdlgZPsgyxBCvYQ</vt:lpwstr>
      </vt:variant>
      <vt:variant>
        <vt:lpwstr>v=onepage&amp;q=anxiety%20autism%20kerns%20ADIS%2FASA&amp;f=false</vt:lpwstr>
      </vt:variant>
      <vt:variant>
        <vt:i4>1835022</vt:i4>
      </vt:variant>
      <vt:variant>
        <vt:i4>0</vt:i4>
      </vt:variant>
      <vt:variant>
        <vt:i4>0</vt:i4>
      </vt:variant>
      <vt:variant>
        <vt:i4>5</vt:i4>
      </vt:variant>
      <vt:variant>
        <vt:lpwstr>https://books.google.ca/books?hl=en&amp;lr=&amp;id=b-78EAAAQBAJ&amp;oi=fnd&amp;pg=PP1&amp;dq=anxiety+autism+kerns+ADIS/ASA&amp;ots=ba2gUVBA3Z&amp;sig=Yjb-HrmqYt5tDdlgZPsgyxBCvYQ</vt:lpwstr>
      </vt:variant>
      <vt:variant>
        <vt:lpwstr>v=onepage&amp;q=anxiety%20autism%20kerns%20ADIS%2FASA&amp;f=fals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Chen</dc:creator>
  <cp:keywords/>
  <dc:description/>
  <cp:lastModifiedBy>Manoj Joshi</cp:lastModifiedBy>
  <cp:revision>34</cp:revision>
  <dcterms:created xsi:type="dcterms:W3CDTF">2024-08-19T22:03:00Z</dcterms:created>
  <dcterms:modified xsi:type="dcterms:W3CDTF">2025-05-30T05:58:00Z</dcterms:modified>
</cp:coreProperties>
</file>